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18FC3" w14:textId="4202B10C" w:rsidR="00004261" w:rsidRDefault="001A4BBB" w:rsidP="00004261">
      <w:pPr>
        <w:autoSpaceDE w:val="0"/>
        <w:autoSpaceDN w:val="0"/>
        <w:adjustRightInd w:val="0"/>
        <w:rPr>
          <w:rFonts w:ascii="Sabon-Roman" w:hAnsi="Sabon-Roman" w:cs="Sabon-Roman"/>
          <w:b/>
          <w:bCs/>
          <w:kern w:val="0"/>
          <w:sz w:val="19"/>
          <w:szCs w:val="19"/>
        </w:rPr>
      </w:pPr>
      <w:r w:rsidRPr="006B7889">
        <w:rPr>
          <w:rFonts w:ascii="Times New Roman" w:hAnsi="Times New Roman" w:cs="Times New Roman"/>
          <w:b/>
          <w:bCs/>
        </w:rPr>
        <w:t>Supplement 1:</w:t>
      </w:r>
      <w:r w:rsidRPr="006B7889">
        <w:rPr>
          <w:rFonts w:ascii="Times New Roman" w:hAnsi="Times New Roman" w:cs="Times New Roman"/>
        </w:rPr>
        <w:t xml:space="preserve"> Search </w:t>
      </w:r>
      <w:r w:rsidR="00BA24A0" w:rsidRPr="006B7889">
        <w:rPr>
          <w:rFonts w:ascii="Times New Roman" w:hAnsi="Times New Roman" w:cs="Times New Roman"/>
        </w:rPr>
        <w:t>S</w:t>
      </w:r>
      <w:r w:rsidR="00004261">
        <w:rPr>
          <w:rFonts w:ascii="Times New Roman" w:hAnsi="Times New Roman" w:cs="Times New Roman"/>
        </w:rPr>
        <w:t xml:space="preserve">trategy - </w:t>
      </w:r>
      <w:r w:rsidR="00004261" w:rsidRPr="005C581F">
        <w:rPr>
          <w:rFonts w:ascii="Sabon-Roman" w:hAnsi="Sabon-Roman" w:cs="Sabon-Roman"/>
          <w:b/>
          <w:bCs/>
          <w:kern w:val="0"/>
          <w:sz w:val="19"/>
          <w:szCs w:val="19"/>
        </w:rPr>
        <w:t xml:space="preserve">search date </w:t>
      </w:r>
      <w:r w:rsidR="00CF2074">
        <w:rPr>
          <w:rFonts w:ascii="Sabon-Roman" w:hAnsi="Sabon-Roman" w:cs="Sabon-Roman"/>
          <w:b/>
          <w:bCs/>
          <w:kern w:val="0"/>
          <w:sz w:val="19"/>
          <w:szCs w:val="19"/>
        </w:rPr>
        <w:t>August</w:t>
      </w:r>
      <w:r w:rsidR="00004261">
        <w:rPr>
          <w:rFonts w:ascii="Sabon-Roman" w:hAnsi="Sabon-Roman" w:cs="Sabon-Roman"/>
          <w:b/>
          <w:bCs/>
          <w:kern w:val="0"/>
          <w:sz w:val="19"/>
          <w:szCs w:val="19"/>
        </w:rPr>
        <w:t xml:space="preserve"> 26</w:t>
      </w:r>
      <w:r w:rsidR="00004261" w:rsidRPr="00831264">
        <w:rPr>
          <w:rFonts w:ascii="Sabon-Roman" w:hAnsi="Sabon-Roman" w:cs="Sabon-Roman"/>
          <w:b/>
          <w:bCs/>
          <w:kern w:val="0"/>
          <w:sz w:val="19"/>
          <w:szCs w:val="19"/>
          <w:vertAlign w:val="superscript"/>
        </w:rPr>
        <w:t>th</w:t>
      </w:r>
      <w:r w:rsidR="00531BCC">
        <w:rPr>
          <w:rFonts w:ascii="Sabon-Roman" w:hAnsi="Sabon-Roman" w:cs="Sabon-Roman"/>
          <w:b/>
          <w:bCs/>
          <w:kern w:val="0"/>
          <w:sz w:val="19"/>
          <w:szCs w:val="19"/>
        </w:rPr>
        <w:t>, 2024</w:t>
      </w:r>
    </w:p>
    <w:p w14:paraId="2AFB3DA5" w14:textId="0378A70E" w:rsidR="00004261" w:rsidRDefault="00004261" w:rsidP="00004261">
      <w:pPr>
        <w:autoSpaceDE w:val="0"/>
        <w:autoSpaceDN w:val="0"/>
        <w:adjustRightInd w:val="0"/>
        <w:rPr>
          <w:rFonts w:ascii="Sabon-Roman" w:hAnsi="Sabon-Roman" w:cs="Sabon-Roman"/>
          <w:b/>
          <w:bCs/>
          <w:kern w:val="0"/>
          <w:sz w:val="19"/>
          <w:szCs w:val="19"/>
        </w:rPr>
      </w:pPr>
    </w:p>
    <w:tbl>
      <w:tblPr>
        <w:tblW w:w="0" w:type="auto"/>
        <w:tblCellMar>
          <w:top w:w="15" w:type="dxa"/>
          <w:left w:w="15" w:type="dxa"/>
          <w:bottom w:w="15" w:type="dxa"/>
          <w:right w:w="15" w:type="dxa"/>
        </w:tblCellMar>
        <w:tblLook w:val="04A0" w:firstRow="1" w:lastRow="0" w:firstColumn="1" w:lastColumn="0" w:noHBand="0" w:noVBand="1"/>
      </w:tblPr>
      <w:tblGrid>
        <w:gridCol w:w="454"/>
        <w:gridCol w:w="7766"/>
        <w:gridCol w:w="1120"/>
      </w:tblGrid>
      <w:tr w:rsidR="00004261" w:rsidRPr="005C59B6" w14:paraId="7DA6617B" w14:textId="77777777" w:rsidTr="00935B5D">
        <w:trPr>
          <w:trHeight w:val="306"/>
        </w:trPr>
        <w:tc>
          <w:tcPr>
            <w:tcW w:w="0" w:type="auto"/>
            <w:tcBorders>
              <w:top w:val="single" w:sz="8" w:space="0" w:color="000000"/>
              <w:left w:val="single" w:sz="8" w:space="0" w:color="000000"/>
              <w:bottom w:val="single" w:sz="8" w:space="0" w:color="000000"/>
              <w:right w:val="single" w:sz="8" w:space="0" w:color="000000"/>
            </w:tcBorders>
            <w:shd w:val="clear" w:color="auto" w:fill="F7CAAC"/>
            <w:tcMar>
              <w:top w:w="100" w:type="dxa"/>
              <w:left w:w="100" w:type="dxa"/>
              <w:bottom w:w="100" w:type="dxa"/>
              <w:right w:w="100" w:type="dxa"/>
            </w:tcMar>
            <w:hideMark/>
          </w:tcPr>
          <w:p w14:paraId="4202568B"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b/>
                <w:bCs/>
                <w:kern w:val="0"/>
                <w:sz w:val="19"/>
                <w:szCs w:val="19"/>
              </w:rPr>
              <w:t>Set</w:t>
            </w:r>
          </w:p>
        </w:tc>
        <w:tc>
          <w:tcPr>
            <w:tcW w:w="0" w:type="auto"/>
            <w:tcBorders>
              <w:top w:val="single" w:sz="8" w:space="0" w:color="000000"/>
              <w:left w:val="single" w:sz="8" w:space="0" w:color="000000"/>
              <w:bottom w:val="single" w:sz="8" w:space="0" w:color="000000"/>
              <w:right w:val="single" w:sz="8" w:space="0" w:color="000000"/>
            </w:tcBorders>
            <w:shd w:val="clear" w:color="auto" w:fill="F7CAAC"/>
            <w:tcMar>
              <w:top w:w="100" w:type="dxa"/>
              <w:left w:w="100" w:type="dxa"/>
              <w:bottom w:w="100" w:type="dxa"/>
              <w:right w:w="100" w:type="dxa"/>
            </w:tcMar>
            <w:hideMark/>
          </w:tcPr>
          <w:p w14:paraId="6EBEE36B"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b/>
                <w:bCs/>
                <w:kern w:val="0"/>
                <w:sz w:val="19"/>
                <w:szCs w:val="19"/>
              </w:rPr>
              <w:t>PubMed</w:t>
            </w:r>
          </w:p>
        </w:tc>
        <w:tc>
          <w:tcPr>
            <w:tcW w:w="1120" w:type="dxa"/>
            <w:tcBorders>
              <w:top w:val="single" w:sz="8" w:space="0" w:color="000000"/>
              <w:left w:val="single" w:sz="8" w:space="0" w:color="000000"/>
              <w:bottom w:val="single" w:sz="8" w:space="0" w:color="000000"/>
              <w:right w:val="single" w:sz="8" w:space="0" w:color="000000"/>
            </w:tcBorders>
            <w:shd w:val="clear" w:color="auto" w:fill="F7CAAC"/>
            <w:tcMar>
              <w:top w:w="100" w:type="dxa"/>
              <w:left w:w="100" w:type="dxa"/>
              <w:bottom w:w="100" w:type="dxa"/>
              <w:right w:w="100" w:type="dxa"/>
            </w:tcMar>
            <w:hideMark/>
          </w:tcPr>
          <w:p w14:paraId="2C27604E"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b/>
                <w:bCs/>
                <w:kern w:val="0"/>
                <w:sz w:val="19"/>
                <w:szCs w:val="19"/>
              </w:rPr>
              <w:t>Results</w:t>
            </w:r>
          </w:p>
        </w:tc>
      </w:tr>
      <w:tr w:rsidR="00004261" w:rsidRPr="005C59B6" w14:paraId="19B7355D" w14:textId="77777777" w:rsidTr="00935B5D">
        <w:trPr>
          <w:trHeight w:val="42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6A105"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kern w:val="0"/>
                <w:sz w:val="19"/>
                <w:szCs w:val="19"/>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C2809" w14:textId="77777777" w:rsidR="00004261" w:rsidRPr="00DC53EC" w:rsidRDefault="00004261" w:rsidP="00935B5D">
            <w:pPr>
              <w:autoSpaceDE w:val="0"/>
              <w:autoSpaceDN w:val="0"/>
              <w:adjustRightInd w:val="0"/>
              <w:jc w:val="both"/>
              <w:rPr>
                <w:rFonts w:ascii="Sabon-Roman" w:hAnsi="Sabon-Roman" w:cs="Sabon-Roman"/>
                <w:kern w:val="0"/>
                <w:sz w:val="19"/>
                <w:szCs w:val="19"/>
              </w:rPr>
            </w:pPr>
            <w:r w:rsidRPr="00DC53EC">
              <w:rPr>
                <w:rFonts w:ascii="Sabon-Roman" w:hAnsi="Sabon-Roman" w:cs="Sabon-Roman"/>
                <w:kern w:val="0"/>
                <w:sz w:val="19"/>
                <w:szCs w:val="19"/>
              </w:rPr>
              <w:t>(whole genome sequencing) AND (whole exome sequencing OR chromosomal microarray analysi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8DEC6" w14:textId="77777777" w:rsidR="00004261" w:rsidRPr="005C59B6" w:rsidRDefault="00004261" w:rsidP="00935B5D">
            <w:pPr>
              <w:autoSpaceDE w:val="0"/>
              <w:autoSpaceDN w:val="0"/>
              <w:adjustRightInd w:val="0"/>
              <w:rPr>
                <w:rFonts w:ascii="Sabon-Roman" w:hAnsi="Sabon-Roman" w:cs="Sabon-Roman"/>
                <w:kern w:val="0"/>
                <w:sz w:val="19"/>
                <w:szCs w:val="19"/>
              </w:rPr>
            </w:pPr>
            <w:r w:rsidRPr="00DA31A4">
              <w:rPr>
                <w:rFonts w:ascii="Sabon-Roman" w:hAnsi="Sabon-Roman" w:cs="Sabon-Roman"/>
                <w:kern w:val="0"/>
                <w:sz w:val="19"/>
                <w:szCs w:val="19"/>
              </w:rPr>
              <w:t>14,546</w:t>
            </w:r>
          </w:p>
        </w:tc>
      </w:tr>
      <w:tr w:rsidR="00004261" w:rsidRPr="00395CB8" w14:paraId="78534CF6" w14:textId="77777777" w:rsidTr="00935B5D">
        <w:trPr>
          <w:trHeight w:val="42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86E5C3" w14:textId="77777777" w:rsidR="00004261" w:rsidRPr="0034206B" w:rsidRDefault="00004261" w:rsidP="00935B5D">
            <w:pPr>
              <w:autoSpaceDE w:val="0"/>
              <w:autoSpaceDN w:val="0"/>
              <w:adjustRightInd w:val="0"/>
              <w:rPr>
                <w:rFonts w:ascii="Sabon-Roman" w:hAnsi="Sabon-Roman" w:cs="Sabon-Roman"/>
                <w:kern w:val="0"/>
                <w:sz w:val="19"/>
                <w:szCs w:val="19"/>
              </w:rPr>
            </w:pPr>
            <w:r>
              <w:rPr>
                <w:rFonts w:ascii="Sabon-Roman" w:hAnsi="Sabon-Roman" w:cs="Sabon-Roman"/>
                <w:kern w:val="0"/>
                <w:sz w:val="19"/>
                <w:szCs w:val="19"/>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292D6C" w14:textId="77777777" w:rsidR="00004261" w:rsidRDefault="00004261" w:rsidP="00935B5D">
            <w:pPr>
              <w:autoSpaceDE w:val="0"/>
              <w:autoSpaceDN w:val="0"/>
              <w:adjustRightInd w:val="0"/>
              <w:jc w:val="both"/>
              <w:rPr>
                <w:rFonts w:ascii="Sabon-Roman" w:hAnsi="Sabon-Roman" w:cs="Sabon-Roman"/>
                <w:kern w:val="0"/>
                <w:sz w:val="19"/>
                <w:szCs w:val="19"/>
              </w:rPr>
            </w:pPr>
            <w:r w:rsidRPr="00395CB8">
              <w:rPr>
                <w:rFonts w:ascii="Sabon-Roman" w:hAnsi="Sabon-Roman" w:cs="Sabon-Roman"/>
                <w:kern w:val="0"/>
                <w:sz w:val="19"/>
                <w:szCs w:val="19"/>
              </w:rPr>
              <w:t>"heart defects, congenital"[</w:t>
            </w:r>
            <w:proofErr w:type="spellStart"/>
            <w:r w:rsidRPr="00395CB8">
              <w:rPr>
                <w:rFonts w:ascii="Sabon-Roman" w:hAnsi="Sabon-Roman" w:cs="Sabon-Roman"/>
                <w:kern w:val="0"/>
                <w:sz w:val="19"/>
                <w:szCs w:val="19"/>
              </w:rPr>
              <w:t>MeSH</w:t>
            </w:r>
            <w:proofErr w:type="spellEnd"/>
            <w:r w:rsidRPr="00395CB8">
              <w:rPr>
                <w:rFonts w:ascii="Sabon-Roman" w:hAnsi="Sabon-Roman" w:cs="Sabon-Roman"/>
                <w:kern w:val="0"/>
                <w:sz w:val="19"/>
                <w:szCs w:val="19"/>
              </w:rPr>
              <w:t xml:space="preserve"> Terms] OR ("Heart"[All Fields] AND ("</w:t>
            </w:r>
            <w:proofErr w:type="spellStart"/>
            <w:r w:rsidRPr="00395CB8">
              <w:rPr>
                <w:rFonts w:ascii="Sabon-Roman" w:hAnsi="Sabon-Roman" w:cs="Sabon-Roman"/>
                <w:kern w:val="0"/>
                <w:sz w:val="19"/>
                <w:szCs w:val="19"/>
              </w:rPr>
              <w:t>anomal</w:t>
            </w:r>
            <w:proofErr w:type="spellEnd"/>
            <w:r w:rsidRPr="00395CB8">
              <w:rPr>
                <w:rFonts w:ascii="Sabon-Roman" w:hAnsi="Sabon-Roman" w:cs="Sabon-Roman"/>
                <w:kern w:val="0"/>
                <w:sz w:val="19"/>
                <w:szCs w:val="19"/>
              </w:rPr>
              <w:t>*"[All Fields] OR "abnormal*"[All Fields] OR "defect*"[All Fields] OR "disease*"[All Fields] OR "malform*"[All Fields] OR "deform*"[All Fields]) AND ("congenital*"[All Fields] OR "fetal*"[All Fields] OR "birth*"[All Field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C0824B" w14:textId="77777777" w:rsidR="00004261" w:rsidRPr="00395CB8" w:rsidRDefault="00004261" w:rsidP="00935B5D">
            <w:pPr>
              <w:autoSpaceDE w:val="0"/>
              <w:autoSpaceDN w:val="0"/>
              <w:adjustRightInd w:val="0"/>
              <w:rPr>
                <w:rFonts w:ascii="Sabon-Roman" w:hAnsi="Sabon-Roman" w:cs="Sabon-Roman"/>
                <w:kern w:val="0"/>
                <w:sz w:val="19"/>
                <w:szCs w:val="19"/>
              </w:rPr>
            </w:pPr>
            <w:r w:rsidRPr="00875869">
              <w:rPr>
                <w:rFonts w:ascii="Sabon-Roman" w:hAnsi="Sabon-Roman" w:cs="Sabon-Roman"/>
                <w:kern w:val="0"/>
                <w:sz w:val="19"/>
                <w:szCs w:val="19"/>
              </w:rPr>
              <w:t>223,289</w:t>
            </w:r>
          </w:p>
        </w:tc>
      </w:tr>
      <w:tr w:rsidR="00004261" w:rsidRPr="005C59B6" w14:paraId="21718042" w14:textId="77777777" w:rsidTr="00935B5D">
        <w:trPr>
          <w:trHeight w:val="17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C71C7"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kern w:val="0"/>
                <w:sz w:val="19"/>
                <w:szCs w:val="19"/>
              </w:rPr>
              <w:t>#</w:t>
            </w:r>
            <w:r>
              <w:rPr>
                <w:rFonts w:ascii="Sabon-Roman" w:hAnsi="Sabon-Roman" w:cs="Sabon-Roman"/>
                <w:kern w:val="0"/>
                <w:sz w:val="19"/>
                <w:szCs w:val="19"/>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5B53D"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kern w:val="0"/>
                <w:sz w:val="19"/>
                <w:szCs w:val="19"/>
              </w:rPr>
              <w:t>#1 AND #2</w:t>
            </w:r>
          </w:p>
        </w:tc>
        <w:tc>
          <w:tcPr>
            <w:tcW w:w="1120" w:type="dxa"/>
            <w:tcBorders>
              <w:top w:val="single" w:sz="8" w:space="0" w:color="000000"/>
              <w:left w:val="single" w:sz="8" w:space="0" w:color="000000"/>
              <w:bottom w:val="single" w:sz="8" w:space="0" w:color="000000"/>
              <w:right w:val="single" w:sz="8" w:space="0" w:color="000000"/>
            </w:tcBorders>
            <w:shd w:val="clear" w:color="auto" w:fill="F7CAAC"/>
            <w:tcMar>
              <w:top w:w="100" w:type="dxa"/>
              <w:left w:w="100" w:type="dxa"/>
              <w:bottom w:w="100" w:type="dxa"/>
              <w:right w:w="100" w:type="dxa"/>
            </w:tcMar>
            <w:hideMark/>
          </w:tcPr>
          <w:p w14:paraId="6EE6A5BF" w14:textId="77777777" w:rsidR="00004261" w:rsidRPr="00F2717F" w:rsidRDefault="00004261" w:rsidP="00935B5D">
            <w:pPr>
              <w:autoSpaceDE w:val="0"/>
              <w:autoSpaceDN w:val="0"/>
              <w:adjustRightInd w:val="0"/>
              <w:rPr>
                <w:rFonts w:ascii="Sabon-Roman" w:hAnsi="Sabon-Roman" w:cs="Sabon-Roman"/>
                <w:b/>
                <w:bCs/>
                <w:kern w:val="0"/>
                <w:sz w:val="19"/>
                <w:szCs w:val="19"/>
              </w:rPr>
            </w:pPr>
            <w:r w:rsidRPr="000A118D">
              <w:rPr>
                <w:rFonts w:ascii="Sabon-Roman" w:hAnsi="Sabon-Roman" w:cs="Sabon-Roman"/>
                <w:b/>
                <w:bCs/>
                <w:kern w:val="0"/>
                <w:sz w:val="19"/>
                <w:szCs w:val="19"/>
              </w:rPr>
              <w:t>405</w:t>
            </w:r>
          </w:p>
        </w:tc>
      </w:tr>
      <w:tr w:rsidR="00004261" w:rsidRPr="005C59B6" w14:paraId="03ED04BE" w14:textId="77777777" w:rsidTr="00935B5D">
        <w:trPr>
          <w:trHeight w:val="178"/>
        </w:trPr>
        <w:tc>
          <w:tcPr>
            <w:tcW w:w="0" w:type="auto"/>
            <w:tcBorders>
              <w:top w:val="single" w:sz="8" w:space="0" w:color="000000"/>
              <w:left w:val="single" w:sz="8" w:space="0" w:color="000000"/>
              <w:bottom w:val="single" w:sz="8" w:space="0" w:color="000000"/>
              <w:right w:val="single" w:sz="8" w:space="0" w:color="000000"/>
            </w:tcBorders>
            <w:shd w:val="clear" w:color="auto" w:fill="83CAEB" w:themeFill="accent1" w:themeFillTint="66"/>
            <w:tcMar>
              <w:top w:w="100" w:type="dxa"/>
              <w:left w:w="100" w:type="dxa"/>
              <w:bottom w:w="100" w:type="dxa"/>
              <w:right w:w="100" w:type="dxa"/>
            </w:tcMar>
          </w:tcPr>
          <w:p w14:paraId="1A521ECC" w14:textId="77777777" w:rsidR="00004261" w:rsidRPr="005C59B6" w:rsidRDefault="00004261" w:rsidP="00935B5D">
            <w:pPr>
              <w:autoSpaceDE w:val="0"/>
              <w:autoSpaceDN w:val="0"/>
              <w:adjustRightInd w:val="0"/>
              <w:rPr>
                <w:rFonts w:ascii="Sabon-Roman" w:hAnsi="Sabon-Roman" w:cs="Sabon-Roman"/>
                <w:kern w:val="0"/>
                <w:sz w:val="19"/>
                <w:szCs w:val="19"/>
              </w:rPr>
            </w:pPr>
            <w:r w:rsidRPr="00D149D9">
              <w:rPr>
                <w:rFonts w:ascii="Sabon-Roman" w:hAnsi="Sabon-Roman" w:cs="Sabon-Roman"/>
                <w:b/>
                <w:bCs/>
                <w:kern w:val="0"/>
                <w:sz w:val="19"/>
                <w:szCs w:val="19"/>
              </w:rPr>
              <w:t>Set</w:t>
            </w:r>
          </w:p>
        </w:tc>
        <w:tc>
          <w:tcPr>
            <w:tcW w:w="0" w:type="auto"/>
            <w:tcBorders>
              <w:top w:val="single" w:sz="8" w:space="0" w:color="000000"/>
              <w:left w:val="single" w:sz="8" w:space="0" w:color="000000"/>
              <w:bottom w:val="single" w:sz="8" w:space="0" w:color="000000"/>
              <w:right w:val="single" w:sz="8" w:space="0" w:color="000000"/>
            </w:tcBorders>
            <w:shd w:val="clear" w:color="auto" w:fill="83CAEB" w:themeFill="accent1" w:themeFillTint="66"/>
            <w:tcMar>
              <w:top w:w="100" w:type="dxa"/>
              <w:left w:w="100" w:type="dxa"/>
              <w:bottom w:w="100" w:type="dxa"/>
              <w:right w:w="100" w:type="dxa"/>
            </w:tcMar>
          </w:tcPr>
          <w:p w14:paraId="5B744223" w14:textId="77777777" w:rsidR="00004261" w:rsidRPr="00D149D9" w:rsidRDefault="00004261" w:rsidP="00935B5D">
            <w:pPr>
              <w:autoSpaceDE w:val="0"/>
              <w:autoSpaceDN w:val="0"/>
              <w:adjustRightInd w:val="0"/>
              <w:rPr>
                <w:rFonts w:ascii="Sabon-Roman" w:hAnsi="Sabon-Roman" w:cs="Sabon-Roman"/>
                <w:b/>
                <w:bCs/>
                <w:kern w:val="0"/>
                <w:sz w:val="19"/>
                <w:szCs w:val="19"/>
              </w:rPr>
            </w:pPr>
            <w:r w:rsidRPr="00D149D9">
              <w:rPr>
                <w:rFonts w:ascii="Sabon-Roman" w:hAnsi="Sabon-Roman" w:cs="Sabon-Roman"/>
                <w:b/>
                <w:bCs/>
                <w:kern w:val="0"/>
                <w:sz w:val="19"/>
                <w:szCs w:val="19"/>
              </w:rPr>
              <w:t>Cochrane Library</w:t>
            </w:r>
          </w:p>
        </w:tc>
        <w:tc>
          <w:tcPr>
            <w:tcW w:w="1120" w:type="dxa"/>
            <w:tcBorders>
              <w:top w:val="single" w:sz="8" w:space="0" w:color="000000"/>
              <w:left w:val="single" w:sz="8" w:space="0" w:color="000000"/>
              <w:bottom w:val="single" w:sz="8" w:space="0" w:color="000000"/>
              <w:right w:val="single" w:sz="8" w:space="0" w:color="000000"/>
            </w:tcBorders>
            <w:shd w:val="clear" w:color="auto" w:fill="83CAEB" w:themeFill="accent1" w:themeFillTint="66"/>
            <w:tcMar>
              <w:top w:w="100" w:type="dxa"/>
              <w:left w:w="100" w:type="dxa"/>
              <w:bottom w:w="100" w:type="dxa"/>
              <w:right w:w="100" w:type="dxa"/>
            </w:tcMar>
          </w:tcPr>
          <w:p w14:paraId="161A243D" w14:textId="77777777" w:rsidR="00004261" w:rsidRPr="003607F2" w:rsidRDefault="00004261" w:rsidP="00935B5D">
            <w:pPr>
              <w:autoSpaceDE w:val="0"/>
              <w:autoSpaceDN w:val="0"/>
              <w:adjustRightInd w:val="0"/>
              <w:rPr>
                <w:rFonts w:ascii="Sabon-Roman" w:hAnsi="Sabon-Roman" w:cs="Sabon-Roman"/>
                <w:b/>
                <w:bCs/>
                <w:kern w:val="0"/>
                <w:sz w:val="19"/>
                <w:szCs w:val="19"/>
              </w:rPr>
            </w:pPr>
            <w:r w:rsidRPr="00D149D9">
              <w:rPr>
                <w:rFonts w:ascii="Sabon-Roman" w:hAnsi="Sabon-Roman" w:cs="Sabon-Roman"/>
                <w:b/>
                <w:bCs/>
                <w:kern w:val="0"/>
                <w:sz w:val="19"/>
                <w:szCs w:val="19"/>
              </w:rPr>
              <w:t>Results</w:t>
            </w:r>
          </w:p>
        </w:tc>
      </w:tr>
      <w:tr w:rsidR="00004261" w:rsidRPr="005C59B6" w14:paraId="61E91862" w14:textId="77777777" w:rsidTr="00935B5D">
        <w:trPr>
          <w:trHeight w:val="17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B9290" w14:textId="77777777" w:rsidR="00004261" w:rsidRPr="005C59B6" w:rsidRDefault="00004261" w:rsidP="00935B5D">
            <w:pPr>
              <w:autoSpaceDE w:val="0"/>
              <w:autoSpaceDN w:val="0"/>
              <w:adjustRightInd w:val="0"/>
              <w:rPr>
                <w:rFonts w:ascii="Sabon-Roman" w:hAnsi="Sabon-Roman" w:cs="Sabon-Roman"/>
                <w:kern w:val="0"/>
                <w:sz w:val="19"/>
                <w:szCs w:val="19"/>
              </w:rPr>
            </w:pPr>
            <w:r w:rsidRPr="00D149D9">
              <w:rPr>
                <w:rFonts w:ascii="Sabon-Roman" w:hAnsi="Sabon-Roman" w:cs="Sabon-Roman"/>
                <w:kern w:val="0"/>
                <w:sz w:val="19"/>
                <w:szCs w:val="19"/>
              </w:rPr>
              <w:t>#</w:t>
            </w:r>
            <w:r>
              <w:rPr>
                <w:rFonts w:ascii="Sabon-Roman" w:hAnsi="Sabon-Roman" w:cs="Sabon-Roman"/>
                <w:kern w:val="0"/>
                <w:sz w:val="19"/>
                <w:szCs w:val="19"/>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92783B" w14:textId="77777777" w:rsidR="00004261" w:rsidRPr="00E87C23" w:rsidRDefault="00004261" w:rsidP="00935B5D">
            <w:pPr>
              <w:autoSpaceDE w:val="0"/>
              <w:autoSpaceDN w:val="0"/>
              <w:adjustRightInd w:val="0"/>
              <w:rPr>
                <w:rFonts w:ascii="Sabon-Roman" w:hAnsi="Sabon-Roman" w:cs="Sabon-Roman"/>
                <w:kern w:val="0"/>
                <w:sz w:val="19"/>
                <w:szCs w:val="19"/>
              </w:rPr>
            </w:pPr>
          </w:p>
        </w:tc>
        <w:tc>
          <w:tcPr>
            <w:tcW w:w="1120" w:type="dxa"/>
            <w:tcBorders>
              <w:top w:val="single" w:sz="8" w:space="0" w:color="000000"/>
              <w:left w:val="single" w:sz="8" w:space="0" w:color="000000"/>
              <w:bottom w:val="single" w:sz="8" w:space="0" w:color="000000"/>
              <w:right w:val="single" w:sz="8" w:space="0" w:color="000000"/>
            </w:tcBorders>
            <w:shd w:val="clear" w:color="auto" w:fill="83CAEB" w:themeFill="accent1" w:themeFillTint="66"/>
            <w:tcMar>
              <w:top w:w="100" w:type="dxa"/>
              <w:left w:w="100" w:type="dxa"/>
              <w:bottom w:w="100" w:type="dxa"/>
              <w:right w:w="100" w:type="dxa"/>
            </w:tcMar>
          </w:tcPr>
          <w:p w14:paraId="2E1B21B6" w14:textId="77777777" w:rsidR="00004261" w:rsidRPr="003607F2" w:rsidRDefault="00004261" w:rsidP="00935B5D">
            <w:pPr>
              <w:autoSpaceDE w:val="0"/>
              <w:autoSpaceDN w:val="0"/>
              <w:adjustRightInd w:val="0"/>
              <w:rPr>
                <w:rFonts w:ascii="Sabon-Roman" w:hAnsi="Sabon-Roman" w:cs="Sabon-Roman"/>
                <w:b/>
                <w:bCs/>
                <w:kern w:val="0"/>
                <w:sz w:val="19"/>
                <w:szCs w:val="19"/>
              </w:rPr>
            </w:pPr>
            <w:r>
              <w:rPr>
                <w:rFonts w:ascii="Sabon-Roman" w:hAnsi="Sabon-Roman" w:cs="Sabon-Roman"/>
                <w:b/>
                <w:bCs/>
                <w:kern w:val="0"/>
                <w:sz w:val="19"/>
                <w:szCs w:val="19"/>
              </w:rPr>
              <w:t>0</w:t>
            </w:r>
          </w:p>
        </w:tc>
      </w:tr>
      <w:tr w:rsidR="00004261" w:rsidRPr="005C59B6" w14:paraId="57183448" w14:textId="77777777" w:rsidTr="00935B5D">
        <w:trPr>
          <w:trHeight w:val="224"/>
        </w:trPr>
        <w:tc>
          <w:tcPr>
            <w:tcW w:w="0" w:type="auto"/>
            <w:tcBorders>
              <w:top w:val="single" w:sz="8" w:space="0" w:color="000000"/>
              <w:left w:val="single" w:sz="8" w:space="0" w:color="000000"/>
              <w:bottom w:val="single" w:sz="8" w:space="0" w:color="000000"/>
              <w:right w:val="single" w:sz="8" w:space="0" w:color="000000"/>
            </w:tcBorders>
            <w:shd w:val="clear" w:color="auto" w:fill="FFD966"/>
            <w:tcMar>
              <w:top w:w="100" w:type="dxa"/>
              <w:left w:w="100" w:type="dxa"/>
              <w:bottom w:w="100" w:type="dxa"/>
              <w:right w:w="100" w:type="dxa"/>
            </w:tcMar>
            <w:hideMark/>
          </w:tcPr>
          <w:p w14:paraId="46595C91"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b/>
                <w:bCs/>
                <w:kern w:val="0"/>
                <w:sz w:val="19"/>
                <w:szCs w:val="19"/>
              </w:rPr>
              <w:t>Set</w:t>
            </w:r>
          </w:p>
        </w:tc>
        <w:tc>
          <w:tcPr>
            <w:tcW w:w="0" w:type="auto"/>
            <w:tcBorders>
              <w:top w:val="single" w:sz="8" w:space="0" w:color="000000"/>
              <w:left w:val="single" w:sz="8" w:space="0" w:color="000000"/>
              <w:bottom w:val="single" w:sz="8" w:space="0" w:color="000000"/>
              <w:right w:val="single" w:sz="8" w:space="0" w:color="000000"/>
            </w:tcBorders>
            <w:shd w:val="clear" w:color="auto" w:fill="FFD966"/>
            <w:tcMar>
              <w:top w:w="100" w:type="dxa"/>
              <w:left w:w="100" w:type="dxa"/>
              <w:bottom w:w="100" w:type="dxa"/>
              <w:right w:w="100" w:type="dxa"/>
            </w:tcMar>
            <w:hideMark/>
          </w:tcPr>
          <w:p w14:paraId="6D40EEE7"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b/>
                <w:bCs/>
                <w:kern w:val="0"/>
                <w:sz w:val="19"/>
                <w:szCs w:val="19"/>
              </w:rPr>
              <w:t>Scopus</w:t>
            </w:r>
          </w:p>
        </w:tc>
        <w:tc>
          <w:tcPr>
            <w:tcW w:w="1120" w:type="dxa"/>
            <w:tcBorders>
              <w:top w:val="single" w:sz="8" w:space="0" w:color="000000"/>
              <w:left w:val="single" w:sz="8" w:space="0" w:color="000000"/>
              <w:bottom w:val="single" w:sz="8" w:space="0" w:color="000000"/>
              <w:right w:val="single" w:sz="8" w:space="0" w:color="000000"/>
            </w:tcBorders>
            <w:shd w:val="clear" w:color="auto" w:fill="FFD966"/>
            <w:tcMar>
              <w:top w:w="100" w:type="dxa"/>
              <w:left w:w="100" w:type="dxa"/>
              <w:bottom w:w="100" w:type="dxa"/>
              <w:right w:w="100" w:type="dxa"/>
            </w:tcMar>
            <w:hideMark/>
          </w:tcPr>
          <w:p w14:paraId="6F1A1804"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b/>
                <w:bCs/>
                <w:kern w:val="0"/>
                <w:sz w:val="19"/>
                <w:szCs w:val="19"/>
              </w:rPr>
              <w:t>Results</w:t>
            </w:r>
          </w:p>
        </w:tc>
      </w:tr>
      <w:tr w:rsidR="00004261" w:rsidRPr="009F5D9F" w14:paraId="2A0C186A" w14:textId="77777777" w:rsidTr="00935B5D">
        <w:trPr>
          <w:trHeight w:val="42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A9E79"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kern w:val="0"/>
                <w:sz w:val="19"/>
                <w:szCs w:val="19"/>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E6C84" w14:textId="77777777" w:rsidR="00004261" w:rsidRPr="005C59B6" w:rsidRDefault="00004261" w:rsidP="00935B5D">
            <w:pPr>
              <w:autoSpaceDE w:val="0"/>
              <w:autoSpaceDN w:val="0"/>
              <w:adjustRightInd w:val="0"/>
              <w:jc w:val="both"/>
              <w:rPr>
                <w:rFonts w:ascii="Sabon-Roman" w:hAnsi="Sabon-Roman" w:cs="Sabon-Roman"/>
                <w:kern w:val="0"/>
                <w:sz w:val="19"/>
                <w:szCs w:val="19"/>
              </w:rPr>
            </w:pPr>
            <w:r w:rsidRPr="004713FB">
              <w:rPr>
                <w:rFonts w:ascii="Sabon-Roman" w:hAnsi="Sabon-Roman" w:cs="Sabon-Roman"/>
                <w:kern w:val="0"/>
                <w:sz w:val="19"/>
                <w:szCs w:val="19"/>
              </w:rPr>
              <w:t xml:space="preserve">TITLE-ABS-KEY </w:t>
            </w:r>
            <w:proofErr w:type="gramStart"/>
            <w:r w:rsidRPr="004713FB">
              <w:rPr>
                <w:rFonts w:ascii="Sabon-Roman" w:hAnsi="Sabon-Roman" w:cs="Sabon-Roman"/>
                <w:kern w:val="0"/>
                <w:sz w:val="19"/>
                <w:szCs w:val="19"/>
              </w:rPr>
              <w:t>( (</w:t>
            </w:r>
            <w:proofErr w:type="gramEnd"/>
            <w:r w:rsidRPr="004713FB">
              <w:rPr>
                <w:rFonts w:ascii="Sabon-Roman" w:hAnsi="Sabon-Roman" w:cs="Sabon-Roman"/>
                <w:kern w:val="0"/>
                <w:sz w:val="19"/>
                <w:szCs w:val="19"/>
              </w:rPr>
              <w:t xml:space="preserve"> ( whole OR complete ) AND ( ( gen* ) AND ( </w:t>
            </w:r>
            <w:proofErr w:type="spellStart"/>
            <w:r w:rsidRPr="004713FB">
              <w:rPr>
                <w:rFonts w:ascii="Sabon-Roman" w:hAnsi="Sabon-Roman" w:cs="Sabon-Roman"/>
                <w:kern w:val="0"/>
                <w:sz w:val="19"/>
                <w:szCs w:val="19"/>
              </w:rPr>
              <w:t>sequenc</w:t>
            </w:r>
            <w:proofErr w:type="spellEnd"/>
            <w:r w:rsidRPr="004713FB">
              <w:rPr>
                <w:rFonts w:ascii="Sabon-Roman" w:hAnsi="Sabon-Roman" w:cs="Sabon-Roman"/>
                <w:kern w:val="0"/>
                <w:sz w:val="19"/>
                <w:szCs w:val="19"/>
              </w:rPr>
              <w:t xml:space="preserve">* ) ) ) AND ( ( ( whole OR complete ) AND ( ( gen* ) AND ( </w:t>
            </w:r>
            <w:proofErr w:type="spellStart"/>
            <w:r w:rsidRPr="004713FB">
              <w:rPr>
                <w:rFonts w:ascii="Sabon-Roman" w:hAnsi="Sabon-Roman" w:cs="Sabon-Roman"/>
                <w:kern w:val="0"/>
                <w:sz w:val="19"/>
                <w:szCs w:val="19"/>
              </w:rPr>
              <w:t>sequenc</w:t>
            </w:r>
            <w:proofErr w:type="spellEnd"/>
            <w:r w:rsidRPr="004713FB">
              <w:rPr>
                <w:rFonts w:ascii="Sabon-Roman" w:hAnsi="Sabon-Roman" w:cs="Sabon-Roman"/>
                <w:kern w:val="0"/>
                <w:sz w:val="19"/>
                <w:szCs w:val="19"/>
              </w:rPr>
              <w:t xml:space="preserve">* ) ) ) OR ( </w:t>
            </w:r>
            <w:proofErr w:type="spellStart"/>
            <w:r w:rsidRPr="004713FB">
              <w:rPr>
                <w:rFonts w:ascii="Sabon-Roman" w:hAnsi="Sabon-Roman" w:cs="Sabon-Roman"/>
                <w:kern w:val="0"/>
                <w:sz w:val="19"/>
                <w:szCs w:val="19"/>
              </w:rPr>
              <w:t>chromosom</w:t>
            </w:r>
            <w:proofErr w:type="spellEnd"/>
            <w:r w:rsidRPr="004713FB">
              <w:rPr>
                <w:rFonts w:ascii="Sabon-Roman" w:hAnsi="Sabon-Roman" w:cs="Sabon-Roman"/>
                <w:kern w:val="0"/>
                <w:sz w:val="19"/>
                <w:szCs w:val="19"/>
              </w:rPr>
              <w:t xml:space="preserve">* AND microarray AND </w:t>
            </w:r>
            <w:proofErr w:type="spellStart"/>
            <w:r w:rsidRPr="004713FB">
              <w:rPr>
                <w:rFonts w:ascii="Sabon-Roman" w:hAnsi="Sabon-Roman" w:cs="Sabon-Roman"/>
                <w:kern w:val="0"/>
                <w:sz w:val="19"/>
                <w:szCs w:val="19"/>
              </w:rPr>
              <w:t>analys</w:t>
            </w:r>
            <w:proofErr w:type="spellEnd"/>
            <w:r w:rsidRPr="004713FB">
              <w:rPr>
                <w:rFonts w:ascii="Sabon-Roman" w:hAnsi="Sabon-Roman" w:cs="Sabon-Roman"/>
                <w:kern w:val="0"/>
                <w:sz w:val="19"/>
                <w:szCs w:val="19"/>
              </w:rPr>
              <w:t>* ) ) )</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55AE4A" w14:textId="77777777" w:rsidR="00004261" w:rsidRPr="009F5D9F" w:rsidRDefault="00004261" w:rsidP="00935B5D">
            <w:pPr>
              <w:autoSpaceDE w:val="0"/>
              <w:autoSpaceDN w:val="0"/>
              <w:adjustRightInd w:val="0"/>
              <w:rPr>
                <w:rFonts w:ascii="Sabon-Roman" w:hAnsi="Sabon-Roman" w:cs="Sabon-Roman"/>
                <w:kern w:val="0"/>
                <w:sz w:val="19"/>
                <w:szCs w:val="19"/>
              </w:rPr>
            </w:pPr>
            <w:r w:rsidRPr="00A67824">
              <w:rPr>
                <w:rFonts w:ascii="Sabon-Roman" w:hAnsi="Sabon-Roman" w:cs="Sabon-Roman"/>
                <w:kern w:val="0"/>
                <w:sz w:val="19"/>
                <w:szCs w:val="19"/>
              </w:rPr>
              <w:t>293,085</w:t>
            </w:r>
          </w:p>
        </w:tc>
      </w:tr>
      <w:tr w:rsidR="00004261" w:rsidRPr="005C59B6" w14:paraId="7173AB41" w14:textId="77777777" w:rsidTr="00935B5D">
        <w:trPr>
          <w:trHeight w:val="21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15195"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kern w:val="0"/>
                <w:sz w:val="19"/>
                <w:szCs w:val="19"/>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38804" w14:textId="77777777" w:rsidR="00004261" w:rsidRPr="005C59B6" w:rsidRDefault="00004261" w:rsidP="00935B5D">
            <w:pPr>
              <w:autoSpaceDE w:val="0"/>
              <w:autoSpaceDN w:val="0"/>
              <w:adjustRightInd w:val="0"/>
              <w:jc w:val="both"/>
              <w:rPr>
                <w:rFonts w:ascii="Sabon-Roman" w:hAnsi="Sabon-Roman" w:cs="Sabon-Roman"/>
                <w:kern w:val="0"/>
                <w:sz w:val="19"/>
                <w:szCs w:val="19"/>
              </w:rPr>
            </w:pPr>
            <w:r w:rsidRPr="00706213">
              <w:rPr>
                <w:rFonts w:ascii="Sabon-Roman" w:hAnsi="Sabon-Roman" w:cs="Sabon-Roman"/>
                <w:kern w:val="0"/>
                <w:sz w:val="19"/>
                <w:szCs w:val="19"/>
              </w:rPr>
              <w:t xml:space="preserve">TITLE-ABS-KEY </w:t>
            </w:r>
            <w:proofErr w:type="gramStart"/>
            <w:r w:rsidRPr="00706213">
              <w:rPr>
                <w:rFonts w:ascii="Sabon-Roman" w:hAnsi="Sabon-Roman" w:cs="Sabon-Roman"/>
                <w:kern w:val="0"/>
                <w:sz w:val="19"/>
                <w:szCs w:val="19"/>
              </w:rPr>
              <w:t>( "</w:t>
            </w:r>
            <w:proofErr w:type="gramEnd"/>
            <w:r w:rsidRPr="00706213">
              <w:rPr>
                <w:rFonts w:ascii="Sabon-Roman" w:hAnsi="Sabon-Roman" w:cs="Sabon-Roman"/>
                <w:kern w:val="0"/>
                <w:sz w:val="19"/>
                <w:szCs w:val="19"/>
              </w:rPr>
              <w:t>heart" AND ( "</w:t>
            </w:r>
            <w:proofErr w:type="spellStart"/>
            <w:r w:rsidRPr="00706213">
              <w:rPr>
                <w:rFonts w:ascii="Sabon-Roman" w:hAnsi="Sabon-Roman" w:cs="Sabon-Roman"/>
                <w:kern w:val="0"/>
                <w:sz w:val="19"/>
                <w:szCs w:val="19"/>
              </w:rPr>
              <w:t>anomal</w:t>
            </w:r>
            <w:proofErr w:type="spellEnd"/>
            <w:r w:rsidRPr="00706213">
              <w:rPr>
                <w:rFonts w:ascii="Sabon-Roman" w:hAnsi="Sabon-Roman" w:cs="Sabon-Roman"/>
                <w:kern w:val="0"/>
                <w:sz w:val="19"/>
                <w:szCs w:val="19"/>
              </w:rPr>
              <w:t>*" OR "abnormal*" OR "defect*" OR "disease*" OR "malform*" OR "deform*" ) AND ( "congenital*" OR "fetal*" OR "birth*" ) )</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5AE7C" w14:textId="77777777" w:rsidR="00004261" w:rsidRPr="005C59B6" w:rsidRDefault="00004261" w:rsidP="00935B5D">
            <w:pPr>
              <w:autoSpaceDE w:val="0"/>
              <w:autoSpaceDN w:val="0"/>
              <w:adjustRightInd w:val="0"/>
              <w:rPr>
                <w:rFonts w:ascii="Sabon-Roman" w:hAnsi="Sabon-Roman" w:cs="Sabon-Roman"/>
                <w:kern w:val="0"/>
                <w:sz w:val="19"/>
                <w:szCs w:val="19"/>
              </w:rPr>
            </w:pPr>
            <w:r w:rsidRPr="00741A9F">
              <w:rPr>
                <w:rFonts w:ascii="Sabon-Roman" w:hAnsi="Sabon-Roman" w:cs="Sabon-Roman"/>
                <w:kern w:val="0"/>
                <w:sz w:val="19"/>
                <w:szCs w:val="19"/>
              </w:rPr>
              <w:t>177,942</w:t>
            </w:r>
          </w:p>
        </w:tc>
      </w:tr>
      <w:tr w:rsidR="00004261" w:rsidRPr="005C59B6" w14:paraId="3EA60D26" w14:textId="77777777" w:rsidTr="00935B5D">
        <w:trPr>
          <w:trHeight w:val="17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DBF24"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kern w:val="0"/>
                <w:sz w:val="19"/>
                <w:szCs w:val="19"/>
              </w:rPr>
              <w:t>#</w:t>
            </w:r>
            <w:r>
              <w:rPr>
                <w:rFonts w:ascii="Sabon-Roman" w:hAnsi="Sabon-Roman" w:cs="Sabon-Roman"/>
                <w:kern w:val="0"/>
                <w:sz w:val="19"/>
                <w:szCs w:val="19"/>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AC2E2" w14:textId="77777777" w:rsidR="00004261" w:rsidRPr="005C59B6" w:rsidRDefault="00004261" w:rsidP="00935B5D">
            <w:pPr>
              <w:autoSpaceDE w:val="0"/>
              <w:autoSpaceDN w:val="0"/>
              <w:adjustRightInd w:val="0"/>
              <w:rPr>
                <w:rFonts w:ascii="Sabon-Roman" w:hAnsi="Sabon-Roman" w:cs="Sabon-Roman"/>
                <w:kern w:val="0"/>
                <w:sz w:val="19"/>
                <w:szCs w:val="19"/>
              </w:rPr>
            </w:pPr>
            <w:r w:rsidRPr="00FC19E4">
              <w:rPr>
                <w:rFonts w:ascii="Sabon-Roman" w:hAnsi="Sabon-Roman" w:cs="Sabon-Roman"/>
                <w:kern w:val="0"/>
                <w:sz w:val="19"/>
                <w:szCs w:val="19"/>
              </w:rPr>
              <w:t>#1 AND #2</w:t>
            </w:r>
          </w:p>
        </w:tc>
        <w:tc>
          <w:tcPr>
            <w:tcW w:w="1120" w:type="dxa"/>
            <w:tcBorders>
              <w:top w:val="single" w:sz="8" w:space="0" w:color="000000"/>
              <w:left w:val="single" w:sz="8" w:space="0" w:color="000000"/>
              <w:bottom w:val="single" w:sz="8" w:space="0" w:color="000000"/>
              <w:right w:val="single" w:sz="8" w:space="0" w:color="000000"/>
            </w:tcBorders>
            <w:shd w:val="clear" w:color="auto" w:fill="FFD966"/>
            <w:tcMar>
              <w:top w:w="100" w:type="dxa"/>
              <w:left w:w="100" w:type="dxa"/>
              <w:bottom w:w="100" w:type="dxa"/>
              <w:right w:w="100" w:type="dxa"/>
            </w:tcMar>
            <w:hideMark/>
          </w:tcPr>
          <w:p w14:paraId="09B34D38" w14:textId="77777777" w:rsidR="00004261" w:rsidRPr="00FC19E4" w:rsidRDefault="00004261" w:rsidP="00935B5D">
            <w:pPr>
              <w:autoSpaceDE w:val="0"/>
              <w:autoSpaceDN w:val="0"/>
              <w:adjustRightInd w:val="0"/>
              <w:rPr>
                <w:rFonts w:ascii="Sabon-Roman" w:hAnsi="Sabon-Roman" w:cs="Sabon-Roman"/>
                <w:b/>
                <w:bCs/>
                <w:kern w:val="0"/>
                <w:sz w:val="19"/>
                <w:szCs w:val="19"/>
              </w:rPr>
            </w:pPr>
            <w:r w:rsidRPr="002F7BD8">
              <w:rPr>
                <w:rFonts w:ascii="Sabon-Roman" w:hAnsi="Sabon-Roman" w:cs="Sabon-Roman"/>
                <w:b/>
                <w:bCs/>
                <w:kern w:val="0"/>
                <w:sz w:val="19"/>
                <w:szCs w:val="19"/>
              </w:rPr>
              <w:t>2,159</w:t>
            </w:r>
          </w:p>
        </w:tc>
      </w:tr>
      <w:tr w:rsidR="00004261" w:rsidRPr="005C59B6" w14:paraId="05236612" w14:textId="77777777" w:rsidTr="00935B5D">
        <w:trPr>
          <w:trHeight w:val="202"/>
        </w:trPr>
        <w:tc>
          <w:tcPr>
            <w:tcW w:w="0" w:type="auto"/>
            <w:tcBorders>
              <w:top w:val="single" w:sz="8" w:space="0" w:color="000000"/>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hideMark/>
          </w:tcPr>
          <w:p w14:paraId="0353404D"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b/>
                <w:bCs/>
                <w:kern w:val="0"/>
                <w:sz w:val="19"/>
                <w:szCs w:val="19"/>
              </w:rPr>
              <w:t>Set</w:t>
            </w:r>
          </w:p>
        </w:tc>
        <w:tc>
          <w:tcPr>
            <w:tcW w:w="0" w:type="auto"/>
            <w:tcBorders>
              <w:top w:val="single" w:sz="8" w:space="0" w:color="000000"/>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hideMark/>
          </w:tcPr>
          <w:p w14:paraId="2BD6871E"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b/>
                <w:bCs/>
                <w:kern w:val="0"/>
                <w:sz w:val="19"/>
                <w:szCs w:val="19"/>
              </w:rPr>
              <w:t>Web of Science</w:t>
            </w:r>
          </w:p>
        </w:tc>
        <w:tc>
          <w:tcPr>
            <w:tcW w:w="1120" w:type="dxa"/>
            <w:tcBorders>
              <w:top w:val="single" w:sz="8" w:space="0" w:color="000000"/>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hideMark/>
          </w:tcPr>
          <w:p w14:paraId="600A45C4"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b/>
                <w:bCs/>
                <w:kern w:val="0"/>
                <w:sz w:val="19"/>
                <w:szCs w:val="19"/>
              </w:rPr>
              <w:t>Results</w:t>
            </w:r>
          </w:p>
        </w:tc>
      </w:tr>
      <w:tr w:rsidR="00004261" w:rsidRPr="005C59B6" w14:paraId="02C8D2D6" w14:textId="77777777" w:rsidTr="00935B5D">
        <w:trPr>
          <w:trHeight w:val="19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F694D"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kern w:val="0"/>
                <w:sz w:val="19"/>
                <w:szCs w:val="19"/>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7819D" w14:textId="77777777" w:rsidR="00004261" w:rsidRPr="005C59B6" w:rsidRDefault="00004261" w:rsidP="00935B5D">
            <w:pPr>
              <w:autoSpaceDE w:val="0"/>
              <w:autoSpaceDN w:val="0"/>
              <w:adjustRightInd w:val="0"/>
              <w:jc w:val="both"/>
              <w:rPr>
                <w:rFonts w:ascii="Sabon-Roman" w:hAnsi="Sabon-Roman" w:cs="Sabon-Roman"/>
                <w:kern w:val="0"/>
                <w:sz w:val="19"/>
                <w:szCs w:val="19"/>
              </w:rPr>
            </w:pPr>
            <w:r w:rsidRPr="00985C44">
              <w:rPr>
                <w:rFonts w:ascii="Sabon-Roman" w:hAnsi="Sabon-Roman" w:cs="Sabon-Roman"/>
                <w:kern w:val="0"/>
                <w:sz w:val="19"/>
                <w:szCs w:val="19"/>
              </w:rPr>
              <w:t>ALL</w:t>
            </w:r>
            <w:proofErr w:type="gramStart"/>
            <w:r w:rsidRPr="00985C44">
              <w:rPr>
                <w:rFonts w:ascii="Sabon-Roman" w:hAnsi="Sabon-Roman" w:cs="Sabon-Roman"/>
                <w:kern w:val="0"/>
                <w:sz w:val="19"/>
                <w:szCs w:val="19"/>
              </w:rPr>
              <w:t>=(</w:t>
            </w:r>
            <w:proofErr w:type="gramEnd"/>
            <w:r w:rsidRPr="00985C44">
              <w:rPr>
                <w:rFonts w:ascii="Sabon-Roman" w:hAnsi="Sabon-Roman" w:cs="Sabon-Roman"/>
                <w:kern w:val="0"/>
                <w:sz w:val="19"/>
                <w:szCs w:val="19"/>
              </w:rPr>
              <w:t>(((whole OR complete) AND genome AND sequencing) AND (((whole OR complete) AND exome AND sequencing)) OR (chromosomal AND microarray AND analysis)))</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471A6" w14:textId="77777777" w:rsidR="00004261" w:rsidRPr="005C59B6" w:rsidRDefault="00004261" w:rsidP="00935B5D">
            <w:pPr>
              <w:autoSpaceDE w:val="0"/>
              <w:autoSpaceDN w:val="0"/>
              <w:adjustRightInd w:val="0"/>
              <w:rPr>
                <w:rFonts w:ascii="Sabon-Roman" w:hAnsi="Sabon-Roman" w:cs="Sabon-Roman"/>
                <w:kern w:val="0"/>
                <w:sz w:val="19"/>
                <w:szCs w:val="19"/>
              </w:rPr>
            </w:pPr>
            <w:r w:rsidRPr="001408D0">
              <w:rPr>
                <w:rFonts w:ascii="Sabon-Roman" w:hAnsi="Sabon-Roman" w:cs="Sabon-Roman"/>
                <w:kern w:val="0"/>
                <w:sz w:val="19"/>
                <w:szCs w:val="19"/>
              </w:rPr>
              <w:t>13,366</w:t>
            </w:r>
          </w:p>
        </w:tc>
      </w:tr>
      <w:tr w:rsidR="00004261" w:rsidRPr="005C59B6" w14:paraId="2AF47CC4" w14:textId="77777777" w:rsidTr="00935B5D">
        <w:trPr>
          <w:trHeight w:val="17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D13F0"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kern w:val="0"/>
                <w:sz w:val="19"/>
                <w:szCs w:val="19"/>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2C0DF" w14:textId="77777777" w:rsidR="00004261" w:rsidRPr="005C59B6" w:rsidRDefault="00004261" w:rsidP="00935B5D">
            <w:pPr>
              <w:autoSpaceDE w:val="0"/>
              <w:autoSpaceDN w:val="0"/>
              <w:adjustRightInd w:val="0"/>
              <w:jc w:val="both"/>
              <w:rPr>
                <w:rFonts w:ascii="Sabon-Roman" w:hAnsi="Sabon-Roman" w:cs="Sabon-Roman"/>
                <w:kern w:val="0"/>
                <w:sz w:val="19"/>
                <w:szCs w:val="19"/>
              </w:rPr>
            </w:pPr>
            <w:r w:rsidRPr="00971468">
              <w:rPr>
                <w:rFonts w:ascii="Sabon-Roman" w:hAnsi="Sabon-Roman" w:cs="Sabon-Roman"/>
                <w:kern w:val="0"/>
                <w:sz w:val="19"/>
                <w:szCs w:val="19"/>
              </w:rPr>
              <w:t>ALL</w:t>
            </w:r>
            <w:proofErr w:type="gramStart"/>
            <w:r w:rsidRPr="00971468">
              <w:rPr>
                <w:rFonts w:ascii="Sabon-Roman" w:hAnsi="Sabon-Roman" w:cs="Sabon-Roman"/>
                <w:kern w:val="0"/>
                <w:sz w:val="19"/>
                <w:szCs w:val="19"/>
              </w:rPr>
              <w:t>=(</w:t>
            </w:r>
            <w:proofErr w:type="gramEnd"/>
            <w:r w:rsidRPr="00971468">
              <w:rPr>
                <w:rFonts w:ascii="Sabon-Roman" w:hAnsi="Sabon-Roman" w:cs="Sabon-Roman"/>
                <w:kern w:val="0"/>
                <w:sz w:val="19"/>
                <w:szCs w:val="19"/>
              </w:rPr>
              <w:t>( "heart" AND ( "</w:t>
            </w:r>
            <w:proofErr w:type="spellStart"/>
            <w:r w:rsidRPr="00971468">
              <w:rPr>
                <w:rFonts w:ascii="Sabon-Roman" w:hAnsi="Sabon-Roman" w:cs="Sabon-Roman"/>
                <w:kern w:val="0"/>
                <w:sz w:val="19"/>
                <w:szCs w:val="19"/>
              </w:rPr>
              <w:t>anomal</w:t>
            </w:r>
            <w:proofErr w:type="spellEnd"/>
            <w:r w:rsidRPr="00971468">
              <w:rPr>
                <w:rFonts w:ascii="Sabon-Roman" w:hAnsi="Sabon-Roman" w:cs="Sabon-Roman"/>
                <w:kern w:val="0"/>
                <w:sz w:val="19"/>
                <w:szCs w:val="19"/>
              </w:rPr>
              <w:t>*" OR "abnormal*" OR "defect*" OR "disease*" OR "malform*" OR "deform*" ) AND ( "congenital*" OR "fetal*" OR "birth*" ) ))</w:t>
            </w:r>
          </w:p>
        </w:tc>
        <w:tc>
          <w:tcPr>
            <w:tcW w:w="1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DFDF6" w14:textId="77777777" w:rsidR="00004261" w:rsidRPr="005C59B6" w:rsidRDefault="00004261" w:rsidP="00935B5D">
            <w:pPr>
              <w:autoSpaceDE w:val="0"/>
              <w:autoSpaceDN w:val="0"/>
              <w:adjustRightInd w:val="0"/>
              <w:rPr>
                <w:rFonts w:ascii="Sabon-Roman" w:hAnsi="Sabon-Roman" w:cs="Sabon-Roman"/>
                <w:kern w:val="0"/>
                <w:sz w:val="19"/>
                <w:szCs w:val="19"/>
              </w:rPr>
            </w:pPr>
            <w:r w:rsidRPr="00A670EC">
              <w:rPr>
                <w:rFonts w:ascii="Sabon-Roman" w:hAnsi="Sabon-Roman" w:cs="Sabon-Roman"/>
                <w:kern w:val="0"/>
                <w:sz w:val="19"/>
                <w:szCs w:val="19"/>
              </w:rPr>
              <w:t>93,549</w:t>
            </w:r>
          </w:p>
        </w:tc>
      </w:tr>
      <w:tr w:rsidR="00004261" w:rsidRPr="005C59B6" w14:paraId="78728DE4" w14:textId="77777777" w:rsidTr="00935B5D">
        <w:trPr>
          <w:trHeight w:val="2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3401A" w14:textId="77777777" w:rsidR="00004261" w:rsidRPr="005C59B6" w:rsidRDefault="00004261" w:rsidP="00935B5D">
            <w:pPr>
              <w:autoSpaceDE w:val="0"/>
              <w:autoSpaceDN w:val="0"/>
              <w:adjustRightInd w:val="0"/>
              <w:rPr>
                <w:rFonts w:ascii="Sabon-Roman" w:hAnsi="Sabon-Roman" w:cs="Sabon-Roman"/>
                <w:kern w:val="0"/>
                <w:sz w:val="19"/>
                <w:szCs w:val="19"/>
              </w:rPr>
            </w:pPr>
            <w:r w:rsidRPr="00724ED4">
              <w:rPr>
                <w:rFonts w:ascii="Sabon-Roman" w:hAnsi="Sabon-Roman" w:cs="Sabon-Roman"/>
                <w:kern w:val="0"/>
                <w:sz w:val="19"/>
                <w:szCs w:val="19"/>
              </w:rPr>
              <w:t>#</w:t>
            </w:r>
            <w:r>
              <w:rPr>
                <w:rFonts w:ascii="Sabon-Roman" w:hAnsi="Sabon-Roman" w:cs="Sabon-Roman"/>
                <w:kern w:val="0"/>
                <w:sz w:val="19"/>
                <w:szCs w:val="19"/>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ED133" w14:textId="77777777" w:rsidR="00004261" w:rsidRPr="005C59B6" w:rsidRDefault="00004261" w:rsidP="00935B5D">
            <w:pPr>
              <w:autoSpaceDE w:val="0"/>
              <w:autoSpaceDN w:val="0"/>
              <w:adjustRightInd w:val="0"/>
              <w:rPr>
                <w:rFonts w:ascii="Sabon-Roman" w:hAnsi="Sabon-Roman" w:cs="Sabon-Roman"/>
                <w:kern w:val="0"/>
                <w:sz w:val="19"/>
                <w:szCs w:val="19"/>
              </w:rPr>
            </w:pPr>
            <w:r w:rsidRPr="005C59B6">
              <w:rPr>
                <w:rFonts w:ascii="Sabon-Roman" w:hAnsi="Sabon-Roman" w:cs="Sabon-Roman"/>
                <w:kern w:val="0"/>
                <w:sz w:val="19"/>
                <w:szCs w:val="19"/>
              </w:rPr>
              <w:t xml:space="preserve">#1 AND #2 </w:t>
            </w:r>
            <w:r>
              <w:rPr>
                <w:rFonts w:ascii="Sabon-Roman" w:hAnsi="Sabon-Roman" w:cs="Sabon-Roman"/>
                <w:kern w:val="0"/>
                <w:sz w:val="19"/>
                <w:szCs w:val="19"/>
              </w:rPr>
              <w:t>AND #3</w:t>
            </w:r>
          </w:p>
        </w:tc>
        <w:tc>
          <w:tcPr>
            <w:tcW w:w="1120" w:type="dxa"/>
            <w:tcBorders>
              <w:top w:val="single" w:sz="8" w:space="0" w:color="000000"/>
              <w:left w:val="single" w:sz="8" w:space="0" w:color="000000"/>
              <w:bottom w:val="single" w:sz="8" w:space="0" w:color="000000"/>
              <w:right w:val="single" w:sz="8" w:space="0" w:color="000000"/>
            </w:tcBorders>
            <w:shd w:val="clear" w:color="auto" w:fill="A8D08D"/>
            <w:tcMar>
              <w:top w:w="100" w:type="dxa"/>
              <w:left w:w="100" w:type="dxa"/>
              <w:bottom w:w="100" w:type="dxa"/>
              <w:right w:w="100" w:type="dxa"/>
            </w:tcMar>
            <w:hideMark/>
          </w:tcPr>
          <w:p w14:paraId="39CC94BB" w14:textId="77777777" w:rsidR="00004261" w:rsidRPr="005C59B6" w:rsidRDefault="00004261" w:rsidP="00935B5D">
            <w:pPr>
              <w:autoSpaceDE w:val="0"/>
              <w:autoSpaceDN w:val="0"/>
              <w:adjustRightInd w:val="0"/>
              <w:rPr>
                <w:rFonts w:ascii="Sabon-Roman" w:hAnsi="Sabon-Roman" w:cs="Sabon-Roman"/>
                <w:kern w:val="0"/>
                <w:sz w:val="19"/>
                <w:szCs w:val="19"/>
              </w:rPr>
            </w:pPr>
            <w:r w:rsidRPr="007B2006">
              <w:rPr>
                <w:rFonts w:ascii="Sabon-Roman" w:hAnsi="Sabon-Roman" w:cs="Sabon-Roman"/>
                <w:b/>
                <w:bCs/>
                <w:kern w:val="0"/>
                <w:sz w:val="19"/>
                <w:szCs w:val="19"/>
              </w:rPr>
              <w:t>423</w:t>
            </w:r>
          </w:p>
        </w:tc>
      </w:tr>
    </w:tbl>
    <w:p w14:paraId="46AD7BD5" w14:textId="77777777" w:rsidR="00004261" w:rsidRPr="005C581F" w:rsidRDefault="00004261" w:rsidP="00004261">
      <w:pPr>
        <w:autoSpaceDE w:val="0"/>
        <w:autoSpaceDN w:val="0"/>
        <w:adjustRightInd w:val="0"/>
        <w:rPr>
          <w:rFonts w:ascii="Sabon-Roman" w:hAnsi="Sabon-Roman" w:cs="Sabon-Roman"/>
          <w:b/>
          <w:bCs/>
          <w:kern w:val="0"/>
          <w:sz w:val="19"/>
          <w:szCs w:val="19"/>
        </w:rPr>
      </w:pPr>
    </w:p>
    <w:p w14:paraId="6F298ED2" w14:textId="6E71F499" w:rsidR="001A4BBB" w:rsidRPr="006B7889" w:rsidRDefault="001A4BBB">
      <w:pPr>
        <w:rPr>
          <w:rFonts w:ascii="Times New Roman" w:hAnsi="Times New Roman" w:cs="Times New Roman"/>
        </w:rPr>
      </w:pPr>
    </w:p>
    <w:p w14:paraId="378BFB19" w14:textId="102CAFDF" w:rsidR="00E12947" w:rsidRPr="006B7889" w:rsidRDefault="00E12947">
      <w:pPr>
        <w:rPr>
          <w:rFonts w:ascii="Times New Roman" w:hAnsi="Times New Roman" w:cs="Times New Roman"/>
        </w:rPr>
      </w:pPr>
      <w:r w:rsidRPr="006B7889">
        <w:rPr>
          <w:rFonts w:ascii="Times New Roman" w:hAnsi="Times New Roman" w:cs="Times New Roman"/>
        </w:rPr>
        <w:br w:type="page"/>
      </w:r>
    </w:p>
    <w:p w14:paraId="4D02F216" w14:textId="105A5271" w:rsidR="00E12947" w:rsidRPr="006B7889" w:rsidRDefault="00E12947">
      <w:pPr>
        <w:rPr>
          <w:rFonts w:ascii="Times New Roman" w:hAnsi="Times New Roman" w:cs="Times New Roman"/>
        </w:rPr>
      </w:pPr>
      <w:r w:rsidRPr="006B7889">
        <w:rPr>
          <w:rFonts w:ascii="Times New Roman" w:hAnsi="Times New Roman" w:cs="Times New Roman"/>
          <w:b/>
          <w:bCs/>
        </w:rPr>
        <w:lastRenderedPageBreak/>
        <w:t>Supplement 2:</w:t>
      </w:r>
      <w:r w:rsidRPr="006B7889">
        <w:rPr>
          <w:rFonts w:ascii="Times New Roman" w:hAnsi="Times New Roman" w:cs="Times New Roman"/>
        </w:rPr>
        <w:t xml:space="preserve"> Excluded </w:t>
      </w:r>
      <w:r w:rsidR="00BA24A0" w:rsidRPr="006B7889">
        <w:rPr>
          <w:rFonts w:ascii="Times New Roman" w:hAnsi="Times New Roman" w:cs="Times New Roman"/>
        </w:rPr>
        <w:t>S</w:t>
      </w:r>
      <w:r w:rsidRPr="006B7889">
        <w:rPr>
          <w:rFonts w:ascii="Times New Roman" w:hAnsi="Times New Roman" w:cs="Times New Roman"/>
        </w:rPr>
        <w:t>tudies</w:t>
      </w:r>
    </w:p>
    <w:p w14:paraId="74D20C57" w14:textId="77777777" w:rsidR="00E12947" w:rsidRPr="006B7889" w:rsidRDefault="00E12947">
      <w:pPr>
        <w:rPr>
          <w:rFonts w:ascii="Times New Roman" w:hAnsi="Times New Roman" w:cs="Times New Roman"/>
        </w:rPr>
      </w:pPr>
    </w:p>
    <w:tbl>
      <w:tblPr>
        <w:tblStyle w:val="TableGrid"/>
        <w:tblW w:w="0" w:type="auto"/>
        <w:tblInd w:w="20" w:type="dxa"/>
        <w:tblLook w:val="04A0" w:firstRow="1" w:lastRow="0" w:firstColumn="1" w:lastColumn="0" w:noHBand="0" w:noVBand="1"/>
      </w:tblPr>
      <w:tblGrid>
        <w:gridCol w:w="4667"/>
        <w:gridCol w:w="4663"/>
      </w:tblGrid>
      <w:tr w:rsidR="00E12947" w:rsidRPr="00531BCC" w14:paraId="49517BE3" w14:textId="77777777" w:rsidTr="00D01104">
        <w:tc>
          <w:tcPr>
            <w:tcW w:w="4667" w:type="dxa"/>
            <w:shd w:val="clear" w:color="auto" w:fill="DAE9F7" w:themeFill="text2" w:themeFillTint="1A"/>
          </w:tcPr>
          <w:p w14:paraId="6D4E26CB" w14:textId="39DF433C" w:rsidR="00E12947" w:rsidRPr="00531BCC" w:rsidRDefault="00E12947" w:rsidP="00E12947">
            <w:pPr>
              <w:jc w:val="center"/>
              <w:rPr>
                <w:rFonts w:ascii="Times New Roman" w:hAnsi="Times New Roman" w:cs="Times New Roman"/>
                <w:b/>
                <w:bCs/>
              </w:rPr>
            </w:pPr>
            <w:r w:rsidRPr="00531BCC">
              <w:rPr>
                <w:rFonts w:ascii="Times New Roman" w:hAnsi="Times New Roman" w:cs="Times New Roman"/>
                <w:b/>
                <w:bCs/>
              </w:rPr>
              <w:t>Author and year of publication</w:t>
            </w:r>
          </w:p>
        </w:tc>
        <w:tc>
          <w:tcPr>
            <w:tcW w:w="4663" w:type="dxa"/>
            <w:shd w:val="clear" w:color="auto" w:fill="DAE9F7" w:themeFill="text2" w:themeFillTint="1A"/>
          </w:tcPr>
          <w:p w14:paraId="6A3333A7" w14:textId="45231803" w:rsidR="00E12947" w:rsidRPr="00531BCC" w:rsidRDefault="00E12947" w:rsidP="00E12947">
            <w:pPr>
              <w:jc w:val="center"/>
              <w:rPr>
                <w:rFonts w:ascii="Times New Roman" w:hAnsi="Times New Roman" w:cs="Times New Roman"/>
                <w:b/>
                <w:bCs/>
              </w:rPr>
            </w:pPr>
            <w:r w:rsidRPr="00531BCC">
              <w:rPr>
                <w:rFonts w:ascii="Times New Roman" w:hAnsi="Times New Roman" w:cs="Times New Roman"/>
                <w:b/>
                <w:bCs/>
              </w:rPr>
              <w:t>Reason for exclusion</w:t>
            </w:r>
          </w:p>
        </w:tc>
      </w:tr>
      <w:tr w:rsidR="00E12947" w:rsidRPr="00531BCC" w14:paraId="46DD084B" w14:textId="77777777" w:rsidTr="00D01104">
        <w:tc>
          <w:tcPr>
            <w:tcW w:w="4667" w:type="dxa"/>
          </w:tcPr>
          <w:p w14:paraId="560A94B9" w14:textId="6495E191" w:rsidR="00E12947" w:rsidRPr="00531BCC" w:rsidRDefault="00D3554F" w:rsidP="00666272">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Rinne</w:t>
            </w:r>
            <w:r w:rsidRPr="00531BCC">
              <w:rPr>
                <w:rFonts w:ascii="Times New Roman" w:hAnsi="Times New Roman" w:cs="Times New Roman"/>
                <w:sz w:val="20"/>
                <w:szCs w:val="20"/>
              </w:rPr>
              <w:t xml:space="preserve"> </w:t>
            </w:r>
            <w:r w:rsidR="00666272" w:rsidRPr="00531BCC">
              <w:rPr>
                <w:rFonts w:ascii="Times New Roman" w:hAnsi="Times New Roman" w:cs="Times New Roman"/>
                <w:sz w:val="20"/>
                <w:szCs w:val="20"/>
              </w:rPr>
              <w:t>(</w:t>
            </w:r>
            <w:r w:rsidRPr="00531BCC">
              <w:rPr>
                <w:rFonts w:ascii="Times New Roman" w:hAnsi="Times New Roman" w:cs="Times New Roman"/>
                <w:sz w:val="20"/>
                <w:szCs w:val="20"/>
              </w:rPr>
              <w:t>2022</w:t>
            </w:r>
            <w:r w:rsidR="00666272" w:rsidRPr="00531BCC">
              <w:rPr>
                <w:rFonts w:ascii="Times New Roman" w:hAnsi="Times New Roman" w:cs="Times New Roman"/>
                <w:sz w:val="20"/>
                <w:szCs w:val="20"/>
              </w:rPr>
              <w:t>)</w:t>
            </w:r>
            <w:r w:rsidR="00666272" w:rsidRPr="00531BCC">
              <w:rPr>
                <w:rFonts w:ascii="Times New Roman" w:hAnsi="Times New Roman" w:cs="Times New Roman"/>
                <w:sz w:val="20"/>
                <w:szCs w:val="20"/>
              </w:rPr>
              <w:fldChar w:fldCharType="begin"/>
            </w:r>
            <w:r w:rsidR="00666272" w:rsidRPr="00531BCC">
              <w:rPr>
                <w:rFonts w:ascii="Times New Roman" w:hAnsi="Times New Roman" w:cs="Times New Roman"/>
                <w:sz w:val="20"/>
                <w:szCs w:val="20"/>
              </w:rPr>
              <w:instrText xml:space="preserve"> ADDIN ZOTERO_ITEM CSL_CITATION {"citationID":"O2X1hXg7","properties":{"formattedCitation":"\\super 1\\nosupersub{}","plainCitation":"1","noteIndex":0},"citationItems":[{"id":23396,"uris":["http://zotero.org/users/15421100/items/WG8SFZFZ"],"itemData":{"id":23396,"type":"article-journal","abstract":"Cav1.3 voltage-gated L-type calcium channels (LTCCs) are involved in cardiac pacemaking, hearing and hormone secretion, but are also expressed postsynaptically in neurons. So far, homozygous loss of function mutations in CACNA1D encoding the Cav1.3 α1-subunit are described in congenital sinus node dysfunction and deafness. In addition, germline mutations in CACNA1D have been linked to neurodevelopmental syndromes including epileptic seizures, autism, intellectual disability and primary hyperaldosteronism. Here, a three-generation family with a syndromal phenotype of sinus node dysfunction, idiopathic epilepsy and attention deﬁcit hyperactivity disorder (ADHD) is investigated. Whole genome sequencing and functional heterologous expression studies were used to identify the disease-causing mechanisms in this novel syndromal disorder. We identiﬁed a heterozygous non-synonymous variant (p.Arg930His) in the CACNA1D gene that cosegregated with the combined clinical phenotype in an autosomal dominant manner. Functional heterologous expression studies showed that the CACNA1D variant induces isoform-speciﬁc alterations of Cav1.3 channel gating: a gain of ion channel function was observed in the brain-speciﬁc short CACNA1D isoform (Cav1.3S), whereas a loss of ion channel function was seen in the long (Cav1.3L) isoform. The combined gain-of-function (GOF) and loss-of-function (LOF) induced by the R930H variant are likely to be associated with the rare combined clinical and syndromal phenotypes in the family. The GOF in the Cav1.3S variant with high neuronal expression is likely to result in epilepsy, whereas the LOF in the long Cav1.3L variant results in sinus node dysfunction.","container-title":"International Journal of Molecular Sciences","DOI":"10.3390/ijms232214215","ISSN":"1422-0067","issue":"22","journalAbbreviation":"IJMS","language":"en","license":"https://creativecommons.org/licenses/by/4.0/","page":"14215","source":"DOI.org (Crossref)","title":"Whole Exome Sequencing Identifies a Heterozygous Variant in the Cav1.3 Gene CACNA1D Associated with Familial Sinus Node Dysfunction and Focal Idiopathic Epilepsy","volume":"23","author":[{"family":"Rinné","given":"Susanne"},{"family":"Stallmeyer","given":"Birgit"},{"family":"Pinggera","given":"Alexandra"},{"family":"Netter","given":"Michael F."},{"family":"Matschke","given":"Lina A."},{"family":"Dittmann","given":"Sven"},{"family":"Kirchhefer","given":"Uwe"},{"family":"Neudorf","given":"Ulrich"},{"family":"Opp","given":"Joachim"},{"family":"Striessnig","given":"Jörg"},{"family":"Decher","given":"Niels"},{"family":"Schulze-Bahr","given":"Eric"}],"issued":{"date-parts":[["2022",11,17]]}}}],"schema":"https://github.com/citation-style-language/schema/raw/master/csl-citation.json"} </w:instrText>
            </w:r>
            <w:r w:rsidR="00666272" w:rsidRPr="00531BCC">
              <w:rPr>
                <w:rFonts w:ascii="Times New Roman" w:hAnsi="Times New Roman" w:cs="Times New Roman"/>
                <w:sz w:val="20"/>
                <w:szCs w:val="20"/>
              </w:rPr>
              <w:fldChar w:fldCharType="separate"/>
            </w:r>
            <w:r w:rsidR="00666272" w:rsidRPr="00531BCC">
              <w:rPr>
                <w:rFonts w:ascii="Times New Roman" w:hAnsi="Times New Roman" w:cs="Times New Roman"/>
                <w:sz w:val="20"/>
                <w:vertAlign w:val="superscript"/>
              </w:rPr>
              <w:t>1</w:t>
            </w:r>
            <w:r w:rsidR="00666272" w:rsidRPr="00531BCC">
              <w:rPr>
                <w:rFonts w:ascii="Times New Roman" w:hAnsi="Times New Roman" w:cs="Times New Roman"/>
                <w:sz w:val="20"/>
                <w:szCs w:val="20"/>
              </w:rPr>
              <w:fldChar w:fldCharType="end"/>
            </w:r>
          </w:p>
        </w:tc>
        <w:tc>
          <w:tcPr>
            <w:tcW w:w="4663" w:type="dxa"/>
          </w:tcPr>
          <w:p w14:paraId="6EF84E34" w14:textId="2D0D391E" w:rsidR="00E12947" w:rsidRPr="00531BCC" w:rsidRDefault="00BD6E8F">
            <w:pPr>
              <w:rPr>
                <w:rFonts w:ascii="Times New Roman" w:hAnsi="Times New Roman" w:cs="Times New Roman"/>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3C86081A" w14:textId="77777777" w:rsidTr="00D01104">
        <w:tc>
          <w:tcPr>
            <w:tcW w:w="4667" w:type="dxa"/>
          </w:tcPr>
          <w:p w14:paraId="4ED20563" w14:textId="1B306712" w:rsidR="00D3554F" w:rsidRPr="00531BCC" w:rsidRDefault="00D3554F" w:rsidP="00666272">
            <w:pPr>
              <w:rPr>
                <w:rFonts w:ascii="Times New Roman" w:hAnsi="Times New Roman" w:cs="Times New Roman"/>
                <w:sz w:val="20"/>
                <w:szCs w:val="20"/>
              </w:rPr>
            </w:pPr>
            <w:proofErr w:type="spellStart"/>
            <w:r w:rsidRPr="00531BCC">
              <w:rPr>
                <w:rFonts w:ascii="Times New Roman" w:hAnsi="Times New Roman" w:cs="Times New Roman"/>
                <w:sz w:val="20"/>
                <w:szCs w:val="20"/>
              </w:rPr>
              <w:t>Calpena</w:t>
            </w:r>
            <w:proofErr w:type="spellEnd"/>
            <w:r w:rsidRPr="00531BCC">
              <w:rPr>
                <w:rFonts w:ascii="Times New Roman" w:hAnsi="Times New Roman" w:cs="Times New Roman"/>
                <w:sz w:val="20"/>
                <w:szCs w:val="20"/>
              </w:rPr>
              <w:t xml:space="preserve"> </w:t>
            </w:r>
            <w:r w:rsidR="00666272" w:rsidRPr="00531BCC">
              <w:rPr>
                <w:rFonts w:ascii="Times New Roman" w:hAnsi="Times New Roman" w:cs="Times New Roman"/>
                <w:sz w:val="20"/>
                <w:szCs w:val="20"/>
              </w:rPr>
              <w:t>(</w:t>
            </w:r>
            <w:r w:rsidRPr="00531BCC">
              <w:rPr>
                <w:rFonts w:ascii="Times New Roman" w:hAnsi="Times New Roman" w:cs="Times New Roman"/>
                <w:sz w:val="20"/>
                <w:szCs w:val="20"/>
              </w:rPr>
              <w:t>2019</w:t>
            </w:r>
            <w:r w:rsidR="00666272" w:rsidRPr="00531BCC">
              <w:rPr>
                <w:rFonts w:ascii="Times New Roman" w:hAnsi="Times New Roman" w:cs="Times New Roman"/>
                <w:sz w:val="20"/>
                <w:szCs w:val="20"/>
              </w:rPr>
              <w:t>)</w:t>
            </w:r>
            <w:r w:rsidR="00666272" w:rsidRPr="00531BCC">
              <w:rPr>
                <w:rFonts w:ascii="Times New Roman" w:hAnsi="Times New Roman" w:cs="Times New Roman"/>
                <w:sz w:val="20"/>
                <w:szCs w:val="20"/>
              </w:rPr>
              <w:fldChar w:fldCharType="begin"/>
            </w:r>
            <w:r w:rsidR="00666272" w:rsidRPr="00531BCC">
              <w:rPr>
                <w:rFonts w:ascii="Times New Roman" w:hAnsi="Times New Roman" w:cs="Times New Roman"/>
                <w:sz w:val="20"/>
                <w:szCs w:val="20"/>
              </w:rPr>
              <w:instrText xml:space="preserve"> ADDIN ZOTERO_ITEM CSL_CITATION {"citationID":"VgtcKaX4","properties":{"formattedCitation":"\\super 2\\nosupersub{}","plainCitation":"2","noteIndex":0},"citationItems":[{"id":23400,"uris":["http://zotero.org/users/15421100/items/MJA9I9PE"],"itemData":{"id":23400,"type":"article-journal","container-title":"The American Journal of Human Genetics","DOI":"10.1016/j.ajhg.2019.02.006","ISSN":"00029297","issue":"4","journalAbbreviation":"The American Journal of Human Genetics","language":"en","page":"709-720","source":"DOI.org (Crossref)","title":"De Novo Missense Substitutions in the Gene Encoding CDK8, a Regulator of the Mediator Complex, Cause a Syndromic Developmental Disorder","volume":"104","author":[{"family":"Calpena","given":"Eduardo"},{"family":"Hervieu","given":"Alexia"},{"family":"Kaserer","given":"Teresa"},{"family":"Swagemakers","given":"Sigrid M.A."},{"family":"Goos","given":"Jacqueline A.C."},{"family":"Popoola","given":"Olajumoke"},{"family":"Ortiz-Ruiz","given":"Maria Jesus"},{"family":"Barbaro-Dieber","given":"Tina"},{"family":"Bownass","given":"Lucy"},{"family":"Brilstra","given":"Eva H."},{"family":"Brimble","given":"Elise"},{"family":"Foulds","given":"Nicola"},{"family":"Grebe","given":"Theresa A."},{"family":"Harder","given":"Aster V.E."},{"family":"Lees","given":"Melissa M."},{"family":"Monaghan","given":"Kristin G."},{"family":"Newbury-Ecob","given":"Ruth A."},{"family":"Ong","given":"Kai-Ren"},{"family":"Osio","given":"Deborah"},{"family":"Reynoso Santos","given":"Francis Jeshira"},{"family":"Ruzhnikov","given":"Maura R.Z."},{"family":"Telegrafi","given":"Aida"},{"family":"Van Binsbergen","given":"Ellen"},{"family":"Van Dooren","given":"Marieke F."},{"family":"Van Der Spek","given":"Peter J."},{"family":"Blagg","given":"Julian"},{"family":"Twigg","given":"Stephen R.F."},{"family":"Mathijssen","given":"Irene M.J."},{"family":"Clarke","given":"Paul A."},{"family":"Wilkie","given":"Andrew O.M."}],"issued":{"date-parts":[["2019",4]]}}}],"schema":"https://github.com/citation-style-language/schema/raw/master/csl-citation.json"} </w:instrText>
            </w:r>
            <w:r w:rsidR="00666272" w:rsidRPr="00531BCC">
              <w:rPr>
                <w:rFonts w:ascii="Times New Roman" w:hAnsi="Times New Roman" w:cs="Times New Roman"/>
                <w:sz w:val="20"/>
                <w:szCs w:val="20"/>
              </w:rPr>
              <w:fldChar w:fldCharType="separate"/>
            </w:r>
            <w:r w:rsidR="00666272" w:rsidRPr="00531BCC">
              <w:rPr>
                <w:rFonts w:ascii="Times New Roman" w:hAnsi="Times New Roman" w:cs="Times New Roman"/>
                <w:sz w:val="20"/>
                <w:vertAlign w:val="superscript"/>
              </w:rPr>
              <w:t>2</w:t>
            </w:r>
            <w:r w:rsidR="00666272" w:rsidRPr="00531BCC">
              <w:rPr>
                <w:rFonts w:ascii="Times New Roman" w:hAnsi="Times New Roman" w:cs="Times New Roman"/>
                <w:sz w:val="20"/>
                <w:szCs w:val="20"/>
              </w:rPr>
              <w:fldChar w:fldCharType="end"/>
            </w:r>
          </w:p>
        </w:tc>
        <w:tc>
          <w:tcPr>
            <w:tcW w:w="4663" w:type="dxa"/>
          </w:tcPr>
          <w:p w14:paraId="6A2585AC" w14:textId="3763254F"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43B5304B" w14:textId="77777777" w:rsidTr="00D01104">
        <w:tc>
          <w:tcPr>
            <w:tcW w:w="4667" w:type="dxa"/>
          </w:tcPr>
          <w:p w14:paraId="5F5C07F0" w14:textId="4EDBF951" w:rsidR="00D3554F" w:rsidRPr="00531BCC" w:rsidRDefault="00D3554F" w:rsidP="00666272">
            <w:pPr>
              <w:rPr>
                <w:rFonts w:ascii="Times New Roman" w:hAnsi="Times New Roman" w:cs="Times New Roman"/>
                <w:sz w:val="20"/>
                <w:szCs w:val="20"/>
              </w:rPr>
            </w:pPr>
            <w:r w:rsidRPr="00531BCC">
              <w:rPr>
                <w:rFonts w:ascii="Times New Roman" w:hAnsi="Times New Roman" w:cs="Times New Roman"/>
                <w:sz w:val="20"/>
                <w:szCs w:val="20"/>
              </w:rPr>
              <w:t xml:space="preserve">Zhao </w:t>
            </w:r>
            <w:r w:rsidR="00666272" w:rsidRPr="00531BCC">
              <w:rPr>
                <w:rFonts w:ascii="Times New Roman" w:hAnsi="Times New Roman" w:cs="Times New Roman"/>
                <w:sz w:val="20"/>
                <w:szCs w:val="20"/>
              </w:rPr>
              <w:t>(</w:t>
            </w:r>
            <w:r w:rsidRPr="00531BCC">
              <w:rPr>
                <w:rFonts w:ascii="Times New Roman" w:hAnsi="Times New Roman" w:cs="Times New Roman"/>
                <w:sz w:val="20"/>
                <w:szCs w:val="20"/>
              </w:rPr>
              <w:t>2023</w:t>
            </w:r>
            <w:r w:rsidR="00666272" w:rsidRPr="00531BCC">
              <w:rPr>
                <w:rFonts w:ascii="Times New Roman" w:hAnsi="Times New Roman" w:cs="Times New Roman"/>
                <w:sz w:val="20"/>
                <w:szCs w:val="20"/>
              </w:rPr>
              <w:t>)</w:t>
            </w:r>
            <w:r w:rsidR="00666272" w:rsidRPr="00531BCC">
              <w:rPr>
                <w:rFonts w:ascii="Times New Roman" w:hAnsi="Times New Roman" w:cs="Times New Roman"/>
                <w:sz w:val="20"/>
                <w:szCs w:val="20"/>
              </w:rPr>
              <w:fldChar w:fldCharType="begin"/>
            </w:r>
            <w:r w:rsidR="00666272" w:rsidRPr="00531BCC">
              <w:rPr>
                <w:rFonts w:ascii="Times New Roman" w:hAnsi="Times New Roman" w:cs="Times New Roman"/>
                <w:sz w:val="20"/>
                <w:szCs w:val="20"/>
              </w:rPr>
              <w:instrText xml:space="preserve"> ADDIN ZOTERO_ITEM CSL_CITATION {"citationID":"ny2hlKLH","properties":{"formattedCitation":"\\super 3\\nosupersub{}","plainCitation":"3","noteIndex":0},"citationItems":[{"id":23347,"uris":["http://zotero.org/users/15421100/items/FQTI2XAU"],"itemData":{"id":23347,"type":"article-journal","abstract":"Abstract\n            \n              Congenital heart disease (CHD) affecting the conotruncal region of the heart, occurs in 40–50% of patients with 22q11.2 deletion syndrome (22q11.2DS). This syndrome is a rare disorder with relative genetic homogeneity that can facilitate identification of genetic modifiers. Haploinsufficiency of\n              TBX1\n              , encoding a T-box transcription factor, is one of the main genes responsible for the etiology of the syndrome. We suggest that genetic modifiers of conotruncal defects in patients with 22q11.2DS may be in the\n              TBX1\n              gene network. To identify genetic modifiers, we analyzed rare, predicted damaging variants in whole genome sequence of 456 cases with conotruncal defects and 537 controls, with 22q11.2DS. We then performed gene set approaches and identified chromatin regulatory genes as modifiers. Chromatin genes with recurrent damaging variants include\n              EP400\n              ,\n              KAT6A\n              ,\n              KMT2C\n              ,\n              KMT2D\n              ,\n              NSD1, CHD7\n              and\n              PHF21A\n              . In total, we identified 37 chromatin regulatory genes, that may increase risk for conotruncal heart defects in 8.5% of 22q11.2DS cases. Many of these genes were identified as risk factors for sporadic CHD in the general population. These genes are co-expressed in cardiac progenitor cells with\n              TBX1\n              , suggesting that they may be in the same genetic network. The genes\n              KAT6A\n              ,\n              KMT2C\n              ,\n              CHD7\n              and\n              EZH2\n              , have been previously shown to genetically interact with\n              TBX1\n              in mouse models. Our findings indicate that disturbance of chromatin regulatory genes impact the\n              TBX1\n              gene network serving as genetic modifiers of 22q11.2DS and sporadic CHD, suggesting that there are some shared mechanisms involving the\n              TBX1\n              gene network in the etiology of CHD.","container-title":"npj Genomic Medicine","DOI":"10.1038/s41525-023-00363-y","ISSN":"2056-7944","issue":"1","journalAbbreviation":"npj Genom. Med.","language":"en","page":"17","source":"DOI.org (Crossref)","title":"Chromatin regulators in the TBX1 network confer risk for conotruncal heart defects in 22q11.2DS","volume":"8","author":[{"family":"Zhao","given":"Yingjie"},{"family":"Wang","given":"Yujue"},{"family":"Shi","given":"Lijie"},{"family":"McDonald-McGinn","given":"Donna M."},{"family":"Crowley","given":"T. Blaine"},{"family":"McGinn","given":"Daniel E."},{"family":"Tran","given":"Oanh T."},{"family":"Miller","given":"Daniella"},{"family":"Lin","given":"Jhih-Rong"},{"family":"Zackai","given":"Elaine"},{"family":"Johnston","given":"H. Richard"},{"family":"Chow","given":"Eva W. C."},{"family":"Vorstman","given":"Jacob A. S."},{"family":"Vingerhoets","given":"Claudia"},{"family":"Van Amelsvoort","given":"Therese"},{"family":"Gothelf","given":"Doron"},{"family":"Swillen","given":"Ann"},{"family":"Breckpot","given":"Jeroen"},{"family":"Vermeesch","given":"Joris R."},{"family":"Eliez","given":"Stephan"},{"family":"Schneider","given":"Maude"},{"family":"Van Den Bree","given":"Marianne B. M."},{"family":"Owen","given":"Michael J."},{"family":"Kates","given":"Wendy R."},{"family":"Repetto","given":"Gabriela M."},{"family":"Shashi","given":"Vandana"},{"family":"Schoch","given":"Kelly"},{"family":"Bearden","given":"Carrie E."},{"family":"Digilio","given":"M. Cristina"},{"family":"Unolt","given":"Marta"},{"family":"Putotto","given":"Carolina"},{"family":"Marino","given":"Bruno"},{"family":"Pontillo","given":"Maria"},{"family":"Armando","given":"Marco"},{"family":"Vicari","given":"Stefano"},{"family":"Angkustsiri","given":"Kathleen"},{"family":"Campbell","given":"Linda"},{"family":"Busa","given":"Tiffany"},{"family":"Heine-Suñer","given":"Damian"},{"family":"Murphy","given":"Kieran C."},{"family":"Murphy","given":"Declan"},{"family":"García-Miñaúr","given":"Sixto"},{"family":"Fernández","given":"Luis"},{"literal":"International 22q11.2 Brain and Behavior Consortium (IBBC)"},{"family":"Busa","given":"Tiffany"},{"family":"Zhang","given":"Zhengdong D."},{"family":"Goldmuntz","given":"Elizabeth"},{"family":"Gur","given":"Raquel E."},{"family":"Emanuel","given":"Beverly S."},{"family":"Zheng","given":"Deyou"},{"family":"Marshall","given":"Christian R."},{"family":"Bassett","given":"Anne S."},{"family":"Wang","given":"Tao"},{"family":"Morrow","given":"Bernice E."}],"issued":{"date-parts":[["2023",7,18]]}}}],"schema":"https://github.com/citation-style-language/schema/raw/master/csl-citation.json"} </w:instrText>
            </w:r>
            <w:r w:rsidR="00666272" w:rsidRPr="00531BCC">
              <w:rPr>
                <w:rFonts w:ascii="Times New Roman" w:hAnsi="Times New Roman" w:cs="Times New Roman"/>
                <w:sz w:val="20"/>
                <w:szCs w:val="20"/>
              </w:rPr>
              <w:fldChar w:fldCharType="separate"/>
            </w:r>
            <w:r w:rsidR="00666272" w:rsidRPr="00531BCC">
              <w:rPr>
                <w:rFonts w:ascii="Times New Roman" w:hAnsi="Times New Roman" w:cs="Times New Roman"/>
                <w:sz w:val="20"/>
                <w:vertAlign w:val="superscript"/>
              </w:rPr>
              <w:t>3</w:t>
            </w:r>
            <w:r w:rsidR="00666272" w:rsidRPr="00531BCC">
              <w:rPr>
                <w:rFonts w:ascii="Times New Roman" w:hAnsi="Times New Roman" w:cs="Times New Roman"/>
                <w:sz w:val="20"/>
                <w:szCs w:val="20"/>
              </w:rPr>
              <w:fldChar w:fldCharType="end"/>
            </w:r>
          </w:p>
        </w:tc>
        <w:tc>
          <w:tcPr>
            <w:tcW w:w="4663" w:type="dxa"/>
          </w:tcPr>
          <w:p w14:paraId="68A95881" w14:textId="719B1360"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49F66DAB" w14:textId="77777777" w:rsidTr="00D01104">
        <w:tc>
          <w:tcPr>
            <w:tcW w:w="4667" w:type="dxa"/>
          </w:tcPr>
          <w:p w14:paraId="2B77B712" w14:textId="00C9404B" w:rsidR="00D3554F" w:rsidRPr="00531BCC" w:rsidRDefault="00D3554F" w:rsidP="00666272">
            <w:pPr>
              <w:rPr>
                <w:rFonts w:ascii="Times New Roman" w:hAnsi="Times New Roman" w:cs="Times New Roman"/>
                <w:sz w:val="20"/>
                <w:szCs w:val="20"/>
              </w:rPr>
            </w:pPr>
            <w:r w:rsidRPr="00531BCC">
              <w:rPr>
                <w:rFonts w:ascii="Times New Roman" w:hAnsi="Times New Roman" w:cs="Times New Roman"/>
                <w:sz w:val="20"/>
                <w:szCs w:val="20"/>
              </w:rPr>
              <w:t xml:space="preserve">Baker </w:t>
            </w:r>
            <w:r w:rsidR="00666272" w:rsidRPr="00531BCC">
              <w:rPr>
                <w:rFonts w:ascii="Times New Roman" w:hAnsi="Times New Roman" w:cs="Times New Roman"/>
                <w:sz w:val="20"/>
                <w:szCs w:val="20"/>
              </w:rPr>
              <w:t>(</w:t>
            </w:r>
            <w:r w:rsidRPr="00531BCC">
              <w:rPr>
                <w:rFonts w:ascii="Times New Roman" w:hAnsi="Times New Roman" w:cs="Times New Roman"/>
                <w:sz w:val="20"/>
                <w:szCs w:val="20"/>
              </w:rPr>
              <w:t>2022</w:t>
            </w:r>
            <w:r w:rsidR="00666272" w:rsidRPr="00531BCC">
              <w:rPr>
                <w:rFonts w:ascii="Times New Roman" w:hAnsi="Times New Roman" w:cs="Times New Roman"/>
                <w:sz w:val="20"/>
                <w:szCs w:val="20"/>
              </w:rPr>
              <w:t>)</w:t>
            </w:r>
            <w:r w:rsidR="00666272" w:rsidRPr="00531BCC">
              <w:rPr>
                <w:rFonts w:ascii="Times New Roman" w:hAnsi="Times New Roman" w:cs="Times New Roman"/>
                <w:sz w:val="20"/>
                <w:szCs w:val="20"/>
              </w:rPr>
              <w:fldChar w:fldCharType="begin"/>
            </w:r>
            <w:r w:rsidR="00666272" w:rsidRPr="00531BCC">
              <w:rPr>
                <w:rFonts w:ascii="Times New Roman" w:hAnsi="Times New Roman" w:cs="Times New Roman"/>
                <w:sz w:val="20"/>
                <w:szCs w:val="20"/>
              </w:rPr>
              <w:instrText xml:space="preserve"> ADDIN ZOTERO_ITEM CSL_CITATION {"citationID":"Sj1WgjJM","properties":{"formattedCitation":"\\super 4\\nosupersub{}","plainCitation":"4","noteIndex":0},"citationItems":[{"id":23355,"uris":["http://zotero.org/users/15421100/items/A29ZQCH9"],"itemData":{"id":23355,"type":"article-journal","abstract":"Protein phosphatase 2A (PP2A) is a heterotrimeric serine/threonine phosphatase that regulates numerous biological processes. PPP2R1A encodes the scaffolding “Aα” subunit of PP2A. To date, nearly 40 patients have been previously reported with 19 different pathogenic PPP2R1A variants, with phenotypes including intellectual disability, developmental delay, epilepsy, infant agenesis/dysgenesis of the corpus callosum, and dysmorphic features. Apart from a single case, severe congenital heart defects (CHD) have not been described. We report four new unrelated individuals with pathogenic heterozygous PPP2R1A variants and CHD and model the crystal structure of several variants to investigate mechanisms of phenotype disparity. Individuals 1 and 2 have a previously described variant (c.548G&gt;A, p.R183Q) and similar phenotypes with severe ventriculomegaly, agenesis/dysgenesis of the corpus callosum, and severe CHD. Individual 3 also has a recurrent variant (c.544C&gt;T, p.R182W) and presented with agenesis of corpus callosum, ventriculomegaly, mild pulmonic stenosis, and small patent foramen ovale. Individual 4 has a novel variant (c.536C&gt;A, p.P179H), ventriculomegaly, and atrial septal defect. To conclude, we propose expansion of the phenotype of PPP2R1A neurodevelopmental disorder to include CHD. Further, the R183Q variant has now been described in three individuals, all with severe neurologic abnormalities, severe CHD, and early death suggesting that this variant may be particularly deleterious.","container-title":"American Journal of Medical Genetics Part A","DOI":"10.1002/ajmg.a.62946","ISSN":"1552-4825, 1552-4833","issue":"11","journalAbbreviation":"American J of Med Genetics Pt A","language":"en","page":"3262-3277","source":"DOI.org (Crossref)","title":"&lt;i&gt;PPP2R1A&lt;/i&gt; neurodevelopmental disorder is associated with congenital heart defects","volume":"188","author":[{"family":"Baker","given":"Elizabeth K."},{"family":"Solivio","given":"Beulah"},{"family":"Pode‐Shakked","given":"Ben"},{"family":"Cross","given":"Laura Ann"},{"family":"Sullivan","given":"Bonnie"},{"family":"Raas‐Rothschild","given":"Annick"},{"family":"Chorin","given":"Odelia"},{"family":"Barel","given":"Ortal"},{"family":"Bar‐Yosef","given":"Omer"},{"family":"Husami","given":"Ammar"},{"family":"Hopkin","given":"Robert J."},{"family":"Prada","given":"Carlos E."},{"family":"Stottmann","given":"Rolf W."},{"family":"Weaver","given":"Kathryn Nicole"}],"issued":{"date-parts":[["2022",11]]}}}],"schema":"https://github.com/citation-style-language/schema/raw/master/csl-citation.json"} </w:instrText>
            </w:r>
            <w:r w:rsidR="00666272" w:rsidRPr="00531BCC">
              <w:rPr>
                <w:rFonts w:ascii="Times New Roman" w:hAnsi="Times New Roman" w:cs="Times New Roman"/>
                <w:sz w:val="20"/>
                <w:szCs w:val="20"/>
              </w:rPr>
              <w:fldChar w:fldCharType="separate"/>
            </w:r>
            <w:r w:rsidR="00666272" w:rsidRPr="00531BCC">
              <w:rPr>
                <w:rFonts w:ascii="Times New Roman" w:hAnsi="Times New Roman" w:cs="Times New Roman"/>
                <w:sz w:val="20"/>
                <w:vertAlign w:val="superscript"/>
              </w:rPr>
              <w:t>4</w:t>
            </w:r>
            <w:r w:rsidR="00666272" w:rsidRPr="00531BCC">
              <w:rPr>
                <w:rFonts w:ascii="Times New Roman" w:hAnsi="Times New Roman" w:cs="Times New Roman"/>
                <w:sz w:val="20"/>
                <w:szCs w:val="20"/>
              </w:rPr>
              <w:fldChar w:fldCharType="end"/>
            </w:r>
          </w:p>
        </w:tc>
        <w:tc>
          <w:tcPr>
            <w:tcW w:w="4663" w:type="dxa"/>
          </w:tcPr>
          <w:p w14:paraId="2AB702E2" w14:textId="6543353F"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56398773" w14:textId="77777777" w:rsidTr="00D01104">
        <w:tc>
          <w:tcPr>
            <w:tcW w:w="4667" w:type="dxa"/>
          </w:tcPr>
          <w:p w14:paraId="4AA6E1C0" w14:textId="724D1176" w:rsidR="00D3554F" w:rsidRPr="00531BCC" w:rsidRDefault="00D3554F" w:rsidP="00666272">
            <w:pPr>
              <w:rPr>
                <w:rFonts w:ascii="Times New Roman" w:hAnsi="Times New Roman" w:cs="Times New Roman"/>
                <w:sz w:val="20"/>
                <w:szCs w:val="20"/>
              </w:rPr>
            </w:pPr>
            <w:r w:rsidRPr="00531BCC">
              <w:rPr>
                <w:rFonts w:ascii="Times New Roman" w:hAnsi="Times New Roman" w:cs="Times New Roman"/>
                <w:sz w:val="20"/>
                <w:szCs w:val="20"/>
              </w:rPr>
              <w:t xml:space="preserve">Zhu </w:t>
            </w:r>
            <w:r w:rsidR="00666272" w:rsidRPr="00531BCC">
              <w:rPr>
                <w:rFonts w:ascii="Times New Roman" w:hAnsi="Times New Roman" w:cs="Times New Roman"/>
                <w:sz w:val="20"/>
                <w:szCs w:val="20"/>
              </w:rPr>
              <w:t>(</w:t>
            </w:r>
            <w:r w:rsidRPr="00531BCC">
              <w:rPr>
                <w:rFonts w:ascii="Times New Roman" w:hAnsi="Times New Roman" w:cs="Times New Roman"/>
                <w:sz w:val="20"/>
                <w:szCs w:val="20"/>
              </w:rPr>
              <w:t>2021</w:t>
            </w:r>
            <w:r w:rsidR="00666272" w:rsidRPr="00531BCC">
              <w:rPr>
                <w:rFonts w:ascii="Times New Roman" w:hAnsi="Times New Roman" w:cs="Times New Roman"/>
                <w:sz w:val="20"/>
                <w:szCs w:val="20"/>
              </w:rPr>
              <w:t>)</w:t>
            </w:r>
            <w:r w:rsidR="00666272" w:rsidRPr="00531BCC">
              <w:rPr>
                <w:rFonts w:ascii="Times New Roman" w:hAnsi="Times New Roman" w:cs="Times New Roman"/>
                <w:sz w:val="20"/>
                <w:szCs w:val="20"/>
              </w:rPr>
              <w:fldChar w:fldCharType="begin"/>
            </w:r>
            <w:r w:rsidR="00666272" w:rsidRPr="00531BCC">
              <w:rPr>
                <w:rFonts w:ascii="Times New Roman" w:hAnsi="Times New Roman" w:cs="Times New Roman"/>
                <w:sz w:val="20"/>
                <w:szCs w:val="20"/>
              </w:rPr>
              <w:instrText xml:space="preserve"> ADDIN ZOTERO_ITEM CSL_CITATION {"citationID":"ji4uHKUR","properties":{"formattedCitation":"\\super 5\\nosupersub{}","plainCitation":"5","noteIndex":0},"citationItems":[{"id":23358,"uris":["http://zotero.org/users/15421100/items/A7E973XC"],"itemData":{"id":23358,"type":"article-journal","abstract":"Methods: To identify new risk genes, we utilized an international consortium of 4241 PAH cases with exome or genome sequencing data from the National Biological Sample and Data Repository for PAH, Columbia University Irving Medical Center, and the UK NIHR BioResource – Rare Diseases Study. The strength of this combined cohort is a doubling of the number of IPAH cases compared to either national cohort alone. We identified protein-coding variants and performed rare variant association analyses in unrelated participants of European ancestry, including 1647 IPAH cases and 18,819 controls. We also analyzed de novo variants in 124 pediatric trios enriched for IPAH and APAH-CHD.\nResults: Seven genes with rare deleterious variants were associated with IPAH with false discovery rate smaller than 0.1: three known genes (BMPR2, GDF2, and TBX4), two recently identified candidate genes (SOX17, KDR), and two new candidate genes (fibulin 2, FBLN2; platelet-derived growth factor D, PDGFD). The new genes were identified based solely on rare deleterious missense variants, a variant type that could not be adequately assessed in either cohort alone. The candidate genes exhibit expression patterns in lung and heart similar to that of known PAH risk genes, and most variants occur in conserved protein domains. For pediatric PAH, predicted deleterious de novo variants exhibited a significant burden compared to the background mutation rate (2.45×, p = 2.5e−5). At least eight novel pediatric candidate genes carrying de novo variants have plausible roles in lung/heart development.\nConclusions: Rare variant analysis of a large international consortium identified two new candidate genes—FBLN2 and PDGFD. The new genes have known functions in vasculogenesis and remodeling. Trio analysis predicted that ~ 15% of pediatric IPAH may be explained by de novo variants.","container-title":"Genome Medicine","DOI":"10.1186/s13073-021-00891-1","ISSN":"1756-994X","issue":"1","journalAbbreviation":"Genome Med","language":"en","page":"80","source":"DOI.org (Crossref)","title":"Rare variant analysis of 4241 pulmonary arterial hypertension cases from an international consortium implicates FBLN2, PDGFD, and rare de novo variants in PAH","volume":"13","author":[{"family":"Zhu","given":"Na"},{"family":"Swietlik","given":"Emilia M."},{"family":"Welch","given":"Carrie L."},{"family":"Pauciulo","given":"Michael W."},{"family":"Hagen","given":"Jacob J."},{"family":"Zhou","given":"Xueya"},{"family":"Guo","given":"Yicheng"},{"family":"Karten","given":"Johannes"},{"family":"Pandya","given":"Divya"},{"family":"Tilly","given":"Tobias"},{"family":"Lutz","given":"Katie A."},{"family":"Martin","given":"Jennifer M."},{"family":"Treacy","given":"Carmen M."},{"family":"Rosenzweig","given":"Erika B."},{"family":"Krishnan","given":"Usha"},{"family":"Coleman","given":"Anna W."},{"family":"Gonzaga-Jauregui","given":"Claudia"},{"family":"Lawrie","given":"Allan"},{"family":"Trembath","given":"Richard C."},{"family":"Wilkins","given":"Martin R."},{"literal":"Regeneron Genetics Center"},{"literal":"PAH Biobank Enrolling Centers’ Investigators"},{"family":"Hirsch","given":"Russel"},{"family":"White","given":"R. James"},{"family":"Simon","given":"Marc"},{"family":"Badesch","given":"David"},{"family":"Rosenzweig","given":"Erika"},{"family":"Burger","given":"Charles"},{"family":"Chakinala","given":"Murali"},{"family":"Thenappan","given":"Thenappan"},{"family":"Elliott","given":"Greg"},{"family":"Simms","given":"Robert"},{"family":"Farber","given":"Harrison"},{"family":"Frantz","given":"Robert"},{"family":"Elwing","given":"Jean"},{"family":"Hill","given":"Nicholas"},{"family":"Ivy","given":"Dunbar"},{"family":"Klinger","given":"James"},{"family":"Nathan","given":"Steven"},{"family":"Oudiz","given":"Ronald"},{"family":"Robbins","given":"Ivan"},{"family":"Schilz","given":"Robert"},{"family":"Fortin","given":"Terry"},{"family":"Wilt","given":"Jeffrey"},{"family":"Yung","given":"Delphine"},{"family":"Austin","given":"Eric"},{"family":"Ahmad","given":"Ferhaan"},{"family":"Bhatt","given":"Nitin"},{"family":"Lahm","given":"Tim"},{"family":"Frost","given":"Adaani"},{"family":"Safdar","given":"Zeenat"},{"family":"Rehman","given":"Zia"},{"family":"Walter","given":"Robert"},{"family":"Torres","given":"Fernando"},{"family":"Bakshi","given":"Sahil"},{"family":"Archer","given":"Stephen"},{"family":"Argula","given":"Rahul"},{"family":"Barnett","given":"Christopher"},{"family":"Benza","given":"Raymond"},{"family":"Desai","given":"Ankit"},{"family":"Maddipati","given":"Veeranna"},{"literal":"NIHR BioResource for Translational Research - Rare Diseases"},{"family":"Bogaard","given":"Harm J."},{"family":"Church","given":"Colin"},{"family":"Coghlin","given":"Gerry"},{"family":"Condliffe","given":"Robin"},{"family":"Eyries","given":"Mélanie"},{"family":"Gall","given":"Henning"},{"family":"Ghio","given":"Stefano"},{"family":"Girerd","given":"Barbara"},{"family":"Holden","given":"Simon"},{"family":"Howard","given":"Luke"},{"family":"Humbert","given":"Marc"},{"family":"Kiely","given":"David G."},{"family":"Kovacs","given":"Gabor"},{"family":"Lordan","given":"Jim"},{"family":"Machado","given":"Rajiv D."},{"family":"MacKenzie Ross","given":"Robert V."},{"family":"McCabe","given":"Colm"},{"family":"Martin","given":"Jennifer M."},{"family":"Moledina","given":"Shahin"},{"family":"Montani","given":"David"},{"family":"Olschewski","given":"Horst"},{"family":"Penkett","given":"Christopher J."},{"family":"Pepke-Zaba","given":"Joanna"},{"family":"Price","given":"Laura"},{"family":"Rhodes","given":"Christopher J."},{"family":"Seeger","given":"Werner"},{"family":"Soubrier","given":"Florent"},{"family":"Southgate","given":"Laura"},{"family":"Suntharalingam","given":"Jay"},{"family":"Swift","given":"Andrew J."},{"family":"Toshner","given":"Mark R."},{"family":"Treacy","given":"Carmen M."},{"family":"Vonk Noordegraaf","given":"Anton"},{"family":"Wharton","given":"John"},{"family":"Wild","given":"Jim"},{"family":"Wort","given":"Stephen John"},{"literal":"National Cohort Study of Idiopathic and Heritable PAH"},{"family":"Bogaard","given":"Harm J."},{"family":"Church","given":"Colin"},{"family":"Coghlin","given":"Gerry"},{"family":"Condliffe","given":"Robin"},{"family":"Eyries","given":"Mélanie"},{"family":"Gall","given":"Henning"},{"family":"Ghio","given":"Stefano"},{"family":"Girerd","given":"Barbara"},{"family":"Holden","given":"Simon"},{"family":"Howard","given":"Luke"},{"family":"Humbert","given":"Marc"},{"family":"Kiely","given":"David G."},{"family":"Kovacs","given":"Gabor"},{"family":"Lordan","given":"Jim"},{"family":"Machado","given":"Rajiv D."},{"family":"MacKenzie Ross","given":"Robert V."},{"family":"McCabe","given":"Colm"},{"family":"Martin","given":"Jennifer M."},{"family":"Moledina","given":"Shahin"},{"family":"Montani","given":"David"},{"family":"Olschewski","given":"Horst"},{"family":"Penkett","given":"Christopher J."},{"family":"Pepke-Zaba","given":"Joanna"},{"family":"Price","given":"Laura"},{"family":"Rhodes","given":"Christopher J."},{"family":"Seeger","given":"Werner"},{"family":"Soubrier","given":"Florent"},{"family":"Southgate","given":"Laura"},{"family":"Suntharalingam","given":"Jay"},{"family":"Swift","given":"Andrew J."},{"family":"Toshner","given":"Mark R."},{"family":"Treacy","given":"Carmen M."},{"family":"Vonk Noordegraaf","given":"Anton"},{"family":"Wharton","given":"John"},{"family":"Wild","given":"Jim"},{"family":"Wort","given":"Stephen John"},{"family":"Morrell","given":"Nicholas W."},{"family":"Shen","given":"Yufeng"},{"family":"Gräf","given":"Stefan"},{"family":"Nichols","given":"William C."},{"family":"Chung","given":"Wendy K."}],"issued":{"date-parts":[["2021",12]]}}}],"schema":"https://github.com/citation-style-language/schema/raw/master/csl-citation.json"} </w:instrText>
            </w:r>
            <w:r w:rsidR="00666272" w:rsidRPr="00531BCC">
              <w:rPr>
                <w:rFonts w:ascii="Times New Roman" w:hAnsi="Times New Roman" w:cs="Times New Roman"/>
                <w:sz w:val="20"/>
                <w:szCs w:val="20"/>
              </w:rPr>
              <w:fldChar w:fldCharType="separate"/>
            </w:r>
            <w:r w:rsidR="00666272" w:rsidRPr="00531BCC">
              <w:rPr>
                <w:rFonts w:ascii="Times New Roman" w:hAnsi="Times New Roman" w:cs="Times New Roman"/>
                <w:sz w:val="20"/>
                <w:vertAlign w:val="superscript"/>
              </w:rPr>
              <w:t>5</w:t>
            </w:r>
            <w:r w:rsidR="00666272" w:rsidRPr="00531BCC">
              <w:rPr>
                <w:rFonts w:ascii="Times New Roman" w:hAnsi="Times New Roman" w:cs="Times New Roman"/>
                <w:sz w:val="20"/>
                <w:szCs w:val="20"/>
              </w:rPr>
              <w:fldChar w:fldCharType="end"/>
            </w:r>
          </w:p>
        </w:tc>
        <w:tc>
          <w:tcPr>
            <w:tcW w:w="4663" w:type="dxa"/>
          </w:tcPr>
          <w:p w14:paraId="7F2F576A" w14:textId="5E5E96F7"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5B29CFB4" w14:textId="77777777" w:rsidTr="00D01104">
        <w:tc>
          <w:tcPr>
            <w:tcW w:w="4667" w:type="dxa"/>
          </w:tcPr>
          <w:p w14:paraId="2F8C0468" w14:textId="7835A157" w:rsidR="00D3554F" w:rsidRPr="00531BCC" w:rsidRDefault="00D3554F" w:rsidP="00D01104">
            <w:pPr>
              <w:rPr>
                <w:rFonts w:ascii="Times New Roman" w:hAnsi="Times New Roman" w:cs="Times New Roman"/>
                <w:sz w:val="20"/>
                <w:szCs w:val="20"/>
              </w:rPr>
            </w:pPr>
            <w:r w:rsidRPr="00531BCC">
              <w:rPr>
                <w:rFonts w:ascii="Times New Roman" w:hAnsi="Times New Roman" w:cs="Times New Roman"/>
                <w:sz w:val="20"/>
                <w:szCs w:val="20"/>
              </w:rPr>
              <w:t xml:space="preserve">Miller </w:t>
            </w:r>
            <w:r w:rsidR="00666272" w:rsidRPr="00531BCC">
              <w:rPr>
                <w:rFonts w:ascii="Times New Roman" w:hAnsi="Times New Roman" w:cs="Times New Roman"/>
                <w:sz w:val="20"/>
                <w:szCs w:val="20"/>
              </w:rPr>
              <w:t>(</w:t>
            </w:r>
            <w:r w:rsidRPr="00531BCC">
              <w:rPr>
                <w:rFonts w:ascii="Times New Roman" w:hAnsi="Times New Roman" w:cs="Times New Roman"/>
                <w:sz w:val="20"/>
                <w:szCs w:val="20"/>
              </w:rPr>
              <w:t>2021</w:t>
            </w:r>
            <w:r w:rsidR="00666272" w:rsidRPr="00531BCC">
              <w:rPr>
                <w:rFonts w:ascii="Times New Roman" w:hAnsi="Times New Roman" w:cs="Times New Roman"/>
                <w:sz w:val="20"/>
                <w:szCs w:val="20"/>
              </w:rPr>
              <w:t>)</w:t>
            </w:r>
            <w:r w:rsidR="00D01104" w:rsidRPr="00531BCC">
              <w:rPr>
                <w:rFonts w:ascii="Times New Roman" w:hAnsi="Times New Roman" w:cs="Times New Roman"/>
                <w:sz w:val="20"/>
                <w:szCs w:val="20"/>
              </w:rPr>
              <w:fldChar w:fldCharType="begin"/>
            </w:r>
            <w:r w:rsidR="00D01104" w:rsidRPr="00531BCC">
              <w:rPr>
                <w:rFonts w:ascii="Times New Roman" w:hAnsi="Times New Roman" w:cs="Times New Roman"/>
                <w:sz w:val="20"/>
                <w:szCs w:val="20"/>
              </w:rPr>
              <w:instrText xml:space="preserve"> ADDIN ZOTERO_ITEM CSL_CITATION {"citationID":"I9mjjOW2","properties":{"formattedCitation":"\\super 6\\nosupersub{}","plainCitation":"6","noteIndex":0},"citationItems":[{"id":23361,"uris":["http://zotero.org/users/15421100/items/WM4WCD52"],"itemData":{"id":23361,"type":"article-journal","abstract":"Compound heterozygous (CH) variants occur when two recessive alleles are inherited and the variants are located at different loci within the same gene in a given individual. CH variants are important contributors to many different types of recessively inherited diseases. However, many studies overlook CH variants because identiﬁcation of this type of variant requires knowing the parent of origin for each nucleotide. Using computational methods, haplotypes can be inferred using a process called “phasing,” which estimates the chromosomal origin of most nucleotides. In this paper, we used germline, phased, whole-genome sequencing (WGS) data to identify CH variants across seven pediatric diseases (adolescent idiopathic scoliosis: n = 16, congenital heart defects: n = 709, disorders of sex development: n = 79, ewing sarcoma: n = 287, neuroblastoma: n = 259, orofacial cleft: n = 107, and syndromic cranial dysinnervation: n = 172), available as parent-child trios in the Gabriella Miller Kids First Data Resource Center. Relatively little is understood about the genetic underpinnings of these diseases. We classiﬁed CH variants as “potentially damaging” based on minor allele frequencies (MAF), Combined Annotation Dependent Depletion scores, variant impact on transcription or translation, and gene-level frequencies in the disease group compared to a healthy population. For comparison, we also identiﬁed homozygous alternate (HA) variants, which affect both gene copies at a single locus; HA variants represent an alternative mechanism of recessive disease development and do not require phasing. Across all diseases, 2.6% of the samples had a potentially damaging CH variant and 16.2% had a potentially damaging HA variant. Of these samples with potentially damaging variants, the average number of genes per sample was 1 with a CH variant and 1.25 with a HA variant. Across all samples, 5.1 genes per disease had a CH variant, while 35.6 genes per disease had a HA variant; on average, only 4.3% of these variants affected common genes. Therefore, when seeking to identify potentially damaging variants of a putatively recessive disease, CH variants should be considered as potential contributors to disease development. If CH variants are excluded from analysis, important candidate genes may be overlooked.","container-title":"Frontiers in Genetics","DOI":"10.3389/fgene.2021.640242","ISSN":"1664-8021","journalAbbreviation":"Front. Genet.","language":"en","page":"640242","source":"DOI.org (Crossref)","title":"A Survey of Compound Heterozygous Variants in Pediatric Cancers and Structural Birth Defects","volume":"12","author":[{"family":"Miller","given":"Dustin B."},{"family":"Piccolo","given":"Stephen R."}],"issued":{"date-parts":[["2021",3,22]]}}}],"schema":"https://github.com/citation-style-language/schema/raw/master/csl-citation.json"} </w:instrText>
            </w:r>
            <w:r w:rsidR="00D01104" w:rsidRPr="00531BCC">
              <w:rPr>
                <w:rFonts w:ascii="Times New Roman" w:hAnsi="Times New Roman" w:cs="Times New Roman"/>
                <w:sz w:val="20"/>
                <w:szCs w:val="20"/>
              </w:rPr>
              <w:fldChar w:fldCharType="separate"/>
            </w:r>
            <w:r w:rsidR="00D01104" w:rsidRPr="00531BCC">
              <w:rPr>
                <w:rFonts w:ascii="Times New Roman" w:hAnsi="Times New Roman" w:cs="Times New Roman"/>
                <w:sz w:val="20"/>
                <w:vertAlign w:val="superscript"/>
              </w:rPr>
              <w:t>6</w:t>
            </w:r>
            <w:r w:rsidR="00D01104" w:rsidRPr="00531BCC">
              <w:rPr>
                <w:rFonts w:ascii="Times New Roman" w:hAnsi="Times New Roman" w:cs="Times New Roman"/>
                <w:sz w:val="20"/>
                <w:szCs w:val="20"/>
              </w:rPr>
              <w:fldChar w:fldCharType="end"/>
            </w:r>
          </w:p>
        </w:tc>
        <w:tc>
          <w:tcPr>
            <w:tcW w:w="4663" w:type="dxa"/>
          </w:tcPr>
          <w:p w14:paraId="2991D875" w14:textId="6DD25CD7"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04D105A7" w14:textId="77777777" w:rsidTr="00D01104">
        <w:tc>
          <w:tcPr>
            <w:tcW w:w="4667" w:type="dxa"/>
          </w:tcPr>
          <w:p w14:paraId="12C6C29B" w14:textId="6FEEA6B1" w:rsidR="00D3554F" w:rsidRPr="00531BCC" w:rsidRDefault="00D3554F" w:rsidP="00666272">
            <w:pPr>
              <w:rPr>
                <w:rFonts w:ascii="Times New Roman" w:hAnsi="Times New Roman" w:cs="Times New Roman"/>
                <w:sz w:val="20"/>
                <w:szCs w:val="20"/>
              </w:rPr>
            </w:pPr>
            <w:r w:rsidRPr="00531BCC">
              <w:rPr>
                <w:rFonts w:ascii="Times New Roman" w:hAnsi="Times New Roman" w:cs="Times New Roman"/>
                <w:sz w:val="20"/>
                <w:szCs w:val="20"/>
              </w:rPr>
              <w:t xml:space="preserve">Theis </w:t>
            </w:r>
            <w:r w:rsidR="00666272" w:rsidRPr="00531BCC">
              <w:rPr>
                <w:rFonts w:ascii="Times New Roman" w:hAnsi="Times New Roman" w:cs="Times New Roman"/>
                <w:sz w:val="20"/>
                <w:szCs w:val="20"/>
              </w:rPr>
              <w:t>(</w:t>
            </w:r>
            <w:r w:rsidRPr="00531BCC">
              <w:rPr>
                <w:rFonts w:ascii="Times New Roman" w:hAnsi="Times New Roman" w:cs="Times New Roman"/>
                <w:sz w:val="20"/>
                <w:szCs w:val="20"/>
              </w:rPr>
              <w:t>2020</w:t>
            </w:r>
            <w:r w:rsidR="00666272" w:rsidRPr="00531BCC">
              <w:rPr>
                <w:rFonts w:ascii="Times New Roman" w:hAnsi="Times New Roman" w:cs="Times New Roman"/>
                <w:sz w:val="20"/>
                <w:szCs w:val="20"/>
              </w:rPr>
              <w:t>)</w:t>
            </w:r>
            <w:r w:rsidR="00666272" w:rsidRPr="00531BCC">
              <w:rPr>
                <w:rFonts w:ascii="Times New Roman" w:hAnsi="Times New Roman" w:cs="Times New Roman"/>
                <w:sz w:val="20"/>
                <w:szCs w:val="20"/>
              </w:rPr>
              <w:fldChar w:fldCharType="begin"/>
            </w:r>
            <w:r w:rsidR="00666272" w:rsidRPr="00531BCC">
              <w:rPr>
                <w:rFonts w:ascii="Times New Roman" w:hAnsi="Times New Roman" w:cs="Times New Roman"/>
                <w:sz w:val="20"/>
                <w:szCs w:val="20"/>
              </w:rPr>
              <w:instrText xml:space="preserve"> ADDIN ZOTERO_ITEM CSL_CITATION {"citationID":"c35Bor8E","properties":{"formattedCitation":"\\super 7\\nosupersub{}","plainCitation":"7","noteIndex":0},"citationItems":[{"id":23369,"uris":["http://zotero.org/users/15421100/items/K8E4VSVX"],"itemData":{"id":23369,"type":"article-journal","abstract":"Congenital heart diseases (CHDs), including hypoplastic left heart syndrome (HLHS), are genetically complex and poorly understood. Here, a multidisciplinary platform was established to functionally evaluate novel CHD gene candidates, based on whole-genome and iPSC RNA sequencing of a HLHS family-trio. Filtering for rare variants and altered expression in proband iPSCs prioritized 10 candidates. siRNA/RNAi-mediated knockdown in healthy human iPSC-derived cardiomyocytes (hiPSC-CM) and in developing Drosophila and zebrafish hearts revealed that LDL receptor-related protein LRP2 is required for cardiomyocyte proliferation and differentiation. Consistent with hypoplastic heart defects, compared to parents the proband’s iPSC-CMs exhibited reduced proliferation. Interestingly, rare, predicted-damaging LRP2 variants were enriched in a HLHS cohort; however, understanding their contribution to HLHS requires further investigation. Collectively, we have established a multi-species high-throughput platform to rapidly evaluate candidate genes and their interactions during heart development, which are crucial first steps toward deciphering oligogenic underpinnings of CHDs, including hypoplastic left hearts.","container-title":"eLife","DOI":"10.7554/eLife.59554","ISSN":"2050-084X","language":"en","page":"e59554","source":"DOI.org (Crossref)","title":"Patient-specific genomics and cross-species functional analysis implicate LRP2 in hypoplastic left heart syndrome","volume":"9","author":[{"family":"Theis","given":"Jeanne L"},{"family":"Vogler","given":"Georg"},{"family":"Missinato","given":"Maria A"},{"family":"Li","given":"Xing"},{"family":"Nielsen","given":"Tanja"},{"family":"Zeng","given":"Xin-Xin I"},{"family":"Martinez-Fernandez","given":"Almudena"},{"family":"Walls","given":"Stanley M"},{"family":"Kervadec","given":"Anaïs"},{"family":"Kezos","given":"James N"},{"family":"Birker","given":"Katja"},{"family":"Evans","given":"Jared M"},{"family":"O'Byrne","given":"Megan M"},{"family":"Fogarty","given":"Zachary C"},{"family":"Terzic","given":"André"},{"family":"Grossfeld","given":"Paul"},{"family":"Ocorr","given":"Karen"},{"family":"Nelson","given":"Timothy J"},{"family":"Olson","given":"Timothy M"},{"family":"Colas","given":"Alexandre R"},{"family":"Bodmer","given":"Rolf"}],"issued":{"date-parts":[["2020",10,2]]}}}],"schema":"https://github.com/citation-style-language/schema/raw/master/csl-citation.json"} </w:instrText>
            </w:r>
            <w:r w:rsidR="00666272" w:rsidRPr="00531BCC">
              <w:rPr>
                <w:rFonts w:ascii="Times New Roman" w:hAnsi="Times New Roman" w:cs="Times New Roman"/>
                <w:sz w:val="20"/>
                <w:szCs w:val="20"/>
              </w:rPr>
              <w:fldChar w:fldCharType="separate"/>
            </w:r>
            <w:r w:rsidR="00666272" w:rsidRPr="00531BCC">
              <w:rPr>
                <w:rFonts w:ascii="Times New Roman" w:hAnsi="Times New Roman" w:cs="Times New Roman"/>
                <w:sz w:val="20"/>
                <w:vertAlign w:val="superscript"/>
              </w:rPr>
              <w:t>7</w:t>
            </w:r>
            <w:r w:rsidR="00666272" w:rsidRPr="00531BCC">
              <w:rPr>
                <w:rFonts w:ascii="Times New Roman" w:hAnsi="Times New Roman" w:cs="Times New Roman"/>
                <w:sz w:val="20"/>
                <w:szCs w:val="20"/>
              </w:rPr>
              <w:fldChar w:fldCharType="end"/>
            </w:r>
          </w:p>
        </w:tc>
        <w:tc>
          <w:tcPr>
            <w:tcW w:w="4663" w:type="dxa"/>
          </w:tcPr>
          <w:p w14:paraId="6E246203" w14:textId="3A409F83"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1A84865A" w14:textId="77777777" w:rsidTr="00D01104">
        <w:tc>
          <w:tcPr>
            <w:tcW w:w="4667" w:type="dxa"/>
          </w:tcPr>
          <w:p w14:paraId="57548B46" w14:textId="4BE82A1B" w:rsidR="00D3554F" w:rsidRPr="00531BCC" w:rsidRDefault="00D3554F" w:rsidP="000D4083">
            <w:pPr>
              <w:rPr>
                <w:rFonts w:ascii="Times New Roman" w:hAnsi="Times New Roman" w:cs="Times New Roman"/>
                <w:sz w:val="20"/>
                <w:szCs w:val="20"/>
              </w:rPr>
            </w:pPr>
            <w:proofErr w:type="spellStart"/>
            <w:r w:rsidRPr="00531BCC">
              <w:rPr>
                <w:rFonts w:ascii="Times New Roman" w:hAnsi="Times New Roman" w:cs="Times New Roman"/>
                <w:sz w:val="20"/>
                <w:szCs w:val="20"/>
              </w:rPr>
              <w:t>Manshaei</w:t>
            </w:r>
            <w:proofErr w:type="spellEnd"/>
            <w:r w:rsidRPr="00531BCC">
              <w:rPr>
                <w:rFonts w:ascii="Times New Roman" w:hAnsi="Times New Roman" w:cs="Times New Roman"/>
                <w:sz w:val="20"/>
                <w:szCs w:val="20"/>
              </w:rPr>
              <w:t xml:space="preserve"> </w:t>
            </w:r>
            <w:r w:rsidR="000D4083" w:rsidRPr="00531BCC">
              <w:rPr>
                <w:rFonts w:ascii="Times New Roman" w:hAnsi="Times New Roman" w:cs="Times New Roman"/>
                <w:sz w:val="20"/>
                <w:szCs w:val="20"/>
              </w:rPr>
              <w:t>(</w:t>
            </w:r>
            <w:r w:rsidRPr="00531BCC">
              <w:rPr>
                <w:rFonts w:ascii="Times New Roman" w:hAnsi="Times New Roman" w:cs="Times New Roman"/>
                <w:sz w:val="20"/>
                <w:szCs w:val="20"/>
              </w:rPr>
              <w:t>2020</w:t>
            </w:r>
            <w:r w:rsidR="000D4083" w:rsidRPr="00531BCC">
              <w:rPr>
                <w:rFonts w:ascii="Times New Roman" w:hAnsi="Times New Roman" w:cs="Times New Roman"/>
                <w:sz w:val="20"/>
                <w:szCs w:val="20"/>
              </w:rPr>
              <w:t>)</w:t>
            </w:r>
            <w:r w:rsidR="000D4083" w:rsidRPr="00531BCC">
              <w:rPr>
                <w:rFonts w:ascii="Times New Roman" w:hAnsi="Times New Roman" w:cs="Times New Roman"/>
                <w:sz w:val="20"/>
                <w:szCs w:val="20"/>
              </w:rPr>
              <w:fldChar w:fldCharType="begin"/>
            </w:r>
            <w:r w:rsidR="000D4083" w:rsidRPr="00531BCC">
              <w:rPr>
                <w:rFonts w:ascii="Times New Roman" w:hAnsi="Times New Roman" w:cs="Times New Roman"/>
                <w:sz w:val="20"/>
                <w:szCs w:val="20"/>
              </w:rPr>
              <w:instrText xml:space="preserve"> ADDIN ZOTERO_ITEM CSL_CITATION {"citationID":"tY94kzGv","properties":{"formattedCitation":"\\super 8\\nosupersub{}","plainCitation":"8","noteIndex":0},"citationItems":[{"id":23370,"uris":["http://zotero.org/users/15421100/items/FMLN8MLS"],"itemData":{"id":23370,"type":"article-journal","container-title":"Frontiers in Genetics","DOI":"10.3389/fgene.2020.00957","ISSN":"1664-8021","journalAbbreviation":"Front. Genet.","language":"en","page":"957","source":"DOI.org (Crossref)","title":"Genes and Pathways Implicated in Tetralogy of Fallot Revealed by Ultra-Rare Variant Burden Analysis in 231 Genome Sequences","volume":"11","author":[{"family":"Manshaei","given":"Roozbeh"},{"family":"Merico","given":"Daniele"},{"family":"Reuter","given":"Miriam S."},{"family":"Engchuan","given":"Worrawat"},{"family":"Mojarad","given":"Bahareh A."},{"family":"Chaturvedi","given":"Rajiv"},{"family":"Heung","given":"Tracy"},{"family":"Pellecchia","given":"Giovanna"},{"family":"Zarrei","given":"Mehdi"},{"family":"Nalpathamkalam","given":"Thomas"},{"family":"Khan","given":"Reem"},{"family":"Okello","given":"John B. A."},{"family":"Liston","given":"Eriskay"},{"family":"Curtis","given":"Meredith"},{"family":"Yuen","given":"Ryan K. C."},{"family":"Marshall","given":"Christian R."},{"family":"Jobling","given":"Rebekah K."},{"family":"Oechslin","given":"Erwin"},{"family":"Wald","given":"Rachel M."},{"family":"Silversides","given":"Candice K."},{"family":"Scherer","given":"Stephen W."},{"family":"Kim","given":"Raymond H."},{"family":"Bassett","given":"Anne S."}],"issued":{"date-parts":[["2020",9,15]]}}}],"schema":"https://github.com/citation-style-language/schema/raw/master/csl-citation.json"} </w:instrText>
            </w:r>
            <w:r w:rsidR="000D4083" w:rsidRPr="00531BCC">
              <w:rPr>
                <w:rFonts w:ascii="Times New Roman" w:hAnsi="Times New Roman" w:cs="Times New Roman"/>
                <w:sz w:val="20"/>
                <w:szCs w:val="20"/>
              </w:rPr>
              <w:fldChar w:fldCharType="separate"/>
            </w:r>
            <w:r w:rsidR="000D4083" w:rsidRPr="00531BCC">
              <w:rPr>
                <w:rFonts w:ascii="Times New Roman" w:hAnsi="Times New Roman" w:cs="Times New Roman"/>
                <w:sz w:val="20"/>
                <w:vertAlign w:val="superscript"/>
              </w:rPr>
              <w:t>8</w:t>
            </w:r>
            <w:r w:rsidR="000D4083" w:rsidRPr="00531BCC">
              <w:rPr>
                <w:rFonts w:ascii="Times New Roman" w:hAnsi="Times New Roman" w:cs="Times New Roman"/>
                <w:sz w:val="20"/>
                <w:szCs w:val="20"/>
              </w:rPr>
              <w:fldChar w:fldCharType="end"/>
            </w:r>
          </w:p>
        </w:tc>
        <w:tc>
          <w:tcPr>
            <w:tcW w:w="4663" w:type="dxa"/>
          </w:tcPr>
          <w:p w14:paraId="616FD67E" w14:textId="5C3444B9"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4CF40530" w14:textId="77777777" w:rsidTr="00D01104">
        <w:tc>
          <w:tcPr>
            <w:tcW w:w="4667" w:type="dxa"/>
          </w:tcPr>
          <w:p w14:paraId="22DA8624" w14:textId="13358B7E" w:rsidR="00D3554F" w:rsidRPr="00531BCC" w:rsidRDefault="006001EF" w:rsidP="000D4083">
            <w:pPr>
              <w:rPr>
                <w:rFonts w:ascii="Times New Roman" w:hAnsi="Times New Roman" w:cs="Times New Roman"/>
                <w:sz w:val="20"/>
                <w:szCs w:val="20"/>
              </w:rPr>
            </w:pPr>
            <w:r w:rsidRPr="00531BCC">
              <w:rPr>
                <w:rFonts w:ascii="Times New Roman" w:hAnsi="Times New Roman" w:cs="Times New Roman"/>
                <w:sz w:val="20"/>
                <w:szCs w:val="20"/>
              </w:rPr>
              <w:t xml:space="preserve">Birker </w:t>
            </w:r>
            <w:r w:rsidR="000D4083" w:rsidRPr="00531BCC">
              <w:rPr>
                <w:rFonts w:ascii="Times New Roman" w:hAnsi="Times New Roman" w:cs="Times New Roman"/>
                <w:sz w:val="20"/>
                <w:szCs w:val="20"/>
              </w:rPr>
              <w:t>(</w:t>
            </w:r>
            <w:r w:rsidRPr="00531BCC">
              <w:rPr>
                <w:rFonts w:ascii="Times New Roman" w:hAnsi="Times New Roman" w:cs="Times New Roman"/>
                <w:sz w:val="20"/>
                <w:szCs w:val="20"/>
              </w:rPr>
              <w:t>2023</w:t>
            </w:r>
            <w:r w:rsidR="000D4083" w:rsidRPr="00531BCC">
              <w:rPr>
                <w:rFonts w:ascii="Times New Roman" w:hAnsi="Times New Roman" w:cs="Times New Roman"/>
                <w:sz w:val="20"/>
                <w:szCs w:val="20"/>
              </w:rPr>
              <w:t>)</w:t>
            </w:r>
            <w:r w:rsidR="000D4083" w:rsidRPr="00531BCC">
              <w:rPr>
                <w:rFonts w:ascii="Times New Roman" w:hAnsi="Times New Roman" w:cs="Times New Roman"/>
                <w:sz w:val="20"/>
                <w:szCs w:val="20"/>
              </w:rPr>
              <w:fldChar w:fldCharType="begin"/>
            </w:r>
            <w:r w:rsidR="000D4083" w:rsidRPr="00531BCC">
              <w:rPr>
                <w:rFonts w:ascii="Times New Roman" w:hAnsi="Times New Roman" w:cs="Times New Roman"/>
                <w:sz w:val="20"/>
                <w:szCs w:val="20"/>
              </w:rPr>
              <w:instrText xml:space="preserve"> ADDIN ZOTERO_ITEM CSL_CITATION {"citationID":"wnVvf6BN","properties":{"formattedCitation":"\\super 9\\nosupersub{}","plainCitation":"9","noteIndex":0},"citationItems":[{"id":23350,"uris":["http://zotero.org/users/15421100/items/FYC5XP8B"],"itemData":{"id":23350,"type":"article-journal","abstract":"Hypoplastic left heart syndrome (HLHS) is a severe congenital heart disease (CHD) with a likely oligogenic etiology, but our understanding of the genetic complexities and pathogenic mechanisms leading to HLHS is limited. We performed whole genome sequencing (WGS) on 183 HLHS patient-parent trios to identify candidate genes, which were functionally tested in the\n              Drosophila\n              heart model. Bioinformatic analysis of WGS data from an index family of a HLHS proband born to consanguineous parents prioritized 9 candidate genes with rare, predicted damaging homozygous variants. Of them, cardiac-specific knockdown (KD) of mitochondrial MICOS complex subunit\n              dCHCHD3/6\n              resulted in drastically compromised heart contractility, diminished levels of sarcomeric actin and myosin, reduced cardiac ATP levels, and mitochondrial fission-fusion defects. These defects were similar to those inflicted by cardiac KD of ATP synthase subunits of the electron transport chain (ETC), consistent with the MICOS complex’s role in maintaining cristae morphology and ETC assembly. Five additional HLHS probands harbored rare, predicted damaging variants in\n              CHCHD3\n              or\n              CHCHD6\n              . Hypothesizing an oligogenic basis for HLHS, we tested 60 additional prioritized candidate genes from these patients for genetic interactions with\n              CHCHD3/6\n              in sensitized fly hearts. Moderate KD of\n              CHCHD3/6\n              in combination with\n              Cdk12\n              (activator of RNA polymerase II),\n              RNF149\n              (\n              goliath\n              , E3 ubiquitin ligase), or\n              SPTBN1\n              (\n              β-Spectrin,\n              scaffolding protein) caused synergistic heart defects, suggesting the likely involvement of diverse pathways in HLHS. Further elucidation of novel candidate genes and genetic interactions of potentially disease-contributing pathways is expected to lead to a better understanding of HLHS and other CHDs.","container-title":"eLife","DOI":"10.7554/eLife.83385","ISSN":"2050-084X","language":"en","page":"e83385","source":"DOI.org (Crossref)","title":"Mitochondrial MICOS complex genes, implicated in hypoplastic left heart syndrome, maintain cardiac contractility and actomyosin integrity","volume":"12","author":[{"family":"Birker","given":"Katja"},{"family":"Ge","given":"Shuchao"},{"family":"Kirkland","given":"Natalie J"},{"family":"Theis","given":"Jeanne L"},{"family":"Marchant","given":"James"},{"family":"Fogarty","given":"Zachary C"},{"family":"Missinato","given":"Maria A"},{"family":"Kalvakuri","given":"Sreehari"},{"family":"Grossfeld","given":"Paul"},{"family":"Engler","given":"Adam J"},{"family":"Ocorr","given":"Karen"},{"family":"Nelson","given":"Timothy J"},{"family":"Colas","given":"Alexandre R"},{"family":"Olson","given":"Timothy M"},{"family":"Vogler","given":"Georg"},{"family":"Bodmer","given":"Rolf"}],"issued":{"date-parts":[["2023",7,5]]}}}],"schema":"https://github.com/citation-style-language/schema/raw/master/csl-citation.json"} </w:instrText>
            </w:r>
            <w:r w:rsidR="000D4083" w:rsidRPr="00531BCC">
              <w:rPr>
                <w:rFonts w:ascii="Times New Roman" w:hAnsi="Times New Roman" w:cs="Times New Roman"/>
                <w:sz w:val="20"/>
                <w:szCs w:val="20"/>
              </w:rPr>
              <w:fldChar w:fldCharType="separate"/>
            </w:r>
            <w:r w:rsidR="000D4083" w:rsidRPr="00531BCC">
              <w:rPr>
                <w:rFonts w:ascii="Times New Roman" w:hAnsi="Times New Roman" w:cs="Times New Roman"/>
                <w:sz w:val="20"/>
                <w:vertAlign w:val="superscript"/>
              </w:rPr>
              <w:t>9</w:t>
            </w:r>
            <w:r w:rsidR="000D4083" w:rsidRPr="00531BCC">
              <w:rPr>
                <w:rFonts w:ascii="Times New Roman" w:hAnsi="Times New Roman" w:cs="Times New Roman"/>
                <w:sz w:val="20"/>
                <w:szCs w:val="20"/>
              </w:rPr>
              <w:fldChar w:fldCharType="end"/>
            </w:r>
          </w:p>
        </w:tc>
        <w:tc>
          <w:tcPr>
            <w:tcW w:w="4663" w:type="dxa"/>
          </w:tcPr>
          <w:p w14:paraId="3458C7C1" w14:textId="5C3D48C5"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6AE3CE95" w14:textId="77777777" w:rsidTr="00D01104">
        <w:tc>
          <w:tcPr>
            <w:tcW w:w="4667" w:type="dxa"/>
          </w:tcPr>
          <w:p w14:paraId="677F0088" w14:textId="51E8D131" w:rsidR="00D3554F" w:rsidRPr="00531BCC" w:rsidRDefault="00D3554F" w:rsidP="000D4083">
            <w:pPr>
              <w:rPr>
                <w:rFonts w:ascii="Times New Roman" w:hAnsi="Times New Roman" w:cs="Times New Roman"/>
                <w:sz w:val="20"/>
                <w:szCs w:val="20"/>
              </w:rPr>
            </w:pPr>
            <w:r w:rsidRPr="00531BCC">
              <w:rPr>
                <w:rFonts w:ascii="Times New Roman" w:hAnsi="Times New Roman" w:cs="Times New Roman"/>
                <w:sz w:val="20"/>
                <w:szCs w:val="20"/>
              </w:rPr>
              <w:t xml:space="preserve">Liu </w:t>
            </w:r>
            <w:r w:rsidR="000D4083" w:rsidRPr="00531BCC">
              <w:rPr>
                <w:rFonts w:ascii="Times New Roman" w:hAnsi="Times New Roman" w:cs="Times New Roman"/>
                <w:sz w:val="20"/>
                <w:szCs w:val="20"/>
              </w:rPr>
              <w:t>(</w:t>
            </w:r>
            <w:r w:rsidRPr="00531BCC">
              <w:rPr>
                <w:rFonts w:ascii="Times New Roman" w:hAnsi="Times New Roman" w:cs="Times New Roman"/>
                <w:sz w:val="20"/>
                <w:szCs w:val="20"/>
              </w:rPr>
              <w:t>2019</w:t>
            </w:r>
            <w:r w:rsidR="000D4083" w:rsidRPr="00531BCC">
              <w:rPr>
                <w:rFonts w:ascii="Times New Roman" w:hAnsi="Times New Roman" w:cs="Times New Roman"/>
                <w:sz w:val="20"/>
                <w:szCs w:val="20"/>
              </w:rPr>
              <w:t>)</w:t>
            </w:r>
            <w:r w:rsidR="000D4083" w:rsidRPr="00531BCC">
              <w:rPr>
                <w:rFonts w:ascii="Times New Roman" w:hAnsi="Times New Roman" w:cs="Times New Roman"/>
                <w:sz w:val="20"/>
                <w:szCs w:val="20"/>
              </w:rPr>
              <w:fldChar w:fldCharType="begin"/>
            </w:r>
            <w:r w:rsidR="000D4083" w:rsidRPr="00531BCC">
              <w:rPr>
                <w:rFonts w:ascii="Times New Roman" w:hAnsi="Times New Roman" w:cs="Times New Roman"/>
                <w:sz w:val="20"/>
                <w:szCs w:val="20"/>
              </w:rPr>
              <w:instrText xml:space="preserve"> ADDIN ZOTERO_ITEM CSL_CITATION {"citationID":"nr4hjAIw","properties":{"formattedCitation":"\\super 10\\nosupersub{}","plainCitation":"10","noteIndex":0},"citationItems":[{"id":23388,"uris":["http://zotero.org/users/15421100/items/P6NA5U2C"],"itemData":{"id":23388,"type":"article-journal","abstract":"Congenital heart defects (CHDs) are a common birth defect, affecting approximately 1% of newborn children in the United States. As previously reported, a significant number of CHDs are potentially attributed to altered copy number variants (CNVs). However, as many genomic variants are rare, a large-scale CNV triad study is necessary to characterize the genetic architecture of CHD. We used whole-exome sequencing (WES) data generated by the Pediatric Cardiac Genomics Consortium (PCGC), including a discovery dataset of 2,103 individuals from 760 nuclear family trios and an independent replication set of 4,808 individuals from 1,712 trios. The candidate targets uncovered were further validated through different platforms, including the Omni single-nucleotide polymorphism (SNP) array chip in 1,860 individuals and the whole-genome sequencing (WGS) data in 33 trios. The genes harboring CNVs of interest were then investigated for expression alternations based on cardiac tissue RNA-Seq data. We identified multiple CNVs in the WES data that associated with specific sub-phenotypes of CHD in approximately 2,400 families, including 98 de novo CNV regions. We identified five CNV loci harboring LIMS1, GCC2, RANBP2, TTC3, and MAP3K7CL, respectively, where those genes are highly expressed in human heart and/or mouse embryo heart at 15 days. Five novel CNV loci were uncovered, demonstrating altered expression of the respective candidate genes involved. To our knowledge, this is the largest trio-based WES study of CHD and, in addition to uncovering novel CHD targets, presents an extensive resource with the potential to provide important insights to the architecture and impact of CNVs in CHD.","container-title":"Frontiers in Genetics","DOI":"10.3389/fgene.2019.00819","ISSN":"1664-8021","journalAbbreviation":"Front. Genet.","language":"en","page":"819","source":"DOI.org (Crossref)","title":"Association of Rare Recurrent Copy Number Variants With Congenital Heart Defects Based on Next-Generation Sequencing Data From Family Trios","volume":"10","author":[{"family":"Liu","given":"Yichuan"},{"family":"Chang","given":"Xiao"},{"family":"Glessner","given":"Joseph"},{"family":"Qu","given":"Huiqi"},{"family":"Tian","given":"Lifeng"},{"family":"Li","given":"Dong"},{"family":"Nguyen","given":"Kenny"},{"family":"Sleiman","given":"Patrick M. A."},{"family":"Hakonarson","given":"Hakon"}],"issued":{"date-parts":[["2019",9,10]]}}}],"schema":"https://github.com/citation-style-language/schema/raw/master/csl-citation.json"} </w:instrText>
            </w:r>
            <w:r w:rsidR="000D4083" w:rsidRPr="00531BCC">
              <w:rPr>
                <w:rFonts w:ascii="Times New Roman" w:hAnsi="Times New Roman" w:cs="Times New Roman"/>
                <w:sz w:val="20"/>
                <w:szCs w:val="20"/>
              </w:rPr>
              <w:fldChar w:fldCharType="separate"/>
            </w:r>
            <w:r w:rsidR="000D4083" w:rsidRPr="00531BCC">
              <w:rPr>
                <w:rFonts w:ascii="Times New Roman" w:hAnsi="Times New Roman" w:cs="Times New Roman"/>
                <w:sz w:val="20"/>
                <w:vertAlign w:val="superscript"/>
              </w:rPr>
              <w:t>10</w:t>
            </w:r>
            <w:r w:rsidR="000D4083" w:rsidRPr="00531BCC">
              <w:rPr>
                <w:rFonts w:ascii="Times New Roman" w:hAnsi="Times New Roman" w:cs="Times New Roman"/>
                <w:sz w:val="20"/>
                <w:szCs w:val="20"/>
              </w:rPr>
              <w:fldChar w:fldCharType="end"/>
            </w:r>
          </w:p>
        </w:tc>
        <w:tc>
          <w:tcPr>
            <w:tcW w:w="4663" w:type="dxa"/>
          </w:tcPr>
          <w:p w14:paraId="0E443CF9" w14:textId="361D860F"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4B7E02CF" w14:textId="77777777" w:rsidTr="00D01104">
        <w:tc>
          <w:tcPr>
            <w:tcW w:w="4667" w:type="dxa"/>
          </w:tcPr>
          <w:p w14:paraId="4A336249" w14:textId="76ABCD22" w:rsidR="00D3554F" w:rsidRPr="00531BCC" w:rsidRDefault="00D3554F" w:rsidP="000D4083">
            <w:pPr>
              <w:rPr>
                <w:rFonts w:ascii="Times New Roman" w:hAnsi="Times New Roman" w:cs="Times New Roman"/>
                <w:sz w:val="20"/>
                <w:szCs w:val="20"/>
              </w:rPr>
            </w:pPr>
            <w:r w:rsidRPr="00531BCC">
              <w:rPr>
                <w:rFonts w:ascii="Times New Roman" w:hAnsi="Times New Roman" w:cs="Times New Roman"/>
                <w:sz w:val="20"/>
                <w:szCs w:val="20"/>
              </w:rPr>
              <w:t>Richter 2020</w:t>
            </w:r>
            <w:r w:rsidR="000D4083" w:rsidRPr="00531BCC">
              <w:rPr>
                <w:rFonts w:ascii="Times New Roman" w:hAnsi="Times New Roman" w:cs="Times New Roman"/>
                <w:sz w:val="20"/>
                <w:szCs w:val="20"/>
              </w:rPr>
              <w:fldChar w:fldCharType="begin"/>
            </w:r>
            <w:r w:rsidR="000D4083" w:rsidRPr="00531BCC">
              <w:rPr>
                <w:rFonts w:ascii="Times New Roman" w:hAnsi="Times New Roman" w:cs="Times New Roman"/>
                <w:sz w:val="20"/>
                <w:szCs w:val="20"/>
              </w:rPr>
              <w:instrText xml:space="preserve"> ADDIN ZOTERO_ITEM CSL_CITATION {"citationID":"4FqTk9fR","properties":{"formattedCitation":"\\super 11\\nosupersub{}","plainCitation":"11","noteIndex":0},"citationItems":[{"id":23393,"uris":["http://zotero.org/users/15421100/items/H5ESEZCU"],"itemData":{"id":23393,"type":"article-journal","abstract":"A genetic etiology is identified for one third of congenital heart disease (CHD) patients, including 8% attributable to coding denovovariants (DNVs). To assess the contribution of noncoding DNVs to CHD, we compared genome sequences from 749 CHD probands and their parents with 1,611 unaffected trios. Neural network prediction of noncoding DNV transcriptional impact identified a burden of DNVs in CHD (n= 2,238 DNVs) compared to controls (n= 4,177; P= 8.7 × 10−4). Independent analyses of enhancers showed excess DNVs in associated genes (27 genes vs. 3.7 expected, P= 1 × 10−5). We observed significant overlap between these transcription-based approaches (OR = 2.5, 95% CI 1.1–5.0, P= 5.4 × 10−3). CHD DNVs altered transcription levels in five of 31 enhancers assayed. Finally, we observed DNV burden in RNA-binding protein regulatory sites (OR = 1.13, 95% CI 1.1–1.2, P= 8.8 × 10−5). Our findings demonstrate an enrichment of potentially disruptive regulatory noncoding DNVs in a fraction of CHD at least as high as observed for damaging coding DNVs.","container-title":"Nature Genetics","DOI":"10.1038/s41588-020-0652-z","ISSN":"1061-4036, 1546-1718","issue":"8","journalAbbreviation":"Nat Genet","language":"en","page":"769-777","source":"DOI.org (Crossref)","title":"Genomic analyses implicate noncoding de novo variants in congenital heart disease","volume":"52","author":[{"family":"Richter","given":"Felix"},{"family":"Morton","given":"Sarah U."},{"family":"Kim","given":"Seong Won"},{"family":"Kitaygorodsky","given":"Alexander"},{"family":"Wasson","given":"Lauren K."},{"family":"Chen","given":"Kathleen M."},{"family":"Zhou","given":"Jian"},{"family":"Qi","given":"Hongjian"},{"family":"Patel","given":"Nihir"},{"family":"DePalma","given":"Steven R."},{"family":"Parfenov","given":"Michael"},{"family":"Homsy","given":"Jason"},{"family":"Gorham","given":"Joshua M."},{"family":"Manheimer","given":"Kathryn B."},{"family":"Velinder","given":"Matthew"},{"family":"Farrell","given":"Andrew"},{"family":"Marth","given":"Gabor"},{"family":"Schadt","given":"Eric E."},{"family":"Kaltman","given":"Jonathan R."},{"family":"Newburger","given":"Jane W."},{"family":"Giardini","given":"Alessandro"},{"family":"Goldmuntz","given":"Elizabeth"},{"family":"Brueckner","given":"Martina"},{"family":"Kim","given":"Richard"},{"family":"Porter","given":"George A."},{"family":"Bernstein","given":"Daniel"},{"family":"Chung","given":"Wendy K."},{"family":"Srivastava","given":"Deepak"},{"family":"Tristani-Firouzi","given":"Martin"},{"family":"Troyanskaya","given":"Olga G."},{"family":"Dickel","given":"Diane E."},{"family":"Shen","given":"Yufeng"},{"family":"Seidman","given":"Jonathan G."},{"family":"Seidman","given":"Christine E."},{"family":"Gelb","given":"Bruce D."}],"issued":{"date-parts":[["2020",8]]}}}],"schema":"https://github.com/citation-style-language/schema/raw/master/csl-citation.json"} </w:instrText>
            </w:r>
            <w:r w:rsidR="000D4083" w:rsidRPr="00531BCC">
              <w:rPr>
                <w:rFonts w:ascii="Times New Roman" w:hAnsi="Times New Roman" w:cs="Times New Roman"/>
                <w:sz w:val="20"/>
                <w:szCs w:val="20"/>
              </w:rPr>
              <w:fldChar w:fldCharType="separate"/>
            </w:r>
            <w:r w:rsidR="000D4083" w:rsidRPr="00531BCC">
              <w:rPr>
                <w:rFonts w:ascii="Times New Roman" w:hAnsi="Times New Roman" w:cs="Times New Roman"/>
                <w:sz w:val="20"/>
                <w:vertAlign w:val="superscript"/>
              </w:rPr>
              <w:t>11</w:t>
            </w:r>
            <w:r w:rsidR="000D4083" w:rsidRPr="00531BCC">
              <w:rPr>
                <w:rFonts w:ascii="Times New Roman" w:hAnsi="Times New Roman" w:cs="Times New Roman"/>
                <w:sz w:val="20"/>
                <w:szCs w:val="20"/>
              </w:rPr>
              <w:fldChar w:fldCharType="end"/>
            </w:r>
          </w:p>
        </w:tc>
        <w:tc>
          <w:tcPr>
            <w:tcW w:w="4663" w:type="dxa"/>
          </w:tcPr>
          <w:p w14:paraId="304E6B7A" w14:textId="6DA0337F"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3584E3E8" w14:textId="77777777" w:rsidTr="00D01104">
        <w:tc>
          <w:tcPr>
            <w:tcW w:w="4667" w:type="dxa"/>
          </w:tcPr>
          <w:p w14:paraId="69E52DDC" w14:textId="3BD291D8" w:rsidR="00D3554F" w:rsidRPr="00531BCC" w:rsidRDefault="006001EF" w:rsidP="000D4083">
            <w:pPr>
              <w:rPr>
                <w:rFonts w:ascii="Times New Roman" w:hAnsi="Times New Roman" w:cs="Times New Roman"/>
                <w:sz w:val="20"/>
                <w:szCs w:val="20"/>
              </w:rPr>
            </w:pPr>
            <w:proofErr w:type="spellStart"/>
            <w:r w:rsidRPr="00531BCC">
              <w:rPr>
                <w:rFonts w:ascii="Times New Roman" w:hAnsi="Times New Roman" w:cs="Times New Roman"/>
                <w:sz w:val="20"/>
                <w:szCs w:val="20"/>
              </w:rPr>
              <w:t>Stittrich</w:t>
            </w:r>
            <w:proofErr w:type="spellEnd"/>
            <w:r w:rsidR="000D4083" w:rsidRPr="00531BCC">
              <w:rPr>
                <w:rFonts w:ascii="Times New Roman" w:hAnsi="Times New Roman" w:cs="Times New Roman"/>
                <w:sz w:val="20"/>
                <w:szCs w:val="20"/>
              </w:rPr>
              <w:t xml:space="preserve"> (2014)</w:t>
            </w:r>
            <w:r w:rsidR="000D4083" w:rsidRPr="00531BCC">
              <w:rPr>
                <w:rFonts w:ascii="Times New Roman" w:hAnsi="Times New Roman" w:cs="Times New Roman"/>
                <w:sz w:val="20"/>
                <w:szCs w:val="20"/>
              </w:rPr>
              <w:fldChar w:fldCharType="begin"/>
            </w:r>
            <w:r w:rsidR="000D4083" w:rsidRPr="00531BCC">
              <w:rPr>
                <w:rFonts w:ascii="Times New Roman" w:hAnsi="Times New Roman" w:cs="Times New Roman"/>
                <w:sz w:val="20"/>
                <w:szCs w:val="20"/>
              </w:rPr>
              <w:instrText xml:space="preserve"> ADDIN ZOTERO_ITEM CSL_CITATION {"citationID":"43r4jhTh","properties":{"formattedCitation":"\\super 12\\nosupersub{}","plainCitation":"12","noteIndex":0},"citationItems":[{"id":23387,"uris":["http://zotero.org/users/15421100/items/KER76ZEL"],"itemData":{"id":23387,"type":"article-journal","container-title":"The American Journal of Human Genetics","DOI":"10.1016/j.ajhg.2014.07.011","ISSN":"00029297","issue":"3","journalAbbreviation":"The American Journal of Human Genetics","language":"en","page":"275-284","source":"DOI.org (Crossref)","title":"Mutations in NOTCH1 Cause Adams-Oliver Syndrome","volume":"95","author":[{"family":"Stittrich","given":"Anna-Barbara"},{"family":"Lehman","given":"Anna"},{"family":"Bodian","given":"Dale L."},{"family":"Ashworth","given":"Justin"},{"family":"Zong","given":"Zheyuan"},{"family":"Li","given":"Hong"},{"family":"Lam","given":"Patricia"},{"family":"Khromykh","given":"Alina"},{"family":"Iyer","given":"Ramaswamy K."},{"family":"Vockley","given":"Joseph G."},{"family":"Baveja","given":"Rajiv"},{"family":"Silva","given":"Ermelinda Santos"},{"family":"Dixon","given":"Joanne"},{"family":"Leon","given":"Eyby L."},{"family":"Solomon","given":"Benjamin D."},{"family":"Glusman","given":"Gustavo"},{"family":"Niederhuber","given":"John E."},{"family":"Roach","given":"Jared C."},{"family":"Patel","given":"Millan S."}],"issued":{"date-parts":[["2014",9]]}}}],"schema":"https://github.com/citation-style-language/schema/raw/master/csl-citation.json"} </w:instrText>
            </w:r>
            <w:r w:rsidR="000D4083" w:rsidRPr="00531BCC">
              <w:rPr>
                <w:rFonts w:ascii="Times New Roman" w:hAnsi="Times New Roman" w:cs="Times New Roman"/>
                <w:sz w:val="20"/>
                <w:szCs w:val="20"/>
              </w:rPr>
              <w:fldChar w:fldCharType="separate"/>
            </w:r>
            <w:r w:rsidR="000D4083" w:rsidRPr="00531BCC">
              <w:rPr>
                <w:rFonts w:ascii="Times New Roman" w:hAnsi="Times New Roman" w:cs="Times New Roman"/>
                <w:sz w:val="20"/>
                <w:vertAlign w:val="superscript"/>
              </w:rPr>
              <w:t>12</w:t>
            </w:r>
            <w:r w:rsidR="000D4083" w:rsidRPr="00531BCC">
              <w:rPr>
                <w:rFonts w:ascii="Times New Roman" w:hAnsi="Times New Roman" w:cs="Times New Roman"/>
                <w:sz w:val="20"/>
                <w:szCs w:val="20"/>
              </w:rPr>
              <w:fldChar w:fldCharType="end"/>
            </w:r>
          </w:p>
        </w:tc>
        <w:tc>
          <w:tcPr>
            <w:tcW w:w="4663" w:type="dxa"/>
          </w:tcPr>
          <w:p w14:paraId="181D424B" w14:textId="35E47CFC"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4C2D55CA" w14:textId="77777777" w:rsidTr="00D01104">
        <w:tc>
          <w:tcPr>
            <w:tcW w:w="4667" w:type="dxa"/>
          </w:tcPr>
          <w:p w14:paraId="2F80D6C3" w14:textId="26CD6890" w:rsidR="00D3554F" w:rsidRPr="00531BCC" w:rsidRDefault="006001EF" w:rsidP="00C11200">
            <w:pPr>
              <w:rPr>
                <w:rFonts w:ascii="Times New Roman" w:hAnsi="Times New Roman" w:cs="Times New Roman"/>
                <w:sz w:val="20"/>
                <w:szCs w:val="20"/>
              </w:rPr>
            </w:pPr>
            <w:r w:rsidRPr="00531BCC">
              <w:rPr>
                <w:rFonts w:ascii="Times New Roman" w:hAnsi="Times New Roman" w:cs="Times New Roman"/>
                <w:sz w:val="20"/>
                <w:szCs w:val="20"/>
              </w:rPr>
              <w:t xml:space="preserve">Theis </w:t>
            </w:r>
            <w:r w:rsidR="000D4083" w:rsidRPr="00531BCC">
              <w:rPr>
                <w:rFonts w:ascii="Times New Roman" w:hAnsi="Times New Roman" w:cs="Times New Roman"/>
                <w:sz w:val="20"/>
                <w:szCs w:val="20"/>
              </w:rPr>
              <w:t>(</w:t>
            </w:r>
            <w:r w:rsidRPr="00531BCC">
              <w:rPr>
                <w:rFonts w:ascii="Times New Roman" w:hAnsi="Times New Roman" w:cs="Times New Roman"/>
                <w:sz w:val="20"/>
                <w:szCs w:val="20"/>
              </w:rPr>
              <w:t>2023</w:t>
            </w:r>
            <w:r w:rsidR="000D4083" w:rsidRPr="00531BCC">
              <w:rPr>
                <w:rFonts w:ascii="Times New Roman" w:hAnsi="Times New Roman" w:cs="Times New Roman"/>
                <w:sz w:val="20"/>
                <w:szCs w:val="20"/>
              </w:rPr>
              <w:t>)</w:t>
            </w:r>
            <w:r w:rsidR="000D4083" w:rsidRPr="00531BCC">
              <w:rPr>
                <w:rFonts w:ascii="Times New Roman" w:hAnsi="Times New Roman" w:cs="Times New Roman"/>
                <w:sz w:val="20"/>
                <w:szCs w:val="20"/>
              </w:rPr>
              <w:fldChar w:fldCharType="begin"/>
            </w:r>
            <w:r w:rsidR="00C11200" w:rsidRPr="00531BCC">
              <w:rPr>
                <w:rFonts w:ascii="Times New Roman" w:hAnsi="Times New Roman" w:cs="Times New Roman"/>
                <w:sz w:val="20"/>
                <w:szCs w:val="20"/>
              </w:rPr>
              <w:instrText xml:space="preserve"> ADDIN ZOTERO_ITEM CSL_CITATION {"citationID":"mujHVACw","properties":{"formattedCitation":"\\super 13\\nosupersub{}","plainCitation":"13","noteIndex":0},"citationItems":[{"id":23351,"uris":["http://zotero.org/users/15421100/items/MUW9Z4HE"],"itemData":{"id":23351,"type":"article-journal","abstract":"BACKGROUND: Deciphering hypoplastic left heart syndrome (HLHS) pathogenesis is confounded by its genetic heterogeneity and oligogenic underpinnings.\nMETHODS: Whole genome sequences were analyzed by 3 independent strategies to identify HLHS gene candidates, ranked by variant, gene, and disease-level metrics.\nRESULTS: First, a genome-wide association study of 174 cases and 853 controls revealed suggestive association with a MYO18B intron 33 variant (rs2269628-G; frequency=0.55 versus 0.39; OR, 1.97 [95% CI, 1.54–2.52]; P=6.70×10−8). Second, transmission disequilibrium testing of 161 HLHS proband-parent trios revealed overrepresentation of a MYO18B intron 42 variant (rs73154186-A; frequency=0.05; OR, 24 [95% CI, 3.2–177.4]; P=4.23×10−6). Third, rare, predicted-damaging variants were filtered in 2 multiplex families. In 141H, 2 fifth-degree relatives with HLHS shared a paternally-inherited MYO5A missense variant (p.Arg801Trp; frequency=0.00003; combined annotation-dependent depletion score=29), each with a maternally-inherited or de novo candidate modifier variant in a MYO5A-interacting conventional myosin. In 442H, a HLHS proband was compound heterozygous for MYO15A variants—a maternally-inherited pathogenic stop-gain variant cosegregating with tetralogy of Fallot and bicuspid aortic valve in maternal relatives (p.Tyr2819Ter; frequency=0.00003) and a paternally-inherited intronic variant altering a canonical transcription factor binding site (rs1277068603; frequency=0.00001; position weight matrix score=0.98).\nCONCLUSIONS: Collectively, these findings suggest that common and rare alleles within unconventional myosin genes are associated with HLHS susceptibility. The identified candidate MYO18B regulates cardiac sarcomerogenesis, supporting the hypothesis of intrinsic myogenic perturbation in arrested left heart development.","container-title":"Circulation: Genomic and Precision Medicine","DOI":"10.1161/CIRCGEN.122.003761","ISSN":"2574-8300","issue":"1","journalAbbreviation":"Circ: Genomic and Precision Medicine","language":"en","source":"DOI.org (Crossref)","title":"Genome-Wide Association and Inheritance-Based Analyses Implicate Unconventional Myosin Genes in Hypoplastic Left Heart Syndrome","URL":"https://www.ahajournals.org/doi/10.1161/CIRCGEN.122.003761","volume":"16","author":[{"family":"Theis","given":"Jeanne L."},{"family":"Shatila","given":"Sarah-Dana H."},{"family":"Fogarty","given":"Zachary C."},{"family":"Bamlet","given":"William R."},{"family":"Olson","given":"Timothy M."}],"accessed":{"date-parts":[["2024",11,25]]},"issued":{"date-parts":[["2023",2]]}}}],"schema":"https://github.com/citation-style-language/schema/raw/master/csl-citation.json"} </w:instrText>
            </w:r>
            <w:r w:rsidR="000D4083" w:rsidRPr="00531BCC">
              <w:rPr>
                <w:rFonts w:ascii="Times New Roman" w:hAnsi="Times New Roman" w:cs="Times New Roman"/>
                <w:sz w:val="20"/>
                <w:szCs w:val="20"/>
              </w:rPr>
              <w:fldChar w:fldCharType="separate"/>
            </w:r>
            <w:r w:rsidR="00C11200" w:rsidRPr="00531BCC">
              <w:rPr>
                <w:rFonts w:ascii="Times New Roman" w:hAnsi="Times New Roman" w:cs="Times New Roman"/>
                <w:sz w:val="20"/>
                <w:vertAlign w:val="superscript"/>
              </w:rPr>
              <w:t>13</w:t>
            </w:r>
            <w:r w:rsidR="000D4083" w:rsidRPr="00531BCC">
              <w:rPr>
                <w:rFonts w:ascii="Times New Roman" w:hAnsi="Times New Roman" w:cs="Times New Roman"/>
                <w:sz w:val="20"/>
                <w:szCs w:val="20"/>
              </w:rPr>
              <w:fldChar w:fldCharType="end"/>
            </w:r>
          </w:p>
        </w:tc>
        <w:tc>
          <w:tcPr>
            <w:tcW w:w="4663" w:type="dxa"/>
          </w:tcPr>
          <w:p w14:paraId="7CBBD027" w14:textId="199B8E1D"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329FD7D3" w14:textId="77777777" w:rsidTr="00D01104">
        <w:tc>
          <w:tcPr>
            <w:tcW w:w="4667" w:type="dxa"/>
          </w:tcPr>
          <w:p w14:paraId="03403511" w14:textId="10E55216" w:rsidR="00D3554F" w:rsidRPr="00531BCC" w:rsidRDefault="006001EF" w:rsidP="00C11200">
            <w:pPr>
              <w:rPr>
                <w:rFonts w:ascii="Times New Roman" w:hAnsi="Times New Roman" w:cs="Times New Roman"/>
                <w:sz w:val="20"/>
                <w:szCs w:val="20"/>
              </w:rPr>
            </w:pPr>
            <w:r w:rsidRPr="00531BCC">
              <w:rPr>
                <w:rFonts w:ascii="Times New Roman" w:hAnsi="Times New Roman" w:cs="Times New Roman"/>
                <w:sz w:val="20"/>
                <w:szCs w:val="20"/>
              </w:rPr>
              <w:t>Theis</w:t>
            </w:r>
            <w:r w:rsidR="004F759E" w:rsidRPr="00531BCC">
              <w:rPr>
                <w:rFonts w:ascii="Times New Roman" w:hAnsi="Times New Roman" w:cs="Times New Roman"/>
                <w:sz w:val="20"/>
                <w:szCs w:val="20"/>
              </w:rPr>
              <w:t xml:space="preserve"> </w:t>
            </w:r>
            <w:r w:rsidR="000D4083" w:rsidRPr="00531BCC">
              <w:rPr>
                <w:rFonts w:ascii="Times New Roman" w:hAnsi="Times New Roman" w:cs="Times New Roman"/>
                <w:sz w:val="20"/>
                <w:szCs w:val="20"/>
              </w:rPr>
              <w:t>(</w:t>
            </w:r>
            <w:r w:rsidR="004F759E" w:rsidRPr="00531BCC">
              <w:rPr>
                <w:rFonts w:ascii="Times New Roman" w:hAnsi="Times New Roman" w:cs="Times New Roman"/>
                <w:sz w:val="20"/>
                <w:szCs w:val="20"/>
              </w:rPr>
              <w:t>2022</w:t>
            </w:r>
            <w:r w:rsidR="000D4083" w:rsidRPr="00531BCC">
              <w:rPr>
                <w:rFonts w:ascii="Times New Roman" w:hAnsi="Times New Roman" w:cs="Times New Roman"/>
                <w:sz w:val="20"/>
                <w:szCs w:val="20"/>
              </w:rPr>
              <w:t>)</w:t>
            </w:r>
            <w:r w:rsidR="000D4083" w:rsidRPr="00531BCC">
              <w:rPr>
                <w:rFonts w:ascii="Times New Roman" w:hAnsi="Times New Roman" w:cs="Times New Roman"/>
                <w:sz w:val="20"/>
                <w:szCs w:val="20"/>
              </w:rPr>
              <w:fldChar w:fldCharType="begin"/>
            </w:r>
            <w:r w:rsidR="00C11200" w:rsidRPr="00531BCC">
              <w:rPr>
                <w:rFonts w:ascii="Times New Roman" w:hAnsi="Times New Roman" w:cs="Times New Roman"/>
                <w:sz w:val="20"/>
                <w:szCs w:val="20"/>
              </w:rPr>
              <w:instrText xml:space="preserve"> ADDIN ZOTERO_ITEM CSL_CITATION {"citationID":"ImACMWuO","properties":{"formattedCitation":"\\super 14\\nosupersub{}","plainCitation":"14","noteIndex":0},"citationItems":[{"id":23357,"uris":["http://zotero.org/users/15421100/items/S4KBTU8X"],"itemData":{"id":23357,"type":"article-journal","abstract":"BACKGROUND: Whole-genome sequencing in families enables deciphering of congenital heart disease causes. A shared genetic basis for familial bicuspid aortic valve (BAV) and hypoplastic left heart syndrome (HLHS) was postulated.\nMETHODS: Whole-genome sequencing was performed in affected members of 6 multiplex BAV families, an HLHS cohort of 197 probands and 546 relatives, and 813 controls. Data were filtered for rare, predicted-damaging variants that cosegregated with familial BAV and disrupted genes associated with congenital heart disease in humans and mice. Candidate genes were further prioritized by rare variant burden testing in HLHS cases versus controls. Modifier variants in HLHS proband-parent trios were sought to account for the severe developmental phenotype.\nRESULTS: In 5 BAV families, missense variants in 6 ontologically diverse genes for structural (SPTBN1, PAXIP1, and FBLN1) and signaling (CELSR1, PLXND1, and NOS3) proteins fulfilled filtering metrics. CELSR1, encoding cadherin epidermal growth factor laminin G seven-pass G-type receptor, was identified as a candidate gene in 2 families and was the only gene demonstrating rare variant enrichment in HLHS probands (P=0.003575). HLHS-associated CELSR1 variants included 16 missense, one splice site, and 3 noncoding variants predicted to disrupt canonical transcription factor binding sites, most of which were inherited from a parent without congenital heart disease. Filtering whole-genome sequencing data for rare, predicted-damaging variants inherited from the other parent revealed 2 cases of CELSR1 compound heterozygosity, one case of CELSR1-CELSR3 synergistic heterozygosity, and 4 cases of CELSR1-MYO15A digenic heterozygosity.\nCONCLUSIONS: CELSR1 is a susceptibility gene for familial BAV and HLHS, further implicating planar cell polarity pathway perturbation in congenital heart disease.","container-title":"Circulation: Genomic and Precision Medicine","DOI":"10.1161/CIRCGEN.121.003523","ISSN":"2574-8300","issue":"2","journalAbbreviation":"Circ: Genomic and Precision Medicine","language":"en","source":"DOI.org (Crossref)","title":"&lt;i&gt;CELSR1&lt;/i&gt; Risk Alleles in Familial Bicuspid Aortic Valve and Hypoplastic Left Heart Syndrome","URL":"https://www.ahajournals.org/doi/10.1161/CIRCGEN.121.003523","volume":"15","author":[{"family":"Theis","given":"Jeanne L."},{"family":"Niaz","given":"Talha"},{"family":"Sundsbak","given":"Rhianna S."},{"family":"Fogarty","given":"Zachary C."},{"family":"Bamlet","given":"William R."},{"family":"Hagler","given":"Donald J."},{"family":"Olson","given":"Timothy M."}],"accessed":{"date-parts":[["2024",11,25]]},"issued":{"date-parts":[["2022",4]]}}}],"schema":"https://github.com/citation-style-language/schema/raw/master/csl-citation.json"} </w:instrText>
            </w:r>
            <w:r w:rsidR="000D4083" w:rsidRPr="00531BCC">
              <w:rPr>
                <w:rFonts w:ascii="Times New Roman" w:hAnsi="Times New Roman" w:cs="Times New Roman"/>
                <w:sz w:val="20"/>
                <w:szCs w:val="20"/>
              </w:rPr>
              <w:fldChar w:fldCharType="separate"/>
            </w:r>
            <w:r w:rsidR="00C11200" w:rsidRPr="00531BCC">
              <w:rPr>
                <w:rFonts w:ascii="Times New Roman" w:hAnsi="Times New Roman" w:cs="Times New Roman"/>
                <w:sz w:val="20"/>
                <w:vertAlign w:val="superscript"/>
              </w:rPr>
              <w:t>14</w:t>
            </w:r>
            <w:r w:rsidR="000D4083" w:rsidRPr="00531BCC">
              <w:rPr>
                <w:rFonts w:ascii="Times New Roman" w:hAnsi="Times New Roman" w:cs="Times New Roman"/>
                <w:sz w:val="20"/>
                <w:szCs w:val="20"/>
              </w:rPr>
              <w:fldChar w:fldCharType="end"/>
            </w:r>
          </w:p>
        </w:tc>
        <w:tc>
          <w:tcPr>
            <w:tcW w:w="4663" w:type="dxa"/>
          </w:tcPr>
          <w:p w14:paraId="514080F3" w14:textId="7FA7BBB5"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D3554F" w:rsidRPr="00531BCC" w14:paraId="4D9F8F74" w14:textId="77777777" w:rsidTr="00D01104">
        <w:tc>
          <w:tcPr>
            <w:tcW w:w="4667" w:type="dxa"/>
          </w:tcPr>
          <w:p w14:paraId="5314E1F2" w14:textId="288467ED" w:rsidR="00D3554F" w:rsidRPr="00531BCC" w:rsidRDefault="000D4083" w:rsidP="00C11200">
            <w:pPr>
              <w:rPr>
                <w:rFonts w:ascii="Times New Roman" w:hAnsi="Times New Roman" w:cs="Times New Roman"/>
                <w:sz w:val="20"/>
                <w:szCs w:val="20"/>
              </w:rPr>
            </w:pPr>
            <w:r w:rsidRPr="00531BCC">
              <w:rPr>
                <w:rFonts w:ascii="Times New Roman" w:hAnsi="Times New Roman" w:cs="Times New Roman"/>
                <w:sz w:val="20"/>
                <w:szCs w:val="20"/>
              </w:rPr>
              <w:t>Theis (2021)</w:t>
            </w:r>
            <w:r w:rsidRPr="00531BCC">
              <w:rPr>
                <w:rFonts w:ascii="Times New Roman" w:hAnsi="Times New Roman" w:cs="Times New Roman"/>
                <w:sz w:val="20"/>
                <w:szCs w:val="20"/>
              </w:rPr>
              <w:fldChar w:fldCharType="begin"/>
            </w:r>
            <w:r w:rsidR="00C11200" w:rsidRPr="00531BCC">
              <w:rPr>
                <w:rFonts w:ascii="Times New Roman" w:hAnsi="Times New Roman" w:cs="Times New Roman"/>
                <w:sz w:val="20"/>
                <w:szCs w:val="20"/>
              </w:rPr>
              <w:instrText xml:space="preserve"> ADDIN ZOTERO_ITEM CSL_CITATION {"citationID":"Z9by4G8K","properties":{"formattedCitation":"\\super 15\\nosupersub{}","plainCitation":"15","noteIndex":0},"citationItems":[{"id":23366,"uris":["http://zotero.org/users/15421100/items/G8F94FEJ"],"itemData":{"id":23366,"type":"article-journal","abstract":"BACKGROUND: Hypoplastic left heart syndrome (HLHS) with risk of poor outcome has been linked to MYH6 variants, implicating overlap in genetic etiologies of structural and myopathic heart disease.\nMETHODS: Whole genome sequencing was performed in 197 probands with HLHS, 43 family members, and 813 controls. Data were filtered for rare, segregating variants in 3 index families comprised of an HLHS proband and relative(s) with cardiomyopathy. Whole genome sequencing data from cases and controls were compared for rare variant burden across 56 cardiomyopathy genes utilizing a weighted burden test approach, accounting for multiple testing using a Bonferroni correction.\nRESULTS: A pathogenic MYBPC3 nonsense variant was identified in the first proband who underwent cardiac transplantation for diastolic heart failure, her father with left ventricular noncompaction, and 2 fourth-degree relatives with hypertrophic cardiomyopathy. A likely pathogenic RYR2 missense variant was identified in the second proband, a second-degree relative with aortic dilation, and a fourth-degree relative with dilated cardiomyopathy. A pathogenic RYR2 exon 3 in-frame deletion was identified in the third proband diagnosed with catecholaminergic polymorphic ventricular tachycardia and his father with left ventricular noncompaction and catecholaminergic polymorphic ventricular tachycardia. To further investigate HLHScardiomyopathy gene associations in cases versus controls, rare variant burden testing of 56 genes revealed enrichment in MYH6 (P=0.000068). Rare, predicted-damaging MYH6 variants were identified in 10% of probands in our cohort—4 with familial congenital heart disease, 4 with compound heterozygosity (3 with systolic ventricular dysfunction), and 4 with MYH6FLNC synergistic heterozygosity.\nCONCLUSIONS: Whole genome sequencing in multiplex families, proband-parent trios, and case-control cohorts revealed defects in cardiomyopathy-associated genes in patients with HLHS, which may portend impaired functional reserve of the single-ventricle circulation.","container-title":"Circulation: Genomic and Precision Medicine","DOI":"10.1161/CIRCGEN.120.003126","ISSN":"2574-8300","issue":"1","journalAbbreviation":"Circ: Genomic and Precision Medicine","language":"en","page":"e003126","source":"DOI.org (Crossref)","title":"Genetic Association Between Hypoplastic Left Heart Syndrome and Cardiomyopathies","volume":"14","author":[{"family":"Theis","given":"Jeanne L."},{"family":"Hu","given":"Jessie J."},{"family":"Sundsbak","given":"Rhianna S."},{"family":"Evans","given":"Jared M."},{"family":"Bamlet","given":"William R."},{"family":"Qureshi","given":"M. Yasir"},{"family":"O’Leary","given":"Patrick W."},{"family":"Olson","given":"Timothy M."}],"issued":{"date-parts":[["2021",2]]}}}],"schema":"https://github.com/citation-style-language/schema/raw/master/csl-citation.json"} </w:instrText>
            </w:r>
            <w:r w:rsidRPr="00531BCC">
              <w:rPr>
                <w:rFonts w:ascii="Times New Roman" w:hAnsi="Times New Roman" w:cs="Times New Roman"/>
                <w:sz w:val="20"/>
                <w:szCs w:val="20"/>
              </w:rPr>
              <w:fldChar w:fldCharType="separate"/>
            </w:r>
            <w:r w:rsidR="00C11200" w:rsidRPr="00531BCC">
              <w:rPr>
                <w:rFonts w:ascii="Times New Roman" w:hAnsi="Times New Roman" w:cs="Times New Roman"/>
                <w:sz w:val="20"/>
                <w:vertAlign w:val="superscript"/>
              </w:rPr>
              <w:t>15</w:t>
            </w:r>
            <w:r w:rsidRPr="00531BCC">
              <w:rPr>
                <w:rFonts w:ascii="Times New Roman" w:hAnsi="Times New Roman" w:cs="Times New Roman"/>
                <w:sz w:val="20"/>
                <w:szCs w:val="20"/>
              </w:rPr>
              <w:fldChar w:fldCharType="end"/>
            </w:r>
          </w:p>
        </w:tc>
        <w:tc>
          <w:tcPr>
            <w:tcW w:w="4663" w:type="dxa"/>
          </w:tcPr>
          <w:p w14:paraId="632CED7C" w14:textId="60D91267"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Wrong Study Design </w:t>
            </w:r>
          </w:p>
        </w:tc>
      </w:tr>
      <w:tr w:rsidR="004F759E" w:rsidRPr="00531BCC" w14:paraId="46E7D056" w14:textId="77777777" w:rsidTr="00D01104">
        <w:tc>
          <w:tcPr>
            <w:tcW w:w="4667" w:type="dxa"/>
          </w:tcPr>
          <w:p w14:paraId="67E3AFD1" w14:textId="7DC4C2DB" w:rsidR="004F759E" w:rsidRPr="00531BCC" w:rsidRDefault="004F759E" w:rsidP="00C11200">
            <w:pPr>
              <w:rPr>
                <w:rFonts w:ascii="Times New Roman" w:hAnsi="Times New Roman" w:cs="Times New Roman"/>
                <w:sz w:val="20"/>
                <w:szCs w:val="20"/>
              </w:rPr>
            </w:pPr>
            <w:r w:rsidRPr="00531BCC">
              <w:rPr>
                <w:rFonts w:ascii="Times New Roman" w:hAnsi="Times New Roman" w:cs="Times New Roman"/>
                <w:sz w:val="20"/>
                <w:szCs w:val="20"/>
              </w:rPr>
              <w:t xml:space="preserve">Wang </w:t>
            </w:r>
            <w:r w:rsidR="000D4083" w:rsidRPr="00531BCC">
              <w:rPr>
                <w:rFonts w:ascii="Times New Roman" w:hAnsi="Times New Roman" w:cs="Times New Roman"/>
                <w:sz w:val="20"/>
                <w:szCs w:val="20"/>
              </w:rPr>
              <w:t>(</w:t>
            </w:r>
            <w:r w:rsidR="00E25F7E" w:rsidRPr="00531BCC">
              <w:rPr>
                <w:rFonts w:ascii="Times New Roman" w:hAnsi="Times New Roman" w:cs="Times New Roman"/>
                <w:sz w:val="20"/>
                <w:szCs w:val="20"/>
              </w:rPr>
              <w:t>2021</w:t>
            </w:r>
            <w:r w:rsidR="000D4083" w:rsidRPr="00531BCC">
              <w:rPr>
                <w:rFonts w:ascii="Times New Roman" w:hAnsi="Times New Roman" w:cs="Times New Roman"/>
                <w:sz w:val="20"/>
                <w:szCs w:val="20"/>
              </w:rPr>
              <w:t>)</w:t>
            </w:r>
            <w:r w:rsidR="000D4083" w:rsidRPr="00531BCC">
              <w:rPr>
                <w:rFonts w:ascii="Times New Roman" w:hAnsi="Times New Roman" w:cs="Times New Roman"/>
                <w:sz w:val="20"/>
                <w:szCs w:val="20"/>
              </w:rPr>
              <w:fldChar w:fldCharType="begin"/>
            </w:r>
            <w:r w:rsidR="00C11200" w:rsidRPr="00531BCC">
              <w:rPr>
                <w:rFonts w:ascii="Times New Roman" w:hAnsi="Times New Roman" w:cs="Times New Roman"/>
                <w:sz w:val="20"/>
                <w:szCs w:val="20"/>
              </w:rPr>
              <w:instrText xml:space="preserve"> ADDIN ZOTERO_ITEM CSL_CITATION {"citationID":"cTwuIAf9","properties":{"formattedCitation":"\\super 16\\nosupersub{}","plainCitation":"16","noteIndex":0},"citationItems":[{"id":23362,"uris":["http://zotero.org/users/15421100/items/6V4E2BLZ"],"itemData":{"id":23362,"type":"article-journal","container-title":"Cell Research","DOI":"10.1038/s41422-021-00521-w","ISSN":"1001-0602, 1748-7838","issue":"8","journalAbbreviation":"Cell Res","language":"en","page":"919-928","source":"DOI.org (Crossref)","title":"Association of assisted reproductive technology, germline de novo mutations and congenital heart defects in a prospective birth cohort study","volume":"31","author":[{"family":"Wang","given":"Cheng"},{"family":"Lv","given":"Hong"},{"family":"Ling","given":"Xiufeng"},{"family":"Li","given":"Hong"},{"family":"Diao","given":"Feiyang"},{"family":"Dai","given":"Juncheng"},{"family":"Du","given":"Jiangbo"},{"family":"Chen","given":"Ting"},{"family":"Xi","given":"Qi"},{"family":"Zhao","given":"Yang"},{"family":"Zhou","given":"Kun"},{"family":"Xu","given":"Bo"},{"family":"Han","given":"Xiumei"},{"family":"Liu","given":"Xiaoyu"},{"family":"Peng","given":"Meijuan"},{"family":"Chen","given":"Congcong"},{"family":"Tao","given":"Shiyao"},{"family":"Huang","given":"Lei"},{"family":"Liu","given":"Cong"},{"family":"Wen","given":"Mingyang"},{"family":"Jiang","given":"Yangqian"},{"family":"Jiang","given":"Tao"},{"family":"Lu","given":"Chuncheng"},{"family":"Wu","given":"Wei"},{"family":"Wu","given":"Di"},{"family":"Chen","given":"Minjian"},{"family":"Lin","given":"Yuan"},{"family":"Guo","given":"Xuejiang"},{"family":"Huo","given":"Ran"},{"family":"Liu","given":"Jiayin"},{"family":"Ma","given":"Hongxia"},{"family":"Jin","given":"Guangfu"},{"family":"Xia","given":"Yankai"},{"family":"Sha","given":"Jiahao"},{"family":"Shen","given":"Hongbing"},{"family":"Hu","given":"Zhibin"}],"issued":{"date-parts":[["2021",8]]}}}],"schema":"https://github.com/citation-style-language/schema/raw/master/csl-citation.json"} </w:instrText>
            </w:r>
            <w:r w:rsidR="000D4083" w:rsidRPr="00531BCC">
              <w:rPr>
                <w:rFonts w:ascii="Times New Roman" w:hAnsi="Times New Roman" w:cs="Times New Roman"/>
                <w:sz w:val="20"/>
                <w:szCs w:val="20"/>
              </w:rPr>
              <w:fldChar w:fldCharType="separate"/>
            </w:r>
            <w:r w:rsidR="00C11200" w:rsidRPr="00531BCC">
              <w:rPr>
                <w:rFonts w:ascii="Times New Roman" w:hAnsi="Times New Roman" w:cs="Times New Roman"/>
                <w:sz w:val="20"/>
                <w:vertAlign w:val="superscript"/>
              </w:rPr>
              <w:t>16</w:t>
            </w:r>
            <w:r w:rsidR="000D4083" w:rsidRPr="00531BCC">
              <w:rPr>
                <w:rFonts w:ascii="Times New Roman" w:hAnsi="Times New Roman" w:cs="Times New Roman"/>
                <w:sz w:val="20"/>
                <w:szCs w:val="20"/>
              </w:rPr>
              <w:fldChar w:fldCharType="end"/>
            </w:r>
          </w:p>
        </w:tc>
        <w:tc>
          <w:tcPr>
            <w:tcW w:w="4663" w:type="dxa"/>
          </w:tcPr>
          <w:p w14:paraId="24DCD518" w14:textId="626D7BD3" w:rsidR="004F759E" w:rsidRPr="00531BCC" w:rsidRDefault="00E25F7E"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Wrong study design</w:t>
            </w:r>
          </w:p>
        </w:tc>
      </w:tr>
      <w:tr w:rsidR="005B6842" w:rsidRPr="00531BCC" w14:paraId="1CD41110" w14:textId="77777777" w:rsidTr="00D01104">
        <w:tc>
          <w:tcPr>
            <w:tcW w:w="4667" w:type="dxa"/>
          </w:tcPr>
          <w:p w14:paraId="28900511" w14:textId="6CF945D4" w:rsidR="005B6842" w:rsidRPr="00531BCC" w:rsidRDefault="005B6842" w:rsidP="00C11200">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Grunert</w:t>
            </w:r>
            <w:r w:rsidR="00BB0205" w:rsidRPr="00531BCC">
              <w:rPr>
                <w:rFonts w:ascii="Times New Roman" w:hAnsi="Times New Roman" w:cs="Times New Roman"/>
                <w:sz w:val="20"/>
                <w:szCs w:val="20"/>
              </w:rPr>
              <w:t xml:space="preserve"> </w:t>
            </w:r>
            <w:r w:rsidR="000D4083" w:rsidRPr="00531BCC">
              <w:rPr>
                <w:rFonts w:ascii="Times New Roman" w:hAnsi="Times New Roman" w:cs="Times New Roman"/>
                <w:sz w:val="20"/>
                <w:szCs w:val="20"/>
              </w:rPr>
              <w:t>(</w:t>
            </w:r>
            <w:r w:rsidR="00BB0205" w:rsidRPr="00531BCC">
              <w:rPr>
                <w:rFonts w:ascii="Times New Roman" w:hAnsi="Times New Roman" w:cs="Times New Roman"/>
                <w:sz w:val="20"/>
                <w:szCs w:val="20"/>
              </w:rPr>
              <w:t>2020</w:t>
            </w:r>
            <w:r w:rsidR="000D4083" w:rsidRPr="00531BCC">
              <w:rPr>
                <w:rFonts w:ascii="Times New Roman" w:hAnsi="Times New Roman" w:cs="Times New Roman"/>
                <w:sz w:val="20"/>
                <w:szCs w:val="20"/>
              </w:rPr>
              <w:t>)</w:t>
            </w:r>
            <w:r w:rsidR="00C11200" w:rsidRPr="00531BCC">
              <w:rPr>
                <w:rFonts w:ascii="Times New Roman" w:hAnsi="Times New Roman" w:cs="Times New Roman"/>
                <w:sz w:val="20"/>
                <w:szCs w:val="20"/>
              </w:rPr>
              <w:fldChar w:fldCharType="begin"/>
            </w:r>
            <w:r w:rsidR="00C11200" w:rsidRPr="00531BCC">
              <w:rPr>
                <w:rFonts w:ascii="Times New Roman" w:hAnsi="Times New Roman" w:cs="Times New Roman"/>
                <w:sz w:val="20"/>
                <w:szCs w:val="20"/>
              </w:rPr>
              <w:instrText xml:space="preserve"> ADDIN ZOTERO_ITEM CSL_CITATION {"citationID":"G3JFImle","properties":{"formattedCitation":"\\super 17\\nosupersub{}","plainCitation":"17","noteIndex":0},"citationItems":[{"id":23365,"uris":["http://zotero.org/users/15421100/items/2IYNE94E"],"itemData":{"id":23365,"type":"article-journal","abstract":"Congenital heart defects (CHDs) are the most common birth defect in human with an incidence of almost 1% of all live births. Most cases have a multifactorial origin with both genetics and the environment playing a role in its development and progression. Adding an epigenetic component to this aspect is exemplified by monozygotic twins which share the same genetic background but have a different disease status. As a result, the interplay between the genetic, epigenetic and the environmental conditions might contribute to the etiology and phenotype. To date, the underlying causes of the majority of CHDs remain poorly understood. In this study, we performed genome-wide high-throughput sequencing to examine the genetic, structural genomic and epigenetic differences of two identical twin pairs discordant for Tetralogy of Fallot (TOF), representing the most common cyanotic form of CHDs. Our results show the almost identical genetic and structural genomic identity of the twins. In contrast, several epigenetic alterations could be observed given by DNA methylation changes in regulatory regions of known cardiac-relevant genes. Overall, this study provides first insights into the impact of genetic and especially epigenetic factors underlying monozygotic twins discordant for CHD like TOF.","container-title":"Journal of Cardiovascular Development and Disease","DOI":"10.3390/jcdd7040055","ISSN":"2308-3425","issue":"4","journalAbbreviation":"JCDD","language":"en","license":"https://creativecommons.org/licenses/by/4.0/","page":"55","source":"DOI.org (Crossref)","title":"The Needle in the Haystack—Searching for Genetic and Epigenetic Differences in Monozygotic Twins Discordant for Tetralogy of Fallot","volume":"7","author":[{"family":"Grunert","given":"Marcel"},{"family":"Appelt","given":"Sandra"},{"family":"Grossfeld","given":"Paul"},{"family":"Sperling","given":"Silke R."}],"issued":{"date-parts":[["2020",12,2]]}}}],"schema":"https://github.com/citation-style-language/schema/raw/master/csl-citation.json"} </w:instrText>
            </w:r>
            <w:r w:rsidR="00C11200" w:rsidRPr="00531BCC">
              <w:rPr>
                <w:rFonts w:ascii="Times New Roman" w:hAnsi="Times New Roman" w:cs="Times New Roman"/>
                <w:sz w:val="20"/>
                <w:szCs w:val="20"/>
              </w:rPr>
              <w:fldChar w:fldCharType="separate"/>
            </w:r>
            <w:r w:rsidR="00C11200" w:rsidRPr="00531BCC">
              <w:rPr>
                <w:rFonts w:ascii="Times New Roman" w:hAnsi="Times New Roman" w:cs="Times New Roman"/>
                <w:sz w:val="20"/>
                <w:vertAlign w:val="superscript"/>
              </w:rPr>
              <w:t>17</w:t>
            </w:r>
            <w:r w:rsidR="00C11200" w:rsidRPr="00531BCC">
              <w:rPr>
                <w:rFonts w:ascii="Times New Roman" w:hAnsi="Times New Roman" w:cs="Times New Roman"/>
                <w:sz w:val="20"/>
                <w:szCs w:val="20"/>
              </w:rPr>
              <w:fldChar w:fldCharType="end"/>
            </w:r>
          </w:p>
        </w:tc>
        <w:tc>
          <w:tcPr>
            <w:tcW w:w="4663" w:type="dxa"/>
          </w:tcPr>
          <w:p w14:paraId="381F1E24" w14:textId="2A3F0135" w:rsidR="005B6842" w:rsidRPr="00531BCC" w:rsidRDefault="00716311"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Wrong study design</w:t>
            </w:r>
          </w:p>
        </w:tc>
      </w:tr>
      <w:tr w:rsidR="005B6842" w:rsidRPr="00531BCC" w14:paraId="0F2FD20D" w14:textId="77777777" w:rsidTr="00D01104">
        <w:tc>
          <w:tcPr>
            <w:tcW w:w="4667" w:type="dxa"/>
          </w:tcPr>
          <w:p w14:paraId="6B0C523D" w14:textId="4EAA5399" w:rsidR="005B6842" w:rsidRPr="00531BCC" w:rsidRDefault="005B6842" w:rsidP="00C11200">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Trevino</w:t>
            </w:r>
            <w:r w:rsidRPr="00531BCC">
              <w:rPr>
                <w:rFonts w:ascii="Times New Roman" w:hAnsi="Times New Roman" w:cs="Times New Roman"/>
                <w:sz w:val="20"/>
                <w:szCs w:val="20"/>
              </w:rPr>
              <w:t xml:space="preserve"> </w:t>
            </w:r>
            <w:r w:rsidR="00C11200" w:rsidRPr="00531BCC">
              <w:rPr>
                <w:rFonts w:ascii="Times New Roman" w:hAnsi="Times New Roman" w:cs="Times New Roman"/>
                <w:sz w:val="20"/>
                <w:szCs w:val="20"/>
              </w:rPr>
              <w:t>(</w:t>
            </w:r>
            <w:r w:rsidRPr="00531BCC">
              <w:rPr>
                <w:rFonts w:ascii="Times New Roman" w:hAnsi="Times New Roman" w:cs="Times New Roman"/>
                <w:sz w:val="20"/>
                <w:szCs w:val="20"/>
              </w:rPr>
              <w:t>2020</w:t>
            </w:r>
            <w:r w:rsidR="00C11200" w:rsidRPr="00531BCC">
              <w:rPr>
                <w:rFonts w:ascii="Times New Roman" w:hAnsi="Times New Roman" w:cs="Times New Roman"/>
                <w:sz w:val="20"/>
                <w:szCs w:val="20"/>
              </w:rPr>
              <w:t>)</w:t>
            </w:r>
            <w:r w:rsidR="00C11200" w:rsidRPr="00531BCC">
              <w:rPr>
                <w:rFonts w:ascii="Times New Roman" w:hAnsi="Times New Roman" w:cs="Times New Roman"/>
                <w:sz w:val="20"/>
                <w:szCs w:val="20"/>
              </w:rPr>
              <w:fldChar w:fldCharType="begin"/>
            </w:r>
            <w:r w:rsidR="00C11200" w:rsidRPr="00531BCC">
              <w:rPr>
                <w:rFonts w:ascii="Times New Roman" w:hAnsi="Times New Roman" w:cs="Times New Roman"/>
                <w:sz w:val="20"/>
                <w:szCs w:val="20"/>
              </w:rPr>
              <w:instrText xml:space="preserve"> ADDIN ZOTERO_ITEM CSL_CITATION {"citationID":"47XK1nXy","properties":{"formattedCitation":"\\super 18\\nosupersub{}","plainCitation":"18","noteIndex":0},"citationItems":[{"id":23367,"uris":["http://zotero.org/users/15421100/items/ZBWNSFUZ"],"itemData":{"id":23367,"type":"article-journal","abstract":"Abstract\n            \n              Atrioventricular septal defects (AVSD) are a severe congenital heart defect present in individuals with Down syndrome (DS) at a &gt; 2000-fold increased prevalence compared to the general population. This study aimed to identify risk-associated genes and pathways and to examine a potential polygenic contribution to AVSD in DS. We analyzed a total cohort of 702 individuals with DS with or without AVSD, with genomic data from whole exome sequencing, whole genome sequencing, and/or array-based imputation. We utilized sequence kernel association testing and polygenic risk score (PRS) methods to examine rare and common variants. Our findings suggest that the Notch pathway, particularly\n              NOTCH4\n              , as well as genes involved in the ciliome including\n              CEP290\n              may play a role in AVSD in DS. These pathways have also been implicated in DS-associated AVSD in prior studies. A polygenic component for AVSD in DS has not been examined previously. Using weights based on the largest genome-wide association study of congenital heart defects available (2594 cases and 5159 controls; all general population samples), we found PRS to be associated with AVSD with odds ratios ranging from 1.2 to 1.3 per standard deviation increase in PRS and corresponding liability r\n              2\n              values of approximately 1%, suggesting at least a small polygenic contribution to DS-associated AVSD. Future studies with larger sample sizes will improve identification and quantification of genetic contributions to AVSD in DS.","container-title":"Scientific Reports","DOI":"10.1038/s41598-020-74650-4","ISSN":"2045-2322","issue":"1","journalAbbreviation":"Sci Rep","language":"en","page":"18051","source":"DOI.org (Crossref)","title":"Identifying genetic factors that contribute to the increased risk of congenital heart defects in infants with Down syndrome","volume":"10","author":[{"family":"Trevino","given":"Cristina E."},{"family":"Holleman","given":"Aaron M."},{"family":"Corbitt","given":"Holly"},{"family":"Maslen","given":"Cheryl L."},{"family":"Rosser","given":"Tracie C."},{"family":"Cutler","given":"David J."},{"family":"Johnston","given":"H. Richard"},{"family":"Rambo-Martin","given":"Benjamin L."},{"family":"Oberoi","given":"Jai"},{"family":"Dooley","given":"Kenneth J."},{"family":"Capone","given":"George T."},{"family":"Reeves","given":"Roger H."},{"family":"Cordell","given":"Heather J."},{"family":"Keavney","given":"Bernard D."},{"family":"Agopian","given":"A.J."},{"family":"Goldmuntz","given":"Elizabeth"},{"family":"Gruber","given":"Peter J."},{"family":"O’Brien","given":"James E."},{"family":"Bittel","given":"Douglas C."},{"family":"Wadhwa","given":"Lalita"},{"family":"Cua","given":"Clifford L."},{"family":"Moskowitz","given":"Ivan P."},{"family":"Mulle","given":"Jennifer G."},{"family":"Epstein","given":"Michael P."},{"family":"Sherman","given":"Stephanie L."},{"family":"Zwick","given":"Michael E."}],"issued":{"date-parts":[["2020",10,22]]}}}],"schema":"https://github.com/citation-style-language/schema/raw/master/csl-citation.json"} </w:instrText>
            </w:r>
            <w:r w:rsidR="00C11200" w:rsidRPr="00531BCC">
              <w:rPr>
                <w:rFonts w:ascii="Times New Roman" w:hAnsi="Times New Roman" w:cs="Times New Roman"/>
                <w:sz w:val="20"/>
                <w:szCs w:val="20"/>
              </w:rPr>
              <w:fldChar w:fldCharType="separate"/>
            </w:r>
            <w:r w:rsidR="00C11200" w:rsidRPr="00531BCC">
              <w:rPr>
                <w:rFonts w:ascii="Times New Roman" w:hAnsi="Times New Roman" w:cs="Times New Roman"/>
                <w:sz w:val="20"/>
                <w:vertAlign w:val="superscript"/>
              </w:rPr>
              <w:t>18</w:t>
            </w:r>
            <w:r w:rsidR="00C11200" w:rsidRPr="00531BCC">
              <w:rPr>
                <w:rFonts w:ascii="Times New Roman" w:hAnsi="Times New Roman" w:cs="Times New Roman"/>
                <w:sz w:val="20"/>
                <w:szCs w:val="20"/>
              </w:rPr>
              <w:fldChar w:fldCharType="end"/>
            </w:r>
          </w:p>
        </w:tc>
        <w:tc>
          <w:tcPr>
            <w:tcW w:w="4663" w:type="dxa"/>
          </w:tcPr>
          <w:p w14:paraId="52BBF195" w14:textId="064A6F7C" w:rsidR="005B6842" w:rsidRPr="00531BCC" w:rsidRDefault="005B6842"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Wrong study design</w:t>
            </w:r>
          </w:p>
        </w:tc>
      </w:tr>
      <w:tr w:rsidR="00716311" w:rsidRPr="00531BCC" w14:paraId="17DA2ABA" w14:textId="77777777" w:rsidTr="00D01104">
        <w:tc>
          <w:tcPr>
            <w:tcW w:w="4667" w:type="dxa"/>
          </w:tcPr>
          <w:p w14:paraId="4109C464" w14:textId="669AF18F" w:rsidR="00716311" w:rsidRPr="00531BCC" w:rsidRDefault="00EE02BD" w:rsidP="00D01104">
            <w:pPr>
              <w:rPr>
                <w:rFonts w:ascii="Times New Roman" w:hAnsi="Times New Roman" w:cs="Times New Roman"/>
                <w:color w:val="000000"/>
                <w:sz w:val="20"/>
                <w:szCs w:val="20"/>
                <w:shd w:val="clear" w:color="auto" w:fill="FFFFFF"/>
              </w:rPr>
            </w:pPr>
            <w:r w:rsidRPr="00531BCC">
              <w:rPr>
                <w:rFonts w:ascii="Times New Roman" w:hAnsi="Times New Roman" w:cs="Times New Roman"/>
                <w:color w:val="000000"/>
                <w:sz w:val="20"/>
                <w:szCs w:val="20"/>
                <w:shd w:val="clear" w:color="auto" w:fill="FFFFFF"/>
              </w:rPr>
              <w:t xml:space="preserve">Theis </w:t>
            </w:r>
            <w:r w:rsidR="00C11200" w:rsidRPr="00531BCC">
              <w:rPr>
                <w:rFonts w:ascii="Times New Roman" w:hAnsi="Times New Roman" w:cs="Times New Roman"/>
                <w:color w:val="000000"/>
                <w:sz w:val="20"/>
                <w:szCs w:val="20"/>
                <w:shd w:val="clear" w:color="auto" w:fill="FFFFFF"/>
              </w:rPr>
              <w:t>(</w:t>
            </w:r>
            <w:r w:rsidRPr="00531BCC">
              <w:rPr>
                <w:rFonts w:ascii="Times New Roman" w:hAnsi="Times New Roman" w:cs="Times New Roman"/>
                <w:color w:val="000000"/>
                <w:sz w:val="20"/>
                <w:szCs w:val="20"/>
                <w:shd w:val="clear" w:color="auto" w:fill="FFFFFF"/>
              </w:rPr>
              <w:t>2015</w:t>
            </w:r>
            <w:r w:rsidR="00C11200" w:rsidRPr="00531BCC">
              <w:rPr>
                <w:rFonts w:ascii="Times New Roman" w:hAnsi="Times New Roman" w:cs="Times New Roman"/>
                <w:color w:val="000000"/>
                <w:sz w:val="20"/>
                <w:szCs w:val="20"/>
                <w:shd w:val="clear" w:color="auto" w:fill="FFFFFF"/>
              </w:rPr>
              <w:t>)</w:t>
            </w:r>
            <w:r w:rsidR="00D01104" w:rsidRPr="00531BCC">
              <w:rPr>
                <w:rFonts w:ascii="Times New Roman" w:hAnsi="Times New Roman" w:cs="Times New Roman"/>
                <w:color w:val="000000"/>
                <w:sz w:val="20"/>
                <w:szCs w:val="20"/>
                <w:shd w:val="clear" w:color="auto" w:fill="FFFFFF"/>
              </w:rPr>
              <w:fldChar w:fldCharType="begin"/>
            </w:r>
            <w:r w:rsidR="00D01104" w:rsidRPr="00531BCC">
              <w:rPr>
                <w:rFonts w:ascii="Times New Roman" w:hAnsi="Times New Roman" w:cs="Times New Roman"/>
                <w:color w:val="000000"/>
                <w:sz w:val="20"/>
                <w:szCs w:val="20"/>
                <w:shd w:val="clear" w:color="auto" w:fill="FFFFFF"/>
              </w:rPr>
              <w:instrText xml:space="preserve"> ADDIN ZOTERO_ITEM CSL_CITATION {"citationID":"N0qCMgWq","properties":{"formattedCitation":"\\super 19\\nosupersub{}","plainCitation":"19","noteIndex":0},"citationItems":[{"id":23383,"uris":["http://zotero.org/users/15421100/items/PU328PMB"],"itemData":{"id":23383,"type":"article-journal","abstract":"Background—The molecular underpinnings of hypoplastic left heart are poorly understood. Staged surgical palliation has dramatically improved survival, yet eventual failure of the systemic right ventricle necessitates cardiac transplantation in a subset of patients. We sought to identify genetic determinants of hypoplastic left heart with latent right ventricular dysfunction in individuals with a Fontan circulation.\nMethods and Results—Evaluation of cardiac structure and function by echocardiography in patients with hypoplastic left heart and their first-degree relatives identified 5 individuals with right ventricular ejection fraction ≤40% after Fontan operation. Whole genome sequencing was performed on DNA from 21 family members, filtering for genetic variants with allele frequency &lt;1% predicted to alter protein structure or expression. Secondary family-based filtering for de novo and recessive variants revealed rare inherited missense mutations on both paternal and maternal alleles of MYH6, encoding myosin heavy chain 6, in 2 patients who developed right ventricular dysfunction 3 to 11 years postoperatively. Parents and siblings who were heterozygous carriers had normal echocardiograms. Protein modeling of the 4 highly conserved amino acid substitutions, residing in both head and tail domains, predicted perturbation of protein structure and function.\nConclusions—In contrast to dominant MYH6 mutations with variable penetrance identified in other congenital heart defects and dilated cardiomyopathy, this study reveals compound heterozygosity for recessive MYH6 mutations in patients with hypoplastic left heart and reduced systemic right ventricular ejection fraction. These findings implicate a shared molecular basis for the developmental arrest and latent myopathy of left and right ventricles, respectively. (Circ Cardiovasc Genet. 2015;8:564-571. DOI: 10.1161/CIRCGENETICS.115.001070.)","container-title":"Circulation: Cardiovascular Genetics","DOI":"10.1161/CIRCGENETICS.115.001070","ISSN":"1942-325X, 1942-3268","issue":"4","journalAbbreviation":"Circ Cardiovasc Genet","language":"en","page":"564-571","source":"DOI.org (Crossref)","title":"Recessive &lt;i&gt;MYH6&lt;/i&gt; Mutations in Hypoplastic Left Heart With Reduced Ejection Fraction","volume":"8","author":[{"family":"Theis","given":"Jeanne L."},{"family":"Zimmermann","given":"Michael T."},{"family":"Evans","given":"Jared M."},{"family":"Eckloff","given":"Bruce W."},{"family":"Wieben","given":"Eric D."},{"family":"Qureshi","given":"Muhammad Y."},{"family":"O’Leary","given":"Patrick W."},{"family":"Olson","given":"Timothy M."}],"issued":{"date-parts":[["2015",8]]}}}],"schema":"https://github.com/citation-style-language/schema/raw/master/csl-citation.json"} </w:instrText>
            </w:r>
            <w:r w:rsidR="00D01104" w:rsidRPr="00531BCC">
              <w:rPr>
                <w:rFonts w:ascii="Times New Roman" w:hAnsi="Times New Roman" w:cs="Times New Roman"/>
                <w:color w:val="000000"/>
                <w:sz w:val="20"/>
                <w:szCs w:val="20"/>
                <w:shd w:val="clear" w:color="auto" w:fill="FFFFFF"/>
              </w:rPr>
              <w:fldChar w:fldCharType="separate"/>
            </w:r>
            <w:r w:rsidR="00D01104" w:rsidRPr="00531BCC">
              <w:rPr>
                <w:rFonts w:ascii="Times New Roman" w:hAnsi="Times New Roman" w:cs="Times New Roman"/>
                <w:sz w:val="20"/>
                <w:vertAlign w:val="superscript"/>
              </w:rPr>
              <w:t>19</w:t>
            </w:r>
            <w:r w:rsidR="00D01104" w:rsidRPr="00531BCC">
              <w:rPr>
                <w:rFonts w:ascii="Times New Roman" w:hAnsi="Times New Roman" w:cs="Times New Roman"/>
                <w:color w:val="000000"/>
                <w:sz w:val="20"/>
                <w:szCs w:val="20"/>
                <w:shd w:val="clear" w:color="auto" w:fill="FFFFFF"/>
              </w:rPr>
              <w:fldChar w:fldCharType="end"/>
            </w:r>
          </w:p>
        </w:tc>
        <w:tc>
          <w:tcPr>
            <w:tcW w:w="4663" w:type="dxa"/>
          </w:tcPr>
          <w:p w14:paraId="2EC00706" w14:textId="501096DE" w:rsidR="00716311" w:rsidRPr="00531BCC" w:rsidRDefault="00EE02BD"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Wrong study design</w:t>
            </w:r>
          </w:p>
        </w:tc>
      </w:tr>
      <w:tr w:rsidR="00D01104" w:rsidRPr="00531BCC" w14:paraId="4FCEBA53" w14:textId="77777777" w:rsidTr="00D01104">
        <w:tc>
          <w:tcPr>
            <w:tcW w:w="4667" w:type="dxa"/>
          </w:tcPr>
          <w:p w14:paraId="52B6C18A" w14:textId="7F186A5B" w:rsidR="00D01104" w:rsidRPr="00531BCC" w:rsidRDefault="00D01104" w:rsidP="00462993">
            <w:pPr>
              <w:rPr>
                <w:rFonts w:ascii="Times New Roman" w:hAnsi="Times New Roman" w:cs="Times New Roman"/>
                <w:color w:val="000000"/>
                <w:sz w:val="20"/>
                <w:szCs w:val="20"/>
                <w:shd w:val="clear" w:color="auto" w:fill="FFFFFF"/>
              </w:rPr>
            </w:pPr>
            <w:r w:rsidRPr="00531BCC">
              <w:rPr>
                <w:rFonts w:ascii="Times New Roman" w:hAnsi="Times New Roman" w:cs="Times New Roman"/>
                <w:color w:val="000000"/>
                <w:sz w:val="20"/>
                <w:szCs w:val="20"/>
                <w:shd w:val="clear" w:color="auto" w:fill="FFFFFF"/>
              </w:rPr>
              <w:t>Wang (2016)</w:t>
            </w:r>
            <w:r w:rsidR="00462993" w:rsidRPr="00531BCC">
              <w:rPr>
                <w:rFonts w:ascii="Times New Roman" w:hAnsi="Times New Roman" w:cs="Times New Roman"/>
                <w:color w:val="000000"/>
                <w:sz w:val="20"/>
                <w:szCs w:val="20"/>
                <w:shd w:val="clear" w:color="auto" w:fill="FFFFFF"/>
              </w:rPr>
              <w:fldChar w:fldCharType="begin"/>
            </w:r>
            <w:r w:rsidR="00462993" w:rsidRPr="00531BCC">
              <w:rPr>
                <w:rFonts w:ascii="Times New Roman" w:hAnsi="Times New Roman" w:cs="Times New Roman"/>
                <w:color w:val="000000"/>
                <w:sz w:val="20"/>
                <w:szCs w:val="20"/>
                <w:shd w:val="clear" w:color="auto" w:fill="FFFFFF"/>
              </w:rPr>
              <w:instrText xml:space="preserve"> ADDIN ZOTERO_ITEM CSL_CITATION {"citationID":"WFU3VxIJ","properties":{"formattedCitation":"\\super 20\\nosupersub{}","plainCitation":"20","noteIndex":0},"citationItems":[{"id":23385,"uris":["http://zotero.org/users/15421100/items/Z7V3AT3W"],"itemData":{"id":23385,"type":"article-journal","abstract":"Abstract\n            \n              The ostium secundum atrial septal defect (ASDII) is the most common type of congenital heart disease and is characterized by a left to right shunting of oxygenated blood caused by incomplete closure of the septum secundum. We identified a familial form of isolated ASDII that affects four individuals in a family of five and shows autosomal dominant inheritance. By whole genome sequencing, we discovered a new mutation (c.*1784T &gt; C) in the 3′-untranslated region (3′UTR) of\n              ACTC1\n              , which encodes the predominant actin in the embryonic heart. Further analysis demonstrated that the c.*1784T &gt; C mutation results in a new target site for miRNA-139-5p, a microRNA that is involved in cell migration, invasion, and proliferation. Functional analysis demonstrated that the c.*1784T &gt; C mutation specifically downregulates gene expression in a luciferase assay. Additionally, miR-139-5p mimic causes further decrease, whereas miR-139-5p inhibitor can dramatically rescue the decline in gene expression caused by this mutation. These findings suggest that the familial ASDII may be a result of an\n              ACTC1\n              3′UTR gain-of-function mutation caused by the introduction of a new miR-139-5p target site. Our results provide the first evidence of a pathogenic mutation in the\n              ACTC1\n              3′UTR that may be associated with familial isolated ASDII.","container-title":"Scientific Reports","DOI":"10.1038/srep25404","ISSN":"2045-2322","issue":"1","journalAbbreviation":"Sci Rep","language":"en","page":"25404","source":"DOI.org (Crossref)","title":"A gain-of-function ACTC1 3′UTR mutation that introduces a miR-139-5p target site may be associated with a dominant familial atrial septal defect","volume":"6","author":[{"family":"Wang","given":"Ye"},{"family":"Du","given":"Xinwei"},{"family":"Zhou","given":"Zaiwei"},{"family":"Jiang","given":"Jun"},{"family":"Zhang","given":"Zhen"},{"family":"Ye","given":"Lincai"},{"family":"Hong","given":"Haifa"}],"issued":{"date-parts":[["2016",5,3]]}}}],"schema":"https://github.com/citation-style-language/schema/raw/master/csl-citation.json"} </w:instrText>
            </w:r>
            <w:r w:rsidR="00462993" w:rsidRPr="00531BCC">
              <w:rPr>
                <w:rFonts w:ascii="Times New Roman" w:hAnsi="Times New Roman" w:cs="Times New Roman"/>
                <w:color w:val="000000"/>
                <w:sz w:val="20"/>
                <w:szCs w:val="20"/>
                <w:shd w:val="clear" w:color="auto" w:fill="FFFFFF"/>
              </w:rPr>
              <w:fldChar w:fldCharType="separate"/>
            </w:r>
            <w:r w:rsidR="00462993" w:rsidRPr="00531BCC">
              <w:rPr>
                <w:rFonts w:ascii="Times New Roman" w:hAnsi="Times New Roman" w:cs="Times New Roman"/>
                <w:sz w:val="20"/>
                <w:vertAlign w:val="superscript"/>
              </w:rPr>
              <w:t>20</w:t>
            </w:r>
            <w:r w:rsidR="00462993" w:rsidRPr="00531BCC">
              <w:rPr>
                <w:rFonts w:ascii="Times New Roman" w:hAnsi="Times New Roman" w:cs="Times New Roman"/>
                <w:color w:val="000000"/>
                <w:sz w:val="20"/>
                <w:szCs w:val="20"/>
                <w:shd w:val="clear" w:color="auto" w:fill="FFFFFF"/>
              </w:rPr>
              <w:fldChar w:fldCharType="end"/>
            </w:r>
          </w:p>
        </w:tc>
        <w:tc>
          <w:tcPr>
            <w:tcW w:w="4663" w:type="dxa"/>
          </w:tcPr>
          <w:p w14:paraId="482BB515" w14:textId="200B0D52" w:rsidR="00D01104" w:rsidRPr="00531BCC" w:rsidRDefault="00D01104"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Wrong study design</w:t>
            </w:r>
          </w:p>
        </w:tc>
      </w:tr>
      <w:tr w:rsidR="00D3554F" w:rsidRPr="00531BCC" w14:paraId="4E06AFA3" w14:textId="77777777" w:rsidTr="00D01104">
        <w:tc>
          <w:tcPr>
            <w:tcW w:w="4667" w:type="dxa"/>
          </w:tcPr>
          <w:p w14:paraId="6DA8DFA9" w14:textId="26F14E30"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Robinson </w:t>
            </w:r>
            <w:r w:rsidR="00C11200" w:rsidRPr="00531BCC">
              <w:rPr>
                <w:rFonts w:ascii="Times New Roman" w:hAnsi="Times New Roman" w:cs="Times New Roman"/>
                <w:sz w:val="20"/>
                <w:szCs w:val="20"/>
              </w:rPr>
              <w:t>(</w:t>
            </w:r>
            <w:r w:rsidRPr="00531BCC">
              <w:rPr>
                <w:rFonts w:ascii="Times New Roman" w:hAnsi="Times New Roman" w:cs="Times New Roman"/>
                <w:sz w:val="20"/>
                <w:szCs w:val="20"/>
              </w:rPr>
              <w:t>2020</w:t>
            </w:r>
            <w:r w:rsidR="00C11200" w:rsidRPr="00531BCC">
              <w:rPr>
                <w:rFonts w:ascii="Times New Roman" w:hAnsi="Times New Roman" w:cs="Times New Roman"/>
                <w:sz w:val="20"/>
                <w:szCs w:val="20"/>
              </w:rPr>
              <w:t>)</w:t>
            </w:r>
            <w:r w:rsidR="00C11200"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rRfeeSww","properties":{"formattedCitation":"\\super 21\\nosupersub{}","plainCitation":"21","noteIndex":0},"citationItems":[{"id":23368,"uris":["http://zotero.org/users/15421100/items/GID97UAF"],"itemData":{"id":23368,"type":"article-journal","abstract":"Abstract\n            \n              Childhood dilated cardiomyopathy (DCM) is a leading cause of heart failure requiring cardiac transplantation and approximately 5% of cases result in sudden death. Knowledge of the underlying genetic cause can aid prognostication and clinical management and enables accurate recurrence risk counselling for the family. Here we used genomic sequencing to identify the causative genetic variant(s) in families with children affected by severe DCM. In an international collaborative effort facilitated by GeneMatcher, biallelic variants in\n              PPP1R13L\n              were identified in seven children with severe DCM from five unrelated families following exome or genome sequencing and inheritance‐based variant filtering.\n              PPP1R13L\n              encodes inhibitor of apoptosis‐stimulating protein of p53 protein (iASPP). In addition to roles in apoptosis, iASPP acts as a regulator of desmosomes and has been implicated in inflammatory pathways. DCM presented early (mean: 2 years 10 months; range: 3 months‐9 years) and was progressive, resulting in death (n = 3) or transplant (n = 3), with one child currently awaiting transplant. Genomic sequencing technologies are valuable for the identification of novel and emerging candidate genes. Biallelic variants in\n              PPP1R13L\n              were previously reported in a single consanguineous family with paediatric DCM. The identification here of a further five families now provides sufficient evidence to support a robust gene‐disease association between\n              PPP1R13L\n              and severe paediatric DCM. The\n              PPP1R13L\n              gene should be included in panel‐based genetic testing for paediatric DCM.","container-title":"Clinical Genetics","DOI":"10.1111/cge.13812","ISSN":"0009-9163, 1399-0004","issue":"4","journalAbbreviation":"Clinical Genetics","language":"en","page":"331-340","source":"DOI.org (Crossref)","title":"Biallelic variants in &lt;span style=\"font-variant:small-caps;\"&gt; &lt;i&gt;PPP1R13L&lt;/i&gt; &lt;/span&gt; cause paediatric dilated cardiomyopathy","title-short":"Biallelic variants in &lt;span style=\"font-variant","volume":"98","author":[{"family":"Robinson","given":"H.K."},{"family":"Zaklyazminskaya","given":"E."},{"family":"Povolotskaya","given":"I."},{"family":"Surikova","given":"Y."},{"family":"Mallin","given":"L."},{"family":"Armstrong","given":"C."},{"family":"Mabin","given":"D."},{"family":"Benke","given":"P.J."},{"family":"Chrisant","given":"M.R."},{"family":"McDonald","given":"M."},{"family":"Marboe","given":"C.C."},{"family":"Agre","given":"K.E."},{"family":"Deyle","given":"D.R."},{"family":"McWalter","given":"K."},{"family":"Douglas","given":"G."},{"family":"Balashova","given":"M.S."},{"family":"Kaimonov","given":"V."},{"family":"Shirokova","given":"N."},{"family":"Pomerantseva","given":"E."},{"family":"Turner","given":"C.L."},{"family":"Ellard","given":"S."}],"issued":{"date-parts":[["2020",10]]}}}],"schema":"https://github.com/citation-style-language/schema/raw/master/csl-citation.json"} </w:instrText>
            </w:r>
            <w:r w:rsidR="00C11200"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21</w:t>
            </w:r>
            <w:r w:rsidR="00C11200" w:rsidRPr="00531BCC">
              <w:rPr>
                <w:rFonts w:ascii="Times New Roman" w:hAnsi="Times New Roman" w:cs="Times New Roman"/>
                <w:sz w:val="20"/>
                <w:szCs w:val="20"/>
              </w:rPr>
              <w:fldChar w:fldCharType="end"/>
            </w:r>
          </w:p>
        </w:tc>
        <w:tc>
          <w:tcPr>
            <w:tcW w:w="4663" w:type="dxa"/>
          </w:tcPr>
          <w:p w14:paraId="02994C09" w14:textId="2405C19C"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Gene Scope </w:t>
            </w:r>
          </w:p>
        </w:tc>
      </w:tr>
      <w:tr w:rsidR="00D3554F" w:rsidRPr="00531BCC" w14:paraId="2788AB79" w14:textId="77777777" w:rsidTr="00D01104">
        <w:tc>
          <w:tcPr>
            <w:tcW w:w="4667" w:type="dxa"/>
          </w:tcPr>
          <w:p w14:paraId="4C700A48" w14:textId="03209216"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Cheng </w:t>
            </w:r>
            <w:r w:rsidR="00C11200" w:rsidRPr="00531BCC">
              <w:rPr>
                <w:rFonts w:ascii="Times New Roman" w:hAnsi="Times New Roman" w:cs="Times New Roman"/>
                <w:sz w:val="20"/>
                <w:szCs w:val="20"/>
              </w:rPr>
              <w:t>(</w:t>
            </w:r>
            <w:r w:rsidRPr="00531BCC">
              <w:rPr>
                <w:rFonts w:ascii="Times New Roman" w:hAnsi="Times New Roman" w:cs="Times New Roman"/>
                <w:sz w:val="20"/>
                <w:szCs w:val="20"/>
              </w:rPr>
              <w:t>2018</w:t>
            </w:r>
            <w:r w:rsidR="00C11200" w:rsidRPr="00531BCC">
              <w:rPr>
                <w:rFonts w:ascii="Times New Roman" w:hAnsi="Times New Roman" w:cs="Times New Roman"/>
                <w:sz w:val="20"/>
                <w:szCs w:val="20"/>
              </w:rPr>
              <w:t>)</w:t>
            </w:r>
            <w:r w:rsidR="00C11200"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hSTpiSsc","properties":{"formattedCitation":"\\super 22\\nosupersub{}","plainCitation":"22","noteIndex":0},"citationItems":[{"id":23374,"uris":["http://zotero.org/users/15421100/items/24KQN8ZA"],"itemData":{"id":23374,"type":"article-journal","container-title":"The American Journal of Human Genetics","DOI":"10.1016/j.ajhg.2018.03.004","ISSN":"00029297","issue":"5","journalAbbreviation":"The American Journal of Human Genetics","language":"en","page":"985-994","source":"DOI.org (Crossref)","title":"Truncating Variants in NAA15 Are Associated with Variable Levels of Intellectual Disability, Autism Spectrum Disorder, and Congenital Anomalies","volume":"102","author":[{"family":"Cheng","given":"Hanyin"},{"family":"Dharmadhikari","given":"Avinash V."},{"family":"Varland","given":"Sylvia"},{"family":"Ma","given":"Ning"},{"family":"Domingo","given":"Deepti"},{"family":"Kleyner","given":"Robert"},{"family":"Rope","given":"Alan F."},{"family":"Yoon","given":"Margaret"},{"family":"Stray-Pedersen","given":"Asbjørg"},{"family":"Posey","given":"Jennifer E."},{"family":"Crews","given":"Sarah R."},{"family":"Eldomery","given":"Mohammad K."},{"family":"Akdemir","given":"Zeynep Coban"},{"family":"Lewis","given":"Andrea M."},{"family":"Sutton","given":"Vernon R."},{"family":"Rosenfeld","given":"Jill A."},{"family":"Conboy","given":"Erin"},{"family":"Agre","given":"Katherine"},{"family":"Xia","given":"Fan"},{"family":"Walkiewicz","given":"Magdalena"},{"family":"Longoni","given":"Mauro"},{"family":"High","given":"Frances A."},{"family":"Van Slegtenhorst","given":"Marjon A."},{"family":"Mancini","given":"Grazia M.S."},{"family":"Finnila","given":"Candice R."},{"family":"Van Haeringen","given":"Arie"},{"family":"Den Hollander","given":"Nicolette"},{"family":"Ruivenkamp","given":"Claudia"},{"family":"Naidu","given":"Sakkubai"},{"family":"Mahida","given":"Sonal"},{"family":"Palmer","given":"Elizabeth E."},{"family":"Murray","given":"Lucinda"},{"family":"Lim","given":"Derek"},{"family":"Jayakar","given":"Parul"},{"family":"Parker","given":"Michael J."},{"family":"Giusto","given":"Stefania"},{"family":"Stracuzzi","given":"Emanuela"},{"family":"Romano","given":"Corrado"},{"family":"Beighley","given":"Jennifer S."},{"family":"Bernier","given":"Raphael A."},{"family":"Küry","given":"Sébastien"},{"family":"Nizon","given":"Mathilde"},{"family":"Corbett","given":"Mark A."},{"family":"Shaw","given":"Marie"},{"family":"Gardner","given":"Alison"},{"family":"Barnett","given":"Christopher"},{"family":"Armstrong","given":"Ruth"},{"family":"Kassahn","given":"Karin S."},{"family":"Van Dijck","given":"Anke"},{"family":"Vandeweyer","given":"Geert"},{"family":"Kleefstra","given":"Tjitske"},{"family":"Schieving","given":"Jolanda"},{"family":"Jongmans","given":"Marjolijn J."},{"family":"De Vries","given":"Bert B.A."},{"family":"Pfundt","given":"Rolph"},{"family":"Kerr","given":"Bronwyn"},{"family":"Rojas","given":"Samantha K."},{"family":"Boycott","given":"Kym M."},{"family":"Person","given":"Richard"},{"family":"Willaert","given":"Rebecca"},{"family":"Eichler","given":"Evan E."},{"family":"Kooy","given":"R. Frank"},{"family":"Yang","given":"Yaping"},{"family":"Wu","given":"Joseph C."},{"family":"Lupski","given":"James R."},{"family":"Arnesen","given":"Thomas"},{"family":"Cooper","given":"Gregory M."},{"family":"Chung","given":"Wendy K."},{"family":"Gecz","given":"Jozef"},{"family":"Stessman","given":"Holly A.F."},{"family":"Meng","given":"Linyan"},{"family":"Lyon","given":"Gholson J."}],"issued":{"date-parts":[["2018",5]]}}}],"schema":"https://github.com/citation-style-language/schema/raw/master/csl-citation.json"} </w:instrText>
            </w:r>
            <w:r w:rsidR="00C11200"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22</w:t>
            </w:r>
            <w:r w:rsidR="00C11200" w:rsidRPr="00531BCC">
              <w:rPr>
                <w:rFonts w:ascii="Times New Roman" w:hAnsi="Times New Roman" w:cs="Times New Roman"/>
                <w:sz w:val="20"/>
                <w:szCs w:val="20"/>
              </w:rPr>
              <w:fldChar w:fldCharType="end"/>
            </w:r>
          </w:p>
        </w:tc>
        <w:tc>
          <w:tcPr>
            <w:tcW w:w="4663" w:type="dxa"/>
          </w:tcPr>
          <w:p w14:paraId="01474E04" w14:textId="0BE131E7"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Gene Scope </w:t>
            </w:r>
          </w:p>
        </w:tc>
      </w:tr>
      <w:tr w:rsidR="00D3554F" w:rsidRPr="00531BCC" w14:paraId="2934AABF" w14:textId="77777777" w:rsidTr="00D01104">
        <w:tc>
          <w:tcPr>
            <w:tcW w:w="4667" w:type="dxa"/>
          </w:tcPr>
          <w:p w14:paraId="47014D8D" w14:textId="15AE2BC6"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Gu </w:t>
            </w:r>
            <w:r w:rsidR="00C11200" w:rsidRPr="00531BCC">
              <w:rPr>
                <w:rFonts w:ascii="Times New Roman" w:hAnsi="Times New Roman" w:cs="Times New Roman"/>
                <w:sz w:val="20"/>
                <w:szCs w:val="20"/>
              </w:rPr>
              <w:t>(</w:t>
            </w:r>
            <w:r w:rsidRPr="00531BCC">
              <w:rPr>
                <w:rFonts w:ascii="Times New Roman" w:hAnsi="Times New Roman" w:cs="Times New Roman"/>
                <w:sz w:val="20"/>
                <w:szCs w:val="20"/>
              </w:rPr>
              <w:t>2018</w:t>
            </w:r>
            <w:r w:rsidR="00C11200" w:rsidRPr="00531BCC">
              <w:rPr>
                <w:rFonts w:ascii="Times New Roman" w:hAnsi="Times New Roman" w:cs="Times New Roman"/>
                <w:sz w:val="20"/>
                <w:szCs w:val="20"/>
              </w:rPr>
              <w:t>)</w:t>
            </w:r>
            <w:r w:rsidR="00C11200"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mfGcITp2","properties":{"formattedCitation":"\\super 23\\nosupersub{}","plainCitation":"23","noteIndex":0},"citationItems":[{"id":23375,"uris":["http://zotero.org/users/15421100/items/LFPNBDHZ"],"itemData":{"id":23375,"type":"article-journal","abstract":"Although fetal cardiac rhabdomyoma can be the initial ﬁnding in patients with tuberous sclerosis complex (TSC), the challenges of precise genetic diagnosis of TSC can now be potentially overcome by new whole or targeted genomic sequencing. The goals of this study were to investigate the correlation between suspected cardiac rhabdomyoma and TSC to provide the information for a prenatal diagnosis of TSC and to validate the TSC genotype in this cohort of fetuses with suspected prenatal cardiac rhabdomyoma.","container-title":"Medicine","DOI":"10.1097/MD.0000000000010112","ISSN":"0025-7974","issue":"15","language":"en","page":"e0112","source":"DOI.org (Crossref)","title":"Antenatal screening and diagnosis of tuberous sclerosis complex by fetal echocardiography and targeted genomic sequencing","volume":"97","author":[{"family":"Gu","given":"Xiaoyan"},{"family":"Han","given":"Ling"},{"family":"Chen","given":"Jian"},{"family":"Wang","given":"Jianbin"},{"family":"Hao","given":"Xiaoyan"},{"family":"Zhang","given":"Ye"},{"family":"Zhang","given":"Jun"},{"family":"Ge","given":"Shuping"},{"family":"He","given":"Yihua"}],"issued":{"date-parts":[["2018",4]]}}}],"schema":"https://github.com/citation-style-language/schema/raw/master/csl-citation.json"} </w:instrText>
            </w:r>
            <w:r w:rsidR="00C11200"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23</w:t>
            </w:r>
            <w:r w:rsidR="00C11200" w:rsidRPr="00531BCC">
              <w:rPr>
                <w:rFonts w:ascii="Times New Roman" w:hAnsi="Times New Roman" w:cs="Times New Roman"/>
                <w:sz w:val="20"/>
                <w:szCs w:val="20"/>
              </w:rPr>
              <w:fldChar w:fldCharType="end"/>
            </w:r>
          </w:p>
        </w:tc>
        <w:tc>
          <w:tcPr>
            <w:tcW w:w="4663" w:type="dxa"/>
          </w:tcPr>
          <w:p w14:paraId="1808EB39" w14:textId="59440F2F"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Gene Scope </w:t>
            </w:r>
          </w:p>
        </w:tc>
      </w:tr>
      <w:tr w:rsidR="00D3554F" w:rsidRPr="00531BCC" w14:paraId="1BBF4B96" w14:textId="77777777" w:rsidTr="00D01104">
        <w:tc>
          <w:tcPr>
            <w:tcW w:w="4667" w:type="dxa"/>
          </w:tcPr>
          <w:p w14:paraId="55B2BA38" w14:textId="10E7C7AA"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Johnston </w:t>
            </w:r>
            <w:r w:rsidR="00C11200" w:rsidRPr="00531BCC">
              <w:rPr>
                <w:rFonts w:ascii="Times New Roman" w:hAnsi="Times New Roman" w:cs="Times New Roman"/>
                <w:sz w:val="20"/>
                <w:szCs w:val="20"/>
              </w:rPr>
              <w:t>(</w:t>
            </w:r>
            <w:r w:rsidRPr="00531BCC">
              <w:rPr>
                <w:rFonts w:ascii="Times New Roman" w:hAnsi="Times New Roman" w:cs="Times New Roman"/>
                <w:sz w:val="20"/>
                <w:szCs w:val="20"/>
              </w:rPr>
              <w:t>2018</w:t>
            </w:r>
            <w:r w:rsidR="00C11200" w:rsidRPr="00531BCC">
              <w:rPr>
                <w:rFonts w:ascii="Times New Roman" w:hAnsi="Times New Roman" w:cs="Times New Roman"/>
                <w:sz w:val="20"/>
                <w:szCs w:val="20"/>
              </w:rPr>
              <w:t>)</w:t>
            </w:r>
            <w:r w:rsidR="00C11200"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kCZeJCag","properties":{"formattedCitation":"\\super 24\\nosupersub{}","plainCitation":"24","noteIndex":0},"citationItems":[{"id":23376,"uris":["http://zotero.org/users/15421100/items/4LNHKH5Y"],"itemData":{"id":23376,"type":"article-journal","container-title":"Genetics in Medicine","DOI":"10.1038/gim.2017.249","ISSN":"10983600","issue":"10","journalAbbreviation":"Genetics in Medicine","language":"en","page":"1175-1185","source":"DOI.org (Crossref)","title":"Autosomal recessive Noonan syndrome associated with biallelic LZTR1 variants","volume":"20","author":[{"family":"Johnston","given":"Jennifer J."},{"family":"Van Der Smagt","given":"Jasper J."},{"family":"Rosenfeld","given":"Jill A."},{"family":"Pagnamenta","given":"Alistair T."},{"family":"Alswaid","given":"Abdulrahman"},{"family":"Baker","given":"Eva H."},{"family":"Blair","given":"Edward"},{"family":"Borck","given":"Guntram"},{"family":"Brinkmann","given":"Julia"},{"family":"Craigen","given":"William"},{"family":"Dung","given":"Vu Chi"},{"family":"Emrick","given":"Lisa"},{"family":"Everman","given":"David B."},{"family":"Van Gassen","given":"Koen L."},{"family":"Gulsuner","given":"Suleyman"},{"family":"Harr","given":"Margaret H."},{"family":"Jain","given":"Mahim"},{"family":"Kuechler","given":"Alma"},{"family":"Leppig","given":"Kathleen A."},{"family":"McDonald-McGinn","given":"Donna M."},{"family":"Can","given":"Ngoc Thi Bich"},{"family":"Peleg","given":"Amir"},{"family":"Roeder","given":"Elizabeth R."},{"family":"Rogers","given":"R.Curtis"},{"family":"Sagi-Dain","given":"Lena"},{"family":"Sapp","given":"Julie C."},{"family":"Schäffer","given":"Alejandro A."},{"family":"Schanze","given":"Denny"},{"family":"Stewart","given":"Helen"},{"family":"Taylor","given":"Jenny C."},{"family":"Verbeek","given":"Nienke E."},{"family":"Walkiewicz","given":"Magdalena A."},{"family":"Zackai","given":"Elaine H."},{"family":"Zweier","given":"Christiane"},{"family":"Zenker","given":"Martin"},{"family":"Lee","given":"Brendan"},{"family":"Biesecker","given":"Leslie G."}],"issued":{"date-parts":[["2018",10]]}}}],"schema":"https://github.com/citation-style-language/schema/raw/master/csl-citation.json"} </w:instrText>
            </w:r>
            <w:r w:rsidR="00C11200"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24</w:t>
            </w:r>
            <w:r w:rsidR="00C11200" w:rsidRPr="00531BCC">
              <w:rPr>
                <w:rFonts w:ascii="Times New Roman" w:hAnsi="Times New Roman" w:cs="Times New Roman"/>
                <w:sz w:val="20"/>
                <w:szCs w:val="20"/>
              </w:rPr>
              <w:fldChar w:fldCharType="end"/>
            </w:r>
          </w:p>
        </w:tc>
        <w:tc>
          <w:tcPr>
            <w:tcW w:w="4663" w:type="dxa"/>
          </w:tcPr>
          <w:p w14:paraId="449ED0DB" w14:textId="2307549E"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Gene Scope </w:t>
            </w:r>
          </w:p>
        </w:tc>
      </w:tr>
      <w:tr w:rsidR="00D3554F" w:rsidRPr="00531BCC" w14:paraId="58A14E39" w14:textId="77777777" w:rsidTr="00D01104">
        <w:tc>
          <w:tcPr>
            <w:tcW w:w="4667" w:type="dxa"/>
          </w:tcPr>
          <w:p w14:paraId="4CC6C064" w14:textId="1EED4EC8"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Bjornsson </w:t>
            </w:r>
            <w:r w:rsidR="00C11200" w:rsidRPr="00531BCC">
              <w:rPr>
                <w:rFonts w:ascii="Times New Roman" w:hAnsi="Times New Roman" w:cs="Times New Roman"/>
                <w:sz w:val="20"/>
                <w:szCs w:val="20"/>
              </w:rPr>
              <w:t>(</w:t>
            </w:r>
            <w:r w:rsidRPr="00531BCC">
              <w:rPr>
                <w:rFonts w:ascii="Times New Roman" w:hAnsi="Times New Roman" w:cs="Times New Roman"/>
                <w:sz w:val="20"/>
                <w:szCs w:val="20"/>
              </w:rPr>
              <w:t>2018</w:t>
            </w:r>
            <w:r w:rsidR="00C11200" w:rsidRPr="00531BCC">
              <w:rPr>
                <w:rFonts w:ascii="Times New Roman" w:hAnsi="Times New Roman" w:cs="Times New Roman"/>
                <w:sz w:val="20"/>
                <w:szCs w:val="20"/>
              </w:rPr>
              <w:t>)</w:t>
            </w:r>
            <w:r w:rsidR="00C11200"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uX6V5Yt3","properties":{"formattedCitation":"\\super 25\\nosupersub{}","plainCitation":"25","noteIndex":0},"citationItems":[{"id":23377,"uris":["http://zotero.org/users/15421100/items/AB66PGN6"],"itemData":{"id":23377,"type":"article-journal","abstract":"Abstract\n            \n              Aims\n              Coarctation of the aorta (CoA) accounts for 4–8% of congenital heart defects (CHDs) and confers substantial morbidity despite treatment. It is increasingly recognized as a highly heritable condition. The aim of the study was to search for sequence variants that affect the risk of CoA.\n            \n            \n              Methods and results\n              We performed a genome-wide association study of CoA among Icelanders (120 cases and 355 166 controls) based on imputed variants identified through whole-genome sequencing. We found association with a rare (frequency = 0.34%) missense mutation p.Arg721Trp in MYH6 (odds ratio = 44.2, P = 5.0 × 10−22), encoding the alpha-heavy chain subunit of cardiac myosin, an essential sarcomere protein. Approximately 20% of individuals with CoA in Iceland carry this mutation. We show that p.Arg721Trp also associates with other CHDs, in particular bicuspid aortic valve. We have previously reported broad effects of p.Arg721Trp on cardiac electrical function and strong association with sick sinus syndrome and atrial fibrillation.\n            \n            \n              Conclusion\n              Through a population approach, we found that a rare missense mutation p.Arg721Trp in the sarcomere gene MYH6 has a strong effect on the risk of CoA and explains a substantial fraction of the Icelanders with CoA. This is the first mutation associated with non-familial or sporadic form of CoA at a population level. The p.Arg721Trp in MYH6 causes a cardiac syndrome with highly variable expressivity and emphasizes the importance of sarcomere integrity for cardiac development and function.","container-title":"European Heart Journal","DOI":"10.1093/eurheartj/ehy142","ISSN":"0195-668X, 1522-9645","issue":"34","language":"en","license":"https://creativecommons.org/licenses/by-nc/4.0/","page":"3243-3249","source":"DOI.org (Crossref)","title":"A rare missense mutation in &lt;i&gt;MYH6&lt;/i&gt; associates with non-syndromic coarctation of the aorta","volume":"39","author":[{"family":"Bjornsson","given":"Thorsteinn"},{"family":"Thorolfsdottir","given":"Rosa B"},{"family":"Sveinbjornsson","given":"Gardar"},{"family":"Sulem","given":"Patrick"},{"family":"Norddahl","given":"Gudmundur L"},{"family":"Helgadottir","given":"Anna"},{"family":"Gretarsdottir","given":"Solveig"},{"family":"Magnusdottir","given":"Audur"},{"family":"Danielsen","given":"Ragnar"},{"family":"Sigurdsson","given":"Emil L"},{"family":"Adalsteinsdottir","given":"Berglind"},{"family":"Gunnarsson","given":"Sverrir I"},{"family":"Jonsdottir","given":"Ingileif"},{"family":"Arnar","given":"David O"},{"family":"Helgason","given":"Hrodmar"},{"family":"Gudbjartsson","given":"Tomas"},{"family":"Gudbjartsson","given":"Daniel F"},{"family":"Thorsteinsdottir","given":"Unnur"},{"family":"Holm","given":"Hilma"},{"family":"Stefansson","given":"Kari"}],"issued":{"date-parts":[["2018",9,7]]}}}],"schema":"https://github.com/citation-style-language/schema/raw/master/csl-citation.json"} </w:instrText>
            </w:r>
            <w:r w:rsidR="00C11200"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25</w:t>
            </w:r>
            <w:r w:rsidR="00C11200" w:rsidRPr="00531BCC">
              <w:rPr>
                <w:rFonts w:ascii="Times New Roman" w:hAnsi="Times New Roman" w:cs="Times New Roman"/>
                <w:sz w:val="20"/>
                <w:szCs w:val="20"/>
              </w:rPr>
              <w:fldChar w:fldCharType="end"/>
            </w:r>
          </w:p>
        </w:tc>
        <w:tc>
          <w:tcPr>
            <w:tcW w:w="4663" w:type="dxa"/>
          </w:tcPr>
          <w:p w14:paraId="7FCF8EAC" w14:textId="6B46035E"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Gene Scope </w:t>
            </w:r>
          </w:p>
        </w:tc>
      </w:tr>
      <w:tr w:rsidR="00D3554F" w:rsidRPr="00531BCC" w14:paraId="129958BE" w14:textId="77777777" w:rsidTr="00D01104">
        <w:tc>
          <w:tcPr>
            <w:tcW w:w="4667" w:type="dxa"/>
          </w:tcPr>
          <w:p w14:paraId="26D1E7B0" w14:textId="5FF79ECB"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Reuter </w:t>
            </w:r>
            <w:r w:rsidR="00C11200" w:rsidRPr="00531BCC">
              <w:rPr>
                <w:rFonts w:ascii="Times New Roman" w:hAnsi="Times New Roman" w:cs="Times New Roman"/>
                <w:sz w:val="20"/>
                <w:szCs w:val="20"/>
              </w:rPr>
              <w:t>(</w:t>
            </w:r>
            <w:r w:rsidRPr="00531BCC">
              <w:rPr>
                <w:rFonts w:ascii="Times New Roman" w:hAnsi="Times New Roman" w:cs="Times New Roman"/>
                <w:sz w:val="20"/>
                <w:szCs w:val="20"/>
              </w:rPr>
              <w:t>2019</w:t>
            </w:r>
            <w:r w:rsidR="00C11200" w:rsidRPr="00531BCC">
              <w:rPr>
                <w:rFonts w:ascii="Times New Roman" w:hAnsi="Times New Roman" w:cs="Times New Roman"/>
                <w:sz w:val="20"/>
                <w:szCs w:val="20"/>
              </w:rPr>
              <w:t>)</w:t>
            </w:r>
            <w:r w:rsidR="00C11200"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MNJ1SaGL","properties":{"formattedCitation":"\\super 26\\nosupersub{}","plainCitation":"26","noteIndex":0},"citationItems":[{"id":23373,"uris":["http://zotero.org/users/15421100/items/RBRS72EX"],"itemData":{"id":23373,"type":"article-journal","container-title":"Genetics in Medicine","DOI":"10.1038/s41436-018-0260-9","ISSN":"10983600","issue":"4","journalAbbreviation":"Genetics in Medicine","language":"en","license":"https://www.elsevier.com/tdm/userlicense/1.0/","page":"1001-1007","source":"DOI.org (Crossref)","title":"Haploinsufficiency of vascular endothelial growth factor related signaling genes is associated with tetralogy of Fallot","volume":"21","author":[{"family":"Reuter","given":"Miriam S."},{"family":"Jobling","given":"Rebekah"},{"family":"Chaturvedi","given":"Rajiv R."},{"family":"Manshaei","given":"Roozbeh"},{"family":"Costain","given":"Gregory"},{"family":"Heung","given":"Tracy"},{"family":"Curtis","given":"Meredith"},{"family":"Hosseini","given":"S. Mohsen"},{"family":"Liston","given":"Eriskay"},{"family":"Lowther","given":"Chelsea"},{"family":"Oechslin","given":"Erwin"},{"family":"Sticht","given":"Heinrich"},{"family":"Thiruvahindrapuram","given":"Bhooma"},{"family":"Mil","given":"Spencer Van"},{"family":"Wald","given":"Rachel M."},{"family":"Walker","given":"Susan"},{"family":"Marshall","given":"Christian R."},{"family":"Silversides","given":"Candice K."},{"family":"Scherer","given":"Stephen W."},{"family":"Kim","given":"Raymond H."},{"family":"Bassett","given":"Anne S."}],"issued":{"date-parts":[["2019",4]]}}}],"schema":"https://github.com/citation-style-language/schema/raw/master/csl-citation.json"} </w:instrText>
            </w:r>
            <w:r w:rsidR="00C11200"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26</w:t>
            </w:r>
            <w:r w:rsidR="00C11200" w:rsidRPr="00531BCC">
              <w:rPr>
                <w:rFonts w:ascii="Times New Roman" w:hAnsi="Times New Roman" w:cs="Times New Roman"/>
                <w:sz w:val="20"/>
                <w:szCs w:val="20"/>
              </w:rPr>
              <w:fldChar w:fldCharType="end"/>
            </w:r>
          </w:p>
        </w:tc>
        <w:tc>
          <w:tcPr>
            <w:tcW w:w="4663" w:type="dxa"/>
          </w:tcPr>
          <w:p w14:paraId="5DB20C93" w14:textId="77FC2268"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Gene Scope </w:t>
            </w:r>
          </w:p>
        </w:tc>
      </w:tr>
      <w:tr w:rsidR="00D3554F" w:rsidRPr="00531BCC" w14:paraId="46F11A11" w14:textId="77777777" w:rsidTr="00D01104">
        <w:tc>
          <w:tcPr>
            <w:tcW w:w="4667" w:type="dxa"/>
          </w:tcPr>
          <w:p w14:paraId="0784D83B" w14:textId="60C94065" w:rsidR="00D3554F" w:rsidRPr="00531BCC" w:rsidRDefault="00C11200" w:rsidP="00462993">
            <w:pPr>
              <w:rPr>
                <w:rFonts w:ascii="Times New Roman" w:hAnsi="Times New Roman" w:cs="Times New Roman"/>
                <w:sz w:val="20"/>
                <w:szCs w:val="20"/>
              </w:rPr>
            </w:pPr>
            <w:r w:rsidRPr="00531BCC">
              <w:rPr>
                <w:rFonts w:ascii="Times New Roman" w:hAnsi="Times New Roman" w:cs="Times New Roman"/>
                <w:sz w:val="20"/>
                <w:szCs w:val="20"/>
              </w:rPr>
              <w:t>Q</w:t>
            </w:r>
            <w:r w:rsidR="00BB0205" w:rsidRPr="00531BCC">
              <w:rPr>
                <w:rFonts w:ascii="Times New Roman" w:hAnsi="Times New Roman" w:cs="Times New Roman"/>
                <w:sz w:val="20"/>
                <w:szCs w:val="20"/>
              </w:rPr>
              <w:t xml:space="preserve">iao </w:t>
            </w:r>
            <w:r w:rsidRPr="00531BCC">
              <w:rPr>
                <w:rFonts w:ascii="Times New Roman" w:hAnsi="Times New Roman" w:cs="Times New Roman"/>
                <w:sz w:val="20"/>
                <w:szCs w:val="20"/>
              </w:rPr>
              <w:t>(</w:t>
            </w:r>
            <w:r w:rsidR="00BB0205" w:rsidRPr="00531BCC">
              <w:rPr>
                <w:rFonts w:ascii="Times New Roman" w:hAnsi="Times New Roman" w:cs="Times New Roman"/>
                <w:sz w:val="20"/>
                <w:szCs w:val="20"/>
              </w:rPr>
              <w:t>2017</w:t>
            </w:r>
            <w:r w:rsidRPr="00531BCC">
              <w:rPr>
                <w:rFonts w:ascii="Times New Roman" w:hAnsi="Times New Roman" w:cs="Times New Roman"/>
                <w:sz w:val="20"/>
                <w:szCs w:val="20"/>
              </w:rPr>
              <w:t>)</w:t>
            </w:r>
            <w:r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MoAHCKbN","properties":{"formattedCitation":"\\super 27\\nosupersub{}","plainCitation":"27","noteIndex":0},"citationItems":[{"id":23394,"uris":["http://zotero.org/users/15421100/items/UXBFAYF4"],"itemData":{"id":23394,"type":"article-journal","abstract":"Congenital heart defect (CHD) is the most common type of birth defect in humans and a leading cause of infant morbidity and mortality. Previous studies have demonstrated that genetic defects play a pivotal role in the pathogenesis of CHD. However, the genetic basis of CHD remains poorly understood due to substantial genetic heterogeneity. In this study, the coding exons and splicing boundaries of the NR2F2 gene, which encodes a pleiotropic transcription factor required for normal cardiovascular development, were sequenced in 168 unrelated patients with CHD, and a novel mutation (c.247G &gt; T, equivalent to p.G83X) was detected in a patient with double outlet right ventricle as well as ventricular septal defect. Genetic scanning of the mutation carrier's relatives available showed that the mutation was present in all aﬀected family members but absent in unaﬀected family members. Analysis of the index patient's pedigree displayed that the mutation co-segregated with CHD, which was transmitted as an autosomal dominant trait with complete penetrance. The nonsense mutation was absent in 230 unrelated, ethnically-matched healthy individuals used as controls. Functional deciphers by using a dual-luciferase reporter assay system revealed that the mutant NR2F2 protein had no transcriptional activity as compared with its wild-type counterpart. Furthermore, the mutation abrogated the synergistic transcriptional activation between NR2F2 and GATA4, another core cardiac transcription factor associated with CHD. This study ﬁrstly associates NR2F2 loss-of-function mutation with an increased susceptibility to double outlet right ventricle in humans, which provides further signiﬁcant insight into the molecular mechanisms underpinning CHD, suggesting potential implications for genetic counseling of CHD families and personalized treatment of CHD patients.","container-title":"European Journal of Medical Genetics","DOI":"10.1016/j.ejmg.2017.12.003","ISSN":"17697212","issue":"4","journalAbbreviation":"European Journal of Medical Genetics","language":"en","page":"197-203","source":"DOI.org (Crossref)","title":"A novel NR2F2 loss-of-function mutation predisposes to congenital heart defect","volume":"61","author":[{"family":"Qiao","given":"Xiao-Hui"},{"family":"Wang","given":"Qian"},{"family":"Wang","given":"Juan"},{"family":"Liu","given":"Xing-Yuan"},{"family":"Xu","given":"Ying-Jia"},{"family":"Huang","given":"Ri-Tai"},{"family":"Xue","given":"Song"},{"family":"Li","given":"Yan-Jie"},{"family":"Zhang","given":"Min"},{"family":"Qu","given":"Xin-Kai"},{"family":"Li","given":"Ruo-Gu"},{"family":"Qiu","given":"Xing-Biao"},{"family":"Yang","given":"Yi-Qing"}],"issued":{"date-parts":[["2018",4]]}}}],"schema":"https://github.com/citation-style-language/schema/raw/master/csl-citation.json"} </w:instrText>
            </w:r>
            <w:r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27</w:t>
            </w:r>
            <w:r w:rsidRPr="00531BCC">
              <w:rPr>
                <w:rFonts w:ascii="Times New Roman" w:hAnsi="Times New Roman" w:cs="Times New Roman"/>
                <w:sz w:val="20"/>
                <w:szCs w:val="20"/>
              </w:rPr>
              <w:fldChar w:fldCharType="end"/>
            </w:r>
            <w:r w:rsidR="00BB0205" w:rsidRPr="00531BCC">
              <w:rPr>
                <w:rFonts w:ascii="Times New Roman" w:hAnsi="Times New Roman" w:cs="Times New Roman"/>
                <w:sz w:val="20"/>
                <w:szCs w:val="20"/>
              </w:rPr>
              <w:t xml:space="preserve"> </w:t>
            </w:r>
          </w:p>
        </w:tc>
        <w:tc>
          <w:tcPr>
            <w:tcW w:w="4663" w:type="dxa"/>
          </w:tcPr>
          <w:p w14:paraId="0E6800BD" w14:textId="1EC0FA53"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Gene Scope </w:t>
            </w:r>
          </w:p>
        </w:tc>
      </w:tr>
      <w:tr w:rsidR="00D3554F" w:rsidRPr="00531BCC" w14:paraId="2DABF2BE" w14:textId="77777777" w:rsidTr="00D01104">
        <w:tc>
          <w:tcPr>
            <w:tcW w:w="4667" w:type="dxa"/>
          </w:tcPr>
          <w:p w14:paraId="3DD22CD6" w14:textId="7F37F6C6"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Souza da Costa</w:t>
            </w:r>
            <w:r w:rsidRPr="00531BCC">
              <w:rPr>
                <w:rFonts w:ascii="Times New Roman" w:hAnsi="Times New Roman" w:cs="Times New Roman"/>
                <w:sz w:val="20"/>
                <w:szCs w:val="20"/>
              </w:rPr>
              <w:t xml:space="preserve"> </w:t>
            </w:r>
            <w:r w:rsidR="003F497E" w:rsidRPr="00531BCC">
              <w:rPr>
                <w:rFonts w:ascii="Times New Roman" w:hAnsi="Times New Roman" w:cs="Times New Roman"/>
                <w:sz w:val="20"/>
                <w:szCs w:val="20"/>
              </w:rPr>
              <w:t>(</w:t>
            </w:r>
            <w:r w:rsidRPr="00531BCC">
              <w:rPr>
                <w:rFonts w:ascii="Times New Roman" w:hAnsi="Times New Roman" w:cs="Times New Roman"/>
                <w:sz w:val="20"/>
                <w:szCs w:val="20"/>
              </w:rPr>
              <w:t>2024</w:t>
            </w:r>
            <w:r w:rsidR="003F497E" w:rsidRPr="00531BCC">
              <w:rPr>
                <w:rFonts w:ascii="Times New Roman" w:hAnsi="Times New Roman" w:cs="Times New Roman"/>
                <w:sz w:val="20"/>
                <w:szCs w:val="20"/>
              </w:rPr>
              <w:t>)</w:t>
            </w:r>
            <w:r w:rsidR="003F497E"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9C8sD19C","properties":{"formattedCitation":"\\super 28\\nosupersub{}","plainCitation":"28","noteIndex":0},"citationItems":[{"id":23395,"uris":["http://zotero.org/users/15421100/items/6Q47JFJQ"],"itemData":{"id":23395,"type":"article-journal","container-title":"Chromosome Research","DOI":"10.1007/s10577-024-09750-2","ISSN":"1573-6849","issue":"2","journalAbbreviation":"Chromosome Res","language":"en","page":"6","source":"DOI.org (Crossref)","title":"A germline chimeric KANK1-DMRT1 transcript derived from a complex structural variant is associated with a congenital heart defect segregating across five generations","volume":"32","author":[{"family":"Da Costa","given":"Silvia Souza"},{"family":"Fishman","given":"Veniamin"},{"family":"Pinheiro","given":"Mara"},{"family":"Rodrigueiro","given":"Andre"},{"family":"Sanseverino","given":"Maria Teresa"},{"family":"Zielinsky","given":"Paulo"},{"family":"Carvalho","given":"Claudia M. B."},{"family":"Rosenberg","given":"Carla"},{"family":"Krepischi","given":"Ana Cristina Victorino"}],"issued":{"date-parts":[["2024",3,19]]}}}],"schema":"https://github.com/citation-style-language/schema/raw/master/csl-citation.json"} </w:instrText>
            </w:r>
            <w:r w:rsidR="003F497E"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28</w:t>
            </w:r>
            <w:r w:rsidR="003F497E" w:rsidRPr="00531BCC">
              <w:rPr>
                <w:rFonts w:ascii="Times New Roman" w:hAnsi="Times New Roman" w:cs="Times New Roman"/>
                <w:sz w:val="20"/>
                <w:szCs w:val="20"/>
              </w:rPr>
              <w:fldChar w:fldCharType="end"/>
            </w:r>
          </w:p>
        </w:tc>
        <w:tc>
          <w:tcPr>
            <w:tcW w:w="4663" w:type="dxa"/>
          </w:tcPr>
          <w:p w14:paraId="430EE675" w14:textId="0FE7088F"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Gene Scope </w:t>
            </w:r>
          </w:p>
        </w:tc>
      </w:tr>
      <w:tr w:rsidR="00D3554F" w:rsidRPr="00531BCC" w14:paraId="4FF78747" w14:textId="77777777" w:rsidTr="00D01104">
        <w:tc>
          <w:tcPr>
            <w:tcW w:w="4667" w:type="dxa"/>
          </w:tcPr>
          <w:p w14:paraId="7C2BE54C" w14:textId="3648B98D"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Allred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3</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pLLFHqWY","properties":{"formattedCitation":"\\super 29\\nosupersub{}","plainCitation":"29","noteIndex":0},"citationItems":[{"id":23397,"uris":["http://zotero.org/users/15421100/items/5Y5IX3SK"],"itemData":{"id":23397,"type":"article-journal","abstract":"Background: Congenital heart defects (CHD) and congenital anomalies of the kidney and urinary tract (CAKUT) account for signiﬁcant morbidity and mortality in childhood. Dozens of monogenic causes of anomalies in each organ system have been identiﬁed. However, even though 30% of CHD patients also have a CAKUT and both organs arise from the lateral mesoderm, there is sparse overlap of the genes implicated in the congenital anomalies for these organ systems. We sought to determine whether patients with both CAKUT and CHD have a monogenic etiology, with the long-term goal of guiding future diagnostic work up and improving outcomes.\nMethods: Retrospective review of electronic medical records (EMR), identifying patients admitted to Rady Children’s Hospital between January 2015 and July 2020 with both CAKUT and CHD who underwent either whole exome sequencing (WES) or whole genome sequencing (WGS). Data collected included demographics, presenting phenotype, genetic results, and mother’s pregnancy history. WGS data was reanalyzed with a speciﬁc focus on the CAKUT and CHD phenotype. Genetic results were reviewed to identify causative, candidate, and novel genes for the CAKUT and CHD phenotype. Associated additional structural malformations were identiﬁed and categorized.\nResults: Thirty-two patients were identiﬁed. Eight patients had causative variants for the CAKUT/CHD phenotype, three patients had candidate variants, and three patients had potential novel variants. Five patients had variants in genes not associated with the CAKUT/CHD phenotype, and 13 patients had no variant identiﬁed. Of these, eight patients were identiﬁed as having possible alternative causes for their CHD/CAKUT phenotype. Eighty-eight percent of all CAKUT/ CHD patients had at least one additional organ system with a structural malformation.\nConclusions: Overall, our study demonstrated a high rate of monogenic etiologies in hospitalized patients with both CHD and CAKUT, with a diagnostic rate of 44%. Thus, physicians should have a high suspicion for genetic disease in this population. Together, these data provide valuable information on how to approach acutely ill patients with CAKUT and CHD, including guiding diagnostic work up for associated phenotypes, as well as novel insights into the genetics of CAKUT and CHD overlap syndromes in hospitalized children.","container-title":"Frontiers in Pediatrics","DOI":"10.3389/fped.2023.1157630","ISSN":"2296-2360","journalAbbreviation":"Front. Pediatr.","language":"en","page":"1157630","source":"DOI.org (Crossref)","title":"Genomic sequencing has a high diagnostic yield in children with congenital anomalies of the heart and urinary system","volume":"11","author":[{"family":"Allred","given":"Erika T."},{"family":"Perens","given":"Elliot A."},{"family":"Coufal","given":"Nicole G."},{"family":"Sanford Kobayashi","given":"Erica"},{"family":"Kingsmore","given":"Stephen F."},{"family":"Dimmock","given":"David P."}],"issued":{"date-parts":[["2023",3,14]]}}}],"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29</w:t>
            </w:r>
            <w:r w:rsidR="00935B5D" w:rsidRPr="00531BCC">
              <w:rPr>
                <w:rFonts w:ascii="Times New Roman" w:hAnsi="Times New Roman" w:cs="Times New Roman"/>
                <w:sz w:val="20"/>
                <w:szCs w:val="20"/>
              </w:rPr>
              <w:fldChar w:fldCharType="end"/>
            </w:r>
          </w:p>
        </w:tc>
        <w:tc>
          <w:tcPr>
            <w:tcW w:w="4663" w:type="dxa"/>
          </w:tcPr>
          <w:p w14:paraId="3B087EDC" w14:textId="76367F56"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Insufficient data </w:t>
            </w:r>
          </w:p>
        </w:tc>
      </w:tr>
      <w:tr w:rsidR="00D3554F" w:rsidRPr="00531BCC" w14:paraId="2AAF291E" w14:textId="77777777" w:rsidTr="00D01104">
        <w:tc>
          <w:tcPr>
            <w:tcW w:w="4667" w:type="dxa"/>
          </w:tcPr>
          <w:p w14:paraId="38B79DCD" w14:textId="26177BC5"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Helm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4</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fpeY6vlJ","properties":{"formattedCitation":"\\super 30\\nosupersub{}","plainCitation":"30","noteIndex":0},"citationItems":[{"id":23399,"uris":["http://zotero.org/users/15421100/items/JH9RARDT"],"itemData":{"id":23399,"type":"article-journal","abstract":"Extracardiac anomalies (ECAs) are strong predictors of genetic disorders in infants with congenital heart disease (CHD), but there are no prior studies assessing performance of ECA status as a screen for genetic diagnoses in CHD patients. This retrospective cohort study assessed this in our comprehensive inpatient CHD genetics service focusing on neonates and infants admitted to the intensive care unit (ICU). The performance and diagnostic utility of using ECA status to screen for genetic disorders was assessed using decision curve analysis, a statistical tool to assess clinical utility, determining the threshold of phenotypic screening by ECA versus a Test-All approach. Over 24% of infants had genetic diagnoses identified (n = 244/1013), and ECA-positive status indicated a 4-fold increased risk of having a genetic disorder. However, ECA status had low–moderate screening performance based on predictive summary index, a compositive measure of positive and negative predictive values. For those with genetic diagnoses, nearly one-third (32%, 78/244) were ECAnegative but had cytogenetic and/or monogenic disorders identified by genetic testing. Thus, if the presence of multiple congenital anomalies is the phenotypic driver to initiate genetic testing, 13.4% (78/580) of infants with isolated CHD with identifiable genetic causes will be missed. Given the prevalence of genetic disorders and limited screening performance of ECA status, this analysis supports genetic testing in all CHD infants in intensive care settings rather than screening based on ECA.","container-title":"Genes","DOI":"10.3390/genes15040505","ISSN":"2073-4425","issue":"4","journalAbbreviation":"Genes","language":"en","license":"https://creativecommons.org/licenses/by/4.0/","page":"505","source":"DOI.org (Crossref)","title":"Clinical Decision Analysis of Genetic Evaluation and Testing in 1013 Intensive Care Unit Infants with Congenital Heart Defects Supports Universal Genetic Testing","volume":"15","author":[{"family":"Helm","given":"Benjamin M."},{"family":"Ware","given":"Stephanie M."}],"issued":{"date-parts":[["2024",4,18]]}}}],"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0</w:t>
            </w:r>
            <w:r w:rsidR="00935B5D" w:rsidRPr="00531BCC">
              <w:rPr>
                <w:rFonts w:ascii="Times New Roman" w:hAnsi="Times New Roman" w:cs="Times New Roman"/>
                <w:sz w:val="20"/>
                <w:szCs w:val="20"/>
              </w:rPr>
              <w:fldChar w:fldCharType="end"/>
            </w:r>
          </w:p>
        </w:tc>
        <w:tc>
          <w:tcPr>
            <w:tcW w:w="4663" w:type="dxa"/>
          </w:tcPr>
          <w:p w14:paraId="772D94B7" w14:textId="23BFF0DE"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Insufficient data </w:t>
            </w:r>
          </w:p>
        </w:tc>
      </w:tr>
      <w:tr w:rsidR="00D3554F" w:rsidRPr="00531BCC" w14:paraId="0C2AB427" w14:textId="77777777" w:rsidTr="00D01104">
        <w:tc>
          <w:tcPr>
            <w:tcW w:w="4667" w:type="dxa"/>
          </w:tcPr>
          <w:p w14:paraId="6D501651" w14:textId="44278011"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Wu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1</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E1rQKUrc","properties":{"formattedCitation":"\\super 31\\nosupersub{}","plainCitation":"31","noteIndex":0},"citationItems":[{"id":23360,"uris":["http://zotero.org/users/15421100/items/9U4ITX3S"],"itemData":{"id":23360,"type":"article-journal","abstract":"OBJECTIVES: To determine the diagnostic and clinical utility of trio-rapid genome sequencing in critically ill infants. DESIGN: In this prospective study, samples from critically ill infants were analyzed using both proband-only clinical exome sequencing and trio-rapid genome sequencing (proband and biological parents). The study occurred between April 2019 and December 2019. SETTING: Thirteen member hospitals of the China Neonatal Genomes Project spanning 10 provinces were involved. PARTICIPANTS: Critically ill infants (n = 202), from birth up until 13 months of life were enrolled based on eligibility criteria (e.g., CNS anomaly, complex congenital heart disease, evidence of metabolic disease, recurrent severe infection, suspected immune deficiency, and multiple malformations). INTERVENTIONS: None.\nMEASUREMENTS AND MAIN RESULTS: Of the 202 participants, neuromuscular (45%), respiratory (22%), and immunologic/infectious (18%) were the most commonly observed phenotypes. The diagnostic yield of trio-rapid genome sequencing was higher than that of probandonly clinical exome sequencing (36.6% [95% CI, 30.1–43.7%] vs 20.3% [95% CI, 15.1–26.6%], respectively; p = 0.0004), and the average turnaround time for trio-rapid genome sequencing (median: 7 d) was faster than that of proband-only clinical exome sequencing (median: 20 d) (p &lt; 2.2 × 10–16). The metagenomic analysis identified pathogenic or likely pathogenic microbes in six infants with symptoms of sepsis, and these results guided the antibiotic treatment strategy. Sixteen infants (21.6%) experienced a change in clinical management following trio-rapid genome sequencing diagnosis, and 24 infants (32.4%) were referred to a new subspecialist.\nCONCLUSIONS: Trio-rapid genome sequencing provided higher diagnostic yield in a shorter period of time in this cohort of critically ill infants compared with proband-only clinical exome sequencing. Precise and fast molecular diagnosis can alter medical management and positively impact patient outcomes.","container-title":"Critical Care Medicine","DOI":"10.1097/CCM.0000000000005052","ISSN":"0090-3493","issue":"10","language":"en","page":"1674-1683","source":"DOI.org (Crossref)","title":"Application of Full-Spectrum Rapid Clinical Genome Sequencing Improves Diagnostic Rate and Clinical Outcomes in Critically Ill Infants in the China Neonatal Genomes Project*","volume":"49","author":[{"family":"Wu","given":"Bingbing"},{"family":"Kang","given":"Wenqing"},{"family":"Wang","given":"Yingyuan"},{"family":"Zhuang","given":"Deyi"},{"family":"Chen","given":"Liping"},{"family":"Li","given":"Long"},{"family":"Su","given":"Yajie"},{"family":"Pan","given":"Xinnian"},{"family":"Wei","given":"Qiufen"},{"family":"Tang","given":"Zezhong"},{"family":"Li","given":"Yangfang"},{"family":"Gao","given":"Jin"},{"family":"Cheng","given":"Rui"},{"family":"Zhou","given":"Wei"},{"family":"Wang","given":"Zhangxing"},{"family":"Qiu","given":"Gang"},{"family":"Wang","given":"Jian"},{"family":"Yang","given":"Lin"},{"family":"Zhang","given":"Ping"},{"family":"Zhao","given":"Xuemei"},{"family":"Wang","given":"Yao"},{"family":"Gan","given":"Mingyu"},{"family":"Li","given":"Gang"},{"family":"Liu","given":"Renchao"},{"family":"Ni","given":"Qi"},{"family":"Xiao","given":"Feifan"},{"family":"Yan","given":"Kai"},{"family":"Cao","given":"Yun"},{"family":"Lu","given":"Guoping"},{"family":"Lu","given":"Yulan"},{"family":"Wang","given":"Huijun"},{"family":"Zhou","given":"Wenhao"}],"issued":{"date-parts":[["2021",10]]}}}],"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1</w:t>
            </w:r>
            <w:r w:rsidR="00935B5D" w:rsidRPr="00531BCC">
              <w:rPr>
                <w:rFonts w:ascii="Times New Roman" w:hAnsi="Times New Roman" w:cs="Times New Roman"/>
                <w:sz w:val="20"/>
                <w:szCs w:val="20"/>
              </w:rPr>
              <w:fldChar w:fldCharType="end"/>
            </w:r>
          </w:p>
        </w:tc>
        <w:tc>
          <w:tcPr>
            <w:tcW w:w="4663" w:type="dxa"/>
          </w:tcPr>
          <w:p w14:paraId="34751EC8" w14:textId="15883A69"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Insufficient data </w:t>
            </w:r>
          </w:p>
        </w:tc>
      </w:tr>
      <w:tr w:rsidR="00D3554F" w:rsidRPr="00531BCC" w14:paraId="3E8CDE01" w14:textId="77777777" w:rsidTr="00D01104">
        <w:tc>
          <w:tcPr>
            <w:tcW w:w="4667" w:type="dxa"/>
          </w:tcPr>
          <w:p w14:paraId="3888E252" w14:textId="1E3C70A0" w:rsidR="00D3554F" w:rsidRPr="00531BCC" w:rsidRDefault="004F759E" w:rsidP="00462993">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 xml:space="preserve">Owen </w:t>
            </w:r>
            <w:r w:rsidR="00935B5D" w:rsidRPr="00531BCC">
              <w:rPr>
                <w:rFonts w:ascii="Times New Roman" w:hAnsi="Times New Roman" w:cs="Times New Roman"/>
                <w:color w:val="000000"/>
                <w:sz w:val="20"/>
                <w:szCs w:val="20"/>
                <w:shd w:val="clear" w:color="auto" w:fill="FFFFFF"/>
              </w:rPr>
              <w:t>(</w:t>
            </w:r>
            <w:r w:rsidRPr="00531BCC">
              <w:rPr>
                <w:rFonts w:ascii="Times New Roman" w:hAnsi="Times New Roman" w:cs="Times New Roman"/>
                <w:color w:val="000000"/>
                <w:sz w:val="20"/>
                <w:szCs w:val="20"/>
                <w:shd w:val="clear" w:color="auto" w:fill="FFFFFF"/>
              </w:rPr>
              <w:t>2023</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6rgxCDAT","properties":{"formattedCitation":"\\super 32\\nosupersub{}","plainCitation":"32","noteIndex":0},"citationItems":[{"id":23352,"uris":["http://zotero.org/users/15421100/items/EXYUWIRN"],"itemData":{"id":23352,"type":"article-journal","abstract":"OBJECTIVE To determine the association of genetic diseases with infant mortality. DESIGN, SETTING, AND PARTICIPANTS This cohort study was conducted at a large pediatric hospital system in San Diego County (California) and included 546 infants (112 infant deaths [20.5%] and 434 infants [79.5%] with acute illness who survived; age, 0 to 1 year) who underwent diagnostic whole-genome sequencing (WGS) between January 2015 and December 2020. Data analysis was conducted between 2015 and 2022. EXPOSURE Infants underwent WGS either premortem or postmortem with semiautomated phenotyping and diagnostic interpretation. MAIN OUTCOMES AND MEASURES Proportion of infant deaths associated with single-locus genetic diseases.\nRESULTS Among 112 infant deaths (54 girls [48.2%]; 8 [7.1%] African American or Black, 1 [0.9%] American Indian or Alaska Native, 8 [7.1%] Asian, 48 [42.9%] Hispanic, 1 [0.9%] Native Hawaiian or Pacific Islander, and 34 [30.4%] White infants) in San Diego County between 2015 and 2020, singlelocus genetic diseases were the most common identifiable cause of infant mortality, with 47 genetic diseases identified in 46 infants (41%). Thirty-nine (83%) of these diseases had been previously reported to be associated with childhood mortality. Twenty-eight death certificates (62%) for 45 of the 46 infants did not mention a genetic etiology. Treatments that can improve outcomes were available for 14 (30%) of the genetic diseases. In 5 of 7 infants in whom genetic diseases were identified postmortem, death might have been avoided had rapid, diagnostic WGS been performed at time of symptom onset or regional intensive care unit admission.\nCONCLUSIONS AND RELEVANCE In this cohort study of 112 infant deaths, the association of genetic diseases with infant mortality was higher than previously recognized. Strategies to increase neonatal diagnosis of genetic diseases and immediately implement treatment may decrease infant mortality. Additional study is required to explore the generalizability of these findings and measure reduction in infant mortality.","container-title":"JAMA Network Open","DOI":"10.1001/jamanetworkopen.2022.54069","ISSN":"2574-3805","issue":"2","journalAbbreviation":"JAMA Netw Open","language":"en","page":"e2254069","source":"DOI.org (Crossref)","title":"Reclassification of the Etiology of Infant Mortality With Whole-Genome Sequencing","volume":"6","author":[{"family":"Owen","given":"Mallory J."},{"family":"Wright","given":"Meredith S."},{"family":"Batalov","given":"Sergey"},{"family":"Kwon","given":"Yonghyun"},{"family":"Ding","given":"Yan"},{"family":"Chau","given":"Kevin K."},{"family":"Chowdhury","given":"Shimul"},{"family":"Sweeney","given":"Nathaly M."},{"family":"Kiernan","given":"Elizabeth"},{"family":"Richardson","given":"Andrew"},{"family":"Batton","given":"Emily"},{"family":"Baer","given":"Rebecca J."},{"family":"Bandoli","given":"Gretchen"},{"family":"Gleeson","given":"Joseph G."},{"family":"Bainbridge","given":"Matthew"},{"family":"Chambers","given":"Christina D."},{"family":"Kingsmore","given":"Stephen F."}],"issued":{"date-parts":[["2023",2,9]]}}}],"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2</w:t>
            </w:r>
            <w:r w:rsidR="00935B5D" w:rsidRPr="00531BCC">
              <w:rPr>
                <w:rFonts w:ascii="Times New Roman" w:hAnsi="Times New Roman" w:cs="Times New Roman"/>
                <w:sz w:val="20"/>
                <w:szCs w:val="20"/>
              </w:rPr>
              <w:fldChar w:fldCharType="end"/>
            </w:r>
          </w:p>
        </w:tc>
        <w:tc>
          <w:tcPr>
            <w:tcW w:w="4663" w:type="dxa"/>
          </w:tcPr>
          <w:p w14:paraId="765F3BFA" w14:textId="263585BE"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Insufficient data </w:t>
            </w:r>
          </w:p>
        </w:tc>
      </w:tr>
      <w:tr w:rsidR="00D3554F" w:rsidRPr="00531BCC" w14:paraId="5A0F5992" w14:textId="77777777" w:rsidTr="00D01104">
        <w:tc>
          <w:tcPr>
            <w:tcW w:w="4667" w:type="dxa"/>
          </w:tcPr>
          <w:p w14:paraId="20AEE406" w14:textId="627CC9F7" w:rsidR="00D3554F" w:rsidRPr="00531BCC" w:rsidRDefault="00E25F7E" w:rsidP="00462993">
            <w:pPr>
              <w:rPr>
                <w:rFonts w:ascii="Times New Roman" w:hAnsi="Times New Roman" w:cs="Times New Roman"/>
                <w:sz w:val="20"/>
                <w:szCs w:val="20"/>
              </w:rPr>
            </w:pPr>
            <w:r w:rsidRPr="00531BCC">
              <w:rPr>
                <w:rFonts w:ascii="Times New Roman" w:hAnsi="Times New Roman" w:cs="Times New Roman"/>
                <w:sz w:val="20"/>
                <w:szCs w:val="20"/>
              </w:rPr>
              <w:t xml:space="preserve">Chen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9</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MxfSqnXO","properties":{"formattedCitation":"\\super 33\\nosupersub{}","plainCitation":"33","noteIndex":0},"citationItems":[{"id":23372,"uris":["http://zotero.org/users/15421100/items/U93HUDYM"],"itemData":{"id":23372,"type":"article-journal","container-title":"Circulation: Genomic and Precision Medicine","DOI":"10.1161/CIRCGEN.119.002492","ISSN":"2574-8300","issue":"7","journalAbbreviation":"Circ: Genomic and Precision Medicine","language":"en","page":"e002492","source":"DOI.org (Crossref)","title":"Bi-Allelic Mutations in &lt;i&gt;NUP205&lt;/i&gt; and &lt;i&gt;NUP210&lt;/i&gt; Are Associated With Abnormal Cardiac Left-Right Patterning","volume":"12","author":[{"family":"Chen","given":"Weicheng"},{"family":"Zhang","given":"Yuan"},{"family":"Yang","given":"Sunhu"},{"family":"Shi","given":"Zhiwen"},{"family":"Zeng","given":"Weijia"},{"family":"Lu","given":"Zhouping"},{"family":"Zhou","given":"Xiangyu"}],"issued":{"date-parts":[["2019",7]]}}}],"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3</w:t>
            </w:r>
            <w:r w:rsidR="00935B5D" w:rsidRPr="00531BCC">
              <w:rPr>
                <w:rFonts w:ascii="Times New Roman" w:hAnsi="Times New Roman" w:cs="Times New Roman"/>
                <w:sz w:val="20"/>
                <w:szCs w:val="20"/>
              </w:rPr>
              <w:fldChar w:fldCharType="end"/>
            </w:r>
          </w:p>
        </w:tc>
        <w:tc>
          <w:tcPr>
            <w:tcW w:w="4663" w:type="dxa"/>
          </w:tcPr>
          <w:p w14:paraId="706E7F1C" w14:textId="6E589B51"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Insufficient data </w:t>
            </w:r>
          </w:p>
        </w:tc>
      </w:tr>
      <w:tr w:rsidR="002522D9" w:rsidRPr="00531BCC" w14:paraId="0F90C5E5" w14:textId="77777777" w:rsidTr="00D01104">
        <w:tc>
          <w:tcPr>
            <w:tcW w:w="4667" w:type="dxa"/>
          </w:tcPr>
          <w:p w14:paraId="62FB971A" w14:textId="0D3CA861" w:rsidR="002522D9" w:rsidRPr="00531BCC" w:rsidRDefault="002522D9" w:rsidP="00462993">
            <w:pPr>
              <w:rPr>
                <w:rFonts w:ascii="Times New Roman" w:hAnsi="Times New Roman" w:cs="Times New Roman"/>
                <w:sz w:val="20"/>
                <w:szCs w:val="20"/>
              </w:rPr>
            </w:pPr>
            <w:r w:rsidRPr="00531BCC">
              <w:rPr>
                <w:rFonts w:ascii="Times New Roman" w:hAnsi="Times New Roman" w:cs="Times New Roman"/>
                <w:sz w:val="20"/>
                <w:szCs w:val="20"/>
              </w:rPr>
              <w:t xml:space="preserve">Chang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3</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X6ZvtosX","properties":{"formattedCitation":"\\super 34\\nosupersub{}","plainCitation":"34","noteIndex":0},"citationItems":[{"id":23348,"uris":["http://zotero.org/users/15421100/items/PQVX74FG"],"itemData":{"id":23348,"type":"article-journal","abstract":"TBX20 encodes a cardiac transcription factor that is associated with atrial septal defects. Recent studies implicate loss-of-function TBX20 variants with left ventricular non-compaction cardiomyopathy (LVNC), although clinical and genetic data in families are limited. We report four families with TBX20 loss-of-function variants that segregate with LVNC. Genetic testing using genome or exome sequencing was performed in index cases, variants were validated with Sanger sequencing, and cascade genetic testing was performed in family members. A multi-exon deletion, small deletion, essential splice site variant and nonsense variant in TBX20 were found in four families. The index cases in two families were symptomatic children with identical congenital heart diseases and LVNC who developed different cardiomyopathy phenotypes with one developing heart failure requiring transplantation. In another family, the child index case had LVNC and congestive heart failure requiring heart transplantation. In the fourth family, the index case was a symptomatic adult with LVNC. In all families, the variants segregated in relatives with isolated LVNC, or with congenital heart disease or cardiomyopathy. Family members displayed a clinical spectrum from asymptomatic to severe presentations including heart failure. Our data strengthen TBX20 lossof-function variants as a rare cause of LVNC and support TBX20 inclusion in genetic testing of LVNC.","container-title":"Journal of Medical Genetics","DOI":"10.1136/jmg-2023-109455","ISSN":"0022-2593, 1468-6244","issue":"2","journalAbbreviation":"J Med Genet","language":"en","page":"171-175","source":"DOI.org (Crossref)","title":"&lt;i&gt;TBX20&lt;/i&gt; loss-of-function variants in families with left ventricular non-compaction cardiomyopathy","volume":"61","author":[{"family":"Chang","given":"Yuchen"},{"family":"Wacker","given":"Julie"},{"family":"Ingles","given":"Jodie"},{"family":"Macciocca","given":"Ivan"},{"family":"King","given":"Ingrid"},{"literal":"The Australian Genomics Cardiovascular Disorders Flagship"},{"family":"Semsarian","given":"Christopher"},{"family":"McGaughran","given":"Julie"},{"family":"Weintraub","given":"Robert G"},{"family":"Bagnall","given":"Richard D"}],"issued":{"date-parts":[["2024",2]]}}}],"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4</w:t>
            </w:r>
            <w:r w:rsidR="00935B5D" w:rsidRPr="00531BCC">
              <w:rPr>
                <w:rFonts w:ascii="Times New Roman" w:hAnsi="Times New Roman" w:cs="Times New Roman"/>
                <w:sz w:val="20"/>
                <w:szCs w:val="20"/>
              </w:rPr>
              <w:fldChar w:fldCharType="end"/>
            </w:r>
          </w:p>
        </w:tc>
        <w:tc>
          <w:tcPr>
            <w:tcW w:w="4663" w:type="dxa"/>
          </w:tcPr>
          <w:p w14:paraId="68E0B51B" w14:textId="43FA826C" w:rsidR="002522D9" w:rsidRPr="00531BCC" w:rsidRDefault="002522D9"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Insufficient data</w:t>
            </w:r>
          </w:p>
        </w:tc>
      </w:tr>
      <w:tr w:rsidR="00D3554F" w:rsidRPr="00531BCC" w14:paraId="44A9F0FE" w14:textId="77777777" w:rsidTr="00D01104">
        <w:tc>
          <w:tcPr>
            <w:tcW w:w="4667" w:type="dxa"/>
          </w:tcPr>
          <w:p w14:paraId="08088480" w14:textId="25D4BB9B" w:rsidR="00D3554F" w:rsidRPr="00531BCC" w:rsidRDefault="00D3554F" w:rsidP="00462993">
            <w:pPr>
              <w:rPr>
                <w:rFonts w:ascii="Times New Roman" w:hAnsi="Times New Roman" w:cs="Times New Roman"/>
                <w:sz w:val="20"/>
                <w:szCs w:val="20"/>
              </w:rPr>
            </w:pPr>
            <w:proofErr w:type="spellStart"/>
            <w:r w:rsidRPr="00531BCC">
              <w:rPr>
                <w:rFonts w:ascii="Times New Roman" w:hAnsi="Times New Roman" w:cs="Times New Roman"/>
                <w:sz w:val="20"/>
                <w:szCs w:val="20"/>
              </w:rPr>
              <w:t>Rosenhahn</w:t>
            </w:r>
            <w:proofErr w:type="spellEnd"/>
            <w:r w:rsidRPr="00531BCC">
              <w:rPr>
                <w:rFonts w:ascii="Times New Roman" w:hAnsi="Times New Roman" w:cs="Times New Roman"/>
                <w:sz w:val="20"/>
                <w:szCs w:val="20"/>
              </w:rPr>
              <w:t xml:space="preserve">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2</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6QwWTj4w","properties":{"formattedCitation":"\\super 35\\nosupersub{}","plainCitation":"35","noteIndex":0},"citationItems":[{"id":23356,"uris":["http://zotero.org/users/15421100/items/UGDZA23Q"],"itemData":{"id":23356,"type":"article-journal","abstract":"PPFIBP1 encodes for the liprin-b1 protein, which has been shown to play a role in neuronal outgrowth and synapse formation in Drosophila melanogaster. By exome and genome sequencing, we detected nine ultra-rare homozygous loss-of-function variants in 16 individuals from 12 unrelated families. The individuals presented with moderate to profound developmental delay, often refractory early-onset epilepsy, and progressive microcephaly. Further common clinical ﬁndings included muscular hyper- and hypotonia, spasticity, failure to thrive and short stature, feeding difﬁculties, impaired vision, and congenital heart defects. Neuroimaging revealed abnormalities of brain morphology with leukoencephalopathy, ventriculomegaly, cortical abnormalities, and intracranial periventricular calciﬁcations as major features. In a fetus with intracranial calciﬁcations, we identiﬁed a rare homozygous missense variant that by structural analysis was predicted to disturb the topology of the SAM domain region that is essential for protein-protein interaction. For further insight into the effects of PPFIBP1 loss of function, we performed automated behavioral phenotyping of a Caenorhabditis elegans PPFIBP1/hlb-1 knockout model, which revealed defects in spontaneous and light-induced behavior and conﬁrmed resistance to the acetylcholinesterase inhibitor aldicarb, suggesting a defect in the neuronal presynaptic zone. In conclusion, we establish bi-allelic loss-of-function variants in PPFIBP1 as a cause of an autosomal recessive severe neurodevelopmental disorder with early-onset epilepsy, microcephaly, and periventricular calciﬁcations.","container-title":"The American Journal of Human Genetics","DOI":"10.1016/j.ajhg.2022.06.008","ISSN":"00029297","issue":"8","journalAbbreviation":"The American Journal of Human Genetics","language":"en","page":"1421-1435","source":"DOI.org (Crossref)","title":"Bi-allelic loss-of-function variants in PPFIBP1 cause a neurodevelopmental disorder with microcephaly, epilepsy, and periventricular calcifications","volume":"109","author":[{"family":"Rosenhahn","given":"Erik"},{"family":"O’Brien","given":"Thomas J."},{"family":"Zaki","given":"Maha S."},{"family":"Sorge","given":"Ina"},{"family":"Wieczorek","given":"Dagmar"},{"family":"Rostasy","given":"Kevin"},{"family":"Vitobello","given":"Antonio"},{"family":"Nambot","given":"Sophie"},{"family":"Alkuraya","given":"Fowzan S."},{"family":"Hashem","given":"Mais O."},{"family":"Alhashem","given":"Amal"},{"family":"Tabarki","given":"Brahim"},{"family":"Alamri","given":"Abdullah S."},{"family":"Al Safar","given":"Ayat H."},{"family":"Bubshait","given":"Dalal K."},{"family":"Alahmady","given":"Nada F."},{"family":"Gleeson","given":"Joseph G."},{"family":"Abdel-Hamid","given":"Mohamed S."},{"family":"Lesko","given":"Nicole"},{"family":"Ygberg","given":"Sofia"},{"family":"Correia","given":"Sandrina P."},{"family":"Wredenberg","given":"Anna"},{"family":"Alavi","given":"Shahryar"},{"family":"Seyedhassani","given":"Seyed M."},{"family":"Ebrahimi Nasab","given":"Mahya"},{"family":"Hussien","given":"Haytham"},{"family":"Omar","given":"Tarek E.I."},{"family":"Harzallah","given":"Ines"},{"family":"Touraine","given":"Renaud"},{"family":"Tajsharghi","given":"Homa"},{"family":"Morsy","given":"Heba"},{"family":"Houlden","given":"Henry"},{"family":"Shahrooei","given":"Mohammad"},{"family":"Ghavideldarestani","given":"Maryam"},{"family":"Abdel-Salam","given":"Ghada M.H."},{"family":"Torella","given":"Annalaura"},{"family":"Zanobio","given":"Mariateresa"},{"family":"Terrone","given":"Gaetano"},{"family":"Brunetti-Pierri","given":"Nicola"},{"family":"Omrani","given":"Abdolmajid"},{"family":"Hentschel","given":"Julia"},{"family":"Lemke","given":"Johannes R."},{"family":"Sticht","given":"Heinrich"},{"family":"Abou Jamra","given":"Rami"},{"family":"Brown","given":"Andre E.X."},{"family":"Maroofian","given":"Reza"},{"family":"Platzer","given":"Konrad"}],"issued":{"date-parts":[["2022",8]]}}}],"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5</w:t>
            </w:r>
            <w:r w:rsidR="00935B5D" w:rsidRPr="00531BCC">
              <w:rPr>
                <w:rFonts w:ascii="Times New Roman" w:hAnsi="Times New Roman" w:cs="Times New Roman"/>
                <w:sz w:val="20"/>
                <w:szCs w:val="20"/>
              </w:rPr>
              <w:fldChar w:fldCharType="end"/>
            </w:r>
          </w:p>
        </w:tc>
        <w:tc>
          <w:tcPr>
            <w:tcW w:w="4663" w:type="dxa"/>
          </w:tcPr>
          <w:p w14:paraId="49CFD1A1" w14:textId="7F82F575"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Non-CHD Conditions </w:t>
            </w:r>
          </w:p>
        </w:tc>
      </w:tr>
      <w:tr w:rsidR="00D3554F" w:rsidRPr="00531BCC" w14:paraId="3F2B6492" w14:textId="77777777" w:rsidTr="00D01104">
        <w:tc>
          <w:tcPr>
            <w:tcW w:w="4667" w:type="dxa"/>
          </w:tcPr>
          <w:p w14:paraId="2DE8CA66" w14:textId="2952E819"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Du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2</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uIVEj0Hs","properties":{"formattedCitation":"\\super 36\\nosupersub{}","plainCitation":"36","noteIndex":0},"citationItems":[{"id":23391,"uris":["http://zotero.org/users/15421100/items/P6TVHAFJ"],"itemData":{"id":23391,"type":"article-journal","abstract":"Background: The multiple de novo copy number variant (MdnCNV) phenotype is described by having four or more constitutional de novo CNVs (dnCNVs) arising independently throughout the human genome within one generation. It is a rare peri‑zygotic mutational event, previously reported to be seen once in every 12,000 individuals referred for genome‑wide chromosomal microarray analysis due to congenital abnormalities. These rare families provide a unique opportunity to understand the genetic factors of peri‑zygotic genome instability and the impact of dnCNV on human diseases.","container-title":"Genome Medicine","DOI":"10.1186/s13073-022-01123-w","ISSN":"1756-994X","issue":"1","journalAbbreviation":"Genome Med","language":"en","page":"122","source":"DOI.org (Crossref)","title":"The multiple de novo copy number variant (MdnCNV) phenomenon presents with peri-zygotic DNA mutational signatures and multilocus pathogenic variation","volume":"14","author":[{"family":"Du","given":"Haowei"},{"family":"Jolly","given":"Angad"},{"family":"Grochowski","given":"Christopher M."},{"family":"Yuan","given":"Bo"},{"family":"Dawood","given":"Moez"},{"family":"Jhangiani","given":"Shalini N."},{"family":"Li","given":"He"},{"family":"Muzny","given":"Donna"},{"family":"Fatih","given":"Jawid M."},{"family":"Coban-Akdemir","given":"Zeynep"},{"family":"Carlin","given":"Mary Esther"},{"family":"Scheuerle","given":"Angela E."},{"family":"Witzl","given":"Karin"},{"family":"Posey","given":"Jennifer E."},{"family":"Pendleton","given":"Matthew"},{"family":"Harrington","given":"Eoghan"},{"family":"Juul","given":"Sissel"},{"family":"Hastings","given":"P. J."},{"family":"Bi","given":"Weimin"},{"family":"Gibbs","given":"Richard A."},{"family":"Sedlazeck","given":"Fritz J."},{"family":"Lupski","given":"James R."},{"family":"Carvalho","given":"Claudia M. B."},{"family":"Liu","given":"Pengfei"}],"issued":{"date-parts":[["2022",10,27]]}}}],"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6</w:t>
            </w:r>
            <w:r w:rsidR="00935B5D" w:rsidRPr="00531BCC">
              <w:rPr>
                <w:rFonts w:ascii="Times New Roman" w:hAnsi="Times New Roman" w:cs="Times New Roman"/>
                <w:sz w:val="20"/>
                <w:szCs w:val="20"/>
              </w:rPr>
              <w:fldChar w:fldCharType="end"/>
            </w:r>
          </w:p>
        </w:tc>
        <w:tc>
          <w:tcPr>
            <w:tcW w:w="4663" w:type="dxa"/>
          </w:tcPr>
          <w:p w14:paraId="56A97CF3" w14:textId="5E0F8163"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Non-CHD Conditions </w:t>
            </w:r>
          </w:p>
        </w:tc>
      </w:tr>
      <w:tr w:rsidR="00D3554F" w:rsidRPr="00531BCC" w14:paraId="4B495604" w14:textId="77777777" w:rsidTr="00D01104">
        <w:tc>
          <w:tcPr>
            <w:tcW w:w="4667" w:type="dxa"/>
          </w:tcPr>
          <w:p w14:paraId="5DB8C3B1" w14:textId="0C9A97BE"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Chan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6</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TPE8NYgN","properties":{"formattedCitation":"\\super 37\\nosupersub{}","plainCitation":"37","noteIndex":0},"citationItems":[{"id":23380,"uris":["http://zotero.org/users/15421100/items/8L2H47TT"],"itemData":{"id":23380,"type":"article-journal","abstract":"Significance\n            \n              We explored the limit of noninvasive prenatal testing by performing genome-wide sequencing of maternal plasma DNA at 195× and 270× haploid genome coverages. Combined with the use of a series of bioinformatics filters, fetal de novo mutations could be detected with a positive predictive value that was two orders of magnitude higher than previously reported. A de novo\n              BRAF\n              mutation was noninvasively detected in a case with cardiofaciocutaneous syndrome. The maternal inheritance of the fetus could be ascertained on a genome-wide level without the use of maternal haplotypes, hence greatly increasing the resolution of such analysis. Finally, we showed that certain genomic locations were overrepresented at the ends of plasma DNA fragments with fetal or maternal selectivity.\n            \n          , \n            \n              Plasma DNA obtained from a pregnant woman was sequenced to a depth of 270× haploid genome coverage. Comparing the maternal plasma DNA sequencing data with the parental genomic DNA data and using a series of bioinformatics filters, fetal de novo mutations were detected at a sensitivity of 85% and a positive predictive value of 74%. These results represent a 169-fold improvement in the positive predictive value over previous attempts. Improvements in the interpretation of the sequence information of every base position in the genome allowed us to interrogate the maternal inheritance of the fetus for 618,271 of 656,676 (94.2%) heterozygous SNPs within the maternal genome. The fetal genotype at each of these sites was deduced individually, unlike previously, where the inheritance was determined for a collection of sites within a haplotype. These results represent a 90-fold enhancement in the resolution in determining the fetus’s maternal inheritance. Selected genomic locations were more likely to be found at the ends of plasma DNA molecules. We found that a subset of such preferred ends exhibited selectivity for fetal- or maternal-derived DNA in maternal plasma. The ratio of the number of maternal plasma DNA molecules with fetal preferred ends to those with maternal preferred ends showed a correlation with the fetal DNA fraction. Finally, this second generation approach for noninvasive fetal whole-genome analysis was validated in a pregnancy diagnosed with cardiofaciocutaneous syndrome with maternal plasma DNA sequenced to 195× coverage. The causative de novo\n              BRAF\n              mutation was successfully detected through the maternal plasma DNA analysis.","container-title":"Proceedings of the National Academy of Sciences","DOI":"10.1073/pnas.1615800113","ISSN":"0027-8424, 1091-6490","issue":"50","journalAbbreviation":"Proc. Natl. Acad. Sci. U.S.A.","language":"en","source":"DOI.org (Crossref)","title":"Second generation noninvasive fetal genome analysis reveals de novo mutations, single-base parental inheritance, and preferred DNA ends","URL":"https://pnas.org/doi/full/10.1073/pnas.1615800113","volume":"113","author":[{"family":"Chan","given":"K. C. Allen"},{"family":"Jiang","given":"Peiyong"},{"family":"Sun","given":"Kun"},{"family":"Cheng","given":"Yvonne K. Y."},{"family":"Tong","given":"Yu K."},{"family":"Cheng","given":"Suk Hang"},{"family":"Wong","given":"Ada I. C."},{"family":"Hudecova","given":"Irena"},{"family":"Leung","given":"Tak Y."},{"family":"Chiu","given":"Rossa W. K."},{"family":"Lo","given":"Yuk Ming Dennis"}],"accessed":{"date-parts":[["2024",11,25]]},"issued":{"date-parts":[["2016",12,13]]}}}],"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7</w:t>
            </w:r>
            <w:r w:rsidR="00935B5D" w:rsidRPr="00531BCC">
              <w:rPr>
                <w:rFonts w:ascii="Times New Roman" w:hAnsi="Times New Roman" w:cs="Times New Roman"/>
                <w:sz w:val="20"/>
                <w:szCs w:val="20"/>
              </w:rPr>
              <w:fldChar w:fldCharType="end"/>
            </w:r>
          </w:p>
        </w:tc>
        <w:tc>
          <w:tcPr>
            <w:tcW w:w="4663" w:type="dxa"/>
          </w:tcPr>
          <w:p w14:paraId="143834AC" w14:textId="13E3A4C9"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Non-CHD Conditions </w:t>
            </w:r>
          </w:p>
        </w:tc>
      </w:tr>
      <w:tr w:rsidR="00D3554F" w:rsidRPr="00531BCC" w14:paraId="4A24E5AA" w14:textId="77777777" w:rsidTr="00D01104">
        <w:tc>
          <w:tcPr>
            <w:tcW w:w="4667" w:type="dxa"/>
          </w:tcPr>
          <w:p w14:paraId="3C2D0BEA" w14:textId="11C75CE1" w:rsidR="00D3554F" w:rsidRPr="00531BCC" w:rsidRDefault="00D3554F" w:rsidP="00462993">
            <w:pPr>
              <w:rPr>
                <w:rFonts w:ascii="Times New Roman" w:hAnsi="Times New Roman" w:cs="Times New Roman"/>
                <w:sz w:val="20"/>
                <w:szCs w:val="20"/>
              </w:rPr>
            </w:pPr>
            <w:r w:rsidRPr="00531BCC">
              <w:rPr>
                <w:rFonts w:ascii="Times New Roman" w:hAnsi="Times New Roman" w:cs="Times New Roman"/>
                <w:sz w:val="20"/>
                <w:szCs w:val="20"/>
              </w:rPr>
              <w:t xml:space="preserve">Holt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9</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Npxd55JH","properties":{"formattedCitation":"\\super 38\\nosupersub{}","plainCitation":"38","noteIndex":0},"citationItems":[{"id":23390,"uris":["http://zotero.org/users/15421100/items/TXEFJDQE"],"itemData":{"id":23390,"type":"article-journal","container-title":"The American Journal of Human Genetics","DOI":"10.1016/j.ajhg.2019.07.005","ISSN":"00029297","issue":"3","journalAbbreviation":"The American Journal of Human Genetics","language":"en","page":"640-657","source":"DOI.org (Crossref)","title":"De Novo Missense Variants in FBXW11 Cause Diverse Developmental Phenotypes Including Brain, Eye, and Digit Anomalies","volume":"105","author":[{"family":"Holt","given":"Richard J."},{"family":"Young","given":"Rodrigo M."},{"family":"Crespo","given":"Berta"},{"family":"Ceroni","given":"Fabiola"},{"family":"Curry","given":"Cynthia J."},{"family":"Bellacchio","given":"Emanuele"},{"family":"Bax","given":"Dorine A."},{"family":"Ciolfi","given":"Andrea"},{"family":"Simon","given":"Marleen"},{"family":"Fagerberg","given":"Christina R."},{"family":"Van Binsbergen","given":"Ellen"},{"family":"De Luca","given":"Alessandro"},{"family":"Memo","given":"Luigi"},{"family":"Dobyns","given":"William B."},{"family":"Mohammed","given":"Alaa Afif"},{"family":"Clokie","given":"Samuel J.H."},{"family":"Zazo Seco","given":"Celia"},{"family":"Jiang","given":"Yong-Hui"},{"family":"Sørensen","given":"Kristina P."},{"family":"Andersen","given":"Helle"},{"family":"Sullivan","given":"Jennifer"},{"family":"Powis","given":"Zöe"},{"family":"Chassevent","given":"Anna"},{"family":"Smith-Hicks","given":"Constance"},{"family":"Petrovski","given":"Slavé"},{"family":"Antoniadi","given":"Thalia"},{"family":"Shashi","given":"Vandana"},{"family":"Gelb","given":"Bruce D."},{"family":"Wilson","given":"Stephen W."},{"family":"Gerrelli","given":"Dianne"},{"family":"Tartaglia","given":"Marco"},{"family":"Chassaing","given":"Nicolas"},{"family":"Calvas","given":"Patrick"},{"family":"Ragge","given":"Nicola K."}],"issued":{"date-parts":[["2019",9]]}}}],"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8</w:t>
            </w:r>
            <w:r w:rsidR="00935B5D" w:rsidRPr="00531BCC">
              <w:rPr>
                <w:rFonts w:ascii="Times New Roman" w:hAnsi="Times New Roman" w:cs="Times New Roman"/>
                <w:sz w:val="20"/>
                <w:szCs w:val="20"/>
              </w:rPr>
              <w:fldChar w:fldCharType="end"/>
            </w:r>
          </w:p>
        </w:tc>
        <w:tc>
          <w:tcPr>
            <w:tcW w:w="4663" w:type="dxa"/>
          </w:tcPr>
          <w:p w14:paraId="272ED16C" w14:textId="1F356320"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Non-CHD Conditions </w:t>
            </w:r>
          </w:p>
        </w:tc>
      </w:tr>
      <w:tr w:rsidR="00D3554F" w:rsidRPr="00531BCC" w14:paraId="4ABB5BF4" w14:textId="77777777" w:rsidTr="00D01104">
        <w:tc>
          <w:tcPr>
            <w:tcW w:w="4667" w:type="dxa"/>
          </w:tcPr>
          <w:p w14:paraId="0C854592" w14:textId="438F087A" w:rsidR="00D3554F" w:rsidRPr="00531BCC" w:rsidRDefault="00C0616E" w:rsidP="00462993">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Tripolszki</w:t>
            </w:r>
            <w:r w:rsidRPr="00531BCC">
              <w:rPr>
                <w:rFonts w:ascii="Times New Roman" w:hAnsi="Times New Roman" w:cs="Times New Roman"/>
                <w:sz w:val="20"/>
                <w:szCs w:val="20"/>
              </w:rPr>
              <w:t xml:space="preserve">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1</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lSKu7onW","properties":{"formattedCitation":"\\super 39\\nosupersub{}","plainCitation":"39","noteIndex":0},"citationItems":[{"id":23364,"uris":["http://zotero.org/users/15421100/items/D5GKZ2RJ"],"itemData":{"id":23364,"type":"article-journal","abstract":"We describe an X-linked syndrome in 13 male patients from a single family with three generations affected. Patients presented prenatally or during the neonatal period with intrauterine growth retardation, ventriculomegaly, hydrocephalus, hypotonia, congenital heart defects, hypospadias, and severe neurodevelopmental delay. The disease is typically fatal during infancy, mainly due to sepsis (pneumonias). Female carriers are asymptomatic. We performed genome sequencing in four individuals and identified a unique candidate variant in the OTUD5 gene (NM_017602.3: c.598G &gt; A, p.Glu200Lys). The variant cosegregated with the disease in 10 tested individuals. OTUD5 was considered as a candidate gene based on two previous missense variants detected in patients with intellectual disability. In conclusion, we define a syndrome associated with OTUD5 defects and add compelling evidence of genotype–phenotype association. This finding ended the long diagnostic odyssey of this family.","container-title":"Clinical Genetics","DOI":"10.1111/cge.13873","ISSN":"0009-9163, 1399-0004","issue":"2","journalAbbreviation":"Clinical Genetics","language":"en","page":"303-308","source":"DOI.org (Crossref)","title":"An X‐linked syndrome with severe neurodevelopmental delay, hydrocephalus, and early lethality caused by a missense variation in the &lt;span style=\"font-variant:small-caps;\"&gt; &lt;i&gt;OTUD5&lt;/i&gt; &lt;/span&gt; gene","title-short":"An X‐linked syndrome with severe neurodevelopmental delay, hydrocephalus, and early lethality caused by a missense variation in the &lt;span style=\"font-variant","volume":"99","author":[{"family":"Tripolszki","given":"Kornelia"},{"family":"Sasaki","given":"Erina"},{"family":"Hotakainen","given":"Ronja"},{"family":"Kassim","given":"Abdul Halim"},{"family":"Pereira","given":"Catarina"},{"family":"Rolfs","given":"Arndt"},{"family":"Bauer","given":"Peter"},{"family":"Reardon","given":"William"},{"family":"Bertoli‐Avella","given":"Aida M."}],"issued":{"date-parts":[["2021",2]]}}}],"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39</w:t>
            </w:r>
            <w:r w:rsidR="00935B5D" w:rsidRPr="00531BCC">
              <w:rPr>
                <w:rFonts w:ascii="Times New Roman" w:hAnsi="Times New Roman" w:cs="Times New Roman"/>
                <w:sz w:val="20"/>
                <w:szCs w:val="20"/>
              </w:rPr>
              <w:fldChar w:fldCharType="end"/>
            </w:r>
          </w:p>
        </w:tc>
        <w:tc>
          <w:tcPr>
            <w:tcW w:w="4663" w:type="dxa"/>
          </w:tcPr>
          <w:p w14:paraId="6FCA9B79" w14:textId="5E288DA0"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Non-CHD Conditions </w:t>
            </w:r>
          </w:p>
        </w:tc>
      </w:tr>
      <w:tr w:rsidR="00D3554F" w:rsidRPr="00531BCC" w14:paraId="7DCFDD6F" w14:textId="77777777" w:rsidTr="00D01104">
        <w:tc>
          <w:tcPr>
            <w:tcW w:w="4667" w:type="dxa"/>
          </w:tcPr>
          <w:p w14:paraId="47ACD005" w14:textId="79BC6168" w:rsidR="00D3554F" w:rsidRPr="00531BCC" w:rsidRDefault="00C0616E" w:rsidP="00462993">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Goos</w:t>
            </w:r>
            <w:r w:rsidRPr="00531BCC">
              <w:rPr>
                <w:rFonts w:ascii="Times New Roman" w:hAnsi="Times New Roman" w:cs="Times New Roman"/>
                <w:sz w:val="20"/>
                <w:szCs w:val="20"/>
              </w:rPr>
              <w:t xml:space="preserve">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7</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iVW2NYFa","properties":{"formattedCitation":"\\super 40\\nosupersub{}","plainCitation":"40","noteIndex":0},"citationItems":[{"id":23379,"uris":["http://zotero.org/users/15421100/items/BF5GHLE5"],"itemData":{"id":23379,"type":"article-journal","container-title":"European Journal of Human Genetics","DOI":"10.1038/ejhg.2017.107","ISSN":"1018-4813, 1476-5438","issue":"10","journalAbbreviation":"Eur J Hum Genet","language":"en","page":"1126-1133","source":"DOI.org (Crossref)","title":"Identification of causative variants in TXNL4A in Burn-McKeown syndrome and isolated choanal atresia","volume":"25","author":[{"family":"Goos","given":"Jacqueline A C"},{"family":"Swagemakers","given":"Sigrid M A"},{"family":"Twigg","given":"Stephen R F"},{"family":"Van Dooren","given":"Marieke F"},{"family":"Hoogeboom","given":"A Jeannette M"},{"family":"Beetz","given":"Christian"},{"family":"Günther","given":"Sven"},{"family":"Magielsen","given":"Frank J"},{"family":"Ockeloen","given":"Charlotte W"},{"family":"A Ramos-Arroyo","given":"Maria"},{"family":"Pfundt","given":"Rolph"},{"family":"Yntema","given":"Helger G"},{"family":"Van Der Spek","given":"Peter J"},{"family":"Stanier","given":"Philip"},{"family":"Wieczorek","given":"Dagmar"},{"family":"Wilkie","given":"Andrew O M"},{"family":"Van Den Ouweland","given":"Ans M W"},{"family":"Mathijssen","given":"Irene M J"},{"family":"Hurst","given":"Jane A"}],"issued":{"date-parts":[["2017",10]]}}}],"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40</w:t>
            </w:r>
            <w:r w:rsidR="00935B5D" w:rsidRPr="00531BCC">
              <w:rPr>
                <w:rFonts w:ascii="Times New Roman" w:hAnsi="Times New Roman" w:cs="Times New Roman"/>
                <w:sz w:val="20"/>
                <w:szCs w:val="20"/>
              </w:rPr>
              <w:fldChar w:fldCharType="end"/>
            </w:r>
          </w:p>
        </w:tc>
        <w:tc>
          <w:tcPr>
            <w:tcW w:w="4663" w:type="dxa"/>
          </w:tcPr>
          <w:p w14:paraId="4BB51ABF" w14:textId="54CE2C82" w:rsidR="00D3554F" w:rsidRPr="00531BCC" w:rsidRDefault="00D3554F" w:rsidP="00D3554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Non-CHD Conditions </w:t>
            </w:r>
          </w:p>
        </w:tc>
      </w:tr>
      <w:tr w:rsidR="00716311" w:rsidRPr="00531BCC" w14:paraId="14052585" w14:textId="77777777" w:rsidTr="00D01104">
        <w:tc>
          <w:tcPr>
            <w:tcW w:w="4667" w:type="dxa"/>
          </w:tcPr>
          <w:p w14:paraId="071D27F7" w14:textId="1C6D1BD3" w:rsidR="00716311" w:rsidRPr="00531BCC" w:rsidRDefault="00716311" w:rsidP="00462993">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Zhou</w:t>
            </w:r>
            <w:r w:rsidRPr="00531BCC">
              <w:rPr>
                <w:rFonts w:ascii="Times New Roman" w:hAnsi="Times New Roman" w:cs="Times New Roman"/>
                <w:sz w:val="20"/>
                <w:szCs w:val="20"/>
              </w:rPr>
              <w:t xml:space="preserve">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3</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15SwSObh","properties":{"formattedCitation":"\\super 41\\nosupersub{}","plainCitation":"41","noteIndex":0},"citationItems":[{"id":23398,"uris":["http://zotero.org/users/15421100/items/IKCIGCC2"],"itemData":{"id":23398,"type":"article-journal","abstract":"Ebstein’s anomaly is a rare congenital heart disease characterized by tricuspid valve downward displacement and is associated with additional cardiac phenotypes such as left ventricle non-compaction. The genetic basis of Ebstein’s anomaly has yet to be fully elucidated, although several genes (e.g., NKX2-5, MYH7, TPM1, and FLNA) may contribute to Ebstein’s anomaly. Here, in two Ebstein’s anomaly families (a three-generation family and a trio), we identiﬁed independent heterozygous nonsense variants in laminin subunit 3 a (LAMA3), cosegregated with phenotypes in families with reduced penetrance. Furthermore, knocking out Lama3 in mice revealed that haploinsufﬁciency of Lama3 led to Ebstein’s malformation of the tricuspid valve and an abnormal basement membrane structure. In conclusion, we identiﬁed a novel gene-disease association of LAMA3 implicated in Ebstein’s anomaly, and the ﬁndings extended our understanding of the role of the extracellular matrix in Ebstein’s anomaly etiology.","container-title":"Human Genetics and Genomics Advances","DOI":"10.1016/j.xhgg.2023.100227","ISSN":"26662477","issue":"4","journalAbbreviation":"Human Genetics and Genomics Advances","language":"en","page":"100227","source":"DOI.org (Crossref)","title":"Heterozygous nonsense variants in laminin subunit 3α resulting in Ebstein’s anomaly","volume":"4","author":[{"family":"Zhou","given":"Zhou"},{"family":"Huang","given":"Xumei"},{"family":"Tang","given":"Xia"},{"family":"Chen","given":"Wen"},{"family":"Chen","given":"Qianlong"},{"family":"Zhang","given":"Chaohui"},{"family":"Li","given":"Yuxin"},{"family":"Zhao","given":"Dachun"},{"family":"Zheng","given":"Zhe"},{"family":"Hu","given":"Shengshou"},{"family":"Wang","given":"Jikui"},{"family":"Kullo","given":"Iftikhar J."},{"family":"Ding","given":"Keyue"}],"issued":{"date-parts":[["2023",10]]}}}],"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41</w:t>
            </w:r>
            <w:r w:rsidR="00935B5D" w:rsidRPr="00531BCC">
              <w:rPr>
                <w:rFonts w:ascii="Times New Roman" w:hAnsi="Times New Roman" w:cs="Times New Roman"/>
                <w:sz w:val="20"/>
                <w:szCs w:val="20"/>
              </w:rPr>
              <w:fldChar w:fldCharType="end"/>
            </w:r>
          </w:p>
        </w:tc>
        <w:tc>
          <w:tcPr>
            <w:tcW w:w="4663" w:type="dxa"/>
          </w:tcPr>
          <w:p w14:paraId="0492EFC6" w14:textId="5A8EF3BA" w:rsidR="00716311" w:rsidRPr="00531BCC" w:rsidRDefault="00716311" w:rsidP="006001E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relevant cases </w:t>
            </w:r>
          </w:p>
        </w:tc>
      </w:tr>
      <w:tr w:rsidR="00716311" w:rsidRPr="00531BCC" w14:paraId="3BD5B714" w14:textId="77777777" w:rsidTr="00D01104">
        <w:tc>
          <w:tcPr>
            <w:tcW w:w="4667" w:type="dxa"/>
          </w:tcPr>
          <w:p w14:paraId="4203E8F9" w14:textId="0BA9245A" w:rsidR="00716311" w:rsidRPr="00531BCC" w:rsidRDefault="00716311" w:rsidP="00462993">
            <w:pPr>
              <w:rPr>
                <w:rFonts w:ascii="Times New Roman" w:hAnsi="Times New Roman" w:cs="Times New Roman"/>
                <w:color w:val="000000"/>
                <w:sz w:val="20"/>
                <w:szCs w:val="20"/>
                <w:shd w:val="clear" w:color="auto" w:fill="FFFFFF"/>
              </w:rPr>
            </w:pPr>
            <w:proofErr w:type="spellStart"/>
            <w:r w:rsidRPr="00531BCC">
              <w:rPr>
                <w:rFonts w:ascii="Times New Roman" w:hAnsi="Times New Roman" w:cs="Times New Roman"/>
                <w:color w:val="000000"/>
                <w:sz w:val="20"/>
                <w:szCs w:val="20"/>
                <w:shd w:val="clear" w:color="auto" w:fill="FFFFFF"/>
              </w:rPr>
              <w:t>Miceikaite</w:t>
            </w:r>
            <w:proofErr w:type="spellEnd"/>
            <w:r w:rsidRPr="00531BCC">
              <w:rPr>
                <w:rFonts w:ascii="Times New Roman" w:hAnsi="Times New Roman" w:cs="Times New Roman"/>
                <w:color w:val="000000"/>
                <w:sz w:val="20"/>
                <w:szCs w:val="20"/>
                <w:shd w:val="clear" w:color="auto" w:fill="FFFFFF"/>
              </w:rPr>
              <w:t xml:space="preserve"> </w:t>
            </w:r>
            <w:r w:rsidR="00935B5D" w:rsidRPr="00531BCC">
              <w:rPr>
                <w:rFonts w:ascii="Times New Roman" w:hAnsi="Times New Roman" w:cs="Times New Roman"/>
                <w:color w:val="000000"/>
                <w:sz w:val="20"/>
                <w:szCs w:val="20"/>
                <w:shd w:val="clear" w:color="auto" w:fill="FFFFFF"/>
              </w:rPr>
              <w:t>(</w:t>
            </w:r>
            <w:r w:rsidRPr="00531BCC">
              <w:rPr>
                <w:rFonts w:ascii="Times New Roman" w:hAnsi="Times New Roman" w:cs="Times New Roman"/>
                <w:color w:val="000000"/>
                <w:sz w:val="20"/>
                <w:szCs w:val="20"/>
                <w:shd w:val="clear" w:color="auto" w:fill="FFFFFF"/>
              </w:rPr>
              <w:t>2023</w:t>
            </w:r>
            <w:r w:rsidR="00935B5D" w:rsidRPr="00531BCC">
              <w:rPr>
                <w:rFonts w:ascii="Times New Roman" w:hAnsi="Times New Roman" w:cs="Times New Roman"/>
                <w:color w:val="000000"/>
                <w:sz w:val="20"/>
                <w:szCs w:val="20"/>
                <w:shd w:val="clear" w:color="auto" w:fill="FFFFFF"/>
              </w:rPr>
              <w:t>)</w:t>
            </w:r>
            <w:r w:rsidR="00935B5D" w:rsidRPr="00531BCC">
              <w:rPr>
                <w:rFonts w:ascii="Times New Roman" w:hAnsi="Times New Roman" w:cs="Times New Roman"/>
                <w:color w:val="000000"/>
                <w:sz w:val="20"/>
                <w:szCs w:val="20"/>
                <w:shd w:val="clear" w:color="auto" w:fill="FFFFFF"/>
              </w:rPr>
              <w:fldChar w:fldCharType="begin"/>
            </w:r>
            <w:r w:rsidR="00462993" w:rsidRPr="00531BCC">
              <w:rPr>
                <w:rFonts w:ascii="Times New Roman" w:hAnsi="Times New Roman" w:cs="Times New Roman"/>
                <w:color w:val="000000"/>
                <w:sz w:val="20"/>
                <w:szCs w:val="20"/>
                <w:shd w:val="clear" w:color="auto" w:fill="FFFFFF"/>
              </w:rPr>
              <w:instrText xml:space="preserve"> ADDIN ZOTERO_ITEM CSL_CITATION {"citationID":"YwoQB0DH","properties":{"formattedCitation":"\\super 42\\nosupersub{}","plainCitation":"42","noteIndex":0},"citationItems":[{"id":23349,"uris":["http://zotero.org/users/15421100/items/UU7ICGY4"],"itemData":{"id":23349,"type":"article-journal","abstract":"Objective: This study aimed to assess the diagnostic yield of prenatal genetic testing using trio whole exome sequencing (WES) and trio whole genome sequencing (WGS) in pregnancies with fetal anomalies by comparing the results with conventional chromosomal microarray (CMA) analysis.\nMethods: A total of 40 pregnancies with fetal anomalies or increased nuchal translucency (NT ≥ 5 mm) were included between the 12th and 21st week of gestation. Trio WES/WGS and CMA were performed in all cases.\nResults: The trio WES/WGS analysis increased the diagnostic yield by 25% in cases with negative CMA results. Furthermore, all six chromosomal aberrations identified by CMA were independently detected by WES/WGS analysis. In total, 16 out of 40 cases obtained a genetic sequence variant, copy number variant, or aneuploidy explaining the phenotype, resulting in an overall WES/WGS diagnostic yield of 40%. WES analysis provided a more reliable identification of mosaic sequence variants than WGS because of its higher sequencing depth.\nConclusions: Prenatal WES/WGS proved to be powerful diagnostic tools for fetal anomalies, surpassing the diagnostic yield of CMA. They have the potential to serve as standalone methods for prenatal diagnosis. The study highlighted the limitations of WGS in accurately detecting mosaic variants, which is particularly relevant when analyzing chorionic villus samples.","container-title":"Prenatal Diagnosis","DOI":"10.1002/pd.6402","ISSN":"0197-3851, 1097-0223","issue":"9","journalAbbreviation":"Prenatal Diagnosis","language":"en","page":"1132-1141","source":"DOI.org (Crossref)","title":"Comprehensive prenatal diagnostics: Exome versus genome sequencing","title-short":"Comprehensive prenatal diagnostics","volume":"43","author":[{"family":"Miceikaite","given":"Ieva"},{"family":"Fagerberg","given":"Christina"},{"family":"Brasch‐Andersen","given":"Charlotte"},{"family":"Torring","given":"Pernille Mathiesen"},{"family":"Kristiansen","given":"Britta Schlott"},{"family":"Hao","given":"Qin"},{"family":"Sperling","given":"Lene"},{"family":"Ibsen","given":"Mette Holm"},{"family":"Löser","given":"Katrin"},{"family":"Bendsen","given":"Eske Alf"},{"family":"Ousager","given":"Lilian Bomme"},{"family":"Larsen","given":"Martin Jakob"}],"issued":{"date-parts":[["2023",8]]}}}],"schema":"https://github.com/citation-style-language/schema/raw/master/csl-citation.json"} </w:instrText>
            </w:r>
            <w:r w:rsidR="00935B5D" w:rsidRPr="00531BCC">
              <w:rPr>
                <w:rFonts w:ascii="Times New Roman" w:hAnsi="Times New Roman" w:cs="Times New Roman"/>
                <w:color w:val="000000"/>
                <w:sz w:val="20"/>
                <w:szCs w:val="20"/>
                <w:shd w:val="clear" w:color="auto" w:fill="FFFFFF"/>
              </w:rPr>
              <w:fldChar w:fldCharType="separate"/>
            </w:r>
            <w:r w:rsidR="00462993" w:rsidRPr="00531BCC">
              <w:rPr>
                <w:rFonts w:ascii="Times New Roman" w:hAnsi="Times New Roman" w:cs="Times New Roman"/>
                <w:sz w:val="20"/>
                <w:vertAlign w:val="superscript"/>
              </w:rPr>
              <w:t>42</w:t>
            </w:r>
            <w:r w:rsidR="00935B5D" w:rsidRPr="00531BCC">
              <w:rPr>
                <w:rFonts w:ascii="Times New Roman" w:hAnsi="Times New Roman" w:cs="Times New Roman"/>
                <w:color w:val="000000"/>
                <w:sz w:val="20"/>
                <w:szCs w:val="20"/>
                <w:shd w:val="clear" w:color="auto" w:fill="FFFFFF"/>
              </w:rPr>
              <w:fldChar w:fldCharType="end"/>
            </w:r>
          </w:p>
        </w:tc>
        <w:tc>
          <w:tcPr>
            <w:tcW w:w="4663" w:type="dxa"/>
          </w:tcPr>
          <w:p w14:paraId="2B0D6483" w14:textId="2DE6CC70" w:rsidR="00716311" w:rsidRPr="00531BCC" w:rsidRDefault="00716311" w:rsidP="006001E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relevant cases </w:t>
            </w:r>
          </w:p>
        </w:tc>
      </w:tr>
      <w:tr w:rsidR="005B6842" w:rsidRPr="00531BCC" w14:paraId="28B84FE1" w14:textId="77777777" w:rsidTr="00D01104">
        <w:tc>
          <w:tcPr>
            <w:tcW w:w="4667" w:type="dxa"/>
          </w:tcPr>
          <w:p w14:paraId="165B4608" w14:textId="3B060889" w:rsidR="005B6842" w:rsidRPr="00531BCC" w:rsidRDefault="005B6842" w:rsidP="00462993">
            <w:pPr>
              <w:tabs>
                <w:tab w:val="left" w:pos="1181"/>
              </w:tabs>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Acevedo</w:t>
            </w:r>
            <w:r w:rsidRPr="00531BCC">
              <w:rPr>
                <w:rFonts w:ascii="Times New Roman" w:hAnsi="Times New Roman" w:cs="Times New Roman"/>
                <w:sz w:val="20"/>
                <w:szCs w:val="20"/>
              </w:rPr>
              <w:t xml:space="preserve">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7</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GN96SFDf","properties":{"formattedCitation":"\\super 43\\nosupersub{}","plainCitation":"43","noteIndex":0},"citationItems":[{"id":23378,"uris":["http://zotero.org/users/15421100/items/D864IJUP"],"itemData":{"id":23378,"type":"article-journal","abstract":"Total anomalous pulmonary venous connection (\n              TAPVC\n              ) is a rare form of cyanotic congenital heart disease (\n              CHD\n              ) that occurs when the pulmonary veins drain into a site other than the morphologic left atrium. As with other forms of\n              CHD\n              ,\n              TAPVC\n              has been shown to cluster in families and is known to have genetic association. We report on a case series of familial\n              TAPVC\n              in three consecutive siblings. A combination of fetal echocardiography, transthoracic echocardiography, as well as cross‐sectional imaging was utilized in the diagnosis as well as management of each sibling. The third sibling was subsequently found to have a partial deletion in chromosome 15q13.3, which has been rarely associated with other forms of congenital heart disease.","container-title":"Echocardiography","DOI":"10.1111/echo.13665","ISSN":"0742-2822, 1540-8175","issue":"10","journalAbbreviation":"Echocardiography","language":"en","license":"http://onlinelibrary.wiley.com/termsAndConditions#vor","page":"1531-1535","source":"DOI.org (Crossref)","title":"Total anomalous pulmonary venous connection ( &lt;span style=\"font-variant:small-caps;\"&gt;TAPVC&lt;/span&gt; ): A familial cluster of 3 siblings","title-short":"Total anomalous pulmonary venous connection ( &lt;span style=\"font-variant","volume":"34","author":[{"family":"Acevedo","given":"Jennifer M."},{"family":"Lee","given":"Simon"},{"family":"Gotteiner","given":"Nina"},{"family":"Lay","given":"Amy S."},{"family":"Patel","given":"Angira"}],"issued":{"date-parts":[["2017",10]]}}}],"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43</w:t>
            </w:r>
            <w:r w:rsidR="00935B5D" w:rsidRPr="00531BCC">
              <w:rPr>
                <w:rFonts w:ascii="Times New Roman" w:hAnsi="Times New Roman" w:cs="Times New Roman"/>
                <w:sz w:val="20"/>
                <w:szCs w:val="20"/>
              </w:rPr>
              <w:fldChar w:fldCharType="end"/>
            </w:r>
          </w:p>
        </w:tc>
        <w:tc>
          <w:tcPr>
            <w:tcW w:w="4663" w:type="dxa"/>
          </w:tcPr>
          <w:p w14:paraId="469A4E3D" w14:textId="2B71322F" w:rsidR="005B6842" w:rsidRPr="00531BCC" w:rsidRDefault="005B6842" w:rsidP="006001E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relevant cases </w:t>
            </w:r>
          </w:p>
        </w:tc>
      </w:tr>
      <w:tr w:rsidR="006001EF" w:rsidRPr="00531BCC" w14:paraId="29966EB1" w14:textId="77777777" w:rsidTr="00D01104">
        <w:tc>
          <w:tcPr>
            <w:tcW w:w="4667" w:type="dxa"/>
          </w:tcPr>
          <w:p w14:paraId="577C31F0" w14:textId="3E994D82" w:rsidR="006001EF" w:rsidRPr="00531BCC" w:rsidRDefault="006001EF" w:rsidP="00462993">
            <w:pPr>
              <w:rPr>
                <w:rFonts w:ascii="Times New Roman" w:hAnsi="Times New Roman" w:cs="Times New Roman"/>
                <w:sz w:val="20"/>
                <w:szCs w:val="20"/>
              </w:rPr>
            </w:pPr>
            <w:r w:rsidRPr="00531BCC">
              <w:rPr>
                <w:rFonts w:ascii="Times New Roman" w:hAnsi="Times New Roman" w:cs="Times New Roman"/>
                <w:sz w:val="20"/>
                <w:szCs w:val="20"/>
              </w:rPr>
              <w:t xml:space="preserve">Hildebrandt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1</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zTgd3Xp9","properties":{"formattedCitation":"\\super 44\\nosupersub{}","plainCitation":"44","noteIndex":0},"citationItems":[{"id":23389,"uris":["http://zotero.org/users/15421100/items/3D5X7D8T"],"itemData":{"id":23389,"type":"article-journal","abstract":"Abstract\n            \n              Van den Ende‐Gupta syndrome (VDEGS) is a rare autosomal recessive condition characterized by distinctive facial and skeletal features, and in most affected persons, by biallelic pathogenic variants in\n              SCARF2\n              . We review the type and frequency of the clinical features in 36 reported individuals with features of VDEGS, 15 (42%) of whom had known pathogenic variants in\n              SCARF2\n              , 6 (16%) with negative\n              SCARF2\n              testing, and 15 (42%) not tested. We also report three new individuals with pathogenic variants in\n              SCARF2\n              and clinical features of VDEGS. Of the six persons without known pathogenic variants in\n              SCARF2\n              , three remain unsolved despite extensive genetic testing. Three were found to have pathogenic\n              ABL1\n              variants using whole exome sequencing (WES) or whole genome sequencing (WGS). Their phenotype was consistent with the congenital heart disease and skeletal malformations syndrome (CHDSKM), which has been associated with\n              ABL1\n              variants. Of the three unsolved cases, two were brothers who underwent WGS and targeted long‐range sequencing of both\n              SCARF2\n              and\n              ABL1\n              , and the third person who underwent WES and RNA sequencing for\n              SCARF2\n              . Because these affected individuals with classical features of VDEGS lacked a detectable pathogenic\n              SCARF2\n              variant, genetic heterogeneity is likely. Our study shows the importance of performing genetic testing on individuals with the VDEGS “phenotype,” either as a targeted gene analysis (\n              SCARF2\n              ,\n              ABL1\n              ) or WES/WGS. Additionally, individuals with the combination of arachnodactyly and blepharophimosis should undergo echocardiography while awaiting results of molecular testing due to the overlapping physical features of VDEGS and CHDSKM.","container-title":"American Journal of Medical Genetics Part A","DOI":"10.1002/ajmg.a.62194","ISSN":"1552-4825, 1552-4833","issue":"7","journalAbbreviation":"American J of Med Genetics Pt A","language":"en","page":"2136-2149","source":"DOI.org (Crossref)","title":"Further delineation of van den &lt;span style=\"font-variant:small-caps;\"&gt;Ende‐Gupta&lt;/span&gt; syndrome: Genetic heterogeneity and overlap with congenital heart defects and skeletal malformations syndrome","title-short":"Further delineation of van den &lt;span style=\"font-variant","volume":"185","author":[{"family":"Hildebrandt","given":"Clara C."},{"family":"Patel","given":"Nisha"},{"family":"Graham","given":"John M."},{"family":"Bamshad","given":"Michael"},{"family":"Nickerson","given":"Deborah A."},{"family":"White","given":"Janson J."},{"family":"Marvin","given":"Colby T."},{"family":"Miller","given":"Danny E."},{"literal":"University of Washington Center for Mendelian Genomics"},{"family":"Grand","given":"Katheryn L."},{"family":"Sanchez‐Lara","given":"Pedro A."},{"family":"Schweitzer","given":"Daniela"},{"family":"Al‐Zaidan","given":"Hamad I."},{"family":"Al Masseri","given":"Zainab"},{"family":"Alkuraya","given":"Fowzan S."},{"family":"Lin","given":"Angela E."}],"issued":{"date-parts":[["2021",7]]}}}],"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44</w:t>
            </w:r>
            <w:r w:rsidR="00935B5D" w:rsidRPr="00531BCC">
              <w:rPr>
                <w:rFonts w:ascii="Times New Roman" w:hAnsi="Times New Roman" w:cs="Times New Roman"/>
                <w:sz w:val="20"/>
                <w:szCs w:val="20"/>
              </w:rPr>
              <w:fldChar w:fldCharType="end"/>
            </w:r>
          </w:p>
        </w:tc>
        <w:tc>
          <w:tcPr>
            <w:tcW w:w="4663" w:type="dxa"/>
          </w:tcPr>
          <w:p w14:paraId="529497F5" w14:textId="32FA16EE" w:rsidR="006001EF" w:rsidRPr="00531BCC" w:rsidRDefault="006001EF" w:rsidP="006001EF">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relevant cases </w:t>
            </w:r>
          </w:p>
        </w:tc>
      </w:tr>
      <w:tr w:rsidR="00EE02BD" w:rsidRPr="00531BCC" w14:paraId="7C309C28" w14:textId="77777777" w:rsidTr="00D01104">
        <w:tc>
          <w:tcPr>
            <w:tcW w:w="4667" w:type="dxa"/>
          </w:tcPr>
          <w:p w14:paraId="70DB020F" w14:textId="560BBAA9" w:rsidR="00EE02BD" w:rsidRPr="00531BCC" w:rsidRDefault="00EE02BD" w:rsidP="00462993">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Chung</w:t>
            </w:r>
            <w:r w:rsidRPr="00531BCC">
              <w:rPr>
                <w:rFonts w:ascii="Times New Roman" w:hAnsi="Times New Roman" w:cs="Times New Roman"/>
                <w:sz w:val="20"/>
                <w:szCs w:val="20"/>
              </w:rPr>
              <w:t xml:space="preserve">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5</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6JhU5QXR","properties":{"formattedCitation":"\\super 45\\nosupersub{}","plainCitation":"45","noteIndex":0},"citationItems":[{"id":23386,"uris":["http://zotero.org/users/15421100/items/BF63E8HS"],"itemData":{"id":23386,"type":"article-journal","abstract":"The 22q11.2 deletion syndrome (22q11DS) affects 1:4000 live births and presents with highly variable phenotype expressivity. In this study, we developed an analytical approach utilizing whole genome sequencing and integrative analysis to discover genetic modifiers. Our pipeline combined available tools in order to prioritize rare, predicted deleterious, coding and non-coding single nucleotide variants (SNVs) and insertion/deletions (INDELs) from whole genome sequencing (WGS). We sequenced two unrelated probands with 22q11DS, with contrasting clinical findings, and their unaffected parents. Proband P1 had cognitive impairment, psychotic episodes, anxiety, and tetralogy of Fallot (TOF); while proband P2 had juvenile rheumatoid arthritis but no other major clinical findings. In P1, we identified common variants in COMT and PRODH on 22q11.2 as well as rare potentially deleterious DNA variants in other behavioral/ neurocognitive genes. We also identified a de novo SNV in ADNP2 (NM_014913.3:c.2243G&gt;C), encoding a neuroprotective protein that may be involved in behavioral disorders. In P2, we identified a novel non-synonymous SNV in ZFPM2 (NM_012082.3:c.1576C&gt;T), a known causative gene for TOF, which may act as a protective variant downstream of TBX1, haploinsufficiency of which is responsible for congenital heart disease in individuals with 22q11DS.","container-title":"Human Mutation","DOI":"10.1002/humu.22814","ISSN":"10597794","issue":"8","journalAbbreviation":"Human Mutation","language":"en","license":"http://doi.wiley.com/10.1002/tdm_license_1.1","page":"797-807","source":"DOI.org (Crossref)","title":"Whole-Genome Sequencing and Integrative Genomic Analysis Approach on Two 22q11.2 Deletion Syndrome Family Trios for Genotype to Phenotype Correlations","volume":"36","author":[{"family":"Chung","given":"Jonathan H."},{"family":"Cai","given":"Jinlu"},{"family":"Suskin","given":"Barrie G."},{"family":"Zhang","given":"Zhengdong"},{"family":"Coleman","given":"Karlene"},{"family":"Morrow","given":"Bernice E."}],"issued":{"date-parts":[["2015",8]]}}}],"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45</w:t>
            </w:r>
            <w:r w:rsidR="00935B5D" w:rsidRPr="00531BCC">
              <w:rPr>
                <w:rFonts w:ascii="Times New Roman" w:hAnsi="Times New Roman" w:cs="Times New Roman"/>
                <w:sz w:val="20"/>
                <w:szCs w:val="20"/>
              </w:rPr>
              <w:fldChar w:fldCharType="end"/>
            </w:r>
          </w:p>
        </w:tc>
        <w:tc>
          <w:tcPr>
            <w:tcW w:w="4663" w:type="dxa"/>
          </w:tcPr>
          <w:p w14:paraId="1CEAF11D" w14:textId="3ECC49CA" w:rsidR="00EE02BD" w:rsidRPr="00531BCC" w:rsidRDefault="00EE02BD" w:rsidP="00EE02B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relevant cases </w:t>
            </w:r>
          </w:p>
        </w:tc>
      </w:tr>
      <w:tr w:rsidR="00EE02BD" w:rsidRPr="00531BCC" w14:paraId="38CE5A6B" w14:textId="77777777" w:rsidTr="00D01104">
        <w:tc>
          <w:tcPr>
            <w:tcW w:w="4667" w:type="dxa"/>
          </w:tcPr>
          <w:p w14:paraId="2AB9FE87" w14:textId="764DA4E6" w:rsidR="00EE02BD" w:rsidRPr="00531BCC" w:rsidRDefault="00EE02BD" w:rsidP="00462993">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Nash</w:t>
            </w:r>
            <w:r w:rsidRPr="00531BCC">
              <w:rPr>
                <w:rFonts w:ascii="Times New Roman" w:hAnsi="Times New Roman" w:cs="Times New Roman"/>
                <w:sz w:val="20"/>
                <w:szCs w:val="20"/>
              </w:rPr>
              <w:t xml:space="preserve">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9</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WlI3TEo8","properties":{"formattedCitation":"\\super 46\\nosupersub{}","plainCitation":"46","noteIndex":0},"citationItems":[{"id":23382,"uris":["http://zotero.org/users/15421100/items/T97KNULD"],"itemData":{"id":23382,"type":"article-journal","abstract":"Most isolated congenital heart defects are thought to be sporadic and are often ascribed to multifactorial mechanisms with poorly understood genetics. Total Anomalous Pulmonary Venous Return (TAPVR) occurs in 1 in 15,000 live-born infants and occurs either in isolation or as part of a syndrome involving aberrant left-right development. Previously, we reported causative links between TAVPR and the PDGFRA gene. TAPVR has also been linked to the ANKRD1/CARP genes. However, these genes only explain a small fraction of the heritability of the condition. By examination of phased single nucleotide polymorphism genotype data from 5 distantly related TAPVR patients we identified a single 25 cM shared, Identical by Descent genomic segment on the short arm of chromosome 12 shared by 3 of the patients and their obligate-carrier parents. Whole genome sequence (WGS) analysis identified a non-synonymous variant within the shared segment in the retinol binding protein 5 (RBP5) gene. The RBP5 variant is predicted to be deleterious and is overrepresented in the TAPVR population. Gene expression and functional analysis of the zebrafish orthologue, rbp7, supports the notion that RBP5 is a TAPVR susceptibility gene. Additional sequence analysis also uncovered deleterious variants in genes associated with retinoic acid signaling, including NODAL and retinol dehydrogenase 10. These data indicate that genetic variation in the retinoic acid signaling pathway confers, in part, susceptibility to TAPVR.","container-title":"PLOS ONE","DOI":"10.1371/journal.pone.0131514","ISSN":"1932-6203","issue":"6","journalAbbreviation":"PLoS ONE","language":"en","page":"e0131514","source":"DOI.org (Crossref)","title":"Shared Segment Analysis and Next-Generation Sequencing Implicates the Retinoic Acid Signaling Pathway in Total Anomalous Pulmonary Venous Return (TAPVR)","volume":"10","author":[{"family":"Nash","given":"Dustin"},{"family":"Arrington","given":"Cammon B."},{"family":"Kennedy","given":"Brett J."},{"family":"Yandell","given":"Mark"},{"family":"Wu","given":"Wilfred"},{"family":"Zhang","given":"Wenying"},{"family":"Ware","given":"Stephanie"},{"family":"Jorde","given":"Lynn B."},{"family":"Gruber","given":"Peter J."},{"family":"Yost","given":"H. Joseph"},{"family":"Bowles","given":"Neil E."},{"family":"Bleyl","given":"Steven B."}],"editor":[{"family":"Schubert","given":"Michael"}],"issued":{"date-parts":[["2015",6,29]]}}}],"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46</w:t>
            </w:r>
            <w:r w:rsidR="00935B5D" w:rsidRPr="00531BCC">
              <w:rPr>
                <w:rFonts w:ascii="Times New Roman" w:hAnsi="Times New Roman" w:cs="Times New Roman"/>
                <w:sz w:val="20"/>
                <w:szCs w:val="20"/>
              </w:rPr>
              <w:fldChar w:fldCharType="end"/>
            </w:r>
          </w:p>
        </w:tc>
        <w:tc>
          <w:tcPr>
            <w:tcW w:w="4663" w:type="dxa"/>
          </w:tcPr>
          <w:p w14:paraId="3C663A10" w14:textId="3F4E6D2C" w:rsidR="00EE02BD" w:rsidRPr="00531BCC" w:rsidRDefault="00EE02BD" w:rsidP="00EE02B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imited relevant cases </w:t>
            </w:r>
          </w:p>
        </w:tc>
      </w:tr>
      <w:tr w:rsidR="00346494" w:rsidRPr="00531BCC" w14:paraId="4DD45BBB" w14:textId="77777777" w:rsidTr="00D01104">
        <w:tc>
          <w:tcPr>
            <w:tcW w:w="4667" w:type="dxa"/>
          </w:tcPr>
          <w:p w14:paraId="63E641F6" w14:textId="1CF8F059" w:rsidR="00346494" w:rsidRPr="00531BCC" w:rsidRDefault="00346494" w:rsidP="00462993">
            <w:pPr>
              <w:rPr>
                <w:rFonts w:ascii="Times New Roman" w:hAnsi="Times New Roman" w:cs="Times New Roman"/>
                <w:sz w:val="20"/>
                <w:szCs w:val="20"/>
              </w:rPr>
            </w:pPr>
            <w:proofErr w:type="spellStart"/>
            <w:r w:rsidRPr="00531BCC">
              <w:rPr>
                <w:rFonts w:ascii="Times New Roman" w:hAnsi="Times New Roman" w:cs="Times New Roman"/>
                <w:color w:val="000000"/>
                <w:sz w:val="20"/>
                <w:szCs w:val="20"/>
                <w:shd w:val="clear" w:color="auto" w:fill="FFFFFF"/>
              </w:rPr>
              <w:t>Hrstka</w:t>
            </w:r>
            <w:proofErr w:type="spellEnd"/>
            <w:r w:rsidRPr="00531BCC">
              <w:rPr>
                <w:rFonts w:ascii="Times New Roman" w:hAnsi="Times New Roman" w:cs="Times New Roman"/>
                <w:color w:val="000000"/>
                <w:sz w:val="20"/>
                <w:szCs w:val="20"/>
                <w:shd w:val="clear" w:color="auto" w:fill="FFFFFF"/>
              </w:rPr>
              <w:t xml:space="preserve"> </w:t>
            </w:r>
            <w:r w:rsidR="00935B5D" w:rsidRPr="00531BCC">
              <w:rPr>
                <w:rFonts w:ascii="Times New Roman" w:hAnsi="Times New Roman" w:cs="Times New Roman"/>
                <w:color w:val="000000"/>
                <w:sz w:val="20"/>
                <w:szCs w:val="20"/>
                <w:shd w:val="clear" w:color="auto" w:fill="FFFFFF"/>
              </w:rPr>
              <w:t>(</w:t>
            </w:r>
            <w:r w:rsidRPr="00531BCC">
              <w:rPr>
                <w:rFonts w:ascii="Times New Roman" w:hAnsi="Times New Roman" w:cs="Times New Roman"/>
                <w:color w:val="000000"/>
                <w:sz w:val="20"/>
                <w:szCs w:val="20"/>
                <w:shd w:val="clear" w:color="auto" w:fill="FFFFFF"/>
              </w:rPr>
              <w:t>2017</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EE1Ehuew","properties":{"formattedCitation":"\\super 47\\nosupersub{}","plainCitation":"47","noteIndex":0},"citationItems":[{"id":23381,"uris":["http://zotero.org/users/15421100/items/FXSUGYAE"],"itemData":{"id":23381,"type":"article-journal","abstract":"Abstract\n            Hypoplastic left heart syndrome (HLHS) is a severe congenital heart defect (CHD) attributable to multifactorial molecular underpinnings. Multiple genetic loci have been implicated to increase the risk of disease, yet genotype-phenotype relationships remain poorly defined. Whole genome sequencing complemented by cardiac phenotype from five individuals in an HLHS-affected family enabled the identification of NOTCH1 as a prioritized candidate gene linked to CHD in three individuals with mutant allele burden significantly impairing Notch signaling in the HLHS-affected proband. To better understand a mechanistic basis through which NOTCH1 contributes to heart development, human induced pluripotent stem cells (hiPSCs) were created from the HLHS-affected parent-proband triad and differentiated into cardiovascular cell lineages for molecular characterization. HLHS-affected hiPSCs exhibited a deficiency in Notch signaling pathway components and a diminished capacity to generate hiPSC-cardiomyocytes. Optimization of conditions to procure HLHS-hiPSC-cardiomyocytes led to an approach that compensated for dysregulated nitric oxide (NO)-dependent Notch signaling in the earliest specification stages. Augmentation of HLHS-hiPSCs with small molecules stimulating NO signaling in the first 4 days of differentiation provided a cardiomyocyte yield equivalent to the parental hiPSCs. No discernable differences in calcium dynamics were observed between the bioengineered cardiomyocytes derived from the proband and the parents. We conclude that in vitro modeling with HLHS-hiPSCs bearing NOTCH1 mutations facilitated the discovery of a NO-dependent signaling component essential for cardiovascular cell lineage specification. Potentiation of NO signaling with small therapeutic molecules restored cardiogenesis in vitro and may identify a potential therapeutic target for patients affected by functionally compromised NOTCH1 variants.","container-title":"Stem Cells","DOI":"10.1002/stem.2582","ISSN":"1066-5099, 1549-4918","issue":"4","language":"en","license":"http://creativecommons.org/licenses/by-nc-nd/4.0/","page":"1106-1119","source":"DOI.org (Crossref)","title":"&lt;i&gt;NOTCH1&lt;/i&gt; -Dependent Nitric Oxide Signaling Deficiency in Hypoplastic Left Heart Syndrome Revealed Through Patient-Specific Phenotypes Detected in Bioengineered Cardiogenesis","volume":"35","author":[{"family":"Hrstka","given":"Sybil C. L."},{"family":"Li","given":"Xing"},{"family":"Nelson","given":"Timothy J."},{"literal":"Wanek Program Genetics Pipeline Group"}],"issued":{"date-parts":[["2017",4,1]]}}}],"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47</w:t>
            </w:r>
            <w:r w:rsidR="00935B5D" w:rsidRPr="00531BCC">
              <w:rPr>
                <w:rFonts w:ascii="Times New Roman" w:hAnsi="Times New Roman" w:cs="Times New Roman"/>
                <w:sz w:val="20"/>
                <w:szCs w:val="20"/>
              </w:rPr>
              <w:fldChar w:fldCharType="end"/>
            </w:r>
          </w:p>
        </w:tc>
        <w:tc>
          <w:tcPr>
            <w:tcW w:w="4663" w:type="dxa"/>
          </w:tcPr>
          <w:p w14:paraId="137D6D3C" w14:textId="77777777" w:rsidR="00346494" w:rsidRPr="00531BCC" w:rsidRDefault="00346494" w:rsidP="00935B5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Functional Studies</w:t>
            </w:r>
          </w:p>
        </w:tc>
      </w:tr>
      <w:tr w:rsidR="00346494" w:rsidRPr="00531BCC" w14:paraId="35805E36" w14:textId="77777777" w:rsidTr="00D01104">
        <w:tc>
          <w:tcPr>
            <w:tcW w:w="4667" w:type="dxa"/>
          </w:tcPr>
          <w:p w14:paraId="66CFF2F7" w14:textId="3CD8CA8D" w:rsidR="00346494" w:rsidRPr="00531BCC" w:rsidRDefault="00346494" w:rsidP="00462993">
            <w:pPr>
              <w:rPr>
                <w:rFonts w:ascii="Times New Roman" w:hAnsi="Times New Roman" w:cs="Times New Roman"/>
                <w:sz w:val="20"/>
                <w:szCs w:val="20"/>
              </w:rPr>
            </w:pPr>
            <w:r w:rsidRPr="00531BCC">
              <w:rPr>
                <w:rFonts w:ascii="Times New Roman" w:hAnsi="Times New Roman" w:cs="Times New Roman"/>
                <w:sz w:val="20"/>
                <w:szCs w:val="20"/>
              </w:rPr>
              <w:t xml:space="preserve">Xiao </w:t>
            </w:r>
            <w:r w:rsidR="003F497E" w:rsidRPr="00531BCC">
              <w:rPr>
                <w:rFonts w:ascii="Times New Roman" w:hAnsi="Times New Roman" w:cs="Times New Roman"/>
                <w:sz w:val="20"/>
                <w:szCs w:val="20"/>
              </w:rPr>
              <w:t>(</w:t>
            </w:r>
            <w:r w:rsidR="00935B5D" w:rsidRPr="00531BCC">
              <w:rPr>
                <w:rFonts w:ascii="Times New Roman" w:hAnsi="Times New Roman" w:cs="Times New Roman"/>
                <w:sz w:val="20"/>
                <w:szCs w:val="20"/>
              </w:rPr>
              <w:t>2024</w:t>
            </w:r>
            <w:r w:rsidR="003F497E"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sLQZkdQZ","properties":{"formattedCitation":"\\super 48\\nosupersub{}","plainCitation":"48","noteIndex":0},"citationItems":[{"id":23392,"uris":["http://zotero.org/users/15421100/items/7FN28FK9"],"itemData":{"id":23392,"type":"article-journal","container-title":"Nature Genetics","DOI":"10.1038/s41588-024-01669-y","ISSN":"1061-4036, 1546-1718","issue":"3","journalAbbreviation":"Nat Genet","language":"en","page":"420-430","source":"DOI.org (Crossref)","title":"Functional dissection of human cardiac enhancers and noncoding de novo variants in congenital heart disease","volume":"56","author":[{"family":"Xiao","given":"Feng"},{"family":"Zhang","given":"Xiaoran"},{"family":"Morton","given":"Sarah U."},{"family":"Kim","given":"Seong Won"},{"family":"Fan","given":"Youfei"},{"family":"Gorham","given":"Joshua M."},{"family":"Zhang","given":"Huan"},{"family":"Berkson","given":"Paul J."},{"family":"Mazumdar","given":"Neil"},{"family":"Cao","given":"Yangpo"},{"family":"Chen","given":"Jian"},{"family":"Hagen","given":"Jacob"},{"family":"Liu","given":"Xujie"},{"family":"Zhou","given":"Pingzhu"},{"family":"Richter","given":"Felix"},{"family":"Shen","given":"Yufeng"},{"family":"Ward","given":"Tarsha"},{"family":"Gelb","given":"Bruce D."},{"family":"Seidman","given":"Jonathan G."},{"family":"Seidman","given":"Christine E."},{"family":"Pu","given":"William T."}],"issued":{"date-parts":[["2024",3]]}}}],"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48</w:t>
            </w:r>
            <w:r w:rsidR="00935B5D" w:rsidRPr="00531BCC">
              <w:rPr>
                <w:rFonts w:ascii="Times New Roman" w:hAnsi="Times New Roman" w:cs="Times New Roman"/>
                <w:sz w:val="20"/>
                <w:szCs w:val="20"/>
              </w:rPr>
              <w:fldChar w:fldCharType="end"/>
            </w:r>
          </w:p>
        </w:tc>
        <w:tc>
          <w:tcPr>
            <w:tcW w:w="4663" w:type="dxa"/>
          </w:tcPr>
          <w:p w14:paraId="52A8EC5C" w14:textId="77777777" w:rsidR="00346494" w:rsidRPr="00531BCC" w:rsidRDefault="00346494" w:rsidP="00935B5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Functional Studies</w:t>
            </w:r>
          </w:p>
        </w:tc>
      </w:tr>
      <w:tr w:rsidR="00346494" w:rsidRPr="00531BCC" w14:paraId="26280D12" w14:textId="77777777" w:rsidTr="00D01104">
        <w:tc>
          <w:tcPr>
            <w:tcW w:w="4667" w:type="dxa"/>
          </w:tcPr>
          <w:p w14:paraId="18AB20D3" w14:textId="333EA275" w:rsidR="00346494" w:rsidRPr="00531BCC" w:rsidRDefault="00346494" w:rsidP="00462993">
            <w:pPr>
              <w:rPr>
                <w:rFonts w:ascii="Times New Roman" w:hAnsi="Times New Roman" w:cs="Times New Roman"/>
                <w:sz w:val="20"/>
                <w:szCs w:val="20"/>
              </w:rPr>
            </w:pPr>
            <w:r w:rsidRPr="00531BCC">
              <w:rPr>
                <w:rFonts w:ascii="Times New Roman" w:hAnsi="Times New Roman" w:cs="Times New Roman"/>
                <w:sz w:val="20"/>
                <w:szCs w:val="20"/>
              </w:rPr>
              <w:t xml:space="preserve">Theis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5</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DIeqDC5y","properties":{"formattedCitation":"\\super 49\\nosupersub{}","plainCitation":"49","noteIndex":0},"citationItems":[{"id":23384,"uris":["http://zotero.org/users/15421100/items/63K6CFI2"],"itemData":{"id":23384,"type":"article-journal","container-title":"Human Genetics","DOI":"10.1007/s00439-015-1582-1","ISSN":"0340-6717, 1432-1203","issue":"9","journalAbbreviation":"Hum Genet","language":"en","page":"1003-1011","source":"DOI.org (Crossref)","title":"Compound heterozygous NOTCH1 mutations underlie impaired cardiogenesis in a patient with hypoplastic left heart syndrome","volume":"134","author":[{"family":"Theis","given":"Jeanne L."},{"family":"Hrstka","given":"Sybil C. L."},{"family":"Evans","given":"Jared M."},{"family":"O’Byrne","given":"Megan M."},{"family":"De Andrade","given":"Mariza"},{"family":"O’Leary","given":"Patrick W."},{"family":"Nelson","given":"Timothy J."},{"family":"Olson","given":"Timothy M."}],"issued":{"date-parts":[["2015",9]]}}}],"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49</w:t>
            </w:r>
            <w:r w:rsidR="00935B5D" w:rsidRPr="00531BCC">
              <w:rPr>
                <w:rFonts w:ascii="Times New Roman" w:hAnsi="Times New Roman" w:cs="Times New Roman"/>
                <w:sz w:val="20"/>
                <w:szCs w:val="20"/>
              </w:rPr>
              <w:fldChar w:fldCharType="end"/>
            </w:r>
          </w:p>
        </w:tc>
        <w:tc>
          <w:tcPr>
            <w:tcW w:w="4663" w:type="dxa"/>
          </w:tcPr>
          <w:p w14:paraId="78170502" w14:textId="77777777" w:rsidR="00346494" w:rsidRPr="00531BCC" w:rsidRDefault="00346494" w:rsidP="00935B5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Functional Studies</w:t>
            </w:r>
          </w:p>
        </w:tc>
      </w:tr>
      <w:tr w:rsidR="00346494" w:rsidRPr="00531BCC" w14:paraId="3CA7C9DE" w14:textId="77777777" w:rsidTr="00D01104">
        <w:tc>
          <w:tcPr>
            <w:tcW w:w="4667" w:type="dxa"/>
          </w:tcPr>
          <w:p w14:paraId="7DDEFD76" w14:textId="0D927763" w:rsidR="00346494" w:rsidRPr="00531BCC" w:rsidRDefault="00346494" w:rsidP="00462993">
            <w:pPr>
              <w:rPr>
                <w:rFonts w:ascii="Times New Roman" w:hAnsi="Times New Roman" w:cs="Times New Roman"/>
                <w:sz w:val="20"/>
                <w:szCs w:val="20"/>
              </w:rPr>
            </w:pPr>
            <w:r w:rsidRPr="00531BCC">
              <w:rPr>
                <w:rFonts w:ascii="Times New Roman" w:hAnsi="Times New Roman" w:cs="Times New Roman"/>
                <w:sz w:val="20"/>
                <w:szCs w:val="20"/>
              </w:rPr>
              <w:t xml:space="preserve">Tan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2</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srmkkBqy","properties":{"formattedCitation":"\\super 50\\nosupersub{}","plainCitation":"50","noteIndex":0},"citationItems":[{"id":23354,"uris":["http://zotero.org/users/15421100/items/795GS6JQ"],"itemData":{"id":23354,"type":"article-journal","abstract":"Congenital heart disease (CHD) is the most common congenital malformation in fetuses and neonates, which also represents a leading cause of mortality. Although signiﬁcant progress has been made by emerging advanced technologies in genetic etiology diagnosis, the causative genetic mechanisms behind CHD remain poorly understood and more than half of CHD patients lack a genetic diagnosis. Unlike carefully designed large case-control cohorts by multicenter trials, we designed a reliable strategy to analyze case-only cohorts to utilize clinical samples sufﬁciently. Combined low-coverage wholegenome sequencing (WGS) and whole-exome sequencing (WES) were simultaneously conducted in a patient-only cohort for identifying genetic etiologies and exploring candidate, or potential causative CHD-related genes. A total of 121 sporadic CHD patients were recruited and 34.71% (95% CI, 26.80 to 43.56) was diagnosed with genetic etiologies by low-coverage WGS and WES. Chromosomal abnormalities and damaging variants of CHD-related genes could explain 24.79% (95% CI, 17.92 to 33.22) and 18.18% (95% CI, 12.26 to 26.06) of CHD patients, separately, and 8.26% (95% CI, 4.39 to 14.70) of them have simultaneously detected two types of variants. Deletion of chromosome 22q11.2 and pathogenic variants of the COL3A1 gene were the most common recurrent variants of chromosomal abnormalities and gene variants, respectively. By in-depth manual interpretation, we identiﬁed eight candidate CHD-causing genes. Based on rare disease-causing variants prediction and interaction analysis with deﬁnitive CHD association genes, we proposed 86 genes as potential CHD-related genes. Gene Ontology (GO) enrichment analysis of the 86 genes revealed regulation-related processes were signiﬁcantly enriched and processes response to regulation of muscle adaptation might be one of the underlying molecular mechanisms of CHD. Our ﬁndings and results provide new insights into research strategies and underlying mechanisms of CHD.","container-title":"Frontiers in Genetics","DOI":"10.3389/fgene.2022.941364","ISSN":"1664-8021","journalAbbreviation":"Front. Genet.","language":"en","page":"941364","source":"DOI.org (Crossref)","title":"Genetic Diagnostic Yield and Novel Causal Genes of Congenital Heart Disease","volume":"13","author":[{"family":"Tan","given":"Meihua"},{"family":"Wang","given":"Xinrui"},{"family":"Liu","given":"Hongjie"},{"family":"Peng","given":"Xiaoyan"},{"family":"Yang","given":"You"},{"family":"Yu","given":"Haifei"},{"family":"Xu","given":"Liangpu"},{"family":"Li","given":"Jia"},{"family":"Cao","given":"Hua"}],"issued":{"date-parts":[["2022",7,13]]}}}],"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50</w:t>
            </w:r>
            <w:r w:rsidR="00935B5D" w:rsidRPr="00531BCC">
              <w:rPr>
                <w:rFonts w:ascii="Times New Roman" w:hAnsi="Times New Roman" w:cs="Times New Roman"/>
                <w:sz w:val="20"/>
                <w:szCs w:val="20"/>
              </w:rPr>
              <w:fldChar w:fldCharType="end"/>
            </w:r>
          </w:p>
        </w:tc>
        <w:tc>
          <w:tcPr>
            <w:tcW w:w="4663" w:type="dxa"/>
          </w:tcPr>
          <w:p w14:paraId="6EAEA2C8" w14:textId="77777777" w:rsidR="00346494" w:rsidRPr="00531BCC" w:rsidRDefault="00346494" w:rsidP="00935B5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ow yield WGS </w:t>
            </w:r>
          </w:p>
        </w:tc>
      </w:tr>
      <w:tr w:rsidR="00346494" w:rsidRPr="00531BCC" w14:paraId="20050B75" w14:textId="77777777" w:rsidTr="00D01104">
        <w:tc>
          <w:tcPr>
            <w:tcW w:w="4667" w:type="dxa"/>
          </w:tcPr>
          <w:p w14:paraId="0BF82331" w14:textId="11BD3C50" w:rsidR="00346494" w:rsidRPr="00531BCC" w:rsidRDefault="00346494" w:rsidP="00462993">
            <w:pPr>
              <w:rPr>
                <w:rFonts w:ascii="Times New Roman" w:hAnsi="Times New Roman" w:cs="Times New Roman"/>
                <w:sz w:val="20"/>
                <w:szCs w:val="20"/>
              </w:rPr>
            </w:pPr>
            <w:r w:rsidRPr="00531BCC">
              <w:rPr>
                <w:rFonts w:ascii="Times New Roman" w:hAnsi="Times New Roman" w:cs="Times New Roman"/>
                <w:sz w:val="20"/>
                <w:szCs w:val="20"/>
              </w:rPr>
              <w:lastRenderedPageBreak/>
              <w:t xml:space="preserve">Zhou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21</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YOYLxqTc","properties":{"formattedCitation":"\\super 51\\nosupersub{}","plainCitation":"51","noteIndex":0},"citationItems":[{"id":23363,"uris":["http://zotero.org/users/15421100/items/3RN8TJN9"],"itemData":{"id":23363,"type":"article-journal","abstract":"Whole genome sequencing (WGS) is a powerful tool for postnatal genetic diagnosis, but relevant clinical studies in the ﬁeld of prenatal diagnosis are limited. The present study aimed to prospectively evaluate the utility of WGS compared with chromosomal microarray (CMA) and whole exome sequencing (WES) in the prenatal diagnosis of fetal structural anomalies. We performed trio WGS (≈40-fold) in parallel with CMA in 111 fetuses with structural or growth anomalies, and sequentially performed WES when CMA was negative (CMA plus WES). In comparison, WGS not only detected all pathogenic genetic variants in 22 diagnosed cases identiﬁed by CMA plus WES, yielding a diagnostic rate of 19.8% (22/110), but also provided additional and clinically signiﬁcant information, including a case of balanced translocations and a case of intrauterine infection, which might not be detectable by CMA or WES. WGS also required less DNA (100 ng) as input and could provide a rapid turnaround time (TAT, 18 ± 6 days) compared with that (31 ± 8 days) of the CMA plus WES. Our results showed that WGS provided more comprehensive and precise genetic information with a rapid TAT and less DNA required than CMA plus WES, which enables it as an alternative prenatal diagnosis test for fetal structural anomalies.","container-title":"Genes","DOI":"10.3390/genes12030376","ISSN":"2073-4425","issue":"3","journalAbbreviation":"Genes","language":"en","license":"https://creativecommons.org/licenses/by/4.0/","page":"376","source":"DOI.org (Crossref)","title":"Whole Genome Sequencing in the Evaluation of Fetal Structural Anomalies: A Parallel Test with Chromosomal Microarray Plus Whole Exome Sequencing","title-short":"Whole Genome Sequencing in the Evaluation of Fetal Structural Anomalies","volume":"12","author":[{"family":"Zhou","given":"Jia"},{"family":"Yang","given":"Ziying"},{"family":"Sun","given":"Jun"},{"family":"Liu","given":"Lipei"},{"family":"Zhou","given":"Xinyao"},{"family":"Liu","given":"Fengxia"},{"family":"Xing","given":"Ya"},{"family":"Cui","given":"Shuge"},{"family":"Xiong","given":"Shiyi"},{"family":"Liu","given":"Xiaoyu"},{"family":"Yang","given":"Yingjun"},{"family":"Wei","given":"Xiuxiu"},{"family":"Zou","given":"Gang"},{"family":"Wang","given":"Zhonghua"},{"family":"Wei","given":"Xing"},{"family":"Wang","given":"Yaoshen"},{"family":"Zhang","given":"Yun"},{"family":"Yan","given":"Saiying"},{"family":"Wu","given":"Fengyu"},{"family":"Zeng","given":"Fanwei"},{"family":"Wang","given":"Jian"},{"family":"Duan","given":"Tao"},{"family":"Peng","given":"Zhiyu"},{"family":"Sun","given":"Luming"}],"issued":{"date-parts":[["2021",3,6]]}}}],"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51</w:t>
            </w:r>
            <w:r w:rsidR="00935B5D" w:rsidRPr="00531BCC">
              <w:rPr>
                <w:rFonts w:ascii="Times New Roman" w:hAnsi="Times New Roman" w:cs="Times New Roman"/>
                <w:sz w:val="20"/>
                <w:szCs w:val="20"/>
              </w:rPr>
              <w:fldChar w:fldCharType="end"/>
            </w:r>
          </w:p>
        </w:tc>
        <w:tc>
          <w:tcPr>
            <w:tcW w:w="4663" w:type="dxa"/>
          </w:tcPr>
          <w:p w14:paraId="496AC499" w14:textId="77777777" w:rsidR="00346494" w:rsidRPr="00531BCC" w:rsidRDefault="00346494" w:rsidP="00935B5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ow yield WGS </w:t>
            </w:r>
          </w:p>
        </w:tc>
      </w:tr>
      <w:tr w:rsidR="00346494" w:rsidRPr="00531BCC" w14:paraId="6681902D" w14:textId="77777777" w:rsidTr="00D01104">
        <w:tc>
          <w:tcPr>
            <w:tcW w:w="4667" w:type="dxa"/>
          </w:tcPr>
          <w:p w14:paraId="7C95543A" w14:textId="0AF15BDE" w:rsidR="00346494" w:rsidRPr="00531BCC" w:rsidRDefault="00346494" w:rsidP="00462993">
            <w:pPr>
              <w:rPr>
                <w:rFonts w:ascii="Times New Roman" w:hAnsi="Times New Roman" w:cs="Times New Roman"/>
                <w:sz w:val="20"/>
                <w:szCs w:val="20"/>
              </w:rPr>
            </w:pPr>
            <w:r w:rsidRPr="00531BCC">
              <w:rPr>
                <w:rFonts w:ascii="Times New Roman" w:hAnsi="Times New Roman" w:cs="Times New Roman"/>
                <w:sz w:val="20"/>
                <w:szCs w:val="20"/>
              </w:rPr>
              <w:t xml:space="preserve">Xu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8</w:t>
            </w:r>
            <w:r w:rsidR="00935B5D" w:rsidRPr="00531BCC">
              <w:rPr>
                <w:rFonts w:ascii="Times New Roman" w:hAnsi="Times New Roman" w:cs="Times New Roman"/>
                <w:sz w:val="20"/>
                <w:szCs w:val="20"/>
              </w:rPr>
              <w:t>)</w:t>
            </w:r>
            <w:r w:rsidR="00935B5D"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R775FtW9","properties":{"formattedCitation":"\\super 52\\nosupersub{}","plainCitation":"52","noteIndex":0},"citationItems":[{"id":23401,"uris":["http://zotero.org/users/15421100/items/DNY848ER"],"itemData":{"id":23401,"type":"article-journal","abstract":"Atrioventricular septal defects (AVSDs) account for approximately 5% of all congenital heart disease (CHD). About half of AVSDs are diagnosed in cases with trisomy 21 (Down’s syndrome, DS). However, many AVSDs occur sporadically and manifest as non-syndromic. The pathogenesis is complex and has not yet been fully elucidated. In the present study, we applied two advanced applications of next-generation sequencing (NGS) to explore the genetic variations in families with fetal non-syndromic AVSDs. Our study was mainly divided into two steps: (1) low-pass whole-genome sequencing (WGS) was used to detect the genome-wide copy number variations (CNVs) for included subjects; (2) whole-exome sequencing (WES) was used to detect the gene mutations for the subjects without AVSD-associated CNVs. A total of 17 heterozygous de novo CNVs and 19 heterozygous de novo gene mutations were selected, and 15 candidate genes were involved in these variations. Among these heterozygous de novo variations, most have potential pathogenicity for AVSDs, but the others require further investigation to confirm their pathogenicity. Our study not only shows the genetic diversity and the etiological complexity of AVSDs but also shows the rationality and practicability of this sequential genetic detection and analysis strategy.","language":"en","source":"Zotero","title":"Next-generation sequencing identified genetic","author":[{"family":"Xu","given":"Jinyu"},{"family":"Wu","given":"Qingqing"},{"family":"Wang","given":"Li"},{"family":"Han","given":"Jijing"},{"family":"Pei","given":"Yan"},{"family":"Zhi","given":"Wenxue"},{"family":"Liu","given":"Yan"},{"family":"Yin","given":"Chenghong"},{"family":"Jiang","given":"Yuxin"}]}}],"schema":"https://github.com/citation-style-language/schema/raw/master/csl-citation.json"} </w:instrText>
            </w:r>
            <w:r w:rsidR="00935B5D"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52</w:t>
            </w:r>
            <w:r w:rsidR="00935B5D" w:rsidRPr="00531BCC">
              <w:rPr>
                <w:rFonts w:ascii="Times New Roman" w:hAnsi="Times New Roman" w:cs="Times New Roman"/>
                <w:sz w:val="20"/>
                <w:szCs w:val="20"/>
              </w:rPr>
              <w:fldChar w:fldCharType="end"/>
            </w:r>
          </w:p>
        </w:tc>
        <w:tc>
          <w:tcPr>
            <w:tcW w:w="4663" w:type="dxa"/>
          </w:tcPr>
          <w:p w14:paraId="07CD3547" w14:textId="77777777" w:rsidR="00346494" w:rsidRPr="00531BCC" w:rsidRDefault="00346494" w:rsidP="00935B5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Low yield WGS </w:t>
            </w:r>
          </w:p>
        </w:tc>
      </w:tr>
      <w:tr w:rsidR="00346494" w:rsidRPr="00531BCC" w14:paraId="2F2DE957" w14:textId="77777777" w:rsidTr="00D01104">
        <w:tc>
          <w:tcPr>
            <w:tcW w:w="4667" w:type="dxa"/>
          </w:tcPr>
          <w:p w14:paraId="2082027F" w14:textId="262F5BD5" w:rsidR="00346494" w:rsidRPr="00531BCC" w:rsidRDefault="00346494" w:rsidP="00462993">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Wang</w:t>
            </w:r>
            <w:r w:rsidRPr="00531BCC">
              <w:rPr>
                <w:rFonts w:ascii="Times New Roman" w:hAnsi="Times New Roman" w:cs="Times New Roman"/>
                <w:sz w:val="20"/>
                <w:szCs w:val="20"/>
              </w:rPr>
              <w:t xml:space="preserve"> </w:t>
            </w:r>
            <w:r w:rsidR="00935B5D" w:rsidRPr="00531BCC">
              <w:rPr>
                <w:rFonts w:ascii="Times New Roman" w:hAnsi="Times New Roman" w:cs="Times New Roman"/>
                <w:sz w:val="20"/>
                <w:szCs w:val="20"/>
              </w:rPr>
              <w:t>(</w:t>
            </w:r>
            <w:r w:rsidRPr="00531BCC">
              <w:rPr>
                <w:rFonts w:ascii="Times New Roman" w:hAnsi="Times New Roman" w:cs="Times New Roman"/>
                <w:sz w:val="20"/>
                <w:szCs w:val="20"/>
              </w:rPr>
              <w:t>2016</w:t>
            </w:r>
            <w:r w:rsidR="00935B5D" w:rsidRPr="00531BCC">
              <w:rPr>
                <w:rFonts w:ascii="Times New Roman" w:hAnsi="Times New Roman" w:cs="Times New Roman"/>
                <w:sz w:val="20"/>
                <w:szCs w:val="20"/>
              </w:rPr>
              <w:t>)</w:t>
            </w:r>
            <w:r w:rsidR="008865F2"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3fB6HOJ7","properties":{"formattedCitation":"\\super 53\\nosupersub{}","plainCitation":"53","noteIndex":0},"citationItems":[{"id":23122,"uris":["http://zotero.org/users/15421100/items/9I9KRXB4"],"itemData":{"id":23122,"type":"article-journal","abstract":"Abstract\n            \n              The ostium secundum atrial septal defect (ASDII) is the most common type of congenital heart disease and is characterized by a left to right shunting of oxygenated blood caused by incomplete closure of the septum secundum. We identified a familial form of isolated ASDII that affects four individuals in a family of five and shows autosomal dominant inheritance. By whole genome sequencing, we discovered a new mutation (c.*1784T &gt; C) in the 3′-untranslated region (3′UTR) of\n              ACTC1\n              , which encodes the predominant actin in the embryonic heart. Further analysis demonstrated that the c.*1784T &gt; C mutation results in a new target site for miRNA-139-5p, a microRNA that is involved in cell migration, invasion, and proliferation. Functional analysis demonstrated that the c.*1784T &gt; C mutation specifically downregulates gene expression in a luciferase assay. Additionally, miR-139-5p mimic causes further decrease, whereas miR-139-5p inhibitor can dramatically rescue the decline in gene expression caused by this mutation. These findings suggest that the familial ASDII may be a result of an\n              ACTC1\n              3′UTR gain-of-function mutation caused by the introduction of a new miR-139-5p target site. Our results provide the first evidence of a pathogenic mutation in the\n              ACTC1\n              3′UTR that may be associated with familial isolated ASDII.","container-title":"Scientific Reports","DOI":"10.1038/srep25404","ISSN":"2045-2322","issue":"1","journalAbbreviation":"Sci Rep","language":"en","page":"25404","source":"DOI.org (Crossref)","title":"A gain-of-function ACTC1 3′UTR mutation that introduces a miR-139-5p target site may be associated with a dominant familial atrial septal defect","volume":"6","author":[{"family":"Wang","given":"Ye"},{"family":"Du","given":"Xinwei"},{"family":"Zhou","given":"Zaiwei"},{"family":"Jiang","given":"Jun"},{"family":"Zhang","given":"Zhen"},{"family":"Ye","given":"Lincai"},{"family":"Hong","given":"Haifa"}],"issued":{"date-parts":[["2016",5,3]]}}}],"schema":"https://github.com/citation-style-language/schema/raw/master/csl-citation.json"} </w:instrText>
            </w:r>
            <w:r w:rsidR="008865F2"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53</w:t>
            </w:r>
            <w:r w:rsidR="008865F2" w:rsidRPr="00531BCC">
              <w:rPr>
                <w:rFonts w:ascii="Times New Roman" w:hAnsi="Times New Roman" w:cs="Times New Roman"/>
                <w:sz w:val="20"/>
                <w:szCs w:val="20"/>
              </w:rPr>
              <w:fldChar w:fldCharType="end"/>
            </w:r>
          </w:p>
        </w:tc>
        <w:tc>
          <w:tcPr>
            <w:tcW w:w="4663" w:type="dxa"/>
          </w:tcPr>
          <w:p w14:paraId="36A691A3" w14:textId="77777777" w:rsidR="00346494" w:rsidRPr="00531BCC" w:rsidRDefault="00346494" w:rsidP="00935B5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Single-Case Studies </w:t>
            </w:r>
          </w:p>
        </w:tc>
      </w:tr>
      <w:tr w:rsidR="00346494" w:rsidRPr="00531BCC" w14:paraId="20A722E1" w14:textId="77777777" w:rsidTr="00D01104">
        <w:tc>
          <w:tcPr>
            <w:tcW w:w="4667" w:type="dxa"/>
          </w:tcPr>
          <w:p w14:paraId="0F5D8141" w14:textId="2D948B32" w:rsidR="00346494" w:rsidRPr="00531BCC" w:rsidRDefault="00346494" w:rsidP="00462993">
            <w:pPr>
              <w:rPr>
                <w:rFonts w:ascii="Times New Roman" w:hAnsi="Times New Roman" w:cs="Times New Roman"/>
                <w:sz w:val="20"/>
                <w:szCs w:val="20"/>
              </w:rPr>
            </w:pPr>
            <w:r w:rsidRPr="00531BCC">
              <w:rPr>
                <w:rFonts w:ascii="Times New Roman" w:hAnsi="Times New Roman" w:cs="Times New Roman"/>
                <w:sz w:val="20"/>
                <w:szCs w:val="20"/>
              </w:rPr>
              <w:t xml:space="preserve">Jia </w:t>
            </w:r>
            <w:r w:rsidR="008865F2" w:rsidRPr="00531BCC">
              <w:rPr>
                <w:rFonts w:ascii="Times New Roman" w:hAnsi="Times New Roman" w:cs="Times New Roman"/>
                <w:sz w:val="20"/>
                <w:szCs w:val="20"/>
              </w:rPr>
              <w:t>(</w:t>
            </w:r>
            <w:r w:rsidRPr="00531BCC">
              <w:rPr>
                <w:rFonts w:ascii="Times New Roman" w:hAnsi="Times New Roman" w:cs="Times New Roman"/>
                <w:sz w:val="20"/>
                <w:szCs w:val="20"/>
              </w:rPr>
              <w:t>2023</w:t>
            </w:r>
            <w:r w:rsidR="008865F2" w:rsidRPr="00531BCC">
              <w:rPr>
                <w:rFonts w:ascii="Times New Roman" w:hAnsi="Times New Roman" w:cs="Times New Roman"/>
                <w:sz w:val="20"/>
                <w:szCs w:val="20"/>
              </w:rPr>
              <w:t>)</w:t>
            </w:r>
            <w:r w:rsidR="008865F2"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pA5eUbwu","properties":{"formattedCitation":"\\super 54\\nosupersub{}","plainCitation":"54","noteIndex":0},"citationItems":[{"id":23353,"uris":["http://zotero.org/users/15421100/items/ZND7ECIZ"],"itemData":{"id":23353,"type":"article-journal","abstract":"Abstract\n            \n              Hypoplastic left heart syndrome (HLHS) is a rare but fatal birth defect in which the left side of the heart is underdeveloped. HLHS accounts for 2% to 4% of congenital heart anomalies. Whole genome sequencing (WGS) was conducted for a family trio consisting of a proband and his parents. A homozygous rare variant was detected in the\n              PTPRB\n              (Protein Tyrosine Phosphatase Receptor Type B) gene of the proband by functional annotation and co‐segregation analysis. Sanger sequencing was used to confirm genotypes of the variant. The in silico prediction tools, including Mutation Taster, SpliceAI, and CADD, were used to predict the impact of the mutation. The allele frequencies across populations were compared based on multiple databases, including “1000 genomes” and “gnomAD”. We used two vectors (pcMINI and pcDNA3.1) to generate a minigene construct to validate the mutational effect at the transcriptional level. Family‐based WGS analyses showed that only a homozygous splice acceptor variant (NC_000012.12: g.70636068T&gt;G, NM_001109754.4: c.56‐2A&gt;C, NG_029940.2: g.6373A&gt;C) at the exon‐intron border of\n              PTPRB\n              gene associates with HLHS. This variant is also within the region with the enhancer activity based on UCSC genome annotation. Genotyping and Sanger sequencing revealed that the proband's parents are heterozygous for this variant. Evolutionary conservation analysis revealed that the site (NC_000012.12: g.70636068) is extremely conserved across species, supporting the evolutionary functional constraints of the ancestral wild type (T). In silico tools universally predicted a deleterious or disease‐causing impact of the mutation from T to G. The mutation was not found in the 1000 genomes and gnomAD databases, which indicates that this mutation is very rare in most human populations. A splicing assay indicated that the mutated minigene caused aberrant splicing of mRNA, in which a 3 bp missing in the second exon resulted in the deletion of one amino acid (NP_001103224.1:p.Glu19del) compared to the normal protein of\n              PRPTB\n              (also the VE‐PTP). Structure prediction revealed that the deletion occurred within the C‐region of the signal peptide of VE‐PTP, suggesting signal peptide‐related defects as a potential mechanism for the HLHS cellular pathogeny. We report a rare homozygous variant with splicing error in\n              PTPRB\n              associated with HLHS. Previous model species studies revealed conserved functions of\n              PTPRB\n              in cardiovascular and heart development in mice and zebrafish. Our study is the first report to show the association between\n              PTPRB\n              and HLHS in humans.","container-title":"Clinical Genetics","DOI":"10.1111/cge.14234","ISSN":"0009-9163, 1399-0004","issue":"1","journalAbbreviation":"Clinical Genetics","language":"en","page":"79-86","source":"DOI.org (Crossref)","title":"Novel rare mutation in a conserved site of &lt;span style=\"font-variant:small-caps;\"&gt; &lt;i&gt;PTPRB&lt;/i&gt; &lt;/span&gt; causes human hypoplastic left heart syndrome","title-short":"Novel rare mutation in a conserved site of &lt;span style=\"font-variant","volume":"103","author":[{"family":"Jia","given":"Yangying"},{"family":"Chen","given":"Jianhai"},{"family":"Zhong","given":"Jie"},{"family":"He","given":"Xuefei"},{"family":"Zeng","given":"Li"},{"family":"Wang","given":"Yanmin"},{"family":"Li","given":"Jiakun"},{"family":"Xia","given":"Shengqian"},{"family":"Ye","given":"Erdengqieqieke"},{"family":"Zhao","given":"Jing"},{"family":"Ke","given":"Bin"},{"family":"Li","given":"Chunyu"}],"issued":{"date-parts":[["2023",1]]}}}],"schema":"https://github.com/citation-style-language/schema/raw/master/csl-citation.json"} </w:instrText>
            </w:r>
            <w:r w:rsidR="008865F2"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54</w:t>
            </w:r>
            <w:r w:rsidR="008865F2" w:rsidRPr="00531BCC">
              <w:rPr>
                <w:rFonts w:ascii="Times New Roman" w:hAnsi="Times New Roman" w:cs="Times New Roman"/>
                <w:sz w:val="20"/>
                <w:szCs w:val="20"/>
              </w:rPr>
              <w:fldChar w:fldCharType="end"/>
            </w:r>
          </w:p>
        </w:tc>
        <w:tc>
          <w:tcPr>
            <w:tcW w:w="4663" w:type="dxa"/>
          </w:tcPr>
          <w:p w14:paraId="11345B81" w14:textId="77777777" w:rsidR="00346494" w:rsidRPr="00531BCC" w:rsidRDefault="00346494" w:rsidP="00935B5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Single-Case Studies </w:t>
            </w:r>
          </w:p>
        </w:tc>
      </w:tr>
      <w:tr w:rsidR="00EE02BD" w:rsidRPr="00531BCC" w14:paraId="7592C4A9" w14:textId="77777777" w:rsidTr="00D01104">
        <w:tc>
          <w:tcPr>
            <w:tcW w:w="4667" w:type="dxa"/>
          </w:tcPr>
          <w:p w14:paraId="4484F396" w14:textId="26245AB1" w:rsidR="00EE02BD" w:rsidRPr="00531BCC" w:rsidRDefault="00EE02BD" w:rsidP="00462993">
            <w:pPr>
              <w:rPr>
                <w:rFonts w:ascii="Times New Roman" w:hAnsi="Times New Roman" w:cs="Times New Roman"/>
                <w:sz w:val="20"/>
                <w:szCs w:val="20"/>
              </w:rPr>
            </w:pPr>
            <w:r w:rsidRPr="00531BCC">
              <w:rPr>
                <w:rFonts w:ascii="Times New Roman" w:hAnsi="Times New Roman" w:cs="Times New Roman"/>
                <w:sz w:val="20"/>
                <w:szCs w:val="20"/>
              </w:rPr>
              <w:t xml:space="preserve">Gu </w:t>
            </w:r>
            <w:r w:rsidR="008865F2" w:rsidRPr="00531BCC">
              <w:rPr>
                <w:rFonts w:ascii="Times New Roman" w:hAnsi="Times New Roman" w:cs="Times New Roman"/>
                <w:sz w:val="20"/>
                <w:szCs w:val="20"/>
              </w:rPr>
              <w:t>(</w:t>
            </w:r>
            <w:r w:rsidRPr="00531BCC">
              <w:rPr>
                <w:rFonts w:ascii="Times New Roman" w:hAnsi="Times New Roman" w:cs="Times New Roman"/>
                <w:sz w:val="20"/>
                <w:szCs w:val="20"/>
              </w:rPr>
              <w:t>2020</w:t>
            </w:r>
            <w:r w:rsidR="008865F2" w:rsidRPr="00531BCC">
              <w:rPr>
                <w:rFonts w:ascii="Times New Roman" w:hAnsi="Times New Roman" w:cs="Times New Roman"/>
                <w:sz w:val="20"/>
                <w:szCs w:val="20"/>
              </w:rPr>
              <w:t>)</w:t>
            </w:r>
            <w:r w:rsidR="008865F2"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Ielaq9oD","properties":{"formattedCitation":"\\super 55\\nosupersub{}","plainCitation":"55","noteIndex":0},"citationItems":[{"id":23402,"uris":["http://zotero.org/users/15421100/items/LNBGBGCL"],"itemData":{"id":23402,"type":"article-journal","container-title":"Chinese Journal of Medical Imaging Technology","page":"918–922","source":"Google Scholar","title":"Prenatal echocardiographic diagnosis and genetic analysis of fetal atrioventricular septal defect","author":[{"family":"GU","given":"Xiaoyan"}],"issued":{"date-parts":[["2020"]]}}}],"schema":"https://github.com/citation-style-language/schema/raw/master/csl-citation.json"} </w:instrText>
            </w:r>
            <w:r w:rsidR="008865F2"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55</w:t>
            </w:r>
            <w:r w:rsidR="008865F2" w:rsidRPr="00531BCC">
              <w:rPr>
                <w:rFonts w:ascii="Times New Roman" w:hAnsi="Times New Roman" w:cs="Times New Roman"/>
                <w:sz w:val="20"/>
                <w:szCs w:val="20"/>
              </w:rPr>
              <w:fldChar w:fldCharType="end"/>
            </w:r>
          </w:p>
        </w:tc>
        <w:tc>
          <w:tcPr>
            <w:tcW w:w="4663" w:type="dxa"/>
          </w:tcPr>
          <w:p w14:paraId="3B819736" w14:textId="47E895EC" w:rsidR="00EE02BD" w:rsidRPr="00531BCC" w:rsidRDefault="00EE02BD" w:rsidP="00EE02B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 xml:space="preserve">Foreign language </w:t>
            </w:r>
          </w:p>
        </w:tc>
      </w:tr>
      <w:tr w:rsidR="00EE02BD" w:rsidRPr="00531BCC" w14:paraId="65513FBE" w14:textId="77777777" w:rsidTr="00D01104">
        <w:tc>
          <w:tcPr>
            <w:tcW w:w="4667" w:type="dxa"/>
          </w:tcPr>
          <w:p w14:paraId="600B66FA" w14:textId="4698C5C6" w:rsidR="00EE02BD" w:rsidRPr="00531BCC" w:rsidRDefault="00EE02BD" w:rsidP="00462993">
            <w:pPr>
              <w:rPr>
                <w:rFonts w:ascii="Times New Roman" w:hAnsi="Times New Roman" w:cs="Times New Roman"/>
                <w:sz w:val="20"/>
                <w:szCs w:val="20"/>
              </w:rPr>
            </w:pPr>
            <w:r w:rsidRPr="00531BCC">
              <w:rPr>
                <w:rFonts w:ascii="Times New Roman" w:hAnsi="Times New Roman" w:cs="Times New Roman"/>
                <w:color w:val="000000"/>
                <w:sz w:val="20"/>
                <w:szCs w:val="20"/>
                <w:shd w:val="clear" w:color="auto" w:fill="FFFFFF"/>
              </w:rPr>
              <w:t>Sweeny</w:t>
            </w:r>
            <w:r w:rsidRPr="00531BCC">
              <w:rPr>
                <w:rFonts w:ascii="Times New Roman" w:hAnsi="Times New Roman" w:cs="Times New Roman"/>
                <w:sz w:val="20"/>
                <w:szCs w:val="20"/>
              </w:rPr>
              <w:t xml:space="preserve"> </w:t>
            </w:r>
            <w:r w:rsidR="008865F2" w:rsidRPr="00531BCC">
              <w:rPr>
                <w:rFonts w:ascii="Times New Roman" w:hAnsi="Times New Roman" w:cs="Times New Roman"/>
                <w:sz w:val="20"/>
                <w:szCs w:val="20"/>
              </w:rPr>
              <w:t>(</w:t>
            </w:r>
            <w:r w:rsidRPr="00531BCC">
              <w:rPr>
                <w:rFonts w:ascii="Times New Roman" w:hAnsi="Times New Roman" w:cs="Times New Roman"/>
                <w:sz w:val="20"/>
                <w:szCs w:val="20"/>
              </w:rPr>
              <w:t>2021</w:t>
            </w:r>
            <w:r w:rsidR="008865F2" w:rsidRPr="00531BCC">
              <w:rPr>
                <w:rFonts w:ascii="Times New Roman" w:hAnsi="Times New Roman" w:cs="Times New Roman"/>
                <w:sz w:val="20"/>
                <w:szCs w:val="20"/>
              </w:rPr>
              <w:t>)</w:t>
            </w:r>
            <w:r w:rsidR="008865F2" w:rsidRPr="00531BCC">
              <w:rPr>
                <w:rFonts w:ascii="Times New Roman" w:hAnsi="Times New Roman" w:cs="Times New Roman"/>
                <w:sz w:val="20"/>
                <w:szCs w:val="20"/>
              </w:rPr>
              <w:fldChar w:fldCharType="begin"/>
            </w:r>
            <w:r w:rsidR="00462993" w:rsidRPr="00531BCC">
              <w:rPr>
                <w:rFonts w:ascii="Times New Roman" w:hAnsi="Times New Roman" w:cs="Times New Roman"/>
                <w:sz w:val="20"/>
                <w:szCs w:val="20"/>
              </w:rPr>
              <w:instrText xml:space="preserve"> ADDIN ZOTERO_ITEM CSL_CITATION {"citationID":"vzW0YByt","properties":{"formattedCitation":"\\super 56\\nosupersub{}","plainCitation":"56","noteIndex":0},"citationItems":[{"id":23359,"uris":["http://zotero.org/users/15421100/items/JFMEI7HK"],"itemData":{"id":23359,"type":"article-journal","container-title":"npj Genomic Medicine","DOI":"10.1038/s41525-021-00205-9","ISSN":"2056-7944","issue":"1","journalAbbreviation":"npj Genom. Med.","language":"en","page":"38","source":"DOI.org (Crossref)","title":"Author Correction: Rapid whole genome sequencing impacts care and resource utilization in infants with congenital heart disease","title-short":"Author Correction","volume":"6","author":[{"family":"Sweeney","given":"Nathaly M."},{"family":"Nahas","given":"Shareef A."},{"family":"Chowdhury","given":"Shimul"},{"family":"Batalov","given":"Sergey"},{"family":"Clark","given":"Michelle"},{"family":"Caylor","given":"Sara"},{"family":"Cakici","given":"Julie"},{"family":"Nigro","given":"John J."},{"family":"Ding","given":"Yan"},{"family":"Veeraraghavan","given":"Narayanan"},{"family":"Hobbs","given":"Charlotte"},{"family":"Dimmock","given":"David"},{"family":"Kingsmore","given":"Stephen F."}],"issued":{"date-parts":[["2021",5,26]]}}}],"schema":"https://github.com/citation-style-language/schema/raw/master/csl-citation.json"} </w:instrText>
            </w:r>
            <w:r w:rsidR="008865F2" w:rsidRPr="00531BCC">
              <w:rPr>
                <w:rFonts w:ascii="Times New Roman" w:hAnsi="Times New Roman" w:cs="Times New Roman"/>
                <w:sz w:val="20"/>
                <w:szCs w:val="20"/>
              </w:rPr>
              <w:fldChar w:fldCharType="separate"/>
            </w:r>
            <w:r w:rsidR="00462993" w:rsidRPr="00531BCC">
              <w:rPr>
                <w:rFonts w:ascii="Times New Roman" w:hAnsi="Times New Roman" w:cs="Times New Roman"/>
                <w:sz w:val="20"/>
                <w:vertAlign w:val="superscript"/>
              </w:rPr>
              <w:t>56</w:t>
            </w:r>
            <w:r w:rsidR="008865F2" w:rsidRPr="00531BCC">
              <w:rPr>
                <w:rFonts w:ascii="Times New Roman" w:hAnsi="Times New Roman" w:cs="Times New Roman"/>
                <w:sz w:val="20"/>
                <w:szCs w:val="20"/>
              </w:rPr>
              <w:fldChar w:fldCharType="end"/>
            </w:r>
          </w:p>
        </w:tc>
        <w:tc>
          <w:tcPr>
            <w:tcW w:w="4663" w:type="dxa"/>
          </w:tcPr>
          <w:p w14:paraId="307A77C3" w14:textId="381E99DA" w:rsidR="00EE02BD" w:rsidRPr="00531BCC" w:rsidRDefault="00EE02BD" w:rsidP="00EE02BD">
            <w:pPr>
              <w:rPr>
                <w:rFonts w:ascii="Times New Roman" w:hAnsi="Times New Roman" w:cs="Times New Roman"/>
                <w:color w:val="000000" w:themeColor="text1"/>
                <w:sz w:val="20"/>
                <w:szCs w:val="20"/>
              </w:rPr>
            </w:pPr>
            <w:r w:rsidRPr="00531BCC">
              <w:rPr>
                <w:rFonts w:ascii="Times New Roman" w:hAnsi="Times New Roman" w:cs="Times New Roman"/>
                <w:color w:val="000000" w:themeColor="text1"/>
                <w:sz w:val="20"/>
                <w:szCs w:val="20"/>
              </w:rPr>
              <w:t>Wrong publication type (author correction)</w:t>
            </w:r>
          </w:p>
        </w:tc>
      </w:tr>
    </w:tbl>
    <w:p w14:paraId="69D24690" w14:textId="5E5E6C04" w:rsidR="00E12947" w:rsidRPr="006B7889" w:rsidRDefault="00E12947" w:rsidP="00F90643">
      <w:pPr>
        <w:rPr>
          <w:rFonts w:ascii="Times New Roman" w:hAnsi="Times New Roman" w:cs="Times New Roman"/>
        </w:rPr>
      </w:pPr>
      <w:r w:rsidRPr="006B7889">
        <w:rPr>
          <w:rFonts w:ascii="Times New Roman" w:hAnsi="Times New Roman" w:cs="Times New Roman"/>
        </w:rPr>
        <w:br w:type="page"/>
      </w:r>
    </w:p>
    <w:p w14:paraId="35DC9E18" w14:textId="753FA457" w:rsidR="00E12947" w:rsidRPr="006B7889" w:rsidRDefault="00E12947">
      <w:pPr>
        <w:rPr>
          <w:rFonts w:ascii="Times New Roman" w:hAnsi="Times New Roman" w:cs="Times New Roman"/>
        </w:rPr>
      </w:pPr>
      <w:r w:rsidRPr="006B7889">
        <w:rPr>
          <w:rFonts w:ascii="Times New Roman" w:hAnsi="Times New Roman" w:cs="Times New Roman"/>
          <w:b/>
          <w:bCs/>
        </w:rPr>
        <w:lastRenderedPageBreak/>
        <w:t>Supplement 3</w:t>
      </w:r>
      <w:r w:rsidRPr="006B7889">
        <w:rPr>
          <w:rFonts w:ascii="Times New Roman" w:hAnsi="Times New Roman" w:cs="Times New Roman"/>
        </w:rPr>
        <w:t xml:space="preserve">: Cases with </w:t>
      </w:r>
      <w:r w:rsidR="00BA24A0" w:rsidRPr="006B7889">
        <w:rPr>
          <w:rFonts w:ascii="Times New Roman" w:hAnsi="Times New Roman" w:cs="Times New Roman"/>
        </w:rPr>
        <w:t>V</w:t>
      </w:r>
      <w:r w:rsidRPr="006B7889">
        <w:rPr>
          <w:rFonts w:ascii="Times New Roman" w:hAnsi="Times New Roman" w:cs="Times New Roman"/>
        </w:rPr>
        <w:t>aria</w:t>
      </w:r>
      <w:r w:rsidR="00A13DC9" w:rsidRPr="006B7889">
        <w:rPr>
          <w:rFonts w:ascii="Times New Roman" w:hAnsi="Times New Roman" w:cs="Times New Roman"/>
        </w:rPr>
        <w:t xml:space="preserve">nts of Uncertain </w:t>
      </w:r>
      <w:r w:rsidR="00BA24A0" w:rsidRPr="006B7889">
        <w:rPr>
          <w:rFonts w:ascii="Times New Roman" w:hAnsi="Times New Roman" w:cs="Times New Roman"/>
        </w:rPr>
        <w:t>S</w:t>
      </w:r>
      <w:r w:rsidRPr="006B7889">
        <w:rPr>
          <w:rFonts w:ascii="Times New Roman" w:hAnsi="Times New Roman" w:cs="Times New Roman"/>
        </w:rPr>
        <w:t xml:space="preserve">ignificance </w:t>
      </w:r>
    </w:p>
    <w:p w14:paraId="0A96AAEF" w14:textId="77777777" w:rsidR="00BA24A0" w:rsidRPr="006B7889" w:rsidRDefault="00BA24A0">
      <w:pPr>
        <w:rPr>
          <w:rFonts w:ascii="Times New Roman" w:hAnsi="Times New Roman" w:cs="Times New Roman"/>
        </w:rPr>
      </w:pPr>
    </w:p>
    <w:tbl>
      <w:tblPr>
        <w:tblStyle w:val="TableGrid"/>
        <w:tblW w:w="10967" w:type="dxa"/>
        <w:tblInd w:w="-907" w:type="dxa"/>
        <w:tblLayout w:type="fixed"/>
        <w:tblLook w:val="04A0" w:firstRow="1" w:lastRow="0" w:firstColumn="1" w:lastColumn="0" w:noHBand="0" w:noVBand="1"/>
      </w:tblPr>
      <w:tblGrid>
        <w:gridCol w:w="1588"/>
        <w:gridCol w:w="1299"/>
        <w:gridCol w:w="1843"/>
        <w:gridCol w:w="1701"/>
        <w:gridCol w:w="1559"/>
        <w:gridCol w:w="1417"/>
        <w:gridCol w:w="1560"/>
      </w:tblGrid>
      <w:tr w:rsidR="00083948" w:rsidRPr="00531BCC" w14:paraId="07597631" w14:textId="77777777" w:rsidTr="00C90947">
        <w:tc>
          <w:tcPr>
            <w:tcW w:w="1588" w:type="dxa"/>
            <w:tcBorders>
              <w:bottom w:val="single" w:sz="4" w:space="0" w:color="auto"/>
            </w:tcBorders>
            <w:shd w:val="clear" w:color="auto" w:fill="DAE9F7" w:themeFill="text2" w:themeFillTint="1A"/>
          </w:tcPr>
          <w:p w14:paraId="78262213" w14:textId="0E3A8E35"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Author and year of publication</w:t>
            </w:r>
          </w:p>
        </w:tc>
        <w:tc>
          <w:tcPr>
            <w:tcW w:w="1299" w:type="dxa"/>
            <w:tcBorders>
              <w:bottom w:val="single" w:sz="4" w:space="0" w:color="auto"/>
            </w:tcBorders>
            <w:shd w:val="clear" w:color="auto" w:fill="DAE9F7" w:themeFill="text2" w:themeFillTint="1A"/>
          </w:tcPr>
          <w:p w14:paraId="69F62A7C" w14:textId="55243E7A"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CHD type</w:t>
            </w:r>
            <w:r w:rsidR="00481479" w:rsidRPr="00531BCC">
              <w:rPr>
                <w:rFonts w:ascii="Times New Roman" w:hAnsi="Times New Roman" w:cs="Times New Roman"/>
                <w:b/>
                <w:bCs/>
                <w:sz w:val="22"/>
                <w:szCs w:val="22"/>
              </w:rPr>
              <w:t>, main CHD diagnosis</w:t>
            </w:r>
          </w:p>
        </w:tc>
        <w:tc>
          <w:tcPr>
            <w:tcW w:w="1843" w:type="dxa"/>
            <w:tcBorders>
              <w:bottom w:val="single" w:sz="4" w:space="0" w:color="auto"/>
            </w:tcBorders>
            <w:shd w:val="clear" w:color="auto" w:fill="DAE9F7" w:themeFill="text2" w:themeFillTint="1A"/>
          </w:tcPr>
          <w:p w14:paraId="676D5EF2" w14:textId="77777777" w:rsidR="00481479" w:rsidRPr="00531BCC" w:rsidRDefault="00481479" w:rsidP="00B94104">
            <w:pPr>
              <w:rPr>
                <w:rFonts w:ascii="Times New Roman" w:hAnsi="Times New Roman" w:cs="Times New Roman"/>
                <w:b/>
                <w:bCs/>
                <w:sz w:val="22"/>
                <w:szCs w:val="22"/>
              </w:rPr>
            </w:pPr>
            <w:r w:rsidRPr="00531BCC">
              <w:rPr>
                <w:rFonts w:ascii="Times New Roman" w:hAnsi="Times New Roman" w:cs="Times New Roman"/>
                <w:b/>
                <w:bCs/>
                <w:sz w:val="22"/>
                <w:szCs w:val="22"/>
              </w:rPr>
              <w:t xml:space="preserve">Isolated or Syndromic </w:t>
            </w:r>
          </w:p>
          <w:p w14:paraId="23C8D35B" w14:textId="1901E186" w:rsidR="00083948" w:rsidRPr="00531BCC" w:rsidRDefault="00083948" w:rsidP="00B94104">
            <w:pPr>
              <w:rPr>
                <w:rFonts w:ascii="Times New Roman" w:hAnsi="Times New Roman" w:cs="Times New Roman"/>
                <w:b/>
                <w:bCs/>
                <w:sz w:val="22"/>
                <w:szCs w:val="22"/>
              </w:rPr>
            </w:pPr>
          </w:p>
        </w:tc>
        <w:tc>
          <w:tcPr>
            <w:tcW w:w="1701" w:type="dxa"/>
            <w:tcBorders>
              <w:bottom w:val="single" w:sz="4" w:space="0" w:color="auto"/>
            </w:tcBorders>
            <w:shd w:val="clear" w:color="auto" w:fill="DAE9F7" w:themeFill="text2" w:themeFillTint="1A"/>
          </w:tcPr>
          <w:p w14:paraId="6A610AA5" w14:textId="7740B7A6"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Gene</w:t>
            </w:r>
            <w:r w:rsidR="00FA66A5" w:rsidRPr="00531BCC">
              <w:rPr>
                <w:rFonts w:ascii="Times New Roman" w:hAnsi="Times New Roman" w:cs="Times New Roman"/>
                <w:b/>
                <w:bCs/>
                <w:sz w:val="22"/>
                <w:szCs w:val="22"/>
              </w:rPr>
              <w:t xml:space="preserve"> (ClinGen </w:t>
            </w:r>
            <w:r w:rsidR="00BF04C0" w:rsidRPr="00531BCC">
              <w:rPr>
                <w:rFonts w:ascii="Times New Roman" w:hAnsi="Times New Roman" w:cs="Times New Roman"/>
                <w:b/>
                <w:bCs/>
                <w:sz w:val="22"/>
                <w:szCs w:val="22"/>
              </w:rPr>
              <w:t xml:space="preserve">Gene-Disease Validity </w:t>
            </w:r>
            <w:r w:rsidR="00FA66A5" w:rsidRPr="00531BCC">
              <w:rPr>
                <w:rFonts w:ascii="Times New Roman" w:hAnsi="Times New Roman" w:cs="Times New Roman"/>
                <w:b/>
                <w:bCs/>
                <w:sz w:val="22"/>
                <w:szCs w:val="22"/>
              </w:rPr>
              <w:t>Classification when available)</w:t>
            </w:r>
          </w:p>
        </w:tc>
        <w:tc>
          <w:tcPr>
            <w:tcW w:w="1559" w:type="dxa"/>
            <w:tcBorders>
              <w:bottom w:val="single" w:sz="4" w:space="0" w:color="auto"/>
            </w:tcBorders>
            <w:shd w:val="clear" w:color="auto" w:fill="DAE9F7" w:themeFill="text2" w:themeFillTint="1A"/>
          </w:tcPr>
          <w:p w14:paraId="27E24BD0" w14:textId="2A9D5013"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Variant</w:t>
            </w:r>
          </w:p>
        </w:tc>
        <w:tc>
          <w:tcPr>
            <w:tcW w:w="1417" w:type="dxa"/>
            <w:tcBorders>
              <w:bottom w:val="single" w:sz="4" w:space="0" w:color="auto"/>
            </w:tcBorders>
            <w:shd w:val="clear" w:color="auto" w:fill="DAE9F7" w:themeFill="text2" w:themeFillTint="1A"/>
          </w:tcPr>
          <w:p w14:paraId="2F83254F" w14:textId="0A2FDE91"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Inheritance</w:t>
            </w:r>
          </w:p>
        </w:tc>
        <w:tc>
          <w:tcPr>
            <w:tcW w:w="1560" w:type="dxa"/>
            <w:tcBorders>
              <w:bottom w:val="single" w:sz="4" w:space="0" w:color="auto"/>
            </w:tcBorders>
            <w:shd w:val="clear" w:color="auto" w:fill="DAE9F7" w:themeFill="text2" w:themeFillTint="1A"/>
          </w:tcPr>
          <w:p w14:paraId="553B0AC2" w14:textId="0DAD0313"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NM</w:t>
            </w:r>
          </w:p>
        </w:tc>
      </w:tr>
      <w:tr w:rsidR="001F7CAA" w:rsidRPr="00531BCC" w14:paraId="3B40BA3E" w14:textId="77777777" w:rsidTr="00C90947">
        <w:trPr>
          <w:trHeight w:val="1275"/>
        </w:trPr>
        <w:tc>
          <w:tcPr>
            <w:tcW w:w="1588" w:type="dxa"/>
            <w:hideMark/>
          </w:tcPr>
          <w:p w14:paraId="00ED3227" w14:textId="49D4B8C9"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AvVxFztC","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26A9C215" w14:textId="5EDA96CC"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59877725" w14:textId="34A92DBD"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3CF2B1C7" w14:textId="647FCCA5"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MYH6 (definitive)</w:t>
            </w:r>
          </w:p>
        </w:tc>
        <w:tc>
          <w:tcPr>
            <w:tcW w:w="1559" w:type="dxa"/>
            <w:noWrap/>
            <w:hideMark/>
          </w:tcPr>
          <w:p w14:paraId="459AEDAB" w14:textId="7A98C206"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899-2A&gt;G</w:t>
            </w:r>
          </w:p>
        </w:tc>
        <w:tc>
          <w:tcPr>
            <w:tcW w:w="1417" w:type="dxa"/>
            <w:noWrap/>
            <w:hideMark/>
          </w:tcPr>
          <w:p w14:paraId="639C92CF"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hideMark/>
          </w:tcPr>
          <w:p w14:paraId="08B8F94D"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471.3</w:t>
            </w:r>
          </w:p>
        </w:tc>
      </w:tr>
      <w:tr w:rsidR="001F7CAA" w:rsidRPr="00531BCC" w14:paraId="250461BA" w14:textId="77777777" w:rsidTr="00C90947">
        <w:trPr>
          <w:trHeight w:val="510"/>
        </w:trPr>
        <w:tc>
          <w:tcPr>
            <w:tcW w:w="1588" w:type="dxa"/>
            <w:hideMark/>
          </w:tcPr>
          <w:p w14:paraId="3D35AA00" w14:textId="1B5BB20E"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mFBiu0Ep","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4EC794CC" w14:textId="01D87A5C"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HLHS</w:t>
            </w:r>
          </w:p>
        </w:tc>
        <w:tc>
          <w:tcPr>
            <w:tcW w:w="1843" w:type="dxa"/>
            <w:hideMark/>
          </w:tcPr>
          <w:p w14:paraId="59A424EF" w14:textId="68DABC63"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0929C1F7" w14:textId="2A0AB978"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FOXL1 (disputed)</w:t>
            </w:r>
          </w:p>
        </w:tc>
        <w:tc>
          <w:tcPr>
            <w:tcW w:w="1559" w:type="dxa"/>
            <w:noWrap/>
            <w:hideMark/>
          </w:tcPr>
          <w:p w14:paraId="2202CBBE" w14:textId="77777777" w:rsidR="001F7CAA" w:rsidRPr="00531BCC" w:rsidRDefault="001F7CAA" w:rsidP="002910BC">
            <w:pPr>
              <w:rPr>
                <w:rFonts w:ascii="Times New Roman" w:eastAsia="Times New Roman" w:hAnsi="Times New Roman" w:cs="Times New Roman"/>
                <w:color w:val="000000"/>
                <w:kern w:val="0"/>
                <w:sz w:val="18"/>
                <w:szCs w:val="18"/>
                <w:lang w:val="es-ES" w:bidi="fa-IR"/>
                <w14:ligatures w14:val="none"/>
              </w:rPr>
            </w:pPr>
            <w:r w:rsidRPr="00531BCC">
              <w:rPr>
                <w:rFonts w:ascii="Times New Roman" w:eastAsia="Times New Roman" w:hAnsi="Times New Roman" w:cs="Times New Roman"/>
                <w:color w:val="000000"/>
                <w:kern w:val="0"/>
                <w:sz w:val="18"/>
                <w:szCs w:val="18"/>
                <w:lang w:val="es-ES" w:bidi="fa-IR"/>
                <w14:ligatures w14:val="none"/>
              </w:rPr>
              <w:t xml:space="preserve">c.926A&gt;G, </w:t>
            </w:r>
            <w:proofErr w:type="gramStart"/>
            <w:r w:rsidRPr="00531BCC">
              <w:rPr>
                <w:rFonts w:ascii="Times New Roman" w:eastAsia="Times New Roman" w:hAnsi="Times New Roman" w:cs="Times New Roman"/>
                <w:color w:val="000000"/>
                <w:kern w:val="0"/>
                <w:sz w:val="18"/>
                <w:szCs w:val="18"/>
                <w:lang w:val="es-ES" w:bidi="fa-IR"/>
                <w14:ligatures w14:val="none"/>
              </w:rPr>
              <w:t>p.Asn</w:t>
            </w:r>
            <w:proofErr w:type="gramEnd"/>
            <w:r w:rsidRPr="00531BCC">
              <w:rPr>
                <w:rFonts w:ascii="Times New Roman" w:eastAsia="Times New Roman" w:hAnsi="Times New Roman" w:cs="Times New Roman"/>
                <w:color w:val="000000"/>
                <w:kern w:val="0"/>
                <w:sz w:val="18"/>
                <w:szCs w:val="18"/>
                <w:lang w:val="es-ES" w:bidi="fa-IR"/>
                <w14:ligatures w14:val="none"/>
              </w:rPr>
              <w:t>309Ser</w:t>
            </w:r>
          </w:p>
        </w:tc>
        <w:tc>
          <w:tcPr>
            <w:tcW w:w="1417" w:type="dxa"/>
            <w:noWrap/>
            <w:hideMark/>
          </w:tcPr>
          <w:p w14:paraId="604EF58A"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hideMark/>
          </w:tcPr>
          <w:p w14:paraId="502E8DD7"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250.2</w:t>
            </w:r>
          </w:p>
        </w:tc>
      </w:tr>
      <w:tr w:rsidR="001F7CAA" w:rsidRPr="00531BCC" w14:paraId="10FFB342" w14:textId="77777777" w:rsidTr="00C90947">
        <w:trPr>
          <w:trHeight w:val="1900"/>
        </w:trPr>
        <w:tc>
          <w:tcPr>
            <w:tcW w:w="1588" w:type="dxa"/>
            <w:hideMark/>
          </w:tcPr>
          <w:p w14:paraId="3425D046" w14:textId="1DDF725B"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DLb3tS0o","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29B3CDA5" w14:textId="7D36F2C2"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Coarctation</w:t>
            </w:r>
          </w:p>
        </w:tc>
        <w:tc>
          <w:tcPr>
            <w:tcW w:w="1843" w:type="dxa"/>
            <w:hideMark/>
          </w:tcPr>
          <w:p w14:paraId="71E4FFF7" w14:textId="6DA564F5" w:rsidR="001F7CAA" w:rsidRPr="00531BCC" w:rsidRDefault="001F7CAA" w:rsidP="00C90947">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w:t>
            </w:r>
            <w:proofErr w:type="spellStart"/>
            <w:r w:rsidRPr="00531BCC">
              <w:rPr>
                <w:rFonts w:ascii="Times New Roman" w:hAnsi="Times New Roman" w:cs="Times New Roman"/>
                <w:sz w:val="18"/>
                <w:szCs w:val="18"/>
              </w:rPr>
              <w:t>Multicystic</w:t>
            </w:r>
            <w:proofErr w:type="spellEnd"/>
            <w:r w:rsidRPr="00531BCC">
              <w:rPr>
                <w:rFonts w:ascii="Times New Roman" w:hAnsi="Times New Roman" w:cs="Times New Roman"/>
                <w:sz w:val="18"/>
                <w:szCs w:val="18"/>
              </w:rPr>
              <w:t xml:space="preserve"> kidney</w:t>
            </w:r>
            <w:r w:rsidRPr="00531BCC">
              <w:rPr>
                <w:rFonts w:ascii="Times New Roman" w:hAnsi="Times New Roman" w:cs="Times New Roman"/>
                <w:sz w:val="18"/>
                <w:szCs w:val="18"/>
              </w:rPr>
              <w:br/>
              <w:t>disease on left,</w:t>
            </w:r>
            <w:r w:rsidRPr="00531BCC">
              <w:rPr>
                <w:rFonts w:ascii="Times New Roman" w:hAnsi="Times New Roman" w:cs="Times New Roman"/>
                <w:sz w:val="18"/>
                <w:szCs w:val="18"/>
              </w:rPr>
              <w:br/>
              <w:t>hypoplastic kidney on</w:t>
            </w:r>
            <w:r w:rsidRPr="00531BCC">
              <w:rPr>
                <w:rFonts w:ascii="Times New Roman" w:hAnsi="Times New Roman" w:cs="Times New Roman"/>
                <w:sz w:val="18"/>
                <w:szCs w:val="18"/>
              </w:rPr>
              <w:br/>
              <w:t>right, infant of a</w:t>
            </w:r>
            <w:r w:rsidRPr="00531BCC">
              <w:rPr>
                <w:rFonts w:ascii="Times New Roman" w:hAnsi="Times New Roman" w:cs="Times New Roman"/>
                <w:sz w:val="18"/>
                <w:szCs w:val="18"/>
              </w:rPr>
              <w:br/>
              <w:t>diabetic mother, large</w:t>
            </w:r>
            <w:r w:rsidRPr="00531BCC">
              <w:rPr>
                <w:rFonts w:ascii="Times New Roman" w:hAnsi="Times New Roman" w:cs="Times New Roman"/>
                <w:sz w:val="18"/>
                <w:szCs w:val="18"/>
              </w:rPr>
              <w:br/>
              <w:t>for gestational age]</w:t>
            </w:r>
          </w:p>
        </w:tc>
        <w:tc>
          <w:tcPr>
            <w:tcW w:w="1701" w:type="dxa"/>
            <w:hideMark/>
          </w:tcPr>
          <w:p w14:paraId="793C9C71" w14:textId="50026485"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GATA4 (definitive)</w:t>
            </w:r>
          </w:p>
        </w:tc>
        <w:tc>
          <w:tcPr>
            <w:tcW w:w="1559" w:type="dxa"/>
            <w:noWrap/>
            <w:hideMark/>
          </w:tcPr>
          <w:p w14:paraId="254A82AE" w14:textId="77777777" w:rsidR="001F7CAA" w:rsidRPr="00531BCC" w:rsidRDefault="001F7CAA" w:rsidP="002910BC">
            <w:pPr>
              <w:rPr>
                <w:rFonts w:ascii="Times New Roman" w:eastAsia="Times New Roman" w:hAnsi="Times New Roman" w:cs="Times New Roman"/>
                <w:color w:val="000000"/>
                <w:kern w:val="0"/>
                <w:sz w:val="18"/>
                <w:szCs w:val="18"/>
                <w:lang w:val="es-ES" w:bidi="fa-IR"/>
                <w14:ligatures w14:val="none"/>
              </w:rPr>
            </w:pPr>
            <w:r w:rsidRPr="00531BCC">
              <w:rPr>
                <w:rFonts w:ascii="Times New Roman" w:eastAsia="Times New Roman" w:hAnsi="Times New Roman" w:cs="Times New Roman"/>
                <w:color w:val="000000"/>
                <w:kern w:val="0"/>
                <w:sz w:val="18"/>
                <w:szCs w:val="18"/>
                <w:lang w:val="es-ES" w:bidi="fa-IR"/>
                <w14:ligatures w14:val="none"/>
              </w:rPr>
              <w:t xml:space="preserve">c.1037C&gt;T, </w:t>
            </w:r>
            <w:proofErr w:type="gramStart"/>
            <w:r w:rsidRPr="00531BCC">
              <w:rPr>
                <w:rFonts w:ascii="Times New Roman" w:eastAsia="Times New Roman" w:hAnsi="Times New Roman" w:cs="Times New Roman"/>
                <w:color w:val="000000"/>
                <w:kern w:val="0"/>
                <w:sz w:val="18"/>
                <w:szCs w:val="18"/>
                <w:lang w:val="es-ES" w:bidi="fa-IR"/>
                <w14:ligatures w14:val="none"/>
              </w:rPr>
              <w:t>p.Ala</w:t>
            </w:r>
            <w:proofErr w:type="gramEnd"/>
            <w:r w:rsidRPr="00531BCC">
              <w:rPr>
                <w:rFonts w:ascii="Times New Roman" w:eastAsia="Times New Roman" w:hAnsi="Times New Roman" w:cs="Times New Roman"/>
                <w:color w:val="000000"/>
                <w:kern w:val="0"/>
                <w:sz w:val="18"/>
                <w:szCs w:val="18"/>
                <w:lang w:val="es-ES" w:bidi="fa-IR"/>
                <w14:ligatures w14:val="none"/>
              </w:rPr>
              <w:t>346Val</w:t>
            </w:r>
          </w:p>
        </w:tc>
        <w:tc>
          <w:tcPr>
            <w:tcW w:w="1417" w:type="dxa"/>
            <w:noWrap/>
            <w:hideMark/>
          </w:tcPr>
          <w:p w14:paraId="368408C8"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hideMark/>
          </w:tcPr>
          <w:p w14:paraId="0251A3A5"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052.3</w:t>
            </w:r>
          </w:p>
        </w:tc>
      </w:tr>
      <w:tr w:rsidR="001F7CAA" w:rsidRPr="00531BCC" w14:paraId="6B67C6AD" w14:textId="77777777" w:rsidTr="00C90947">
        <w:trPr>
          <w:trHeight w:val="510"/>
        </w:trPr>
        <w:tc>
          <w:tcPr>
            <w:tcW w:w="1588" w:type="dxa"/>
            <w:hideMark/>
          </w:tcPr>
          <w:p w14:paraId="3C8C94F0" w14:textId="4386079E"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rQwU8ujE","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783AA13D" w14:textId="073A46DE"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7C488A22" w14:textId="61BD703D"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05E826A0" w14:textId="60F1333D"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MYH6 (definitive)</w:t>
            </w:r>
          </w:p>
        </w:tc>
        <w:tc>
          <w:tcPr>
            <w:tcW w:w="1559" w:type="dxa"/>
            <w:noWrap/>
            <w:hideMark/>
          </w:tcPr>
          <w:p w14:paraId="361E8DBC"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C4768A, (</w:t>
            </w:r>
            <w:proofErr w:type="gramStart"/>
            <w:r w:rsidRPr="00531BCC">
              <w:rPr>
                <w:rFonts w:ascii="Times New Roman" w:eastAsia="Times New Roman" w:hAnsi="Times New Roman" w:cs="Times New Roman"/>
                <w:color w:val="000000"/>
                <w:kern w:val="0"/>
                <w:sz w:val="18"/>
                <w:szCs w:val="18"/>
                <w:lang w:bidi="fa-IR"/>
                <w14:ligatures w14:val="none"/>
              </w:rPr>
              <w:t>p.Arg</w:t>
            </w:r>
            <w:proofErr w:type="gramEnd"/>
            <w:r w:rsidRPr="00531BCC">
              <w:rPr>
                <w:rFonts w:ascii="Times New Roman" w:eastAsia="Times New Roman" w:hAnsi="Times New Roman" w:cs="Times New Roman"/>
                <w:color w:val="000000"/>
                <w:kern w:val="0"/>
                <w:sz w:val="18"/>
                <w:szCs w:val="18"/>
                <w:lang w:bidi="fa-IR"/>
                <w14:ligatures w14:val="none"/>
              </w:rPr>
              <w:t>1590Ser)</w:t>
            </w:r>
          </w:p>
        </w:tc>
        <w:tc>
          <w:tcPr>
            <w:tcW w:w="1417" w:type="dxa"/>
            <w:noWrap/>
            <w:hideMark/>
          </w:tcPr>
          <w:p w14:paraId="4D303552"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hideMark/>
          </w:tcPr>
          <w:p w14:paraId="4D7A6454"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471.3</w:t>
            </w:r>
          </w:p>
        </w:tc>
      </w:tr>
      <w:tr w:rsidR="001F7CAA" w:rsidRPr="00531BCC" w14:paraId="6F98B8DC" w14:textId="77777777" w:rsidTr="00C90947">
        <w:trPr>
          <w:trHeight w:val="510"/>
        </w:trPr>
        <w:tc>
          <w:tcPr>
            <w:tcW w:w="1588" w:type="dxa"/>
            <w:hideMark/>
          </w:tcPr>
          <w:p w14:paraId="073DC4BA" w14:textId="26FB2826"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V0pNADk3","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67B0BA02" w14:textId="72DD21A2"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HLHS</w:t>
            </w:r>
          </w:p>
        </w:tc>
        <w:tc>
          <w:tcPr>
            <w:tcW w:w="1843" w:type="dxa"/>
            <w:hideMark/>
          </w:tcPr>
          <w:p w14:paraId="01DCBF8A" w14:textId="28604900"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0CACB853" w14:textId="16447E86"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NKX2-5 (definitive)</w:t>
            </w:r>
          </w:p>
        </w:tc>
        <w:tc>
          <w:tcPr>
            <w:tcW w:w="1559" w:type="dxa"/>
            <w:noWrap/>
            <w:hideMark/>
          </w:tcPr>
          <w:p w14:paraId="5927FB8E"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C494T, </w:t>
            </w:r>
            <w:proofErr w:type="gramStart"/>
            <w:r w:rsidRPr="00531BCC">
              <w:rPr>
                <w:rFonts w:ascii="Times New Roman" w:eastAsia="Times New Roman" w:hAnsi="Times New Roman" w:cs="Times New Roman"/>
                <w:color w:val="000000"/>
                <w:kern w:val="0"/>
                <w:sz w:val="18"/>
                <w:szCs w:val="18"/>
                <w:lang w:bidi="fa-IR"/>
                <w14:ligatures w14:val="none"/>
              </w:rPr>
              <w:t>p.Ala</w:t>
            </w:r>
            <w:proofErr w:type="gramEnd"/>
            <w:r w:rsidRPr="00531BCC">
              <w:rPr>
                <w:rFonts w:ascii="Times New Roman" w:eastAsia="Times New Roman" w:hAnsi="Times New Roman" w:cs="Times New Roman"/>
                <w:color w:val="000000"/>
                <w:kern w:val="0"/>
                <w:sz w:val="18"/>
                <w:szCs w:val="18"/>
                <w:lang w:bidi="fa-IR"/>
                <w14:ligatures w14:val="none"/>
              </w:rPr>
              <w:t>165Val</w:t>
            </w:r>
          </w:p>
        </w:tc>
        <w:tc>
          <w:tcPr>
            <w:tcW w:w="1417" w:type="dxa"/>
            <w:noWrap/>
            <w:hideMark/>
          </w:tcPr>
          <w:p w14:paraId="6DEA5848"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hideMark/>
          </w:tcPr>
          <w:p w14:paraId="5249ADAD"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4387.3</w:t>
            </w:r>
          </w:p>
        </w:tc>
      </w:tr>
      <w:tr w:rsidR="001F7CAA" w:rsidRPr="00531BCC" w14:paraId="3C0AE9B8" w14:textId="77777777" w:rsidTr="00C90947">
        <w:trPr>
          <w:trHeight w:val="510"/>
        </w:trPr>
        <w:tc>
          <w:tcPr>
            <w:tcW w:w="1588" w:type="dxa"/>
            <w:hideMark/>
          </w:tcPr>
          <w:p w14:paraId="50F8C928" w14:textId="385A7B24"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FGZn0Rl0","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7349D979" w14:textId="5034D3DF"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Other, Ebstein's</w:t>
            </w:r>
            <w:r w:rsidR="00A56EEE" w:rsidRPr="00531BCC">
              <w:rPr>
                <w:rFonts w:ascii="Times New Roman" w:eastAsia="Times New Roman" w:hAnsi="Times New Roman" w:cs="Times New Roman"/>
                <w:color w:val="000000"/>
                <w:kern w:val="0"/>
                <w:sz w:val="18"/>
                <w:szCs w:val="18"/>
                <w:lang w:bidi="fa-IR"/>
                <w14:ligatures w14:val="none"/>
              </w:rPr>
              <w:t xml:space="preserve"> anomaly</w:t>
            </w:r>
          </w:p>
        </w:tc>
        <w:tc>
          <w:tcPr>
            <w:tcW w:w="1843" w:type="dxa"/>
            <w:hideMark/>
          </w:tcPr>
          <w:p w14:paraId="7328DDE8" w14:textId="70F75528"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01D5FD4E" w14:textId="78F569A1"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MYH7 (limited)</w:t>
            </w:r>
          </w:p>
        </w:tc>
        <w:tc>
          <w:tcPr>
            <w:tcW w:w="1559" w:type="dxa"/>
            <w:noWrap/>
            <w:hideMark/>
          </w:tcPr>
          <w:p w14:paraId="09633BBB"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722C&gt;T, </w:t>
            </w:r>
            <w:proofErr w:type="gramStart"/>
            <w:r w:rsidRPr="00531BCC">
              <w:rPr>
                <w:rFonts w:ascii="Times New Roman" w:eastAsia="Times New Roman" w:hAnsi="Times New Roman" w:cs="Times New Roman"/>
                <w:color w:val="000000"/>
                <w:kern w:val="0"/>
                <w:sz w:val="18"/>
                <w:szCs w:val="18"/>
                <w:lang w:bidi="fa-IR"/>
                <w14:ligatures w14:val="none"/>
              </w:rPr>
              <w:t>p.Ser</w:t>
            </w:r>
            <w:proofErr w:type="gramEnd"/>
            <w:r w:rsidRPr="00531BCC">
              <w:rPr>
                <w:rFonts w:ascii="Times New Roman" w:eastAsia="Times New Roman" w:hAnsi="Times New Roman" w:cs="Times New Roman"/>
                <w:color w:val="000000"/>
                <w:kern w:val="0"/>
                <w:sz w:val="18"/>
                <w:szCs w:val="18"/>
                <w:lang w:bidi="fa-IR"/>
                <w14:ligatures w14:val="none"/>
              </w:rPr>
              <w:t>241Phe</w:t>
            </w:r>
          </w:p>
        </w:tc>
        <w:tc>
          <w:tcPr>
            <w:tcW w:w="1417" w:type="dxa"/>
            <w:noWrap/>
            <w:hideMark/>
          </w:tcPr>
          <w:p w14:paraId="3EF736B9"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hideMark/>
          </w:tcPr>
          <w:p w14:paraId="2CFB341C"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257.2</w:t>
            </w:r>
          </w:p>
        </w:tc>
      </w:tr>
      <w:tr w:rsidR="001F7CAA" w:rsidRPr="00531BCC" w14:paraId="3E4A277F" w14:textId="77777777" w:rsidTr="00C90947">
        <w:trPr>
          <w:trHeight w:val="1020"/>
        </w:trPr>
        <w:tc>
          <w:tcPr>
            <w:tcW w:w="1588" w:type="dxa"/>
            <w:hideMark/>
          </w:tcPr>
          <w:p w14:paraId="09B4FFA1" w14:textId="0A8B7A02"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CWMGWQGZ","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7FBF7769" w14:textId="79A97CD5"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Heterotaxy, TGA</w:t>
            </w:r>
          </w:p>
        </w:tc>
        <w:tc>
          <w:tcPr>
            <w:tcW w:w="1843" w:type="dxa"/>
            <w:hideMark/>
          </w:tcPr>
          <w:p w14:paraId="6F54F2A0" w14:textId="50CF570C" w:rsidR="001F7CAA" w:rsidRPr="00531BCC" w:rsidRDefault="001F7CAA" w:rsidP="002910BC">
            <w:pPr>
              <w:rPr>
                <w:rFonts w:ascii="Times New Roman" w:eastAsia="Times New Roman" w:hAnsi="Times New Roman" w:cs="Times New Roman"/>
                <w:color w:val="FF0000"/>
                <w:kern w:val="0"/>
                <w:sz w:val="18"/>
                <w:szCs w:val="18"/>
                <w:lang w:bidi="fa-IR"/>
                <w14:ligatures w14:val="none"/>
              </w:rPr>
            </w:pPr>
            <w:r w:rsidRPr="00531BCC">
              <w:rPr>
                <w:rFonts w:ascii="Times New Roman" w:hAnsi="Times New Roman" w:cs="Times New Roman"/>
                <w:sz w:val="18"/>
                <w:szCs w:val="18"/>
              </w:rPr>
              <w:t>Syndromic [Preauricular skin tag,</w:t>
            </w:r>
            <w:r w:rsidRPr="00531BCC">
              <w:rPr>
                <w:rFonts w:ascii="Times New Roman" w:hAnsi="Times New Roman" w:cs="Times New Roman"/>
                <w:sz w:val="18"/>
                <w:szCs w:val="18"/>
              </w:rPr>
              <w:br/>
              <w:t>heterotaxy]</w:t>
            </w:r>
          </w:p>
        </w:tc>
        <w:tc>
          <w:tcPr>
            <w:tcW w:w="1701" w:type="dxa"/>
            <w:hideMark/>
          </w:tcPr>
          <w:p w14:paraId="28ECCB27" w14:textId="0B1C92AF"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GATA6 (definitive)</w:t>
            </w:r>
          </w:p>
        </w:tc>
        <w:tc>
          <w:tcPr>
            <w:tcW w:w="1559" w:type="dxa"/>
            <w:noWrap/>
            <w:hideMark/>
          </w:tcPr>
          <w:p w14:paraId="1F3A67B8"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C15G, </w:t>
            </w:r>
            <w:proofErr w:type="gramStart"/>
            <w:r w:rsidRPr="00531BCC">
              <w:rPr>
                <w:rFonts w:ascii="Times New Roman" w:eastAsia="Times New Roman" w:hAnsi="Times New Roman" w:cs="Times New Roman"/>
                <w:color w:val="000000"/>
                <w:kern w:val="0"/>
                <w:sz w:val="18"/>
                <w:szCs w:val="18"/>
                <w:lang w:bidi="fa-IR"/>
                <w14:ligatures w14:val="none"/>
              </w:rPr>
              <w:t>p.Asp</w:t>
            </w:r>
            <w:proofErr w:type="gramEnd"/>
            <w:r w:rsidRPr="00531BCC">
              <w:rPr>
                <w:rFonts w:ascii="Times New Roman" w:eastAsia="Times New Roman" w:hAnsi="Times New Roman" w:cs="Times New Roman"/>
                <w:color w:val="000000"/>
                <w:kern w:val="0"/>
                <w:sz w:val="18"/>
                <w:szCs w:val="18"/>
                <w:lang w:bidi="fa-IR"/>
                <w14:ligatures w14:val="none"/>
              </w:rPr>
              <w:t>5Glu</w:t>
            </w:r>
          </w:p>
        </w:tc>
        <w:tc>
          <w:tcPr>
            <w:tcW w:w="1417" w:type="dxa"/>
            <w:noWrap/>
            <w:hideMark/>
          </w:tcPr>
          <w:p w14:paraId="1EA9BB70"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hideMark/>
          </w:tcPr>
          <w:p w14:paraId="70887700"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257.4</w:t>
            </w:r>
          </w:p>
        </w:tc>
      </w:tr>
      <w:tr w:rsidR="00012870" w:rsidRPr="00531BCC" w14:paraId="3B1D629F" w14:textId="77777777" w:rsidTr="00C90947">
        <w:trPr>
          <w:trHeight w:val="510"/>
        </w:trPr>
        <w:tc>
          <w:tcPr>
            <w:tcW w:w="1588" w:type="dxa"/>
            <w:hideMark/>
          </w:tcPr>
          <w:p w14:paraId="1E98CF8A"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38sCSpnX","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675E9FEC" w14:textId="7BE305E8"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342A02D1"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4ABADCD9"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OS1 (definitive)</w:t>
            </w:r>
          </w:p>
        </w:tc>
        <w:tc>
          <w:tcPr>
            <w:tcW w:w="1559" w:type="dxa"/>
            <w:noWrap/>
            <w:hideMark/>
          </w:tcPr>
          <w:p w14:paraId="7DB75143"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3709C&gt;A, Pro1237Thr</w:t>
            </w:r>
          </w:p>
        </w:tc>
        <w:tc>
          <w:tcPr>
            <w:tcW w:w="1417" w:type="dxa"/>
            <w:noWrap/>
            <w:hideMark/>
          </w:tcPr>
          <w:p w14:paraId="7CB56EC6"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57679073"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633.3</w:t>
            </w:r>
          </w:p>
        </w:tc>
      </w:tr>
      <w:tr w:rsidR="001F7CAA" w:rsidRPr="00531BCC" w14:paraId="1CF2A2AC" w14:textId="77777777" w:rsidTr="00C90947">
        <w:trPr>
          <w:trHeight w:val="510"/>
        </w:trPr>
        <w:tc>
          <w:tcPr>
            <w:tcW w:w="1588" w:type="dxa"/>
            <w:hideMark/>
          </w:tcPr>
          <w:p w14:paraId="3DDA0D93" w14:textId="4BA9D7E1"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Alankarage</w:t>
            </w:r>
            <w:proofErr w:type="spellEnd"/>
            <w:r w:rsidRPr="00531BCC">
              <w:rPr>
                <w:rFonts w:ascii="Times New Roman" w:eastAsia="Times New Roman" w:hAnsi="Times New Roman" w:cs="Times New Roman"/>
                <w:color w:val="000000"/>
                <w:kern w:val="0"/>
                <w:sz w:val="18"/>
                <w:szCs w:val="18"/>
                <w:lang w:bidi="fa-IR"/>
                <w14:ligatures w14:val="none"/>
              </w:rPr>
              <w:t xml:space="preserve"> (2019)</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yJilBbs3","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7147A374" w14:textId="1615BEF8" w:rsidR="001F7CAA" w:rsidRPr="00531BCC" w:rsidRDefault="00A56EEE"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Not specified</w:t>
            </w:r>
            <w:r w:rsidR="001F7CAA" w:rsidRPr="00531BCC">
              <w:rPr>
                <w:rFonts w:ascii="Times New Roman" w:hAnsi="Times New Roman" w:cs="Times New Roman"/>
                <w:sz w:val="18"/>
                <w:szCs w:val="18"/>
              </w:rPr>
              <w:t xml:space="preserve"> </w:t>
            </w:r>
          </w:p>
        </w:tc>
        <w:tc>
          <w:tcPr>
            <w:tcW w:w="1843" w:type="dxa"/>
            <w:hideMark/>
          </w:tcPr>
          <w:p w14:paraId="64569E49" w14:textId="14636BD0"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6A034E2E" w14:textId="3CF7EDD9"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CRELD1 (limited)</w:t>
            </w:r>
          </w:p>
        </w:tc>
        <w:tc>
          <w:tcPr>
            <w:tcW w:w="1559" w:type="dxa"/>
            <w:noWrap/>
            <w:hideMark/>
          </w:tcPr>
          <w:p w14:paraId="1BDB17A0"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1258A&gt;G, Arg420Gly</w:t>
            </w:r>
          </w:p>
        </w:tc>
        <w:tc>
          <w:tcPr>
            <w:tcW w:w="1417" w:type="dxa"/>
            <w:noWrap/>
            <w:hideMark/>
          </w:tcPr>
          <w:p w14:paraId="3F261198"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AD</w:t>
            </w:r>
          </w:p>
        </w:tc>
        <w:tc>
          <w:tcPr>
            <w:tcW w:w="1560" w:type="dxa"/>
            <w:hideMark/>
          </w:tcPr>
          <w:p w14:paraId="327DBE19"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5513.4</w:t>
            </w:r>
          </w:p>
        </w:tc>
      </w:tr>
      <w:tr w:rsidR="001F7CAA" w:rsidRPr="00531BCC" w14:paraId="6EEB989B" w14:textId="77777777" w:rsidTr="00C90947">
        <w:trPr>
          <w:trHeight w:val="510"/>
        </w:trPr>
        <w:tc>
          <w:tcPr>
            <w:tcW w:w="1588" w:type="dxa"/>
            <w:hideMark/>
          </w:tcPr>
          <w:p w14:paraId="23574EF1" w14:textId="1C1A2989"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Alankarage</w:t>
            </w:r>
            <w:proofErr w:type="spellEnd"/>
            <w:r w:rsidRPr="00531BCC">
              <w:rPr>
                <w:rFonts w:ascii="Times New Roman" w:eastAsia="Times New Roman" w:hAnsi="Times New Roman" w:cs="Times New Roman"/>
                <w:color w:val="000000"/>
                <w:kern w:val="0"/>
                <w:sz w:val="18"/>
                <w:szCs w:val="18"/>
                <w:lang w:bidi="fa-IR"/>
                <w14:ligatures w14:val="none"/>
              </w:rPr>
              <w:t xml:space="preserve"> (2019)</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R271TqOX","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677C3EB4" w14:textId="5056402D" w:rsidR="001F7CAA" w:rsidRPr="00531BCC" w:rsidRDefault="00A56EEE"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247E605A" w14:textId="5CF7D2BA"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1F4311D2" w14:textId="2AB03A24"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TLL1 (limited)</w:t>
            </w:r>
          </w:p>
        </w:tc>
        <w:tc>
          <w:tcPr>
            <w:tcW w:w="1559" w:type="dxa"/>
            <w:noWrap/>
            <w:hideMark/>
          </w:tcPr>
          <w:p w14:paraId="6B0F76CF"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950G&gt;A, Arg317His</w:t>
            </w:r>
          </w:p>
        </w:tc>
        <w:tc>
          <w:tcPr>
            <w:tcW w:w="1417" w:type="dxa"/>
            <w:noWrap/>
            <w:hideMark/>
          </w:tcPr>
          <w:p w14:paraId="4B4DD504"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AD</w:t>
            </w:r>
          </w:p>
        </w:tc>
        <w:tc>
          <w:tcPr>
            <w:tcW w:w="1560" w:type="dxa"/>
            <w:hideMark/>
          </w:tcPr>
          <w:p w14:paraId="03F1D100"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2464.4</w:t>
            </w:r>
          </w:p>
        </w:tc>
      </w:tr>
      <w:tr w:rsidR="00353DE0" w:rsidRPr="00531BCC" w14:paraId="269375D1" w14:textId="77777777" w:rsidTr="00C90947">
        <w:trPr>
          <w:trHeight w:val="510"/>
        </w:trPr>
        <w:tc>
          <w:tcPr>
            <w:tcW w:w="1588" w:type="dxa"/>
            <w:hideMark/>
          </w:tcPr>
          <w:p w14:paraId="1326A7E8"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B9m7SDb8","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4D043676"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35AA3C23"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ADHD, autism, OCD, learning disability, psychiatric disorder]</w:t>
            </w:r>
          </w:p>
        </w:tc>
        <w:tc>
          <w:tcPr>
            <w:tcW w:w="1701" w:type="dxa"/>
            <w:noWrap/>
            <w:hideMark/>
          </w:tcPr>
          <w:p w14:paraId="5ED1DA70"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GATA6 (definitive)</w:t>
            </w:r>
          </w:p>
        </w:tc>
        <w:tc>
          <w:tcPr>
            <w:tcW w:w="1559" w:type="dxa"/>
            <w:noWrap/>
            <w:hideMark/>
          </w:tcPr>
          <w:p w14:paraId="33B5DEB8" w14:textId="5B40DA69"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 c.1302+123C&gt;T</w:t>
            </w:r>
          </w:p>
        </w:tc>
        <w:tc>
          <w:tcPr>
            <w:tcW w:w="1417" w:type="dxa"/>
            <w:noWrap/>
            <w:hideMark/>
          </w:tcPr>
          <w:p w14:paraId="632DFF20"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76A156FF"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257.4</w:t>
            </w:r>
          </w:p>
        </w:tc>
      </w:tr>
      <w:tr w:rsidR="00353DE0" w:rsidRPr="00531BCC" w14:paraId="4D944392" w14:textId="77777777" w:rsidTr="00C90947">
        <w:trPr>
          <w:trHeight w:val="510"/>
        </w:trPr>
        <w:tc>
          <w:tcPr>
            <w:tcW w:w="1588" w:type="dxa"/>
            <w:hideMark/>
          </w:tcPr>
          <w:p w14:paraId="425F4885"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flQ33E0z","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5C6DEF41"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008081C2"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Motor delay, short stature (&lt;3rd centile)]</w:t>
            </w:r>
          </w:p>
        </w:tc>
        <w:tc>
          <w:tcPr>
            <w:tcW w:w="1701" w:type="dxa"/>
            <w:noWrap/>
            <w:hideMark/>
          </w:tcPr>
          <w:p w14:paraId="5CFEAD97"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CRELD1 (limited)</w:t>
            </w:r>
          </w:p>
        </w:tc>
        <w:tc>
          <w:tcPr>
            <w:tcW w:w="1559" w:type="dxa"/>
            <w:noWrap/>
            <w:hideMark/>
          </w:tcPr>
          <w:p w14:paraId="315669F3"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610C&gt;T,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Arg204Cys)</w:t>
            </w:r>
          </w:p>
        </w:tc>
        <w:tc>
          <w:tcPr>
            <w:tcW w:w="1417" w:type="dxa"/>
            <w:noWrap/>
            <w:hideMark/>
          </w:tcPr>
          <w:p w14:paraId="5B2B6A64"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noWrap/>
            <w:hideMark/>
          </w:tcPr>
          <w:p w14:paraId="2B9D5360"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031717.4</w:t>
            </w:r>
          </w:p>
        </w:tc>
      </w:tr>
      <w:tr w:rsidR="00353DE0" w:rsidRPr="00531BCC" w14:paraId="2DD553AB" w14:textId="77777777" w:rsidTr="00C90947">
        <w:trPr>
          <w:trHeight w:val="510"/>
        </w:trPr>
        <w:tc>
          <w:tcPr>
            <w:tcW w:w="1588" w:type="dxa"/>
            <w:hideMark/>
          </w:tcPr>
          <w:p w14:paraId="7DD4F92D"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bYArd3L1","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6E683DF6"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301E0812"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0B285E34"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GATA6 (definitive)</w:t>
            </w:r>
          </w:p>
        </w:tc>
        <w:tc>
          <w:tcPr>
            <w:tcW w:w="1559" w:type="dxa"/>
            <w:noWrap/>
            <w:hideMark/>
          </w:tcPr>
          <w:p w14:paraId="26B2A531"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 c.967T&gt;C,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Tyr323His)</w:t>
            </w:r>
          </w:p>
        </w:tc>
        <w:tc>
          <w:tcPr>
            <w:tcW w:w="1417" w:type="dxa"/>
            <w:noWrap/>
            <w:hideMark/>
          </w:tcPr>
          <w:p w14:paraId="2E781A66"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noWrap/>
            <w:hideMark/>
          </w:tcPr>
          <w:p w14:paraId="50998D7A"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257.5</w:t>
            </w:r>
          </w:p>
        </w:tc>
      </w:tr>
      <w:tr w:rsidR="00353DE0" w:rsidRPr="00531BCC" w14:paraId="32813E32" w14:textId="77777777" w:rsidTr="00C90947">
        <w:trPr>
          <w:trHeight w:val="510"/>
        </w:trPr>
        <w:tc>
          <w:tcPr>
            <w:tcW w:w="1588" w:type="dxa"/>
            <w:hideMark/>
          </w:tcPr>
          <w:p w14:paraId="6BF7927F"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F37biYxj","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13BC0801" w14:textId="7857AAD5"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2F8BB733"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1DFFF925"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FLT4 (definitive)</w:t>
            </w:r>
          </w:p>
        </w:tc>
        <w:tc>
          <w:tcPr>
            <w:tcW w:w="1559" w:type="dxa"/>
            <w:noWrap/>
            <w:hideMark/>
          </w:tcPr>
          <w:p w14:paraId="0005BD36"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401-9T&gt;A, p.?</w:t>
            </w:r>
          </w:p>
        </w:tc>
        <w:tc>
          <w:tcPr>
            <w:tcW w:w="1417" w:type="dxa"/>
            <w:noWrap/>
            <w:hideMark/>
          </w:tcPr>
          <w:p w14:paraId="77388001"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4D9399D4"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182925.4</w:t>
            </w:r>
          </w:p>
        </w:tc>
      </w:tr>
      <w:tr w:rsidR="00353DE0" w:rsidRPr="00531BCC" w14:paraId="7D1A0109" w14:textId="77777777" w:rsidTr="00C90947">
        <w:trPr>
          <w:trHeight w:val="510"/>
        </w:trPr>
        <w:tc>
          <w:tcPr>
            <w:tcW w:w="1588" w:type="dxa"/>
            <w:hideMark/>
          </w:tcPr>
          <w:p w14:paraId="721A624E"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lastRenderedPageBreak/>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a29zjhkk","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793A4630"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4BA3A961"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60A5D783"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FLT4 (definitive)</w:t>
            </w:r>
          </w:p>
        </w:tc>
        <w:tc>
          <w:tcPr>
            <w:tcW w:w="1559" w:type="dxa"/>
            <w:noWrap/>
            <w:hideMark/>
          </w:tcPr>
          <w:p w14:paraId="55499E4C"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2305G&gt;A,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Glu769Lys)</w:t>
            </w:r>
          </w:p>
        </w:tc>
        <w:tc>
          <w:tcPr>
            <w:tcW w:w="1417" w:type="dxa"/>
            <w:noWrap/>
            <w:hideMark/>
          </w:tcPr>
          <w:p w14:paraId="044A9E0F"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3D9E4DC3"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182925.4</w:t>
            </w:r>
          </w:p>
        </w:tc>
      </w:tr>
      <w:tr w:rsidR="00353DE0" w:rsidRPr="00531BCC" w14:paraId="3FFAA828" w14:textId="77777777" w:rsidTr="00C90947">
        <w:trPr>
          <w:trHeight w:val="510"/>
        </w:trPr>
        <w:tc>
          <w:tcPr>
            <w:tcW w:w="1588" w:type="dxa"/>
            <w:hideMark/>
          </w:tcPr>
          <w:p w14:paraId="57D3F897"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ntDe7YAX","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79F4AC8B" w14:textId="7BFAF76D"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Right obstructive lesions, PA/IVS</w:t>
            </w:r>
          </w:p>
        </w:tc>
        <w:tc>
          <w:tcPr>
            <w:tcW w:w="1843" w:type="dxa"/>
            <w:hideMark/>
          </w:tcPr>
          <w:p w14:paraId="3A8C3BB8"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Specific learning disability, atonic seizures, stroke post cardiac surgery]</w:t>
            </w:r>
          </w:p>
        </w:tc>
        <w:tc>
          <w:tcPr>
            <w:tcW w:w="1701" w:type="dxa"/>
            <w:noWrap/>
            <w:hideMark/>
          </w:tcPr>
          <w:p w14:paraId="30DBD8FD"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TLL1 (limited)</w:t>
            </w:r>
          </w:p>
        </w:tc>
        <w:tc>
          <w:tcPr>
            <w:tcW w:w="1559" w:type="dxa"/>
            <w:noWrap/>
            <w:hideMark/>
          </w:tcPr>
          <w:p w14:paraId="7D201EE6" w14:textId="77777777" w:rsidR="00353DE0" w:rsidRPr="00531BCC" w:rsidRDefault="00353DE0" w:rsidP="002910BC">
            <w:pPr>
              <w:rPr>
                <w:rFonts w:ascii="Times New Roman" w:eastAsia="Times New Roman" w:hAnsi="Times New Roman" w:cs="Times New Roman"/>
                <w:color w:val="000000"/>
                <w:kern w:val="0"/>
                <w:sz w:val="18"/>
                <w:szCs w:val="18"/>
                <w:lang w:val="es-ES" w:bidi="fa-IR"/>
                <w14:ligatures w14:val="none"/>
              </w:rPr>
            </w:pPr>
            <w:r w:rsidRPr="00531BCC">
              <w:rPr>
                <w:rFonts w:ascii="Times New Roman" w:eastAsia="Times New Roman" w:hAnsi="Times New Roman" w:cs="Times New Roman"/>
                <w:color w:val="000000"/>
                <w:kern w:val="0"/>
                <w:sz w:val="18"/>
                <w:szCs w:val="18"/>
                <w:lang w:val="es-ES" w:bidi="fa-IR"/>
                <w14:ligatures w14:val="none"/>
              </w:rPr>
              <w:t xml:space="preserve">c.160T&gt;A, </w:t>
            </w:r>
            <w:proofErr w:type="gramStart"/>
            <w:r w:rsidRPr="00531BCC">
              <w:rPr>
                <w:rFonts w:ascii="Times New Roman" w:eastAsia="Times New Roman" w:hAnsi="Times New Roman" w:cs="Times New Roman"/>
                <w:color w:val="000000"/>
                <w:kern w:val="0"/>
                <w:sz w:val="18"/>
                <w:szCs w:val="18"/>
                <w:lang w:val="es-ES" w:bidi="fa-IR"/>
                <w14:ligatures w14:val="none"/>
              </w:rPr>
              <w:t>p.(</w:t>
            </w:r>
            <w:proofErr w:type="gramEnd"/>
            <w:r w:rsidRPr="00531BCC">
              <w:rPr>
                <w:rFonts w:ascii="Times New Roman" w:eastAsia="Times New Roman" w:hAnsi="Times New Roman" w:cs="Times New Roman"/>
                <w:color w:val="000000"/>
                <w:kern w:val="0"/>
                <w:sz w:val="18"/>
                <w:szCs w:val="18"/>
                <w:lang w:val="es-ES" w:bidi="fa-IR"/>
                <w14:ligatures w14:val="none"/>
              </w:rPr>
              <w:t>Cys54Ser)</w:t>
            </w:r>
          </w:p>
        </w:tc>
        <w:tc>
          <w:tcPr>
            <w:tcW w:w="1417" w:type="dxa"/>
            <w:noWrap/>
            <w:hideMark/>
          </w:tcPr>
          <w:p w14:paraId="544E5836"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5C9AF6CB"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2464.5</w:t>
            </w:r>
          </w:p>
        </w:tc>
      </w:tr>
      <w:tr w:rsidR="00353DE0" w:rsidRPr="00531BCC" w14:paraId="22816EDE" w14:textId="77777777" w:rsidTr="00C90947">
        <w:trPr>
          <w:trHeight w:val="1020"/>
        </w:trPr>
        <w:tc>
          <w:tcPr>
            <w:tcW w:w="1588" w:type="dxa"/>
            <w:hideMark/>
          </w:tcPr>
          <w:p w14:paraId="42B36C4D"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vezCcQII","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784E9219"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runcus</w:t>
            </w:r>
          </w:p>
        </w:tc>
        <w:tc>
          <w:tcPr>
            <w:tcW w:w="1843" w:type="dxa"/>
            <w:hideMark/>
          </w:tcPr>
          <w:p w14:paraId="7947B7E6"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Minor dysmorphisms]</w:t>
            </w:r>
          </w:p>
        </w:tc>
        <w:tc>
          <w:tcPr>
            <w:tcW w:w="1701" w:type="dxa"/>
            <w:noWrap/>
            <w:hideMark/>
          </w:tcPr>
          <w:p w14:paraId="4F66E545"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MYH6 (definitive)</w:t>
            </w:r>
          </w:p>
        </w:tc>
        <w:tc>
          <w:tcPr>
            <w:tcW w:w="1559" w:type="dxa"/>
            <w:noWrap/>
            <w:hideMark/>
          </w:tcPr>
          <w:p w14:paraId="39766581"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2615G&gt;A,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Arg872His)</w:t>
            </w:r>
          </w:p>
        </w:tc>
        <w:tc>
          <w:tcPr>
            <w:tcW w:w="1417" w:type="dxa"/>
            <w:noWrap/>
            <w:hideMark/>
          </w:tcPr>
          <w:p w14:paraId="0E20CCC0"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noWrap/>
            <w:hideMark/>
          </w:tcPr>
          <w:p w14:paraId="1B5B8EC9"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471.3</w:t>
            </w:r>
          </w:p>
        </w:tc>
      </w:tr>
      <w:tr w:rsidR="00353DE0" w:rsidRPr="00531BCC" w14:paraId="33321C34" w14:textId="77777777" w:rsidTr="00C90947">
        <w:trPr>
          <w:trHeight w:val="510"/>
        </w:trPr>
        <w:tc>
          <w:tcPr>
            <w:tcW w:w="1588" w:type="dxa"/>
            <w:hideMark/>
          </w:tcPr>
          <w:p w14:paraId="0972494E"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80NKe8ms","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0072FC86"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564E4338"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1375B16F"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PTPN11 (definitive)</w:t>
            </w:r>
          </w:p>
        </w:tc>
        <w:tc>
          <w:tcPr>
            <w:tcW w:w="1559" w:type="dxa"/>
            <w:noWrap/>
            <w:hideMark/>
          </w:tcPr>
          <w:p w14:paraId="2524B875"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661A&gt;G, </w:t>
            </w:r>
            <w:proofErr w:type="gramStart"/>
            <w:r w:rsidRPr="00531BCC">
              <w:rPr>
                <w:rFonts w:ascii="Times New Roman" w:eastAsia="Times New Roman" w:hAnsi="Times New Roman" w:cs="Times New Roman"/>
                <w:kern w:val="0"/>
                <w:sz w:val="18"/>
                <w:szCs w:val="18"/>
                <w:lang w:bidi="fa-IR"/>
                <w14:ligatures w14:val="none"/>
              </w:rPr>
              <w:t>p.(</w:t>
            </w:r>
            <w:proofErr w:type="gramEnd"/>
            <w:r w:rsidRPr="00531BCC">
              <w:rPr>
                <w:rFonts w:ascii="Times New Roman" w:eastAsia="Times New Roman" w:hAnsi="Times New Roman" w:cs="Times New Roman"/>
                <w:kern w:val="0"/>
                <w:sz w:val="18"/>
                <w:szCs w:val="18"/>
                <w:lang w:bidi="fa-IR"/>
                <w14:ligatures w14:val="none"/>
              </w:rPr>
              <w:t>Ile221Val)</w:t>
            </w:r>
          </w:p>
        </w:tc>
        <w:tc>
          <w:tcPr>
            <w:tcW w:w="1417" w:type="dxa"/>
            <w:noWrap/>
            <w:hideMark/>
          </w:tcPr>
          <w:p w14:paraId="0CC51EC6"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Paternal</w:t>
            </w:r>
          </w:p>
        </w:tc>
        <w:tc>
          <w:tcPr>
            <w:tcW w:w="1560" w:type="dxa"/>
            <w:noWrap/>
            <w:hideMark/>
          </w:tcPr>
          <w:p w14:paraId="013A433D"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834.4</w:t>
            </w:r>
          </w:p>
        </w:tc>
      </w:tr>
      <w:tr w:rsidR="00353DE0" w:rsidRPr="00531BCC" w14:paraId="143D7EB0" w14:textId="77777777" w:rsidTr="00C90947">
        <w:trPr>
          <w:trHeight w:val="510"/>
        </w:trPr>
        <w:tc>
          <w:tcPr>
            <w:tcW w:w="1588" w:type="dxa"/>
            <w:hideMark/>
          </w:tcPr>
          <w:p w14:paraId="2470D4B4"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Rg5Ldt7o","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179CCC41"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7554A70C"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IUGR, abnormal hair whorls]</w:t>
            </w:r>
          </w:p>
        </w:tc>
        <w:tc>
          <w:tcPr>
            <w:tcW w:w="1701" w:type="dxa"/>
            <w:noWrap/>
            <w:hideMark/>
          </w:tcPr>
          <w:p w14:paraId="4B998037" w14:textId="77777777" w:rsidR="00353DE0" w:rsidRPr="00531BCC" w:rsidRDefault="00353DE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OS2 (definitive)</w:t>
            </w:r>
          </w:p>
        </w:tc>
        <w:tc>
          <w:tcPr>
            <w:tcW w:w="1559" w:type="dxa"/>
            <w:noWrap/>
            <w:hideMark/>
          </w:tcPr>
          <w:p w14:paraId="5AD8A229" w14:textId="77777777" w:rsidR="00353DE0" w:rsidRPr="00531BCC" w:rsidRDefault="00353DE0" w:rsidP="002910BC">
            <w:pPr>
              <w:rPr>
                <w:rFonts w:ascii="Times New Roman" w:eastAsia="Times New Roman" w:hAnsi="Times New Roman" w:cs="Times New Roman"/>
                <w:kern w:val="0"/>
                <w:sz w:val="18"/>
                <w:szCs w:val="18"/>
                <w:lang w:val="es-ES" w:bidi="fa-IR"/>
                <w14:ligatures w14:val="none"/>
              </w:rPr>
            </w:pPr>
            <w:r w:rsidRPr="00531BCC">
              <w:rPr>
                <w:rFonts w:ascii="Times New Roman" w:eastAsia="Times New Roman" w:hAnsi="Times New Roman" w:cs="Times New Roman"/>
                <w:kern w:val="0"/>
                <w:sz w:val="18"/>
                <w:szCs w:val="18"/>
                <w:lang w:val="es-ES" w:bidi="fa-IR"/>
                <w14:ligatures w14:val="none"/>
              </w:rPr>
              <w:t xml:space="preserve">c.622G&gt;T, </w:t>
            </w:r>
            <w:proofErr w:type="gramStart"/>
            <w:r w:rsidRPr="00531BCC">
              <w:rPr>
                <w:rFonts w:ascii="Times New Roman" w:eastAsia="Times New Roman" w:hAnsi="Times New Roman" w:cs="Times New Roman"/>
                <w:kern w:val="0"/>
                <w:sz w:val="18"/>
                <w:szCs w:val="18"/>
                <w:lang w:val="es-ES" w:bidi="fa-IR"/>
                <w14:ligatures w14:val="none"/>
              </w:rPr>
              <w:t>p.(</w:t>
            </w:r>
            <w:proofErr w:type="gramEnd"/>
            <w:r w:rsidRPr="00531BCC">
              <w:rPr>
                <w:rFonts w:ascii="Times New Roman" w:eastAsia="Times New Roman" w:hAnsi="Times New Roman" w:cs="Times New Roman"/>
                <w:kern w:val="0"/>
                <w:sz w:val="18"/>
                <w:szCs w:val="18"/>
                <w:lang w:val="es-ES" w:bidi="fa-IR"/>
                <w14:ligatures w14:val="none"/>
              </w:rPr>
              <w:t>Ala208Ser)</w:t>
            </w:r>
          </w:p>
        </w:tc>
        <w:tc>
          <w:tcPr>
            <w:tcW w:w="1417" w:type="dxa"/>
            <w:noWrap/>
            <w:hideMark/>
          </w:tcPr>
          <w:p w14:paraId="43D1D31D" w14:textId="77777777" w:rsidR="00353DE0" w:rsidRPr="00531BCC" w:rsidRDefault="00353DE0" w:rsidP="002910BC">
            <w:pPr>
              <w:rPr>
                <w:rFonts w:ascii="Times New Roman" w:eastAsia="Times New Roman" w:hAnsi="Times New Roman" w:cs="Times New Roman"/>
                <w:kern w:val="0"/>
                <w:sz w:val="18"/>
                <w:szCs w:val="18"/>
                <w:lang w:val="es-ES" w:bidi="fa-IR"/>
                <w14:ligatures w14:val="none"/>
              </w:rPr>
            </w:pPr>
          </w:p>
        </w:tc>
        <w:tc>
          <w:tcPr>
            <w:tcW w:w="1560" w:type="dxa"/>
            <w:noWrap/>
            <w:hideMark/>
          </w:tcPr>
          <w:p w14:paraId="639CDFAB" w14:textId="77777777" w:rsidR="00353DE0" w:rsidRPr="00531BCC" w:rsidRDefault="00353DE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6939.4</w:t>
            </w:r>
          </w:p>
        </w:tc>
      </w:tr>
      <w:tr w:rsidR="00012870" w:rsidRPr="00531BCC" w14:paraId="79B40BE2" w14:textId="77777777" w:rsidTr="00C90947">
        <w:trPr>
          <w:trHeight w:val="510"/>
        </w:trPr>
        <w:tc>
          <w:tcPr>
            <w:tcW w:w="1588" w:type="dxa"/>
            <w:hideMark/>
          </w:tcPr>
          <w:p w14:paraId="63DDBBE6"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P0Dy0i6u","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noWrap/>
            <w:hideMark/>
          </w:tcPr>
          <w:p w14:paraId="4C7E6436"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27D7368C"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multiple organ dysfunction syndrome]</w:t>
            </w:r>
          </w:p>
        </w:tc>
        <w:tc>
          <w:tcPr>
            <w:tcW w:w="1701" w:type="dxa"/>
            <w:hideMark/>
          </w:tcPr>
          <w:p w14:paraId="065464EA"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RIT1 (definitive)</w:t>
            </w:r>
          </w:p>
        </w:tc>
        <w:tc>
          <w:tcPr>
            <w:tcW w:w="1559" w:type="dxa"/>
            <w:noWrap/>
            <w:hideMark/>
          </w:tcPr>
          <w:p w14:paraId="6EB0267E" w14:textId="5EECADD5"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650G, </w:t>
            </w:r>
            <w:proofErr w:type="gramStart"/>
            <w:r w:rsidRPr="00531BCC">
              <w:rPr>
                <w:rFonts w:ascii="Times New Roman" w:eastAsia="Times New Roman" w:hAnsi="Times New Roman" w:cs="Times New Roman"/>
                <w:kern w:val="0"/>
                <w:sz w:val="18"/>
                <w:szCs w:val="18"/>
                <w:lang w:bidi="fa-IR"/>
                <w14:ligatures w14:val="none"/>
              </w:rPr>
              <w:t>p.S</w:t>
            </w:r>
            <w:proofErr w:type="gramEnd"/>
            <w:r w:rsidRPr="00531BCC">
              <w:rPr>
                <w:rFonts w:ascii="Times New Roman" w:eastAsia="Times New Roman" w:hAnsi="Times New Roman" w:cs="Times New Roman"/>
                <w:kern w:val="0"/>
                <w:sz w:val="18"/>
                <w:szCs w:val="18"/>
                <w:lang w:bidi="fa-IR"/>
                <w14:ligatures w14:val="none"/>
              </w:rPr>
              <w:t>217X</w:t>
            </w:r>
          </w:p>
        </w:tc>
        <w:tc>
          <w:tcPr>
            <w:tcW w:w="1417" w:type="dxa"/>
            <w:noWrap/>
            <w:hideMark/>
          </w:tcPr>
          <w:p w14:paraId="76C1A688"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
        </w:tc>
        <w:tc>
          <w:tcPr>
            <w:tcW w:w="1560" w:type="dxa"/>
            <w:hideMark/>
          </w:tcPr>
          <w:p w14:paraId="7E1EABDC"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6912</w:t>
            </w:r>
          </w:p>
        </w:tc>
      </w:tr>
      <w:tr w:rsidR="00012870" w:rsidRPr="00531BCC" w14:paraId="5BB79BBD" w14:textId="77777777" w:rsidTr="00C90947">
        <w:trPr>
          <w:trHeight w:val="510"/>
        </w:trPr>
        <w:tc>
          <w:tcPr>
            <w:tcW w:w="1588" w:type="dxa"/>
            <w:hideMark/>
          </w:tcPr>
          <w:p w14:paraId="69B88A48"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7KfIo6ml","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679DCC96"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2BBE8DEE"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4857AB78"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MYH6 (definitive)</w:t>
            </w:r>
          </w:p>
        </w:tc>
        <w:tc>
          <w:tcPr>
            <w:tcW w:w="1559" w:type="dxa"/>
            <w:noWrap/>
            <w:hideMark/>
          </w:tcPr>
          <w:p w14:paraId="6659E36C"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A1226G, </w:t>
            </w:r>
            <w:proofErr w:type="gramStart"/>
            <w:r w:rsidRPr="00531BCC">
              <w:rPr>
                <w:rFonts w:ascii="Times New Roman" w:eastAsia="Times New Roman" w:hAnsi="Times New Roman" w:cs="Times New Roman"/>
                <w:kern w:val="0"/>
                <w:sz w:val="18"/>
                <w:szCs w:val="18"/>
                <w:lang w:bidi="fa-IR"/>
                <w14:ligatures w14:val="none"/>
              </w:rPr>
              <w:t>p.N</w:t>
            </w:r>
            <w:proofErr w:type="gramEnd"/>
            <w:r w:rsidRPr="00531BCC">
              <w:rPr>
                <w:rFonts w:ascii="Times New Roman" w:eastAsia="Times New Roman" w:hAnsi="Times New Roman" w:cs="Times New Roman"/>
                <w:kern w:val="0"/>
                <w:sz w:val="18"/>
                <w:szCs w:val="18"/>
                <w:lang w:bidi="fa-IR"/>
                <w14:ligatures w14:val="none"/>
              </w:rPr>
              <w:t>409S</w:t>
            </w:r>
          </w:p>
        </w:tc>
        <w:tc>
          <w:tcPr>
            <w:tcW w:w="1417" w:type="dxa"/>
            <w:noWrap/>
            <w:hideMark/>
          </w:tcPr>
          <w:p w14:paraId="2176955B"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
        </w:tc>
        <w:tc>
          <w:tcPr>
            <w:tcW w:w="1560" w:type="dxa"/>
            <w:hideMark/>
          </w:tcPr>
          <w:p w14:paraId="5D4C85D8"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471</w:t>
            </w:r>
          </w:p>
        </w:tc>
      </w:tr>
      <w:tr w:rsidR="00012870" w:rsidRPr="00531BCC" w14:paraId="53631383" w14:textId="77777777" w:rsidTr="00C90947">
        <w:trPr>
          <w:trHeight w:val="510"/>
        </w:trPr>
        <w:tc>
          <w:tcPr>
            <w:tcW w:w="1588" w:type="dxa"/>
            <w:hideMark/>
          </w:tcPr>
          <w:p w14:paraId="65C10E13"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MjWIrmV4","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3A45CC1D"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22B44CE1"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79F60D21"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MESP1 (moderate)</w:t>
            </w:r>
          </w:p>
        </w:tc>
        <w:tc>
          <w:tcPr>
            <w:tcW w:w="1559" w:type="dxa"/>
            <w:noWrap/>
            <w:hideMark/>
          </w:tcPr>
          <w:p w14:paraId="6F62B06F"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C553T, </w:t>
            </w:r>
            <w:proofErr w:type="gramStart"/>
            <w:r w:rsidRPr="00531BCC">
              <w:rPr>
                <w:rFonts w:ascii="Times New Roman" w:eastAsia="Times New Roman" w:hAnsi="Times New Roman" w:cs="Times New Roman"/>
                <w:kern w:val="0"/>
                <w:sz w:val="18"/>
                <w:szCs w:val="18"/>
                <w:lang w:bidi="fa-IR"/>
                <w14:ligatures w14:val="none"/>
              </w:rPr>
              <w:t>p.Q</w:t>
            </w:r>
            <w:proofErr w:type="gramEnd"/>
            <w:r w:rsidRPr="00531BCC">
              <w:rPr>
                <w:rFonts w:ascii="Times New Roman" w:eastAsia="Times New Roman" w:hAnsi="Times New Roman" w:cs="Times New Roman"/>
                <w:kern w:val="0"/>
                <w:sz w:val="18"/>
                <w:szCs w:val="18"/>
                <w:lang w:bidi="fa-IR"/>
                <w14:ligatures w14:val="none"/>
              </w:rPr>
              <w:t>185X</w:t>
            </w:r>
          </w:p>
        </w:tc>
        <w:tc>
          <w:tcPr>
            <w:tcW w:w="1417" w:type="dxa"/>
            <w:noWrap/>
            <w:hideMark/>
          </w:tcPr>
          <w:p w14:paraId="38177F7F"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
        </w:tc>
        <w:tc>
          <w:tcPr>
            <w:tcW w:w="1560" w:type="dxa"/>
            <w:hideMark/>
          </w:tcPr>
          <w:p w14:paraId="7882F7A3"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8670</w:t>
            </w:r>
          </w:p>
        </w:tc>
      </w:tr>
      <w:tr w:rsidR="00012870" w:rsidRPr="00531BCC" w14:paraId="7E76061F" w14:textId="77777777" w:rsidTr="00C90947">
        <w:trPr>
          <w:trHeight w:val="510"/>
        </w:trPr>
        <w:tc>
          <w:tcPr>
            <w:tcW w:w="1588" w:type="dxa"/>
            <w:hideMark/>
          </w:tcPr>
          <w:p w14:paraId="1AF066A1"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B89Mbq7U","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39DE065"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2AB6351F"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2B20A31B"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MYH6 (definitive)</w:t>
            </w:r>
          </w:p>
        </w:tc>
        <w:tc>
          <w:tcPr>
            <w:tcW w:w="1559" w:type="dxa"/>
            <w:noWrap/>
            <w:hideMark/>
          </w:tcPr>
          <w:p w14:paraId="1E1E092B"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T1673G, </w:t>
            </w:r>
            <w:proofErr w:type="gramStart"/>
            <w:r w:rsidRPr="00531BCC">
              <w:rPr>
                <w:rFonts w:ascii="Times New Roman" w:eastAsia="Times New Roman" w:hAnsi="Times New Roman" w:cs="Times New Roman"/>
                <w:kern w:val="0"/>
                <w:sz w:val="18"/>
                <w:szCs w:val="18"/>
                <w:lang w:bidi="fa-IR"/>
                <w14:ligatures w14:val="none"/>
              </w:rPr>
              <w:t>p.L</w:t>
            </w:r>
            <w:proofErr w:type="gramEnd"/>
            <w:r w:rsidRPr="00531BCC">
              <w:rPr>
                <w:rFonts w:ascii="Times New Roman" w:eastAsia="Times New Roman" w:hAnsi="Times New Roman" w:cs="Times New Roman"/>
                <w:kern w:val="0"/>
                <w:sz w:val="18"/>
                <w:szCs w:val="18"/>
                <w:lang w:bidi="fa-IR"/>
                <w14:ligatures w14:val="none"/>
              </w:rPr>
              <w:t>558R</w:t>
            </w:r>
          </w:p>
        </w:tc>
        <w:tc>
          <w:tcPr>
            <w:tcW w:w="1417" w:type="dxa"/>
            <w:noWrap/>
            <w:hideMark/>
          </w:tcPr>
          <w:p w14:paraId="01527F9B"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
        </w:tc>
        <w:tc>
          <w:tcPr>
            <w:tcW w:w="1560" w:type="dxa"/>
            <w:hideMark/>
          </w:tcPr>
          <w:p w14:paraId="54F60DA3"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471</w:t>
            </w:r>
          </w:p>
        </w:tc>
      </w:tr>
      <w:tr w:rsidR="00012870" w:rsidRPr="00531BCC" w14:paraId="28E579E7" w14:textId="77777777" w:rsidTr="00C90947">
        <w:trPr>
          <w:trHeight w:val="510"/>
        </w:trPr>
        <w:tc>
          <w:tcPr>
            <w:tcW w:w="1588" w:type="dxa"/>
            <w:hideMark/>
          </w:tcPr>
          <w:p w14:paraId="1FBC3AE7"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cBEVIz8E","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32C7920"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2C2F85DC"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362F1C78"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MED13L (limited)</w:t>
            </w:r>
          </w:p>
        </w:tc>
        <w:tc>
          <w:tcPr>
            <w:tcW w:w="1559" w:type="dxa"/>
            <w:noWrap/>
            <w:hideMark/>
          </w:tcPr>
          <w:p w14:paraId="4863EF60"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C5360G, </w:t>
            </w:r>
            <w:proofErr w:type="gramStart"/>
            <w:r w:rsidRPr="00531BCC">
              <w:rPr>
                <w:rFonts w:ascii="Times New Roman" w:eastAsia="Times New Roman" w:hAnsi="Times New Roman" w:cs="Times New Roman"/>
                <w:kern w:val="0"/>
                <w:sz w:val="18"/>
                <w:szCs w:val="18"/>
                <w:lang w:bidi="fa-IR"/>
                <w14:ligatures w14:val="none"/>
              </w:rPr>
              <w:t>p.P</w:t>
            </w:r>
            <w:proofErr w:type="gramEnd"/>
            <w:r w:rsidRPr="00531BCC">
              <w:rPr>
                <w:rFonts w:ascii="Times New Roman" w:eastAsia="Times New Roman" w:hAnsi="Times New Roman" w:cs="Times New Roman"/>
                <w:kern w:val="0"/>
                <w:sz w:val="18"/>
                <w:szCs w:val="18"/>
                <w:lang w:bidi="fa-IR"/>
                <w14:ligatures w14:val="none"/>
              </w:rPr>
              <w:t>1787R</w:t>
            </w:r>
          </w:p>
        </w:tc>
        <w:tc>
          <w:tcPr>
            <w:tcW w:w="1417" w:type="dxa"/>
            <w:noWrap/>
            <w:hideMark/>
          </w:tcPr>
          <w:p w14:paraId="3CE3102A"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
        </w:tc>
        <w:tc>
          <w:tcPr>
            <w:tcW w:w="1560" w:type="dxa"/>
            <w:hideMark/>
          </w:tcPr>
          <w:p w14:paraId="6DEFF060"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5335</w:t>
            </w:r>
          </w:p>
        </w:tc>
      </w:tr>
      <w:tr w:rsidR="00012870" w:rsidRPr="00531BCC" w14:paraId="70790C57" w14:textId="77777777" w:rsidTr="00C90947">
        <w:trPr>
          <w:trHeight w:val="510"/>
        </w:trPr>
        <w:tc>
          <w:tcPr>
            <w:tcW w:w="1588" w:type="dxa"/>
            <w:hideMark/>
          </w:tcPr>
          <w:p w14:paraId="6230D070"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dfCufUPm","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5B94470"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2F8337CF"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5800BFBD"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MED13L (limited)</w:t>
            </w:r>
          </w:p>
        </w:tc>
        <w:tc>
          <w:tcPr>
            <w:tcW w:w="1559" w:type="dxa"/>
            <w:noWrap/>
            <w:hideMark/>
          </w:tcPr>
          <w:p w14:paraId="2FC890B3"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013-2A&gt;T</w:t>
            </w:r>
          </w:p>
        </w:tc>
        <w:tc>
          <w:tcPr>
            <w:tcW w:w="1417" w:type="dxa"/>
            <w:noWrap/>
            <w:hideMark/>
          </w:tcPr>
          <w:p w14:paraId="3C63F11A"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
        </w:tc>
        <w:tc>
          <w:tcPr>
            <w:tcW w:w="1560" w:type="dxa"/>
            <w:hideMark/>
          </w:tcPr>
          <w:p w14:paraId="6125569F"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5335</w:t>
            </w:r>
          </w:p>
        </w:tc>
      </w:tr>
      <w:tr w:rsidR="00012870" w:rsidRPr="00531BCC" w14:paraId="201B005C" w14:textId="77777777" w:rsidTr="00C90947">
        <w:trPr>
          <w:trHeight w:val="510"/>
        </w:trPr>
        <w:tc>
          <w:tcPr>
            <w:tcW w:w="1588" w:type="dxa"/>
            <w:hideMark/>
          </w:tcPr>
          <w:p w14:paraId="6EDB6C19"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W8pNBvB4","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72CEFD14"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09CFEE2B"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08F08B84"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MED13L (limited)</w:t>
            </w:r>
          </w:p>
        </w:tc>
        <w:tc>
          <w:tcPr>
            <w:tcW w:w="1559" w:type="dxa"/>
            <w:noWrap/>
            <w:hideMark/>
          </w:tcPr>
          <w:p w14:paraId="0F24FAA8"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013-2A&gt;T</w:t>
            </w:r>
          </w:p>
        </w:tc>
        <w:tc>
          <w:tcPr>
            <w:tcW w:w="1417" w:type="dxa"/>
            <w:noWrap/>
            <w:hideMark/>
          </w:tcPr>
          <w:p w14:paraId="18B0BF3F"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
        </w:tc>
        <w:tc>
          <w:tcPr>
            <w:tcW w:w="1560" w:type="dxa"/>
            <w:hideMark/>
          </w:tcPr>
          <w:p w14:paraId="4FA5A0EA"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5335</w:t>
            </w:r>
          </w:p>
        </w:tc>
      </w:tr>
      <w:tr w:rsidR="00012870" w:rsidRPr="00531BCC" w14:paraId="29D70334" w14:textId="77777777" w:rsidTr="00C90947">
        <w:trPr>
          <w:trHeight w:val="510"/>
        </w:trPr>
        <w:tc>
          <w:tcPr>
            <w:tcW w:w="1588" w:type="dxa"/>
            <w:hideMark/>
          </w:tcPr>
          <w:p w14:paraId="46E98A9C"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guOnplBl","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8775D90"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664D1D73"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376FB133"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MED13L (limited)</w:t>
            </w:r>
          </w:p>
        </w:tc>
        <w:tc>
          <w:tcPr>
            <w:tcW w:w="1559" w:type="dxa"/>
            <w:noWrap/>
            <w:hideMark/>
          </w:tcPr>
          <w:p w14:paraId="52EDC4FF"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013-2A&gt;T</w:t>
            </w:r>
          </w:p>
        </w:tc>
        <w:tc>
          <w:tcPr>
            <w:tcW w:w="1417" w:type="dxa"/>
            <w:noWrap/>
            <w:hideMark/>
          </w:tcPr>
          <w:p w14:paraId="06AB51D1"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p>
        </w:tc>
        <w:tc>
          <w:tcPr>
            <w:tcW w:w="1560" w:type="dxa"/>
            <w:hideMark/>
          </w:tcPr>
          <w:p w14:paraId="756E76F8"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5335</w:t>
            </w:r>
          </w:p>
        </w:tc>
      </w:tr>
      <w:tr w:rsidR="001F7CAA" w:rsidRPr="00531BCC" w14:paraId="6995D42F" w14:textId="77777777" w:rsidTr="00C90947">
        <w:trPr>
          <w:trHeight w:val="510"/>
        </w:trPr>
        <w:tc>
          <w:tcPr>
            <w:tcW w:w="1588" w:type="dxa"/>
            <w:noWrap/>
            <w:hideMark/>
          </w:tcPr>
          <w:p w14:paraId="5F4A6792" w14:textId="0F20A48A"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Blue (2022)</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GFFM6a40","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44743038" w14:textId="088DB791"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386AA890" w14:textId="3FC7F630"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6ED17C71" w14:textId="2BE16079"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GJA1 (limited)</w:t>
            </w:r>
          </w:p>
        </w:tc>
        <w:tc>
          <w:tcPr>
            <w:tcW w:w="1559" w:type="dxa"/>
            <w:noWrap/>
            <w:hideMark/>
          </w:tcPr>
          <w:p w14:paraId="759FFCF9"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1127G&gt;A, </w:t>
            </w:r>
            <w:proofErr w:type="gramStart"/>
            <w:r w:rsidRPr="00531BCC">
              <w:rPr>
                <w:rFonts w:ascii="Times New Roman" w:eastAsia="Times New Roman" w:hAnsi="Times New Roman" w:cs="Times New Roman"/>
                <w:color w:val="000000"/>
                <w:kern w:val="0"/>
                <w:sz w:val="18"/>
                <w:szCs w:val="18"/>
                <w:lang w:bidi="fa-IR"/>
                <w14:ligatures w14:val="none"/>
              </w:rPr>
              <w:t>p.Arg</w:t>
            </w:r>
            <w:proofErr w:type="gramEnd"/>
            <w:r w:rsidRPr="00531BCC">
              <w:rPr>
                <w:rFonts w:ascii="Times New Roman" w:eastAsia="Times New Roman" w:hAnsi="Times New Roman" w:cs="Times New Roman"/>
                <w:color w:val="000000"/>
                <w:kern w:val="0"/>
                <w:sz w:val="18"/>
                <w:szCs w:val="18"/>
                <w:lang w:bidi="fa-IR"/>
                <w14:ligatures w14:val="none"/>
              </w:rPr>
              <w:t>376Gln</w:t>
            </w:r>
          </w:p>
        </w:tc>
        <w:tc>
          <w:tcPr>
            <w:tcW w:w="1417" w:type="dxa"/>
            <w:noWrap/>
            <w:hideMark/>
          </w:tcPr>
          <w:p w14:paraId="15B8DB77"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
        </w:tc>
        <w:tc>
          <w:tcPr>
            <w:tcW w:w="1560" w:type="dxa"/>
            <w:hideMark/>
          </w:tcPr>
          <w:p w14:paraId="6FC81335"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165.5</w:t>
            </w:r>
          </w:p>
        </w:tc>
      </w:tr>
      <w:tr w:rsidR="001F7CAA" w:rsidRPr="00531BCC" w14:paraId="47511723" w14:textId="77777777" w:rsidTr="00C90947">
        <w:trPr>
          <w:trHeight w:val="765"/>
        </w:trPr>
        <w:tc>
          <w:tcPr>
            <w:tcW w:w="1588" w:type="dxa"/>
            <w:hideMark/>
          </w:tcPr>
          <w:p w14:paraId="33F9F9B3" w14:textId="6612DC88"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Blue (2022)</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G7ajCs1U","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17ED0DB7" w14:textId="030D9A9E"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7C33D61B" w14:textId="3BF155B9"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6BA9C596" w14:textId="26392AC0"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MYH7 (limited)</w:t>
            </w:r>
          </w:p>
        </w:tc>
        <w:tc>
          <w:tcPr>
            <w:tcW w:w="1559" w:type="dxa"/>
            <w:noWrap/>
            <w:hideMark/>
          </w:tcPr>
          <w:p w14:paraId="6B0E0E64"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5459G&gt;A, </w:t>
            </w:r>
            <w:proofErr w:type="gramStart"/>
            <w:r w:rsidRPr="00531BCC">
              <w:rPr>
                <w:rFonts w:ascii="Times New Roman" w:eastAsia="Times New Roman" w:hAnsi="Times New Roman" w:cs="Times New Roman"/>
                <w:color w:val="000000"/>
                <w:kern w:val="0"/>
                <w:sz w:val="18"/>
                <w:szCs w:val="18"/>
                <w:lang w:bidi="fa-IR"/>
                <w14:ligatures w14:val="none"/>
              </w:rPr>
              <w:t>p.Arg</w:t>
            </w:r>
            <w:proofErr w:type="gramEnd"/>
            <w:r w:rsidRPr="00531BCC">
              <w:rPr>
                <w:rFonts w:ascii="Times New Roman" w:eastAsia="Times New Roman" w:hAnsi="Times New Roman" w:cs="Times New Roman"/>
                <w:color w:val="000000"/>
                <w:kern w:val="0"/>
                <w:sz w:val="18"/>
                <w:szCs w:val="18"/>
                <w:lang w:bidi="fa-IR"/>
                <w14:ligatures w14:val="none"/>
              </w:rPr>
              <w:t>1820Gln</w:t>
            </w:r>
          </w:p>
        </w:tc>
        <w:tc>
          <w:tcPr>
            <w:tcW w:w="1417" w:type="dxa"/>
            <w:noWrap/>
            <w:hideMark/>
          </w:tcPr>
          <w:p w14:paraId="154AF8C2"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
        </w:tc>
        <w:tc>
          <w:tcPr>
            <w:tcW w:w="1560" w:type="dxa"/>
            <w:hideMark/>
          </w:tcPr>
          <w:p w14:paraId="7835E9A3"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257.4</w:t>
            </w:r>
          </w:p>
        </w:tc>
      </w:tr>
      <w:tr w:rsidR="00012870" w:rsidRPr="00531BCC" w14:paraId="04F9B139" w14:textId="77777777" w:rsidTr="00C90947">
        <w:trPr>
          <w:trHeight w:val="270"/>
        </w:trPr>
        <w:tc>
          <w:tcPr>
            <w:tcW w:w="1588" w:type="dxa"/>
            <w:noWrap/>
            <w:hideMark/>
          </w:tcPr>
          <w:p w14:paraId="3049F677"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ao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rOl28qG7","properties":{"formattedCitation":"\\super 63\\nosupersub{}","plainCitation":"63","noteIndex":0},"citationItems":[{"id":23288,"uris":["http://zotero.org/users/15421100/items/5CEW3KT4"],"itemData":{"id":23288,"type":"article-journal","abstract":"Objective: The diagnostic yield for congenital heart defects (CHD) with routine genetic testing is around 10%–20% when considering pathogenic CNVs or aneuploidies as positive findings. This is a pilot study to investigate the utility of genome sequencing (GS) for prenatal diagnosis of CHD.\nMethods: Genome sequencing (GS, 30X) was performed on 13 trios with CHD for which karyotyping and/or chromosomal microarray results were non‐diagnostic.\nResults: Trio GS provided a diagnosis for 4/13 (30.8%) fetuses with complex CHDs and other structural anomalies. Findings included pathogenic or likely pathogenic variants in DNAH5, COL4A1, PTPN11, and KRAS. Of the nine cases without a genetic etiology by GS, we had outcome follow‐up data on eight. For five of them (60%), the parents chose to keep the pregnancy. A balanced translocation [46,XX,t(14; 22) (q32.33; q13.31)mat] was detected in a trio with biallelic DNAH5 mutations, which together explained the recurrent fetal situs inversus and dextrocardia that was presumably due to de novo Phelan‐McDermid syndrome. A secondary finding of a BRCA2 variant and carrier status of HBB, USH2A, HBA1/HBA2 were detected in the cohort.\nConclusions: GS expands the diagnostic scope of mutation types over conventional testing, revealing the genetic etiology for fetal heart anomalies. Patients without a known genetic abnormality indicated by GS likely opted to keep pregnancy especially if the heart defect could be surgically repaired. We provide evidence to support the application of GS for fetuses with CHD.","container-title":"Prenatal Diagnosis","DOI":"10.1002/pd.6151","ISSN":"0197-3851, 1097-0223","issue":"7","journalAbbreviation":"Prenatal Diagnosis","language":"en","page":"862-872","source":"DOI.org (Crossref)","title":"Exploring the diagnostic utility of genome sequencing for fetal congenital heart defects","volume":"42","author":[{"family":"Cao","given":"Y."},{"family":"Chau","given":"M. H. K."},{"family":"Zheng","given":"Y."},{"family":"Zhao","given":"Y."},{"family":"Kwan","given":"A. H. W."},{"family":"Hui","given":"S. Y. A."},{"family":"Lam","given":"Y. H."},{"family":"Tan","given":"T. Y. T."},{"family":"Tse","given":"W. T."},{"family":"Wong","given":"L."},{"family":"Leung","given":"T. Y."},{"family":"Dong","given":"Z."},{"family":"Choy","given":"K. W."}],"issued":{"date-parts":[["2022",6]]}}}],"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3</w:t>
            </w:r>
            <w:r w:rsidRPr="00531BCC">
              <w:rPr>
                <w:rFonts w:ascii="Times New Roman" w:eastAsia="Times New Roman" w:hAnsi="Times New Roman" w:cs="Times New Roman"/>
                <w:kern w:val="0"/>
                <w:sz w:val="18"/>
                <w:szCs w:val="18"/>
                <w:lang w:bidi="fa-IR"/>
                <w14:ligatures w14:val="none"/>
              </w:rPr>
              <w:fldChar w:fldCharType="end"/>
            </w:r>
          </w:p>
        </w:tc>
        <w:tc>
          <w:tcPr>
            <w:tcW w:w="1299" w:type="dxa"/>
            <w:noWrap/>
            <w:hideMark/>
          </w:tcPr>
          <w:p w14:paraId="2080EF1A"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Left obstructive lesions, Coarctation</w:t>
            </w:r>
          </w:p>
        </w:tc>
        <w:tc>
          <w:tcPr>
            <w:tcW w:w="1843" w:type="dxa"/>
            <w:hideMark/>
          </w:tcPr>
          <w:p w14:paraId="0D6170F2"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Ventriculomegaly]</w:t>
            </w:r>
          </w:p>
        </w:tc>
        <w:tc>
          <w:tcPr>
            <w:tcW w:w="1701" w:type="dxa"/>
            <w:noWrap/>
            <w:hideMark/>
          </w:tcPr>
          <w:p w14:paraId="6E36A5BD"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LZTR1 (definitive)</w:t>
            </w:r>
          </w:p>
        </w:tc>
        <w:tc>
          <w:tcPr>
            <w:tcW w:w="1559" w:type="dxa"/>
            <w:noWrap/>
            <w:hideMark/>
          </w:tcPr>
          <w:p w14:paraId="41813BD8"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43 T &gt; G; c.a1206T &gt; A</w:t>
            </w:r>
          </w:p>
        </w:tc>
        <w:tc>
          <w:tcPr>
            <w:tcW w:w="1417" w:type="dxa"/>
            <w:noWrap/>
            <w:hideMark/>
          </w:tcPr>
          <w:p w14:paraId="15E1B4CC" w14:textId="77777777" w:rsidR="00012870" w:rsidRPr="00531BCC" w:rsidRDefault="00012870" w:rsidP="002910BC">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noWrap/>
            <w:hideMark/>
          </w:tcPr>
          <w:p w14:paraId="0EE1BC19" w14:textId="77777777" w:rsidR="00012870" w:rsidRPr="00531BCC" w:rsidRDefault="00012870"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6767.4</w:t>
            </w:r>
          </w:p>
        </w:tc>
      </w:tr>
      <w:tr w:rsidR="001F7CAA" w:rsidRPr="00531BCC" w14:paraId="20C64892" w14:textId="77777777" w:rsidTr="00C90947">
        <w:trPr>
          <w:trHeight w:val="510"/>
        </w:trPr>
        <w:tc>
          <w:tcPr>
            <w:tcW w:w="1588" w:type="dxa"/>
            <w:noWrap/>
            <w:hideMark/>
          </w:tcPr>
          <w:p w14:paraId="0CF17C8C" w14:textId="2A5328A0"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Slavotinek</w:t>
            </w:r>
            <w:proofErr w:type="spellEnd"/>
            <w:r w:rsidRPr="00531BCC">
              <w:rPr>
                <w:rFonts w:ascii="Times New Roman" w:eastAsia="Times New Roman" w:hAnsi="Times New Roman" w:cs="Times New Roman"/>
                <w:color w:val="000000"/>
                <w:kern w:val="0"/>
                <w:sz w:val="18"/>
                <w:szCs w:val="18"/>
                <w:lang w:bidi="fa-IR"/>
                <w14:ligatures w14:val="none"/>
              </w:rPr>
              <w:t xml:space="preserve"> (2024)</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iuOysxsF","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2743D0BE" w14:textId="3198485C"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eptal Defect, VSD, ASD</w:t>
            </w:r>
          </w:p>
        </w:tc>
        <w:tc>
          <w:tcPr>
            <w:tcW w:w="1843" w:type="dxa"/>
            <w:hideMark/>
          </w:tcPr>
          <w:p w14:paraId="6FABC03E" w14:textId="3A1CBC93"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2AFB05B5" w14:textId="409488E9"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ROCK2 (limited)</w:t>
            </w:r>
          </w:p>
        </w:tc>
        <w:tc>
          <w:tcPr>
            <w:tcW w:w="1559" w:type="dxa"/>
            <w:noWrap/>
            <w:hideMark/>
          </w:tcPr>
          <w:p w14:paraId="7B16BBE7"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2140C&gt;</w:t>
            </w:r>
            <w:proofErr w:type="gramStart"/>
            <w:r w:rsidRPr="00531BCC">
              <w:rPr>
                <w:rFonts w:ascii="Times New Roman" w:eastAsia="Times New Roman" w:hAnsi="Times New Roman" w:cs="Times New Roman"/>
                <w:color w:val="000000"/>
                <w:kern w:val="0"/>
                <w:sz w:val="18"/>
                <w:szCs w:val="18"/>
                <w:lang w:bidi="fa-IR"/>
                <w14:ligatures w14:val="none"/>
              </w:rPr>
              <w:t>T,  (</w:t>
            </w:r>
            <w:proofErr w:type="gramEnd"/>
            <w:r w:rsidRPr="00531BCC">
              <w:rPr>
                <w:rFonts w:ascii="Times New Roman" w:eastAsia="Times New Roman" w:hAnsi="Times New Roman" w:cs="Times New Roman"/>
                <w:color w:val="000000"/>
                <w:kern w:val="0"/>
                <w:sz w:val="18"/>
                <w:szCs w:val="18"/>
                <w:lang w:bidi="fa-IR"/>
                <w14:ligatures w14:val="none"/>
              </w:rPr>
              <w:t>p.Arg714Ter)</w:t>
            </w:r>
          </w:p>
        </w:tc>
        <w:tc>
          <w:tcPr>
            <w:tcW w:w="1417" w:type="dxa"/>
            <w:noWrap/>
            <w:hideMark/>
          </w:tcPr>
          <w:p w14:paraId="3233943D"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De Novo, AD</w:t>
            </w:r>
          </w:p>
        </w:tc>
        <w:tc>
          <w:tcPr>
            <w:tcW w:w="1560" w:type="dxa"/>
            <w:hideMark/>
          </w:tcPr>
          <w:p w14:paraId="7FCAC3CB"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4850.4</w:t>
            </w:r>
          </w:p>
        </w:tc>
      </w:tr>
      <w:tr w:rsidR="001F7CAA" w:rsidRPr="00531BCC" w14:paraId="5776F11D" w14:textId="77777777" w:rsidTr="00C90947">
        <w:trPr>
          <w:trHeight w:val="510"/>
        </w:trPr>
        <w:tc>
          <w:tcPr>
            <w:tcW w:w="1588" w:type="dxa"/>
            <w:noWrap/>
            <w:hideMark/>
          </w:tcPr>
          <w:p w14:paraId="71DACC66" w14:textId="0073938B"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Slavotinek</w:t>
            </w:r>
            <w:proofErr w:type="spellEnd"/>
            <w:r w:rsidRPr="00531BCC">
              <w:rPr>
                <w:rFonts w:ascii="Times New Roman" w:eastAsia="Times New Roman" w:hAnsi="Times New Roman" w:cs="Times New Roman"/>
                <w:color w:val="000000"/>
                <w:kern w:val="0"/>
                <w:sz w:val="18"/>
                <w:szCs w:val="18"/>
                <w:lang w:bidi="fa-IR"/>
                <w14:ligatures w14:val="none"/>
              </w:rPr>
              <w:t xml:space="preserve"> (2024)</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dKOO6A3q","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71E04A35" w14:textId="665C30F1"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448BB57C" w14:textId="79CE8642"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3EBE34FB" w14:textId="6C26F97D"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PRKD1 (limited)</w:t>
            </w:r>
          </w:p>
        </w:tc>
        <w:tc>
          <w:tcPr>
            <w:tcW w:w="1559" w:type="dxa"/>
            <w:noWrap/>
            <w:hideMark/>
          </w:tcPr>
          <w:p w14:paraId="22036058"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2219G&gt;A, </w:t>
            </w:r>
            <w:proofErr w:type="gramStart"/>
            <w:r w:rsidRPr="00531BCC">
              <w:rPr>
                <w:rFonts w:ascii="Times New Roman" w:eastAsia="Times New Roman" w:hAnsi="Times New Roman" w:cs="Times New Roman"/>
                <w:color w:val="000000"/>
                <w:kern w:val="0"/>
                <w:sz w:val="18"/>
                <w:szCs w:val="18"/>
                <w:lang w:bidi="fa-IR"/>
                <w14:ligatures w14:val="none"/>
              </w:rPr>
              <w:t>p.Arg</w:t>
            </w:r>
            <w:proofErr w:type="gramEnd"/>
            <w:r w:rsidRPr="00531BCC">
              <w:rPr>
                <w:rFonts w:ascii="Times New Roman" w:eastAsia="Times New Roman" w:hAnsi="Times New Roman" w:cs="Times New Roman"/>
                <w:color w:val="000000"/>
                <w:kern w:val="0"/>
                <w:sz w:val="18"/>
                <w:szCs w:val="18"/>
                <w:lang w:bidi="fa-IR"/>
                <w14:ligatures w14:val="none"/>
              </w:rPr>
              <w:t>740Gln</w:t>
            </w:r>
          </w:p>
        </w:tc>
        <w:tc>
          <w:tcPr>
            <w:tcW w:w="1417" w:type="dxa"/>
            <w:noWrap/>
            <w:hideMark/>
          </w:tcPr>
          <w:p w14:paraId="7693DDAB"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De Novo, AD</w:t>
            </w:r>
          </w:p>
        </w:tc>
        <w:tc>
          <w:tcPr>
            <w:tcW w:w="1560" w:type="dxa"/>
            <w:hideMark/>
          </w:tcPr>
          <w:p w14:paraId="21ABD0D3"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742.3</w:t>
            </w:r>
          </w:p>
        </w:tc>
      </w:tr>
      <w:tr w:rsidR="001F7CAA" w:rsidRPr="00531BCC" w14:paraId="553A14D6" w14:textId="77777777" w:rsidTr="00C90947">
        <w:trPr>
          <w:trHeight w:val="510"/>
        </w:trPr>
        <w:tc>
          <w:tcPr>
            <w:tcW w:w="1588" w:type="dxa"/>
            <w:noWrap/>
            <w:hideMark/>
          </w:tcPr>
          <w:p w14:paraId="090CC3CC" w14:textId="1E41655D"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Slavotinek</w:t>
            </w:r>
            <w:proofErr w:type="spellEnd"/>
            <w:r w:rsidRPr="00531BCC">
              <w:rPr>
                <w:rFonts w:ascii="Times New Roman" w:eastAsia="Times New Roman" w:hAnsi="Times New Roman" w:cs="Times New Roman"/>
                <w:color w:val="000000"/>
                <w:kern w:val="0"/>
                <w:sz w:val="18"/>
                <w:szCs w:val="18"/>
                <w:lang w:bidi="fa-IR"/>
                <w14:ligatures w14:val="none"/>
              </w:rPr>
              <w:t xml:space="preserve"> (2024)</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I9LXLrEq","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49C02FEB" w14:textId="23577A3A"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eptal Defect, VSD, ASD</w:t>
            </w:r>
          </w:p>
        </w:tc>
        <w:tc>
          <w:tcPr>
            <w:tcW w:w="1843" w:type="dxa"/>
            <w:hideMark/>
          </w:tcPr>
          <w:p w14:paraId="6CFB16CC" w14:textId="6DF8C29B"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77A6746F" w14:textId="159DD545"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MYH7 (limited)</w:t>
            </w:r>
          </w:p>
        </w:tc>
        <w:tc>
          <w:tcPr>
            <w:tcW w:w="1559" w:type="dxa"/>
            <w:noWrap/>
            <w:hideMark/>
          </w:tcPr>
          <w:p w14:paraId="47CDCEEB"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1217_1218del, </w:t>
            </w:r>
            <w:proofErr w:type="gramStart"/>
            <w:r w:rsidRPr="00531BCC">
              <w:rPr>
                <w:rFonts w:ascii="Times New Roman" w:eastAsia="Times New Roman" w:hAnsi="Times New Roman" w:cs="Times New Roman"/>
                <w:color w:val="000000"/>
                <w:kern w:val="0"/>
                <w:sz w:val="18"/>
                <w:szCs w:val="18"/>
                <w:lang w:bidi="fa-IR"/>
                <w14:ligatures w14:val="none"/>
              </w:rPr>
              <w:t>p.Val</w:t>
            </w:r>
            <w:proofErr w:type="gramEnd"/>
            <w:r w:rsidRPr="00531BCC">
              <w:rPr>
                <w:rFonts w:ascii="Times New Roman" w:eastAsia="Times New Roman" w:hAnsi="Times New Roman" w:cs="Times New Roman"/>
                <w:color w:val="000000"/>
                <w:kern w:val="0"/>
                <w:sz w:val="18"/>
                <w:szCs w:val="18"/>
                <w:lang w:bidi="fa-IR"/>
                <w14:ligatures w14:val="none"/>
              </w:rPr>
              <w:t>406fs</w:t>
            </w:r>
          </w:p>
        </w:tc>
        <w:tc>
          <w:tcPr>
            <w:tcW w:w="1417" w:type="dxa"/>
            <w:noWrap/>
            <w:hideMark/>
          </w:tcPr>
          <w:p w14:paraId="3D87EC4E"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 AD</w:t>
            </w:r>
          </w:p>
        </w:tc>
        <w:tc>
          <w:tcPr>
            <w:tcW w:w="1560" w:type="dxa"/>
            <w:hideMark/>
          </w:tcPr>
          <w:p w14:paraId="22814B7F"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257.4</w:t>
            </w:r>
          </w:p>
        </w:tc>
      </w:tr>
      <w:tr w:rsidR="001F7CAA" w:rsidRPr="00531BCC" w14:paraId="658D0667" w14:textId="77777777" w:rsidTr="00C90947">
        <w:trPr>
          <w:trHeight w:val="510"/>
        </w:trPr>
        <w:tc>
          <w:tcPr>
            <w:tcW w:w="1588" w:type="dxa"/>
            <w:noWrap/>
            <w:hideMark/>
          </w:tcPr>
          <w:p w14:paraId="303E3D72" w14:textId="5D15BC31"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Slavotinek</w:t>
            </w:r>
            <w:proofErr w:type="spellEnd"/>
            <w:r w:rsidRPr="00531BCC">
              <w:rPr>
                <w:rFonts w:ascii="Times New Roman" w:eastAsia="Times New Roman" w:hAnsi="Times New Roman" w:cs="Times New Roman"/>
                <w:color w:val="000000"/>
                <w:kern w:val="0"/>
                <w:sz w:val="18"/>
                <w:szCs w:val="18"/>
                <w:lang w:bidi="fa-IR"/>
                <w14:ligatures w14:val="none"/>
              </w:rPr>
              <w:t xml:space="preserve"> (2024)</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qgAeWmOI","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5EC800E0" w14:textId="4AC4672A"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39D66FA3" w14:textId="6BB692A4"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72858705" w14:textId="558F35C9"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MYH6 (definitive)</w:t>
            </w:r>
          </w:p>
        </w:tc>
        <w:tc>
          <w:tcPr>
            <w:tcW w:w="1559" w:type="dxa"/>
            <w:noWrap/>
            <w:hideMark/>
          </w:tcPr>
          <w:p w14:paraId="0799BD9C" w14:textId="77777777" w:rsidR="001F7CAA" w:rsidRPr="00531BCC" w:rsidRDefault="001F7CAA" w:rsidP="002910BC">
            <w:pPr>
              <w:rPr>
                <w:rFonts w:ascii="Times New Roman" w:eastAsia="Times New Roman" w:hAnsi="Times New Roman" w:cs="Times New Roman"/>
                <w:color w:val="000000"/>
                <w:kern w:val="0"/>
                <w:sz w:val="18"/>
                <w:szCs w:val="18"/>
                <w:lang w:val="es-ES" w:bidi="fa-IR"/>
                <w14:ligatures w14:val="none"/>
              </w:rPr>
            </w:pPr>
            <w:r w:rsidRPr="00531BCC">
              <w:rPr>
                <w:rFonts w:ascii="Times New Roman" w:eastAsia="Times New Roman" w:hAnsi="Times New Roman" w:cs="Times New Roman"/>
                <w:color w:val="000000"/>
                <w:kern w:val="0"/>
                <w:sz w:val="18"/>
                <w:szCs w:val="18"/>
                <w:lang w:val="es-ES" w:bidi="fa-IR"/>
                <w14:ligatures w14:val="none"/>
              </w:rPr>
              <w:t xml:space="preserve">c.4328C&gt;A, </w:t>
            </w:r>
            <w:proofErr w:type="gramStart"/>
            <w:r w:rsidRPr="00531BCC">
              <w:rPr>
                <w:rFonts w:ascii="Times New Roman" w:eastAsia="Times New Roman" w:hAnsi="Times New Roman" w:cs="Times New Roman"/>
                <w:color w:val="000000"/>
                <w:kern w:val="0"/>
                <w:sz w:val="18"/>
                <w:szCs w:val="18"/>
                <w:lang w:val="es-ES" w:bidi="fa-IR"/>
                <w14:ligatures w14:val="none"/>
              </w:rPr>
              <w:t>p.Ala</w:t>
            </w:r>
            <w:proofErr w:type="gramEnd"/>
            <w:r w:rsidRPr="00531BCC">
              <w:rPr>
                <w:rFonts w:ascii="Times New Roman" w:eastAsia="Times New Roman" w:hAnsi="Times New Roman" w:cs="Times New Roman"/>
                <w:color w:val="000000"/>
                <w:kern w:val="0"/>
                <w:sz w:val="18"/>
                <w:szCs w:val="18"/>
                <w:lang w:val="es-ES" w:bidi="fa-IR"/>
                <w14:ligatures w14:val="none"/>
              </w:rPr>
              <w:t>1443Asp</w:t>
            </w:r>
          </w:p>
        </w:tc>
        <w:tc>
          <w:tcPr>
            <w:tcW w:w="1417" w:type="dxa"/>
            <w:noWrap/>
            <w:hideMark/>
          </w:tcPr>
          <w:p w14:paraId="300BC7A4"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 AD</w:t>
            </w:r>
          </w:p>
        </w:tc>
        <w:tc>
          <w:tcPr>
            <w:tcW w:w="1560" w:type="dxa"/>
            <w:hideMark/>
          </w:tcPr>
          <w:p w14:paraId="4EF69A5F"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471.4</w:t>
            </w:r>
          </w:p>
        </w:tc>
      </w:tr>
      <w:tr w:rsidR="001F7CAA" w:rsidRPr="00531BCC" w14:paraId="6DAAB88E" w14:textId="77777777" w:rsidTr="0013230F">
        <w:trPr>
          <w:trHeight w:val="510"/>
        </w:trPr>
        <w:tc>
          <w:tcPr>
            <w:tcW w:w="1588" w:type="dxa"/>
            <w:tcBorders>
              <w:bottom w:val="single" w:sz="4" w:space="0" w:color="auto"/>
            </w:tcBorders>
            <w:noWrap/>
            <w:hideMark/>
          </w:tcPr>
          <w:p w14:paraId="6E3B79BA" w14:textId="59B8155B"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Slavotinek</w:t>
            </w:r>
            <w:proofErr w:type="spellEnd"/>
            <w:r w:rsidRPr="00531BCC">
              <w:rPr>
                <w:rFonts w:ascii="Times New Roman" w:eastAsia="Times New Roman" w:hAnsi="Times New Roman" w:cs="Times New Roman"/>
                <w:color w:val="000000"/>
                <w:kern w:val="0"/>
                <w:sz w:val="18"/>
                <w:szCs w:val="18"/>
                <w:lang w:bidi="fa-IR"/>
                <w14:ligatures w14:val="none"/>
              </w:rPr>
              <w:t xml:space="preserve"> (2024)</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Qw5XGHXv","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tcBorders>
              <w:bottom w:val="single" w:sz="4" w:space="0" w:color="auto"/>
            </w:tcBorders>
            <w:hideMark/>
          </w:tcPr>
          <w:p w14:paraId="7AB9CC61" w14:textId="4D569CA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ingle Ventricle, Single ventricle</w:t>
            </w:r>
          </w:p>
        </w:tc>
        <w:tc>
          <w:tcPr>
            <w:tcW w:w="1843" w:type="dxa"/>
            <w:tcBorders>
              <w:bottom w:val="single" w:sz="4" w:space="0" w:color="auto"/>
            </w:tcBorders>
            <w:hideMark/>
          </w:tcPr>
          <w:p w14:paraId="44E29029" w14:textId="0EC49B0C"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tcBorders>
              <w:bottom w:val="single" w:sz="4" w:space="0" w:color="auto"/>
            </w:tcBorders>
            <w:hideMark/>
          </w:tcPr>
          <w:p w14:paraId="42C15687" w14:textId="7A3D17BB"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CRELD1 (limited)</w:t>
            </w:r>
          </w:p>
        </w:tc>
        <w:tc>
          <w:tcPr>
            <w:tcW w:w="1559" w:type="dxa"/>
            <w:tcBorders>
              <w:bottom w:val="single" w:sz="4" w:space="0" w:color="auto"/>
            </w:tcBorders>
            <w:noWrap/>
            <w:hideMark/>
          </w:tcPr>
          <w:p w14:paraId="0E214686"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726G&gt;T, </w:t>
            </w:r>
            <w:proofErr w:type="gramStart"/>
            <w:r w:rsidRPr="00531BCC">
              <w:rPr>
                <w:rFonts w:ascii="Times New Roman" w:eastAsia="Times New Roman" w:hAnsi="Times New Roman" w:cs="Times New Roman"/>
                <w:color w:val="000000"/>
                <w:kern w:val="0"/>
                <w:sz w:val="18"/>
                <w:szCs w:val="18"/>
                <w:lang w:bidi="fa-IR"/>
                <w14:ligatures w14:val="none"/>
              </w:rPr>
              <w:t>p.Lys</w:t>
            </w:r>
            <w:proofErr w:type="gramEnd"/>
            <w:r w:rsidRPr="00531BCC">
              <w:rPr>
                <w:rFonts w:ascii="Times New Roman" w:eastAsia="Times New Roman" w:hAnsi="Times New Roman" w:cs="Times New Roman"/>
                <w:color w:val="000000"/>
                <w:kern w:val="0"/>
                <w:sz w:val="18"/>
                <w:szCs w:val="18"/>
                <w:lang w:bidi="fa-IR"/>
                <w14:ligatures w14:val="none"/>
              </w:rPr>
              <w:t>242Asn</w:t>
            </w:r>
          </w:p>
        </w:tc>
        <w:tc>
          <w:tcPr>
            <w:tcW w:w="1417" w:type="dxa"/>
            <w:tcBorders>
              <w:bottom w:val="single" w:sz="4" w:space="0" w:color="auto"/>
            </w:tcBorders>
            <w:noWrap/>
            <w:hideMark/>
          </w:tcPr>
          <w:p w14:paraId="2D9B2F1D"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AD</w:t>
            </w:r>
          </w:p>
        </w:tc>
        <w:tc>
          <w:tcPr>
            <w:tcW w:w="1560" w:type="dxa"/>
            <w:tcBorders>
              <w:bottom w:val="single" w:sz="4" w:space="0" w:color="auto"/>
            </w:tcBorders>
            <w:hideMark/>
          </w:tcPr>
          <w:p w14:paraId="356B3A5C" w14:textId="77777777" w:rsidR="001F7CAA" w:rsidRPr="00531BCC" w:rsidRDefault="001F7CAA" w:rsidP="002910BC">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077415.3</w:t>
            </w:r>
          </w:p>
        </w:tc>
      </w:tr>
      <w:tr w:rsidR="005B1B34" w:rsidRPr="00531BCC" w14:paraId="0C3D7F84" w14:textId="77777777" w:rsidTr="00C90947">
        <w:trPr>
          <w:trHeight w:val="510"/>
        </w:trPr>
        <w:tc>
          <w:tcPr>
            <w:tcW w:w="1588" w:type="dxa"/>
            <w:hideMark/>
          </w:tcPr>
          <w:p w14:paraId="00632373" w14:textId="77777777" w:rsidR="005B1B34" w:rsidRPr="00531BCC" w:rsidRDefault="005B1B34"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lastRenderedPageBreak/>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7653AE44" w14:textId="77777777" w:rsidR="005B1B34" w:rsidRPr="00531BCC" w:rsidRDefault="005B1B34"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03516F74" w14:textId="77777777" w:rsidR="005B1B34" w:rsidRPr="00531BCC" w:rsidRDefault="005B1B34"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662D63AB" w14:textId="77777777" w:rsidR="005B1B34" w:rsidRPr="00531BCC" w:rsidRDefault="005B1B34"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OS1 (definitive)</w:t>
            </w:r>
          </w:p>
        </w:tc>
        <w:tc>
          <w:tcPr>
            <w:tcW w:w="1559" w:type="dxa"/>
            <w:noWrap/>
            <w:hideMark/>
          </w:tcPr>
          <w:p w14:paraId="76558F9B" w14:textId="1E4C418A" w:rsidR="005B1B34" w:rsidRPr="00531BCC" w:rsidRDefault="00DC24A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1074+1966C&gt;G</w:t>
            </w:r>
          </w:p>
        </w:tc>
        <w:tc>
          <w:tcPr>
            <w:tcW w:w="1417" w:type="dxa"/>
            <w:noWrap/>
            <w:hideMark/>
          </w:tcPr>
          <w:p w14:paraId="4B732126" w14:textId="77777777" w:rsidR="005B1B34" w:rsidRPr="00531BCC" w:rsidRDefault="005B1B34"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De Novo, AD</w:t>
            </w:r>
          </w:p>
        </w:tc>
        <w:tc>
          <w:tcPr>
            <w:tcW w:w="1560" w:type="dxa"/>
            <w:hideMark/>
          </w:tcPr>
          <w:p w14:paraId="1ACB81C1" w14:textId="77777777" w:rsidR="005B1B34" w:rsidRPr="00531BCC" w:rsidRDefault="005B1B34"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633.4</w:t>
            </w:r>
          </w:p>
        </w:tc>
      </w:tr>
      <w:tr w:rsidR="00083948" w:rsidRPr="00531BCC" w14:paraId="22467106" w14:textId="77777777" w:rsidTr="00C90947">
        <w:tc>
          <w:tcPr>
            <w:tcW w:w="1588" w:type="dxa"/>
            <w:tcBorders>
              <w:bottom w:val="single" w:sz="4" w:space="0" w:color="auto"/>
            </w:tcBorders>
            <w:shd w:val="clear" w:color="auto" w:fill="DAE9F7" w:themeFill="text2" w:themeFillTint="1A"/>
          </w:tcPr>
          <w:p w14:paraId="11DC9DD5" w14:textId="77777777"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Author and year of publication</w:t>
            </w:r>
          </w:p>
        </w:tc>
        <w:tc>
          <w:tcPr>
            <w:tcW w:w="1299" w:type="dxa"/>
            <w:tcBorders>
              <w:bottom w:val="single" w:sz="4" w:space="0" w:color="auto"/>
            </w:tcBorders>
            <w:shd w:val="clear" w:color="auto" w:fill="DAE9F7" w:themeFill="text2" w:themeFillTint="1A"/>
          </w:tcPr>
          <w:p w14:paraId="579FB1BE" w14:textId="6FB6654B"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CHD type</w:t>
            </w:r>
          </w:p>
        </w:tc>
        <w:tc>
          <w:tcPr>
            <w:tcW w:w="1843" w:type="dxa"/>
            <w:tcBorders>
              <w:bottom w:val="single" w:sz="4" w:space="0" w:color="auto"/>
            </w:tcBorders>
            <w:shd w:val="clear" w:color="auto" w:fill="DAE9F7" w:themeFill="text2" w:themeFillTint="1A"/>
          </w:tcPr>
          <w:p w14:paraId="2472BD29" w14:textId="77777777"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Other findings</w:t>
            </w:r>
          </w:p>
        </w:tc>
        <w:tc>
          <w:tcPr>
            <w:tcW w:w="1701" w:type="dxa"/>
            <w:tcBorders>
              <w:bottom w:val="single" w:sz="4" w:space="0" w:color="auto"/>
            </w:tcBorders>
            <w:shd w:val="clear" w:color="auto" w:fill="DAE9F7" w:themeFill="text2" w:themeFillTint="1A"/>
          </w:tcPr>
          <w:p w14:paraId="60CFA064" w14:textId="12616BF5"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Gene</w:t>
            </w:r>
            <w:r w:rsidR="00BF04C0" w:rsidRPr="00531BCC">
              <w:rPr>
                <w:rFonts w:ascii="Times New Roman" w:hAnsi="Times New Roman" w:cs="Times New Roman"/>
                <w:b/>
                <w:bCs/>
                <w:sz w:val="22"/>
                <w:szCs w:val="22"/>
              </w:rPr>
              <w:t xml:space="preserve"> (ClinGen Gene-Disease Validity Classification when available)</w:t>
            </w:r>
          </w:p>
        </w:tc>
        <w:tc>
          <w:tcPr>
            <w:tcW w:w="1559" w:type="dxa"/>
            <w:tcBorders>
              <w:bottom w:val="single" w:sz="4" w:space="0" w:color="auto"/>
            </w:tcBorders>
            <w:shd w:val="clear" w:color="auto" w:fill="DAE9F7" w:themeFill="text2" w:themeFillTint="1A"/>
          </w:tcPr>
          <w:p w14:paraId="1848F5A5" w14:textId="77777777"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Variant</w:t>
            </w:r>
          </w:p>
        </w:tc>
        <w:tc>
          <w:tcPr>
            <w:tcW w:w="1417" w:type="dxa"/>
            <w:tcBorders>
              <w:bottom w:val="single" w:sz="4" w:space="0" w:color="auto"/>
            </w:tcBorders>
            <w:shd w:val="clear" w:color="auto" w:fill="DAE9F7" w:themeFill="text2" w:themeFillTint="1A"/>
          </w:tcPr>
          <w:p w14:paraId="42048233" w14:textId="77777777"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Inheritance</w:t>
            </w:r>
          </w:p>
        </w:tc>
        <w:tc>
          <w:tcPr>
            <w:tcW w:w="1560" w:type="dxa"/>
            <w:tcBorders>
              <w:bottom w:val="single" w:sz="4" w:space="0" w:color="auto"/>
            </w:tcBorders>
            <w:shd w:val="clear" w:color="auto" w:fill="DAE9F7" w:themeFill="text2" w:themeFillTint="1A"/>
          </w:tcPr>
          <w:p w14:paraId="4203AE67" w14:textId="77777777" w:rsidR="00083948" w:rsidRPr="00531BCC" w:rsidRDefault="00083948" w:rsidP="00B94104">
            <w:pPr>
              <w:rPr>
                <w:rFonts w:ascii="Times New Roman" w:hAnsi="Times New Roman" w:cs="Times New Roman"/>
                <w:b/>
                <w:bCs/>
                <w:sz w:val="22"/>
                <w:szCs w:val="22"/>
              </w:rPr>
            </w:pPr>
            <w:r w:rsidRPr="00531BCC">
              <w:rPr>
                <w:rFonts w:ascii="Times New Roman" w:hAnsi="Times New Roman" w:cs="Times New Roman"/>
                <w:b/>
                <w:bCs/>
                <w:sz w:val="22"/>
                <w:szCs w:val="22"/>
              </w:rPr>
              <w:t>NM</w:t>
            </w:r>
          </w:p>
        </w:tc>
      </w:tr>
      <w:tr w:rsidR="00A56EEE" w:rsidRPr="00531BCC" w14:paraId="589A6945" w14:textId="77777777" w:rsidTr="00C90947">
        <w:trPr>
          <w:trHeight w:val="1020"/>
        </w:trPr>
        <w:tc>
          <w:tcPr>
            <w:tcW w:w="1588" w:type="dxa"/>
            <w:hideMark/>
          </w:tcPr>
          <w:p w14:paraId="47CC561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hAG1aENI","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50F95F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Other, Ebstein's</w:t>
            </w:r>
            <w:r w:rsidRPr="00531BCC">
              <w:rPr>
                <w:rFonts w:ascii="Times New Roman" w:eastAsia="Times New Roman" w:hAnsi="Times New Roman" w:cs="Times New Roman"/>
                <w:kern w:val="0"/>
                <w:sz w:val="18"/>
                <w:szCs w:val="18"/>
                <w:lang w:bidi="fa-IR"/>
                <w14:ligatures w14:val="none"/>
              </w:rPr>
              <w:t xml:space="preserve"> anomaly</w:t>
            </w:r>
          </w:p>
        </w:tc>
        <w:tc>
          <w:tcPr>
            <w:tcW w:w="1843" w:type="dxa"/>
            <w:hideMark/>
          </w:tcPr>
          <w:p w14:paraId="41F8BD8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Hydronephrosis, Wolff</w:t>
            </w:r>
            <w:r w:rsidRPr="00531BCC">
              <w:rPr>
                <w:rFonts w:ascii="Times New Roman" w:hAnsi="Times New Roman" w:cs="Times New Roman"/>
                <w:sz w:val="18"/>
                <w:szCs w:val="18"/>
              </w:rPr>
              <w:br/>
              <w:t>Parkinson White]</w:t>
            </w:r>
          </w:p>
        </w:tc>
        <w:tc>
          <w:tcPr>
            <w:tcW w:w="1701" w:type="dxa"/>
            <w:hideMark/>
          </w:tcPr>
          <w:p w14:paraId="7E8BE8F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CITED2</w:t>
            </w:r>
          </w:p>
        </w:tc>
        <w:tc>
          <w:tcPr>
            <w:tcW w:w="1559" w:type="dxa"/>
            <w:noWrap/>
            <w:hideMark/>
          </w:tcPr>
          <w:p w14:paraId="58752E6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 c.574A&gt;G, </w:t>
            </w:r>
            <w:proofErr w:type="gramStart"/>
            <w:r w:rsidRPr="00531BCC">
              <w:rPr>
                <w:rFonts w:ascii="Times New Roman" w:eastAsia="Times New Roman" w:hAnsi="Times New Roman" w:cs="Times New Roman"/>
                <w:kern w:val="0"/>
                <w:sz w:val="18"/>
                <w:szCs w:val="18"/>
                <w:lang w:bidi="fa-IR"/>
                <w14:ligatures w14:val="none"/>
              </w:rPr>
              <w:t>p.Ser</w:t>
            </w:r>
            <w:proofErr w:type="gramEnd"/>
            <w:r w:rsidRPr="00531BCC">
              <w:rPr>
                <w:rFonts w:ascii="Times New Roman" w:eastAsia="Times New Roman" w:hAnsi="Times New Roman" w:cs="Times New Roman"/>
                <w:kern w:val="0"/>
                <w:sz w:val="18"/>
                <w:szCs w:val="18"/>
                <w:lang w:bidi="fa-IR"/>
                <w14:ligatures w14:val="none"/>
              </w:rPr>
              <w:t>192Gly</w:t>
            </w:r>
          </w:p>
        </w:tc>
        <w:tc>
          <w:tcPr>
            <w:tcW w:w="1417" w:type="dxa"/>
            <w:noWrap/>
            <w:hideMark/>
          </w:tcPr>
          <w:p w14:paraId="2282548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w:t>
            </w:r>
          </w:p>
        </w:tc>
        <w:tc>
          <w:tcPr>
            <w:tcW w:w="1560" w:type="dxa"/>
            <w:hideMark/>
          </w:tcPr>
          <w:p w14:paraId="7CF18579"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6079.4</w:t>
            </w:r>
          </w:p>
        </w:tc>
      </w:tr>
      <w:tr w:rsidR="00A56EEE" w:rsidRPr="00531BCC" w14:paraId="33C1F8D2" w14:textId="77777777" w:rsidTr="00C90947">
        <w:trPr>
          <w:trHeight w:val="1020"/>
        </w:trPr>
        <w:tc>
          <w:tcPr>
            <w:tcW w:w="1588" w:type="dxa"/>
            <w:hideMark/>
          </w:tcPr>
          <w:p w14:paraId="36C54EB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Ry6hjPa2","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4A69835E"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4CE1928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Hydronephrosis]</w:t>
            </w:r>
          </w:p>
        </w:tc>
        <w:tc>
          <w:tcPr>
            <w:tcW w:w="1701" w:type="dxa"/>
            <w:hideMark/>
          </w:tcPr>
          <w:p w14:paraId="04BF15A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DAL </w:t>
            </w:r>
          </w:p>
        </w:tc>
        <w:tc>
          <w:tcPr>
            <w:tcW w:w="1559" w:type="dxa"/>
            <w:noWrap/>
            <w:hideMark/>
          </w:tcPr>
          <w:p w14:paraId="31AF05A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397C&gt;T, </w:t>
            </w:r>
            <w:proofErr w:type="gramStart"/>
            <w:r w:rsidRPr="00531BCC">
              <w:rPr>
                <w:rFonts w:ascii="Times New Roman" w:eastAsia="Times New Roman" w:hAnsi="Times New Roman" w:cs="Times New Roman"/>
                <w:kern w:val="0"/>
                <w:sz w:val="18"/>
                <w:szCs w:val="18"/>
                <w:lang w:bidi="fa-IR"/>
                <w14:ligatures w14:val="none"/>
              </w:rPr>
              <w:t>p.Gln</w:t>
            </w:r>
            <w:proofErr w:type="gramEnd"/>
            <w:r w:rsidRPr="00531BCC">
              <w:rPr>
                <w:rFonts w:ascii="Times New Roman" w:eastAsia="Times New Roman" w:hAnsi="Times New Roman" w:cs="Times New Roman"/>
                <w:kern w:val="0"/>
                <w:sz w:val="18"/>
                <w:szCs w:val="18"/>
                <w:lang w:bidi="fa-IR"/>
                <w14:ligatures w14:val="none"/>
              </w:rPr>
              <w:t>133a</w:t>
            </w:r>
          </w:p>
        </w:tc>
        <w:tc>
          <w:tcPr>
            <w:tcW w:w="1417" w:type="dxa"/>
            <w:noWrap/>
            <w:hideMark/>
          </w:tcPr>
          <w:p w14:paraId="2279C5C5"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w:t>
            </w:r>
          </w:p>
        </w:tc>
        <w:tc>
          <w:tcPr>
            <w:tcW w:w="1560" w:type="dxa"/>
            <w:hideMark/>
          </w:tcPr>
          <w:p w14:paraId="34A4DD13"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8055.4</w:t>
            </w:r>
          </w:p>
        </w:tc>
      </w:tr>
      <w:tr w:rsidR="00A56EEE" w:rsidRPr="00531BCC" w14:paraId="7EFA3C2B" w14:textId="77777777" w:rsidTr="00C90947">
        <w:trPr>
          <w:trHeight w:val="1020"/>
        </w:trPr>
        <w:tc>
          <w:tcPr>
            <w:tcW w:w="1588" w:type="dxa"/>
            <w:hideMark/>
          </w:tcPr>
          <w:p w14:paraId="33735EB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LMFScKxS","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6C065951" w14:textId="42FA2436" w:rsidR="00A56EEE" w:rsidRPr="00531BCC" w:rsidRDefault="002910BC"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4A9D5E6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Hydronephrosis]</w:t>
            </w:r>
          </w:p>
        </w:tc>
        <w:tc>
          <w:tcPr>
            <w:tcW w:w="1701" w:type="dxa"/>
            <w:hideMark/>
          </w:tcPr>
          <w:p w14:paraId="123B778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CITED2 </w:t>
            </w:r>
          </w:p>
        </w:tc>
        <w:tc>
          <w:tcPr>
            <w:tcW w:w="1559" w:type="dxa"/>
            <w:noWrap/>
            <w:hideMark/>
          </w:tcPr>
          <w:p w14:paraId="0E643A6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A245G, </w:t>
            </w:r>
            <w:proofErr w:type="gramStart"/>
            <w:r w:rsidRPr="00531BCC">
              <w:rPr>
                <w:rFonts w:ascii="Times New Roman" w:eastAsia="Times New Roman" w:hAnsi="Times New Roman" w:cs="Times New Roman"/>
                <w:kern w:val="0"/>
                <w:sz w:val="18"/>
                <w:szCs w:val="18"/>
                <w:lang w:bidi="fa-IR"/>
                <w14:ligatures w14:val="none"/>
              </w:rPr>
              <w:t>p.His</w:t>
            </w:r>
            <w:proofErr w:type="gramEnd"/>
            <w:r w:rsidRPr="00531BCC">
              <w:rPr>
                <w:rFonts w:ascii="Times New Roman" w:eastAsia="Times New Roman" w:hAnsi="Times New Roman" w:cs="Times New Roman"/>
                <w:kern w:val="0"/>
                <w:sz w:val="18"/>
                <w:szCs w:val="18"/>
                <w:lang w:bidi="fa-IR"/>
                <w14:ligatures w14:val="none"/>
              </w:rPr>
              <w:t>82Arg</w:t>
            </w:r>
          </w:p>
        </w:tc>
        <w:tc>
          <w:tcPr>
            <w:tcW w:w="1417" w:type="dxa"/>
            <w:noWrap/>
            <w:hideMark/>
          </w:tcPr>
          <w:p w14:paraId="362221A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Paternal</w:t>
            </w:r>
          </w:p>
        </w:tc>
        <w:tc>
          <w:tcPr>
            <w:tcW w:w="1560" w:type="dxa"/>
            <w:hideMark/>
          </w:tcPr>
          <w:p w14:paraId="56726E31"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6079.4</w:t>
            </w:r>
          </w:p>
        </w:tc>
      </w:tr>
      <w:tr w:rsidR="00A56EEE" w:rsidRPr="00531BCC" w14:paraId="1242072C" w14:textId="77777777" w:rsidTr="00C90947">
        <w:trPr>
          <w:trHeight w:val="1020"/>
        </w:trPr>
        <w:tc>
          <w:tcPr>
            <w:tcW w:w="1588" w:type="dxa"/>
            <w:hideMark/>
          </w:tcPr>
          <w:p w14:paraId="60E32CD0"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Hauser (2017)</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uSd4OwTa","properties":{"formattedCitation":"\\super 57\\nosupersub{}","plainCitation":"57","noteIndex":0},"citationItems":[{"id":23278,"uris":["http://zotero.org/users/15421100/items/3J6RS8TM"],"itemData":{"id":23278,"type":"article-journal","abstract":"Background: Congenital cardiac defects, whether isolated or as part of a larger syndrome, are the most common type of human birth defect occurring on average in about 1% of live births depending on the malformation. As there is an expanding understanding of the underlying molecular mechanisms by which a cardiac defect may occur, there is a need to assess the current rates of diagnosis of cardiac defects by molecular sequencing in a clinical setting.\nMethods and Results: In this report, we evaluated 34 neonatal and pediatric patients born with a cardiac defect and their parents using exomized preexisting whole genome sequencing (WGS) data to model clinically available exon-based tests. Overall, we identified candidate variants in previously reported cardiacrelated genes in 35% (12/34) of the probands. These include clearly pathogenic variants in two of 34 patients (6%) and variants of uncertain significance in relevant genes in 10 patients (26%), of these latter 10, 2 segregated with clinically apparent findings in the family trios.\nConclusions: These findings suggest that with current knowledge of the proteins underlying CHD, genomic sequencing can identify the underlying genetic etiology in certain patients; however, this technology currently does not have a high enough yield to be of routine clinical use in the screening of pediatric congenital cardiac defects.","container-title":"Molecular Genetics &amp; Genomic Medicine","DOI":"10.1002/mgg3.357","ISSN":"2324-9269, 2324-9269","issue":"2","journalAbbreviation":"Molec Gen &amp; Gen Med","language":"en","page":"200-212","source":"DOI.org (Crossref)","title":"Experience with genomic sequencing in pediatric patients with congenital cardiac defects in a large community hospital","volume":"6","author":[{"family":"Hauser","given":"Natalie S."},{"family":"Solomon","given":"Benjamin D."},{"family":"Vilboux","given":"Thierry"},{"family":"Khromykh","given":"Alina"},{"family":"Baveja","given":"Rajiv"},{"family":"Bodian","given":"Dale L."}],"issued":{"date-parts":[["2018",3]]}}}],"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7</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63B16A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Other, Vascular ring</w:t>
            </w:r>
          </w:p>
        </w:tc>
        <w:tc>
          <w:tcPr>
            <w:tcW w:w="1843" w:type="dxa"/>
            <w:hideMark/>
          </w:tcPr>
          <w:p w14:paraId="23E1F95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Subglottic stenosis from </w:t>
            </w:r>
            <w:r w:rsidRPr="00531BCC">
              <w:rPr>
                <w:rFonts w:ascii="Times New Roman" w:hAnsi="Times New Roman" w:cs="Times New Roman"/>
                <w:sz w:val="18"/>
                <w:szCs w:val="18"/>
              </w:rPr>
              <w:br/>
              <w:t>vascular ring]</w:t>
            </w:r>
          </w:p>
        </w:tc>
        <w:tc>
          <w:tcPr>
            <w:tcW w:w="1701" w:type="dxa"/>
            <w:hideMark/>
          </w:tcPr>
          <w:p w14:paraId="2F282AB2"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GDF1</w:t>
            </w:r>
          </w:p>
        </w:tc>
        <w:tc>
          <w:tcPr>
            <w:tcW w:w="1559" w:type="dxa"/>
            <w:noWrap/>
            <w:hideMark/>
          </w:tcPr>
          <w:p w14:paraId="32FAB433"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G485A, </w:t>
            </w:r>
            <w:proofErr w:type="gramStart"/>
            <w:r w:rsidRPr="00531BCC">
              <w:rPr>
                <w:rFonts w:ascii="Times New Roman" w:eastAsia="Times New Roman" w:hAnsi="Times New Roman" w:cs="Times New Roman"/>
                <w:kern w:val="0"/>
                <w:sz w:val="18"/>
                <w:szCs w:val="18"/>
                <w:lang w:bidi="fa-IR"/>
                <w14:ligatures w14:val="none"/>
              </w:rPr>
              <w:t>p.Gly</w:t>
            </w:r>
            <w:proofErr w:type="gramEnd"/>
            <w:r w:rsidRPr="00531BCC">
              <w:rPr>
                <w:rFonts w:ascii="Times New Roman" w:eastAsia="Times New Roman" w:hAnsi="Times New Roman" w:cs="Times New Roman"/>
                <w:kern w:val="0"/>
                <w:sz w:val="18"/>
                <w:szCs w:val="18"/>
                <w:lang w:bidi="fa-IR"/>
                <w14:ligatures w14:val="none"/>
              </w:rPr>
              <w:t>162Asp</w:t>
            </w:r>
          </w:p>
        </w:tc>
        <w:tc>
          <w:tcPr>
            <w:tcW w:w="1417" w:type="dxa"/>
            <w:noWrap/>
            <w:hideMark/>
          </w:tcPr>
          <w:p w14:paraId="56DFD195"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Paternal</w:t>
            </w:r>
          </w:p>
        </w:tc>
        <w:tc>
          <w:tcPr>
            <w:tcW w:w="1560" w:type="dxa"/>
            <w:hideMark/>
          </w:tcPr>
          <w:p w14:paraId="63781ECA"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492.5</w:t>
            </w:r>
          </w:p>
        </w:tc>
      </w:tr>
      <w:tr w:rsidR="00A56EEE" w:rsidRPr="00531BCC" w14:paraId="0BF97560" w14:textId="77777777" w:rsidTr="00C90947">
        <w:trPr>
          <w:trHeight w:val="510"/>
        </w:trPr>
        <w:tc>
          <w:tcPr>
            <w:tcW w:w="1588" w:type="dxa"/>
            <w:hideMark/>
          </w:tcPr>
          <w:p w14:paraId="6544C68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PCs5suQi","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A815C6D" w14:textId="480B35CE" w:rsidR="00A56EEE" w:rsidRPr="00531BCC" w:rsidRDefault="00A56EEE"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ingle ventricle</w:t>
            </w:r>
          </w:p>
        </w:tc>
        <w:tc>
          <w:tcPr>
            <w:tcW w:w="1843" w:type="dxa"/>
            <w:hideMark/>
          </w:tcPr>
          <w:p w14:paraId="6FC3863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3B016DF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INVS</w:t>
            </w:r>
          </w:p>
        </w:tc>
        <w:tc>
          <w:tcPr>
            <w:tcW w:w="1559" w:type="dxa"/>
            <w:noWrap/>
            <w:hideMark/>
          </w:tcPr>
          <w:p w14:paraId="40E438D4"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646T&gt;G, Trp216Gly</w:t>
            </w:r>
          </w:p>
        </w:tc>
        <w:tc>
          <w:tcPr>
            <w:tcW w:w="1417" w:type="dxa"/>
            <w:noWrap/>
            <w:hideMark/>
          </w:tcPr>
          <w:p w14:paraId="0E64FB4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53089999"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4425.4</w:t>
            </w:r>
          </w:p>
        </w:tc>
      </w:tr>
      <w:tr w:rsidR="00A56EEE" w:rsidRPr="00531BCC" w14:paraId="530874D6" w14:textId="77777777" w:rsidTr="00C90947">
        <w:trPr>
          <w:trHeight w:val="510"/>
        </w:trPr>
        <w:tc>
          <w:tcPr>
            <w:tcW w:w="1588" w:type="dxa"/>
            <w:hideMark/>
          </w:tcPr>
          <w:p w14:paraId="7C18A1D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5BVM9VIJ","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8059743" w14:textId="599882C2"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6988BD6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3DD61C7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NOTCH1</w:t>
            </w:r>
          </w:p>
        </w:tc>
        <w:tc>
          <w:tcPr>
            <w:tcW w:w="1559" w:type="dxa"/>
            <w:noWrap/>
            <w:hideMark/>
          </w:tcPr>
          <w:p w14:paraId="5A0FB09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3122G&gt;A, Gly1041Asp</w:t>
            </w:r>
          </w:p>
        </w:tc>
        <w:tc>
          <w:tcPr>
            <w:tcW w:w="1417" w:type="dxa"/>
            <w:noWrap/>
            <w:hideMark/>
          </w:tcPr>
          <w:p w14:paraId="26F762A2"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7B8FB465"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617.4</w:t>
            </w:r>
          </w:p>
        </w:tc>
      </w:tr>
      <w:tr w:rsidR="00A56EEE" w:rsidRPr="00531BCC" w14:paraId="1F80D717" w14:textId="77777777" w:rsidTr="00C90947">
        <w:trPr>
          <w:trHeight w:val="510"/>
        </w:trPr>
        <w:tc>
          <w:tcPr>
            <w:tcW w:w="1588" w:type="dxa"/>
            <w:hideMark/>
          </w:tcPr>
          <w:p w14:paraId="0677102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fe0hLDDi","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0B497C5" w14:textId="151D8C21"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4B2F18F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68DE732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CDK13</w:t>
            </w:r>
          </w:p>
        </w:tc>
        <w:tc>
          <w:tcPr>
            <w:tcW w:w="1559" w:type="dxa"/>
            <w:noWrap/>
            <w:hideMark/>
          </w:tcPr>
          <w:p w14:paraId="38F3B54C"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180C&gt;T, Thr727Ile</w:t>
            </w:r>
          </w:p>
        </w:tc>
        <w:tc>
          <w:tcPr>
            <w:tcW w:w="1417" w:type="dxa"/>
            <w:noWrap/>
            <w:hideMark/>
          </w:tcPr>
          <w:p w14:paraId="787EE532"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372B9F08"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3718.4</w:t>
            </w:r>
          </w:p>
        </w:tc>
      </w:tr>
      <w:tr w:rsidR="00A56EEE" w:rsidRPr="00531BCC" w14:paraId="1B4D8BBC" w14:textId="77777777" w:rsidTr="00C90947">
        <w:trPr>
          <w:trHeight w:val="510"/>
        </w:trPr>
        <w:tc>
          <w:tcPr>
            <w:tcW w:w="1588" w:type="dxa"/>
            <w:hideMark/>
          </w:tcPr>
          <w:p w14:paraId="2CC85763"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gzFkOQa6","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CCD3620" w14:textId="755E4A08"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07A23635"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750634CA"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FLNA</w:t>
            </w:r>
          </w:p>
        </w:tc>
        <w:tc>
          <w:tcPr>
            <w:tcW w:w="1559" w:type="dxa"/>
            <w:noWrap/>
            <w:hideMark/>
          </w:tcPr>
          <w:p w14:paraId="0A2429AA"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1451G&gt;A, Arg484Gln</w:t>
            </w:r>
          </w:p>
        </w:tc>
        <w:tc>
          <w:tcPr>
            <w:tcW w:w="1417" w:type="dxa"/>
            <w:noWrap/>
            <w:hideMark/>
          </w:tcPr>
          <w:p w14:paraId="285F110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XR</w:t>
            </w:r>
          </w:p>
        </w:tc>
        <w:tc>
          <w:tcPr>
            <w:tcW w:w="1560" w:type="dxa"/>
            <w:hideMark/>
          </w:tcPr>
          <w:p w14:paraId="621D5B89"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456.3</w:t>
            </w:r>
          </w:p>
        </w:tc>
      </w:tr>
      <w:tr w:rsidR="00A56EEE" w:rsidRPr="00531BCC" w14:paraId="5829AC04" w14:textId="77777777" w:rsidTr="00C90947">
        <w:trPr>
          <w:trHeight w:val="510"/>
        </w:trPr>
        <w:tc>
          <w:tcPr>
            <w:tcW w:w="1588" w:type="dxa"/>
            <w:hideMark/>
          </w:tcPr>
          <w:p w14:paraId="08F6738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uuTf6DA0","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71BADFC7" w14:textId="11E0C60C"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2927B80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73CC8DC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PRDM6</w:t>
            </w:r>
          </w:p>
        </w:tc>
        <w:tc>
          <w:tcPr>
            <w:tcW w:w="1559" w:type="dxa"/>
            <w:noWrap/>
            <w:hideMark/>
          </w:tcPr>
          <w:p w14:paraId="0968214E"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1301A&gt;T, Asp434Val</w:t>
            </w:r>
          </w:p>
        </w:tc>
        <w:tc>
          <w:tcPr>
            <w:tcW w:w="1417" w:type="dxa"/>
            <w:noWrap/>
            <w:hideMark/>
          </w:tcPr>
          <w:p w14:paraId="7AD25352"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71D37483"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136239.3</w:t>
            </w:r>
          </w:p>
        </w:tc>
      </w:tr>
      <w:tr w:rsidR="00A56EEE" w:rsidRPr="00531BCC" w14:paraId="06015391" w14:textId="77777777" w:rsidTr="00C90947">
        <w:trPr>
          <w:trHeight w:val="510"/>
        </w:trPr>
        <w:tc>
          <w:tcPr>
            <w:tcW w:w="1588" w:type="dxa"/>
            <w:hideMark/>
          </w:tcPr>
          <w:p w14:paraId="51B8FAF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Dtv5nQQa","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40814DBE" w14:textId="447B2D9B"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3B9054B4"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2B0E5FB3"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NOTCH1</w:t>
            </w:r>
          </w:p>
        </w:tc>
        <w:tc>
          <w:tcPr>
            <w:tcW w:w="1559" w:type="dxa"/>
            <w:noWrap/>
            <w:hideMark/>
          </w:tcPr>
          <w:p w14:paraId="617A157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982C&gt;G, Asn994Lys</w:t>
            </w:r>
          </w:p>
        </w:tc>
        <w:tc>
          <w:tcPr>
            <w:tcW w:w="1417" w:type="dxa"/>
            <w:noWrap/>
            <w:hideMark/>
          </w:tcPr>
          <w:p w14:paraId="239756D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7FEB6EA9"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617.4</w:t>
            </w:r>
          </w:p>
        </w:tc>
      </w:tr>
      <w:tr w:rsidR="00A56EEE" w:rsidRPr="00531BCC" w14:paraId="094957D9" w14:textId="77777777" w:rsidTr="00C90947">
        <w:trPr>
          <w:trHeight w:val="510"/>
        </w:trPr>
        <w:tc>
          <w:tcPr>
            <w:tcW w:w="1588" w:type="dxa"/>
            <w:hideMark/>
          </w:tcPr>
          <w:p w14:paraId="7BEF930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9AHAjXkE","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30E94E7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0173DEB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5533976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FOXH1</w:t>
            </w:r>
          </w:p>
        </w:tc>
        <w:tc>
          <w:tcPr>
            <w:tcW w:w="1559" w:type="dxa"/>
            <w:noWrap/>
            <w:hideMark/>
          </w:tcPr>
          <w:p w14:paraId="374509F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27G&gt;A, Gly76Asp</w:t>
            </w:r>
          </w:p>
        </w:tc>
        <w:tc>
          <w:tcPr>
            <w:tcW w:w="1417" w:type="dxa"/>
            <w:noWrap/>
            <w:hideMark/>
          </w:tcPr>
          <w:p w14:paraId="6E9D089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195FBFAF"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3923.2</w:t>
            </w:r>
          </w:p>
        </w:tc>
      </w:tr>
      <w:tr w:rsidR="00A56EEE" w:rsidRPr="00531BCC" w14:paraId="6DF64F71" w14:textId="77777777" w:rsidTr="00C90947">
        <w:trPr>
          <w:trHeight w:val="510"/>
        </w:trPr>
        <w:tc>
          <w:tcPr>
            <w:tcW w:w="1588" w:type="dxa"/>
            <w:hideMark/>
          </w:tcPr>
          <w:p w14:paraId="5DBBC6F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yXn0dCdX","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7CC04B7" w14:textId="539EDA03"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38DD88F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25DB62B0"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FLNA</w:t>
            </w:r>
          </w:p>
        </w:tc>
        <w:tc>
          <w:tcPr>
            <w:tcW w:w="1559" w:type="dxa"/>
            <w:noWrap/>
            <w:hideMark/>
          </w:tcPr>
          <w:p w14:paraId="6C65CB4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7534C&gt;T, Arg2512Cys</w:t>
            </w:r>
          </w:p>
        </w:tc>
        <w:tc>
          <w:tcPr>
            <w:tcW w:w="1417" w:type="dxa"/>
            <w:noWrap/>
            <w:hideMark/>
          </w:tcPr>
          <w:p w14:paraId="18357995"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XR</w:t>
            </w:r>
          </w:p>
        </w:tc>
        <w:tc>
          <w:tcPr>
            <w:tcW w:w="1560" w:type="dxa"/>
            <w:hideMark/>
          </w:tcPr>
          <w:p w14:paraId="5686018D"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456.3</w:t>
            </w:r>
          </w:p>
        </w:tc>
      </w:tr>
      <w:tr w:rsidR="00A56EEE" w:rsidRPr="00531BCC" w14:paraId="0AA1A431" w14:textId="77777777" w:rsidTr="00C90947">
        <w:trPr>
          <w:trHeight w:val="510"/>
        </w:trPr>
        <w:tc>
          <w:tcPr>
            <w:tcW w:w="1588" w:type="dxa"/>
            <w:hideMark/>
          </w:tcPr>
          <w:p w14:paraId="1D529E5C"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bKianMBK","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591F017" w14:textId="7730F1F0"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4AB44C7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01E64E3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NOTCH1</w:t>
            </w:r>
          </w:p>
        </w:tc>
        <w:tc>
          <w:tcPr>
            <w:tcW w:w="1559" w:type="dxa"/>
            <w:noWrap/>
            <w:hideMark/>
          </w:tcPr>
          <w:p w14:paraId="7B537DC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5470C&gt;T, Arg1824Trp</w:t>
            </w:r>
          </w:p>
        </w:tc>
        <w:tc>
          <w:tcPr>
            <w:tcW w:w="1417" w:type="dxa"/>
            <w:noWrap/>
            <w:hideMark/>
          </w:tcPr>
          <w:p w14:paraId="4D0D276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0CAE0279"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617.4</w:t>
            </w:r>
          </w:p>
        </w:tc>
      </w:tr>
      <w:tr w:rsidR="00A56EEE" w:rsidRPr="00531BCC" w14:paraId="3134A46A" w14:textId="77777777" w:rsidTr="00C90947">
        <w:trPr>
          <w:trHeight w:val="510"/>
        </w:trPr>
        <w:tc>
          <w:tcPr>
            <w:tcW w:w="1588" w:type="dxa"/>
            <w:hideMark/>
          </w:tcPr>
          <w:p w14:paraId="7624A32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gvXyGjBK","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7694B1B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4173891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085EDA5A"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ZEB2</w:t>
            </w:r>
          </w:p>
        </w:tc>
        <w:tc>
          <w:tcPr>
            <w:tcW w:w="1559" w:type="dxa"/>
            <w:noWrap/>
            <w:hideMark/>
          </w:tcPr>
          <w:p w14:paraId="39EB5B8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1386G&gt;T, Lys462Asn</w:t>
            </w:r>
          </w:p>
        </w:tc>
        <w:tc>
          <w:tcPr>
            <w:tcW w:w="1417" w:type="dxa"/>
            <w:noWrap/>
            <w:hideMark/>
          </w:tcPr>
          <w:p w14:paraId="15222F2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5B784D26"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4795.3</w:t>
            </w:r>
          </w:p>
        </w:tc>
      </w:tr>
      <w:tr w:rsidR="00A56EEE" w:rsidRPr="00531BCC" w14:paraId="2239E259" w14:textId="77777777" w:rsidTr="00C90947">
        <w:trPr>
          <w:trHeight w:val="510"/>
        </w:trPr>
        <w:tc>
          <w:tcPr>
            <w:tcW w:w="1588" w:type="dxa"/>
            <w:hideMark/>
          </w:tcPr>
          <w:p w14:paraId="4B9448C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e8LitfHm","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2B8E512" w14:textId="5A96CC48"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5A3890C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4717B0DC"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ELN</w:t>
            </w:r>
          </w:p>
        </w:tc>
        <w:tc>
          <w:tcPr>
            <w:tcW w:w="1559" w:type="dxa"/>
            <w:noWrap/>
            <w:hideMark/>
          </w:tcPr>
          <w:p w14:paraId="72E8BE1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1150+1G&gt;A, NA</w:t>
            </w:r>
          </w:p>
        </w:tc>
        <w:tc>
          <w:tcPr>
            <w:tcW w:w="1417" w:type="dxa"/>
            <w:noWrap/>
            <w:hideMark/>
          </w:tcPr>
          <w:p w14:paraId="65D14DD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29A4616A"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501.3</w:t>
            </w:r>
          </w:p>
        </w:tc>
      </w:tr>
      <w:tr w:rsidR="00A56EEE" w:rsidRPr="00531BCC" w14:paraId="1E6D198A" w14:textId="77777777" w:rsidTr="00C90947">
        <w:trPr>
          <w:trHeight w:val="510"/>
        </w:trPr>
        <w:tc>
          <w:tcPr>
            <w:tcW w:w="1588" w:type="dxa"/>
            <w:hideMark/>
          </w:tcPr>
          <w:p w14:paraId="21AD24B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qFx9axBL","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A660C53" w14:textId="4766D10F"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07F3741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21B96914"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ON</w:t>
            </w:r>
          </w:p>
        </w:tc>
        <w:tc>
          <w:tcPr>
            <w:tcW w:w="1559" w:type="dxa"/>
            <w:noWrap/>
            <w:hideMark/>
          </w:tcPr>
          <w:p w14:paraId="6100EC1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3402T&gt;G, Asp1134Glu</w:t>
            </w:r>
          </w:p>
        </w:tc>
        <w:tc>
          <w:tcPr>
            <w:tcW w:w="1417" w:type="dxa"/>
            <w:noWrap/>
            <w:hideMark/>
          </w:tcPr>
          <w:p w14:paraId="7B6F4284"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7657B950"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32195.2</w:t>
            </w:r>
          </w:p>
        </w:tc>
      </w:tr>
      <w:tr w:rsidR="00A56EEE" w:rsidRPr="00531BCC" w14:paraId="4C1434D4" w14:textId="77777777" w:rsidTr="00C90947">
        <w:trPr>
          <w:trHeight w:val="510"/>
        </w:trPr>
        <w:tc>
          <w:tcPr>
            <w:tcW w:w="1588" w:type="dxa"/>
            <w:hideMark/>
          </w:tcPr>
          <w:p w14:paraId="5A799720"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bKWSu2Tz","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5A7983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09875DE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292A64A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TBX5</w:t>
            </w:r>
          </w:p>
        </w:tc>
        <w:tc>
          <w:tcPr>
            <w:tcW w:w="1559" w:type="dxa"/>
            <w:noWrap/>
            <w:hideMark/>
          </w:tcPr>
          <w:p w14:paraId="5A640633"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89A&gt;G, Lys97Glu</w:t>
            </w:r>
          </w:p>
        </w:tc>
        <w:tc>
          <w:tcPr>
            <w:tcW w:w="1417" w:type="dxa"/>
            <w:noWrap/>
            <w:hideMark/>
          </w:tcPr>
          <w:p w14:paraId="4A4EC0D2"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4A482084"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192.3</w:t>
            </w:r>
          </w:p>
        </w:tc>
      </w:tr>
      <w:tr w:rsidR="00A56EEE" w:rsidRPr="00531BCC" w14:paraId="5C173912" w14:textId="77777777" w:rsidTr="00C90947">
        <w:trPr>
          <w:trHeight w:val="510"/>
        </w:trPr>
        <w:tc>
          <w:tcPr>
            <w:tcW w:w="1588" w:type="dxa"/>
            <w:hideMark/>
          </w:tcPr>
          <w:p w14:paraId="3E3B90C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lastRenderedPageBreak/>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6AGorZG4","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E2E852E" w14:textId="2866CF6D"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29B7E97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0F85279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MYH1</w:t>
            </w:r>
          </w:p>
        </w:tc>
        <w:tc>
          <w:tcPr>
            <w:tcW w:w="1559" w:type="dxa"/>
            <w:noWrap/>
            <w:hideMark/>
          </w:tcPr>
          <w:p w14:paraId="024CBB2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3560C&gt;T, Thr1187Met</w:t>
            </w:r>
          </w:p>
        </w:tc>
        <w:tc>
          <w:tcPr>
            <w:tcW w:w="1417" w:type="dxa"/>
            <w:noWrap/>
            <w:hideMark/>
          </w:tcPr>
          <w:p w14:paraId="54B38A5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06CF5C5E"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22844.2</w:t>
            </w:r>
          </w:p>
        </w:tc>
      </w:tr>
      <w:tr w:rsidR="00A56EEE" w:rsidRPr="00531BCC" w14:paraId="46160F08" w14:textId="77777777" w:rsidTr="00C90947">
        <w:trPr>
          <w:trHeight w:val="510"/>
        </w:trPr>
        <w:tc>
          <w:tcPr>
            <w:tcW w:w="1588" w:type="dxa"/>
            <w:hideMark/>
          </w:tcPr>
          <w:p w14:paraId="01F546DA"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VC6DLpIP","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39ABCE7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0F1CB10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5AC1404C"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INVS</w:t>
            </w:r>
          </w:p>
        </w:tc>
        <w:tc>
          <w:tcPr>
            <w:tcW w:w="1559" w:type="dxa"/>
            <w:noWrap/>
            <w:hideMark/>
          </w:tcPr>
          <w:p w14:paraId="42CC981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432C&gt;G, Pro811Arg</w:t>
            </w:r>
          </w:p>
        </w:tc>
        <w:tc>
          <w:tcPr>
            <w:tcW w:w="1417" w:type="dxa"/>
            <w:noWrap/>
            <w:hideMark/>
          </w:tcPr>
          <w:p w14:paraId="3DF4C86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72B9343D"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4425.4</w:t>
            </w:r>
          </w:p>
        </w:tc>
      </w:tr>
      <w:tr w:rsidR="00A56EEE" w:rsidRPr="00531BCC" w14:paraId="2ADBCCD0" w14:textId="77777777" w:rsidTr="00C90947">
        <w:trPr>
          <w:trHeight w:val="510"/>
        </w:trPr>
        <w:tc>
          <w:tcPr>
            <w:tcW w:w="1588" w:type="dxa"/>
            <w:hideMark/>
          </w:tcPr>
          <w:p w14:paraId="574B7DF2"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rdaahPMK","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62B972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5152EF7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75B96D7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NOTCH1</w:t>
            </w:r>
          </w:p>
        </w:tc>
        <w:tc>
          <w:tcPr>
            <w:tcW w:w="1559" w:type="dxa"/>
            <w:noWrap/>
            <w:hideMark/>
          </w:tcPr>
          <w:p w14:paraId="65A941C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368C&gt;T, Thr123Met</w:t>
            </w:r>
          </w:p>
        </w:tc>
        <w:tc>
          <w:tcPr>
            <w:tcW w:w="1417" w:type="dxa"/>
            <w:noWrap/>
            <w:hideMark/>
          </w:tcPr>
          <w:p w14:paraId="294D372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12498E11"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617.4</w:t>
            </w:r>
          </w:p>
        </w:tc>
      </w:tr>
      <w:tr w:rsidR="00A56EEE" w:rsidRPr="00531BCC" w14:paraId="23CE1E4F" w14:textId="77777777" w:rsidTr="00C90947">
        <w:trPr>
          <w:trHeight w:val="510"/>
        </w:trPr>
        <w:tc>
          <w:tcPr>
            <w:tcW w:w="1588" w:type="dxa"/>
            <w:hideMark/>
          </w:tcPr>
          <w:p w14:paraId="4D4D089A"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Rym1W82j","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F4FC8E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52DAE7E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3300A77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CHD7</w:t>
            </w:r>
          </w:p>
        </w:tc>
        <w:tc>
          <w:tcPr>
            <w:tcW w:w="1559" w:type="dxa"/>
            <w:noWrap/>
            <w:hideMark/>
          </w:tcPr>
          <w:p w14:paraId="3B268DA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5533G&gt;A, Gly1845Arg</w:t>
            </w:r>
          </w:p>
        </w:tc>
        <w:tc>
          <w:tcPr>
            <w:tcW w:w="1417" w:type="dxa"/>
            <w:noWrap/>
            <w:hideMark/>
          </w:tcPr>
          <w:p w14:paraId="51150354"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2E2D882E"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780.3</w:t>
            </w:r>
          </w:p>
        </w:tc>
      </w:tr>
      <w:tr w:rsidR="00A56EEE" w:rsidRPr="00531BCC" w14:paraId="65523D56" w14:textId="77777777" w:rsidTr="00C90947">
        <w:trPr>
          <w:trHeight w:val="510"/>
        </w:trPr>
        <w:tc>
          <w:tcPr>
            <w:tcW w:w="1588" w:type="dxa"/>
            <w:hideMark/>
          </w:tcPr>
          <w:p w14:paraId="356D8F1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wFSkQQYE","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47186A9C"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0EBEAE0E"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4427F83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ELN</w:t>
            </w:r>
          </w:p>
        </w:tc>
        <w:tc>
          <w:tcPr>
            <w:tcW w:w="1559" w:type="dxa"/>
            <w:noWrap/>
            <w:hideMark/>
          </w:tcPr>
          <w:p w14:paraId="4C6A71D5"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326G&gt;A, Gly109Asp</w:t>
            </w:r>
          </w:p>
        </w:tc>
        <w:tc>
          <w:tcPr>
            <w:tcW w:w="1417" w:type="dxa"/>
            <w:noWrap/>
            <w:hideMark/>
          </w:tcPr>
          <w:p w14:paraId="2A9DCB0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02828C6F"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501.3</w:t>
            </w:r>
          </w:p>
        </w:tc>
      </w:tr>
      <w:tr w:rsidR="00A56EEE" w:rsidRPr="00531BCC" w14:paraId="54140465" w14:textId="77777777" w:rsidTr="00C90947">
        <w:trPr>
          <w:trHeight w:val="510"/>
        </w:trPr>
        <w:tc>
          <w:tcPr>
            <w:tcW w:w="1588" w:type="dxa"/>
            <w:hideMark/>
          </w:tcPr>
          <w:p w14:paraId="1F08033C"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OT3s8D41","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170CA00"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2F02142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7DCAFD5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GATA5</w:t>
            </w:r>
          </w:p>
        </w:tc>
        <w:tc>
          <w:tcPr>
            <w:tcW w:w="1559" w:type="dxa"/>
            <w:noWrap/>
            <w:hideMark/>
          </w:tcPr>
          <w:p w14:paraId="6F6509A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1178C&gt;T, Ala393Val</w:t>
            </w:r>
          </w:p>
        </w:tc>
        <w:tc>
          <w:tcPr>
            <w:tcW w:w="1417" w:type="dxa"/>
            <w:noWrap/>
            <w:hideMark/>
          </w:tcPr>
          <w:p w14:paraId="122F536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3C9FA89B"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80473.4</w:t>
            </w:r>
          </w:p>
        </w:tc>
      </w:tr>
      <w:tr w:rsidR="00A56EEE" w:rsidRPr="00531BCC" w14:paraId="7E9DFA68" w14:textId="77777777" w:rsidTr="00C90947">
        <w:trPr>
          <w:trHeight w:val="510"/>
        </w:trPr>
        <w:tc>
          <w:tcPr>
            <w:tcW w:w="1588" w:type="dxa"/>
            <w:hideMark/>
          </w:tcPr>
          <w:p w14:paraId="1EF9787A"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CfZ8fvVI","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638F955E"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1662281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4EA7E3C0"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CHD4</w:t>
            </w:r>
          </w:p>
        </w:tc>
        <w:tc>
          <w:tcPr>
            <w:tcW w:w="1559" w:type="dxa"/>
            <w:noWrap/>
            <w:hideMark/>
          </w:tcPr>
          <w:p w14:paraId="19D912D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706G&gt;A, Val236Met</w:t>
            </w:r>
          </w:p>
        </w:tc>
        <w:tc>
          <w:tcPr>
            <w:tcW w:w="1417" w:type="dxa"/>
            <w:noWrap/>
            <w:hideMark/>
          </w:tcPr>
          <w:p w14:paraId="37B4B6F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2ADD15E7"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273.3</w:t>
            </w:r>
          </w:p>
        </w:tc>
      </w:tr>
      <w:tr w:rsidR="00A56EEE" w:rsidRPr="00531BCC" w14:paraId="7DEB3A76" w14:textId="77777777" w:rsidTr="00C90947">
        <w:trPr>
          <w:trHeight w:val="510"/>
        </w:trPr>
        <w:tc>
          <w:tcPr>
            <w:tcW w:w="1588" w:type="dxa"/>
            <w:hideMark/>
          </w:tcPr>
          <w:p w14:paraId="0D9C708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1GQUUh3R","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4595B18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1AC94524"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366E448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TGFBR2</w:t>
            </w:r>
          </w:p>
        </w:tc>
        <w:tc>
          <w:tcPr>
            <w:tcW w:w="1559" w:type="dxa"/>
            <w:noWrap/>
            <w:hideMark/>
          </w:tcPr>
          <w:p w14:paraId="3F47CFB3"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367A&gt;T, Met123Leu</w:t>
            </w:r>
          </w:p>
        </w:tc>
        <w:tc>
          <w:tcPr>
            <w:tcW w:w="1417" w:type="dxa"/>
            <w:noWrap/>
            <w:hideMark/>
          </w:tcPr>
          <w:p w14:paraId="40F7EC0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0225C460"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3242.5</w:t>
            </w:r>
          </w:p>
        </w:tc>
      </w:tr>
      <w:tr w:rsidR="00A56EEE" w:rsidRPr="00531BCC" w14:paraId="4D135975" w14:textId="77777777" w:rsidTr="00C90947">
        <w:trPr>
          <w:trHeight w:val="510"/>
        </w:trPr>
        <w:tc>
          <w:tcPr>
            <w:tcW w:w="1588" w:type="dxa"/>
            <w:hideMark/>
          </w:tcPr>
          <w:p w14:paraId="442ECBC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VWU9WJJA","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24CC5C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664CEC8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301B444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INVS</w:t>
            </w:r>
          </w:p>
        </w:tc>
        <w:tc>
          <w:tcPr>
            <w:tcW w:w="1559" w:type="dxa"/>
            <w:noWrap/>
            <w:hideMark/>
          </w:tcPr>
          <w:p w14:paraId="2116F89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3182dup, Asn1061Lysfs*20</w:t>
            </w:r>
          </w:p>
        </w:tc>
        <w:tc>
          <w:tcPr>
            <w:tcW w:w="1417" w:type="dxa"/>
            <w:noWrap/>
            <w:hideMark/>
          </w:tcPr>
          <w:p w14:paraId="094C67F2"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533C5846"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4425.4</w:t>
            </w:r>
          </w:p>
        </w:tc>
      </w:tr>
      <w:tr w:rsidR="00A56EEE" w:rsidRPr="00531BCC" w14:paraId="55CF2E4E" w14:textId="77777777" w:rsidTr="00C90947">
        <w:trPr>
          <w:trHeight w:val="510"/>
        </w:trPr>
        <w:tc>
          <w:tcPr>
            <w:tcW w:w="1588" w:type="dxa"/>
            <w:hideMark/>
          </w:tcPr>
          <w:p w14:paraId="7A5BCA26"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6zLg3wBG","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E66FC2E" w14:textId="12B250ED" w:rsidR="00A56EEE" w:rsidRPr="00531BCC" w:rsidRDefault="002910BC"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3FE54B9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5A921315"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ADAMTS10</w:t>
            </w:r>
          </w:p>
        </w:tc>
        <w:tc>
          <w:tcPr>
            <w:tcW w:w="1559" w:type="dxa"/>
            <w:noWrap/>
            <w:hideMark/>
          </w:tcPr>
          <w:p w14:paraId="30F2F90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1117G&gt;A, Glu373Lys</w:t>
            </w:r>
          </w:p>
        </w:tc>
        <w:tc>
          <w:tcPr>
            <w:tcW w:w="1417" w:type="dxa"/>
            <w:noWrap/>
            <w:hideMark/>
          </w:tcPr>
          <w:p w14:paraId="74493B3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3870ADFA"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30957.3</w:t>
            </w:r>
          </w:p>
        </w:tc>
      </w:tr>
      <w:tr w:rsidR="00A56EEE" w:rsidRPr="00531BCC" w14:paraId="09BB3754" w14:textId="77777777" w:rsidTr="00C90947">
        <w:trPr>
          <w:trHeight w:val="510"/>
        </w:trPr>
        <w:tc>
          <w:tcPr>
            <w:tcW w:w="1588" w:type="dxa"/>
            <w:hideMark/>
          </w:tcPr>
          <w:p w14:paraId="0830420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OZk9ITAs","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3E62ACC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6A8B807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04CC798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MYH11</w:t>
            </w:r>
          </w:p>
        </w:tc>
        <w:tc>
          <w:tcPr>
            <w:tcW w:w="1559" w:type="dxa"/>
            <w:noWrap/>
            <w:hideMark/>
          </w:tcPr>
          <w:p w14:paraId="335FD6A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5792C&gt;A, Pro1931His</w:t>
            </w:r>
          </w:p>
        </w:tc>
        <w:tc>
          <w:tcPr>
            <w:tcW w:w="1417" w:type="dxa"/>
            <w:noWrap/>
            <w:hideMark/>
          </w:tcPr>
          <w:p w14:paraId="7EBAF353"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6515A080"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22844.2</w:t>
            </w:r>
          </w:p>
        </w:tc>
      </w:tr>
      <w:tr w:rsidR="00A56EEE" w:rsidRPr="00531BCC" w14:paraId="4547BF81" w14:textId="77777777" w:rsidTr="00C90947">
        <w:trPr>
          <w:trHeight w:val="510"/>
        </w:trPr>
        <w:tc>
          <w:tcPr>
            <w:tcW w:w="1588" w:type="dxa"/>
            <w:hideMark/>
          </w:tcPr>
          <w:p w14:paraId="6E46496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vrKlnbqy","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97B2E5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25ACA5EE"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6B666065"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NOTCH1</w:t>
            </w:r>
          </w:p>
        </w:tc>
        <w:tc>
          <w:tcPr>
            <w:tcW w:w="1559" w:type="dxa"/>
            <w:noWrap/>
            <w:hideMark/>
          </w:tcPr>
          <w:p w14:paraId="518CE0BA"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1039G&gt;A, Gly347Ser</w:t>
            </w:r>
          </w:p>
        </w:tc>
        <w:tc>
          <w:tcPr>
            <w:tcW w:w="1417" w:type="dxa"/>
            <w:noWrap/>
            <w:hideMark/>
          </w:tcPr>
          <w:p w14:paraId="249617EA"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2D202568"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617.4</w:t>
            </w:r>
          </w:p>
        </w:tc>
      </w:tr>
      <w:tr w:rsidR="00A56EEE" w:rsidRPr="00531BCC" w14:paraId="24541A94" w14:textId="77777777" w:rsidTr="00C90947">
        <w:trPr>
          <w:trHeight w:val="510"/>
        </w:trPr>
        <w:tc>
          <w:tcPr>
            <w:tcW w:w="1588" w:type="dxa"/>
            <w:hideMark/>
          </w:tcPr>
          <w:p w14:paraId="6C8A7E9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lvXZVgwt","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827790B" w14:textId="177073A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3D5B5D2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7511B04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TRA6</w:t>
            </w:r>
          </w:p>
        </w:tc>
        <w:tc>
          <w:tcPr>
            <w:tcW w:w="1559" w:type="dxa"/>
            <w:noWrap/>
            <w:hideMark/>
          </w:tcPr>
          <w:p w14:paraId="42A49173"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983G&gt;T, Gly328Val</w:t>
            </w:r>
          </w:p>
        </w:tc>
        <w:tc>
          <w:tcPr>
            <w:tcW w:w="1417" w:type="dxa"/>
            <w:noWrap/>
            <w:hideMark/>
          </w:tcPr>
          <w:p w14:paraId="3E6CB3C8"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6B39D2AD"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22369.3</w:t>
            </w:r>
          </w:p>
        </w:tc>
      </w:tr>
      <w:tr w:rsidR="00A56EEE" w:rsidRPr="00531BCC" w14:paraId="1B6A573E" w14:textId="77777777" w:rsidTr="00C90947">
        <w:trPr>
          <w:trHeight w:val="510"/>
        </w:trPr>
        <w:tc>
          <w:tcPr>
            <w:tcW w:w="1588" w:type="dxa"/>
            <w:hideMark/>
          </w:tcPr>
          <w:p w14:paraId="498C709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CBrXP8rR","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BC91080" w14:textId="6D0FC1A2"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w:t>
            </w:r>
          </w:p>
        </w:tc>
        <w:tc>
          <w:tcPr>
            <w:tcW w:w="1843" w:type="dxa"/>
            <w:hideMark/>
          </w:tcPr>
          <w:p w14:paraId="5B8AD3B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77E81B4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ARID1A</w:t>
            </w:r>
          </w:p>
        </w:tc>
        <w:tc>
          <w:tcPr>
            <w:tcW w:w="1559" w:type="dxa"/>
            <w:noWrap/>
            <w:hideMark/>
          </w:tcPr>
          <w:p w14:paraId="1E6BFEF7"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3408G&gt;A, Ala1136Ala</w:t>
            </w:r>
          </w:p>
        </w:tc>
        <w:tc>
          <w:tcPr>
            <w:tcW w:w="1417" w:type="dxa"/>
            <w:noWrap/>
            <w:hideMark/>
          </w:tcPr>
          <w:p w14:paraId="302100CE"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7D28A5B7"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6015.5</w:t>
            </w:r>
          </w:p>
        </w:tc>
      </w:tr>
      <w:tr w:rsidR="00A56EEE" w:rsidRPr="00531BCC" w14:paraId="49ACD1CB" w14:textId="77777777" w:rsidTr="00C90947">
        <w:trPr>
          <w:trHeight w:val="510"/>
        </w:trPr>
        <w:tc>
          <w:tcPr>
            <w:tcW w:w="1588" w:type="dxa"/>
            <w:hideMark/>
          </w:tcPr>
          <w:p w14:paraId="59A19F71"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Alankarage</w:t>
            </w:r>
            <w:proofErr w:type="spellEnd"/>
            <w:r w:rsidRPr="00531BCC">
              <w:rPr>
                <w:rFonts w:ascii="Times New Roman" w:eastAsia="Times New Roman" w:hAnsi="Times New Roman" w:cs="Times New Roman"/>
                <w:kern w:val="0"/>
                <w:sz w:val="18"/>
                <w:szCs w:val="18"/>
                <w:lang w:bidi="fa-IR"/>
                <w14:ligatures w14:val="none"/>
              </w:rPr>
              <w:t xml:space="preserve"> (2019)</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jtdycnlP","properties":{"formattedCitation":"\\super 58\\nosupersub{}","plainCitation":"58","noteIndex":0},"citationItems":[{"id":23280,"uris":["http://zotero.org/users/15421100/items/2UTD38CM"],"itemData":{"id":23280,"type":"article-journal","container-title":"Genetics in Medicine","DOI":"10.1038/s41436-018-0296-x","ISSN":"10983600","issue":"5","journalAbbreviation":"Genetics in Medicine","language":"en","license":"https://www.elsevier.com/tdm/userlicense/1.0/","page":"1111-1120","source":"DOI.org (Crossref)","title":"Identification of clinically actionable variants from genome sequencing of families with congenital heart disease","volume":"21","author":[{"family":"Alankarage","given":"Dimuthu"},{"family":"Ip","given":"Eddie"},{"family":"Szot","given":"Justin O."},{"family":"Munro","given":"Jacob"},{"family":"Blue","given":"Gillian M."},{"family":"Harrison","given":"Katrina"},{"family":"Cuny","given":"Hartmut"},{"family":"Enriquez","given":"Annabelle"},{"family":"Troup","given":"Michael"},{"family":"Humphreys","given":"David T."},{"family":"Wilson","given":"Meredith"},{"family":"Harvey","given":"Richard P."},{"family":"Sholler","given":"Gary F."},{"family":"Graham","given":"Robert M."},{"family":"Ho","given":"Joshua W.K."},{"family":"Kirk","given":"Edwin P."},{"family":"Pachter","given":"Nicholas"},{"family":"Chapman","given":"Gavin"},{"family":"Winlaw","given":"David S."},{"family":"Giannoulatou","given":"Eleni"},{"family":"Dunwoodie","given":"Sally L."}],"issued":{"date-parts":[["2019",5]]}}}],"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8</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86E9B8D"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ot specified </w:t>
            </w:r>
          </w:p>
        </w:tc>
        <w:tc>
          <w:tcPr>
            <w:tcW w:w="1843" w:type="dxa"/>
            <w:hideMark/>
          </w:tcPr>
          <w:p w14:paraId="36524079"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0C802A0B"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FBN1</w:t>
            </w:r>
          </w:p>
        </w:tc>
        <w:tc>
          <w:tcPr>
            <w:tcW w:w="1559" w:type="dxa"/>
            <w:noWrap/>
            <w:hideMark/>
          </w:tcPr>
          <w:p w14:paraId="2BD9916F"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4809A&gt;G, Ile1603Met</w:t>
            </w:r>
          </w:p>
        </w:tc>
        <w:tc>
          <w:tcPr>
            <w:tcW w:w="1417" w:type="dxa"/>
            <w:noWrap/>
            <w:hideMark/>
          </w:tcPr>
          <w:p w14:paraId="54AD13F5" w14:textId="77777777" w:rsidR="00A56EEE" w:rsidRPr="00531BCC" w:rsidRDefault="00A56EEE"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0EE38688" w14:textId="77777777" w:rsidR="00A56EEE" w:rsidRPr="00531BCC" w:rsidRDefault="00A56EEE"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138.4</w:t>
            </w:r>
          </w:p>
        </w:tc>
      </w:tr>
      <w:tr w:rsidR="001F7CAA" w:rsidRPr="00531BCC" w14:paraId="47461BDE" w14:textId="77777777" w:rsidTr="00C90947">
        <w:trPr>
          <w:trHeight w:val="810"/>
        </w:trPr>
        <w:tc>
          <w:tcPr>
            <w:tcW w:w="1588" w:type="dxa"/>
            <w:hideMark/>
          </w:tcPr>
          <w:p w14:paraId="276A5901" w14:textId="45F1FD21"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a9ISWV6h","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35E555F4" w14:textId="0218CE6D" w:rsidR="001F7CAA" w:rsidRPr="00531BCC" w:rsidRDefault="008766FC"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Heterotaxy</w:t>
            </w:r>
            <w:r w:rsidR="001F7CAA" w:rsidRPr="00531BCC">
              <w:rPr>
                <w:rFonts w:ascii="Times New Roman" w:hAnsi="Times New Roman" w:cs="Times New Roman"/>
                <w:sz w:val="18"/>
                <w:szCs w:val="18"/>
              </w:rPr>
              <w:t>, AVSD</w:t>
            </w:r>
          </w:p>
        </w:tc>
        <w:tc>
          <w:tcPr>
            <w:tcW w:w="1843" w:type="dxa"/>
            <w:hideMark/>
          </w:tcPr>
          <w:p w14:paraId="3A1F3C45" w14:textId="00A16CC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Macrocephaly, left-sided liver,</w:t>
            </w:r>
            <w:r w:rsidRPr="00531BCC">
              <w:rPr>
                <w:rFonts w:ascii="Times New Roman" w:hAnsi="Times New Roman" w:cs="Times New Roman"/>
                <w:sz w:val="18"/>
                <w:szCs w:val="18"/>
              </w:rPr>
              <w:br/>
            </w:r>
            <w:proofErr w:type="spellStart"/>
            <w:r w:rsidRPr="00531BCC">
              <w:rPr>
                <w:rFonts w:ascii="Times New Roman" w:hAnsi="Times New Roman" w:cs="Times New Roman"/>
                <w:sz w:val="18"/>
                <w:szCs w:val="18"/>
              </w:rPr>
              <w:t>polysplenia</w:t>
            </w:r>
            <w:proofErr w:type="spellEnd"/>
            <w:r w:rsidRPr="00531BCC">
              <w:rPr>
                <w:rFonts w:ascii="Times New Roman" w:hAnsi="Times New Roman" w:cs="Times New Roman"/>
                <w:sz w:val="18"/>
                <w:szCs w:val="18"/>
              </w:rPr>
              <w:t>, right-sided stomach,</w:t>
            </w:r>
            <w:r w:rsidRPr="00531BCC">
              <w:rPr>
                <w:rFonts w:ascii="Times New Roman" w:hAnsi="Times New Roman" w:cs="Times New Roman"/>
                <w:sz w:val="18"/>
                <w:szCs w:val="18"/>
              </w:rPr>
              <w:br/>
              <w:t>ultrastructural ciliary abnormalities]</w:t>
            </w:r>
          </w:p>
        </w:tc>
        <w:tc>
          <w:tcPr>
            <w:tcW w:w="1701" w:type="dxa"/>
            <w:hideMark/>
          </w:tcPr>
          <w:p w14:paraId="5B57F99B" w14:textId="784D329B"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DNAH9</w:t>
            </w:r>
          </w:p>
        </w:tc>
        <w:tc>
          <w:tcPr>
            <w:tcW w:w="1559" w:type="dxa"/>
            <w:hideMark/>
          </w:tcPr>
          <w:p w14:paraId="590FA7A4"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4421A&gt;G];</w:t>
            </w:r>
            <w:r w:rsidRPr="00531BCC">
              <w:rPr>
                <w:rFonts w:ascii="Times New Roman" w:eastAsia="Times New Roman" w:hAnsi="Times New Roman" w:cs="Times New Roman"/>
                <w:color w:val="000000"/>
                <w:kern w:val="0"/>
                <w:sz w:val="18"/>
                <w:szCs w:val="18"/>
                <w:lang w:bidi="fa-IR"/>
                <w14:ligatures w14:val="none"/>
              </w:rPr>
              <w:br/>
              <w:t>[13244T&gt;C], p.[(Asp1474Gly)];</w:t>
            </w:r>
            <w:r w:rsidRPr="00531BCC">
              <w:rPr>
                <w:rFonts w:ascii="Times New Roman" w:eastAsia="Times New Roman" w:hAnsi="Times New Roman" w:cs="Times New Roman"/>
                <w:color w:val="000000"/>
                <w:kern w:val="0"/>
                <w:sz w:val="18"/>
                <w:szCs w:val="18"/>
                <w:lang w:bidi="fa-IR"/>
                <w14:ligatures w14:val="none"/>
              </w:rPr>
              <w:br/>
              <w:t>[(Ile4415Thr)]</w:t>
            </w:r>
          </w:p>
        </w:tc>
        <w:tc>
          <w:tcPr>
            <w:tcW w:w="1417" w:type="dxa"/>
            <w:noWrap/>
            <w:hideMark/>
          </w:tcPr>
          <w:p w14:paraId="489F33D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Both Parents</w:t>
            </w:r>
          </w:p>
        </w:tc>
        <w:tc>
          <w:tcPr>
            <w:tcW w:w="1560" w:type="dxa"/>
            <w:hideMark/>
          </w:tcPr>
          <w:p w14:paraId="1E94A336"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372.3)</w:t>
            </w:r>
          </w:p>
        </w:tc>
      </w:tr>
      <w:tr w:rsidR="001F7CAA" w:rsidRPr="00531BCC" w14:paraId="0E8FF3C1" w14:textId="77777777" w:rsidTr="00C90947">
        <w:trPr>
          <w:trHeight w:val="765"/>
        </w:trPr>
        <w:tc>
          <w:tcPr>
            <w:tcW w:w="1588" w:type="dxa"/>
            <w:hideMark/>
          </w:tcPr>
          <w:p w14:paraId="67A7F7E7" w14:textId="068A5ECC"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V98sqolb","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hideMark/>
          </w:tcPr>
          <w:p w14:paraId="31DE341B" w14:textId="7C9B8960" w:rsidR="001F7CAA" w:rsidRPr="00531BCC" w:rsidRDefault="008766FC"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Heterotaxy</w:t>
            </w:r>
            <w:r w:rsidR="001F7CAA" w:rsidRPr="00531BCC">
              <w:rPr>
                <w:rFonts w:ascii="Times New Roman" w:hAnsi="Times New Roman" w:cs="Times New Roman"/>
                <w:sz w:val="18"/>
                <w:szCs w:val="18"/>
              </w:rPr>
              <w:t>, AVSD</w:t>
            </w:r>
          </w:p>
        </w:tc>
        <w:tc>
          <w:tcPr>
            <w:tcW w:w="1843" w:type="dxa"/>
            <w:hideMark/>
          </w:tcPr>
          <w:p w14:paraId="3481CBD2" w14:textId="0B8810E9"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Failure to thrive, short stature,</w:t>
            </w:r>
            <w:r w:rsidRPr="00531BCC">
              <w:rPr>
                <w:rFonts w:ascii="Times New Roman" w:hAnsi="Times New Roman" w:cs="Times New Roman"/>
                <w:sz w:val="18"/>
                <w:szCs w:val="18"/>
              </w:rPr>
              <w:br/>
              <w:t>borderline microcephaly, asplenia,</w:t>
            </w:r>
            <w:r w:rsidRPr="00531BCC">
              <w:rPr>
                <w:rFonts w:ascii="Times New Roman" w:hAnsi="Times New Roman" w:cs="Times New Roman"/>
                <w:sz w:val="18"/>
                <w:szCs w:val="18"/>
              </w:rPr>
              <w:br/>
              <w:t>right-sided stomach]</w:t>
            </w:r>
          </w:p>
        </w:tc>
        <w:tc>
          <w:tcPr>
            <w:tcW w:w="1701" w:type="dxa"/>
            <w:hideMark/>
          </w:tcPr>
          <w:p w14:paraId="72751339" w14:textId="00173A2F"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DNAH8 </w:t>
            </w:r>
          </w:p>
        </w:tc>
        <w:tc>
          <w:tcPr>
            <w:tcW w:w="1559" w:type="dxa"/>
            <w:noWrap/>
            <w:hideMark/>
          </w:tcPr>
          <w:p w14:paraId="106F6D0B"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991A&gt;G];</w:t>
            </w:r>
            <w:r w:rsidRPr="00531BCC">
              <w:rPr>
                <w:rFonts w:ascii="Times New Roman" w:eastAsia="Times New Roman" w:hAnsi="Times New Roman" w:cs="Times New Roman"/>
                <w:color w:val="000000"/>
                <w:kern w:val="0"/>
                <w:sz w:val="18"/>
                <w:szCs w:val="18"/>
                <w:lang w:bidi="fa-IR"/>
                <w14:ligatures w14:val="none"/>
              </w:rPr>
              <w:br/>
              <w:t>[10773C&gt;</w:t>
            </w:r>
            <w:proofErr w:type="gramStart"/>
            <w:r w:rsidRPr="00531BCC">
              <w:rPr>
                <w:rFonts w:ascii="Times New Roman" w:eastAsia="Times New Roman" w:hAnsi="Times New Roman" w:cs="Times New Roman"/>
                <w:color w:val="000000"/>
                <w:kern w:val="0"/>
                <w:sz w:val="18"/>
                <w:szCs w:val="18"/>
                <w:lang w:bidi="fa-IR"/>
                <w14:ligatures w14:val="none"/>
              </w:rPr>
              <w:t>G]`</w:t>
            </w:r>
            <w:proofErr w:type="gramEnd"/>
            <w:r w:rsidRPr="00531BCC">
              <w:rPr>
                <w:rFonts w:ascii="Times New Roman" w:eastAsia="Times New Roman" w:hAnsi="Times New Roman" w:cs="Times New Roman"/>
                <w:color w:val="000000"/>
                <w:kern w:val="0"/>
                <w:sz w:val="18"/>
                <w:szCs w:val="18"/>
                <w:lang w:bidi="fa-IR"/>
                <w14:ligatures w14:val="none"/>
              </w:rPr>
              <w:t>, p.[(Thr331Ala)];</w:t>
            </w:r>
            <w:r w:rsidRPr="00531BCC">
              <w:rPr>
                <w:rFonts w:ascii="Times New Roman" w:eastAsia="Times New Roman" w:hAnsi="Times New Roman" w:cs="Times New Roman"/>
                <w:color w:val="000000"/>
                <w:kern w:val="0"/>
                <w:sz w:val="18"/>
                <w:szCs w:val="18"/>
                <w:lang w:bidi="fa-IR"/>
                <w14:ligatures w14:val="none"/>
              </w:rPr>
              <w:br/>
              <w:t>[(Phe3591Leu)]</w:t>
            </w:r>
          </w:p>
        </w:tc>
        <w:tc>
          <w:tcPr>
            <w:tcW w:w="1417" w:type="dxa"/>
            <w:noWrap/>
            <w:hideMark/>
          </w:tcPr>
          <w:p w14:paraId="1DB6F1E0"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 Paternal</w:t>
            </w:r>
          </w:p>
        </w:tc>
        <w:tc>
          <w:tcPr>
            <w:tcW w:w="1560" w:type="dxa"/>
            <w:hideMark/>
          </w:tcPr>
          <w:p w14:paraId="0E69DEAB"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206927.1)</w:t>
            </w:r>
          </w:p>
        </w:tc>
      </w:tr>
      <w:tr w:rsidR="001F7CAA" w:rsidRPr="00531BCC" w14:paraId="755F219E" w14:textId="77777777" w:rsidTr="00C90947">
        <w:trPr>
          <w:trHeight w:val="510"/>
        </w:trPr>
        <w:tc>
          <w:tcPr>
            <w:tcW w:w="1588" w:type="dxa"/>
            <w:hideMark/>
          </w:tcPr>
          <w:p w14:paraId="4386FE57" w14:textId="0A7B2783"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byrrbEVE","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2CD83788" w14:textId="5FF1E77A"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7DD733C5" w14:textId="5E4A230E"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43EA04D4" w14:textId="0C28D1A6"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TAB2 </w:t>
            </w:r>
          </w:p>
        </w:tc>
        <w:tc>
          <w:tcPr>
            <w:tcW w:w="1559" w:type="dxa"/>
            <w:noWrap/>
            <w:hideMark/>
          </w:tcPr>
          <w:p w14:paraId="03C8010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 c.1718C&gt;T,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 xml:space="preserve">Thr573Ile) </w:t>
            </w:r>
          </w:p>
        </w:tc>
        <w:tc>
          <w:tcPr>
            <w:tcW w:w="1417" w:type="dxa"/>
            <w:noWrap/>
            <w:hideMark/>
          </w:tcPr>
          <w:p w14:paraId="2ADC0C0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
        </w:tc>
        <w:tc>
          <w:tcPr>
            <w:tcW w:w="1560" w:type="dxa"/>
            <w:noWrap/>
            <w:hideMark/>
          </w:tcPr>
          <w:p w14:paraId="56C597D8"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5093.4</w:t>
            </w:r>
          </w:p>
        </w:tc>
      </w:tr>
      <w:tr w:rsidR="001F7CAA" w:rsidRPr="00531BCC" w14:paraId="6A4814D9" w14:textId="77777777" w:rsidTr="00C90947">
        <w:trPr>
          <w:trHeight w:val="510"/>
        </w:trPr>
        <w:tc>
          <w:tcPr>
            <w:tcW w:w="1588" w:type="dxa"/>
            <w:hideMark/>
          </w:tcPr>
          <w:p w14:paraId="5D9996AB" w14:textId="65B06DCA"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vIilWldW","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68360A17" w14:textId="3E5156CB" w:rsidR="001F7CAA" w:rsidRPr="00531BCC" w:rsidRDefault="008766FC"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PDA</w:t>
            </w:r>
          </w:p>
        </w:tc>
        <w:tc>
          <w:tcPr>
            <w:tcW w:w="1843" w:type="dxa"/>
            <w:hideMark/>
          </w:tcPr>
          <w:p w14:paraId="7C2E0ABD" w14:textId="0987EB88"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0D5EF491" w14:textId="0772E183"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CHD7 </w:t>
            </w:r>
          </w:p>
        </w:tc>
        <w:tc>
          <w:tcPr>
            <w:tcW w:w="1559" w:type="dxa"/>
            <w:noWrap/>
            <w:hideMark/>
          </w:tcPr>
          <w:p w14:paraId="0ED9148D"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7031G&gt;A,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Gly2344Asp)</w:t>
            </w:r>
          </w:p>
        </w:tc>
        <w:tc>
          <w:tcPr>
            <w:tcW w:w="1417" w:type="dxa"/>
            <w:noWrap/>
            <w:hideMark/>
          </w:tcPr>
          <w:p w14:paraId="38F62FB4"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noWrap/>
            <w:hideMark/>
          </w:tcPr>
          <w:p w14:paraId="5790D4FF"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780.3</w:t>
            </w:r>
          </w:p>
        </w:tc>
      </w:tr>
      <w:tr w:rsidR="001F7CAA" w:rsidRPr="00531BCC" w14:paraId="74E11FC6" w14:textId="77777777" w:rsidTr="00C90947">
        <w:trPr>
          <w:trHeight w:val="510"/>
        </w:trPr>
        <w:tc>
          <w:tcPr>
            <w:tcW w:w="1588" w:type="dxa"/>
            <w:hideMark/>
          </w:tcPr>
          <w:p w14:paraId="6A54BD58" w14:textId="064DB1B9"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pmM29Ufa","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4FF0C41E" w14:textId="4A2F0E2F"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62A082FF" w14:textId="0A400495"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42CE5125" w14:textId="7660AC7E"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CHD4 </w:t>
            </w:r>
          </w:p>
        </w:tc>
        <w:tc>
          <w:tcPr>
            <w:tcW w:w="1559" w:type="dxa"/>
            <w:noWrap/>
            <w:hideMark/>
          </w:tcPr>
          <w:p w14:paraId="000BD07D"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28C&gt;G,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Pro10Ala)</w:t>
            </w:r>
          </w:p>
        </w:tc>
        <w:tc>
          <w:tcPr>
            <w:tcW w:w="1417" w:type="dxa"/>
            <w:noWrap/>
            <w:hideMark/>
          </w:tcPr>
          <w:p w14:paraId="6049E8EE"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noWrap/>
            <w:hideMark/>
          </w:tcPr>
          <w:p w14:paraId="0E79E209"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273.2</w:t>
            </w:r>
          </w:p>
        </w:tc>
      </w:tr>
      <w:tr w:rsidR="001F7CAA" w:rsidRPr="00531BCC" w14:paraId="1330D1B8" w14:textId="77777777" w:rsidTr="00C90947">
        <w:trPr>
          <w:trHeight w:val="510"/>
        </w:trPr>
        <w:tc>
          <w:tcPr>
            <w:tcW w:w="1588" w:type="dxa"/>
            <w:hideMark/>
          </w:tcPr>
          <w:p w14:paraId="6ECFCCCD" w14:textId="204EDAF0"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IEkkRQFP","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34F0B967" w14:textId="7F9E998E"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HLHS</w:t>
            </w:r>
          </w:p>
        </w:tc>
        <w:tc>
          <w:tcPr>
            <w:tcW w:w="1843" w:type="dxa"/>
            <w:hideMark/>
          </w:tcPr>
          <w:p w14:paraId="120571AC" w14:textId="0275CC62"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75E6915F" w14:textId="1ED9736D"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GDF1 </w:t>
            </w:r>
          </w:p>
        </w:tc>
        <w:tc>
          <w:tcPr>
            <w:tcW w:w="1559" w:type="dxa"/>
            <w:noWrap/>
            <w:hideMark/>
          </w:tcPr>
          <w:p w14:paraId="2963EB10" w14:textId="77777777" w:rsidR="001F7CAA" w:rsidRPr="00531BCC" w:rsidRDefault="001F7CAA" w:rsidP="00A56EEE">
            <w:pPr>
              <w:rPr>
                <w:rFonts w:ascii="Times New Roman" w:eastAsia="Times New Roman" w:hAnsi="Times New Roman" w:cs="Times New Roman"/>
                <w:color w:val="000000"/>
                <w:kern w:val="0"/>
                <w:sz w:val="18"/>
                <w:szCs w:val="18"/>
                <w:lang w:val="es-ES" w:bidi="fa-IR"/>
                <w14:ligatures w14:val="none"/>
              </w:rPr>
            </w:pPr>
            <w:r w:rsidRPr="00531BCC">
              <w:rPr>
                <w:rFonts w:ascii="Times New Roman" w:eastAsia="Times New Roman" w:hAnsi="Times New Roman" w:cs="Times New Roman"/>
                <w:color w:val="000000"/>
                <w:kern w:val="0"/>
                <w:sz w:val="18"/>
                <w:szCs w:val="18"/>
                <w:lang w:val="es-ES" w:bidi="fa-IR"/>
                <w14:ligatures w14:val="none"/>
              </w:rPr>
              <w:t xml:space="preserve">c.1037C&gt;T, </w:t>
            </w:r>
            <w:proofErr w:type="gramStart"/>
            <w:r w:rsidRPr="00531BCC">
              <w:rPr>
                <w:rFonts w:ascii="Times New Roman" w:eastAsia="Times New Roman" w:hAnsi="Times New Roman" w:cs="Times New Roman"/>
                <w:color w:val="000000"/>
                <w:kern w:val="0"/>
                <w:sz w:val="18"/>
                <w:szCs w:val="18"/>
                <w:lang w:val="es-ES" w:bidi="fa-IR"/>
                <w14:ligatures w14:val="none"/>
              </w:rPr>
              <w:t>p.(</w:t>
            </w:r>
            <w:proofErr w:type="gramEnd"/>
            <w:r w:rsidRPr="00531BCC">
              <w:rPr>
                <w:rFonts w:ascii="Times New Roman" w:eastAsia="Times New Roman" w:hAnsi="Times New Roman" w:cs="Times New Roman"/>
                <w:color w:val="000000"/>
                <w:kern w:val="0"/>
                <w:sz w:val="18"/>
                <w:szCs w:val="18"/>
                <w:lang w:val="es-ES" w:bidi="fa-IR"/>
                <w14:ligatures w14:val="none"/>
              </w:rPr>
              <w:t>Ser346Phe)</w:t>
            </w:r>
          </w:p>
        </w:tc>
        <w:tc>
          <w:tcPr>
            <w:tcW w:w="1417" w:type="dxa"/>
            <w:noWrap/>
            <w:hideMark/>
          </w:tcPr>
          <w:p w14:paraId="793DA0E5"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4C527A76"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492.6</w:t>
            </w:r>
          </w:p>
        </w:tc>
      </w:tr>
      <w:tr w:rsidR="001F7CAA" w:rsidRPr="00531BCC" w14:paraId="42678CA1" w14:textId="77777777" w:rsidTr="00C90947">
        <w:trPr>
          <w:trHeight w:val="510"/>
        </w:trPr>
        <w:tc>
          <w:tcPr>
            <w:tcW w:w="1588" w:type="dxa"/>
            <w:hideMark/>
          </w:tcPr>
          <w:p w14:paraId="52EA32F2" w14:textId="2625C344"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lastRenderedPageBreak/>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aP7RIoBK","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7DB1431B" w14:textId="547FEFF8"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Other, PS, AI</w:t>
            </w:r>
          </w:p>
        </w:tc>
        <w:tc>
          <w:tcPr>
            <w:tcW w:w="1843" w:type="dxa"/>
            <w:hideMark/>
          </w:tcPr>
          <w:p w14:paraId="146850CE" w14:textId="06BBD49A"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00F0BB31" w14:textId="683EF8EC"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NOTCH1 </w:t>
            </w:r>
          </w:p>
        </w:tc>
        <w:tc>
          <w:tcPr>
            <w:tcW w:w="1559" w:type="dxa"/>
            <w:noWrap/>
            <w:hideMark/>
          </w:tcPr>
          <w:p w14:paraId="2E49FDCD"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1934G&gt;A,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Cys645Tyr)</w:t>
            </w:r>
          </w:p>
        </w:tc>
        <w:tc>
          <w:tcPr>
            <w:tcW w:w="1417" w:type="dxa"/>
            <w:noWrap/>
            <w:hideMark/>
          </w:tcPr>
          <w:p w14:paraId="679A616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2896F5FC"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617.5</w:t>
            </w:r>
          </w:p>
        </w:tc>
      </w:tr>
      <w:tr w:rsidR="001F7CAA" w:rsidRPr="00531BCC" w14:paraId="49836371" w14:textId="77777777" w:rsidTr="00C90947">
        <w:trPr>
          <w:trHeight w:val="510"/>
        </w:trPr>
        <w:tc>
          <w:tcPr>
            <w:tcW w:w="1588" w:type="dxa"/>
            <w:hideMark/>
          </w:tcPr>
          <w:p w14:paraId="5A2C8040" w14:textId="0993B1C6"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niJFnJUX","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78410C6F" w14:textId="5945EA15"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728701D2" w14:textId="1BE22518"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Congenital lymphedema]</w:t>
            </w:r>
          </w:p>
        </w:tc>
        <w:tc>
          <w:tcPr>
            <w:tcW w:w="1701" w:type="dxa"/>
            <w:noWrap/>
            <w:hideMark/>
          </w:tcPr>
          <w:p w14:paraId="405DCD1A" w14:textId="54218B0E"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FOXC2 </w:t>
            </w:r>
          </w:p>
        </w:tc>
        <w:tc>
          <w:tcPr>
            <w:tcW w:w="1559" w:type="dxa"/>
            <w:noWrap/>
            <w:hideMark/>
          </w:tcPr>
          <w:p w14:paraId="69922301"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 c.1339T&gt;A,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Phe447Ile)</w:t>
            </w:r>
          </w:p>
        </w:tc>
        <w:tc>
          <w:tcPr>
            <w:tcW w:w="1417" w:type="dxa"/>
            <w:noWrap/>
            <w:hideMark/>
          </w:tcPr>
          <w:p w14:paraId="2655BEEC"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noWrap/>
            <w:hideMark/>
          </w:tcPr>
          <w:p w14:paraId="428A2A3E"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251.3</w:t>
            </w:r>
          </w:p>
        </w:tc>
      </w:tr>
      <w:tr w:rsidR="001F7CAA" w:rsidRPr="00531BCC" w14:paraId="31DB722B" w14:textId="77777777" w:rsidTr="00C90947">
        <w:trPr>
          <w:trHeight w:val="510"/>
        </w:trPr>
        <w:tc>
          <w:tcPr>
            <w:tcW w:w="1588" w:type="dxa"/>
            <w:hideMark/>
          </w:tcPr>
          <w:p w14:paraId="508AB480" w14:textId="669B095D"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M8I5rUwx","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743B7328" w14:textId="2E45E55B"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27BDAB83" w14:textId="4A7CB324"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32697C4F" w14:textId="41F6D8CE"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ZEB2 </w:t>
            </w:r>
          </w:p>
        </w:tc>
        <w:tc>
          <w:tcPr>
            <w:tcW w:w="1559" w:type="dxa"/>
            <w:noWrap/>
            <w:hideMark/>
          </w:tcPr>
          <w:p w14:paraId="13D2B3A0"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3067+4T&gt;</w:t>
            </w:r>
            <w:proofErr w:type="gramStart"/>
            <w:r w:rsidRPr="00531BCC">
              <w:rPr>
                <w:rFonts w:ascii="Times New Roman" w:eastAsia="Times New Roman" w:hAnsi="Times New Roman" w:cs="Times New Roman"/>
                <w:color w:val="000000"/>
                <w:kern w:val="0"/>
                <w:sz w:val="18"/>
                <w:szCs w:val="18"/>
                <w:lang w:bidi="fa-IR"/>
                <w14:ligatures w14:val="none"/>
              </w:rPr>
              <w:t>C,  p.</w:t>
            </w:r>
            <w:proofErr w:type="gramEnd"/>
            <w:r w:rsidRPr="00531BCC">
              <w:rPr>
                <w:rFonts w:ascii="Times New Roman" w:eastAsia="Times New Roman" w:hAnsi="Times New Roman" w:cs="Times New Roman"/>
                <w:color w:val="000000"/>
                <w:kern w:val="0"/>
                <w:sz w:val="18"/>
                <w:szCs w:val="18"/>
                <w:lang w:bidi="fa-IR"/>
                <w14:ligatures w14:val="none"/>
              </w:rPr>
              <w:t>?</w:t>
            </w:r>
          </w:p>
        </w:tc>
        <w:tc>
          <w:tcPr>
            <w:tcW w:w="1417" w:type="dxa"/>
            <w:noWrap/>
            <w:hideMark/>
          </w:tcPr>
          <w:p w14:paraId="1541BB3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De Novo</w:t>
            </w:r>
          </w:p>
        </w:tc>
        <w:tc>
          <w:tcPr>
            <w:tcW w:w="1560" w:type="dxa"/>
            <w:noWrap/>
            <w:hideMark/>
          </w:tcPr>
          <w:p w14:paraId="15B73E3D"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4795.3</w:t>
            </w:r>
          </w:p>
        </w:tc>
      </w:tr>
      <w:tr w:rsidR="001F7CAA" w:rsidRPr="00531BCC" w14:paraId="7E4C1F0E" w14:textId="77777777" w:rsidTr="00C90947">
        <w:trPr>
          <w:trHeight w:val="510"/>
        </w:trPr>
        <w:tc>
          <w:tcPr>
            <w:tcW w:w="1588" w:type="dxa"/>
            <w:hideMark/>
          </w:tcPr>
          <w:p w14:paraId="61CCD704" w14:textId="5BF9B4E0"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Vx41NtQt","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0A61AE11" w14:textId="08F7E46E"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HLHS</w:t>
            </w:r>
          </w:p>
        </w:tc>
        <w:tc>
          <w:tcPr>
            <w:tcW w:w="1843" w:type="dxa"/>
            <w:hideMark/>
          </w:tcPr>
          <w:p w14:paraId="605F6E15" w14:textId="7209C3FB"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Retrognathia, mild dysmorphisms]</w:t>
            </w:r>
          </w:p>
        </w:tc>
        <w:tc>
          <w:tcPr>
            <w:tcW w:w="1701" w:type="dxa"/>
            <w:noWrap/>
            <w:hideMark/>
          </w:tcPr>
          <w:p w14:paraId="480F0667" w14:textId="384EAFAA"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MAD6 </w:t>
            </w:r>
          </w:p>
        </w:tc>
        <w:tc>
          <w:tcPr>
            <w:tcW w:w="1559" w:type="dxa"/>
            <w:noWrap/>
            <w:hideMark/>
          </w:tcPr>
          <w:p w14:paraId="0375710B"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874+5G&gt;A, p.?</w:t>
            </w:r>
          </w:p>
        </w:tc>
        <w:tc>
          <w:tcPr>
            <w:tcW w:w="1417" w:type="dxa"/>
            <w:noWrap/>
            <w:hideMark/>
          </w:tcPr>
          <w:p w14:paraId="4B7E5B62"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noWrap/>
            <w:hideMark/>
          </w:tcPr>
          <w:p w14:paraId="498494C5"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585.4</w:t>
            </w:r>
          </w:p>
        </w:tc>
      </w:tr>
      <w:tr w:rsidR="001F7CAA" w:rsidRPr="00531BCC" w14:paraId="7BE8B88E" w14:textId="77777777" w:rsidTr="00C90947">
        <w:trPr>
          <w:trHeight w:val="1020"/>
        </w:trPr>
        <w:tc>
          <w:tcPr>
            <w:tcW w:w="1588" w:type="dxa"/>
            <w:hideMark/>
          </w:tcPr>
          <w:p w14:paraId="495065F4" w14:textId="2E58DD71"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19AIU5xK","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2C6423E0" w14:textId="06900AEE"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HLHS</w:t>
            </w:r>
          </w:p>
        </w:tc>
        <w:tc>
          <w:tcPr>
            <w:tcW w:w="1843" w:type="dxa"/>
            <w:hideMark/>
          </w:tcPr>
          <w:p w14:paraId="18C100E0" w14:textId="1E5AE83E"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ADHD, nephrocalcinosis, hypercalcemia, dysmorphisms (parietal bossing, broad forehead, preauricular pit)]</w:t>
            </w:r>
          </w:p>
        </w:tc>
        <w:tc>
          <w:tcPr>
            <w:tcW w:w="1701" w:type="dxa"/>
            <w:noWrap/>
            <w:hideMark/>
          </w:tcPr>
          <w:p w14:paraId="3F4B4334" w14:textId="404980F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DNAH11 </w:t>
            </w:r>
          </w:p>
        </w:tc>
        <w:tc>
          <w:tcPr>
            <w:tcW w:w="1559" w:type="dxa"/>
            <w:noWrap/>
            <w:hideMark/>
          </w:tcPr>
          <w:p w14:paraId="455DF3B6"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3494A&gt;G]; [9952C&gt;T], p.[(Asp1165Gly)]; [(Gln3318*)]</w:t>
            </w:r>
          </w:p>
        </w:tc>
        <w:tc>
          <w:tcPr>
            <w:tcW w:w="1417" w:type="dxa"/>
            <w:noWrap/>
            <w:hideMark/>
          </w:tcPr>
          <w:p w14:paraId="405B7472"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 Maternal</w:t>
            </w:r>
          </w:p>
        </w:tc>
        <w:tc>
          <w:tcPr>
            <w:tcW w:w="1560" w:type="dxa"/>
            <w:noWrap/>
            <w:hideMark/>
          </w:tcPr>
          <w:p w14:paraId="0F8EFF66"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277115.1</w:t>
            </w:r>
          </w:p>
        </w:tc>
      </w:tr>
      <w:tr w:rsidR="001F7CAA" w:rsidRPr="00531BCC" w14:paraId="433C2C1A" w14:textId="77777777" w:rsidTr="00C90947">
        <w:trPr>
          <w:trHeight w:val="2040"/>
        </w:trPr>
        <w:tc>
          <w:tcPr>
            <w:tcW w:w="1588" w:type="dxa"/>
            <w:hideMark/>
          </w:tcPr>
          <w:p w14:paraId="29FD0AE3" w14:textId="1D330FF1"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DVHWLjAZ","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6B975E22" w14:textId="65DE7A40" w:rsidR="001F7CAA" w:rsidRPr="00531BCC" w:rsidRDefault="008766FC"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Heterotaxy</w:t>
            </w:r>
            <w:r w:rsidR="001F7CAA" w:rsidRPr="00531BCC">
              <w:rPr>
                <w:rFonts w:ascii="Times New Roman" w:hAnsi="Times New Roman" w:cs="Times New Roman"/>
                <w:sz w:val="18"/>
                <w:szCs w:val="18"/>
              </w:rPr>
              <w:t>, unbalanced AVSD</w:t>
            </w:r>
          </w:p>
        </w:tc>
        <w:tc>
          <w:tcPr>
            <w:tcW w:w="1843" w:type="dxa"/>
            <w:hideMark/>
          </w:tcPr>
          <w:p w14:paraId="29033CFB" w14:textId="42A225F1"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dromic [Left-sided liver, </w:t>
            </w:r>
            <w:proofErr w:type="spellStart"/>
            <w:r w:rsidRPr="00531BCC">
              <w:rPr>
                <w:rFonts w:ascii="Times New Roman" w:hAnsi="Times New Roman" w:cs="Times New Roman"/>
                <w:sz w:val="18"/>
                <w:szCs w:val="18"/>
              </w:rPr>
              <w:t>polysplenia</w:t>
            </w:r>
            <w:proofErr w:type="spellEnd"/>
            <w:r w:rsidRPr="00531BCC">
              <w:rPr>
                <w:rFonts w:ascii="Times New Roman" w:hAnsi="Times New Roman" w:cs="Times New Roman"/>
                <w:sz w:val="18"/>
                <w:szCs w:val="18"/>
              </w:rPr>
              <w:t>, superior mesenteric vein to the right of the superior mesenteric artery, stomach to the right, abnormal configuration of the colon (likely malrotation), macrocephaly, mild respiratory issues, ultrastructural ciliary abnormalities]</w:t>
            </w:r>
          </w:p>
        </w:tc>
        <w:tc>
          <w:tcPr>
            <w:tcW w:w="1701" w:type="dxa"/>
            <w:noWrap/>
            <w:hideMark/>
          </w:tcPr>
          <w:p w14:paraId="7C47421F" w14:textId="606F2A2C"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DNAH9 </w:t>
            </w:r>
          </w:p>
        </w:tc>
        <w:tc>
          <w:tcPr>
            <w:tcW w:w="1559" w:type="dxa"/>
            <w:noWrap/>
            <w:hideMark/>
          </w:tcPr>
          <w:p w14:paraId="54C0906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4421A&gt;G</w:t>
            </w:r>
            <w:proofErr w:type="gramStart"/>
            <w:r w:rsidRPr="00531BCC">
              <w:rPr>
                <w:rFonts w:ascii="Times New Roman" w:eastAsia="Times New Roman" w:hAnsi="Times New Roman" w:cs="Times New Roman"/>
                <w:color w:val="000000"/>
                <w:kern w:val="0"/>
                <w:sz w:val="18"/>
                <w:szCs w:val="18"/>
                <w:lang w:bidi="fa-IR"/>
                <w14:ligatures w14:val="none"/>
              </w:rPr>
              <w:t>];[</w:t>
            </w:r>
            <w:proofErr w:type="gramEnd"/>
            <w:r w:rsidRPr="00531BCC">
              <w:rPr>
                <w:rFonts w:ascii="Times New Roman" w:eastAsia="Times New Roman" w:hAnsi="Times New Roman" w:cs="Times New Roman"/>
                <w:color w:val="000000"/>
                <w:kern w:val="0"/>
                <w:sz w:val="18"/>
                <w:szCs w:val="18"/>
                <w:lang w:bidi="fa-IR"/>
                <w14:ligatures w14:val="none"/>
              </w:rPr>
              <w:t>13244T&gt;C], p.[(Asp1474Gly)];[(Ile4415Thr)]</w:t>
            </w:r>
          </w:p>
        </w:tc>
        <w:tc>
          <w:tcPr>
            <w:tcW w:w="1417" w:type="dxa"/>
            <w:noWrap/>
            <w:hideMark/>
          </w:tcPr>
          <w:p w14:paraId="7A70A40B"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 Maternal</w:t>
            </w:r>
          </w:p>
        </w:tc>
        <w:tc>
          <w:tcPr>
            <w:tcW w:w="1560" w:type="dxa"/>
            <w:noWrap/>
            <w:hideMark/>
          </w:tcPr>
          <w:p w14:paraId="4E523806"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372.4</w:t>
            </w:r>
          </w:p>
        </w:tc>
      </w:tr>
      <w:tr w:rsidR="001F7CAA" w:rsidRPr="00531BCC" w14:paraId="301EC3AA" w14:textId="77777777" w:rsidTr="00C90947">
        <w:trPr>
          <w:trHeight w:val="1275"/>
        </w:trPr>
        <w:tc>
          <w:tcPr>
            <w:tcW w:w="1588" w:type="dxa"/>
            <w:hideMark/>
          </w:tcPr>
          <w:p w14:paraId="7674A6D3" w14:textId="4BD2F3F5"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lvkzkuCz","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7430F47F" w14:textId="0A9485D2" w:rsidR="001F7CAA" w:rsidRPr="00531BCC" w:rsidRDefault="008766FC"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Heterotaxy</w:t>
            </w:r>
          </w:p>
        </w:tc>
        <w:tc>
          <w:tcPr>
            <w:tcW w:w="1843" w:type="dxa"/>
            <w:hideMark/>
          </w:tcPr>
          <w:p w14:paraId="1520921E" w14:textId="63EB4440"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Short stature, failure to thrive, borderline microcephaly, right-sided liver extends across midline, asplenia, stomach to the right, right isomeric bronchi]</w:t>
            </w:r>
          </w:p>
        </w:tc>
        <w:tc>
          <w:tcPr>
            <w:tcW w:w="1701" w:type="dxa"/>
            <w:noWrap/>
            <w:hideMark/>
          </w:tcPr>
          <w:p w14:paraId="1D92449E" w14:textId="2C36A37F"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DNAH8 </w:t>
            </w:r>
          </w:p>
        </w:tc>
        <w:tc>
          <w:tcPr>
            <w:tcW w:w="1559" w:type="dxa"/>
            <w:noWrap/>
            <w:hideMark/>
          </w:tcPr>
          <w:p w14:paraId="0F5F325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991A&gt;G</w:t>
            </w:r>
            <w:proofErr w:type="gramStart"/>
            <w:r w:rsidRPr="00531BCC">
              <w:rPr>
                <w:rFonts w:ascii="Times New Roman" w:eastAsia="Times New Roman" w:hAnsi="Times New Roman" w:cs="Times New Roman"/>
                <w:color w:val="000000"/>
                <w:kern w:val="0"/>
                <w:sz w:val="18"/>
                <w:szCs w:val="18"/>
                <w:lang w:bidi="fa-IR"/>
                <w14:ligatures w14:val="none"/>
              </w:rPr>
              <w:t>];[</w:t>
            </w:r>
            <w:proofErr w:type="gramEnd"/>
            <w:r w:rsidRPr="00531BCC">
              <w:rPr>
                <w:rFonts w:ascii="Times New Roman" w:eastAsia="Times New Roman" w:hAnsi="Times New Roman" w:cs="Times New Roman"/>
                <w:color w:val="000000"/>
                <w:kern w:val="0"/>
                <w:sz w:val="18"/>
                <w:szCs w:val="18"/>
                <w:lang w:bidi="fa-IR"/>
                <w14:ligatures w14:val="none"/>
              </w:rPr>
              <w:t>10773C&gt;G], p.[(Thr331Ala)];[(Phe3591Leu)]</w:t>
            </w:r>
          </w:p>
        </w:tc>
        <w:tc>
          <w:tcPr>
            <w:tcW w:w="1417" w:type="dxa"/>
            <w:noWrap/>
            <w:hideMark/>
          </w:tcPr>
          <w:p w14:paraId="521A5439"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 Maternal</w:t>
            </w:r>
          </w:p>
        </w:tc>
        <w:tc>
          <w:tcPr>
            <w:tcW w:w="1560" w:type="dxa"/>
            <w:noWrap/>
            <w:hideMark/>
          </w:tcPr>
          <w:p w14:paraId="571DDFC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206927.1</w:t>
            </w:r>
          </w:p>
        </w:tc>
      </w:tr>
      <w:tr w:rsidR="001F7CAA" w:rsidRPr="00531BCC" w14:paraId="295B8D6A" w14:textId="77777777" w:rsidTr="00C90947">
        <w:trPr>
          <w:trHeight w:val="510"/>
        </w:trPr>
        <w:tc>
          <w:tcPr>
            <w:tcW w:w="1588" w:type="dxa"/>
            <w:hideMark/>
          </w:tcPr>
          <w:p w14:paraId="27451997" w14:textId="7CD669DD"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ZTY3gR3B","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20F37E9D" w14:textId="5A86EAB5"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Coarctation</w:t>
            </w:r>
          </w:p>
        </w:tc>
        <w:tc>
          <w:tcPr>
            <w:tcW w:w="1843" w:type="dxa"/>
            <w:hideMark/>
          </w:tcPr>
          <w:p w14:paraId="384D0ED3" w14:textId="199698FD" w:rsidR="001F7CAA" w:rsidRPr="00531BCC" w:rsidRDefault="003A12E6" w:rsidP="003A12E6">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Isolated</w:t>
            </w:r>
          </w:p>
        </w:tc>
        <w:tc>
          <w:tcPr>
            <w:tcW w:w="1701" w:type="dxa"/>
            <w:noWrap/>
            <w:hideMark/>
          </w:tcPr>
          <w:p w14:paraId="7F3E7A8F" w14:textId="02F706D8"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PRDM6 </w:t>
            </w:r>
          </w:p>
        </w:tc>
        <w:tc>
          <w:tcPr>
            <w:tcW w:w="1559" w:type="dxa"/>
            <w:noWrap/>
            <w:hideMark/>
          </w:tcPr>
          <w:p w14:paraId="1AF0ABD9"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742G&gt;</w:t>
            </w:r>
            <w:proofErr w:type="gramStart"/>
            <w:r w:rsidRPr="00531BCC">
              <w:rPr>
                <w:rFonts w:ascii="Times New Roman" w:eastAsia="Times New Roman" w:hAnsi="Times New Roman" w:cs="Times New Roman"/>
                <w:color w:val="000000"/>
                <w:kern w:val="0"/>
                <w:sz w:val="18"/>
                <w:szCs w:val="18"/>
                <w:lang w:bidi="fa-IR"/>
                <w14:ligatures w14:val="none"/>
              </w:rPr>
              <w:t>A,  p.</w:t>
            </w:r>
            <w:proofErr w:type="gramEnd"/>
            <w:r w:rsidRPr="00531BCC">
              <w:rPr>
                <w:rFonts w:ascii="Times New Roman" w:eastAsia="Times New Roman" w:hAnsi="Times New Roman" w:cs="Times New Roman"/>
                <w:color w:val="000000"/>
                <w:kern w:val="0"/>
                <w:sz w:val="18"/>
                <w:szCs w:val="18"/>
                <w:lang w:bidi="fa-IR"/>
                <w14:ligatures w14:val="none"/>
              </w:rPr>
              <w:t>(Val248Met)</w:t>
            </w:r>
          </w:p>
        </w:tc>
        <w:tc>
          <w:tcPr>
            <w:tcW w:w="1417" w:type="dxa"/>
            <w:noWrap/>
            <w:hideMark/>
          </w:tcPr>
          <w:p w14:paraId="1DFD6CE4"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noWrap/>
            <w:hideMark/>
          </w:tcPr>
          <w:p w14:paraId="1E471E21"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136239.4</w:t>
            </w:r>
          </w:p>
        </w:tc>
      </w:tr>
      <w:tr w:rsidR="001F7CAA" w:rsidRPr="00531BCC" w14:paraId="1A59E7C0" w14:textId="77777777" w:rsidTr="00C90947">
        <w:trPr>
          <w:trHeight w:val="1530"/>
        </w:trPr>
        <w:tc>
          <w:tcPr>
            <w:tcW w:w="1588" w:type="dxa"/>
            <w:hideMark/>
          </w:tcPr>
          <w:p w14:paraId="384CE28A" w14:textId="6EFF9A1A"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lU4ZihZw","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789BA976" w14:textId="5A5802FD"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HLHS</w:t>
            </w:r>
          </w:p>
        </w:tc>
        <w:tc>
          <w:tcPr>
            <w:tcW w:w="1843" w:type="dxa"/>
            <w:hideMark/>
          </w:tcPr>
          <w:p w14:paraId="06C11233" w14:textId="6FDA557C"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Global developmental delay, bilateral cryptorchidism, strabismus, gastroesophageal reflux disease, distal tubular renal acidosis, hydronephrosis, short stature, failure to thrive, dysmorphisms]</w:t>
            </w:r>
          </w:p>
        </w:tc>
        <w:tc>
          <w:tcPr>
            <w:tcW w:w="1701" w:type="dxa"/>
            <w:noWrap/>
            <w:hideMark/>
          </w:tcPr>
          <w:p w14:paraId="37E3EB98" w14:textId="0FFE737D"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DNAH1 </w:t>
            </w:r>
          </w:p>
        </w:tc>
        <w:tc>
          <w:tcPr>
            <w:tcW w:w="1559" w:type="dxa"/>
            <w:noWrap/>
            <w:hideMark/>
          </w:tcPr>
          <w:p w14:paraId="3DD2017B"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 c.9049G&gt;A,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Asp3017Asn)</w:t>
            </w:r>
          </w:p>
        </w:tc>
        <w:tc>
          <w:tcPr>
            <w:tcW w:w="1417" w:type="dxa"/>
            <w:noWrap/>
            <w:hideMark/>
          </w:tcPr>
          <w:p w14:paraId="3C8FAEAA"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Both Parents</w:t>
            </w:r>
          </w:p>
        </w:tc>
        <w:tc>
          <w:tcPr>
            <w:tcW w:w="1560" w:type="dxa"/>
            <w:noWrap/>
            <w:hideMark/>
          </w:tcPr>
          <w:p w14:paraId="6F2C8792"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5512.4</w:t>
            </w:r>
          </w:p>
        </w:tc>
      </w:tr>
      <w:tr w:rsidR="001F7CAA" w:rsidRPr="00531BCC" w14:paraId="18C47879" w14:textId="77777777" w:rsidTr="00C90947">
        <w:trPr>
          <w:trHeight w:val="510"/>
        </w:trPr>
        <w:tc>
          <w:tcPr>
            <w:tcW w:w="1588" w:type="dxa"/>
            <w:hideMark/>
          </w:tcPr>
          <w:p w14:paraId="061C6009" w14:textId="5A1ACAB5"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36BHd54h","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099CDDFD" w14:textId="57522EFD"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Other, </w:t>
            </w:r>
            <w:proofErr w:type="spellStart"/>
            <w:r w:rsidRPr="00531BCC">
              <w:rPr>
                <w:rFonts w:ascii="Times New Roman" w:hAnsi="Times New Roman" w:cs="Times New Roman"/>
                <w:sz w:val="18"/>
                <w:szCs w:val="18"/>
              </w:rPr>
              <w:t>ccTGA</w:t>
            </w:r>
            <w:proofErr w:type="spellEnd"/>
          </w:p>
        </w:tc>
        <w:tc>
          <w:tcPr>
            <w:tcW w:w="1843" w:type="dxa"/>
            <w:hideMark/>
          </w:tcPr>
          <w:p w14:paraId="61FCE689" w14:textId="144D5DD0"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Speech delay, microcephaly, dysmorphisms]</w:t>
            </w:r>
          </w:p>
        </w:tc>
        <w:tc>
          <w:tcPr>
            <w:tcW w:w="1701" w:type="dxa"/>
            <w:noWrap/>
            <w:hideMark/>
          </w:tcPr>
          <w:p w14:paraId="3E24F561" w14:textId="6DA20343"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ZFPM2 </w:t>
            </w:r>
          </w:p>
        </w:tc>
        <w:tc>
          <w:tcPr>
            <w:tcW w:w="1559" w:type="dxa"/>
            <w:noWrap/>
            <w:hideMark/>
          </w:tcPr>
          <w:p w14:paraId="2AE65B6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1993G&gt;A,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Gly665Arg)</w:t>
            </w:r>
          </w:p>
        </w:tc>
        <w:tc>
          <w:tcPr>
            <w:tcW w:w="1417" w:type="dxa"/>
            <w:noWrap/>
            <w:hideMark/>
          </w:tcPr>
          <w:p w14:paraId="624CB3F0"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Paternal</w:t>
            </w:r>
          </w:p>
        </w:tc>
        <w:tc>
          <w:tcPr>
            <w:tcW w:w="1560" w:type="dxa"/>
            <w:noWrap/>
            <w:hideMark/>
          </w:tcPr>
          <w:p w14:paraId="339FE94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2082.3</w:t>
            </w:r>
          </w:p>
        </w:tc>
      </w:tr>
      <w:tr w:rsidR="001F7CAA" w:rsidRPr="00531BCC" w14:paraId="1D04BC3F" w14:textId="77777777" w:rsidTr="00C90947">
        <w:trPr>
          <w:trHeight w:val="510"/>
        </w:trPr>
        <w:tc>
          <w:tcPr>
            <w:tcW w:w="1588" w:type="dxa"/>
            <w:hideMark/>
          </w:tcPr>
          <w:p w14:paraId="1D1B35C6" w14:textId="7D227A5A"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lastRenderedPageBreak/>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6PfMmrli","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37EABAA2" w14:textId="6479D732" w:rsidR="001F7CAA" w:rsidRPr="00531BCC" w:rsidRDefault="00E872D5"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43069A30" w14:textId="4F9D425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6F560C42" w14:textId="267B43CD"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KDR </w:t>
            </w:r>
          </w:p>
        </w:tc>
        <w:tc>
          <w:tcPr>
            <w:tcW w:w="1559" w:type="dxa"/>
            <w:noWrap/>
            <w:hideMark/>
          </w:tcPr>
          <w:p w14:paraId="53214499"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1270G&gt;A,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Gly424Ser)</w:t>
            </w:r>
          </w:p>
        </w:tc>
        <w:tc>
          <w:tcPr>
            <w:tcW w:w="1417" w:type="dxa"/>
            <w:noWrap/>
            <w:hideMark/>
          </w:tcPr>
          <w:p w14:paraId="3E518EE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59E40E48"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253.2</w:t>
            </w:r>
          </w:p>
        </w:tc>
      </w:tr>
      <w:tr w:rsidR="001F7CAA" w:rsidRPr="00531BCC" w14:paraId="107CD3BC" w14:textId="77777777" w:rsidTr="00C90947">
        <w:trPr>
          <w:trHeight w:val="510"/>
        </w:trPr>
        <w:tc>
          <w:tcPr>
            <w:tcW w:w="1588" w:type="dxa"/>
            <w:hideMark/>
          </w:tcPr>
          <w:p w14:paraId="59B6796D" w14:textId="354F4EDE"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4ZxDbi6x","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485D41CF" w14:textId="2498621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Coarctation</w:t>
            </w:r>
          </w:p>
        </w:tc>
        <w:tc>
          <w:tcPr>
            <w:tcW w:w="1843" w:type="dxa"/>
            <w:hideMark/>
          </w:tcPr>
          <w:p w14:paraId="3CB27BAA" w14:textId="34C583A8"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Minor dysmorphisms]</w:t>
            </w:r>
          </w:p>
        </w:tc>
        <w:tc>
          <w:tcPr>
            <w:tcW w:w="1701" w:type="dxa"/>
            <w:noWrap/>
            <w:hideMark/>
          </w:tcPr>
          <w:p w14:paraId="263EFDF4" w14:textId="19A7B174"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TBX1 </w:t>
            </w:r>
          </w:p>
        </w:tc>
        <w:tc>
          <w:tcPr>
            <w:tcW w:w="1559" w:type="dxa"/>
            <w:noWrap/>
            <w:hideMark/>
          </w:tcPr>
          <w:p w14:paraId="59A14145"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1309C&gt;T,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Pro437Ser)</w:t>
            </w:r>
          </w:p>
        </w:tc>
        <w:tc>
          <w:tcPr>
            <w:tcW w:w="1417" w:type="dxa"/>
            <w:noWrap/>
            <w:hideMark/>
          </w:tcPr>
          <w:p w14:paraId="1A51E6C9"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530F6404"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80647.1</w:t>
            </w:r>
          </w:p>
        </w:tc>
      </w:tr>
      <w:tr w:rsidR="001F7CAA" w:rsidRPr="00531BCC" w14:paraId="3EFB6508" w14:textId="77777777" w:rsidTr="00C90947">
        <w:trPr>
          <w:trHeight w:val="510"/>
        </w:trPr>
        <w:tc>
          <w:tcPr>
            <w:tcW w:w="1588" w:type="dxa"/>
            <w:hideMark/>
          </w:tcPr>
          <w:p w14:paraId="1FD38474" w14:textId="7AA85EAB"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PMmFzZ5p","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108D0F9D" w14:textId="71EB0680"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Right obstructive lesions, PA/IVS</w:t>
            </w:r>
          </w:p>
        </w:tc>
        <w:tc>
          <w:tcPr>
            <w:tcW w:w="1843" w:type="dxa"/>
            <w:hideMark/>
          </w:tcPr>
          <w:p w14:paraId="0E9CB9BA" w14:textId="2B8E17F8"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Specific learning disability, atonic seizures, stroke post cardiac surgery]</w:t>
            </w:r>
          </w:p>
        </w:tc>
        <w:tc>
          <w:tcPr>
            <w:tcW w:w="1701" w:type="dxa"/>
            <w:noWrap/>
            <w:hideMark/>
          </w:tcPr>
          <w:p w14:paraId="2D8DD72F" w14:textId="29DA79B3"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PLD1 </w:t>
            </w:r>
          </w:p>
        </w:tc>
        <w:tc>
          <w:tcPr>
            <w:tcW w:w="1559" w:type="dxa"/>
            <w:noWrap/>
            <w:hideMark/>
          </w:tcPr>
          <w:p w14:paraId="3584EBE9"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1276G&gt;A, </w:t>
            </w:r>
            <w:proofErr w:type="gramStart"/>
            <w:r w:rsidRPr="00531BCC">
              <w:rPr>
                <w:rFonts w:ascii="Times New Roman" w:eastAsia="Times New Roman" w:hAnsi="Times New Roman" w:cs="Times New Roman"/>
                <w:color w:val="000000"/>
                <w:kern w:val="0"/>
                <w:sz w:val="18"/>
                <w:szCs w:val="18"/>
                <w:lang w:bidi="fa-IR"/>
                <w14:ligatures w14:val="none"/>
              </w:rPr>
              <w:t>p.(</w:t>
            </w:r>
            <w:proofErr w:type="gramEnd"/>
            <w:r w:rsidRPr="00531BCC">
              <w:rPr>
                <w:rFonts w:ascii="Times New Roman" w:eastAsia="Times New Roman" w:hAnsi="Times New Roman" w:cs="Times New Roman"/>
                <w:color w:val="000000"/>
                <w:kern w:val="0"/>
                <w:sz w:val="18"/>
                <w:szCs w:val="18"/>
                <w:lang w:bidi="fa-IR"/>
                <w14:ligatures w14:val="none"/>
              </w:rPr>
              <w:t>Ala426Thr)</w:t>
            </w:r>
          </w:p>
        </w:tc>
        <w:tc>
          <w:tcPr>
            <w:tcW w:w="1417" w:type="dxa"/>
            <w:noWrap/>
            <w:hideMark/>
          </w:tcPr>
          <w:p w14:paraId="475B0836"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0A56CCCC"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662.5</w:t>
            </w:r>
          </w:p>
        </w:tc>
      </w:tr>
      <w:tr w:rsidR="001F7CAA" w:rsidRPr="00531BCC" w14:paraId="237E662F" w14:textId="77777777" w:rsidTr="00C90947">
        <w:trPr>
          <w:trHeight w:val="510"/>
        </w:trPr>
        <w:tc>
          <w:tcPr>
            <w:tcW w:w="1588" w:type="dxa"/>
            <w:hideMark/>
          </w:tcPr>
          <w:p w14:paraId="01A3EF16" w14:textId="01449CE2"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GNheGo5s","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0917C090" w14:textId="41533C04"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Right obstructive lesions, TS/PS</w:t>
            </w:r>
          </w:p>
        </w:tc>
        <w:tc>
          <w:tcPr>
            <w:tcW w:w="1843" w:type="dxa"/>
            <w:hideMark/>
          </w:tcPr>
          <w:p w14:paraId="6F43162C" w14:textId="706529E6"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Epicanthus, high forehead, depressed nasal bridge]</w:t>
            </w:r>
          </w:p>
        </w:tc>
        <w:tc>
          <w:tcPr>
            <w:tcW w:w="1701" w:type="dxa"/>
            <w:noWrap/>
            <w:hideMark/>
          </w:tcPr>
          <w:p w14:paraId="7BB694B9" w14:textId="08E77CB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GATA5 </w:t>
            </w:r>
          </w:p>
        </w:tc>
        <w:tc>
          <w:tcPr>
            <w:tcW w:w="1559" w:type="dxa"/>
            <w:noWrap/>
            <w:hideMark/>
          </w:tcPr>
          <w:p w14:paraId="267473AC" w14:textId="77777777" w:rsidR="001F7CAA" w:rsidRPr="00531BCC" w:rsidRDefault="001F7CAA" w:rsidP="00A56EEE">
            <w:pPr>
              <w:rPr>
                <w:rFonts w:ascii="Times New Roman" w:eastAsia="Times New Roman" w:hAnsi="Times New Roman" w:cs="Times New Roman"/>
                <w:color w:val="000000"/>
                <w:kern w:val="0"/>
                <w:sz w:val="18"/>
                <w:szCs w:val="18"/>
                <w:lang w:val="es-ES" w:bidi="fa-IR"/>
                <w14:ligatures w14:val="none"/>
              </w:rPr>
            </w:pPr>
            <w:r w:rsidRPr="00531BCC">
              <w:rPr>
                <w:rFonts w:ascii="Times New Roman" w:eastAsia="Times New Roman" w:hAnsi="Times New Roman" w:cs="Times New Roman"/>
                <w:color w:val="000000"/>
                <w:kern w:val="0"/>
                <w:sz w:val="18"/>
                <w:szCs w:val="18"/>
                <w:lang w:val="es-ES" w:bidi="fa-IR"/>
                <w14:ligatures w14:val="none"/>
              </w:rPr>
              <w:t>c.632A&gt;</w:t>
            </w:r>
            <w:proofErr w:type="gramStart"/>
            <w:r w:rsidRPr="00531BCC">
              <w:rPr>
                <w:rFonts w:ascii="Times New Roman" w:eastAsia="Times New Roman" w:hAnsi="Times New Roman" w:cs="Times New Roman"/>
                <w:color w:val="000000"/>
                <w:kern w:val="0"/>
                <w:sz w:val="18"/>
                <w:szCs w:val="18"/>
                <w:lang w:val="es-ES" w:bidi="fa-IR"/>
                <w14:ligatures w14:val="none"/>
              </w:rPr>
              <w:t>G,  p.</w:t>
            </w:r>
            <w:proofErr w:type="gramEnd"/>
            <w:r w:rsidRPr="00531BCC">
              <w:rPr>
                <w:rFonts w:ascii="Times New Roman" w:eastAsia="Times New Roman" w:hAnsi="Times New Roman" w:cs="Times New Roman"/>
                <w:color w:val="000000"/>
                <w:kern w:val="0"/>
                <w:sz w:val="18"/>
                <w:szCs w:val="18"/>
                <w:lang w:val="es-ES" w:bidi="fa-IR"/>
                <w14:ligatures w14:val="none"/>
              </w:rPr>
              <w:t>(Asn211Ser)</w:t>
            </w:r>
          </w:p>
        </w:tc>
        <w:tc>
          <w:tcPr>
            <w:tcW w:w="1417" w:type="dxa"/>
            <w:noWrap/>
            <w:hideMark/>
          </w:tcPr>
          <w:p w14:paraId="5C8647B4"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2679A36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80473.5</w:t>
            </w:r>
          </w:p>
        </w:tc>
      </w:tr>
      <w:tr w:rsidR="001F7CAA" w:rsidRPr="00531BCC" w14:paraId="737ABC49" w14:textId="77777777" w:rsidTr="00C90947">
        <w:trPr>
          <w:trHeight w:val="510"/>
        </w:trPr>
        <w:tc>
          <w:tcPr>
            <w:tcW w:w="1588" w:type="dxa"/>
            <w:hideMark/>
          </w:tcPr>
          <w:p w14:paraId="4322E2A7" w14:textId="16F71813"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VZe8T8dM","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2C5E08BF" w14:textId="56631F66"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runcus</w:t>
            </w:r>
          </w:p>
        </w:tc>
        <w:tc>
          <w:tcPr>
            <w:tcW w:w="1843" w:type="dxa"/>
            <w:hideMark/>
          </w:tcPr>
          <w:p w14:paraId="2E824654" w14:textId="44D08C5D"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yndromic [Minor dysmorphisms]</w:t>
            </w:r>
          </w:p>
        </w:tc>
        <w:tc>
          <w:tcPr>
            <w:tcW w:w="1701" w:type="dxa"/>
            <w:noWrap/>
            <w:hideMark/>
          </w:tcPr>
          <w:p w14:paraId="56D0CE2B" w14:textId="5F6B4CD5"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ARID1A </w:t>
            </w:r>
          </w:p>
        </w:tc>
        <w:tc>
          <w:tcPr>
            <w:tcW w:w="1559" w:type="dxa"/>
            <w:noWrap/>
            <w:hideMark/>
          </w:tcPr>
          <w:p w14:paraId="238236AB" w14:textId="77777777" w:rsidR="001F7CAA" w:rsidRPr="00531BCC" w:rsidRDefault="001F7CAA" w:rsidP="00A56EEE">
            <w:pPr>
              <w:rPr>
                <w:rFonts w:ascii="Times New Roman" w:eastAsia="Times New Roman" w:hAnsi="Times New Roman" w:cs="Times New Roman"/>
                <w:color w:val="000000"/>
                <w:kern w:val="0"/>
                <w:sz w:val="18"/>
                <w:szCs w:val="18"/>
                <w:lang w:val="es-ES" w:bidi="fa-IR"/>
                <w14:ligatures w14:val="none"/>
              </w:rPr>
            </w:pPr>
            <w:r w:rsidRPr="00531BCC">
              <w:rPr>
                <w:rFonts w:ascii="Times New Roman" w:eastAsia="Times New Roman" w:hAnsi="Times New Roman" w:cs="Times New Roman"/>
                <w:color w:val="000000"/>
                <w:kern w:val="0"/>
                <w:sz w:val="18"/>
                <w:szCs w:val="18"/>
                <w:lang w:val="es-ES" w:bidi="fa-IR"/>
                <w14:ligatures w14:val="none"/>
              </w:rPr>
              <w:t xml:space="preserve">c.1944C&gt;A, </w:t>
            </w:r>
            <w:proofErr w:type="gramStart"/>
            <w:r w:rsidRPr="00531BCC">
              <w:rPr>
                <w:rFonts w:ascii="Times New Roman" w:eastAsia="Times New Roman" w:hAnsi="Times New Roman" w:cs="Times New Roman"/>
                <w:color w:val="000000"/>
                <w:kern w:val="0"/>
                <w:sz w:val="18"/>
                <w:szCs w:val="18"/>
                <w:lang w:val="es-ES" w:bidi="fa-IR"/>
                <w14:ligatures w14:val="none"/>
              </w:rPr>
              <w:t>p.(</w:t>
            </w:r>
            <w:proofErr w:type="gramEnd"/>
            <w:r w:rsidRPr="00531BCC">
              <w:rPr>
                <w:rFonts w:ascii="Times New Roman" w:eastAsia="Times New Roman" w:hAnsi="Times New Roman" w:cs="Times New Roman"/>
                <w:color w:val="000000"/>
                <w:kern w:val="0"/>
                <w:sz w:val="18"/>
                <w:szCs w:val="18"/>
                <w:lang w:val="es-ES" w:bidi="fa-IR"/>
                <w14:ligatures w14:val="none"/>
              </w:rPr>
              <w:t>Asp648Glu)</w:t>
            </w:r>
          </w:p>
        </w:tc>
        <w:tc>
          <w:tcPr>
            <w:tcW w:w="1417" w:type="dxa"/>
            <w:noWrap/>
            <w:hideMark/>
          </w:tcPr>
          <w:p w14:paraId="5577F8F0"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7695FF94"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6015.6</w:t>
            </w:r>
          </w:p>
        </w:tc>
      </w:tr>
      <w:tr w:rsidR="001F7CAA" w:rsidRPr="00531BCC" w14:paraId="3E8341E6" w14:textId="77777777" w:rsidTr="00C90947">
        <w:trPr>
          <w:trHeight w:val="510"/>
        </w:trPr>
        <w:tc>
          <w:tcPr>
            <w:tcW w:w="1588" w:type="dxa"/>
            <w:hideMark/>
          </w:tcPr>
          <w:p w14:paraId="128C272C" w14:textId="012787A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Reuter (2020)</w:t>
            </w:r>
            <w:r w:rsidRPr="00531BCC">
              <w:rPr>
                <w:rFonts w:ascii="Times New Roman" w:eastAsia="Times New Roman" w:hAnsi="Times New Roman" w:cs="Times New Roman"/>
                <w:color w:val="000000"/>
                <w:kern w:val="0"/>
                <w:sz w:val="18"/>
                <w:szCs w:val="18"/>
                <w:lang w:bidi="fa-IR"/>
                <w14:ligatures w14:val="none"/>
              </w:rPr>
              <w:fldChar w:fldCharType="begin"/>
            </w:r>
            <w:r w:rsidRPr="00531BCC">
              <w:rPr>
                <w:rFonts w:ascii="Times New Roman" w:eastAsia="Times New Roman" w:hAnsi="Times New Roman" w:cs="Times New Roman"/>
                <w:color w:val="000000"/>
                <w:kern w:val="0"/>
                <w:sz w:val="18"/>
                <w:szCs w:val="18"/>
                <w:lang w:bidi="fa-IR"/>
                <w14:ligatures w14:val="none"/>
              </w:rPr>
              <w:instrText xml:space="preserve"> ADDIN ZOTERO_ITEM CSL_CITATION {"citationID":"7gingGnC","properties":{"formattedCitation":"\\super 61\\nosupersub{}","plainCitation":"61","noteIndex":0},"citationItems":[{"id":23285,"uris":["http://zotero.org/users/15421100/items/RVM8YNC9"],"itemData":{"id":23285,"type":"article-journal","container-title":"Genetics in Medicine","DOI":"10.1038/s41436-020-0757-x","ISSN":"10983600","issue":"6","journalAbbreviation":"Genetics in Medicine","language":"en","page":"1015-1024","source":"DOI.org (Crossref)","title":"The Cardiac Genome Clinic: implementing genome sequencing in pediatric heart disease","title-short":"The Cardiac Genome Clinic","volume":"22","author":[{"family":"Reuter","given":"Miriam S."},{"family":"Chaturvedi","given":"Rajiv R."},{"family":"Liston","given":"Eriskay"},{"family":"Manshaei","given":"Roozbeh"},{"family":"Aul","given":"Ritu B."},{"family":"Bowdin","given":"Sarah"},{"family":"Cohn","given":"Iris"},{"family":"Curtis","given":"Meredith"},{"family":"Dhir","given":"Priya"},{"family":"Hayeems","given":"Robin Z."},{"family":"Hosseini","given":"S. Mohsen"},{"family":"Khan","given":"Reem"},{"family":"Ly","given":"Linh G."},{"family":"Marshall","given":"Christian R."},{"family":"Mertens","given":"Luc"},{"family":"Okello","given":"John B.A."},{"family":"Pereira","given":"Sergio L."},{"family":"Raajkumar","given":"Akshaya"},{"family":"Seed","given":"Mike"},{"family":"Thiruvahindrapuram","given":"Bhooma"},{"family":"Scherer","given":"Stephen W."},{"family":"Kim","given":"Raymond H."},{"family":"Jobling","given":"Rebekah K."}],"issued":{"date-parts":[["2020",6]]}}}],"schema":"https://github.com/citation-style-language/schema/raw/master/csl-citation.json"} </w:instrText>
            </w:r>
            <w:r w:rsidRPr="00531BCC">
              <w:rPr>
                <w:rFonts w:ascii="Times New Roman" w:eastAsia="Times New Roman" w:hAnsi="Times New Roman" w:cs="Times New Roman"/>
                <w:color w:val="000000"/>
                <w:kern w:val="0"/>
                <w:sz w:val="18"/>
                <w:szCs w:val="18"/>
                <w:lang w:bidi="fa-IR"/>
                <w14:ligatures w14:val="none"/>
              </w:rPr>
              <w:fldChar w:fldCharType="separate"/>
            </w:r>
            <w:r w:rsidRPr="00531BCC">
              <w:rPr>
                <w:rFonts w:ascii="Times New Roman" w:hAnsi="Times New Roman" w:cs="Times New Roman"/>
                <w:sz w:val="18"/>
                <w:szCs w:val="18"/>
                <w:vertAlign w:val="superscript"/>
              </w:rPr>
              <w:t>61</w:t>
            </w:r>
            <w:r w:rsidRPr="00531BCC">
              <w:rPr>
                <w:rFonts w:ascii="Times New Roman" w:eastAsia="Times New Roman" w:hAnsi="Times New Roman" w:cs="Times New Roman"/>
                <w:color w:val="000000"/>
                <w:kern w:val="0"/>
                <w:sz w:val="18"/>
                <w:szCs w:val="18"/>
                <w:lang w:bidi="fa-IR"/>
                <w14:ligatures w14:val="none"/>
              </w:rPr>
              <w:fldChar w:fldCharType="end"/>
            </w:r>
          </w:p>
        </w:tc>
        <w:tc>
          <w:tcPr>
            <w:tcW w:w="1299" w:type="dxa"/>
            <w:noWrap/>
            <w:hideMark/>
          </w:tcPr>
          <w:p w14:paraId="25C77557" w14:textId="33E3EF53"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Left obstructive lesions, Coarctation</w:t>
            </w:r>
          </w:p>
        </w:tc>
        <w:tc>
          <w:tcPr>
            <w:tcW w:w="1843" w:type="dxa"/>
            <w:hideMark/>
          </w:tcPr>
          <w:p w14:paraId="6FED407A" w14:textId="6D877F26" w:rsidR="001F7CAA" w:rsidRPr="00531BCC" w:rsidRDefault="003A12E6" w:rsidP="003A12E6">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Isolated</w:t>
            </w:r>
          </w:p>
        </w:tc>
        <w:tc>
          <w:tcPr>
            <w:tcW w:w="1701" w:type="dxa"/>
            <w:noWrap/>
            <w:hideMark/>
          </w:tcPr>
          <w:p w14:paraId="7BCF7929" w14:textId="039AEEB4"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TBX1 </w:t>
            </w:r>
          </w:p>
        </w:tc>
        <w:tc>
          <w:tcPr>
            <w:tcW w:w="1559" w:type="dxa"/>
            <w:noWrap/>
            <w:hideMark/>
          </w:tcPr>
          <w:p w14:paraId="6168090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10+74G&gt;A, p.?</w:t>
            </w:r>
          </w:p>
        </w:tc>
        <w:tc>
          <w:tcPr>
            <w:tcW w:w="1417" w:type="dxa"/>
            <w:noWrap/>
            <w:hideMark/>
          </w:tcPr>
          <w:p w14:paraId="6F2EA050"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Maternal</w:t>
            </w:r>
          </w:p>
        </w:tc>
        <w:tc>
          <w:tcPr>
            <w:tcW w:w="1560" w:type="dxa"/>
            <w:noWrap/>
            <w:hideMark/>
          </w:tcPr>
          <w:p w14:paraId="6AC9104D"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992.1</w:t>
            </w:r>
          </w:p>
        </w:tc>
      </w:tr>
      <w:tr w:rsidR="001F2A15" w:rsidRPr="00531BCC" w14:paraId="67760DF6" w14:textId="77777777" w:rsidTr="00C90947">
        <w:trPr>
          <w:trHeight w:val="510"/>
        </w:trPr>
        <w:tc>
          <w:tcPr>
            <w:tcW w:w="1588" w:type="dxa"/>
            <w:hideMark/>
          </w:tcPr>
          <w:p w14:paraId="7D70F7E7"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EWrRU2Bb","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71E35CB7"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3A68C5CD"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607923E9"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MYH11 </w:t>
            </w:r>
          </w:p>
        </w:tc>
        <w:tc>
          <w:tcPr>
            <w:tcW w:w="1559" w:type="dxa"/>
            <w:noWrap/>
            <w:hideMark/>
          </w:tcPr>
          <w:p w14:paraId="226384B4"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C4712T, </w:t>
            </w:r>
            <w:proofErr w:type="gramStart"/>
            <w:r w:rsidRPr="00531BCC">
              <w:rPr>
                <w:rFonts w:ascii="Times New Roman" w:eastAsia="Times New Roman" w:hAnsi="Times New Roman" w:cs="Times New Roman"/>
                <w:kern w:val="0"/>
                <w:sz w:val="18"/>
                <w:szCs w:val="18"/>
                <w:lang w:bidi="fa-IR"/>
                <w14:ligatures w14:val="none"/>
              </w:rPr>
              <w:t>p.A</w:t>
            </w:r>
            <w:proofErr w:type="gramEnd"/>
            <w:r w:rsidRPr="00531BCC">
              <w:rPr>
                <w:rFonts w:ascii="Times New Roman" w:eastAsia="Times New Roman" w:hAnsi="Times New Roman" w:cs="Times New Roman"/>
                <w:kern w:val="0"/>
                <w:sz w:val="18"/>
                <w:szCs w:val="18"/>
                <w:lang w:bidi="fa-IR"/>
                <w14:ligatures w14:val="none"/>
              </w:rPr>
              <w:t>1571V</w:t>
            </w:r>
          </w:p>
        </w:tc>
        <w:tc>
          <w:tcPr>
            <w:tcW w:w="1417" w:type="dxa"/>
            <w:noWrap/>
            <w:hideMark/>
          </w:tcPr>
          <w:p w14:paraId="5EE6A5CF"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
        </w:tc>
        <w:tc>
          <w:tcPr>
            <w:tcW w:w="1560" w:type="dxa"/>
            <w:hideMark/>
          </w:tcPr>
          <w:p w14:paraId="5173EDC9" w14:textId="77777777" w:rsidR="001F2A15" w:rsidRPr="00531BCC" w:rsidRDefault="001F2A15"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474</w:t>
            </w:r>
          </w:p>
        </w:tc>
      </w:tr>
      <w:tr w:rsidR="001F2A15" w:rsidRPr="00531BCC" w14:paraId="08474281" w14:textId="77777777" w:rsidTr="00C90947">
        <w:trPr>
          <w:trHeight w:val="510"/>
        </w:trPr>
        <w:tc>
          <w:tcPr>
            <w:tcW w:w="1588" w:type="dxa"/>
            <w:hideMark/>
          </w:tcPr>
          <w:p w14:paraId="37027D52"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BGH8VEts","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758E7C4A"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76432A5A"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09BCA820"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GATA5 </w:t>
            </w:r>
          </w:p>
        </w:tc>
        <w:tc>
          <w:tcPr>
            <w:tcW w:w="1559" w:type="dxa"/>
            <w:noWrap/>
            <w:hideMark/>
          </w:tcPr>
          <w:p w14:paraId="258A769E"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T698C, </w:t>
            </w:r>
            <w:proofErr w:type="gramStart"/>
            <w:r w:rsidRPr="00531BCC">
              <w:rPr>
                <w:rFonts w:ascii="Times New Roman" w:eastAsia="Times New Roman" w:hAnsi="Times New Roman" w:cs="Times New Roman"/>
                <w:kern w:val="0"/>
                <w:sz w:val="18"/>
                <w:szCs w:val="18"/>
                <w:lang w:bidi="fa-IR"/>
                <w14:ligatures w14:val="none"/>
              </w:rPr>
              <w:t>p.L</w:t>
            </w:r>
            <w:proofErr w:type="gramEnd"/>
            <w:r w:rsidRPr="00531BCC">
              <w:rPr>
                <w:rFonts w:ascii="Times New Roman" w:eastAsia="Times New Roman" w:hAnsi="Times New Roman" w:cs="Times New Roman"/>
                <w:kern w:val="0"/>
                <w:sz w:val="18"/>
                <w:szCs w:val="18"/>
                <w:lang w:bidi="fa-IR"/>
                <w14:ligatures w14:val="none"/>
              </w:rPr>
              <w:t>233P</w:t>
            </w:r>
          </w:p>
        </w:tc>
        <w:tc>
          <w:tcPr>
            <w:tcW w:w="1417" w:type="dxa"/>
            <w:noWrap/>
            <w:hideMark/>
          </w:tcPr>
          <w:p w14:paraId="4BF55E92"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
        </w:tc>
        <w:tc>
          <w:tcPr>
            <w:tcW w:w="1560" w:type="dxa"/>
            <w:hideMark/>
          </w:tcPr>
          <w:p w14:paraId="1F39D258" w14:textId="77777777" w:rsidR="001F2A15" w:rsidRPr="00531BCC" w:rsidRDefault="001F2A15"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80473</w:t>
            </w:r>
          </w:p>
        </w:tc>
      </w:tr>
      <w:tr w:rsidR="001F2A15" w:rsidRPr="00531BCC" w14:paraId="09C0C650" w14:textId="77777777" w:rsidTr="00C90947">
        <w:trPr>
          <w:trHeight w:val="510"/>
        </w:trPr>
        <w:tc>
          <w:tcPr>
            <w:tcW w:w="1588" w:type="dxa"/>
            <w:hideMark/>
          </w:tcPr>
          <w:p w14:paraId="30CEFBBF"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tLyfYwss","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noWrap/>
            <w:hideMark/>
          </w:tcPr>
          <w:p w14:paraId="0F9CA0A9"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06CC37CF"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multiple organ dysfunction syndrome]</w:t>
            </w:r>
          </w:p>
        </w:tc>
        <w:tc>
          <w:tcPr>
            <w:tcW w:w="1701" w:type="dxa"/>
            <w:hideMark/>
          </w:tcPr>
          <w:p w14:paraId="6385AD74"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ALL4 </w:t>
            </w:r>
          </w:p>
        </w:tc>
        <w:tc>
          <w:tcPr>
            <w:tcW w:w="1559" w:type="dxa"/>
            <w:noWrap/>
            <w:hideMark/>
          </w:tcPr>
          <w:p w14:paraId="1A5C3042"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A3101G, </w:t>
            </w:r>
            <w:proofErr w:type="gramStart"/>
            <w:r w:rsidRPr="00531BCC">
              <w:rPr>
                <w:rFonts w:ascii="Times New Roman" w:eastAsia="Times New Roman" w:hAnsi="Times New Roman" w:cs="Times New Roman"/>
                <w:kern w:val="0"/>
                <w:sz w:val="18"/>
                <w:szCs w:val="18"/>
                <w:lang w:bidi="fa-IR"/>
                <w14:ligatures w14:val="none"/>
              </w:rPr>
              <w:t>p.D</w:t>
            </w:r>
            <w:proofErr w:type="gramEnd"/>
            <w:r w:rsidRPr="00531BCC">
              <w:rPr>
                <w:rFonts w:ascii="Times New Roman" w:eastAsia="Times New Roman" w:hAnsi="Times New Roman" w:cs="Times New Roman"/>
                <w:kern w:val="0"/>
                <w:sz w:val="18"/>
                <w:szCs w:val="18"/>
                <w:lang w:bidi="fa-IR"/>
                <w14:ligatures w14:val="none"/>
              </w:rPr>
              <w:t>1034G</w:t>
            </w:r>
          </w:p>
        </w:tc>
        <w:tc>
          <w:tcPr>
            <w:tcW w:w="1417" w:type="dxa"/>
            <w:noWrap/>
            <w:hideMark/>
          </w:tcPr>
          <w:p w14:paraId="5DB403C8"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
        </w:tc>
        <w:tc>
          <w:tcPr>
            <w:tcW w:w="1560" w:type="dxa"/>
            <w:hideMark/>
          </w:tcPr>
          <w:p w14:paraId="5E01E526" w14:textId="77777777" w:rsidR="001F2A15" w:rsidRPr="00531BCC" w:rsidRDefault="001F2A15"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20436</w:t>
            </w:r>
          </w:p>
        </w:tc>
      </w:tr>
      <w:tr w:rsidR="001F2A15" w:rsidRPr="00531BCC" w14:paraId="06996C1E" w14:textId="77777777" w:rsidTr="00C90947">
        <w:trPr>
          <w:trHeight w:val="510"/>
        </w:trPr>
        <w:tc>
          <w:tcPr>
            <w:tcW w:w="1588" w:type="dxa"/>
            <w:hideMark/>
          </w:tcPr>
          <w:p w14:paraId="4384A6EE"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7pwjQIV2","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304D752"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7BC53CFA"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58C13B01"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FOXC1 </w:t>
            </w:r>
          </w:p>
        </w:tc>
        <w:tc>
          <w:tcPr>
            <w:tcW w:w="1559" w:type="dxa"/>
            <w:noWrap/>
            <w:hideMark/>
          </w:tcPr>
          <w:p w14:paraId="08017CB1"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T1552A, </w:t>
            </w:r>
            <w:proofErr w:type="gramStart"/>
            <w:r w:rsidRPr="00531BCC">
              <w:rPr>
                <w:rFonts w:ascii="Times New Roman" w:eastAsia="Times New Roman" w:hAnsi="Times New Roman" w:cs="Times New Roman"/>
                <w:kern w:val="0"/>
                <w:sz w:val="18"/>
                <w:szCs w:val="18"/>
                <w:lang w:bidi="fa-IR"/>
                <w14:ligatures w14:val="none"/>
              </w:rPr>
              <w:t>p.L</w:t>
            </w:r>
            <w:proofErr w:type="gramEnd"/>
            <w:r w:rsidRPr="00531BCC">
              <w:rPr>
                <w:rFonts w:ascii="Times New Roman" w:eastAsia="Times New Roman" w:hAnsi="Times New Roman" w:cs="Times New Roman"/>
                <w:kern w:val="0"/>
                <w:sz w:val="18"/>
                <w:szCs w:val="18"/>
                <w:lang w:bidi="fa-IR"/>
                <w14:ligatures w14:val="none"/>
              </w:rPr>
              <w:t>518M</w:t>
            </w:r>
          </w:p>
        </w:tc>
        <w:tc>
          <w:tcPr>
            <w:tcW w:w="1417" w:type="dxa"/>
            <w:noWrap/>
            <w:hideMark/>
          </w:tcPr>
          <w:p w14:paraId="3C195849"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
        </w:tc>
        <w:tc>
          <w:tcPr>
            <w:tcW w:w="1560" w:type="dxa"/>
            <w:hideMark/>
          </w:tcPr>
          <w:p w14:paraId="335CB506" w14:textId="77777777" w:rsidR="001F2A15" w:rsidRPr="00531BCC" w:rsidRDefault="001F2A15"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453</w:t>
            </w:r>
          </w:p>
        </w:tc>
      </w:tr>
      <w:tr w:rsidR="001F2A15" w:rsidRPr="00531BCC" w14:paraId="01EFAEFB" w14:textId="77777777" w:rsidTr="00C90947">
        <w:trPr>
          <w:trHeight w:val="510"/>
        </w:trPr>
        <w:tc>
          <w:tcPr>
            <w:tcW w:w="1588" w:type="dxa"/>
            <w:hideMark/>
          </w:tcPr>
          <w:p w14:paraId="46D57292"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YuZ7ycJ6","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599234F"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5EEC4020"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2864EED5"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DOCK6 </w:t>
            </w:r>
          </w:p>
        </w:tc>
        <w:tc>
          <w:tcPr>
            <w:tcW w:w="1559" w:type="dxa"/>
            <w:noWrap/>
            <w:hideMark/>
          </w:tcPr>
          <w:p w14:paraId="432B27BD"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C2045T, </w:t>
            </w:r>
            <w:proofErr w:type="gramStart"/>
            <w:r w:rsidRPr="00531BCC">
              <w:rPr>
                <w:rFonts w:ascii="Times New Roman" w:eastAsia="Times New Roman" w:hAnsi="Times New Roman" w:cs="Times New Roman"/>
                <w:kern w:val="0"/>
                <w:sz w:val="18"/>
                <w:szCs w:val="18"/>
                <w:lang w:bidi="fa-IR"/>
                <w14:ligatures w14:val="none"/>
              </w:rPr>
              <w:t>p.P</w:t>
            </w:r>
            <w:proofErr w:type="gramEnd"/>
            <w:r w:rsidRPr="00531BCC">
              <w:rPr>
                <w:rFonts w:ascii="Times New Roman" w:eastAsia="Times New Roman" w:hAnsi="Times New Roman" w:cs="Times New Roman"/>
                <w:kern w:val="0"/>
                <w:sz w:val="18"/>
                <w:szCs w:val="18"/>
                <w:lang w:bidi="fa-IR"/>
                <w14:ligatures w14:val="none"/>
              </w:rPr>
              <w:t>682L</w:t>
            </w:r>
          </w:p>
        </w:tc>
        <w:tc>
          <w:tcPr>
            <w:tcW w:w="1417" w:type="dxa"/>
            <w:noWrap/>
            <w:hideMark/>
          </w:tcPr>
          <w:p w14:paraId="69A046A3"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
        </w:tc>
        <w:tc>
          <w:tcPr>
            <w:tcW w:w="1560" w:type="dxa"/>
            <w:hideMark/>
          </w:tcPr>
          <w:p w14:paraId="44C2D845" w14:textId="77777777" w:rsidR="001F2A15" w:rsidRPr="00531BCC" w:rsidRDefault="001F2A15"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20812</w:t>
            </w:r>
          </w:p>
        </w:tc>
      </w:tr>
      <w:tr w:rsidR="001F2A15" w:rsidRPr="00531BCC" w14:paraId="34F6B03C" w14:textId="77777777" w:rsidTr="00C90947">
        <w:trPr>
          <w:trHeight w:val="510"/>
        </w:trPr>
        <w:tc>
          <w:tcPr>
            <w:tcW w:w="1588" w:type="dxa"/>
            <w:hideMark/>
          </w:tcPr>
          <w:p w14:paraId="6318737A"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Qx8Po6Oq","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3C12F42D"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3E2E3F8F"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0F49294B"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ZFPM2 </w:t>
            </w:r>
          </w:p>
        </w:tc>
        <w:tc>
          <w:tcPr>
            <w:tcW w:w="1559" w:type="dxa"/>
            <w:noWrap/>
            <w:hideMark/>
          </w:tcPr>
          <w:p w14:paraId="04C1DBA5"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2107A&gt;C, </w:t>
            </w:r>
            <w:proofErr w:type="gramStart"/>
            <w:r w:rsidRPr="00531BCC">
              <w:rPr>
                <w:rFonts w:ascii="Times New Roman" w:eastAsia="Times New Roman" w:hAnsi="Times New Roman" w:cs="Times New Roman"/>
                <w:kern w:val="0"/>
                <w:sz w:val="18"/>
                <w:szCs w:val="18"/>
                <w:lang w:bidi="fa-IR"/>
                <w14:ligatures w14:val="none"/>
              </w:rPr>
              <w:t>p.Met</w:t>
            </w:r>
            <w:proofErr w:type="gramEnd"/>
            <w:r w:rsidRPr="00531BCC">
              <w:rPr>
                <w:rFonts w:ascii="Times New Roman" w:eastAsia="Times New Roman" w:hAnsi="Times New Roman" w:cs="Times New Roman"/>
                <w:kern w:val="0"/>
                <w:sz w:val="18"/>
                <w:szCs w:val="18"/>
                <w:lang w:bidi="fa-IR"/>
                <w14:ligatures w14:val="none"/>
              </w:rPr>
              <w:t>703Leu</w:t>
            </w:r>
          </w:p>
        </w:tc>
        <w:tc>
          <w:tcPr>
            <w:tcW w:w="1417" w:type="dxa"/>
            <w:noWrap/>
            <w:hideMark/>
          </w:tcPr>
          <w:p w14:paraId="1C1401AA"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
        </w:tc>
        <w:tc>
          <w:tcPr>
            <w:tcW w:w="1560" w:type="dxa"/>
            <w:hideMark/>
          </w:tcPr>
          <w:p w14:paraId="46909D7D" w14:textId="77777777" w:rsidR="001F2A15" w:rsidRPr="00531BCC" w:rsidRDefault="001F2A15"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2082.4</w:t>
            </w:r>
          </w:p>
        </w:tc>
      </w:tr>
      <w:tr w:rsidR="001F2A15" w:rsidRPr="00531BCC" w14:paraId="3667FD0F" w14:textId="77777777" w:rsidTr="00C90947">
        <w:trPr>
          <w:trHeight w:val="510"/>
        </w:trPr>
        <w:tc>
          <w:tcPr>
            <w:tcW w:w="1588" w:type="dxa"/>
            <w:hideMark/>
          </w:tcPr>
          <w:p w14:paraId="76D3AFE1"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lu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FMQOEgeL","properties":{"formattedCitation":"\\super 59\\nosupersub{}","plainCitation":"59","noteIndex":0},"citationItems":[{"id":23287,"uris":["http://zotero.org/users/15421100/items/XMEGQCUW"],"itemData":{"id":23287,"type":"article-journal","abstract":"Background The most common cyanotic congenital heart disease (CHD) requiring management as a neonate is transposition of great arteries (TGA). Clinically, up to 50% of TGA patients develop some form of neurodevelopmental disability (NDD), thought to have a signiﬁcant genetic component. A “ciliopathy” and links with laterality disorders have been proposed. This ﬁrst report of whole genome sequencing in TGA, sought to identify clinically relevant variants contributing to heart, brain and laterality defects.\nMethods Initial whole genome sequencing analyses on 100 TGA patients focussed on established disease genes related to CHD (n = 107), NDD (n = 659) and heterotaxy (n = 74). Single variant as well as copy number variant analyses were conducted. Variant pathogenicity was assessed using the American College of Medical Genetics and Genomics-Association for Molecular Pathology guidelines.\nResults Fifty-ﬁve putatively damaging variants were identiﬁed in established disease genes associated with CHD, NDD and heterotaxy; however, no clinically relevant variants could be attributed to disease. Notably, case-control analyses identiﬁed signiﬁcantly more predicted-damaging, silent and total variants in TGA cases than healthy controls in established CHD genes (P &lt; .001), NDD genes (P &lt; .001) as well as across the three gene panels (P &lt; .001).\nConclusion We present compelling evidence that the majority of TGA is not caused by monogenic rare variants and is most likely oligogenic and/or polygenic in nature, highlighting the complex genetic architecture and multifactorial inﬂuences on this CHD sub-type and its long-term sequelae. Assessment of variant burden in key heart, brain and/or laterality genes may be required to unravel the genetic contributions to TGA and related disabilities. (Am Heart J 2022;244:1–13.)","container-title":"American Heart Journal","DOI":"10.1016/j.ahj.2021.10.185","ISSN":"00028703","journalAbbreviation":"American Heart Journal","language":"en","page":"1-13","source":"DOI.org (Crossref)","title":"Whole genome sequencing in transposition of the great arteries and associations with clinically relevant heart, brain and laterality genes","volume":"244","author":[{"family":"Blue","given":"Gillian M."},{"family":"Mekel","given":"Mauk"},{"family":"Das","given":"Debjani"},{"family":"Troup","given":"Michael"},{"family":"Rath","given":"Emma"},{"family":"Ip","given":"Eddie"},{"family":"Gudkov","given":"Mikhail"},{"family":"Perumal","given":"Gopinath"},{"family":"Harvey","given":"Richard P."},{"family":"Sholler","given":"Gary F."},{"family":"Gecz","given":"Jozef"},{"family":"Kirk","given":"Edwin P."},{"family":"Liu","given":"Jinfen"},{"family":"Giannoulatou","given":"Eleni"},{"family":"Hong","given":"Haifa"},{"family":"Dunwoodie","given":"Sally L."},{"family":"Winlaw","given":"David S."}],"issued":{"date-parts":[["2022",2]]}}}],"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59</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320F52E2"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w:t>
            </w:r>
          </w:p>
        </w:tc>
        <w:tc>
          <w:tcPr>
            <w:tcW w:w="1843" w:type="dxa"/>
            <w:hideMark/>
          </w:tcPr>
          <w:p w14:paraId="10EB8398"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36240961"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ZFPM2 </w:t>
            </w:r>
          </w:p>
        </w:tc>
        <w:tc>
          <w:tcPr>
            <w:tcW w:w="1559" w:type="dxa"/>
            <w:noWrap/>
            <w:hideMark/>
          </w:tcPr>
          <w:p w14:paraId="1F8899B2"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2107A&gt;C, </w:t>
            </w:r>
            <w:proofErr w:type="gramStart"/>
            <w:r w:rsidRPr="00531BCC">
              <w:rPr>
                <w:rFonts w:ascii="Times New Roman" w:eastAsia="Times New Roman" w:hAnsi="Times New Roman" w:cs="Times New Roman"/>
                <w:kern w:val="0"/>
                <w:sz w:val="18"/>
                <w:szCs w:val="18"/>
                <w:lang w:bidi="fa-IR"/>
                <w14:ligatures w14:val="none"/>
              </w:rPr>
              <w:t>p.Met</w:t>
            </w:r>
            <w:proofErr w:type="gramEnd"/>
            <w:r w:rsidRPr="00531BCC">
              <w:rPr>
                <w:rFonts w:ascii="Times New Roman" w:eastAsia="Times New Roman" w:hAnsi="Times New Roman" w:cs="Times New Roman"/>
                <w:kern w:val="0"/>
                <w:sz w:val="18"/>
                <w:szCs w:val="18"/>
                <w:lang w:bidi="fa-IR"/>
                <w14:ligatures w14:val="none"/>
              </w:rPr>
              <w:t>703Leu</w:t>
            </w:r>
          </w:p>
        </w:tc>
        <w:tc>
          <w:tcPr>
            <w:tcW w:w="1417" w:type="dxa"/>
            <w:noWrap/>
            <w:hideMark/>
          </w:tcPr>
          <w:p w14:paraId="567CF1C4"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p>
        </w:tc>
        <w:tc>
          <w:tcPr>
            <w:tcW w:w="1560" w:type="dxa"/>
            <w:hideMark/>
          </w:tcPr>
          <w:p w14:paraId="1253DD93" w14:textId="77777777" w:rsidR="001F2A15" w:rsidRPr="00531BCC" w:rsidRDefault="001F2A15"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2082.4</w:t>
            </w:r>
          </w:p>
        </w:tc>
      </w:tr>
      <w:tr w:rsidR="001F2A15" w:rsidRPr="00531BCC" w14:paraId="3E7C8B08" w14:textId="77777777" w:rsidTr="00C90947">
        <w:trPr>
          <w:trHeight w:val="270"/>
        </w:trPr>
        <w:tc>
          <w:tcPr>
            <w:tcW w:w="1588" w:type="dxa"/>
            <w:noWrap/>
            <w:hideMark/>
          </w:tcPr>
          <w:p w14:paraId="2F627C79"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ao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pdfY9EKw","properties":{"formattedCitation":"\\super 63\\nosupersub{}","plainCitation":"63","noteIndex":0},"citationItems":[{"id":23288,"uris":["http://zotero.org/users/15421100/items/5CEW3KT4"],"itemData":{"id":23288,"type":"article-journal","abstract":"Objective: The diagnostic yield for congenital heart defects (CHD) with routine genetic testing is around 10%–20% when considering pathogenic CNVs or aneuploidies as positive findings. This is a pilot study to investigate the utility of genome sequencing (GS) for prenatal diagnosis of CHD.\nMethods: Genome sequencing (GS, 30X) was performed on 13 trios with CHD for which karyotyping and/or chromosomal microarray results were non‐diagnostic.\nResults: Trio GS provided a diagnosis for 4/13 (30.8%) fetuses with complex CHDs and other structural anomalies. Findings included pathogenic or likely pathogenic variants in DNAH5, COL4A1, PTPN11, and KRAS. Of the nine cases without a genetic etiology by GS, we had outcome follow‐up data on eight. For five of them (60%), the parents chose to keep the pregnancy. A balanced translocation [46,XX,t(14; 22) (q32.33; q13.31)mat] was detected in a trio with biallelic DNAH5 mutations, which together explained the recurrent fetal situs inversus and dextrocardia that was presumably due to de novo Phelan‐McDermid syndrome. A secondary finding of a BRCA2 variant and carrier status of HBB, USH2A, HBA1/HBA2 were detected in the cohort.\nConclusions: GS expands the diagnostic scope of mutation types over conventional testing, revealing the genetic etiology for fetal heart anomalies. Patients without a known genetic abnormality indicated by GS likely opted to keep pregnancy especially if the heart defect could be surgically repaired. We provide evidence to support the application of GS for fetuses with CHD.","container-title":"Prenatal Diagnosis","DOI":"10.1002/pd.6151","ISSN":"0197-3851, 1097-0223","issue":"7","journalAbbreviation":"Prenatal Diagnosis","language":"en","page":"862-872","source":"DOI.org (Crossref)","title":"Exploring the diagnostic utility of genome sequencing for fetal congenital heart defects","volume":"42","author":[{"family":"Cao","given":"Y."},{"family":"Chau","given":"M. H. K."},{"family":"Zheng","given":"Y."},{"family":"Zhao","given":"Y."},{"family":"Kwan","given":"A. H. W."},{"family":"Hui","given":"S. Y. A."},{"family":"Lam","given":"Y. H."},{"family":"Tan","given":"T. Y. T."},{"family":"Tse","given":"W. T."},{"family":"Wong","given":"L."},{"family":"Leung","given":"T. Y."},{"family":"Dong","given":"Z."},{"family":"Choy","given":"K. W."}],"issued":{"date-parts":[["2022",6]]}}}],"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3</w:t>
            </w:r>
            <w:r w:rsidRPr="00531BCC">
              <w:rPr>
                <w:rFonts w:ascii="Times New Roman" w:eastAsia="Times New Roman" w:hAnsi="Times New Roman" w:cs="Times New Roman"/>
                <w:kern w:val="0"/>
                <w:sz w:val="18"/>
                <w:szCs w:val="18"/>
                <w:lang w:bidi="fa-IR"/>
                <w14:ligatures w14:val="none"/>
              </w:rPr>
              <w:fldChar w:fldCharType="end"/>
            </w:r>
          </w:p>
        </w:tc>
        <w:tc>
          <w:tcPr>
            <w:tcW w:w="1299" w:type="dxa"/>
            <w:noWrap/>
            <w:hideMark/>
          </w:tcPr>
          <w:p w14:paraId="704DEFE4"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Venous abnormality, Venous abnormality</w:t>
            </w:r>
          </w:p>
        </w:tc>
        <w:tc>
          <w:tcPr>
            <w:tcW w:w="1843" w:type="dxa"/>
            <w:hideMark/>
          </w:tcPr>
          <w:p w14:paraId="78F90389"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IUGR]</w:t>
            </w:r>
          </w:p>
        </w:tc>
        <w:tc>
          <w:tcPr>
            <w:tcW w:w="1701" w:type="dxa"/>
            <w:noWrap/>
            <w:hideMark/>
          </w:tcPr>
          <w:p w14:paraId="04099130"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PKHD1 </w:t>
            </w:r>
          </w:p>
        </w:tc>
        <w:tc>
          <w:tcPr>
            <w:tcW w:w="1559" w:type="dxa"/>
            <w:noWrap/>
            <w:hideMark/>
          </w:tcPr>
          <w:p w14:paraId="7E139FFF"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2280-559G &gt; A</w:t>
            </w:r>
          </w:p>
        </w:tc>
        <w:tc>
          <w:tcPr>
            <w:tcW w:w="1417" w:type="dxa"/>
            <w:noWrap/>
            <w:hideMark/>
          </w:tcPr>
          <w:p w14:paraId="51EDF75E"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R</w:t>
            </w:r>
          </w:p>
        </w:tc>
        <w:tc>
          <w:tcPr>
            <w:tcW w:w="1560" w:type="dxa"/>
            <w:noWrap/>
            <w:hideMark/>
          </w:tcPr>
          <w:p w14:paraId="3137A332" w14:textId="77777777" w:rsidR="001F2A15" w:rsidRPr="00531BCC" w:rsidRDefault="001F2A15"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138694.3</w:t>
            </w:r>
          </w:p>
        </w:tc>
      </w:tr>
      <w:tr w:rsidR="001F2A15" w:rsidRPr="00531BCC" w14:paraId="1E26F8C5" w14:textId="77777777" w:rsidTr="00C90947">
        <w:trPr>
          <w:trHeight w:val="270"/>
        </w:trPr>
        <w:tc>
          <w:tcPr>
            <w:tcW w:w="1588" w:type="dxa"/>
            <w:noWrap/>
            <w:hideMark/>
          </w:tcPr>
          <w:p w14:paraId="4AEE91E4"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ao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eay9qnTJ","properties":{"formattedCitation":"\\super 63\\nosupersub{}","plainCitation":"63","noteIndex":0},"citationItems":[{"id":23288,"uris":["http://zotero.org/users/15421100/items/5CEW3KT4"],"itemData":{"id":23288,"type":"article-journal","abstract":"Objective: The diagnostic yield for congenital heart defects (CHD) with routine genetic testing is around 10%–20% when considering pathogenic CNVs or aneuploidies as positive findings. This is a pilot study to investigate the utility of genome sequencing (GS) for prenatal diagnosis of CHD.\nMethods: Genome sequencing (GS, 30X) was performed on 13 trios with CHD for which karyotyping and/or chromosomal microarray results were non‐diagnostic.\nResults: Trio GS provided a diagnosis for 4/13 (30.8%) fetuses with complex CHDs and other structural anomalies. Findings included pathogenic or likely pathogenic variants in DNAH5, COL4A1, PTPN11, and KRAS. Of the nine cases without a genetic etiology by GS, we had outcome follow‐up data on eight. For five of them (60%), the parents chose to keep the pregnancy. A balanced translocation [46,XX,t(14; 22) (q32.33; q13.31)mat] was detected in a trio with biallelic DNAH5 mutations, which together explained the recurrent fetal situs inversus and dextrocardia that was presumably due to de novo Phelan‐McDermid syndrome. A secondary finding of a BRCA2 variant and carrier status of HBB, USH2A, HBA1/HBA2 were detected in the cohort.\nConclusions: GS expands the diagnostic scope of mutation types over conventional testing, revealing the genetic etiology for fetal heart anomalies. Patients without a known genetic abnormality indicated by GS likely opted to keep pregnancy especially if the heart defect could be surgically repaired. We provide evidence to support the application of GS for fetuses with CHD.","container-title":"Prenatal Diagnosis","DOI":"10.1002/pd.6151","ISSN":"0197-3851, 1097-0223","issue":"7","journalAbbreviation":"Prenatal Diagnosis","language":"en","page":"862-872","source":"DOI.org (Crossref)","title":"Exploring the diagnostic utility of genome sequencing for fetal congenital heart defects","volume":"42","author":[{"family":"Cao","given":"Y."},{"family":"Chau","given":"M. H. K."},{"family":"Zheng","given":"Y."},{"family":"Zhao","given":"Y."},{"family":"Kwan","given":"A. H. W."},{"family":"Hui","given":"S. Y. A."},{"family":"Lam","given":"Y. H."},{"family":"Tan","given":"T. Y. T."},{"family":"Tse","given":"W. T."},{"family":"Wong","given":"L."},{"family":"Leung","given":"T. Y."},{"family":"Dong","given":"Z."},{"family":"Choy","given":"K. W."}],"issued":{"date-parts":[["2022",6]]}}}],"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3</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3D5FA574"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VSD</w:t>
            </w:r>
          </w:p>
        </w:tc>
        <w:tc>
          <w:tcPr>
            <w:tcW w:w="1843" w:type="dxa"/>
            <w:hideMark/>
          </w:tcPr>
          <w:p w14:paraId="195B33E0"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noWrap/>
            <w:hideMark/>
          </w:tcPr>
          <w:p w14:paraId="5AE1DEF5"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DNAH11 </w:t>
            </w:r>
          </w:p>
        </w:tc>
        <w:tc>
          <w:tcPr>
            <w:tcW w:w="1559" w:type="dxa"/>
            <w:noWrap/>
            <w:hideMark/>
          </w:tcPr>
          <w:p w14:paraId="26333AE4"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3470 T &gt; G, </w:t>
            </w:r>
            <w:proofErr w:type="gramStart"/>
            <w:r w:rsidRPr="00531BCC">
              <w:rPr>
                <w:rFonts w:ascii="Times New Roman" w:eastAsia="Times New Roman" w:hAnsi="Times New Roman" w:cs="Times New Roman"/>
                <w:kern w:val="0"/>
                <w:sz w:val="18"/>
                <w:szCs w:val="18"/>
                <w:lang w:bidi="fa-IR"/>
                <w14:ligatures w14:val="none"/>
              </w:rPr>
              <w:t>p.L</w:t>
            </w:r>
            <w:proofErr w:type="gramEnd"/>
            <w:r w:rsidRPr="00531BCC">
              <w:rPr>
                <w:rFonts w:ascii="Times New Roman" w:eastAsia="Times New Roman" w:hAnsi="Times New Roman" w:cs="Times New Roman"/>
                <w:kern w:val="0"/>
                <w:sz w:val="18"/>
                <w:szCs w:val="18"/>
                <w:lang w:bidi="fa-IR"/>
                <w14:ligatures w14:val="none"/>
              </w:rPr>
              <w:t>1157R</w:t>
            </w:r>
          </w:p>
        </w:tc>
        <w:tc>
          <w:tcPr>
            <w:tcW w:w="1417" w:type="dxa"/>
            <w:noWrap/>
            <w:hideMark/>
          </w:tcPr>
          <w:p w14:paraId="16670729" w14:textId="77777777" w:rsidR="001F2A15" w:rsidRPr="00531BCC" w:rsidRDefault="001F2A15" w:rsidP="006238FD">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R</w:t>
            </w:r>
          </w:p>
        </w:tc>
        <w:tc>
          <w:tcPr>
            <w:tcW w:w="1560" w:type="dxa"/>
            <w:noWrap/>
            <w:hideMark/>
          </w:tcPr>
          <w:p w14:paraId="098A6A91" w14:textId="77777777" w:rsidR="001F2A15" w:rsidRPr="00531BCC" w:rsidRDefault="001F2A15" w:rsidP="006238FD">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277115.2</w:t>
            </w:r>
          </w:p>
        </w:tc>
      </w:tr>
      <w:tr w:rsidR="001F7CAA" w:rsidRPr="00531BCC" w14:paraId="5F943E5D" w14:textId="77777777" w:rsidTr="00C90947">
        <w:trPr>
          <w:trHeight w:val="1785"/>
        </w:trPr>
        <w:tc>
          <w:tcPr>
            <w:tcW w:w="1588" w:type="dxa"/>
            <w:hideMark/>
          </w:tcPr>
          <w:p w14:paraId="02851804" w14:textId="11E1F8A0"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Munabi</w:t>
            </w:r>
            <w:proofErr w:type="spellEnd"/>
            <w:r w:rsidRPr="00531BCC">
              <w:rPr>
                <w:rFonts w:ascii="Times New Roman" w:eastAsia="Times New Roman" w:hAnsi="Times New Roman" w:cs="Times New Roman"/>
                <w:kern w:val="0"/>
                <w:sz w:val="18"/>
                <w:szCs w:val="18"/>
                <w:lang w:bidi="fa-IR"/>
                <w14:ligatures w14:val="none"/>
              </w:rPr>
              <w:t xml:space="preserv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2N52E0Cy","properties":{"formattedCitation":"\\super 62\\nosupersub{}","plainCitation":"62","noteIndex":0},"citationItems":[{"id":23284,"uris":["http://zotero.org/users/15421100/items/29YMUL3U"],"itemData":{"id":23284,"type":"article-journal","abstract":"Our previous work demonstrating enrichment of outflow tract (OFT) congenital heart disease (CHD) in children with cleft lip and/or palate (CL/P) suggests derangements in common underlying developmental pathways. The current pilot study examines the underlying genetics of concomitant nonsyndromic CL/P and OFT CHD phenotype. Of 575 patients who underwent CL/P surgery at Children's Hospital Los Angeles, seven with OFT CHD, negative chromosomal microarray analysis, and no recognizable syndromic association were recruited with their parents (as available). Whole genome sequencing of blood samples paired with whole-blood-based RNA sequencing for probands was performed. A pathogenic or potentially pathogenic variant was identified in 6/7 (85.7%) probands. A total of seven candidate genes were mutated (CHD7, SMARCA4, MED12, APOB, RNF213, SETX, and JAG1). Gene ontology analysis of variants predicted involvement in binding (100%), regulation of transcription (42.9%), and helicase activity (42.9%). Four patients (57.1%) expressed gene variants (CHD7, SMARCA4, MED12, and RNF213) previously involved in the Wnt signaling pathway. Our pilot analysis of a small cohort of patients with combined CL/P and OFT CHD phenotype suggests a potentially significant prevalence of deleterious mutations. In our cohort, an overrepresentation of mutations in molecules associated with Wnt-signaling was found. These variants may represent an expanded phenotypic heterogeneity within known monogenic disease genes or provide novel evidence of shared developmental pathways. The mechanistic implications of these mutations and subsequent developmental derangements resulting in the CL/P and OFT CHD phenotype require further analysis in a larger cohort of patients.","container-title":"American Journal of Medical Genetics Part A","DOI":"10.1002/ajmg.a.62748","ISSN":"1552-4825, 1552-4833","issue":"7","journalAbbreviation":"American J of Med Genetics Pt A","language":"en","page":"2082-2095","source":"DOI.org (Crossref)","title":"High prevalence of deleterious mutations in concomitant nonsyndromic cleft and outflow tract heart defects","volume":"188","author":[{"family":"Munabi","given":"Naikhoba C. O."},{"family":"Mikhail","given":"Shady"},{"family":"Toubat","given":"Omar"},{"family":"Webb","given":"Michelle"},{"family":"Auslander","given":"Allyn"},{"family":"Sanchez‐Lara","given":"Pedro A."},{"family":"Manojlovic","given":"Zarko"},{"family":"Schmidt","given":"Ryan J."},{"family":"Craig","given":"David"},{"family":"Magee","given":"William P."},{"family":"Kumar","given":"Subramanyan Ram"}],"issued":{"date-parts":[["2022",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2</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46F6FF76" w14:textId="3A87644E" w:rsidR="001F7CAA" w:rsidRPr="00531BCC" w:rsidRDefault="008766FC"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Heterotaxy</w:t>
            </w:r>
            <w:r w:rsidR="001F7CAA" w:rsidRPr="00531BCC">
              <w:rPr>
                <w:rFonts w:ascii="Times New Roman" w:hAnsi="Times New Roman" w:cs="Times New Roman"/>
                <w:sz w:val="18"/>
                <w:szCs w:val="18"/>
              </w:rPr>
              <w:t>, hypoplastic RV</w:t>
            </w:r>
          </w:p>
        </w:tc>
        <w:tc>
          <w:tcPr>
            <w:tcW w:w="1843" w:type="dxa"/>
            <w:hideMark/>
          </w:tcPr>
          <w:p w14:paraId="0CB31994" w14:textId="61C897C3" w:rsidR="001F7CAA" w:rsidRPr="00531BCC" w:rsidRDefault="001F7CAA" w:rsidP="001F2A15">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unilateral, left-sided cleft lip and cleft palate, right</w:t>
            </w:r>
            <w:r w:rsidRPr="00531BCC">
              <w:rPr>
                <w:rFonts w:ascii="Times New Roman" w:hAnsi="Times New Roman" w:cs="Times New Roman"/>
                <w:sz w:val="18"/>
                <w:szCs w:val="18"/>
              </w:rPr>
              <w:br/>
              <w:t>anophthalmia, central hypothyroidism, absent corpus callosum, and a</w:t>
            </w:r>
            <w:r w:rsidRPr="00531BCC">
              <w:rPr>
                <w:rFonts w:ascii="Times New Roman" w:hAnsi="Times New Roman" w:cs="Times New Roman"/>
                <w:sz w:val="18"/>
                <w:szCs w:val="18"/>
              </w:rPr>
              <w:br/>
              <w:t>right occipital skull defect with hydrocephaly at birth]</w:t>
            </w:r>
          </w:p>
        </w:tc>
        <w:tc>
          <w:tcPr>
            <w:tcW w:w="1701" w:type="dxa"/>
            <w:hideMark/>
          </w:tcPr>
          <w:p w14:paraId="4DE906BA" w14:textId="44911EB0"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Apolipoprotein</w:t>
            </w:r>
            <w:r w:rsidRPr="00531BCC">
              <w:rPr>
                <w:rFonts w:ascii="Times New Roman" w:hAnsi="Times New Roman" w:cs="Times New Roman"/>
                <w:sz w:val="18"/>
                <w:szCs w:val="18"/>
              </w:rPr>
              <w:br/>
              <w:t xml:space="preserve">B (APOB) </w:t>
            </w:r>
          </w:p>
        </w:tc>
        <w:tc>
          <w:tcPr>
            <w:tcW w:w="1559" w:type="dxa"/>
            <w:noWrap/>
            <w:hideMark/>
          </w:tcPr>
          <w:p w14:paraId="7FB3DDBD"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2766G&gt;A, </w:t>
            </w:r>
            <w:proofErr w:type="gramStart"/>
            <w:r w:rsidRPr="00531BCC">
              <w:rPr>
                <w:rFonts w:ascii="Times New Roman" w:eastAsia="Times New Roman" w:hAnsi="Times New Roman" w:cs="Times New Roman"/>
                <w:kern w:val="0"/>
                <w:sz w:val="18"/>
                <w:szCs w:val="18"/>
                <w:lang w:bidi="fa-IR"/>
                <w14:ligatures w14:val="none"/>
              </w:rPr>
              <w:t>p.Glu</w:t>
            </w:r>
            <w:proofErr w:type="gramEnd"/>
            <w:r w:rsidRPr="00531BCC">
              <w:rPr>
                <w:rFonts w:ascii="Times New Roman" w:eastAsia="Times New Roman" w:hAnsi="Times New Roman" w:cs="Times New Roman"/>
                <w:kern w:val="0"/>
                <w:sz w:val="18"/>
                <w:szCs w:val="18"/>
                <w:lang w:bidi="fa-IR"/>
                <w14:ligatures w14:val="none"/>
              </w:rPr>
              <w:t>4256Lys</w:t>
            </w:r>
          </w:p>
        </w:tc>
        <w:tc>
          <w:tcPr>
            <w:tcW w:w="1417" w:type="dxa"/>
            <w:noWrap/>
            <w:hideMark/>
          </w:tcPr>
          <w:p w14:paraId="324EA980"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De novo</w:t>
            </w:r>
          </w:p>
        </w:tc>
        <w:tc>
          <w:tcPr>
            <w:tcW w:w="1560" w:type="dxa"/>
            <w:hideMark/>
          </w:tcPr>
          <w:p w14:paraId="0EC9677F"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384.3</w:t>
            </w:r>
          </w:p>
        </w:tc>
      </w:tr>
      <w:tr w:rsidR="001F7CAA" w:rsidRPr="00531BCC" w14:paraId="25691327" w14:textId="77777777" w:rsidTr="00C90947">
        <w:trPr>
          <w:trHeight w:val="1785"/>
        </w:trPr>
        <w:tc>
          <w:tcPr>
            <w:tcW w:w="1588" w:type="dxa"/>
            <w:hideMark/>
          </w:tcPr>
          <w:p w14:paraId="55295DB6" w14:textId="278FDB3D"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lastRenderedPageBreak/>
              <w:t>Munabi</w:t>
            </w:r>
            <w:proofErr w:type="spellEnd"/>
            <w:r w:rsidRPr="00531BCC">
              <w:rPr>
                <w:rFonts w:ascii="Times New Roman" w:eastAsia="Times New Roman" w:hAnsi="Times New Roman" w:cs="Times New Roman"/>
                <w:kern w:val="0"/>
                <w:sz w:val="18"/>
                <w:szCs w:val="18"/>
                <w:lang w:bidi="fa-IR"/>
                <w14:ligatures w14:val="none"/>
              </w:rPr>
              <w:t xml:space="preserv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dtZaMOXh","properties":{"formattedCitation":"\\super 62\\nosupersub{}","plainCitation":"62","noteIndex":0},"citationItems":[{"id":23284,"uris":["http://zotero.org/users/15421100/items/29YMUL3U"],"itemData":{"id":23284,"type":"article-journal","abstract":"Our previous work demonstrating enrichment of outflow tract (OFT) congenital heart disease (CHD) in children with cleft lip and/or palate (CL/P) suggests derangements in common underlying developmental pathways. The current pilot study examines the underlying genetics of concomitant nonsyndromic CL/P and OFT CHD phenotype. Of 575 patients who underwent CL/P surgery at Children's Hospital Los Angeles, seven with OFT CHD, negative chromosomal microarray analysis, and no recognizable syndromic association were recruited with their parents (as available). Whole genome sequencing of blood samples paired with whole-blood-based RNA sequencing for probands was performed. A pathogenic or potentially pathogenic variant was identified in 6/7 (85.7%) probands. A total of seven candidate genes were mutated (CHD7, SMARCA4, MED12, APOB, RNF213, SETX, and JAG1). Gene ontology analysis of variants predicted involvement in binding (100%), regulation of transcription (42.9%), and helicase activity (42.9%). Four patients (57.1%) expressed gene variants (CHD7, SMARCA4, MED12, and RNF213) previously involved in the Wnt signaling pathway. Our pilot analysis of a small cohort of patients with combined CL/P and OFT CHD phenotype suggests a potentially significant prevalence of deleterious mutations. In our cohort, an overrepresentation of mutations in molecules associated with Wnt-signaling was found. These variants may represent an expanded phenotypic heterogeneity within known monogenic disease genes or provide novel evidence of shared developmental pathways. The mechanistic implications of these mutations and subsequent developmental derangements resulting in the CL/P and OFT CHD phenotype require further analysis in a larger cohort of patients.","container-title":"American Journal of Medical Genetics Part A","DOI":"10.1002/ajmg.a.62748","ISSN":"1552-4825, 1552-4833","issue":"7","journalAbbreviation":"American J of Med Genetics Pt A","language":"en","page":"2082-2095","source":"DOI.org (Crossref)","title":"High prevalence of deleterious mutations in concomitant nonsyndromic cleft and outflow tract heart defects","volume":"188","author":[{"family":"Munabi","given":"Naikhoba C. O."},{"family":"Mikhail","given":"Shady"},{"family":"Toubat","given":"Omar"},{"family":"Webb","given":"Michelle"},{"family":"Auslander","given":"Allyn"},{"family":"Sanchez‐Lara","given":"Pedro A."},{"family":"Manojlovic","given":"Zarko"},{"family":"Schmidt","given":"Ryan J."},{"family":"Craig","given":"David"},{"family":"Magee","given":"William P."},{"family":"Kumar","given":"Subramanyan Ram"}],"issued":{"date-parts":[["2022",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2</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EFCE67C" w14:textId="1A2E51F5" w:rsidR="001F7CAA" w:rsidRPr="00531BCC" w:rsidRDefault="008766FC"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Heterotaxy</w:t>
            </w:r>
            <w:r w:rsidR="001F2A15" w:rsidRPr="00531BCC">
              <w:rPr>
                <w:rFonts w:ascii="Times New Roman" w:hAnsi="Times New Roman" w:cs="Times New Roman"/>
                <w:sz w:val="18"/>
                <w:szCs w:val="18"/>
              </w:rPr>
              <w:t>, hypoplastic RV</w:t>
            </w:r>
          </w:p>
        </w:tc>
        <w:tc>
          <w:tcPr>
            <w:tcW w:w="1843" w:type="dxa"/>
            <w:hideMark/>
          </w:tcPr>
          <w:p w14:paraId="3722F4F2" w14:textId="3F629A6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unilateral, left-sided cleft lip and cleft palate, right </w:t>
            </w:r>
            <w:r w:rsidRPr="00531BCC">
              <w:rPr>
                <w:rFonts w:ascii="Times New Roman" w:hAnsi="Times New Roman" w:cs="Times New Roman"/>
                <w:sz w:val="18"/>
                <w:szCs w:val="18"/>
              </w:rPr>
              <w:br/>
              <w:t xml:space="preserve">anophthalmia, central hypothyroidism, absent corpus callosum, and a </w:t>
            </w:r>
            <w:r w:rsidRPr="00531BCC">
              <w:rPr>
                <w:rFonts w:ascii="Times New Roman" w:hAnsi="Times New Roman" w:cs="Times New Roman"/>
                <w:sz w:val="18"/>
                <w:szCs w:val="18"/>
              </w:rPr>
              <w:br/>
              <w:t xml:space="preserve">right occipital skull defect with </w:t>
            </w:r>
            <w:r w:rsidR="001F2A15" w:rsidRPr="00531BCC">
              <w:rPr>
                <w:rFonts w:ascii="Times New Roman" w:hAnsi="Times New Roman" w:cs="Times New Roman"/>
                <w:sz w:val="18"/>
                <w:szCs w:val="18"/>
              </w:rPr>
              <w:t>hydrocephaly at birth</w:t>
            </w:r>
            <w:r w:rsidRPr="00531BCC">
              <w:rPr>
                <w:rFonts w:ascii="Times New Roman" w:hAnsi="Times New Roman" w:cs="Times New Roman"/>
                <w:sz w:val="18"/>
                <w:szCs w:val="18"/>
              </w:rPr>
              <w:t>]</w:t>
            </w:r>
          </w:p>
        </w:tc>
        <w:tc>
          <w:tcPr>
            <w:tcW w:w="1701" w:type="dxa"/>
            <w:hideMark/>
          </w:tcPr>
          <w:p w14:paraId="531BAFD8" w14:textId="020A933D"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Apolipoprotein </w:t>
            </w:r>
            <w:r w:rsidRPr="00531BCC">
              <w:rPr>
                <w:rFonts w:ascii="Times New Roman" w:hAnsi="Times New Roman" w:cs="Times New Roman"/>
                <w:sz w:val="18"/>
                <w:szCs w:val="18"/>
              </w:rPr>
              <w:br/>
              <w:t xml:space="preserve">B (APOB) </w:t>
            </w:r>
          </w:p>
        </w:tc>
        <w:tc>
          <w:tcPr>
            <w:tcW w:w="1559" w:type="dxa"/>
            <w:noWrap/>
            <w:hideMark/>
          </w:tcPr>
          <w:p w14:paraId="6835D9B1"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1257T&gt;C, </w:t>
            </w:r>
            <w:proofErr w:type="gramStart"/>
            <w:r w:rsidRPr="00531BCC">
              <w:rPr>
                <w:rFonts w:ascii="Times New Roman" w:eastAsia="Times New Roman" w:hAnsi="Times New Roman" w:cs="Times New Roman"/>
                <w:kern w:val="0"/>
                <w:sz w:val="18"/>
                <w:szCs w:val="18"/>
                <w:lang w:bidi="fa-IR"/>
                <w14:ligatures w14:val="none"/>
              </w:rPr>
              <w:t>p.Phe</w:t>
            </w:r>
            <w:proofErr w:type="gramEnd"/>
            <w:r w:rsidRPr="00531BCC">
              <w:rPr>
                <w:rFonts w:ascii="Times New Roman" w:eastAsia="Times New Roman" w:hAnsi="Times New Roman" w:cs="Times New Roman"/>
                <w:kern w:val="0"/>
                <w:sz w:val="18"/>
                <w:szCs w:val="18"/>
                <w:lang w:bidi="fa-IR"/>
                <w14:ligatures w14:val="none"/>
              </w:rPr>
              <w:t>3753Leu</w:t>
            </w:r>
          </w:p>
        </w:tc>
        <w:tc>
          <w:tcPr>
            <w:tcW w:w="1417" w:type="dxa"/>
            <w:noWrap/>
            <w:hideMark/>
          </w:tcPr>
          <w:p w14:paraId="74ED4E8A"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p>
        </w:tc>
        <w:tc>
          <w:tcPr>
            <w:tcW w:w="1560" w:type="dxa"/>
            <w:hideMark/>
          </w:tcPr>
          <w:p w14:paraId="4EEAEBE8"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384.3</w:t>
            </w:r>
          </w:p>
        </w:tc>
      </w:tr>
      <w:tr w:rsidR="001F7CAA" w:rsidRPr="00531BCC" w14:paraId="496755AF" w14:textId="77777777" w:rsidTr="00C90947">
        <w:trPr>
          <w:trHeight w:val="1020"/>
        </w:trPr>
        <w:tc>
          <w:tcPr>
            <w:tcW w:w="1588" w:type="dxa"/>
            <w:hideMark/>
          </w:tcPr>
          <w:p w14:paraId="4B1079E9" w14:textId="10F6EB47"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Munabi</w:t>
            </w:r>
            <w:proofErr w:type="spellEnd"/>
            <w:r w:rsidRPr="00531BCC">
              <w:rPr>
                <w:rFonts w:ascii="Times New Roman" w:eastAsia="Times New Roman" w:hAnsi="Times New Roman" w:cs="Times New Roman"/>
                <w:kern w:val="0"/>
                <w:sz w:val="18"/>
                <w:szCs w:val="18"/>
                <w:lang w:bidi="fa-IR"/>
                <w14:ligatures w14:val="none"/>
              </w:rPr>
              <w:t xml:space="preserv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tcEZcAjJ","properties":{"formattedCitation":"\\super 62\\nosupersub{}","plainCitation":"62","noteIndex":0},"citationItems":[{"id":23284,"uris":["http://zotero.org/users/15421100/items/29YMUL3U"],"itemData":{"id":23284,"type":"article-journal","abstract":"Our previous work demonstrating enrichment of outflow tract (OFT) congenital heart disease (CHD) in children with cleft lip and/or palate (CL/P) suggests derangements in common underlying developmental pathways. The current pilot study examines the underlying genetics of concomitant nonsyndromic CL/P and OFT CHD phenotype. Of 575 patients who underwent CL/P surgery at Children's Hospital Los Angeles, seven with OFT CHD, negative chromosomal microarray analysis, and no recognizable syndromic association were recruited with their parents (as available). Whole genome sequencing of blood samples paired with whole-blood-based RNA sequencing for probands was performed. A pathogenic or potentially pathogenic variant was identified in 6/7 (85.7%) probands. A total of seven candidate genes were mutated (CHD7, SMARCA4, MED12, APOB, RNF213, SETX, and JAG1). Gene ontology analysis of variants predicted involvement in binding (100%), regulation of transcription (42.9%), and helicase activity (42.9%). Four patients (57.1%) expressed gene variants (CHD7, SMARCA4, MED12, and RNF213) previously involved in the Wnt signaling pathway. Our pilot analysis of a small cohort of patients with combined CL/P and OFT CHD phenotype suggests a potentially significant prevalence of deleterious mutations. In our cohort, an overrepresentation of mutations in molecules associated with Wnt-signaling was found. These variants may represent an expanded phenotypic heterogeneity within known monogenic disease genes or provide novel evidence of shared developmental pathways. The mechanistic implications of these mutations and subsequent developmental derangements resulting in the CL/P and OFT CHD phenotype require further analysis in a larger cohort of patients.","container-title":"American Journal of Medical Genetics Part A","DOI":"10.1002/ajmg.a.62748","ISSN":"1552-4825, 1552-4833","issue":"7","journalAbbreviation":"American J of Med Genetics Pt A","language":"en","page":"2082-2095","source":"DOI.org (Crossref)","title":"High prevalence of deleterious mutations in concomitant nonsyndromic cleft and outflow tract heart defects","volume":"188","author":[{"family":"Munabi","given":"Naikhoba C. O."},{"family":"Mikhail","given":"Shady"},{"family":"Toubat","given":"Omar"},{"family":"Webb","given":"Michelle"},{"family":"Auslander","given":"Allyn"},{"family":"Sanchez‐Lara","given":"Pedro A."},{"family":"Manojlovic","given":"Zarko"},{"family":"Schmidt","given":"Ryan J."},{"family":"Craig","given":"David"},{"family":"Magee","given":"William P."},{"family":"Kumar","given":"Subramanyan Ram"}],"issued":{"date-parts":[["2022",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2</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221C911" w14:textId="46C9F9C4"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752B80D1" w14:textId="38473685"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Bilateral complete cleft lip and palate. Other anomalies</w:t>
            </w:r>
            <w:r w:rsidRPr="00531BCC">
              <w:rPr>
                <w:rFonts w:ascii="Times New Roman" w:hAnsi="Times New Roman" w:cs="Times New Roman"/>
                <w:sz w:val="18"/>
                <w:szCs w:val="18"/>
              </w:rPr>
              <w:br/>
              <w:t>included global developmental delay and mildly dysplastic ears]</w:t>
            </w:r>
          </w:p>
        </w:tc>
        <w:tc>
          <w:tcPr>
            <w:tcW w:w="1701" w:type="dxa"/>
            <w:hideMark/>
          </w:tcPr>
          <w:p w14:paraId="20F9C47E" w14:textId="5F114E1C"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RNF213 </w:t>
            </w:r>
          </w:p>
        </w:tc>
        <w:tc>
          <w:tcPr>
            <w:tcW w:w="1559" w:type="dxa"/>
            <w:noWrap/>
            <w:hideMark/>
          </w:tcPr>
          <w:p w14:paraId="28F3E546"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2213G&gt;A, </w:t>
            </w:r>
            <w:proofErr w:type="gramStart"/>
            <w:r w:rsidRPr="00531BCC">
              <w:rPr>
                <w:rFonts w:ascii="Times New Roman" w:eastAsia="Times New Roman" w:hAnsi="Times New Roman" w:cs="Times New Roman"/>
                <w:kern w:val="0"/>
                <w:sz w:val="18"/>
                <w:szCs w:val="18"/>
                <w:lang w:bidi="fa-IR"/>
                <w14:ligatures w14:val="none"/>
              </w:rPr>
              <w:t>p.Ser</w:t>
            </w:r>
            <w:proofErr w:type="gramEnd"/>
            <w:r w:rsidRPr="00531BCC">
              <w:rPr>
                <w:rFonts w:ascii="Times New Roman" w:eastAsia="Times New Roman" w:hAnsi="Times New Roman" w:cs="Times New Roman"/>
                <w:kern w:val="0"/>
                <w:sz w:val="18"/>
                <w:szCs w:val="18"/>
                <w:lang w:bidi="fa-IR"/>
                <w14:ligatures w14:val="none"/>
              </w:rPr>
              <w:t>738Asn</w:t>
            </w:r>
          </w:p>
        </w:tc>
        <w:tc>
          <w:tcPr>
            <w:tcW w:w="1417" w:type="dxa"/>
            <w:noWrap/>
            <w:hideMark/>
          </w:tcPr>
          <w:p w14:paraId="2FAF7D8E"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Possible De Novo</w:t>
            </w:r>
          </w:p>
        </w:tc>
        <w:tc>
          <w:tcPr>
            <w:tcW w:w="1560" w:type="dxa"/>
            <w:hideMark/>
          </w:tcPr>
          <w:p w14:paraId="7A70833B"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20954.4</w:t>
            </w:r>
          </w:p>
        </w:tc>
      </w:tr>
      <w:tr w:rsidR="001F7CAA" w:rsidRPr="00531BCC" w14:paraId="781C1C51" w14:textId="77777777" w:rsidTr="00C90947">
        <w:trPr>
          <w:trHeight w:val="1020"/>
        </w:trPr>
        <w:tc>
          <w:tcPr>
            <w:tcW w:w="1588" w:type="dxa"/>
            <w:hideMark/>
          </w:tcPr>
          <w:p w14:paraId="1C4F001B" w14:textId="24DFDAAA"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Munabi</w:t>
            </w:r>
            <w:proofErr w:type="spellEnd"/>
            <w:r w:rsidRPr="00531BCC">
              <w:rPr>
                <w:rFonts w:ascii="Times New Roman" w:eastAsia="Times New Roman" w:hAnsi="Times New Roman" w:cs="Times New Roman"/>
                <w:kern w:val="0"/>
                <w:sz w:val="18"/>
                <w:szCs w:val="18"/>
                <w:lang w:bidi="fa-IR"/>
                <w14:ligatures w14:val="none"/>
              </w:rPr>
              <w:t xml:space="preserv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9YiiGZhI","properties":{"formattedCitation":"\\super 62\\nosupersub{}","plainCitation":"62","noteIndex":0},"citationItems":[{"id":23284,"uris":["http://zotero.org/users/15421100/items/29YMUL3U"],"itemData":{"id":23284,"type":"article-journal","abstract":"Our previous work demonstrating enrichment of outflow tract (OFT) congenital heart disease (CHD) in children with cleft lip and/or palate (CL/P) suggests derangements in common underlying developmental pathways. The current pilot study examines the underlying genetics of concomitant nonsyndromic CL/P and OFT CHD phenotype. Of 575 patients who underwent CL/P surgery at Children's Hospital Los Angeles, seven with OFT CHD, negative chromosomal microarray analysis, and no recognizable syndromic association were recruited with their parents (as available). Whole genome sequencing of blood samples paired with whole-blood-based RNA sequencing for probands was performed. A pathogenic or potentially pathogenic variant was identified in 6/7 (85.7%) probands. A total of seven candidate genes were mutated (CHD7, SMARCA4, MED12, APOB, RNF213, SETX, and JAG1). Gene ontology analysis of variants predicted involvement in binding (100%), regulation of transcription (42.9%), and helicase activity (42.9%). Four patients (57.1%) expressed gene variants (CHD7, SMARCA4, MED12, and RNF213) previously involved in the Wnt signaling pathway. Our pilot analysis of a small cohort of patients with combined CL/P and OFT CHD phenotype suggests a potentially significant prevalence of deleterious mutations. In our cohort, an overrepresentation of mutations in molecules associated with Wnt-signaling was found. These variants may represent an expanded phenotypic heterogeneity within known monogenic disease genes or provide novel evidence of shared developmental pathways. The mechanistic implications of these mutations and subsequent developmental derangements resulting in the CL/P and OFT CHD phenotype require further analysis in a larger cohort of patients.","container-title":"American Journal of Medical Genetics Part A","DOI":"10.1002/ajmg.a.62748","ISSN":"1552-4825, 1552-4833","issue":"7","journalAbbreviation":"American J of Med Genetics Pt A","language":"en","page":"2082-2095","source":"DOI.org (Crossref)","title":"High prevalence of deleterious mutations in concomitant nonsyndromic cleft and outflow tract heart defects","volume":"188","author":[{"family":"Munabi","given":"Naikhoba C. O."},{"family":"Mikhail","given":"Shady"},{"family":"Toubat","given":"Omar"},{"family":"Webb","given":"Michelle"},{"family":"Auslander","given":"Allyn"},{"family":"Sanchez‐Lara","given":"Pedro A."},{"family":"Manojlovic","given":"Zarko"},{"family":"Schmidt","given":"Ryan J."},{"family":"Craig","given":"David"},{"family":"Magee","given":"William P."},{"family":"Kumar","given":"Subramanyan Ram"}],"issued":{"date-parts":[["2022",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2</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DC3C402" w14:textId="3B274B65" w:rsidR="001F7CAA" w:rsidRPr="00531BCC" w:rsidRDefault="001F2A15"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7A433D0A" w14:textId="6094C28B"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Bilateral complete cleft lip and palate. Other anomalies </w:t>
            </w:r>
            <w:r w:rsidRPr="00531BCC">
              <w:rPr>
                <w:rFonts w:ascii="Times New Roman" w:hAnsi="Times New Roman" w:cs="Times New Roman"/>
                <w:sz w:val="18"/>
                <w:szCs w:val="18"/>
              </w:rPr>
              <w:br/>
              <w:t>included global developmental delay and mildly dysplastic ears]</w:t>
            </w:r>
          </w:p>
        </w:tc>
        <w:tc>
          <w:tcPr>
            <w:tcW w:w="1701" w:type="dxa"/>
            <w:hideMark/>
          </w:tcPr>
          <w:p w14:paraId="0089B14E" w14:textId="5D35D125"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ETX </w:t>
            </w:r>
          </w:p>
        </w:tc>
        <w:tc>
          <w:tcPr>
            <w:tcW w:w="1559" w:type="dxa"/>
            <w:noWrap/>
            <w:hideMark/>
          </w:tcPr>
          <w:p w14:paraId="3D63BCCD"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7490G&gt;</w:t>
            </w:r>
            <w:proofErr w:type="gramStart"/>
            <w:r w:rsidRPr="00531BCC">
              <w:rPr>
                <w:rFonts w:ascii="Times New Roman" w:eastAsia="Times New Roman" w:hAnsi="Times New Roman" w:cs="Times New Roman"/>
                <w:kern w:val="0"/>
                <w:sz w:val="18"/>
                <w:szCs w:val="18"/>
                <w:lang w:bidi="fa-IR"/>
                <w14:ligatures w14:val="none"/>
              </w:rPr>
              <w:t>A ,</w:t>
            </w:r>
            <w:proofErr w:type="gramEnd"/>
            <w:r w:rsidRPr="00531BCC">
              <w:rPr>
                <w:rFonts w:ascii="Times New Roman" w:eastAsia="Times New Roman" w:hAnsi="Times New Roman" w:cs="Times New Roman"/>
                <w:kern w:val="0"/>
                <w:sz w:val="18"/>
                <w:szCs w:val="18"/>
                <w:lang w:bidi="fa-IR"/>
                <w14:ligatures w14:val="none"/>
              </w:rPr>
              <w:t xml:space="preserve"> c.1343A&gt;G, p.Ser2497Asn, p.Asp448Gly</w:t>
            </w:r>
          </w:p>
        </w:tc>
        <w:tc>
          <w:tcPr>
            <w:tcW w:w="1417" w:type="dxa"/>
            <w:noWrap/>
            <w:hideMark/>
          </w:tcPr>
          <w:p w14:paraId="364ED88B"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Possible De Novo</w:t>
            </w:r>
          </w:p>
        </w:tc>
        <w:tc>
          <w:tcPr>
            <w:tcW w:w="1560" w:type="dxa"/>
            <w:hideMark/>
          </w:tcPr>
          <w:p w14:paraId="09D62A29"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351527.2, NM_001351527.2</w:t>
            </w:r>
          </w:p>
        </w:tc>
      </w:tr>
      <w:tr w:rsidR="001F7CAA" w:rsidRPr="00531BCC" w14:paraId="536DD8EA" w14:textId="77777777" w:rsidTr="00C90947">
        <w:trPr>
          <w:trHeight w:val="1530"/>
        </w:trPr>
        <w:tc>
          <w:tcPr>
            <w:tcW w:w="1588" w:type="dxa"/>
            <w:hideMark/>
          </w:tcPr>
          <w:p w14:paraId="69773CD2" w14:textId="413DB29A"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Munabi</w:t>
            </w:r>
            <w:proofErr w:type="spellEnd"/>
            <w:r w:rsidRPr="00531BCC">
              <w:rPr>
                <w:rFonts w:ascii="Times New Roman" w:eastAsia="Times New Roman" w:hAnsi="Times New Roman" w:cs="Times New Roman"/>
                <w:kern w:val="0"/>
                <w:sz w:val="18"/>
                <w:szCs w:val="18"/>
                <w:lang w:bidi="fa-IR"/>
                <w14:ligatures w14:val="none"/>
              </w:rPr>
              <w:t xml:space="preserve"> (2022)</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uhqZY8lh","properties":{"formattedCitation":"\\super 62\\nosupersub{}","plainCitation":"62","noteIndex":0},"citationItems":[{"id":23284,"uris":["http://zotero.org/users/15421100/items/29YMUL3U"],"itemData":{"id":23284,"type":"article-journal","abstract":"Our previous work demonstrating enrichment of outflow tract (OFT) congenital heart disease (CHD) in children with cleft lip and/or palate (CL/P) suggests derangements in common underlying developmental pathways. The current pilot study examines the underlying genetics of concomitant nonsyndromic CL/P and OFT CHD phenotype. Of 575 patients who underwent CL/P surgery at Children's Hospital Los Angeles, seven with OFT CHD, negative chromosomal microarray analysis, and no recognizable syndromic association were recruited with their parents (as available). Whole genome sequencing of blood samples paired with whole-blood-based RNA sequencing for probands was performed. A pathogenic or potentially pathogenic variant was identified in 6/7 (85.7%) probands. A total of seven candidate genes were mutated (CHD7, SMARCA4, MED12, APOB, RNF213, SETX, and JAG1). Gene ontology analysis of variants predicted involvement in binding (100%), regulation of transcription (42.9%), and helicase activity (42.9%). Four patients (57.1%) expressed gene variants (CHD7, SMARCA4, MED12, and RNF213) previously involved in the Wnt signaling pathway. Our pilot analysis of a small cohort of patients with combined CL/P and OFT CHD phenotype suggests a potentially significant prevalence of deleterious mutations. In our cohort, an overrepresentation of mutations in molecules associated with Wnt-signaling was found. These variants may represent an expanded phenotypic heterogeneity within known monogenic disease genes or provide novel evidence of shared developmental pathways. The mechanistic implications of these mutations and subsequent developmental derangements resulting in the CL/P and OFT CHD phenotype require further analysis in a larger cohort of patients.","container-title":"American Journal of Medical Genetics Part A","DOI":"10.1002/ajmg.a.62748","ISSN":"1552-4825, 1552-4833","issue":"7","journalAbbreviation":"American J of Med Genetics Pt A","language":"en","page":"2082-2095","source":"DOI.org (Crossref)","title":"High prevalence of deleterious mutations in concomitant nonsyndromic cleft and outflow tract heart defects","volume":"188","author":[{"family":"Munabi","given":"Naikhoba C. O."},{"family":"Mikhail","given":"Shady"},{"family":"Toubat","given":"Omar"},{"family":"Webb","given":"Michelle"},{"family":"Auslander","given":"Allyn"},{"family":"Sanchez‐Lara","given":"Pedro A."},{"family":"Manojlovic","given":"Zarko"},{"family":"Schmidt","given":"Ryan J."},{"family":"Craig","given":"David"},{"family":"Magee","given":"William P."},{"family":"Kumar","given":"Subramanyan Ram"}],"issued":{"date-parts":[["2022",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2</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E6525A0" w14:textId="068BB7BC"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29611CBB" w14:textId="5E891CFA"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yndromic [submucous CP at age 11. Other anomalies</w:t>
            </w:r>
            <w:r w:rsidRPr="00531BCC">
              <w:rPr>
                <w:rFonts w:ascii="Times New Roman" w:hAnsi="Times New Roman" w:cs="Times New Roman"/>
                <w:sz w:val="18"/>
                <w:szCs w:val="18"/>
              </w:rPr>
              <w:br/>
              <w:t>included right cryptorchidism, imperforate anus, hypoparathyroidism,</w:t>
            </w:r>
            <w:r w:rsidRPr="00531BCC">
              <w:rPr>
                <w:rFonts w:ascii="Times New Roman" w:hAnsi="Times New Roman" w:cs="Times New Roman"/>
                <w:sz w:val="18"/>
                <w:szCs w:val="18"/>
              </w:rPr>
              <w:br/>
              <w:t>and seizure disorder]</w:t>
            </w:r>
          </w:p>
        </w:tc>
        <w:tc>
          <w:tcPr>
            <w:tcW w:w="1701" w:type="dxa"/>
            <w:hideMark/>
          </w:tcPr>
          <w:p w14:paraId="0D97EEDB" w14:textId="4E9CCEAA"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JAG1 </w:t>
            </w:r>
          </w:p>
        </w:tc>
        <w:tc>
          <w:tcPr>
            <w:tcW w:w="1559" w:type="dxa"/>
            <w:noWrap/>
            <w:hideMark/>
          </w:tcPr>
          <w:p w14:paraId="18B2EE86" w14:textId="77777777" w:rsidR="001F7CAA" w:rsidRPr="00531BCC" w:rsidRDefault="001F7CAA" w:rsidP="00A56EEE">
            <w:pPr>
              <w:rPr>
                <w:rFonts w:ascii="Times New Roman" w:eastAsia="Times New Roman" w:hAnsi="Times New Roman" w:cs="Times New Roman"/>
                <w:kern w:val="0"/>
                <w:sz w:val="18"/>
                <w:szCs w:val="18"/>
                <w:lang w:val="es-ES" w:bidi="fa-IR"/>
                <w14:ligatures w14:val="none"/>
              </w:rPr>
            </w:pPr>
            <w:r w:rsidRPr="00531BCC">
              <w:rPr>
                <w:rFonts w:ascii="Times New Roman" w:eastAsia="Times New Roman" w:hAnsi="Times New Roman" w:cs="Times New Roman"/>
                <w:kern w:val="0"/>
                <w:sz w:val="18"/>
                <w:szCs w:val="18"/>
                <w:lang w:val="es-ES" w:bidi="fa-IR"/>
                <w14:ligatures w14:val="none"/>
              </w:rPr>
              <w:t xml:space="preserve">c.3560A&gt;G, </w:t>
            </w:r>
            <w:proofErr w:type="gramStart"/>
            <w:r w:rsidRPr="00531BCC">
              <w:rPr>
                <w:rFonts w:ascii="Times New Roman" w:eastAsia="Times New Roman" w:hAnsi="Times New Roman" w:cs="Times New Roman"/>
                <w:kern w:val="0"/>
                <w:sz w:val="18"/>
                <w:szCs w:val="18"/>
                <w:lang w:val="es-ES" w:bidi="fa-IR"/>
                <w14:ligatures w14:val="none"/>
              </w:rPr>
              <w:t>p.Asn</w:t>
            </w:r>
            <w:proofErr w:type="gramEnd"/>
            <w:r w:rsidRPr="00531BCC">
              <w:rPr>
                <w:rFonts w:ascii="Times New Roman" w:eastAsia="Times New Roman" w:hAnsi="Times New Roman" w:cs="Times New Roman"/>
                <w:kern w:val="0"/>
                <w:sz w:val="18"/>
                <w:szCs w:val="18"/>
                <w:lang w:val="es-ES" w:bidi="fa-IR"/>
                <w14:ligatures w14:val="none"/>
              </w:rPr>
              <w:t>1187Ser</w:t>
            </w:r>
          </w:p>
        </w:tc>
        <w:tc>
          <w:tcPr>
            <w:tcW w:w="1417" w:type="dxa"/>
            <w:noWrap/>
            <w:hideMark/>
          </w:tcPr>
          <w:p w14:paraId="23754F8A"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Possible De Novo</w:t>
            </w:r>
          </w:p>
        </w:tc>
        <w:tc>
          <w:tcPr>
            <w:tcW w:w="1560" w:type="dxa"/>
            <w:hideMark/>
          </w:tcPr>
          <w:p w14:paraId="6679383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214.3</w:t>
            </w:r>
          </w:p>
        </w:tc>
      </w:tr>
      <w:tr w:rsidR="001F7CAA" w:rsidRPr="00531BCC" w14:paraId="66962FB1" w14:textId="77777777" w:rsidTr="00C90947">
        <w:trPr>
          <w:trHeight w:val="510"/>
        </w:trPr>
        <w:tc>
          <w:tcPr>
            <w:tcW w:w="1588" w:type="dxa"/>
            <w:hideMark/>
          </w:tcPr>
          <w:p w14:paraId="436720F2" w14:textId="4D9D1F4A"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6667C552" w14:textId="0B56F8F3" w:rsidR="001F7CAA" w:rsidRPr="00531BCC" w:rsidRDefault="008766FC"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PDA</w:t>
            </w:r>
          </w:p>
        </w:tc>
        <w:tc>
          <w:tcPr>
            <w:tcW w:w="1843" w:type="dxa"/>
            <w:hideMark/>
          </w:tcPr>
          <w:p w14:paraId="3609B9B9" w14:textId="7593BB06"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2E26CD5E" w14:textId="6613E573"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DHX15 </w:t>
            </w:r>
          </w:p>
        </w:tc>
        <w:tc>
          <w:tcPr>
            <w:tcW w:w="1559" w:type="dxa"/>
            <w:noWrap/>
            <w:hideMark/>
          </w:tcPr>
          <w:p w14:paraId="21A15CDA"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327A&gt;G, </w:t>
            </w:r>
            <w:proofErr w:type="gramStart"/>
            <w:r w:rsidRPr="00531BCC">
              <w:rPr>
                <w:rFonts w:ascii="Times New Roman" w:eastAsia="Times New Roman" w:hAnsi="Times New Roman" w:cs="Times New Roman"/>
                <w:kern w:val="0"/>
                <w:sz w:val="18"/>
                <w:szCs w:val="18"/>
                <w:lang w:bidi="fa-IR"/>
                <w14:ligatures w14:val="none"/>
              </w:rPr>
              <w:t>p.(</w:t>
            </w:r>
            <w:proofErr w:type="gramEnd"/>
            <w:r w:rsidRPr="00531BCC">
              <w:rPr>
                <w:rFonts w:ascii="Times New Roman" w:eastAsia="Times New Roman" w:hAnsi="Times New Roman" w:cs="Times New Roman"/>
                <w:kern w:val="0"/>
                <w:sz w:val="18"/>
                <w:szCs w:val="18"/>
                <w:lang w:bidi="fa-IR"/>
                <w14:ligatures w14:val="none"/>
              </w:rPr>
              <w:t>Lys443Glu)</w:t>
            </w:r>
          </w:p>
        </w:tc>
        <w:tc>
          <w:tcPr>
            <w:tcW w:w="1417" w:type="dxa"/>
            <w:noWrap/>
            <w:hideMark/>
          </w:tcPr>
          <w:p w14:paraId="4673D888"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De Novo, AD</w:t>
            </w:r>
          </w:p>
        </w:tc>
        <w:tc>
          <w:tcPr>
            <w:tcW w:w="1560" w:type="dxa"/>
            <w:hideMark/>
          </w:tcPr>
          <w:p w14:paraId="6546C23B"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358.3</w:t>
            </w:r>
          </w:p>
        </w:tc>
      </w:tr>
      <w:tr w:rsidR="001F7CAA" w:rsidRPr="00531BCC" w14:paraId="38074B48" w14:textId="77777777" w:rsidTr="00C90947">
        <w:trPr>
          <w:trHeight w:val="510"/>
        </w:trPr>
        <w:tc>
          <w:tcPr>
            <w:tcW w:w="1588" w:type="dxa"/>
            <w:hideMark/>
          </w:tcPr>
          <w:p w14:paraId="2AB08679" w14:textId="1FC6396B"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1239C62" w14:textId="212CDB8A"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5E333FEE" w14:textId="50EF110D"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6F286F9D" w14:textId="5E8FBE0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MACF1 </w:t>
            </w:r>
          </w:p>
        </w:tc>
        <w:tc>
          <w:tcPr>
            <w:tcW w:w="1559" w:type="dxa"/>
            <w:noWrap/>
            <w:hideMark/>
          </w:tcPr>
          <w:p w14:paraId="7D4ED849"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5464C&gt;</w:t>
            </w:r>
            <w:proofErr w:type="gramStart"/>
            <w:r w:rsidRPr="00531BCC">
              <w:rPr>
                <w:rFonts w:ascii="Times New Roman" w:eastAsia="Times New Roman" w:hAnsi="Times New Roman" w:cs="Times New Roman"/>
                <w:kern w:val="0"/>
                <w:sz w:val="18"/>
                <w:szCs w:val="18"/>
                <w:lang w:bidi="fa-IR"/>
                <w14:ligatures w14:val="none"/>
              </w:rPr>
              <w:t>T ,</w:t>
            </w:r>
            <w:proofErr w:type="gramEnd"/>
            <w:r w:rsidRPr="00531BCC">
              <w:rPr>
                <w:rFonts w:ascii="Times New Roman" w:eastAsia="Times New Roman" w:hAnsi="Times New Roman" w:cs="Times New Roman"/>
                <w:kern w:val="0"/>
                <w:sz w:val="18"/>
                <w:szCs w:val="18"/>
                <w:lang w:bidi="fa-IR"/>
                <w14:ligatures w14:val="none"/>
              </w:rPr>
              <w:t xml:space="preserve"> (p.Gln1822Ter)</w:t>
            </w:r>
          </w:p>
        </w:tc>
        <w:tc>
          <w:tcPr>
            <w:tcW w:w="1417" w:type="dxa"/>
            <w:noWrap/>
            <w:hideMark/>
          </w:tcPr>
          <w:p w14:paraId="54CC6B45"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413C0E8F"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2090.5</w:t>
            </w:r>
          </w:p>
        </w:tc>
      </w:tr>
      <w:tr w:rsidR="001F7CAA" w:rsidRPr="00531BCC" w14:paraId="5FADE24A" w14:textId="77777777" w:rsidTr="00C90947">
        <w:trPr>
          <w:trHeight w:val="510"/>
        </w:trPr>
        <w:tc>
          <w:tcPr>
            <w:tcW w:w="1588" w:type="dxa"/>
            <w:hideMark/>
          </w:tcPr>
          <w:p w14:paraId="0ADFE000" w14:textId="1295880E"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49A1277B" w14:textId="0DC7889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VSD, ASD</w:t>
            </w:r>
          </w:p>
        </w:tc>
        <w:tc>
          <w:tcPr>
            <w:tcW w:w="1843" w:type="dxa"/>
            <w:hideMark/>
          </w:tcPr>
          <w:p w14:paraId="46747E76" w14:textId="3ACF43B3"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7E245A77" w14:textId="068F38A6"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MAPK8IP3 </w:t>
            </w:r>
          </w:p>
        </w:tc>
        <w:tc>
          <w:tcPr>
            <w:tcW w:w="1559" w:type="dxa"/>
            <w:noWrap/>
            <w:hideMark/>
          </w:tcPr>
          <w:p w14:paraId="53AF931F" w14:textId="77777777" w:rsidR="001F7CAA" w:rsidRPr="00531BCC" w:rsidRDefault="001F7CAA" w:rsidP="00A56EEE">
            <w:pPr>
              <w:rPr>
                <w:rFonts w:ascii="Times New Roman" w:eastAsia="Times New Roman" w:hAnsi="Times New Roman" w:cs="Times New Roman"/>
                <w:kern w:val="0"/>
                <w:sz w:val="18"/>
                <w:szCs w:val="18"/>
                <w:lang w:val="es-ES" w:bidi="fa-IR"/>
                <w14:ligatures w14:val="none"/>
              </w:rPr>
            </w:pPr>
            <w:r w:rsidRPr="00531BCC">
              <w:rPr>
                <w:rFonts w:ascii="Times New Roman" w:eastAsia="Times New Roman" w:hAnsi="Times New Roman" w:cs="Times New Roman"/>
                <w:kern w:val="0"/>
                <w:sz w:val="18"/>
                <w:szCs w:val="18"/>
                <w:lang w:val="es-ES" w:bidi="fa-IR"/>
                <w14:ligatures w14:val="none"/>
              </w:rPr>
              <w:t>c.2429C&gt;</w:t>
            </w:r>
            <w:proofErr w:type="gramStart"/>
            <w:r w:rsidRPr="00531BCC">
              <w:rPr>
                <w:rFonts w:ascii="Times New Roman" w:eastAsia="Times New Roman" w:hAnsi="Times New Roman" w:cs="Times New Roman"/>
                <w:kern w:val="0"/>
                <w:sz w:val="18"/>
                <w:szCs w:val="18"/>
                <w:lang w:val="es-ES" w:bidi="fa-IR"/>
                <w14:ligatures w14:val="none"/>
              </w:rPr>
              <w:t>A,  (</w:t>
            </w:r>
            <w:proofErr w:type="gramEnd"/>
            <w:r w:rsidRPr="00531BCC">
              <w:rPr>
                <w:rFonts w:ascii="Times New Roman" w:eastAsia="Times New Roman" w:hAnsi="Times New Roman" w:cs="Times New Roman"/>
                <w:kern w:val="0"/>
                <w:sz w:val="18"/>
                <w:szCs w:val="18"/>
                <w:lang w:val="es-ES" w:bidi="fa-IR"/>
                <w14:ligatures w14:val="none"/>
              </w:rPr>
              <w:t>p.Ala810Asp)</w:t>
            </w:r>
          </w:p>
        </w:tc>
        <w:tc>
          <w:tcPr>
            <w:tcW w:w="1417" w:type="dxa"/>
            <w:noWrap/>
            <w:hideMark/>
          </w:tcPr>
          <w:p w14:paraId="11ABEAE6"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0B5F3CD8"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040439.1</w:t>
            </w:r>
          </w:p>
        </w:tc>
      </w:tr>
      <w:tr w:rsidR="001F7CAA" w:rsidRPr="00531BCC" w14:paraId="49D599E5" w14:textId="77777777" w:rsidTr="00C90947">
        <w:trPr>
          <w:trHeight w:val="510"/>
        </w:trPr>
        <w:tc>
          <w:tcPr>
            <w:tcW w:w="1588" w:type="dxa"/>
            <w:hideMark/>
          </w:tcPr>
          <w:p w14:paraId="2CCF1716" w14:textId="0D912DD2"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FB5778B" w14:textId="3648CB03"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0FB7CD17" w14:textId="21A0F45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1943AAAC" w14:textId="7F03552E"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TRAF7 </w:t>
            </w:r>
          </w:p>
        </w:tc>
        <w:tc>
          <w:tcPr>
            <w:tcW w:w="1559" w:type="dxa"/>
            <w:noWrap/>
            <w:hideMark/>
          </w:tcPr>
          <w:p w14:paraId="53F74E9E"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510G&gt;C, </w:t>
            </w:r>
            <w:proofErr w:type="gramStart"/>
            <w:r w:rsidRPr="00531BCC">
              <w:rPr>
                <w:rFonts w:ascii="Times New Roman" w:eastAsia="Times New Roman" w:hAnsi="Times New Roman" w:cs="Times New Roman"/>
                <w:kern w:val="0"/>
                <w:sz w:val="18"/>
                <w:szCs w:val="18"/>
                <w:lang w:bidi="fa-IR"/>
                <w14:ligatures w14:val="none"/>
              </w:rPr>
              <w:t>p.Asp</w:t>
            </w:r>
            <w:proofErr w:type="gramEnd"/>
            <w:r w:rsidRPr="00531BCC">
              <w:rPr>
                <w:rFonts w:ascii="Times New Roman" w:eastAsia="Times New Roman" w:hAnsi="Times New Roman" w:cs="Times New Roman"/>
                <w:kern w:val="0"/>
                <w:sz w:val="18"/>
                <w:szCs w:val="18"/>
                <w:lang w:bidi="fa-IR"/>
                <w14:ligatures w14:val="none"/>
              </w:rPr>
              <w:t>504His</w:t>
            </w:r>
          </w:p>
        </w:tc>
        <w:tc>
          <w:tcPr>
            <w:tcW w:w="1417" w:type="dxa"/>
            <w:noWrap/>
            <w:hideMark/>
          </w:tcPr>
          <w:p w14:paraId="518FDDD6"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De Novo, AD</w:t>
            </w:r>
          </w:p>
        </w:tc>
        <w:tc>
          <w:tcPr>
            <w:tcW w:w="1560" w:type="dxa"/>
            <w:hideMark/>
          </w:tcPr>
          <w:p w14:paraId="173E3DCD"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32271.3</w:t>
            </w:r>
          </w:p>
        </w:tc>
      </w:tr>
      <w:tr w:rsidR="001F7CAA" w:rsidRPr="00531BCC" w14:paraId="1078B7E9" w14:textId="77777777" w:rsidTr="00C90947">
        <w:trPr>
          <w:trHeight w:val="510"/>
        </w:trPr>
        <w:tc>
          <w:tcPr>
            <w:tcW w:w="1588" w:type="dxa"/>
            <w:hideMark/>
          </w:tcPr>
          <w:p w14:paraId="227DB76A" w14:textId="159795A0"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4BF23373" w14:textId="7D72CCD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25ACA9BB" w14:textId="382954AF"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6BF83470" w14:textId="0AD7235C"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CARM1 </w:t>
            </w:r>
          </w:p>
        </w:tc>
        <w:tc>
          <w:tcPr>
            <w:tcW w:w="1559" w:type="dxa"/>
            <w:noWrap/>
            <w:hideMark/>
          </w:tcPr>
          <w:p w14:paraId="2C008DCC"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362A&gt;T, </w:t>
            </w:r>
            <w:proofErr w:type="gramStart"/>
            <w:r w:rsidRPr="00531BCC">
              <w:rPr>
                <w:rFonts w:ascii="Times New Roman" w:eastAsia="Times New Roman" w:hAnsi="Times New Roman" w:cs="Times New Roman"/>
                <w:kern w:val="0"/>
                <w:sz w:val="18"/>
                <w:szCs w:val="18"/>
                <w:lang w:bidi="fa-IR"/>
                <w14:ligatures w14:val="none"/>
              </w:rPr>
              <w:t>p.Tyr</w:t>
            </w:r>
            <w:proofErr w:type="gramEnd"/>
            <w:r w:rsidRPr="00531BCC">
              <w:rPr>
                <w:rFonts w:ascii="Times New Roman" w:eastAsia="Times New Roman" w:hAnsi="Times New Roman" w:cs="Times New Roman"/>
                <w:kern w:val="0"/>
                <w:sz w:val="18"/>
                <w:szCs w:val="18"/>
                <w:lang w:bidi="fa-IR"/>
                <w14:ligatures w14:val="none"/>
              </w:rPr>
              <w:t>121Phe</w:t>
            </w:r>
          </w:p>
        </w:tc>
        <w:tc>
          <w:tcPr>
            <w:tcW w:w="1417" w:type="dxa"/>
            <w:noWrap/>
            <w:hideMark/>
          </w:tcPr>
          <w:p w14:paraId="2C4C8E2C"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De Novo, AD</w:t>
            </w:r>
          </w:p>
        </w:tc>
        <w:tc>
          <w:tcPr>
            <w:tcW w:w="1560" w:type="dxa"/>
            <w:hideMark/>
          </w:tcPr>
          <w:p w14:paraId="0FF6F744"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199141.2</w:t>
            </w:r>
          </w:p>
        </w:tc>
      </w:tr>
      <w:tr w:rsidR="001F7CAA" w:rsidRPr="00531BCC" w14:paraId="76EC04D0" w14:textId="77777777" w:rsidTr="00C90947">
        <w:trPr>
          <w:trHeight w:val="510"/>
        </w:trPr>
        <w:tc>
          <w:tcPr>
            <w:tcW w:w="1588" w:type="dxa"/>
            <w:hideMark/>
          </w:tcPr>
          <w:p w14:paraId="02340EB6" w14:textId="7353E7C6"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224FDE9" w14:textId="5582210A"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002DAA6B" w14:textId="7C3A54AC"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72EF7C05" w14:textId="7C26D9A6"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ADAM23 </w:t>
            </w:r>
          </w:p>
        </w:tc>
        <w:tc>
          <w:tcPr>
            <w:tcW w:w="1559" w:type="dxa"/>
            <w:noWrap/>
            <w:hideMark/>
          </w:tcPr>
          <w:p w14:paraId="6875D203"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2268del, </w:t>
            </w:r>
            <w:proofErr w:type="gramStart"/>
            <w:r w:rsidRPr="00531BCC">
              <w:rPr>
                <w:rFonts w:ascii="Times New Roman" w:eastAsia="Times New Roman" w:hAnsi="Times New Roman" w:cs="Times New Roman"/>
                <w:kern w:val="0"/>
                <w:sz w:val="18"/>
                <w:szCs w:val="18"/>
                <w:lang w:bidi="fa-IR"/>
                <w14:ligatures w14:val="none"/>
              </w:rPr>
              <w:t>p.Cys</w:t>
            </w:r>
            <w:proofErr w:type="gramEnd"/>
            <w:r w:rsidRPr="00531BCC">
              <w:rPr>
                <w:rFonts w:ascii="Times New Roman" w:eastAsia="Times New Roman" w:hAnsi="Times New Roman" w:cs="Times New Roman"/>
                <w:kern w:val="0"/>
                <w:sz w:val="18"/>
                <w:szCs w:val="18"/>
                <w:lang w:bidi="fa-IR"/>
                <w14:ligatures w14:val="none"/>
              </w:rPr>
              <w:t>757fs</w:t>
            </w:r>
          </w:p>
        </w:tc>
        <w:tc>
          <w:tcPr>
            <w:tcW w:w="1417" w:type="dxa"/>
            <w:noWrap/>
            <w:hideMark/>
          </w:tcPr>
          <w:p w14:paraId="0B06B19B"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De Novo, AD</w:t>
            </w:r>
          </w:p>
        </w:tc>
        <w:tc>
          <w:tcPr>
            <w:tcW w:w="1560" w:type="dxa"/>
            <w:hideMark/>
          </w:tcPr>
          <w:p w14:paraId="1AD84C18"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3812.4</w:t>
            </w:r>
          </w:p>
        </w:tc>
      </w:tr>
      <w:tr w:rsidR="001F7CAA" w:rsidRPr="00531BCC" w14:paraId="6652E2A3" w14:textId="77777777" w:rsidTr="00C90947">
        <w:trPr>
          <w:trHeight w:val="510"/>
        </w:trPr>
        <w:tc>
          <w:tcPr>
            <w:tcW w:w="1588" w:type="dxa"/>
            <w:hideMark/>
          </w:tcPr>
          <w:p w14:paraId="5781A66F" w14:textId="74EF9029"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3DAC85E" w14:textId="25D8398F"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1B458209" w14:textId="7324F97D"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549A5C79" w14:textId="251BF670"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PTPRM </w:t>
            </w:r>
          </w:p>
        </w:tc>
        <w:tc>
          <w:tcPr>
            <w:tcW w:w="1559" w:type="dxa"/>
            <w:noWrap/>
            <w:hideMark/>
          </w:tcPr>
          <w:p w14:paraId="40DA798E"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749A&gt;G, </w:t>
            </w:r>
            <w:proofErr w:type="gramStart"/>
            <w:r w:rsidRPr="00531BCC">
              <w:rPr>
                <w:rFonts w:ascii="Times New Roman" w:eastAsia="Times New Roman" w:hAnsi="Times New Roman" w:cs="Times New Roman"/>
                <w:kern w:val="0"/>
                <w:sz w:val="18"/>
                <w:szCs w:val="18"/>
                <w:lang w:bidi="fa-IR"/>
                <w14:ligatures w14:val="none"/>
              </w:rPr>
              <w:t>p.Ile</w:t>
            </w:r>
            <w:proofErr w:type="gramEnd"/>
            <w:r w:rsidRPr="00531BCC">
              <w:rPr>
                <w:rFonts w:ascii="Times New Roman" w:eastAsia="Times New Roman" w:hAnsi="Times New Roman" w:cs="Times New Roman"/>
                <w:kern w:val="0"/>
                <w:sz w:val="18"/>
                <w:szCs w:val="18"/>
                <w:lang w:bidi="fa-IR"/>
                <w14:ligatures w14:val="none"/>
              </w:rPr>
              <w:t>583Met</w:t>
            </w:r>
          </w:p>
        </w:tc>
        <w:tc>
          <w:tcPr>
            <w:tcW w:w="1417" w:type="dxa"/>
            <w:noWrap/>
            <w:hideMark/>
          </w:tcPr>
          <w:p w14:paraId="18761022"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0455B02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2845.3</w:t>
            </w:r>
          </w:p>
        </w:tc>
      </w:tr>
      <w:tr w:rsidR="001F7CAA" w:rsidRPr="00531BCC" w14:paraId="5B3AC02D" w14:textId="77777777" w:rsidTr="00C90947">
        <w:trPr>
          <w:trHeight w:val="510"/>
        </w:trPr>
        <w:tc>
          <w:tcPr>
            <w:tcW w:w="1588" w:type="dxa"/>
            <w:hideMark/>
          </w:tcPr>
          <w:p w14:paraId="14CD82B3" w14:textId="257A7134"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B1BCDB1" w14:textId="2A66A508"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64AECFC6" w14:textId="3ED5DE6D"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2165BBEB" w14:textId="25B6E48B"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TOR1A </w:t>
            </w:r>
          </w:p>
        </w:tc>
        <w:tc>
          <w:tcPr>
            <w:tcW w:w="1559" w:type="dxa"/>
            <w:noWrap/>
            <w:hideMark/>
          </w:tcPr>
          <w:p w14:paraId="56E6E9CE"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949A&gt;T, </w:t>
            </w:r>
            <w:proofErr w:type="gramStart"/>
            <w:r w:rsidRPr="00531BCC">
              <w:rPr>
                <w:rFonts w:ascii="Times New Roman" w:eastAsia="Times New Roman" w:hAnsi="Times New Roman" w:cs="Times New Roman"/>
                <w:kern w:val="0"/>
                <w:sz w:val="18"/>
                <w:szCs w:val="18"/>
                <w:lang w:bidi="fa-IR"/>
                <w14:ligatures w14:val="none"/>
              </w:rPr>
              <w:t>p.Lys</w:t>
            </w:r>
            <w:proofErr w:type="gramEnd"/>
            <w:r w:rsidRPr="00531BCC">
              <w:rPr>
                <w:rFonts w:ascii="Times New Roman" w:eastAsia="Times New Roman" w:hAnsi="Times New Roman" w:cs="Times New Roman"/>
                <w:kern w:val="0"/>
                <w:sz w:val="18"/>
                <w:szCs w:val="18"/>
                <w:lang w:bidi="fa-IR"/>
                <w14:ligatures w14:val="none"/>
              </w:rPr>
              <w:t>317Ter</w:t>
            </w:r>
          </w:p>
        </w:tc>
        <w:tc>
          <w:tcPr>
            <w:tcW w:w="1417" w:type="dxa"/>
            <w:noWrap/>
            <w:hideMark/>
          </w:tcPr>
          <w:p w14:paraId="73A46FF4"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0667E7F8"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113.2</w:t>
            </w:r>
          </w:p>
        </w:tc>
      </w:tr>
      <w:tr w:rsidR="001F7CAA" w:rsidRPr="00531BCC" w14:paraId="6FC1D1CB" w14:textId="77777777" w:rsidTr="00C90947">
        <w:trPr>
          <w:trHeight w:val="510"/>
        </w:trPr>
        <w:tc>
          <w:tcPr>
            <w:tcW w:w="1588" w:type="dxa"/>
            <w:hideMark/>
          </w:tcPr>
          <w:p w14:paraId="77EB6931" w14:textId="6555988D"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D2F7DC1" w14:textId="32E0A86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Other, ASD, PPS</w:t>
            </w:r>
          </w:p>
        </w:tc>
        <w:tc>
          <w:tcPr>
            <w:tcW w:w="1843" w:type="dxa"/>
            <w:hideMark/>
          </w:tcPr>
          <w:p w14:paraId="41F81FD1" w14:textId="6FA8E402"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66E9726F" w14:textId="5FF9FF1B"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ALG12 </w:t>
            </w:r>
          </w:p>
        </w:tc>
        <w:tc>
          <w:tcPr>
            <w:tcW w:w="1559" w:type="dxa"/>
            <w:noWrap/>
            <w:hideMark/>
          </w:tcPr>
          <w:p w14:paraId="24D8008A"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319G&gt;A, </w:t>
            </w:r>
            <w:proofErr w:type="gramStart"/>
            <w:r w:rsidRPr="00531BCC">
              <w:rPr>
                <w:rFonts w:ascii="Times New Roman" w:eastAsia="Times New Roman" w:hAnsi="Times New Roman" w:cs="Times New Roman"/>
                <w:kern w:val="0"/>
                <w:sz w:val="18"/>
                <w:szCs w:val="18"/>
                <w:lang w:bidi="fa-IR"/>
                <w14:ligatures w14:val="none"/>
              </w:rPr>
              <w:t>p.Val</w:t>
            </w:r>
            <w:proofErr w:type="gramEnd"/>
            <w:r w:rsidRPr="00531BCC">
              <w:rPr>
                <w:rFonts w:ascii="Times New Roman" w:eastAsia="Times New Roman" w:hAnsi="Times New Roman" w:cs="Times New Roman"/>
                <w:kern w:val="0"/>
                <w:sz w:val="18"/>
                <w:szCs w:val="18"/>
                <w:lang w:bidi="fa-IR"/>
                <w14:ligatures w14:val="none"/>
              </w:rPr>
              <w:t>107Met</w:t>
            </w:r>
          </w:p>
        </w:tc>
        <w:tc>
          <w:tcPr>
            <w:tcW w:w="1417" w:type="dxa"/>
            <w:noWrap/>
            <w:hideMark/>
          </w:tcPr>
          <w:p w14:paraId="0D997D69"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546CDF5D"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24105.4</w:t>
            </w:r>
          </w:p>
        </w:tc>
      </w:tr>
      <w:tr w:rsidR="001F7CAA" w:rsidRPr="00531BCC" w14:paraId="08977276" w14:textId="77777777" w:rsidTr="00C90947">
        <w:trPr>
          <w:trHeight w:val="510"/>
        </w:trPr>
        <w:tc>
          <w:tcPr>
            <w:tcW w:w="1588" w:type="dxa"/>
            <w:hideMark/>
          </w:tcPr>
          <w:p w14:paraId="799A3EDF" w14:textId="1FCA5010"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D6AE108" w14:textId="22769B96"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Other, ASD, PPS</w:t>
            </w:r>
          </w:p>
        </w:tc>
        <w:tc>
          <w:tcPr>
            <w:tcW w:w="1843" w:type="dxa"/>
            <w:hideMark/>
          </w:tcPr>
          <w:p w14:paraId="7847B8A9" w14:textId="3B3B998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7284138B" w14:textId="76A05BEF"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ALG12 </w:t>
            </w:r>
          </w:p>
        </w:tc>
        <w:tc>
          <w:tcPr>
            <w:tcW w:w="1559" w:type="dxa"/>
            <w:noWrap/>
            <w:hideMark/>
          </w:tcPr>
          <w:p w14:paraId="4FEEA7EB"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470-3C&gt;T</w:t>
            </w:r>
          </w:p>
        </w:tc>
        <w:tc>
          <w:tcPr>
            <w:tcW w:w="1417" w:type="dxa"/>
            <w:noWrap/>
            <w:hideMark/>
          </w:tcPr>
          <w:p w14:paraId="11ACB5EB"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29CBC02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24105.4</w:t>
            </w:r>
          </w:p>
        </w:tc>
      </w:tr>
      <w:tr w:rsidR="001F7CAA" w:rsidRPr="00531BCC" w14:paraId="13A6DAAD" w14:textId="77777777" w:rsidTr="00C90947">
        <w:trPr>
          <w:trHeight w:val="510"/>
        </w:trPr>
        <w:tc>
          <w:tcPr>
            <w:tcW w:w="1588" w:type="dxa"/>
            <w:hideMark/>
          </w:tcPr>
          <w:p w14:paraId="350EC7A0" w14:textId="2F6E2C70"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30D05CB" w14:textId="23936492"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Other, ASD, PPS</w:t>
            </w:r>
          </w:p>
        </w:tc>
        <w:tc>
          <w:tcPr>
            <w:tcW w:w="1843" w:type="dxa"/>
            <w:hideMark/>
          </w:tcPr>
          <w:p w14:paraId="75A3E6DA" w14:textId="68860D9A"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2BDC3C8C" w14:textId="0DFD8C95"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CD96 </w:t>
            </w:r>
          </w:p>
        </w:tc>
        <w:tc>
          <w:tcPr>
            <w:tcW w:w="1559" w:type="dxa"/>
            <w:noWrap/>
            <w:hideMark/>
          </w:tcPr>
          <w:p w14:paraId="3B0B8A5F"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934del, </w:t>
            </w:r>
            <w:proofErr w:type="gramStart"/>
            <w:r w:rsidRPr="00531BCC">
              <w:rPr>
                <w:rFonts w:ascii="Times New Roman" w:eastAsia="Times New Roman" w:hAnsi="Times New Roman" w:cs="Times New Roman"/>
                <w:kern w:val="0"/>
                <w:sz w:val="18"/>
                <w:szCs w:val="18"/>
                <w:lang w:bidi="fa-IR"/>
                <w14:ligatures w14:val="none"/>
              </w:rPr>
              <w:t>p.Asp</w:t>
            </w:r>
            <w:proofErr w:type="gramEnd"/>
            <w:r w:rsidRPr="00531BCC">
              <w:rPr>
                <w:rFonts w:ascii="Times New Roman" w:eastAsia="Times New Roman" w:hAnsi="Times New Roman" w:cs="Times New Roman"/>
                <w:kern w:val="0"/>
                <w:sz w:val="18"/>
                <w:szCs w:val="18"/>
                <w:lang w:bidi="fa-IR"/>
                <w14:ligatures w14:val="none"/>
              </w:rPr>
              <w:t>312fs</w:t>
            </w:r>
          </w:p>
        </w:tc>
        <w:tc>
          <w:tcPr>
            <w:tcW w:w="1417" w:type="dxa"/>
            <w:noWrap/>
            <w:hideMark/>
          </w:tcPr>
          <w:p w14:paraId="44C82B3D"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4E2F9D00"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816.5</w:t>
            </w:r>
          </w:p>
        </w:tc>
      </w:tr>
      <w:tr w:rsidR="001F7CAA" w:rsidRPr="00531BCC" w14:paraId="127843F6" w14:textId="77777777" w:rsidTr="00C90947">
        <w:trPr>
          <w:trHeight w:val="510"/>
        </w:trPr>
        <w:tc>
          <w:tcPr>
            <w:tcW w:w="1588" w:type="dxa"/>
            <w:hideMark/>
          </w:tcPr>
          <w:p w14:paraId="031FD1E1" w14:textId="30AB8820"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lastRenderedPageBreak/>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76C34C99" w14:textId="4B19FA30"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VSD, ASD</w:t>
            </w:r>
          </w:p>
        </w:tc>
        <w:tc>
          <w:tcPr>
            <w:tcW w:w="1843" w:type="dxa"/>
            <w:hideMark/>
          </w:tcPr>
          <w:p w14:paraId="3D5E7BB3" w14:textId="3E9FD123"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6CBC6501" w14:textId="3A20B255"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IPBL </w:t>
            </w:r>
          </w:p>
        </w:tc>
        <w:tc>
          <w:tcPr>
            <w:tcW w:w="1559" w:type="dxa"/>
            <w:noWrap/>
            <w:hideMark/>
          </w:tcPr>
          <w:p w14:paraId="127BD58C"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6705_6707del, </w:t>
            </w:r>
            <w:proofErr w:type="gramStart"/>
            <w:r w:rsidRPr="00531BCC">
              <w:rPr>
                <w:rFonts w:ascii="Times New Roman" w:eastAsia="Times New Roman" w:hAnsi="Times New Roman" w:cs="Times New Roman"/>
                <w:kern w:val="0"/>
                <w:sz w:val="18"/>
                <w:szCs w:val="18"/>
                <w:lang w:bidi="fa-IR"/>
                <w14:ligatures w14:val="none"/>
              </w:rPr>
              <w:t>p.Lys</w:t>
            </w:r>
            <w:proofErr w:type="gramEnd"/>
            <w:r w:rsidRPr="00531BCC">
              <w:rPr>
                <w:rFonts w:ascii="Times New Roman" w:eastAsia="Times New Roman" w:hAnsi="Times New Roman" w:cs="Times New Roman"/>
                <w:kern w:val="0"/>
                <w:sz w:val="18"/>
                <w:szCs w:val="18"/>
                <w:lang w:bidi="fa-IR"/>
                <w14:ligatures w14:val="none"/>
              </w:rPr>
              <w:t>2235del</w:t>
            </w:r>
          </w:p>
        </w:tc>
        <w:tc>
          <w:tcPr>
            <w:tcW w:w="1417" w:type="dxa"/>
            <w:noWrap/>
            <w:hideMark/>
          </w:tcPr>
          <w:p w14:paraId="33BC0AD7"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p>
        </w:tc>
        <w:tc>
          <w:tcPr>
            <w:tcW w:w="1560" w:type="dxa"/>
            <w:hideMark/>
          </w:tcPr>
          <w:p w14:paraId="4FF8AFAC"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133433.4</w:t>
            </w:r>
          </w:p>
        </w:tc>
      </w:tr>
      <w:tr w:rsidR="001F7CAA" w:rsidRPr="00531BCC" w14:paraId="7C5E3A9C" w14:textId="77777777" w:rsidTr="00C90947">
        <w:trPr>
          <w:trHeight w:val="510"/>
        </w:trPr>
        <w:tc>
          <w:tcPr>
            <w:tcW w:w="1588" w:type="dxa"/>
            <w:hideMark/>
          </w:tcPr>
          <w:p w14:paraId="2AD3EC1E" w14:textId="3F91F962"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F15F3C5" w14:textId="6D92BD8C" w:rsidR="001F7CAA" w:rsidRPr="00531BCC" w:rsidRDefault="008766FC"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PDA</w:t>
            </w:r>
          </w:p>
        </w:tc>
        <w:tc>
          <w:tcPr>
            <w:tcW w:w="1843" w:type="dxa"/>
            <w:hideMark/>
          </w:tcPr>
          <w:p w14:paraId="2835A13D" w14:textId="5A679CE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Isolated </w:t>
            </w:r>
          </w:p>
        </w:tc>
        <w:tc>
          <w:tcPr>
            <w:tcW w:w="1701" w:type="dxa"/>
            <w:hideMark/>
          </w:tcPr>
          <w:p w14:paraId="2C775E61" w14:textId="54EACFB0"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TMEM260 </w:t>
            </w:r>
          </w:p>
        </w:tc>
        <w:tc>
          <w:tcPr>
            <w:tcW w:w="1559" w:type="dxa"/>
            <w:noWrap/>
            <w:hideMark/>
          </w:tcPr>
          <w:p w14:paraId="7A6C7212" w14:textId="77777777" w:rsidR="001F7CAA" w:rsidRPr="00531BCC" w:rsidRDefault="001F7CAA" w:rsidP="00A56EEE">
            <w:pPr>
              <w:rPr>
                <w:rFonts w:ascii="Times New Roman" w:eastAsia="Times New Roman" w:hAnsi="Times New Roman" w:cs="Times New Roman"/>
                <w:kern w:val="0"/>
                <w:sz w:val="18"/>
                <w:szCs w:val="18"/>
                <w:lang w:val="es-ES" w:bidi="fa-IR"/>
                <w14:ligatures w14:val="none"/>
              </w:rPr>
            </w:pPr>
            <w:r w:rsidRPr="00531BCC">
              <w:rPr>
                <w:rFonts w:ascii="Times New Roman" w:eastAsia="Times New Roman" w:hAnsi="Times New Roman" w:cs="Times New Roman"/>
                <w:kern w:val="0"/>
                <w:sz w:val="18"/>
                <w:szCs w:val="18"/>
                <w:lang w:val="es-ES" w:bidi="fa-IR"/>
                <w14:ligatures w14:val="none"/>
              </w:rPr>
              <w:t>c.377C&gt;</w:t>
            </w:r>
            <w:proofErr w:type="gramStart"/>
            <w:r w:rsidRPr="00531BCC">
              <w:rPr>
                <w:rFonts w:ascii="Times New Roman" w:eastAsia="Times New Roman" w:hAnsi="Times New Roman" w:cs="Times New Roman"/>
                <w:kern w:val="0"/>
                <w:sz w:val="18"/>
                <w:szCs w:val="18"/>
                <w:lang w:val="es-ES" w:bidi="fa-IR"/>
                <w14:ligatures w14:val="none"/>
              </w:rPr>
              <w:t>T ,</w:t>
            </w:r>
            <w:proofErr w:type="gramEnd"/>
            <w:r w:rsidRPr="00531BCC">
              <w:rPr>
                <w:rFonts w:ascii="Times New Roman" w:eastAsia="Times New Roman" w:hAnsi="Times New Roman" w:cs="Times New Roman"/>
                <w:kern w:val="0"/>
                <w:sz w:val="18"/>
                <w:szCs w:val="18"/>
                <w:lang w:val="es-ES" w:bidi="fa-IR"/>
                <w14:ligatures w14:val="none"/>
              </w:rPr>
              <w:t xml:space="preserve"> p.Ala126Val</w:t>
            </w:r>
          </w:p>
        </w:tc>
        <w:tc>
          <w:tcPr>
            <w:tcW w:w="1417" w:type="dxa"/>
            <w:noWrap/>
            <w:hideMark/>
          </w:tcPr>
          <w:p w14:paraId="2D611DA4"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Both Parents, AR</w:t>
            </w:r>
          </w:p>
        </w:tc>
        <w:tc>
          <w:tcPr>
            <w:tcW w:w="1560" w:type="dxa"/>
            <w:hideMark/>
          </w:tcPr>
          <w:p w14:paraId="01BAF539"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799.4</w:t>
            </w:r>
          </w:p>
        </w:tc>
      </w:tr>
      <w:tr w:rsidR="001F7CAA" w:rsidRPr="00531BCC" w14:paraId="1EB6D6BC" w14:textId="77777777" w:rsidTr="00C90947">
        <w:trPr>
          <w:trHeight w:val="510"/>
        </w:trPr>
        <w:tc>
          <w:tcPr>
            <w:tcW w:w="1588" w:type="dxa"/>
            <w:hideMark/>
          </w:tcPr>
          <w:p w14:paraId="45FB67A3" w14:textId="5E19028F"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8C3B773" w14:textId="5ED994A1" w:rsidR="001F7CAA" w:rsidRPr="00531BCC" w:rsidRDefault="008766FC"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PDA</w:t>
            </w:r>
          </w:p>
        </w:tc>
        <w:tc>
          <w:tcPr>
            <w:tcW w:w="1843" w:type="dxa"/>
            <w:hideMark/>
          </w:tcPr>
          <w:p w14:paraId="67618B72" w14:textId="1FE91EF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242F77FF" w14:textId="6B094E91"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CSNK1E </w:t>
            </w:r>
          </w:p>
        </w:tc>
        <w:tc>
          <w:tcPr>
            <w:tcW w:w="1559" w:type="dxa"/>
            <w:noWrap/>
            <w:hideMark/>
          </w:tcPr>
          <w:p w14:paraId="4C1B3479"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287G&gt;T, </w:t>
            </w:r>
            <w:proofErr w:type="gramStart"/>
            <w:r w:rsidRPr="00531BCC">
              <w:rPr>
                <w:rFonts w:ascii="Times New Roman" w:eastAsia="Times New Roman" w:hAnsi="Times New Roman" w:cs="Times New Roman"/>
                <w:kern w:val="0"/>
                <w:sz w:val="18"/>
                <w:szCs w:val="18"/>
                <w:lang w:bidi="fa-IR"/>
                <w14:ligatures w14:val="none"/>
              </w:rPr>
              <w:t>p.Cys</w:t>
            </w:r>
            <w:proofErr w:type="gramEnd"/>
            <w:r w:rsidRPr="00531BCC">
              <w:rPr>
                <w:rFonts w:ascii="Times New Roman" w:eastAsia="Times New Roman" w:hAnsi="Times New Roman" w:cs="Times New Roman"/>
                <w:kern w:val="0"/>
                <w:sz w:val="18"/>
                <w:szCs w:val="18"/>
                <w:lang w:bidi="fa-IR"/>
                <w14:ligatures w14:val="none"/>
              </w:rPr>
              <w:t>96Phe</w:t>
            </w:r>
          </w:p>
        </w:tc>
        <w:tc>
          <w:tcPr>
            <w:tcW w:w="1417" w:type="dxa"/>
            <w:noWrap/>
            <w:hideMark/>
          </w:tcPr>
          <w:p w14:paraId="4AB8E0B2"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De Novo, X-linked</w:t>
            </w:r>
          </w:p>
        </w:tc>
        <w:tc>
          <w:tcPr>
            <w:tcW w:w="1560" w:type="dxa"/>
            <w:hideMark/>
          </w:tcPr>
          <w:p w14:paraId="3190E53B"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152221.3</w:t>
            </w:r>
          </w:p>
        </w:tc>
      </w:tr>
      <w:tr w:rsidR="001F7CAA" w:rsidRPr="00531BCC" w14:paraId="0A6DE596" w14:textId="77777777" w:rsidTr="00C90947">
        <w:trPr>
          <w:trHeight w:val="510"/>
        </w:trPr>
        <w:tc>
          <w:tcPr>
            <w:tcW w:w="1588" w:type="dxa"/>
            <w:hideMark/>
          </w:tcPr>
          <w:p w14:paraId="6758BD04" w14:textId="00841F9D"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25830AC" w14:textId="7E10736A" w:rsidR="001F7CAA" w:rsidRPr="00531BCC" w:rsidRDefault="008766FC"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PDA</w:t>
            </w:r>
          </w:p>
        </w:tc>
        <w:tc>
          <w:tcPr>
            <w:tcW w:w="1843" w:type="dxa"/>
            <w:hideMark/>
          </w:tcPr>
          <w:p w14:paraId="1C5017BE" w14:textId="4F38F2BB"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47ABA505" w14:textId="54D9D57B"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RINT1 </w:t>
            </w:r>
          </w:p>
        </w:tc>
        <w:tc>
          <w:tcPr>
            <w:tcW w:w="1559" w:type="dxa"/>
            <w:noWrap/>
            <w:hideMark/>
          </w:tcPr>
          <w:p w14:paraId="1EE69838"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c.1285C&gt;</w:t>
            </w:r>
            <w:proofErr w:type="gramStart"/>
            <w:r w:rsidRPr="00531BCC">
              <w:rPr>
                <w:rFonts w:ascii="Times New Roman" w:eastAsia="Times New Roman" w:hAnsi="Times New Roman" w:cs="Times New Roman"/>
                <w:kern w:val="0"/>
                <w:sz w:val="18"/>
                <w:szCs w:val="18"/>
                <w:lang w:bidi="fa-IR"/>
                <w14:ligatures w14:val="none"/>
              </w:rPr>
              <w:t>A ,</w:t>
            </w:r>
            <w:proofErr w:type="gramEnd"/>
            <w:r w:rsidRPr="00531BCC">
              <w:rPr>
                <w:rFonts w:ascii="Times New Roman" w:eastAsia="Times New Roman" w:hAnsi="Times New Roman" w:cs="Times New Roman"/>
                <w:kern w:val="0"/>
                <w:sz w:val="18"/>
                <w:szCs w:val="18"/>
                <w:lang w:bidi="fa-IR"/>
                <w14:ligatures w14:val="none"/>
              </w:rPr>
              <w:t xml:space="preserve"> p.Leu429Ile</w:t>
            </w:r>
          </w:p>
        </w:tc>
        <w:tc>
          <w:tcPr>
            <w:tcW w:w="1417" w:type="dxa"/>
            <w:noWrap/>
            <w:hideMark/>
          </w:tcPr>
          <w:p w14:paraId="0F6A694C"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 X-linked</w:t>
            </w:r>
          </w:p>
        </w:tc>
        <w:tc>
          <w:tcPr>
            <w:tcW w:w="1560" w:type="dxa"/>
            <w:hideMark/>
          </w:tcPr>
          <w:p w14:paraId="005650FF"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21930.6</w:t>
            </w:r>
          </w:p>
        </w:tc>
      </w:tr>
      <w:tr w:rsidR="001F7CAA" w:rsidRPr="00531BCC" w14:paraId="46B5B7C8" w14:textId="77777777" w:rsidTr="00C90947">
        <w:trPr>
          <w:trHeight w:val="510"/>
        </w:trPr>
        <w:tc>
          <w:tcPr>
            <w:tcW w:w="1588" w:type="dxa"/>
            <w:hideMark/>
          </w:tcPr>
          <w:p w14:paraId="350D5FA5" w14:textId="67BD8095"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D1B0EFA" w14:textId="7A541EDC"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VSD, ASD</w:t>
            </w:r>
          </w:p>
        </w:tc>
        <w:tc>
          <w:tcPr>
            <w:tcW w:w="1843" w:type="dxa"/>
            <w:hideMark/>
          </w:tcPr>
          <w:p w14:paraId="721A79CD" w14:textId="0830DF7A"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7CBFA20F" w14:textId="7306E5E6"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U2AF2 </w:t>
            </w:r>
          </w:p>
        </w:tc>
        <w:tc>
          <w:tcPr>
            <w:tcW w:w="1559" w:type="dxa"/>
            <w:noWrap/>
            <w:hideMark/>
          </w:tcPr>
          <w:p w14:paraId="5EB90B90"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791G&gt;A, </w:t>
            </w:r>
            <w:proofErr w:type="gramStart"/>
            <w:r w:rsidRPr="00531BCC">
              <w:rPr>
                <w:rFonts w:ascii="Times New Roman" w:eastAsia="Times New Roman" w:hAnsi="Times New Roman" w:cs="Times New Roman"/>
                <w:kern w:val="0"/>
                <w:sz w:val="18"/>
                <w:szCs w:val="18"/>
                <w:lang w:bidi="fa-IR"/>
                <w14:ligatures w14:val="none"/>
              </w:rPr>
              <w:t>p.Gly</w:t>
            </w:r>
            <w:proofErr w:type="gramEnd"/>
            <w:r w:rsidRPr="00531BCC">
              <w:rPr>
                <w:rFonts w:ascii="Times New Roman" w:eastAsia="Times New Roman" w:hAnsi="Times New Roman" w:cs="Times New Roman"/>
                <w:kern w:val="0"/>
                <w:sz w:val="18"/>
                <w:szCs w:val="18"/>
                <w:lang w:bidi="fa-IR"/>
                <w14:ligatures w14:val="none"/>
              </w:rPr>
              <w:t>264Glu</w:t>
            </w:r>
          </w:p>
        </w:tc>
        <w:tc>
          <w:tcPr>
            <w:tcW w:w="1417" w:type="dxa"/>
            <w:noWrap/>
            <w:hideMark/>
          </w:tcPr>
          <w:p w14:paraId="7BFD85BA"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Paternal</w:t>
            </w:r>
          </w:p>
        </w:tc>
        <w:tc>
          <w:tcPr>
            <w:tcW w:w="1560" w:type="dxa"/>
            <w:hideMark/>
          </w:tcPr>
          <w:p w14:paraId="4800186C"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7279.3</w:t>
            </w:r>
          </w:p>
        </w:tc>
      </w:tr>
      <w:tr w:rsidR="001F7CAA" w:rsidRPr="00531BCC" w14:paraId="60DCEA71" w14:textId="77777777" w:rsidTr="00C90947">
        <w:trPr>
          <w:trHeight w:val="510"/>
        </w:trPr>
        <w:tc>
          <w:tcPr>
            <w:tcW w:w="1588" w:type="dxa"/>
            <w:hideMark/>
          </w:tcPr>
          <w:p w14:paraId="4458579C" w14:textId="6BFAB6F5"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C25E15A" w14:textId="4833FBBE"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Left obstructive lesions, Coarctation</w:t>
            </w:r>
          </w:p>
        </w:tc>
        <w:tc>
          <w:tcPr>
            <w:tcW w:w="1843" w:type="dxa"/>
            <w:hideMark/>
          </w:tcPr>
          <w:p w14:paraId="2442FFD5" w14:textId="0D4D8430"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395D4274" w14:textId="0FF97F02"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MARCA1 </w:t>
            </w:r>
          </w:p>
        </w:tc>
        <w:tc>
          <w:tcPr>
            <w:tcW w:w="1559" w:type="dxa"/>
            <w:noWrap/>
            <w:hideMark/>
          </w:tcPr>
          <w:p w14:paraId="49CB3F32"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874A&gt;G, </w:t>
            </w:r>
            <w:proofErr w:type="gramStart"/>
            <w:r w:rsidRPr="00531BCC">
              <w:rPr>
                <w:rFonts w:ascii="Times New Roman" w:eastAsia="Times New Roman" w:hAnsi="Times New Roman" w:cs="Times New Roman"/>
                <w:kern w:val="0"/>
                <w:sz w:val="18"/>
                <w:szCs w:val="18"/>
                <w:lang w:bidi="fa-IR"/>
                <w14:ligatures w14:val="none"/>
              </w:rPr>
              <w:t>p.Asp</w:t>
            </w:r>
            <w:proofErr w:type="gramEnd"/>
            <w:r w:rsidRPr="00531BCC">
              <w:rPr>
                <w:rFonts w:ascii="Times New Roman" w:eastAsia="Times New Roman" w:hAnsi="Times New Roman" w:cs="Times New Roman"/>
                <w:kern w:val="0"/>
                <w:sz w:val="18"/>
                <w:szCs w:val="18"/>
                <w:lang w:bidi="fa-IR"/>
                <w14:ligatures w14:val="none"/>
              </w:rPr>
              <w:t>625Gly</w:t>
            </w:r>
          </w:p>
        </w:tc>
        <w:tc>
          <w:tcPr>
            <w:tcW w:w="1417" w:type="dxa"/>
            <w:noWrap/>
            <w:hideMark/>
          </w:tcPr>
          <w:p w14:paraId="15443FF4"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w:t>
            </w:r>
          </w:p>
        </w:tc>
        <w:tc>
          <w:tcPr>
            <w:tcW w:w="1560" w:type="dxa"/>
            <w:hideMark/>
          </w:tcPr>
          <w:p w14:paraId="76561E7F"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282874.2</w:t>
            </w:r>
          </w:p>
        </w:tc>
      </w:tr>
      <w:tr w:rsidR="001F7CAA" w:rsidRPr="00531BCC" w14:paraId="7F861092" w14:textId="77777777" w:rsidTr="00C90947">
        <w:trPr>
          <w:trHeight w:val="510"/>
        </w:trPr>
        <w:tc>
          <w:tcPr>
            <w:tcW w:w="1588" w:type="dxa"/>
            <w:hideMark/>
          </w:tcPr>
          <w:p w14:paraId="161AD814" w14:textId="0C49D0B7"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EE047BE" w14:textId="5B755390"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Left obstructive lesions, Coarctation</w:t>
            </w:r>
          </w:p>
        </w:tc>
        <w:tc>
          <w:tcPr>
            <w:tcW w:w="1843" w:type="dxa"/>
            <w:hideMark/>
          </w:tcPr>
          <w:p w14:paraId="1D2CFAA6" w14:textId="3F1394DA"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619875BD" w14:textId="2351CBEF"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MARCA1 </w:t>
            </w:r>
          </w:p>
        </w:tc>
        <w:tc>
          <w:tcPr>
            <w:tcW w:w="1559" w:type="dxa"/>
            <w:noWrap/>
            <w:hideMark/>
          </w:tcPr>
          <w:p w14:paraId="30E9BFC8" w14:textId="77777777" w:rsidR="001F7CAA" w:rsidRPr="00531BCC" w:rsidRDefault="001F7CAA" w:rsidP="00A56EEE">
            <w:pPr>
              <w:rPr>
                <w:rFonts w:ascii="Times New Roman" w:eastAsia="Times New Roman" w:hAnsi="Times New Roman" w:cs="Times New Roman"/>
                <w:kern w:val="0"/>
                <w:sz w:val="18"/>
                <w:szCs w:val="18"/>
                <w:lang w:val="es-ES" w:bidi="fa-IR"/>
                <w14:ligatures w14:val="none"/>
              </w:rPr>
            </w:pPr>
            <w:r w:rsidRPr="00531BCC">
              <w:rPr>
                <w:rFonts w:ascii="Times New Roman" w:eastAsia="Times New Roman" w:hAnsi="Times New Roman" w:cs="Times New Roman"/>
                <w:kern w:val="0"/>
                <w:sz w:val="18"/>
                <w:szCs w:val="18"/>
                <w:lang w:val="es-ES" w:bidi="fa-IR"/>
                <w14:ligatures w14:val="none"/>
              </w:rPr>
              <w:t xml:space="preserve">c.2354A&gt;G, </w:t>
            </w:r>
            <w:proofErr w:type="gramStart"/>
            <w:r w:rsidRPr="00531BCC">
              <w:rPr>
                <w:rFonts w:ascii="Times New Roman" w:eastAsia="Times New Roman" w:hAnsi="Times New Roman" w:cs="Times New Roman"/>
                <w:kern w:val="0"/>
                <w:sz w:val="18"/>
                <w:szCs w:val="18"/>
                <w:lang w:val="es-ES" w:bidi="fa-IR"/>
                <w14:ligatures w14:val="none"/>
              </w:rPr>
              <w:t>p.Asn</w:t>
            </w:r>
            <w:proofErr w:type="gramEnd"/>
            <w:r w:rsidRPr="00531BCC">
              <w:rPr>
                <w:rFonts w:ascii="Times New Roman" w:eastAsia="Times New Roman" w:hAnsi="Times New Roman" w:cs="Times New Roman"/>
                <w:kern w:val="0"/>
                <w:sz w:val="18"/>
                <w:szCs w:val="18"/>
                <w:lang w:val="es-ES" w:bidi="fa-IR"/>
                <w14:ligatures w14:val="none"/>
              </w:rPr>
              <w:t>785Ser</w:t>
            </w:r>
          </w:p>
        </w:tc>
        <w:tc>
          <w:tcPr>
            <w:tcW w:w="1417" w:type="dxa"/>
            <w:noWrap/>
            <w:hideMark/>
          </w:tcPr>
          <w:p w14:paraId="126F399F"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w:t>
            </w:r>
          </w:p>
        </w:tc>
        <w:tc>
          <w:tcPr>
            <w:tcW w:w="1560" w:type="dxa"/>
            <w:hideMark/>
          </w:tcPr>
          <w:p w14:paraId="500233B2"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282874.2</w:t>
            </w:r>
          </w:p>
        </w:tc>
      </w:tr>
      <w:tr w:rsidR="001F7CAA" w:rsidRPr="00531BCC" w14:paraId="6F8CA86B" w14:textId="77777777" w:rsidTr="00C90947">
        <w:trPr>
          <w:trHeight w:val="510"/>
        </w:trPr>
        <w:tc>
          <w:tcPr>
            <w:tcW w:w="1588" w:type="dxa"/>
            <w:hideMark/>
          </w:tcPr>
          <w:p w14:paraId="5536BA3B" w14:textId="06D8ABC4"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F9359C1" w14:textId="463346EF"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Left obstructive lesions, Coarctation</w:t>
            </w:r>
          </w:p>
        </w:tc>
        <w:tc>
          <w:tcPr>
            <w:tcW w:w="1843" w:type="dxa"/>
            <w:hideMark/>
          </w:tcPr>
          <w:p w14:paraId="42E6FF4E" w14:textId="38350C60"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32DD2409" w14:textId="3E749648"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AMD4B </w:t>
            </w:r>
          </w:p>
        </w:tc>
        <w:tc>
          <w:tcPr>
            <w:tcW w:w="1559" w:type="dxa"/>
            <w:noWrap/>
            <w:hideMark/>
          </w:tcPr>
          <w:p w14:paraId="68BC38CC"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569G&gt;C, </w:t>
            </w:r>
            <w:proofErr w:type="gramStart"/>
            <w:r w:rsidRPr="00531BCC">
              <w:rPr>
                <w:rFonts w:ascii="Times New Roman" w:eastAsia="Times New Roman" w:hAnsi="Times New Roman" w:cs="Times New Roman"/>
                <w:kern w:val="0"/>
                <w:sz w:val="18"/>
                <w:szCs w:val="18"/>
                <w:lang w:bidi="fa-IR"/>
                <w14:ligatures w14:val="none"/>
              </w:rPr>
              <w:t>p.Trp</w:t>
            </w:r>
            <w:proofErr w:type="gramEnd"/>
            <w:r w:rsidRPr="00531BCC">
              <w:rPr>
                <w:rFonts w:ascii="Times New Roman" w:eastAsia="Times New Roman" w:hAnsi="Times New Roman" w:cs="Times New Roman"/>
                <w:kern w:val="0"/>
                <w:sz w:val="18"/>
                <w:szCs w:val="18"/>
                <w:lang w:bidi="fa-IR"/>
                <w14:ligatures w14:val="none"/>
              </w:rPr>
              <w:t>523Cys</w:t>
            </w:r>
          </w:p>
        </w:tc>
        <w:tc>
          <w:tcPr>
            <w:tcW w:w="1417" w:type="dxa"/>
            <w:noWrap/>
            <w:hideMark/>
          </w:tcPr>
          <w:p w14:paraId="17DBC78C"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w:t>
            </w:r>
          </w:p>
        </w:tc>
        <w:tc>
          <w:tcPr>
            <w:tcW w:w="1560" w:type="dxa"/>
            <w:hideMark/>
          </w:tcPr>
          <w:p w14:paraId="65830CBD"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8028.3</w:t>
            </w:r>
          </w:p>
        </w:tc>
      </w:tr>
      <w:tr w:rsidR="001F7CAA" w:rsidRPr="00531BCC" w14:paraId="48809015" w14:textId="77777777" w:rsidTr="00C90947">
        <w:trPr>
          <w:trHeight w:val="510"/>
        </w:trPr>
        <w:tc>
          <w:tcPr>
            <w:tcW w:w="1588" w:type="dxa"/>
            <w:hideMark/>
          </w:tcPr>
          <w:p w14:paraId="0225F115" w14:textId="414222EB"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49E6ECD" w14:textId="7BCFDEF8"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VSD, ASD</w:t>
            </w:r>
          </w:p>
        </w:tc>
        <w:tc>
          <w:tcPr>
            <w:tcW w:w="1843" w:type="dxa"/>
            <w:hideMark/>
          </w:tcPr>
          <w:p w14:paraId="4D0D5C7B" w14:textId="70A9C5BB"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14A1B963" w14:textId="51E2A1C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USP9X </w:t>
            </w:r>
          </w:p>
        </w:tc>
        <w:tc>
          <w:tcPr>
            <w:tcW w:w="1559" w:type="dxa"/>
            <w:noWrap/>
            <w:hideMark/>
          </w:tcPr>
          <w:p w14:paraId="1B51C5F0"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4817A&gt;G, </w:t>
            </w:r>
            <w:proofErr w:type="gramStart"/>
            <w:r w:rsidRPr="00531BCC">
              <w:rPr>
                <w:rFonts w:ascii="Times New Roman" w:eastAsia="Times New Roman" w:hAnsi="Times New Roman" w:cs="Times New Roman"/>
                <w:kern w:val="0"/>
                <w:sz w:val="18"/>
                <w:szCs w:val="18"/>
                <w:lang w:bidi="fa-IR"/>
                <w14:ligatures w14:val="none"/>
              </w:rPr>
              <w:t>p.Asp</w:t>
            </w:r>
            <w:proofErr w:type="gramEnd"/>
            <w:r w:rsidRPr="00531BCC">
              <w:rPr>
                <w:rFonts w:ascii="Times New Roman" w:eastAsia="Times New Roman" w:hAnsi="Times New Roman" w:cs="Times New Roman"/>
                <w:kern w:val="0"/>
                <w:sz w:val="18"/>
                <w:szCs w:val="18"/>
                <w:lang w:bidi="fa-IR"/>
                <w14:ligatures w14:val="none"/>
              </w:rPr>
              <w:t>1606Gly</w:t>
            </w:r>
          </w:p>
        </w:tc>
        <w:tc>
          <w:tcPr>
            <w:tcW w:w="1417" w:type="dxa"/>
            <w:noWrap/>
            <w:hideMark/>
          </w:tcPr>
          <w:p w14:paraId="2B2339CB"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De Novo, AD</w:t>
            </w:r>
          </w:p>
        </w:tc>
        <w:tc>
          <w:tcPr>
            <w:tcW w:w="1560" w:type="dxa"/>
            <w:hideMark/>
          </w:tcPr>
          <w:p w14:paraId="016CDDAB"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039591.3</w:t>
            </w:r>
          </w:p>
        </w:tc>
      </w:tr>
      <w:tr w:rsidR="001F7CAA" w:rsidRPr="00531BCC" w14:paraId="2E0F27EA" w14:textId="77777777" w:rsidTr="00C90947">
        <w:trPr>
          <w:trHeight w:val="510"/>
        </w:trPr>
        <w:tc>
          <w:tcPr>
            <w:tcW w:w="1588" w:type="dxa"/>
            <w:hideMark/>
          </w:tcPr>
          <w:p w14:paraId="072460DB" w14:textId="21426B5D"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9A46DBB" w14:textId="0B8E5C04"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GA, PA</w:t>
            </w:r>
          </w:p>
        </w:tc>
        <w:tc>
          <w:tcPr>
            <w:tcW w:w="1843" w:type="dxa"/>
            <w:hideMark/>
          </w:tcPr>
          <w:p w14:paraId="54124CF0" w14:textId="6F6CC092"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5D1E8141" w14:textId="2659A69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KMT2D </w:t>
            </w:r>
          </w:p>
        </w:tc>
        <w:tc>
          <w:tcPr>
            <w:tcW w:w="1559" w:type="dxa"/>
            <w:noWrap/>
            <w:hideMark/>
          </w:tcPr>
          <w:p w14:paraId="7651944B"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5989C&gt;G, </w:t>
            </w:r>
            <w:proofErr w:type="gramStart"/>
            <w:r w:rsidRPr="00531BCC">
              <w:rPr>
                <w:rFonts w:ascii="Times New Roman" w:eastAsia="Times New Roman" w:hAnsi="Times New Roman" w:cs="Times New Roman"/>
                <w:kern w:val="0"/>
                <w:sz w:val="18"/>
                <w:szCs w:val="18"/>
                <w:lang w:bidi="fa-IR"/>
                <w14:ligatures w14:val="none"/>
              </w:rPr>
              <w:t>p.Pro</w:t>
            </w:r>
            <w:proofErr w:type="gramEnd"/>
            <w:r w:rsidRPr="00531BCC">
              <w:rPr>
                <w:rFonts w:ascii="Times New Roman" w:eastAsia="Times New Roman" w:hAnsi="Times New Roman" w:cs="Times New Roman"/>
                <w:kern w:val="0"/>
                <w:sz w:val="18"/>
                <w:szCs w:val="18"/>
                <w:lang w:bidi="fa-IR"/>
                <w14:ligatures w14:val="none"/>
              </w:rPr>
              <w:t>5330Arg</w:t>
            </w:r>
          </w:p>
        </w:tc>
        <w:tc>
          <w:tcPr>
            <w:tcW w:w="1417" w:type="dxa"/>
            <w:noWrap/>
            <w:hideMark/>
          </w:tcPr>
          <w:p w14:paraId="32B300DA"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 AD</w:t>
            </w:r>
          </w:p>
        </w:tc>
        <w:tc>
          <w:tcPr>
            <w:tcW w:w="1560" w:type="dxa"/>
            <w:hideMark/>
          </w:tcPr>
          <w:p w14:paraId="18346B90"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3482.3</w:t>
            </w:r>
          </w:p>
        </w:tc>
      </w:tr>
      <w:tr w:rsidR="001F7CAA" w:rsidRPr="00531BCC" w14:paraId="0DF8106F" w14:textId="77777777" w:rsidTr="00C90947">
        <w:trPr>
          <w:trHeight w:val="510"/>
        </w:trPr>
        <w:tc>
          <w:tcPr>
            <w:tcW w:w="1588" w:type="dxa"/>
            <w:hideMark/>
          </w:tcPr>
          <w:p w14:paraId="167B031E" w14:textId="0C1D8809"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083357D7" w14:textId="5F54DAA3"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34BD8097" w14:textId="555499CC"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64FADE25" w14:textId="082BB11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UP214 </w:t>
            </w:r>
          </w:p>
        </w:tc>
        <w:tc>
          <w:tcPr>
            <w:tcW w:w="1559" w:type="dxa"/>
            <w:noWrap/>
            <w:hideMark/>
          </w:tcPr>
          <w:p w14:paraId="0729219D"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412C&gt;T, </w:t>
            </w:r>
            <w:proofErr w:type="gramStart"/>
            <w:r w:rsidRPr="00531BCC">
              <w:rPr>
                <w:rFonts w:ascii="Times New Roman" w:eastAsia="Times New Roman" w:hAnsi="Times New Roman" w:cs="Times New Roman"/>
                <w:kern w:val="0"/>
                <w:sz w:val="18"/>
                <w:szCs w:val="18"/>
                <w:lang w:bidi="fa-IR"/>
                <w14:ligatures w14:val="none"/>
              </w:rPr>
              <w:t>p.Ser</w:t>
            </w:r>
            <w:proofErr w:type="gramEnd"/>
            <w:r w:rsidRPr="00531BCC">
              <w:rPr>
                <w:rFonts w:ascii="Times New Roman" w:eastAsia="Times New Roman" w:hAnsi="Times New Roman" w:cs="Times New Roman"/>
                <w:kern w:val="0"/>
                <w:sz w:val="18"/>
                <w:szCs w:val="18"/>
                <w:lang w:bidi="fa-IR"/>
                <w14:ligatures w14:val="none"/>
              </w:rPr>
              <w:t>471Phe</w:t>
            </w:r>
          </w:p>
        </w:tc>
        <w:tc>
          <w:tcPr>
            <w:tcW w:w="1417" w:type="dxa"/>
            <w:noWrap/>
            <w:hideMark/>
          </w:tcPr>
          <w:p w14:paraId="4FFB344A"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R</w:t>
            </w:r>
          </w:p>
        </w:tc>
        <w:tc>
          <w:tcPr>
            <w:tcW w:w="1560" w:type="dxa"/>
            <w:hideMark/>
          </w:tcPr>
          <w:p w14:paraId="7311D3D2"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085.4</w:t>
            </w:r>
          </w:p>
        </w:tc>
      </w:tr>
      <w:tr w:rsidR="001F7CAA" w:rsidRPr="00531BCC" w14:paraId="31C6869B" w14:textId="77777777" w:rsidTr="00C90947">
        <w:trPr>
          <w:trHeight w:val="510"/>
        </w:trPr>
        <w:tc>
          <w:tcPr>
            <w:tcW w:w="1588" w:type="dxa"/>
            <w:hideMark/>
          </w:tcPr>
          <w:p w14:paraId="009B3098" w14:textId="63F86C0D"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CA3E885" w14:textId="104F6962"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171C2417" w14:textId="518A851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2DA14945" w14:textId="51FB9CF3"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NUP214 </w:t>
            </w:r>
          </w:p>
        </w:tc>
        <w:tc>
          <w:tcPr>
            <w:tcW w:w="1559" w:type="dxa"/>
            <w:noWrap/>
            <w:hideMark/>
          </w:tcPr>
          <w:p w14:paraId="1F849769"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3344C&gt;T, </w:t>
            </w:r>
            <w:proofErr w:type="gramStart"/>
            <w:r w:rsidRPr="00531BCC">
              <w:rPr>
                <w:rFonts w:ascii="Times New Roman" w:eastAsia="Times New Roman" w:hAnsi="Times New Roman" w:cs="Times New Roman"/>
                <w:kern w:val="0"/>
                <w:sz w:val="18"/>
                <w:szCs w:val="18"/>
                <w:lang w:bidi="fa-IR"/>
                <w14:ligatures w14:val="none"/>
              </w:rPr>
              <w:t>p.Thr</w:t>
            </w:r>
            <w:proofErr w:type="gramEnd"/>
            <w:r w:rsidRPr="00531BCC">
              <w:rPr>
                <w:rFonts w:ascii="Times New Roman" w:eastAsia="Times New Roman" w:hAnsi="Times New Roman" w:cs="Times New Roman"/>
                <w:kern w:val="0"/>
                <w:sz w:val="18"/>
                <w:szCs w:val="18"/>
                <w:lang w:bidi="fa-IR"/>
                <w14:ligatures w14:val="none"/>
              </w:rPr>
              <w:t>1115Met</w:t>
            </w:r>
          </w:p>
        </w:tc>
        <w:tc>
          <w:tcPr>
            <w:tcW w:w="1417" w:type="dxa"/>
            <w:noWrap/>
            <w:hideMark/>
          </w:tcPr>
          <w:p w14:paraId="3CB16B97"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R</w:t>
            </w:r>
          </w:p>
        </w:tc>
        <w:tc>
          <w:tcPr>
            <w:tcW w:w="1560" w:type="dxa"/>
            <w:hideMark/>
          </w:tcPr>
          <w:p w14:paraId="7D794E8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085.4</w:t>
            </w:r>
          </w:p>
        </w:tc>
      </w:tr>
      <w:tr w:rsidR="001F7CAA" w:rsidRPr="00531BCC" w14:paraId="3489520C" w14:textId="77777777" w:rsidTr="00C90947">
        <w:trPr>
          <w:trHeight w:val="510"/>
        </w:trPr>
        <w:tc>
          <w:tcPr>
            <w:tcW w:w="1588" w:type="dxa"/>
            <w:hideMark/>
          </w:tcPr>
          <w:p w14:paraId="2826C200" w14:textId="4C56240F"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71ED3DBC" w14:textId="528BCC44"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VSD, ASD</w:t>
            </w:r>
          </w:p>
        </w:tc>
        <w:tc>
          <w:tcPr>
            <w:tcW w:w="1843" w:type="dxa"/>
            <w:hideMark/>
          </w:tcPr>
          <w:p w14:paraId="356636EE" w14:textId="58282B43"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2D561603" w14:textId="4DD87E1F"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HCFC1 </w:t>
            </w:r>
          </w:p>
        </w:tc>
        <w:tc>
          <w:tcPr>
            <w:tcW w:w="1559" w:type="dxa"/>
            <w:noWrap/>
            <w:hideMark/>
          </w:tcPr>
          <w:p w14:paraId="5A974ADA"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6069G&gt;T, </w:t>
            </w:r>
            <w:proofErr w:type="gramStart"/>
            <w:r w:rsidRPr="00531BCC">
              <w:rPr>
                <w:rFonts w:ascii="Times New Roman" w:eastAsia="Times New Roman" w:hAnsi="Times New Roman" w:cs="Times New Roman"/>
                <w:kern w:val="0"/>
                <w:sz w:val="18"/>
                <w:szCs w:val="18"/>
                <w:lang w:bidi="fa-IR"/>
                <w14:ligatures w14:val="none"/>
              </w:rPr>
              <w:t>p.Met</w:t>
            </w:r>
            <w:proofErr w:type="gramEnd"/>
            <w:r w:rsidRPr="00531BCC">
              <w:rPr>
                <w:rFonts w:ascii="Times New Roman" w:eastAsia="Times New Roman" w:hAnsi="Times New Roman" w:cs="Times New Roman"/>
                <w:kern w:val="0"/>
                <w:sz w:val="18"/>
                <w:szCs w:val="18"/>
                <w:lang w:bidi="fa-IR"/>
                <w14:ligatures w14:val="none"/>
              </w:rPr>
              <w:t>2023Ile</w:t>
            </w:r>
          </w:p>
        </w:tc>
        <w:tc>
          <w:tcPr>
            <w:tcW w:w="1417" w:type="dxa"/>
            <w:noWrap/>
            <w:hideMark/>
          </w:tcPr>
          <w:p w14:paraId="791F7E42"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 AR</w:t>
            </w:r>
          </w:p>
        </w:tc>
        <w:tc>
          <w:tcPr>
            <w:tcW w:w="1560" w:type="dxa"/>
            <w:hideMark/>
          </w:tcPr>
          <w:p w14:paraId="483BADDA"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5334.3</w:t>
            </w:r>
          </w:p>
        </w:tc>
      </w:tr>
      <w:tr w:rsidR="001F7CAA" w:rsidRPr="00531BCC" w14:paraId="6DD7E06E" w14:textId="77777777" w:rsidTr="00C90947">
        <w:trPr>
          <w:trHeight w:val="510"/>
        </w:trPr>
        <w:tc>
          <w:tcPr>
            <w:tcW w:w="1588" w:type="dxa"/>
            <w:hideMark/>
          </w:tcPr>
          <w:p w14:paraId="131D65A3" w14:textId="1FB23E86"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69D0D86F" w14:textId="0112B36E"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Other, PPS</w:t>
            </w:r>
          </w:p>
        </w:tc>
        <w:tc>
          <w:tcPr>
            <w:tcW w:w="1843" w:type="dxa"/>
            <w:hideMark/>
          </w:tcPr>
          <w:p w14:paraId="0C0BF956" w14:textId="457A2ECB"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42691802" w14:textId="7A7BD56D"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CDH7 </w:t>
            </w:r>
          </w:p>
        </w:tc>
        <w:tc>
          <w:tcPr>
            <w:tcW w:w="1559" w:type="dxa"/>
            <w:noWrap/>
            <w:hideMark/>
          </w:tcPr>
          <w:p w14:paraId="54CACE4E"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2096G&gt;A, </w:t>
            </w:r>
            <w:proofErr w:type="gramStart"/>
            <w:r w:rsidRPr="00531BCC">
              <w:rPr>
                <w:rFonts w:ascii="Times New Roman" w:eastAsia="Times New Roman" w:hAnsi="Times New Roman" w:cs="Times New Roman"/>
                <w:kern w:val="0"/>
                <w:sz w:val="18"/>
                <w:szCs w:val="18"/>
                <w:lang w:bidi="fa-IR"/>
                <w14:ligatures w14:val="none"/>
              </w:rPr>
              <w:t>p.Ser</w:t>
            </w:r>
            <w:proofErr w:type="gramEnd"/>
            <w:r w:rsidRPr="00531BCC">
              <w:rPr>
                <w:rFonts w:ascii="Times New Roman" w:eastAsia="Times New Roman" w:hAnsi="Times New Roman" w:cs="Times New Roman"/>
                <w:kern w:val="0"/>
                <w:sz w:val="18"/>
                <w:szCs w:val="18"/>
                <w:lang w:bidi="fa-IR"/>
                <w14:ligatures w14:val="none"/>
              </w:rPr>
              <w:t>699Asn</w:t>
            </w:r>
          </w:p>
        </w:tc>
        <w:tc>
          <w:tcPr>
            <w:tcW w:w="1417" w:type="dxa"/>
            <w:noWrap/>
            <w:hideMark/>
          </w:tcPr>
          <w:p w14:paraId="03596E6A"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Paternal, AD</w:t>
            </w:r>
          </w:p>
        </w:tc>
        <w:tc>
          <w:tcPr>
            <w:tcW w:w="1560" w:type="dxa"/>
            <w:hideMark/>
          </w:tcPr>
          <w:p w14:paraId="18ED977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17780.4</w:t>
            </w:r>
          </w:p>
        </w:tc>
      </w:tr>
      <w:tr w:rsidR="001F7CAA" w:rsidRPr="00531BCC" w14:paraId="669403EB" w14:textId="77777777" w:rsidTr="00C90947">
        <w:trPr>
          <w:trHeight w:val="510"/>
        </w:trPr>
        <w:tc>
          <w:tcPr>
            <w:tcW w:w="1588" w:type="dxa"/>
            <w:hideMark/>
          </w:tcPr>
          <w:p w14:paraId="0DC9CB02" w14:textId="141563D0"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17DC6B3" w14:textId="4F0149D8"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VSD, ASD</w:t>
            </w:r>
          </w:p>
        </w:tc>
        <w:tc>
          <w:tcPr>
            <w:tcW w:w="1843" w:type="dxa"/>
            <w:hideMark/>
          </w:tcPr>
          <w:p w14:paraId="213C72A2" w14:textId="7F7AC133"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27066DC5" w14:textId="3A35055E"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MID1 </w:t>
            </w:r>
          </w:p>
        </w:tc>
        <w:tc>
          <w:tcPr>
            <w:tcW w:w="1559" w:type="dxa"/>
            <w:noWrap/>
            <w:hideMark/>
          </w:tcPr>
          <w:p w14:paraId="3CADEBE5"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1495G&gt;A, </w:t>
            </w:r>
            <w:proofErr w:type="gramStart"/>
            <w:r w:rsidRPr="00531BCC">
              <w:rPr>
                <w:rFonts w:ascii="Times New Roman" w:eastAsia="Times New Roman" w:hAnsi="Times New Roman" w:cs="Times New Roman"/>
                <w:kern w:val="0"/>
                <w:sz w:val="18"/>
                <w:szCs w:val="18"/>
                <w:lang w:bidi="fa-IR"/>
                <w14:ligatures w14:val="none"/>
              </w:rPr>
              <w:t>p.Val</w:t>
            </w:r>
            <w:proofErr w:type="gramEnd"/>
            <w:r w:rsidRPr="00531BCC">
              <w:rPr>
                <w:rFonts w:ascii="Times New Roman" w:eastAsia="Times New Roman" w:hAnsi="Times New Roman" w:cs="Times New Roman"/>
                <w:kern w:val="0"/>
                <w:sz w:val="18"/>
                <w:szCs w:val="18"/>
                <w:lang w:bidi="fa-IR"/>
                <w14:ligatures w14:val="none"/>
              </w:rPr>
              <w:t>499Met</w:t>
            </w:r>
          </w:p>
        </w:tc>
        <w:tc>
          <w:tcPr>
            <w:tcW w:w="1417" w:type="dxa"/>
            <w:noWrap/>
            <w:hideMark/>
          </w:tcPr>
          <w:p w14:paraId="773F750C"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 XR</w:t>
            </w:r>
          </w:p>
        </w:tc>
        <w:tc>
          <w:tcPr>
            <w:tcW w:w="1560" w:type="dxa"/>
            <w:hideMark/>
          </w:tcPr>
          <w:p w14:paraId="587A4ACA"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381.4</w:t>
            </w:r>
          </w:p>
        </w:tc>
      </w:tr>
      <w:tr w:rsidR="001F7CAA" w:rsidRPr="00531BCC" w14:paraId="6F95D13D" w14:textId="77777777" w:rsidTr="00C90947">
        <w:trPr>
          <w:trHeight w:val="510"/>
        </w:trPr>
        <w:tc>
          <w:tcPr>
            <w:tcW w:w="1588" w:type="dxa"/>
            <w:hideMark/>
          </w:tcPr>
          <w:p w14:paraId="576734B9" w14:textId="13A2E0D5"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2D5E7BB1" w14:textId="044C382B"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hAnsi="Times New Roman" w:cs="Times New Roman"/>
                <w:sz w:val="18"/>
                <w:szCs w:val="18"/>
              </w:rPr>
              <w:t>Conotruncal</w:t>
            </w:r>
            <w:proofErr w:type="spellEnd"/>
            <w:r w:rsidRPr="00531BCC">
              <w:rPr>
                <w:rFonts w:ascii="Times New Roman" w:hAnsi="Times New Roman" w:cs="Times New Roman"/>
                <w:sz w:val="18"/>
                <w:szCs w:val="18"/>
              </w:rPr>
              <w:t xml:space="preserve"> lesion, TOF</w:t>
            </w:r>
          </w:p>
        </w:tc>
        <w:tc>
          <w:tcPr>
            <w:tcW w:w="1843" w:type="dxa"/>
            <w:hideMark/>
          </w:tcPr>
          <w:p w14:paraId="1CBC1104" w14:textId="7B1372AE"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75E58684" w14:textId="4DE8BBC6"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MARCA4 </w:t>
            </w:r>
          </w:p>
        </w:tc>
        <w:tc>
          <w:tcPr>
            <w:tcW w:w="1559" w:type="dxa"/>
            <w:noWrap/>
            <w:hideMark/>
          </w:tcPr>
          <w:p w14:paraId="01665B69" w14:textId="77777777" w:rsidR="001F7CAA" w:rsidRPr="00531BCC" w:rsidRDefault="001F7CAA" w:rsidP="00A56EEE">
            <w:pPr>
              <w:rPr>
                <w:rFonts w:ascii="Times New Roman" w:eastAsia="Times New Roman" w:hAnsi="Times New Roman" w:cs="Times New Roman"/>
                <w:kern w:val="0"/>
                <w:sz w:val="18"/>
                <w:szCs w:val="18"/>
                <w:lang w:val="es-ES" w:bidi="fa-IR"/>
                <w14:ligatures w14:val="none"/>
              </w:rPr>
            </w:pPr>
            <w:r w:rsidRPr="00531BCC">
              <w:rPr>
                <w:rFonts w:ascii="Times New Roman" w:eastAsia="Times New Roman" w:hAnsi="Times New Roman" w:cs="Times New Roman"/>
                <w:kern w:val="0"/>
                <w:sz w:val="18"/>
                <w:szCs w:val="18"/>
                <w:lang w:val="es-ES" w:bidi="fa-IR"/>
                <w14:ligatures w14:val="none"/>
              </w:rPr>
              <w:t xml:space="preserve">c.2476G&gt;T, </w:t>
            </w:r>
            <w:proofErr w:type="gramStart"/>
            <w:r w:rsidRPr="00531BCC">
              <w:rPr>
                <w:rFonts w:ascii="Times New Roman" w:eastAsia="Times New Roman" w:hAnsi="Times New Roman" w:cs="Times New Roman"/>
                <w:kern w:val="0"/>
                <w:sz w:val="18"/>
                <w:szCs w:val="18"/>
                <w:lang w:val="es-ES" w:bidi="fa-IR"/>
                <w14:ligatures w14:val="none"/>
              </w:rPr>
              <w:t>p.Ala</w:t>
            </w:r>
            <w:proofErr w:type="gramEnd"/>
            <w:r w:rsidRPr="00531BCC">
              <w:rPr>
                <w:rFonts w:ascii="Times New Roman" w:eastAsia="Times New Roman" w:hAnsi="Times New Roman" w:cs="Times New Roman"/>
                <w:kern w:val="0"/>
                <w:sz w:val="18"/>
                <w:szCs w:val="18"/>
                <w:lang w:val="es-ES" w:bidi="fa-IR"/>
                <w14:ligatures w14:val="none"/>
              </w:rPr>
              <w:t>826Ser</w:t>
            </w:r>
          </w:p>
        </w:tc>
        <w:tc>
          <w:tcPr>
            <w:tcW w:w="1417" w:type="dxa"/>
            <w:noWrap/>
            <w:hideMark/>
          </w:tcPr>
          <w:p w14:paraId="4ECD7C86"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D</w:t>
            </w:r>
          </w:p>
        </w:tc>
        <w:tc>
          <w:tcPr>
            <w:tcW w:w="1560" w:type="dxa"/>
            <w:hideMark/>
          </w:tcPr>
          <w:p w14:paraId="3C2EEF0E"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3072.5</w:t>
            </w:r>
          </w:p>
        </w:tc>
      </w:tr>
      <w:tr w:rsidR="001F7CAA" w:rsidRPr="00531BCC" w14:paraId="5681821A" w14:textId="77777777" w:rsidTr="00C90947">
        <w:trPr>
          <w:trHeight w:val="510"/>
        </w:trPr>
        <w:tc>
          <w:tcPr>
            <w:tcW w:w="1588" w:type="dxa"/>
            <w:hideMark/>
          </w:tcPr>
          <w:p w14:paraId="6188F33D" w14:textId="6A97FCAE"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5DE86285" w14:textId="4F23F8B5"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37186FB8" w14:textId="32091D6F"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3F82B2CC" w14:textId="78CDEFF0"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ERCC2 </w:t>
            </w:r>
          </w:p>
        </w:tc>
        <w:tc>
          <w:tcPr>
            <w:tcW w:w="1559" w:type="dxa"/>
            <w:noWrap/>
            <w:hideMark/>
          </w:tcPr>
          <w:p w14:paraId="1412047E"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679C&gt;T, </w:t>
            </w:r>
            <w:proofErr w:type="gramStart"/>
            <w:r w:rsidRPr="00531BCC">
              <w:rPr>
                <w:rFonts w:ascii="Times New Roman" w:eastAsia="Times New Roman" w:hAnsi="Times New Roman" w:cs="Times New Roman"/>
                <w:kern w:val="0"/>
                <w:sz w:val="18"/>
                <w:szCs w:val="18"/>
                <w:lang w:bidi="fa-IR"/>
                <w14:ligatures w14:val="none"/>
              </w:rPr>
              <w:t>p.Arg</w:t>
            </w:r>
            <w:proofErr w:type="gramEnd"/>
            <w:r w:rsidRPr="00531BCC">
              <w:rPr>
                <w:rFonts w:ascii="Times New Roman" w:eastAsia="Times New Roman" w:hAnsi="Times New Roman" w:cs="Times New Roman"/>
                <w:kern w:val="0"/>
                <w:sz w:val="18"/>
                <w:szCs w:val="18"/>
                <w:lang w:bidi="fa-IR"/>
                <w14:ligatures w14:val="none"/>
              </w:rPr>
              <w:t>227Cys</w:t>
            </w:r>
          </w:p>
        </w:tc>
        <w:tc>
          <w:tcPr>
            <w:tcW w:w="1417" w:type="dxa"/>
            <w:noWrap/>
            <w:hideMark/>
          </w:tcPr>
          <w:p w14:paraId="12431B16"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R</w:t>
            </w:r>
          </w:p>
        </w:tc>
        <w:tc>
          <w:tcPr>
            <w:tcW w:w="1560" w:type="dxa"/>
            <w:hideMark/>
          </w:tcPr>
          <w:p w14:paraId="3372CF25"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400.3</w:t>
            </w:r>
          </w:p>
        </w:tc>
      </w:tr>
      <w:tr w:rsidR="001F7CAA" w:rsidRPr="00531BCC" w14:paraId="2BA6958D" w14:textId="77777777" w:rsidTr="00C90947">
        <w:trPr>
          <w:trHeight w:val="510"/>
        </w:trPr>
        <w:tc>
          <w:tcPr>
            <w:tcW w:w="1588" w:type="dxa"/>
            <w:hideMark/>
          </w:tcPr>
          <w:p w14:paraId="4168FA1C" w14:textId="63C58CFB"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734FD5C4" w14:textId="7614C03D"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58C8B8FD" w14:textId="151FE9AF"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276D9442" w14:textId="3F67A0DF"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ERCC2 </w:t>
            </w:r>
          </w:p>
        </w:tc>
        <w:tc>
          <w:tcPr>
            <w:tcW w:w="1559" w:type="dxa"/>
            <w:noWrap/>
            <w:hideMark/>
          </w:tcPr>
          <w:p w14:paraId="31DD735B"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462C&gt;G, </w:t>
            </w:r>
            <w:proofErr w:type="gramStart"/>
            <w:r w:rsidRPr="00531BCC">
              <w:rPr>
                <w:rFonts w:ascii="Times New Roman" w:eastAsia="Times New Roman" w:hAnsi="Times New Roman" w:cs="Times New Roman"/>
                <w:kern w:val="0"/>
                <w:sz w:val="18"/>
                <w:szCs w:val="18"/>
                <w:lang w:bidi="fa-IR"/>
                <w14:ligatures w14:val="none"/>
              </w:rPr>
              <w:t>p.His</w:t>
            </w:r>
            <w:proofErr w:type="gramEnd"/>
            <w:r w:rsidRPr="00531BCC">
              <w:rPr>
                <w:rFonts w:ascii="Times New Roman" w:eastAsia="Times New Roman" w:hAnsi="Times New Roman" w:cs="Times New Roman"/>
                <w:kern w:val="0"/>
                <w:sz w:val="18"/>
                <w:szCs w:val="18"/>
                <w:lang w:bidi="fa-IR"/>
                <w14:ligatures w14:val="none"/>
              </w:rPr>
              <w:t>154Gln</w:t>
            </w:r>
          </w:p>
        </w:tc>
        <w:tc>
          <w:tcPr>
            <w:tcW w:w="1417" w:type="dxa"/>
            <w:noWrap/>
            <w:hideMark/>
          </w:tcPr>
          <w:p w14:paraId="179F398F"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AR</w:t>
            </w:r>
          </w:p>
        </w:tc>
        <w:tc>
          <w:tcPr>
            <w:tcW w:w="1560" w:type="dxa"/>
            <w:hideMark/>
          </w:tcPr>
          <w:p w14:paraId="526FF213"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0400.3</w:t>
            </w:r>
          </w:p>
        </w:tc>
      </w:tr>
      <w:tr w:rsidR="001F7CAA" w:rsidRPr="00531BCC" w14:paraId="534B7B53" w14:textId="77777777" w:rsidTr="00C90947">
        <w:trPr>
          <w:trHeight w:val="510"/>
        </w:trPr>
        <w:tc>
          <w:tcPr>
            <w:tcW w:w="1588" w:type="dxa"/>
            <w:hideMark/>
          </w:tcPr>
          <w:p w14:paraId="30C4031D" w14:textId="2CBE56FF" w:rsidR="001F7CAA" w:rsidRPr="00531BCC" w:rsidRDefault="001F7CAA" w:rsidP="00A56EEE">
            <w:pPr>
              <w:rPr>
                <w:rFonts w:ascii="Times New Roman" w:eastAsia="Times New Roman" w:hAnsi="Times New Roman" w:cs="Times New Roman"/>
                <w:kern w:val="0"/>
                <w:sz w:val="18"/>
                <w:szCs w:val="18"/>
                <w:lang w:bidi="fa-IR"/>
                <w14:ligatures w14:val="none"/>
              </w:rPr>
            </w:pPr>
            <w:proofErr w:type="spellStart"/>
            <w:r w:rsidRPr="00531BCC">
              <w:rPr>
                <w:rFonts w:ascii="Times New Roman" w:eastAsia="Times New Roman" w:hAnsi="Times New Roman" w:cs="Times New Roman"/>
                <w:kern w:val="0"/>
                <w:sz w:val="18"/>
                <w:szCs w:val="18"/>
                <w:lang w:bidi="fa-IR"/>
                <w14:ligatures w14:val="none"/>
              </w:rPr>
              <w:t>Slavotinek</w:t>
            </w:r>
            <w:proofErr w:type="spellEnd"/>
            <w:r w:rsidRPr="00531BCC">
              <w:rPr>
                <w:rFonts w:ascii="Times New Roman" w:eastAsia="Times New Roman" w:hAnsi="Times New Roman" w:cs="Times New Roman"/>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6AB82E8C" w14:textId="0393853B"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36DEA7D9" w14:textId="4D6AE832"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16D9F465" w14:textId="480911E2"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hAnsi="Times New Roman" w:cs="Times New Roman"/>
                <w:sz w:val="18"/>
                <w:szCs w:val="18"/>
              </w:rPr>
              <w:t xml:space="preserve">UPS11 </w:t>
            </w:r>
          </w:p>
        </w:tc>
        <w:tc>
          <w:tcPr>
            <w:tcW w:w="1559" w:type="dxa"/>
            <w:noWrap/>
            <w:hideMark/>
          </w:tcPr>
          <w:p w14:paraId="428181E3"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 xml:space="preserve">c.2420G&gt;A, </w:t>
            </w:r>
            <w:proofErr w:type="gramStart"/>
            <w:r w:rsidRPr="00531BCC">
              <w:rPr>
                <w:rFonts w:ascii="Times New Roman" w:eastAsia="Times New Roman" w:hAnsi="Times New Roman" w:cs="Times New Roman"/>
                <w:kern w:val="0"/>
                <w:sz w:val="18"/>
                <w:szCs w:val="18"/>
                <w:lang w:bidi="fa-IR"/>
                <w14:ligatures w14:val="none"/>
              </w:rPr>
              <w:t>p.Arg</w:t>
            </w:r>
            <w:proofErr w:type="gramEnd"/>
            <w:r w:rsidRPr="00531BCC">
              <w:rPr>
                <w:rFonts w:ascii="Times New Roman" w:eastAsia="Times New Roman" w:hAnsi="Times New Roman" w:cs="Times New Roman"/>
                <w:kern w:val="0"/>
                <w:sz w:val="18"/>
                <w:szCs w:val="18"/>
                <w:lang w:bidi="fa-IR"/>
                <w14:ligatures w14:val="none"/>
              </w:rPr>
              <w:t>807Gln</w:t>
            </w:r>
          </w:p>
        </w:tc>
        <w:tc>
          <w:tcPr>
            <w:tcW w:w="1417" w:type="dxa"/>
            <w:noWrap/>
            <w:hideMark/>
          </w:tcPr>
          <w:p w14:paraId="7D60A7F8" w14:textId="77777777" w:rsidR="001F7CAA" w:rsidRPr="00531BCC" w:rsidRDefault="001F7CAA" w:rsidP="00A56EEE">
            <w:pPr>
              <w:rPr>
                <w:rFonts w:ascii="Times New Roman" w:eastAsia="Times New Roman" w:hAnsi="Times New Roman" w:cs="Times New Roman"/>
                <w:kern w:val="0"/>
                <w:sz w:val="18"/>
                <w:szCs w:val="18"/>
                <w:lang w:bidi="fa-IR"/>
                <w14:ligatures w14:val="none"/>
              </w:rPr>
            </w:pPr>
            <w:r w:rsidRPr="00531BCC">
              <w:rPr>
                <w:rFonts w:ascii="Times New Roman" w:eastAsia="Times New Roman" w:hAnsi="Times New Roman" w:cs="Times New Roman"/>
                <w:kern w:val="0"/>
                <w:sz w:val="18"/>
                <w:szCs w:val="18"/>
                <w:lang w:bidi="fa-IR"/>
                <w14:ligatures w14:val="none"/>
              </w:rPr>
              <w:t>Maternal, AR</w:t>
            </w:r>
          </w:p>
        </w:tc>
        <w:tc>
          <w:tcPr>
            <w:tcW w:w="1560" w:type="dxa"/>
            <w:hideMark/>
          </w:tcPr>
          <w:p w14:paraId="0018D261"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371072.1</w:t>
            </w:r>
          </w:p>
        </w:tc>
      </w:tr>
      <w:tr w:rsidR="001F7CAA" w:rsidRPr="00531BCC" w14:paraId="126C105C" w14:textId="77777777" w:rsidTr="00C90947">
        <w:trPr>
          <w:trHeight w:val="510"/>
        </w:trPr>
        <w:tc>
          <w:tcPr>
            <w:tcW w:w="1588" w:type="dxa"/>
            <w:hideMark/>
          </w:tcPr>
          <w:p w14:paraId="11C6FFD0" w14:textId="1D1C3800"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Slavotinek</w:t>
            </w:r>
            <w:proofErr w:type="spellEnd"/>
            <w:r w:rsidRPr="00531BCC">
              <w:rPr>
                <w:rFonts w:ascii="Times New Roman" w:eastAsia="Times New Roman" w:hAnsi="Times New Roman" w:cs="Times New Roman"/>
                <w:color w:val="000000"/>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A509BD1" w14:textId="5BB68F6F"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21765ED2" w14:textId="05A9845F"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5520531D" w14:textId="091BE5E9"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DHCR7 </w:t>
            </w:r>
          </w:p>
        </w:tc>
        <w:tc>
          <w:tcPr>
            <w:tcW w:w="1559" w:type="dxa"/>
            <w:noWrap/>
            <w:hideMark/>
          </w:tcPr>
          <w:p w14:paraId="54215B8C"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99-16G&gt;A</w:t>
            </w:r>
          </w:p>
        </w:tc>
        <w:tc>
          <w:tcPr>
            <w:tcW w:w="1417" w:type="dxa"/>
            <w:noWrap/>
            <w:hideMark/>
          </w:tcPr>
          <w:p w14:paraId="1EC1E5CC"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AR</w:t>
            </w:r>
          </w:p>
        </w:tc>
        <w:tc>
          <w:tcPr>
            <w:tcW w:w="1560" w:type="dxa"/>
            <w:hideMark/>
          </w:tcPr>
          <w:p w14:paraId="0F999815"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 NM_001360.3</w:t>
            </w:r>
          </w:p>
        </w:tc>
      </w:tr>
      <w:tr w:rsidR="001F7CAA" w:rsidRPr="00531BCC" w14:paraId="7635344B" w14:textId="77777777" w:rsidTr="00C90947">
        <w:trPr>
          <w:trHeight w:val="510"/>
        </w:trPr>
        <w:tc>
          <w:tcPr>
            <w:tcW w:w="1588" w:type="dxa"/>
            <w:hideMark/>
          </w:tcPr>
          <w:p w14:paraId="56BC4BC6" w14:textId="5E9D16CA"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Slavotinek</w:t>
            </w:r>
            <w:proofErr w:type="spellEnd"/>
            <w:r w:rsidRPr="00531BCC">
              <w:rPr>
                <w:rFonts w:ascii="Times New Roman" w:eastAsia="Times New Roman" w:hAnsi="Times New Roman" w:cs="Times New Roman"/>
                <w:color w:val="000000"/>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10B3C72B" w14:textId="29700B6A"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eptal Defect, ASD</w:t>
            </w:r>
          </w:p>
        </w:tc>
        <w:tc>
          <w:tcPr>
            <w:tcW w:w="1843" w:type="dxa"/>
            <w:hideMark/>
          </w:tcPr>
          <w:p w14:paraId="5BEC8719" w14:textId="4A72AD69"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1C07B90E" w14:textId="63786B16"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DHCR7 </w:t>
            </w:r>
          </w:p>
        </w:tc>
        <w:tc>
          <w:tcPr>
            <w:tcW w:w="1559" w:type="dxa"/>
            <w:noWrap/>
            <w:hideMark/>
          </w:tcPr>
          <w:p w14:paraId="6F5301EF"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c.-146C&gt;T</w:t>
            </w:r>
          </w:p>
        </w:tc>
        <w:tc>
          <w:tcPr>
            <w:tcW w:w="1417" w:type="dxa"/>
            <w:noWrap/>
            <w:hideMark/>
          </w:tcPr>
          <w:p w14:paraId="5E7E2256"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AR</w:t>
            </w:r>
          </w:p>
        </w:tc>
        <w:tc>
          <w:tcPr>
            <w:tcW w:w="1560" w:type="dxa"/>
            <w:hideMark/>
          </w:tcPr>
          <w:p w14:paraId="27F8287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360.3</w:t>
            </w:r>
          </w:p>
        </w:tc>
      </w:tr>
      <w:tr w:rsidR="001F7CAA" w:rsidRPr="00531BCC" w14:paraId="47368ADC" w14:textId="77777777" w:rsidTr="00C90947">
        <w:trPr>
          <w:trHeight w:val="510"/>
        </w:trPr>
        <w:tc>
          <w:tcPr>
            <w:tcW w:w="1588" w:type="dxa"/>
            <w:hideMark/>
          </w:tcPr>
          <w:p w14:paraId="722423FE" w14:textId="4B8025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t>Slavotinek</w:t>
            </w:r>
            <w:proofErr w:type="spellEnd"/>
            <w:r w:rsidRPr="00531BCC">
              <w:rPr>
                <w:rFonts w:ascii="Times New Roman" w:eastAsia="Times New Roman" w:hAnsi="Times New Roman" w:cs="Times New Roman"/>
                <w:color w:val="000000"/>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6F85C620" w14:textId="302396BA"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Septal Defect, VSD, ASD</w:t>
            </w:r>
          </w:p>
        </w:tc>
        <w:tc>
          <w:tcPr>
            <w:tcW w:w="1843" w:type="dxa"/>
            <w:hideMark/>
          </w:tcPr>
          <w:p w14:paraId="7A0EA764" w14:textId="605A25CD"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1F38AB94" w14:textId="41465F02"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PREPL </w:t>
            </w:r>
          </w:p>
        </w:tc>
        <w:tc>
          <w:tcPr>
            <w:tcW w:w="1559" w:type="dxa"/>
            <w:noWrap/>
            <w:hideMark/>
          </w:tcPr>
          <w:p w14:paraId="5C1B172B" w14:textId="77777777" w:rsidR="001F7CAA" w:rsidRPr="00531BCC" w:rsidRDefault="001F7CAA" w:rsidP="00A56EEE">
            <w:pPr>
              <w:rPr>
                <w:rFonts w:ascii="Times New Roman" w:eastAsia="Times New Roman" w:hAnsi="Times New Roman" w:cs="Times New Roman"/>
                <w:color w:val="000000"/>
                <w:kern w:val="0"/>
                <w:sz w:val="18"/>
                <w:szCs w:val="18"/>
                <w:lang w:val="es-ES" w:bidi="fa-IR"/>
                <w14:ligatures w14:val="none"/>
              </w:rPr>
            </w:pPr>
            <w:r w:rsidRPr="00531BCC">
              <w:rPr>
                <w:rFonts w:ascii="Times New Roman" w:eastAsia="Times New Roman" w:hAnsi="Times New Roman" w:cs="Times New Roman"/>
                <w:color w:val="000000"/>
                <w:kern w:val="0"/>
                <w:sz w:val="18"/>
                <w:szCs w:val="18"/>
                <w:lang w:val="es-ES" w:bidi="fa-IR"/>
                <w14:ligatures w14:val="none"/>
              </w:rPr>
              <w:t xml:space="preserve">c.1244T&gt;C, </w:t>
            </w:r>
            <w:proofErr w:type="gramStart"/>
            <w:r w:rsidRPr="00531BCC">
              <w:rPr>
                <w:rFonts w:ascii="Times New Roman" w:eastAsia="Times New Roman" w:hAnsi="Times New Roman" w:cs="Times New Roman"/>
                <w:color w:val="000000"/>
                <w:kern w:val="0"/>
                <w:sz w:val="18"/>
                <w:szCs w:val="18"/>
                <w:lang w:val="es-ES" w:bidi="fa-IR"/>
                <w14:ligatures w14:val="none"/>
              </w:rPr>
              <w:t>p.Leu</w:t>
            </w:r>
            <w:proofErr w:type="gramEnd"/>
            <w:r w:rsidRPr="00531BCC">
              <w:rPr>
                <w:rFonts w:ascii="Times New Roman" w:eastAsia="Times New Roman" w:hAnsi="Times New Roman" w:cs="Times New Roman"/>
                <w:color w:val="000000"/>
                <w:kern w:val="0"/>
                <w:sz w:val="18"/>
                <w:szCs w:val="18"/>
                <w:lang w:val="es-ES" w:bidi="fa-IR"/>
                <w14:ligatures w14:val="none"/>
              </w:rPr>
              <w:t>415Ser</w:t>
            </w:r>
          </w:p>
        </w:tc>
        <w:tc>
          <w:tcPr>
            <w:tcW w:w="1417" w:type="dxa"/>
            <w:noWrap/>
            <w:hideMark/>
          </w:tcPr>
          <w:p w14:paraId="1654B4A0"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Both Parents, AR</w:t>
            </w:r>
          </w:p>
        </w:tc>
        <w:tc>
          <w:tcPr>
            <w:tcW w:w="1560" w:type="dxa"/>
            <w:hideMark/>
          </w:tcPr>
          <w:p w14:paraId="4AA21619"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001171613.2</w:t>
            </w:r>
          </w:p>
        </w:tc>
      </w:tr>
      <w:tr w:rsidR="001F7CAA" w:rsidRPr="00531BCC" w14:paraId="03C8C1B2" w14:textId="77777777" w:rsidTr="00C90947">
        <w:trPr>
          <w:trHeight w:val="510"/>
        </w:trPr>
        <w:tc>
          <w:tcPr>
            <w:tcW w:w="1588" w:type="dxa"/>
            <w:hideMark/>
          </w:tcPr>
          <w:p w14:paraId="1279E23B" w14:textId="0E2A1728"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proofErr w:type="spellStart"/>
            <w:r w:rsidRPr="00531BCC">
              <w:rPr>
                <w:rFonts w:ascii="Times New Roman" w:eastAsia="Times New Roman" w:hAnsi="Times New Roman" w:cs="Times New Roman"/>
                <w:color w:val="000000"/>
                <w:kern w:val="0"/>
                <w:sz w:val="18"/>
                <w:szCs w:val="18"/>
                <w:lang w:bidi="fa-IR"/>
                <w14:ligatures w14:val="none"/>
              </w:rPr>
              <w:lastRenderedPageBreak/>
              <w:t>Slavotinek</w:t>
            </w:r>
            <w:proofErr w:type="spellEnd"/>
            <w:r w:rsidRPr="00531BCC">
              <w:rPr>
                <w:rFonts w:ascii="Times New Roman" w:eastAsia="Times New Roman" w:hAnsi="Times New Roman" w:cs="Times New Roman"/>
                <w:color w:val="000000"/>
                <w:kern w:val="0"/>
                <w:sz w:val="18"/>
                <w:szCs w:val="18"/>
                <w:lang w:bidi="fa-IR"/>
                <w14:ligatures w14:val="none"/>
              </w:rPr>
              <w:t xml:space="preserve"> (2024)</w:t>
            </w:r>
            <w:r w:rsidRPr="00531BCC">
              <w:rPr>
                <w:rFonts w:ascii="Times New Roman" w:eastAsia="Times New Roman" w:hAnsi="Times New Roman" w:cs="Times New Roman"/>
                <w:kern w:val="0"/>
                <w:sz w:val="18"/>
                <w:szCs w:val="18"/>
                <w:lang w:bidi="fa-IR"/>
                <w14:ligatures w14:val="none"/>
              </w:rPr>
              <w:fldChar w:fldCharType="begin"/>
            </w:r>
            <w:r w:rsidRPr="00531BCC">
              <w:rPr>
                <w:rFonts w:ascii="Times New Roman" w:eastAsia="Times New Roman" w:hAnsi="Times New Roman" w:cs="Times New Roman"/>
                <w:kern w:val="0"/>
                <w:sz w:val="18"/>
                <w:szCs w:val="18"/>
                <w:lang w:bidi="fa-IR"/>
                <w14:ligatures w14:val="none"/>
              </w:rPr>
              <w:instrText xml:space="preserve"> ADDIN ZOTERO_ITEM CSL_CITATION {"citationID":"xgeM6Kmp","properties":{"formattedCitation":"\\super 60\\nosupersub{}","plainCitation":"60","noteIndex":0},"citationItems":[{"id":23290,"uris":["http://zotero.org/users/15421100/items/IV5UGFC6"],"itemData":{"id":23290,"type":"article-journal","abstract":"Genetic testing with exome sequencing and genome sequencing is increasingly offered to infants and children with cardiovascular diseases. However, the rates of positive diagnoses after genetic testing within the different categories of cardiac disease and phenotypic subtypes of congenital heart disease (CHD) have been little studied. We report the diagnostic yield after next-generation sequencing in 500 patients with CHD from diverse population subgroups that were enrolled at three different sites in the Clinical Sequencing EvidenceGenerating Research consortium. Patients were ascertained due to a primary cardiovascular issue comprising arrhythmia, cardiomyopathy, and/or CHD, and corresponding human phenotype ontology terms were selected to describe the cardiac and extracardiac ﬁndings. We examined the diagnostic yield for patients with arrhythmia, cardiomyopathy, and/or CHD and phenotypic subtypes of CHD comprising conotruncal defects, heterotaxy, left ventricular outﬂow tract obstruction, septal defects, and ‘‘other’’ heart defects. We found a signiﬁcant increase in the frequency of positive ﬁndings for patients who underwent genome sequencing compared to exome sequencing and for syndromic cardiac defects compared to isolated cardiac defects. We also found signiﬁcantly higher diagnostic rates for patients who presented with isolated cardiomyopathy compared to isolated CHD. For patients with syndromic presentations who underwent genome sequencing, there were signiﬁcant differences in the numbers of positive diagnoses for phenotypic subcategories of CHD, ranging from 31.7% for septal defects to 60% for ‘‘other’’. Despite variation in the diagnostic yield at each site, our results support genetic testing in pediatric patients with syndromic and isolated cardiovascular issues and in all subtypes of CHD.","container-title":"Human Genetics and Genomics Advances","DOI":"10.1016/j.xhgg.2024.100286","ISSN":"26662477","issue":"3","journalAbbreviation":"Human Genetics and Genomics Advances","language":"en","page":"100286","source":"DOI.org (Crossref)","title":"Diagnostic yield after next-generation sequencing in pediatric cardiovascular disease","volume":"5","author":[{"family":"Slavotinek","given":"Anne M."},{"family":"Thompson","given":"Michelle L."},{"family":"Martin","given":"Lisa J."},{"family":"Gelb","given":"Bruce D."}],"issued":{"date-parts":[["2024",7]]}}}],"schema":"https://github.com/citation-style-language/schema/raw/master/csl-citation.json"} </w:instrText>
            </w:r>
            <w:r w:rsidRPr="00531BCC">
              <w:rPr>
                <w:rFonts w:ascii="Times New Roman" w:eastAsia="Times New Roman" w:hAnsi="Times New Roman" w:cs="Times New Roman"/>
                <w:kern w:val="0"/>
                <w:sz w:val="18"/>
                <w:szCs w:val="18"/>
                <w:lang w:bidi="fa-IR"/>
                <w14:ligatures w14:val="none"/>
              </w:rPr>
              <w:fldChar w:fldCharType="separate"/>
            </w:r>
            <w:r w:rsidRPr="00531BCC">
              <w:rPr>
                <w:rFonts w:ascii="Times New Roman" w:hAnsi="Times New Roman" w:cs="Times New Roman"/>
                <w:sz w:val="18"/>
                <w:szCs w:val="18"/>
                <w:vertAlign w:val="superscript"/>
              </w:rPr>
              <w:t>60</w:t>
            </w:r>
            <w:r w:rsidRPr="00531BCC">
              <w:rPr>
                <w:rFonts w:ascii="Times New Roman" w:eastAsia="Times New Roman" w:hAnsi="Times New Roman" w:cs="Times New Roman"/>
                <w:kern w:val="0"/>
                <w:sz w:val="18"/>
                <w:szCs w:val="18"/>
                <w:lang w:bidi="fa-IR"/>
                <w14:ligatures w14:val="none"/>
              </w:rPr>
              <w:fldChar w:fldCharType="end"/>
            </w:r>
          </w:p>
        </w:tc>
        <w:tc>
          <w:tcPr>
            <w:tcW w:w="1299" w:type="dxa"/>
            <w:hideMark/>
          </w:tcPr>
          <w:p w14:paraId="68E8AFC6" w14:textId="29966D37" w:rsidR="001F7CAA" w:rsidRPr="00531BCC" w:rsidRDefault="008766FC"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PDA</w:t>
            </w:r>
          </w:p>
        </w:tc>
        <w:tc>
          <w:tcPr>
            <w:tcW w:w="1843" w:type="dxa"/>
            <w:hideMark/>
          </w:tcPr>
          <w:p w14:paraId="41AC1D90" w14:textId="0A9DC5FC"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dromic </w:t>
            </w:r>
          </w:p>
        </w:tc>
        <w:tc>
          <w:tcPr>
            <w:tcW w:w="1701" w:type="dxa"/>
            <w:hideMark/>
          </w:tcPr>
          <w:p w14:paraId="02F706F7" w14:textId="43D0F1B3"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SYNE1 </w:t>
            </w:r>
          </w:p>
        </w:tc>
        <w:tc>
          <w:tcPr>
            <w:tcW w:w="1559" w:type="dxa"/>
            <w:noWrap/>
            <w:hideMark/>
          </w:tcPr>
          <w:p w14:paraId="59D2E98D"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 xml:space="preserve">c.26152A&gt;G, </w:t>
            </w:r>
            <w:proofErr w:type="gramStart"/>
            <w:r w:rsidRPr="00531BCC">
              <w:rPr>
                <w:rFonts w:ascii="Times New Roman" w:eastAsia="Times New Roman" w:hAnsi="Times New Roman" w:cs="Times New Roman"/>
                <w:color w:val="000000"/>
                <w:kern w:val="0"/>
                <w:sz w:val="18"/>
                <w:szCs w:val="18"/>
                <w:lang w:bidi="fa-IR"/>
                <w14:ligatures w14:val="none"/>
              </w:rPr>
              <w:t>p.Arg</w:t>
            </w:r>
            <w:proofErr w:type="gramEnd"/>
            <w:r w:rsidRPr="00531BCC">
              <w:rPr>
                <w:rFonts w:ascii="Times New Roman" w:eastAsia="Times New Roman" w:hAnsi="Times New Roman" w:cs="Times New Roman"/>
                <w:color w:val="000000"/>
                <w:kern w:val="0"/>
                <w:sz w:val="18"/>
                <w:szCs w:val="18"/>
                <w:lang w:bidi="fa-IR"/>
                <w14:ligatures w14:val="none"/>
              </w:rPr>
              <w:t>8718Gly</w:t>
            </w:r>
          </w:p>
        </w:tc>
        <w:tc>
          <w:tcPr>
            <w:tcW w:w="1417" w:type="dxa"/>
            <w:noWrap/>
            <w:hideMark/>
          </w:tcPr>
          <w:p w14:paraId="0B56AC6E"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Both Parents, AR</w:t>
            </w:r>
          </w:p>
        </w:tc>
        <w:tc>
          <w:tcPr>
            <w:tcW w:w="1560" w:type="dxa"/>
            <w:hideMark/>
          </w:tcPr>
          <w:p w14:paraId="1721B927" w14:textId="77777777" w:rsidR="001F7CAA" w:rsidRPr="00531BCC" w:rsidRDefault="001F7CAA"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eastAsia="Times New Roman" w:hAnsi="Times New Roman" w:cs="Times New Roman"/>
                <w:color w:val="000000"/>
                <w:kern w:val="0"/>
                <w:sz w:val="18"/>
                <w:szCs w:val="18"/>
                <w:lang w:bidi="fa-IR"/>
                <w14:ligatures w14:val="none"/>
              </w:rPr>
              <w:t>NM_182961.4</w:t>
            </w:r>
          </w:p>
        </w:tc>
      </w:tr>
      <w:tr w:rsidR="00555C52" w:rsidRPr="00531BCC" w14:paraId="2AFC232E" w14:textId="77777777" w:rsidTr="00AC6DAA">
        <w:trPr>
          <w:trHeight w:val="510"/>
        </w:trPr>
        <w:tc>
          <w:tcPr>
            <w:tcW w:w="10967" w:type="dxa"/>
            <w:gridSpan w:val="7"/>
          </w:tcPr>
          <w:p w14:paraId="1B33BD91" w14:textId="7A9B6990" w:rsidR="00555C52" w:rsidRPr="00531BCC" w:rsidRDefault="00555C52" w:rsidP="00A56EEE">
            <w:pPr>
              <w:rPr>
                <w:rFonts w:ascii="Times New Roman" w:eastAsia="Times New Roman" w:hAnsi="Times New Roman" w:cs="Times New Roman"/>
                <w:color w:val="000000"/>
                <w:kern w:val="0"/>
                <w:sz w:val="18"/>
                <w:szCs w:val="18"/>
                <w:lang w:bidi="fa-IR"/>
                <w14:ligatures w14:val="none"/>
              </w:rPr>
            </w:pPr>
            <w:r w:rsidRPr="00531BCC">
              <w:rPr>
                <w:rFonts w:ascii="Times New Roman" w:hAnsi="Times New Roman" w:cs="Times New Roman"/>
                <w:sz w:val="18"/>
                <w:szCs w:val="18"/>
              </w:rPr>
              <w:t xml:space="preserve">ADHD: Attention Deficit Hyperactivity Disorder, AI: Aortic Insufficiency, ASD: Atrial Septal Defect, AVSD: Atrioventricular Septal Defect, </w:t>
            </w:r>
            <w:proofErr w:type="spellStart"/>
            <w:r w:rsidRPr="00531BCC">
              <w:rPr>
                <w:rFonts w:ascii="Times New Roman" w:hAnsi="Times New Roman" w:cs="Times New Roman"/>
                <w:sz w:val="18"/>
                <w:szCs w:val="18"/>
              </w:rPr>
              <w:t>ccTGA</w:t>
            </w:r>
            <w:proofErr w:type="spellEnd"/>
            <w:r w:rsidRPr="00531BCC">
              <w:rPr>
                <w:rFonts w:ascii="Times New Roman" w:hAnsi="Times New Roman" w:cs="Times New Roman"/>
                <w:sz w:val="18"/>
                <w:szCs w:val="18"/>
              </w:rPr>
              <w:t>: Congenitally Corrected Transposition of the Great Arteries, CHD: Congenital Heart Disease, CP: Cleft Palate, HLHS: Hypoplastic Left Heart Syndrome, IUGR: Intrauterine Growth Restriction, IVS: Intact Ventricular Septum, NM: Nomenclature, OCD: Obsessive-Compulsive Disorder, PA: Pulmonary Atresia, PA/IVS: Pulmonary Atresia with Intact Ventricular Septum, PDA: Patent Ductus Arteriosus, PPS: Peripheral Pulmonary Stenosis, PS: Pulmonary Stenosis, RV: Right Ventricle, TGA: Transposition of the Great Arteries, TOF: Tetralogy of Fallot, TS: Tricuspid Stenosis, VSD: Ventricular Septal Defect</w:t>
            </w:r>
          </w:p>
        </w:tc>
      </w:tr>
    </w:tbl>
    <w:p w14:paraId="3877837B" w14:textId="6B06499E" w:rsidR="00DE72A6" w:rsidRPr="00335B91" w:rsidRDefault="00DE72A6">
      <w:pPr>
        <w:rPr>
          <w:rFonts w:asciiTheme="majorBidi" w:hAnsiTheme="majorBidi" w:cstheme="majorBidi"/>
          <w:sz w:val="18"/>
          <w:szCs w:val="18"/>
        </w:rPr>
      </w:pPr>
    </w:p>
    <w:p w14:paraId="6B432902" w14:textId="0A892040" w:rsidR="00335B91" w:rsidRDefault="00335B91">
      <w:pPr>
        <w:rPr>
          <w:rFonts w:ascii="Times New Roman" w:hAnsi="Times New Roman" w:cs="Times New Roman"/>
        </w:rPr>
      </w:pPr>
    </w:p>
    <w:p w14:paraId="68CC2893" w14:textId="142CB202" w:rsidR="00DE72A6" w:rsidRDefault="00DE72A6">
      <w:pPr>
        <w:rPr>
          <w:rFonts w:asciiTheme="majorBidi" w:hAnsiTheme="majorBidi" w:cstheme="majorBidi"/>
          <w:sz w:val="22"/>
          <w:szCs w:val="22"/>
        </w:rPr>
      </w:pPr>
    </w:p>
    <w:p w14:paraId="13435B43" w14:textId="1A10D369" w:rsidR="006961B0" w:rsidRDefault="006961B0">
      <w:pPr>
        <w:rPr>
          <w:rFonts w:asciiTheme="majorBidi" w:hAnsiTheme="majorBidi" w:cstheme="majorBidi"/>
          <w:sz w:val="22"/>
          <w:szCs w:val="22"/>
        </w:rPr>
      </w:pPr>
    </w:p>
    <w:p w14:paraId="128B3438" w14:textId="015F105B" w:rsidR="006961B0" w:rsidRDefault="006961B0">
      <w:pPr>
        <w:rPr>
          <w:rFonts w:asciiTheme="majorBidi" w:hAnsiTheme="majorBidi" w:cstheme="majorBidi"/>
          <w:sz w:val="22"/>
          <w:szCs w:val="22"/>
        </w:rPr>
      </w:pPr>
    </w:p>
    <w:p w14:paraId="37031587" w14:textId="0C5DA4CE" w:rsidR="006961B0" w:rsidRDefault="006961B0">
      <w:pPr>
        <w:rPr>
          <w:rFonts w:asciiTheme="majorBidi" w:hAnsiTheme="majorBidi" w:cstheme="majorBidi"/>
          <w:sz w:val="22"/>
          <w:szCs w:val="22"/>
        </w:rPr>
      </w:pPr>
    </w:p>
    <w:p w14:paraId="7F8819B8" w14:textId="234FB277" w:rsidR="006961B0" w:rsidRDefault="006961B0">
      <w:pPr>
        <w:rPr>
          <w:rFonts w:asciiTheme="majorBidi" w:hAnsiTheme="majorBidi" w:cstheme="majorBidi"/>
          <w:sz w:val="22"/>
          <w:szCs w:val="22"/>
        </w:rPr>
      </w:pPr>
    </w:p>
    <w:p w14:paraId="437E3434" w14:textId="5BA598D6" w:rsidR="006961B0" w:rsidRDefault="006961B0">
      <w:pPr>
        <w:rPr>
          <w:rFonts w:asciiTheme="majorBidi" w:hAnsiTheme="majorBidi" w:cstheme="majorBidi"/>
          <w:sz w:val="22"/>
          <w:szCs w:val="22"/>
        </w:rPr>
      </w:pPr>
    </w:p>
    <w:p w14:paraId="2E735AD9" w14:textId="1A710CB4" w:rsidR="006961B0" w:rsidRDefault="006961B0">
      <w:pPr>
        <w:rPr>
          <w:rFonts w:asciiTheme="majorBidi" w:hAnsiTheme="majorBidi" w:cstheme="majorBidi"/>
          <w:sz w:val="22"/>
          <w:szCs w:val="22"/>
        </w:rPr>
      </w:pPr>
    </w:p>
    <w:p w14:paraId="7E010F02" w14:textId="09A9B3B8" w:rsidR="006961B0" w:rsidRDefault="006961B0">
      <w:pPr>
        <w:rPr>
          <w:rFonts w:asciiTheme="majorBidi" w:hAnsiTheme="majorBidi" w:cstheme="majorBidi"/>
          <w:sz w:val="22"/>
          <w:szCs w:val="22"/>
        </w:rPr>
      </w:pPr>
    </w:p>
    <w:p w14:paraId="4E605436" w14:textId="608B8890" w:rsidR="006961B0" w:rsidRDefault="006961B0">
      <w:pPr>
        <w:rPr>
          <w:rFonts w:asciiTheme="majorBidi" w:hAnsiTheme="majorBidi" w:cstheme="majorBidi"/>
          <w:sz w:val="22"/>
          <w:szCs w:val="22"/>
        </w:rPr>
      </w:pPr>
    </w:p>
    <w:p w14:paraId="6402DA32" w14:textId="5C79A0DB" w:rsidR="006961B0" w:rsidRDefault="006961B0">
      <w:pPr>
        <w:rPr>
          <w:rFonts w:asciiTheme="majorBidi" w:hAnsiTheme="majorBidi" w:cstheme="majorBidi"/>
          <w:sz w:val="22"/>
          <w:szCs w:val="22"/>
        </w:rPr>
      </w:pPr>
    </w:p>
    <w:p w14:paraId="411CD297" w14:textId="09C7CD51" w:rsidR="006961B0" w:rsidRDefault="006961B0">
      <w:pPr>
        <w:rPr>
          <w:rFonts w:asciiTheme="majorBidi" w:hAnsiTheme="majorBidi" w:cstheme="majorBidi"/>
          <w:sz w:val="22"/>
          <w:szCs w:val="22"/>
        </w:rPr>
      </w:pPr>
    </w:p>
    <w:p w14:paraId="511C4376" w14:textId="4454F80F" w:rsidR="006961B0" w:rsidRDefault="006961B0">
      <w:pPr>
        <w:rPr>
          <w:rFonts w:asciiTheme="majorBidi" w:hAnsiTheme="majorBidi" w:cstheme="majorBidi"/>
          <w:sz w:val="22"/>
          <w:szCs w:val="22"/>
        </w:rPr>
      </w:pPr>
    </w:p>
    <w:p w14:paraId="0ABD2A66" w14:textId="16104175" w:rsidR="006961B0" w:rsidRDefault="006961B0">
      <w:pPr>
        <w:rPr>
          <w:rFonts w:asciiTheme="majorBidi" w:hAnsiTheme="majorBidi" w:cstheme="majorBidi"/>
          <w:sz w:val="22"/>
          <w:szCs w:val="22"/>
        </w:rPr>
      </w:pPr>
    </w:p>
    <w:p w14:paraId="08ABD40A" w14:textId="42F22F64" w:rsidR="006961B0" w:rsidRDefault="006961B0">
      <w:pPr>
        <w:rPr>
          <w:rFonts w:asciiTheme="majorBidi" w:hAnsiTheme="majorBidi" w:cstheme="majorBidi"/>
          <w:sz w:val="22"/>
          <w:szCs w:val="22"/>
        </w:rPr>
      </w:pPr>
    </w:p>
    <w:p w14:paraId="6010EC2A" w14:textId="0440E320" w:rsidR="006961B0" w:rsidRDefault="006961B0">
      <w:pPr>
        <w:rPr>
          <w:rFonts w:asciiTheme="majorBidi" w:hAnsiTheme="majorBidi" w:cstheme="majorBidi"/>
          <w:sz w:val="22"/>
          <w:szCs w:val="22"/>
        </w:rPr>
      </w:pPr>
    </w:p>
    <w:p w14:paraId="27F49E91" w14:textId="6DFBDD13" w:rsidR="006961B0" w:rsidRDefault="006961B0">
      <w:pPr>
        <w:rPr>
          <w:rFonts w:asciiTheme="majorBidi" w:hAnsiTheme="majorBidi" w:cstheme="majorBidi"/>
          <w:sz w:val="22"/>
          <w:szCs w:val="22"/>
        </w:rPr>
      </w:pPr>
    </w:p>
    <w:p w14:paraId="725D1584" w14:textId="780F4D47" w:rsidR="00555C52" w:rsidRDefault="00555C52">
      <w:pPr>
        <w:rPr>
          <w:rFonts w:asciiTheme="majorBidi" w:hAnsiTheme="majorBidi" w:cstheme="majorBidi"/>
          <w:sz w:val="22"/>
          <w:szCs w:val="22"/>
        </w:rPr>
      </w:pPr>
    </w:p>
    <w:p w14:paraId="7E14A562" w14:textId="7919A5E5" w:rsidR="00555C52" w:rsidRDefault="00555C52">
      <w:pPr>
        <w:rPr>
          <w:rFonts w:asciiTheme="majorBidi" w:hAnsiTheme="majorBidi" w:cstheme="majorBidi"/>
          <w:sz w:val="22"/>
          <w:szCs w:val="22"/>
        </w:rPr>
      </w:pPr>
    </w:p>
    <w:p w14:paraId="67FE47C9" w14:textId="2114E521" w:rsidR="00555C52" w:rsidRDefault="00555C52">
      <w:pPr>
        <w:rPr>
          <w:rFonts w:asciiTheme="majorBidi" w:hAnsiTheme="majorBidi" w:cstheme="majorBidi"/>
          <w:sz w:val="22"/>
          <w:szCs w:val="22"/>
        </w:rPr>
      </w:pPr>
    </w:p>
    <w:p w14:paraId="39A6E72C" w14:textId="77777777" w:rsidR="00555C52" w:rsidRDefault="00555C52">
      <w:pPr>
        <w:rPr>
          <w:rFonts w:asciiTheme="majorBidi" w:hAnsiTheme="majorBidi" w:cstheme="majorBidi"/>
          <w:sz w:val="22"/>
          <w:szCs w:val="22"/>
        </w:rPr>
      </w:pPr>
    </w:p>
    <w:p w14:paraId="6D81C39F" w14:textId="77777777" w:rsidR="006961B0" w:rsidRPr="00335B91" w:rsidRDefault="006961B0">
      <w:pPr>
        <w:rPr>
          <w:rFonts w:asciiTheme="majorBidi" w:hAnsiTheme="majorBidi" w:cstheme="majorBidi"/>
          <w:sz w:val="22"/>
          <w:szCs w:val="22"/>
        </w:rPr>
      </w:pPr>
    </w:p>
    <w:p w14:paraId="7FF52A6E" w14:textId="7B69C175" w:rsidR="00DE72A6" w:rsidRPr="00335B91" w:rsidRDefault="00DE72A6">
      <w:pPr>
        <w:rPr>
          <w:rFonts w:asciiTheme="majorBidi" w:hAnsiTheme="majorBidi" w:cstheme="majorBidi"/>
          <w:sz w:val="22"/>
          <w:szCs w:val="22"/>
        </w:rPr>
      </w:pPr>
    </w:p>
    <w:p w14:paraId="232F9D51" w14:textId="74B2F0FB" w:rsidR="00DE72A6" w:rsidRPr="00335B91" w:rsidRDefault="00DE72A6">
      <w:pPr>
        <w:rPr>
          <w:rFonts w:asciiTheme="majorBidi" w:hAnsiTheme="majorBidi" w:cstheme="majorBidi"/>
          <w:sz w:val="22"/>
          <w:szCs w:val="22"/>
        </w:rPr>
      </w:pPr>
    </w:p>
    <w:p w14:paraId="0FD3D51B" w14:textId="4CA33377" w:rsidR="00DE72A6" w:rsidRPr="000C3EE4" w:rsidRDefault="00DE72A6">
      <w:pPr>
        <w:rPr>
          <w:rFonts w:asciiTheme="majorBidi" w:hAnsiTheme="majorBidi" w:cstheme="majorBidi"/>
          <w:sz w:val="18"/>
          <w:szCs w:val="18"/>
        </w:rPr>
      </w:pPr>
    </w:p>
    <w:p w14:paraId="646EF161" w14:textId="77777777" w:rsidR="000C3EE4" w:rsidRPr="00531BCC" w:rsidRDefault="00DE72A6" w:rsidP="00314D71">
      <w:pPr>
        <w:pStyle w:val="Bibliography"/>
        <w:jc w:val="both"/>
        <w:rPr>
          <w:rFonts w:asciiTheme="minorBidi" w:hAnsiTheme="minorBidi"/>
          <w:sz w:val="18"/>
          <w:szCs w:val="18"/>
          <w:lang w:val="es-ES"/>
        </w:rPr>
      </w:pPr>
      <w:r w:rsidRPr="00555C52">
        <w:rPr>
          <w:rFonts w:asciiTheme="minorBidi" w:hAnsiTheme="minorBidi"/>
          <w:sz w:val="18"/>
          <w:szCs w:val="18"/>
        </w:rPr>
        <w:fldChar w:fldCharType="begin"/>
      </w:r>
      <w:r w:rsidR="00181B3A" w:rsidRPr="00555C52">
        <w:rPr>
          <w:rFonts w:asciiTheme="minorBidi" w:hAnsiTheme="minorBidi"/>
          <w:sz w:val="18"/>
          <w:szCs w:val="18"/>
        </w:rPr>
        <w:instrText xml:space="preserve"> ADDIN ZOTERO_BIBL {"uncited":[],"omitted":[],"custom":[]} CSL_BIBLIOGRAPHY </w:instrText>
      </w:r>
      <w:r w:rsidRPr="00555C52">
        <w:rPr>
          <w:rFonts w:asciiTheme="minorBidi" w:hAnsiTheme="minorBidi"/>
          <w:sz w:val="18"/>
          <w:szCs w:val="18"/>
        </w:rPr>
        <w:fldChar w:fldCharType="separate"/>
      </w:r>
      <w:r w:rsidR="000C3EE4" w:rsidRPr="00555C52">
        <w:rPr>
          <w:rFonts w:asciiTheme="minorBidi" w:hAnsiTheme="minorBidi"/>
          <w:sz w:val="18"/>
          <w:szCs w:val="18"/>
        </w:rPr>
        <w:t>1.</w:t>
      </w:r>
      <w:r w:rsidR="000C3EE4" w:rsidRPr="00555C52">
        <w:rPr>
          <w:rFonts w:asciiTheme="minorBidi" w:hAnsiTheme="minorBidi"/>
          <w:sz w:val="18"/>
          <w:szCs w:val="18"/>
        </w:rPr>
        <w:tab/>
        <w:t xml:space="preserve">Rinné S, Stallmeyer B, Pinggera A, et al. Whole Exome Sequencing Identifies a Heterozygous Variant in the Cav1.3 Gene CACNA1D Associated with Familial Sinus Node Dysfunction and Focal Idiopathic Epilepsy. </w:t>
      </w:r>
      <w:r w:rsidR="000C3EE4" w:rsidRPr="00531BCC">
        <w:rPr>
          <w:rFonts w:asciiTheme="minorBidi" w:hAnsiTheme="minorBidi"/>
          <w:i/>
          <w:iCs/>
          <w:sz w:val="18"/>
          <w:szCs w:val="18"/>
          <w:lang w:val="es-ES"/>
        </w:rPr>
        <w:t>IJMS</w:t>
      </w:r>
      <w:r w:rsidR="000C3EE4" w:rsidRPr="00531BCC">
        <w:rPr>
          <w:rFonts w:asciiTheme="minorBidi" w:hAnsiTheme="minorBidi"/>
          <w:sz w:val="18"/>
          <w:szCs w:val="18"/>
          <w:lang w:val="es-ES"/>
        </w:rPr>
        <w:t>. 2022;23(22):14215. doi:10.3390/ijms232214215</w:t>
      </w:r>
    </w:p>
    <w:p w14:paraId="0F2F0848" w14:textId="77777777" w:rsidR="000C3EE4" w:rsidRPr="00555C52" w:rsidRDefault="000C3EE4" w:rsidP="00314D71">
      <w:pPr>
        <w:pStyle w:val="Bibliography"/>
        <w:jc w:val="both"/>
        <w:rPr>
          <w:rFonts w:asciiTheme="minorBidi" w:hAnsiTheme="minorBidi"/>
          <w:sz w:val="18"/>
          <w:szCs w:val="18"/>
        </w:rPr>
      </w:pPr>
      <w:r w:rsidRPr="00531BCC">
        <w:rPr>
          <w:rFonts w:asciiTheme="minorBidi" w:hAnsiTheme="minorBidi"/>
          <w:sz w:val="18"/>
          <w:szCs w:val="18"/>
          <w:lang w:val="es-ES"/>
        </w:rPr>
        <w:t>2.</w:t>
      </w:r>
      <w:r w:rsidRPr="00531BCC">
        <w:rPr>
          <w:rFonts w:asciiTheme="minorBidi" w:hAnsiTheme="minorBidi"/>
          <w:sz w:val="18"/>
          <w:szCs w:val="18"/>
          <w:lang w:val="es-ES"/>
        </w:rPr>
        <w:tab/>
        <w:t xml:space="preserve">Calpena E, Hervieu A, Kaserer T, et al. </w:t>
      </w:r>
      <w:r w:rsidRPr="00555C52">
        <w:rPr>
          <w:rFonts w:asciiTheme="minorBidi" w:hAnsiTheme="minorBidi"/>
          <w:sz w:val="18"/>
          <w:szCs w:val="18"/>
        </w:rPr>
        <w:t xml:space="preserve">De Novo Missense Substitutions in the Gene Encoding CDK8, a Regulator of the Mediator Complex, Cause a Syndromic Developmental Disorder. </w:t>
      </w:r>
      <w:r w:rsidRPr="00555C52">
        <w:rPr>
          <w:rFonts w:asciiTheme="minorBidi" w:hAnsiTheme="minorBidi"/>
          <w:i/>
          <w:iCs/>
          <w:sz w:val="18"/>
          <w:szCs w:val="18"/>
        </w:rPr>
        <w:t>The American Journal of Human Genetics</w:t>
      </w:r>
      <w:r w:rsidRPr="00555C52">
        <w:rPr>
          <w:rFonts w:asciiTheme="minorBidi" w:hAnsiTheme="minorBidi"/>
          <w:sz w:val="18"/>
          <w:szCs w:val="18"/>
        </w:rPr>
        <w:t>. 2019;104(4):709-720. doi:10.1016/j.ajhg.2019.02.006</w:t>
      </w:r>
    </w:p>
    <w:p w14:paraId="1A5D772B"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w:t>
      </w:r>
      <w:r w:rsidRPr="00555C52">
        <w:rPr>
          <w:rFonts w:asciiTheme="minorBidi" w:hAnsiTheme="minorBidi"/>
          <w:sz w:val="18"/>
          <w:szCs w:val="18"/>
        </w:rPr>
        <w:tab/>
        <w:t xml:space="preserve">Zhao Y, Wang Y, Shi L, et al. Chromatin regulators in the TBX1 network confer risk for conotruncal heart defects in 22q11.2DS. </w:t>
      </w:r>
      <w:r w:rsidRPr="00555C52">
        <w:rPr>
          <w:rFonts w:asciiTheme="minorBidi" w:hAnsiTheme="minorBidi"/>
          <w:i/>
          <w:iCs/>
          <w:sz w:val="18"/>
          <w:szCs w:val="18"/>
        </w:rPr>
        <w:t>npj Genom Med</w:t>
      </w:r>
      <w:r w:rsidRPr="00555C52">
        <w:rPr>
          <w:rFonts w:asciiTheme="minorBidi" w:hAnsiTheme="minorBidi"/>
          <w:sz w:val="18"/>
          <w:szCs w:val="18"/>
        </w:rPr>
        <w:t>. 2023;8(1):17. doi:10.1038/s41525-023-00363-y</w:t>
      </w:r>
    </w:p>
    <w:p w14:paraId="0EB16B44"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w:t>
      </w:r>
      <w:r w:rsidRPr="00555C52">
        <w:rPr>
          <w:rFonts w:asciiTheme="minorBidi" w:hAnsiTheme="minorBidi"/>
          <w:sz w:val="18"/>
          <w:szCs w:val="18"/>
        </w:rPr>
        <w:tab/>
        <w:t>Baker EK, Solivio B, Pode</w:t>
      </w:r>
      <w:r w:rsidRPr="00555C52">
        <w:rPr>
          <w:rFonts w:ascii="Cambria Math" w:hAnsi="Cambria Math" w:cs="Cambria Math"/>
          <w:sz w:val="18"/>
          <w:szCs w:val="18"/>
        </w:rPr>
        <w:t>‐</w:t>
      </w:r>
      <w:r w:rsidRPr="00555C52">
        <w:rPr>
          <w:rFonts w:asciiTheme="minorBidi" w:hAnsiTheme="minorBidi"/>
          <w:sz w:val="18"/>
          <w:szCs w:val="18"/>
        </w:rPr>
        <w:t xml:space="preserve">Shakked B, et al. </w:t>
      </w:r>
      <w:r w:rsidRPr="00555C52">
        <w:rPr>
          <w:rFonts w:asciiTheme="minorBidi" w:hAnsiTheme="minorBidi"/>
          <w:i/>
          <w:iCs/>
          <w:sz w:val="18"/>
          <w:szCs w:val="18"/>
        </w:rPr>
        <w:t>PPP2R1A</w:t>
      </w:r>
      <w:r w:rsidRPr="00555C52">
        <w:rPr>
          <w:rFonts w:asciiTheme="minorBidi" w:hAnsiTheme="minorBidi"/>
          <w:sz w:val="18"/>
          <w:szCs w:val="18"/>
        </w:rPr>
        <w:t xml:space="preserve"> neurodevelopmental disorder is associated with congenital heart defects. </w:t>
      </w:r>
      <w:r w:rsidRPr="00555C52">
        <w:rPr>
          <w:rFonts w:asciiTheme="minorBidi" w:hAnsiTheme="minorBidi"/>
          <w:i/>
          <w:iCs/>
          <w:sz w:val="18"/>
          <w:szCs w:val="18"/>
        </w:rPr>
        <w:t>American J of Med Genetics Pt A</w:t>
      </w:r>
      <w:r w:rsidRPr="00555C52">
        <w:rPr>
          <w:rFonts w:asciiTheme="minorBidi" w:hAnsiTheme="minorBidi"/>
          <w:sz w:val="18"/>
          <w:szCs w:val="18"/>
        </w:rPr>
        <w:t>. 2022;188(11):3262-3277. doi:10.1002/ajmg.a.62946</w:t>
      </w:r>
    </w:p>
    <w:p w14:paraId="476CBD7C"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5.</w:t>
      </w:r>
      <w:r w:rsidRPr="00555C52">
        <w:rPr>
          <w:rFonts w:asciiTheme="minorBidi" w:hAnsiTheme="minorBidi"/>
          <w:sz w:val="18"/>
          <w:szCs w:val="18"/>
        </w:rPr>
        <w:tab/>
        <w:t xml:space="preserve">Zhu N, Swietlik EM, Welch CL, et al. Rare variant analysis of 4241 pulmonary arterial hypertension cases from an international consortium implicates FBLN2, PDGFD, and rare de novo variants in PAH. </w:t>
      </w:r>
      <w:r w:rsidRPr="00555C52">
        <w:rPr>
          <w:rFonts w:asciiTheme="minorBidi" w:hAnsiTheme="minorBidi"/>
          <w:i/>
          <w:iCs/>
          <w:sz w:val="18"/>
          <w:szCs w:val="18"/>
        </w:rPr>
        <w:t>Genome Med</w:t>
      </w:r>
      <w:r w:rsidRPr="00555C52">
        <w:rPr>
          <w:rFonts w:asciiTheme="minorBidi" w:hAnsiTheme="minorBidi"/>
          <w:sz w:val="18"/>
          <w:szCs w:val="18"/>
        </w:rPr>
        <w:t>. 2021;13(1):80. doi:10.1186/s13073-021-00891-1</w:t>
      </w:r>
    </w:p>
    <w:p w14:paraId="31AE1736"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6.</w:t>
      </w:r>
      <w:r w:rsidRPr="00555C52">
        <w:rPr>
          <w:rFonts w:asciiTheme="minorBidi" w:hAnsiTheme="minorBidi"/>
          <w:sz w:val="18"/>
          <w:szCs w:val="18"/>
        </w:rPr>
        <w:tab/>
        <w:t xml:space="preserve">Miller DB, Piccolo SR. A Survey of Compound Heterozygous Variants in Pediatric Cancers and Structural Birth Defects. </w:t>
      </w:r>
      <w:r w:rsidRPr="00555C52">
        <w:rPr>
          <w:rFonts w:asciiTheme="minorBidi" w:hAnsiTheme="minorBidi"/>
          <w:i/>
          <w:iCs/>
          <w:sz w:val="18"/>
          <w:szCs w:val="18"/>
        </w:rPr>
        <w:t>Front Genet</w:t>
      </w:r>
      <w:r w:rsidRPr="00555C52">
        <w:rPr>
          <w:rFonts w:asciiTheme="minorBidi" w:hAnsiTheme="minorBidi"/>
          <w:sz w:val="18"/>
          <w:szCs w:val="18"/>
        </w:rPr>
        <w:t>. 2021;12:640242. doi:10.3389/fgene.2021.640242</w:t>
      </w:r>
    </w:p>
    <w:p w14:paraId="7EBD524C" w14:textId="77777777" w:rsidR="000C3EE4" w:rsidRPr="00531BCC" w:rsidRDefault="000C3EE4" w:rsidP="00314D71">
      <w:pPr>
        <w:pStyle w:val="Bibliography"/>
        <w:jc w:val="both"/>
        <w:rPr>
          <w:rFonts w:asciiTheme="minorBidi" w:hAnsiTheme="minorBidi"/>
          <w:sz w:val="18"/>
          <w:szCs w:val="18"/>
          <w:lang w:val="es-ES"/>
        </w:rPr>
      </w:pPr>
      <w:r w:rsidRPr="00555C52">
        <w:rPr>
          <w:rFonts w:asciiTheme="minorBidi" w:hAnsiTheme="minorBidi"/>
          <w:sz w:val="18"/>
          <w:szCs w:val="18"/>
        </w:rPr>
        <w:lastRenderedPageBreak/>
        <w:t>7.</w:t>
      </w:r>
      <w:r w:rsidRPr="00555C52">
        <w:rPr>
          <w:rFonts w:asciiTheme="minorBidi" w:hAnsiTheme="minorBidi"/>
          <w:sz w:val="18"/>
          <w:szCs w:val="18"/>
        </w:rPr>
        <w:tab/>
        <w:t xml:space="preserve">Theis JL, Vogler G, Missinato MA, et al. Patient-specific genomics and cross-species functional analysis implicate LRP2 in hypoplastic left heart syndrome. </w:t>
      </w:r>
      <w:r w:rsidRPr="00555C52">
        <w:rPr>
          <w:rFonts w:asciiTheme="minorBidi" w:hAnsiTheme="minorBidi"/>
          <w:i/>
          <w:iCs/>
          <w:sz w:val="18"/>
          <w:szCs w:val="18"/>
        </w:rPr>
        <w:t>eLife</w:t>
      </w:r>
      <w:r w:rsidRPr="00555C52">
        <w:rPr>
          <w:rFonts w:asciiTheme="minorBidi" w:hAnsiTheme="minorBidi"/>
          <w:sz w:val="18"/>
          <w:szCs w:val="18"/>
        </w:rPr>
        <w:t xml:space="preserve">. </w:t>
      </w:r>
      <w:r w:rsidRPr="00531BCC">
        <w:rPr>
          <w:rFonts w:asciiTheme="minorBidi" w:hAnsiTheme="minorBidi"/>
          <w:sz w:val="18"/>
          <w:szCs w:val="18"/>
          <w:lang w:val="es-ES"/>
        </w:rPr>
        <w:t>2020;9:e59554. doi:10.7554/eLife.59554</w:t>
      </w:r>
    </w:p>
    <w:p w14:paraId="400B2C17" w14:textId="77777777" w:rsidR="000C3EE4" w:rsidRPr="00555C52" w:rsidRDefault="000C3EE4" w:rsidP="00314D71">
      <w:pPr>
        <w:pStyle w:val="Bibliography"/>
        <w:jc w:val="both"/>
        <w:rPr>
          <w:rFonts w:asciiTheme="minorBidi" w:hAnsiTheme="minorBidi"/>
          <w:sz w:val="18"/>
          <w:szCs w:val="18"/>
        </w:rPr>
      </w:pPr>
      <w:r w:rsidRPr="00531BCC">
        <w:rPr>
          <w:rFonts w:asciiTheme="minorBidi" w:hAnsiTheme="minorBidi"/>
          <w:sz w:val="18"/>
          <w:szCs w:val="18"/>
          <w:lang w:val="es-ES"/>
        </w:rPr>
        <w:t>8.</w:t>
      </w:r>
      <w:r w:rsidRPr="00531BCC">
        <w:rPr>
          <w:rFonts w:asciiTheme="minorBidi" w:hAnsiTheme="minorBidi"/>
          <w:sz w:val="18"/>
          <w:szCs w:val="18"/>
          <w:lang w:val="es-ES"/>
        </w:rPr>
        <w:tab/>
        <w:t xml:space="preserve">Manshaei R, Merico D, Reuter MS, et al. </w:t>
      </w:r>
      <w:r w:rsidRPr="00555C52">
        <w:rPr>
          <w:rFonts w:asciiTheme="minorBidi" w:hAnsiTheme="minorBidi"/>
          <w:sz w:val="18"/>
          <w:szCs w:val="18"/>
        </w:rPr>
        <w:t xml:space="preserve">Genes and Pathways Implicated in Tetralogy of Fallot Revealed by Ultra-Rare Variant Burden Analysis in 231 Genome Sequences. </w:t>
      </w:r>
      <w:r w:rsidRPr="00555C52">
        <w:rPr>
          <w:rFonts w:asciiTheme="minorBidi" w:hAnsiTheme="minorBidi"/>
          <w:i/>
          <w:iCs/>
          <w:sz w:val="18"/>
          <w:szCs w:val="18"/>
        </w:rPr>
        <w:t>Front Genet</w:t>
      </w:r>
      <w:r w:rsidRPr="00555C52">
        <w:rPr>
          <w:rFonts w:asciiTheme="minorBidi" w:hAnsiTheme="minorBidi"/>
          <w:sz w:val="18"/>
          <w:szCs w:val="18"/>
        </w:rPr>
        <w:t>. 2020;11:957. doi:10.3389/fgene.2020.00957</w:t>
      </w:r>
    </w:p>
    <w:p w14:paraId="07A73936"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9.</w:t>
      </w:r>
      <w:r w:rsidRPr="00555C52">
        <w:rPr>
          <w:rFonts w:asciiTheme="minorBidi" w:hAnsiTheme="minorBidi"/>
          <w:sz w:val="18"/>
          <w:szCs w:val="18"/>
        </w:rPr>
        <w:tab/>
        <w:t xml:space="preserve">Birker K, Ge S, Kirkland NJ, et al. Mitochondrial MICOS complex genes, implicated in hypoplastic left heart syndrome, maintain cardiac contractility and actomyosin integrity. </w:t>
      </w:r>
      <w:r w:rsidRPr="00555C52">
        <w:rPr>
          <w:rFonts w:asciiTheme="minorBidi" w:hAnsiTheme="minorBidi"/>
          <w:i/>
          <w:iCs/>
          <w:sz w:val="18"/>
          <w:szCs w:val="18"/>
        </w:rPr>
        <w:t>eLife</w:t>
      </w:r>
      <w:r w:rsidRPr="00555C52">
        <w:rPr>
          <w:rFonts w:asciiTheme="minorBidi" w:hAnsiTheme="minorBidi"/>
          <w:sz w:val="18"/>
          <w:szCs w:val="18"/>
        </w:rPr>
        <w:t>. 2023;12:e83385. doi:10.7554/eLife.83385</w:t>
      </w:r>
    </w:p>
    <w:p w14:paraId="354A91B4"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0.</w:t>
      </w:r>
      <w:r w:rsidRPr="00555C52">
        <w:rPr>
          <w:rFonts w:asciiTheme="minorBidi" w:hAnsiTheme="minorBidi"/>
          <w:sz w:val="18"/>
          <w:szCs w:val="18"/>
        </w:rPr>
        <w:tab/>
        <w:t xml:space="preserve">Liu Y, Chang X, Glessner J, et al. Association of Rare Recurrent Copy Number Variants With Congenital Heart Defects Based on Next-Generation Sequencing Data From Family Trios. </w:t>
      </w:r>
      <w:r w:rsidRPr="00555C52">
        <w:rPr>
          <w:rFonts w:asciiTheme="minorBidi" w:hAnsiTheme="minorBidi"/>
          <w:i/>
          <w:iCs/>
          <w:sz w:val="18"/>
          <w:szCs w:val="18"/>
        </w:rPr>
        <w:t>Front Genet</w:t>
      </w:r>
      <w:r w:rsidRPr="00555C52">
        <w:rPr>
          <w:rFonts w:asciiTheme="minorBidi" w:hAnsiTheme="minorBidi"/>
          <w:sz w:val="18"/>
          <w:szCs w:val="18"/>
        </w:rPr>
        <w:t>. 2019;10:819. doi:10.3389/fgene.2019.00819</w:t>
      </w:r>
    </w:p>
    <w:p w14:paraId="08C46C01"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1.</w:t>
      </w:r>
      <w:r w:rsidRPr="00555C52">
        <w:rPr>
          <w:rFonts w:asciiTheme="minorBidi" w:hAnsiTheme="minorBidi"/>
          <w:sz w:val="18"/>
          <w:szCs w:val="18"/>
        </w:rPr>
        <w:tab/>
        <w:t xml:space="preserve">Richter F, Morton SU, Kim SW, et al. Genomic analyses implicate noncoding de novo variants in congenital heart disease. </w:t>
      </w:r>
      <w:r w:rsidRPr="00555C52">
        <w:rPr>
          <w:rFonts w:asciiTheme="minorBidi" w:hAnsiTheme="minorBidi"/>
          <w:i/>
          <w:iCs/>
          <w:sz w:val="18"/>
          <w:szCs w:val="18"/>
        </w:rPr>
        <w:t>Nat Genet</w:t>
      </w:r>
      <w:r w:rsidRPr="00555C52">
        <w:rPr>
          <w:rFonts w:asciiTheme="minorBidi" w:hAnsiTheme="minorBidi"/>
          <w:sz w:val="18"/>
          <w:szCs w:val="18"/>
        </w:rPr>
        <w:t>. 2020;52(8):769-777. doi:10.1038/s41588-020-0652-z</w:t>
      </w:r>
    </w:p>
    <w:p w14:paraId="72700C05"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2.</w:t>
      </w:r>
      <w:r w:rsidRPr="00555C52">
        <w:rPr>
          <w:rFonts w:asciiTheme="minorBidi" w:hAnsiTheme="minorBidi"/>
          <w:sz w:val="18"/>
          <w:szCs w:val="18"/>
        </w:rPr>
        <w:tab/>
        <w:t xml:space="preserve">Stittrich AB, Lehman A, Bodian DL, et al. Mutations in NOTCH1 Cause Adams-Oliver Syndrome. </w:t>
      </w:r>
      <w:r w:rsidRPr="00555C52">
        <w:rPr>
          <w:rFonts w:asciiTheme="minorBidi" w:hAnsiTheme="minorBidi"/>
          <w:i/>
          <w:iCs/>
          <w:sz w:val="18"/>
          <w:szCs w:val="18"/>
        </w:rPr>
        <w:t>The American Journal of Human Genetics</w:t>
      </w:r>
      <w:r w:rsidRPr="00555C52">
        <w:rPr>
          <w:rFonts w:asciiTheme="minorBidi" w:hAnsiTheme="minorBidi"/>
          <w:sz w:val="18"/>
          <w:szCs w:val="18"/>
        </w:rPr>
        <w:t>. 2014;95(3):275-284. doi:10.1016/j.ajhg.2014.07.011</w:t>
      </w:r>
    </w:p>
    <w:p w14:paraId="4F8A1BB8"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3.</w:t>
      </w:r>
      <w:r w:rsidRPr="00555C52">
        <w:rPr>
          <w:rFonts w:asciiTheme="minorBidi" w:hAnsiTheme="minorBidi"/>
          <w:sz w:val="18"/>
          <w:szCs w:val="18"/>
        </w:rPr>
        <w:tab/>
        <w:t xml:space="preserve">Theis JL, Shatila SDH, Fogarty ZC, Bamlet WR, Olson TM. Genome-Wide Association and Inheritance-Based Analyses Implicate Unconventional Myosin Genes in Hypoplastic Left Heart Syndrome. </w:t>
      </w:r>
      <w:r w:rsidRPr="00555C52">
        <w:rPr>
          <w:rFonts w:asciiTheme="minorBidi" w:hAnsiTheme="minorBidi"/>
          <w:i/>
          <w:iCs/>
          <w:sz w:val="18"/>
          <w:szCs w:val="18"/>
        </w:rPr>
        <w:t>Circ: Genomic and Precision Medicine</w:t>
      </w:r>
      <w:r w:rsidRPr="00555C52">
        <w:rPr>
          <w:rFonts w:asciiTheme="minorBidi" w:hAnsiTheme="minorBidi"/>
          <w:sz w:val="18"/>
          <w:szCs w:val="18"/>
        </w:rPr>
        <w:t>. 2023;16(1). doi:10.1161/CIRCGEN.122.003761</w:t>
      </w:r>
    </w:p>
    <w:p w14:paraId="00563E16"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4.</w:t>
      </w:r>
      <w:r w:rsidRPr="00555C52">
        <w:rPr>
          <w:rFonts w:asciiTheme="minorBidi" w:hAnsiTheme="minorBidi"/>
          <w:sz w:val="18"/>
          <w:szCs w:val="18"/>
        </w:rPr>
        <w:tab/>
        <w:t xml:space="preserve">Theis JL, Niaz T, Sundsbak RS, et al. </w:t>
      </w:r>
      <w:r w:rsidRPr="00555C52">
        <w:rPr>
          <w:rFonts w:asciiTheme="minorBidi" w:hAnsiTheme="minorBidi"/>
          <w:i/>
          <w:iCs/>
          <w:sz w:val="18"/>
          <w:szCs w:val="18"/>
        </w:rPr>
        <w:t>CELSR1</w:t>
      </w:r>
      <w:r w:rsidRPr="00555C52">
        <w:rPr>
          <w:rFonts w:asciiTheme="minorBidi" w:hAnsiTheme="minorBidi"/>
          <w:sz w:val="18"/>
          <w:szCs w:val="18"/>
        </w:rPr>
        <w:t xml:space="preserve"> Risk Alleles in Familial Bicuspid Aortic Valve and Hypoplastic Left Heart Syndrome. </w:t>
      </w:r>
      <w:r w:rsidRPr="00555C52">
        <w:rPr>
          <w:rFonts w:asciiTheme="minorBidi" w:hAnsiTheme="minorBidi"/>
          <w:i/>
          <w:iCs/>
          <w:sz w:val="18"/>
          <w:szCs w:val="18"/>
        </w:rPr>
        <w:t>Circ: Genomic and Precision Medicine</w:t>
      </w:r>
      <w:r w:rsidRPr="00555C52">
        <w:rPr>
          <w:rFonts w:asciiTheme="minorBidi" w:hAnsiTheme="minorBidi"/>
          <w:sz w:val="18"/>
          <w:szCs w:val="18"/>
        </w:rPr>
        <w:t>. 2022;15(2). doi:10.1161/CIRCGEN.121.003523</w:t>
      </w:r>
    </w:p>
    <w:p w14:paraId="0798761D"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5.</w:t>
      </w:r>
      <w:r w:rsidRPr="00555C52">
        <w:rPr>
          <w:rFonts w:asciiTheme="minorBidi" w:hAnsiTheme="minorBidi"/>
          <w:sz w:val="18"/>
          <w:szCs w:val="18"/>
        </w:rPr>
        <w:tab/>
        <w:t xml:space="preserve">Theis JL, Hu JJ, Sundsbak RS, et al. Genetic Association Between Hypoplastic Left Heart Syndrome and Cardiomyopathies. </w:t>
      </w:r>
      <w:r w:rsidRPr="00555C52">
        <w:rPr>
          <w:rFonts w:asciiTheme="minorBidi" w:hAnsiTheme="minorBidi"/>
          <w:i/>
          <w:iCs/>
          <w:sz w:val="18"/>
          <w:szCs w:val="18"/>
        </w:rPr>
        <w:t>Circ: Genomic and Precision Medicine</w:t>
      </w:r>
      <w:r w:rsidRPr="00555C52">
        <w:rPr>
          <w:rFonts w:asciiTheme="minorBidi" w:hAnsiTheme="minorBidi"/>
          <w:sz w:val="18"/>
          <w:szCs w:val="18"/>
        </w:rPr>
        <w:t>. 2021;14(1):e003126. doi:10.1161/CIRCGEN.120.003126</w:t>
      </w:r>
    </w:p>
    <w:p w14:paraId="7EF7D8C6"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6.</w:t>
      </w:r>
      <w:r w:rsidRPr="00555C52">
        <w:rPr>
          <w:rFonts w:asciiTheme="minorBidi" w:hAnsiTheme="minorBidi"/>
          <w:sz w:val="18"/>
          <w:szCs w:val="18"/>
        </w:rPr>
        <w:tab/>
        <w:t xml:space="preserve">Wang C, Lv H, Ling X, et al. Association of assisted reproductive technology, germline de novo mutations and congenital heart defects in a prospective birth cohort study. </w:t>
      </w:r>
      <w:r w:rsidRPr="00555C52">
        <w:rPr>
          <w:rFonts w:asciiTheme="minorBidi" w:hAnsiTheme="minorBidi"/>
          <w:i/>
          <w:iCs/>
          <w:sz w:val="18"/>
          <w:szCs w:val="18"/>
        </w:rPr>
        <w:t>Cell Res</w:t>
      </w:r>
      <w:r w:rsidRPr="00555C52">
        <w:rPr>
          <w:rFonts w:asciiTheme="minorBidi" w:hAnsiTheme="minorBidi"/>
          <w:sz w:val="18"/>
          <w:szCs w:val="18"/>
        </w:rPr>
        <w:t>. 2021;31(8):919-928. doi:10.1038/s41422-021-00521-w</w:t>
      </w:r>
    </w:p>
    <w:p w14:paraId="054432E3"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7.</w:t>
      </w:r>
      <w:r w:rsidRPr="00555C52">
        <w:rPr>
          <w:rFonts w:asciiTheme="minorBidi" w:hAnsiTheme="minorBidi"/>
          <w:sz w:val="18"/>
          <w:szCs w:val="18"/>
        </w:rPr>
        <w:tab/>
        <w:t xml:space="preserve">Grunert M, Appelt S, Grossfeld P, Sperling SR. The Needle in the Haystack—Searching for Genetic and Epigenetic Differences in Monozygotic Twins Discordant for Tetralogy of Fallot. </w:t>
      </w:r>
      <w:r w:rsidRPr="00555C52">
        <w:rPr>
          <w:rFonts w:asciiTheme="minorBidi" w:hAnsiTheme="minorBidi"/>
          <w:i/>
          <w:iCs/>
          <w:sz w:val="18"/>
          <w:szCs w:val="18"/>
        </w:rPr>
        <w:t>JCDD</w:t>
      </w:r>
      <w:r w:rsidRPr="00555C52">
        <w:rPr>
          <w:rFonts w:asciiTheme="minorBidi" w:hAnsiTheme="minorBidi"/>
          <w:sz w:val="18"/>
          <w:szCs w:val="18"/>
        </w:rPr>
        <w:t>. 2020;7(4):55. doi:10.3390/jcdd7040055</w:t>
      </w:r>
    </w:p>
    <w:p w14:paraId="2460E8B0"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8.</w:t>
      </w:r>
      <w:r w:rsidRPr="00555C52">
        <w:rPr>
          <w:rFonts w:asciiTheme="minorBidi" w:hAnsiTheme="minorBidi"/>
          <w:sz w:val="18"/>
          <w:szCs w:val="18"/>
        </w:rPr>
        <w:tab/>
        <w:t xml:space="preserve">Trevino CE, Holleman AM, Corbitt H, et al. Identifying genetic factors that contribute to the increased risk of congenital heart defects in infants with Down syndrome. </w:t>
      </w:r>
      <w:r w:rsidRPr="00555C52">
        <w:rPr>
          <w:rFonts w:asciiTheme="minorBidi" w:hAnsiTheme="minorBidi"/>
          <w:i/>
          <w:iCs/>
          <w:sz w:val="18"/>
          <w:szCs w:val="18"/>
        </w:rPr>
        <w:t>Sci Rep</w:t>
      </w:r>
      <w:r w:rsidRPr="00555C52">
        <w:rPr>
          <w:rFonts w:asciiTheme="minorBidi" w:hAnsiTheme="minorBidi"/>
          <w:sz w:val="18"/>
          <w:szCs w:val="18"/>
        </w:rPr>
        <w:t>. 2020;10(1):18051. doi:10.1038/s41598-020-74650-4</w:t>
      </w:r>
    </w:p>
    <w:p w14:paraId="34CB6096"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19.</w:t>
      </w:r>
      <w:r w:rsidRPr="00555C52">
        <w:rPr>
          <w:rFonts w:asciiTheme="minorBidi" w:hAnsiTheme="minorBidi"/>
          <w:sz w:val="18"/>
          <w:szCs w:val="18"/>
        </w:rPr>
        <w:tab/>
        <w:t xml:space="preserve">Theis JL, Zimmermann MT, Evans JM, et al. Recessive </w:t>
      </w:r>
      <w:r w:rsidRPr="00555C52">
        <w:rPr>
          <w:rFonts w:asciiTheme="minorBidi" w:hAnsiTheme="minorBidi"/>
          <w:i/>
          <w:iCs/>
          <w:sz w:val="18"/>
          <w:szCs w:val="18"/>
        </w:rPr>
        <w:t>MYH6</w:t>
      </w:r>
      <w:r w:rsidRPr="00555C52">
        <w:rPr>
          <w:rFonts w:asciiTheme="minorBidi" w:hAnsiTheme="minorBidi"/>
          <w:sz w:val="18"/>
          <w:szCs w:val="18"/>
        </w:rPr>
        <w:t xml:space="preserve"> Mutations in Hypoplastic Left Heart With Reduced Ejection Fraction. </w:t>
      </w:r>
      <w:r w:rsidRPr="00555C52">
        <w:rPr>
          <w:rFonts w:asciiTheme="minorBidi" w:hAnsiTheme="minorBidi"/>
          <w:i/>
          <w:iCs/>
          <w:sz w:val="18"/>
          <w:szCs w:val="18"/>
        </w:rPr>
        <w:t>Circ Cardiovasc Genet</w:t>
      </w:r>
      <w:r w:rsidRPr="00555C52">
        <w:rPr>
          <w:rFonts w:asciiTheme="minorBidi" w:hAnsiTheme="minorBidi"/>
          <w:sz w:val="18"/>
          <w:szCs w:val="18"/>
        </w:rPr>
        <w:t>. 2015;8(4):564-571. doi:10.1161/CIRCGENETICS.115.001070</w:t>
      </w:r>
    </w:p>
    <w:p w14:paraId="79451A41"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20.</w:t>
      </w:r>
      <w:r w:rsidRPr="00555C52">
        <w:rPr>
          <w:rFonts w:asciiTheme="minorBidi" w:hAnsiTheme="minorBidi"/>
          <w:sz w:val="18"/>
          <w:szCs w:val="18"/>
        </w:rPr>
        <w:tab/>
        <w:t xml:space="preserve">Wang Y, Du X, Zhou Z, et al. A gain-of-function ACTC1 3′UTR mutation that introduces a miR-139-5p target site may be associated with a dominant familial atrial septal defect. </w:t>
      </w:r>
      <w:r w:rsidRPr="00555C52">
        <w:rPr>
          <w:rFonts w:asciiTheme="minorBidi" w:hAnsiTheme="minorBidi"/>
          <w:i/>
          <w:iCs/>
          <w:sz w:val="18"/>
          <w:szCs w:val="18"/>
        </w:rPr>
        <w:t>Sci Rep</w:t>
      </w:r>
      <w:r w:rsidRPr="00555C52">
        <w:rPr>
          <w:rFonts w:asciiTheme="minorBidi" w:hAnsiTheme="minorBidi"/>
          <w:sz w:val="18"/>
          <w:szCs w:val="18"/>
        </w:rPr>
        <w:t>. 2016;6(1):25404. doi:10.1038/srep25404</w:t>
      </w:r>
    </w:p>
    <w:p w14:paraId="6B0D1F8E"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21.</w:t>
      </w:r>
      <w:r w:rsidRPr="00555C52">
        <w:rPr>
          <w:rFonts w:asciiTheme="minorBidi" w:hAnsiTheme="minorBidi"/>
          <w:sz w:val="18"/>
          <w:szCs w:val="18"/>
        </w:rPr>
        <w:tab/>
        <w:t xml:space="preserve">Robinson HK, Zaklyazminskaya E, Povolotskaya I, et al. Biallelic variants in </w:t>
      </w:r>
      <w:r w:rsidRPr="00555C52">
        <w:rPr>
          <w:rFonts w:asciiTheme="minorBidi" w:hAnsiTheme="minorBidi"/>
          <w:smallCaps/>
          <w:sz w:val="18"/>
          <w:szCs w:val="18"/>
        </w:rPr>
        <w:t xml:space="preserve"> </w:t>
      </w:r>
      <w:r w:rsidRPr="00555C52">
        <w:rPr>
          <w:rFonts w:asciiTheme="minorBidi" w:hAnsiTheme="minorBidi"/>
          <w:i/>
          <w:iCs/>
          <w:smallCaps/>
          <w:sz w:val="18"/>
          <w:szCs w:val="18"/>
        </w:rPr>
        <w:t>PPP1R13L</w:t>
      </w:r>
      <w:r w:rsidRPr="00555C52">
        <w:rPr>
          <w:rFonts w:asciiTheme="minorBidi" w:hAnsiTheme="minorBidi"/>
          <w:smallCaps/>
          <w:sz w:val="18"/>
          <w:szCs w:val="18"/>
        </w:rPr>
        <w:t xml:space="preserve"> </w:t>
      </w:r>
      <w:r w:rsidRPr="00555C52">
        <w:rPr>
          <w:rFonts w:asciiTheme="minorBidi" w:hAnsiTheme="minorBidi"/>
          <w:sz w:val="18"/>
          <w:szCs w:val="18"/>
        </w:rPr>
        <w:t xml:space="preserve"> cause paediatric dilated cardiomyopathy. </w:t>
      </w:r>
      <w:r w:rsidRPr="00555C52">
        <w:rPr>
          <w:rFonts w:asciiTheme="minorBidi" w:hAnsiTheme="minorBidi"/>
          <w:i/>
          <w:iCs/>
          <w:sz w:val="18"/>
          <w:szCs w:val="18"/>
        </w:rPr>
        <w:t>Clinical Genetics</w:t>
      </w:r>
      <w:r w:rsidRPr="00555C52">
        <w:rPr>
          <w:rFonts w:asciiTheme="minorBidi" w:hAnsiTheme="minorBidi"/>
          <w:sz w:val="18"/>
          <w:szCs w:val="18"/>
        </w:rPr>
        <w:t>. 2020;98(4):331-340. doi:10.1111/cge.13812</w:t>
      </w:r>
    </w:p>
    <w:p w14:paraId="718072CF"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22.</w:t>
      </w:r>
      <w:r w:rsidRPr="00555C52">
        <w:rPr>
          <w:rFonts w:asciiTheme="minorBidi" w:hAnsiTheme="minorBidi"/>
          <w:sz w:val="18"/>
          <w:szCs w:val="18"/>
        </w:rPr>
        <w:tab/>
        <w:t xml:space="preserve">Cheng H, Dharmadhikari AV, Varland S, et al. Truncating Variants in NAA15 Are Associated with Variable Levels of Intellectual Disability, Autism Spectrum Disorder, and Congenital Anomalies. </w:t>
      </w:r>
      <w:r w:rsidRPr="00555C52">
        <w:rPr>
          <w:rFonts w:asciiTheme="minorBidi" w:hAnsiTheme="minorBidi"/>
          <w:i/>
          <w:iCs/>
          <w:sz w:val="18"/>
          <w:szCs w:val="18"/>
        </w:rPr>
        <w:t>The American Journal of Human Genetics</w:t>
      </w:r>
      <w:r w:rsidRPr="00555C52">
        <w:rPr>
          <w:rFonts w:asciiTheme="minorBidi" w:hAnsiTheme="minorBidi"/>
          <w:sz w:val="18"/>
          <w:szCs w:val="18"/>
        </w:rPr>
        <w:t>. 2018;102(5):985-994. doi:10.1016/j.ajhg.2018.03.004</w:t>
      </w:r>
    </w:p>
    <w:p w14:paraId="67C16283"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23.</w:t>
      </w:r>
      <w:r w:rsidRPr="00555C52">
        <w:rPr>
          <w:rFonts w:asciiTheme="minorBidi" w:hAnsiTheme="minorBidi"/>
          <w:sz w:val="18"/>
          <w:szCs w:val="18"/>
        </w:rPr>
        <w:tab/>
        <w:t xml:space="preserve">Gu X, Han L, Chen J, et al. Antenatal screening and diagnosis of tuberous sclerosis complex by fetal echocardiography and targeted genomic sequencing. </w:t>
      </w:r>
      <w:r w:rsidRPr="00555C52">
        <w:rPr>
          <w:rFonts w:asciiTheme="minorBidi" w:hAnsiTheme="minorBidi"/>
          <w:i/>
          <w:iCs/>
          <w:sz w:val="18"/>
          <w:szCs w:val="18"/>
        </w:rPr>
        <w:t>Medicine</w:t>
      </w:r>
      <w:r w:rsidRPr="00555C52">
        <w:rPr>
          <w:rFonts w:asciiTheme="minorBidi" w:hAnsiTheme="minorBidi"/>
          <w:sz w:val="18"/>
          <w:szCs w:val="18"/>
        </w:rPr>
        <w:t>. 2018;97(15):e0112. doi:10.1097/MD.0000000000010112</w:t>
      </w:r>
    </w:p>
    <w:p w14:paraId="00ED2A6A"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lastRenderedPageBreak/>
        <w:t>24.</w:t>
      </w:r>
      <w:r w:rsidRPr="00555C52">
        <w:rPr>
          <w:rFonts w:asciiTheme="minorBidi" w:hAnsiTheme="minorBidi"/>
          <w:sz w:val="18"/>
          <w:szCs w:val="18"/>
        </w:rPr>
        <w:tab/>
        <w:t xml:space="preserve">Johnston JJ, Van Der Smagt JJ, Rosenfeld JA, et al. Autosomal recessive Noonan syndrome associated with biallelic LZTR1 variants. </w:t>
      </w:r>
      <w:r w:rsidRPr="00555C52">
        <w:rPr>
          <w:rFonts w:asciiTheme="minorBidi" w:hAnsiTheme="minorBidi"/>
          <w:i/>
          <w:iCs/>
          <w:sz w:val="18"/>
          <w:szCs w:val="18"/>
        </w:rPr>
        <w:t>Genetics in Medicine</w:t>
      </w:r>
      <w:r w:rsidRPr="00555C52">
        <w:rPr>
          <w:rFonts w:asciiTheme="minorBidi" w:hAnsiTheme="minorBidi"/>
          <w:sz w:val="18"/>
          <w:szCs w:val="18"/>
        </w:rPr>
        <w:t>. 2018;20(10):1175-1185. doi:10.1038/gim.2017.249</w:t>
      </w:r>
    </w:p>
    <w:p w14:paraId="2580CA6C"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25.</w:t>
      </w:r>
      <w:r w:rsidRPr="00555C52">
        <w:rPr>
          <w:rFonts w:asciiTheme="minorBidi" w:hAnsiTheme="minorBidi"/>
          <w:sz w:val="18"/>
          <w:szCs w:val="18"/>
        </w:rPr>
        <w:tab/>
        <w:t xml:space="preserve">Bjornsson T, Thorolfsdottir RB, Sveinbjornsson G, et al. A rare missense mutation in </w:t>
      </w:r>
      <w:r w:rsidRPr="00555C52">
        <w:rPr>
          <w:rFonts w:asciiTheme="minorBidi" w:hAnsiTheme="minorBidi"/>
          <w:i/>
          <w:iCs/>
          <w:sz w:val="18"/>
          <w:szCs w:val="18"/>
        </w:rPr>
        <w:t>MYH6</w:t>
      </w:r>
      <w:r w:rsidRPr="00555C52">
        <w:rPr>
          <w:rFonts w:asciiTheme="minorBidi" w:hAnsiTheme="minorBidi"/>
          <w:sz w:val="18"/>
          <w:szCs w:val="18"/>
        </w:rPr>
        <w:t xml:space="preserve"> associates with non-syndromic coarctation of the aorta. </w:t>
      </w:r>
      <w:r w:rsidRPr="00555C52">
        <w:rPr>
          <w:rFonts w:asciiTheme="minorBidi" w:hAnsiTheme="minorBidi"/>
          <w:i/>
          <w:iCs/>
          <w:sz w:val="18"/>
          <w:szCs w:val="18"/>
        </w:rPr>
        <w:t>European Heart Journal</w:t>
      </w:r>
      <w:r w:rsidRPr="00555C52">
        <w:rPr>
          <w:rFonts w:asciiTheme="minorBidi" w:hAnsiTheme="minorBidi"/>
          <w:sz w:val="18"/>
          <w:szCs w:val="18"/>
        </w:rPr>
        <w:t>. 2018;39(34):3243-3249. doi:10.1093/eurheartj/ehy142</w:t>
      </w:r>
    </w:p>
    <w:p w14:paraId="58E267A0"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26.</w:t>
      </w:r>
      <w:r w:rsidRPr="00555C52">
        <w:rPr>
          <w:rFonts w:asciiTheme="minorBidi" w:hAnsiTheme="minorBidi"/>
          <w:sz w:val="18"/>
          <w:szCs w:val="18"/>
        </w:rPr>
        <w:tab/>
        <w:t xml:space="preserve">Reuter MS, Jobling R, Chaturvedi RR, et al. Haploinsufficiency of vascular endothelial growth factor related signaling genes is associated with tetralogy of Fallot. </w:t>
      </w:r>
      <w:r w:rsidRPr="00555C52">
        <w:rPr>
          <w:rFonts w:asciiTheme="minorBidi" w:hAnsiTheme="minorBidi"/>
          <w:i/>
          <w:iCs/>
          <w:sz w:val="18"/>
          <w:szCs w:val="18"/>
        </w:rPr>
        <w:t>Genetics in Medicine</w:t>
      </w:r>
      <w:r w:rsidRPr="00555C52">
        <w:rPr>
          <w:rFonts w:asciiTheme="minorBidi" w:hAnsiTheme="minorBidi"/>
          <w:sz w:val="18"/>
          <w:szCs w:val="18"/>
        </w:rPr>
        <w:t>. 2019;21(4):1001-1007. doi:10.1038/s41436-018-0260-9</w:t>
      </w:r>
    </w:p>
    <w:p w14:paraId="00AE5B07"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27.</w:t>
      </w:r>
      <w:r w:rsidRPr="00555C52">
        <w:rPr>
          <w:rFonts w:asciiTheme="minorBidi" w:hAnsiTheme="minorBidi"/>
          <w:sz w:val="18"/>
          <w:szCs w:val="18"/>
        </w:rPr>
        <w:tab/>
        <w:t xml:space="preserve">Qiao XH, Wang Q, Wang J, et al. A novel NR2F2 loss-of-function mutation predisposes to congenital heart defect. </w:t>
      </w:r>
      <w:r w:rsidRPr="00555C52">
        <w:rPr>
          <w:rFonts w:asciiTheme="minorBidi" w:hAnsiTheme="minorBidi"/>
          <w:i/>
          <w:iCs/>
          <w:sz w:val="18"/>
          <w:szCs w:val="18"/>
        </w:rPr>
        <w:t>European Journal of Medical Genetics</w:t>
      </w:r>
      <w:r w:rsidRPr="00555C52">
        <w:rPr>
          <w:rFonts w:asciiTheme="minorBidi" w:hAnsiTheme="minorBidi"/>
          <w:sz w:val="18"/>
          <w:szCs w:val="18"/>
        </w:rPr>
        <w:t>. 2018;61(4):197-203. doi:10.1016/j.ejmg.2017.12.003</w:t>
      </w:r>
    </w:p>
    <w:p w14:paraId="3BE6DAEF"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28.</w:t>
      </w:r>
      <w:r w:rsidRPr="00555C52">
        <w:rPr>
          <w:rFonts w:asciiTheme="minorBidi" w:hAnsiTheme="minorBidi"/>
          <w:sz w:val="18"/>
          <w:szCs w:val="18"/>
        </w:rPr>
        <w:tab/>
        <w:t xml:space="preserve">Da Costa SS, Fishman V, Pinheiro M, et al. A germline chimeric KANK1-DMRT1 transcript derived from a complex structural variant is associated with a congenital heart defect segregating across five generations. </w:t>
      </w:r>
      <w:r w:rsidRPr="00555C52">
        <w:rPr>
          <w:rFonts w:asciiTheme="minorBidi" w:hAnsiTheme="minorBidi"/>
          <w:i/>
          <w:iCs/>
          <w:sz w:val="18"/>
          <w:szCs w:val="18"/>
        </w:rPr>
        <w:t>Chromosome Res</w:t>
      </w:r>
      <w:r w:rsidRPr="00555C52">
        <w:rPr>
          <w:rFonts w:asciiTheme="minorBidi" w:hAnsiTheme="minorBidi"/>
          <w:sz w:val="18"/>
          <w:szCs w:val="18"/>
        </w:rPr>
        <w:t>. 2024;32(2):6. doi:10.1007/s10577-024-09750-2</w:t>
      </w:r>
    </w:p>
    <w:p w14:paraId="2269CFEE"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29.</w:t>
      </w:r>
      <w:r w:rsidRPr="00555C52">
        <w:rPr>
          <w:rFonts w:asciiTheme="minorBidi" w:hAnsiTheme="minorBidi"/>
          <w:sz w:val="18"/>
          <w:szCs w:val="18"/>
        </w:rPr>
        <w:tab/>
        <w:t xml:space="preserve">Allred ET, Perens EA, Coufal NG, Sanford Kobayashi E, Kingsmore SF, Dimmock DP. Genomic sequencing has a high diagnostic yield in children with congenital anomalies of the heart and urinary system. </w:t>
      </w:r>
      <w:r w:rsidRPr="00555C52">
        <w:rPr>
          <w:rFonts w:asciiTheme="minorBidi" w:hAnsiTheme="minorBidi"/>
          <w:i/>
          <w:iCs/>
          <w:sz w:val="18"/>
          <w:szCs w:val="18"/>
        </w:rPr>
        <w:t>Front Pediatr</w:t>
      </w:r>
      <w:r w:rsidRPr="00555C52">
        <w:rPr>
          <w:rFonts w:asciiTheme="minorBidi" w:hAnsiTheme="minorBidi"/>
          <w:sz w:val="18"/>
          <w:szCs w:val="18"/>
        </w:rPr>
        <w:t>. 2023;11:1157630. doi:10.3389/fped.2023.1157630</w:t>
      </w:r>
    </w:p>
    <w:p w14:paraId="505A98E1"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0.</w:t>
      </w:r>
      <w:r w:rsidRPr="00555C52">
        <w:rPr>
          <w:rFonts w:asciiTheme="minorBidi" w:hAnsiTheme="minorBidi"/>
          <w:sz w:val="18"/>
          <w:szCs w:val="18"/>
        </w:rPr>
        <w:tab/>
        <w:t xml:space="preserve">Helm BM, Ware SM. Clinical Decision Analysis of Genetic Evaluation and Testing in 1013 Intensive Care Unit Infants with Congenital Heart Defects Supports Universal Genetic Testing. </w:t>
      </w:r>
      <w:r w:rsidRPr="00555C52">
        <w:rPr>
          <w:rFonts w:asciiTheme="minorBidi" w:hAnsiTheme="minorBidi"/>
          <w:i/>
          <w:iCs/>
          <w:sz w:val="18"/>
          <w:szCs w:val="18"/>
        </w:rPr>
        <w:t>Genes</w:t>
      </w:r>
      <w:r w:rsidRPr="00555C52">
        <w:rPr>
          <w:rFonts w:asciiTheme="minorBidi" w:hAnsiTheme="minorBidi"/>
          <w:sz w:val="18"/>
          <w:szCs w:val="18"/>
        </w:rPr>
        <w:t>. 2024;15(4):505. doi:10.3390/genes15040505</w:t>
      </w:r>
    </w:p>
    <w:p w14:paraId="3EA7CB27"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1.</w:t>
      </w:r>
      <w:r w:rsidRPr="00555C52">
        <w:rPr>
          <w:rFonts w:asciiTheme="minorBidi" w:hAnsiTheme="minorBidi"/>
          <w:sz w:val="18"/>
          <w:szCs w:val="18"/>
        </w:rPr>
        <w:tab/>
        <w:t xml:space="preserve">Wu B, Kang W, Wang Y, et al. Application of Full-Spectrum Rapid Clinical Genome Sequencing Improves Diagnostic Rate and Clinical Outcomes in Critically Ill Infants in the China Neonatal Genomes Project*. </w:t>
      </w:r>
      <w:r w:rsidRPr="00555C52">
        <w:rPr>
          <w:rFonts w:asciiTheme="minorBidi" w:hAnsiTheme="minorBidi"/>
          <w:i/>
          <w:iCs/>
          <w:sz w:val="18"/>
          <w:szCs w:val="18"/>
        </w:rPr>
        <w:t>Critical Care Medicine</w:t>
      </w:r>
      <w:r w:rsidRPr="00555C52">
        <w:rPr>
          <w:rFonts w:asciiTheme="minorBidi" w:hAnsiTheme="minorBidi"/>
          <w:sz w:val="18"/>
          <w:szCs w:val="18"/>
        </w:rPr>
        <w:t>. 2021;49(10):1674-1683. doi:10.1097/CCM.0000000000005052</w:t>
      </w:r>
    </w:p>
    <w:p w14:paraId="462961B9"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2.</w:t>
      </w:r>
      <w:r w:rsidRPr="00555C52">
        <w:rPr>
          <w:rFonts w:asciiTheme="minorBidi" w:hAnsiTheme="minorBidi"/>
          <w:sz w:val="18"/>
          <w:szCs w:val="18"/>
        </w:rPr>
        <w:tab/>
        <w:t xml:space="preserve">Owen MJ, Wright MS, Batalov S, et al. Reclassification of the Etiology of Infant Mortality With Whole-Genome Sequencing. </w:t>
      </w:r>
      <w:r w:rsidRPr="00555C52">
        <w:rPr>
          <w:rFonts w:asciiTheme="minorBidi" w:hAnsiTheme="minorBidi"/>
          <w:i/>
          <w:iCs/>
          <w:sz w:val="18"/>
          <w:szCs w:val="18"/>
        </w:rPr>
        <w:t>JAMA Netw Open</w:t>
      </w:r>
      <w:r w:rsidRPr="00555C52">
        <w:rPr>
          <w:rFonts w:asciiTheme="minorBidi" w:hAnsiTheme="minorBidi"/>
          <w:sz w:val="18"/>
          <w:szCs w:val="18"/>
        </w:rPr>
        <w:t>. 2023;6(2):e2254069. doi:10.1001/jamanetworkopen.2022.54069</w:t>
      </w:r>
    </w:p>
    <w:p w14:paraId="3C96C5C8"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3.</w:t>
      </w:r>
      <w:r w:rsidRPr="00555C52">
        <w:rPr>
          <w:rFonts w:asciiTheme="minorBidi" w:hAnsiTheme="minorBidi"/>
          <w:sz w:val="18"/>
          <w:szCs w:val="18"/>
        </w:rPr>
        <w:tab/>
        <w:t xml:space="preserve">Chen W, Zhang Y, Yang S, et al. Bi-Allelic Mutations in </w:t>
      </w:r>
      <w:r w:rsidRPr="00555C52">
        <w:rPr>
          <w:rFonts w:asciiTheme="minorBidi" w:hAnsiTheme="minorBidi"/>
          <w:i/>
          <w:iCs/>
          <w:sz w:val="18"/>
          <w:szCs w:val="18"/>
        </w:rPr>
        <w:t>NUP205</w:t>
      </w:r>
      <w:r w:rsidRPr="00555C52">
        <w:rPr>
          <w:rFonts w:asciiTheme="minorBidi" w:hAnsiTheme="minorBidi"/>
          <w:sz w:val="18"/>
          <w:szCs w:val="18"/>
        </w:rPr>
        <w:t xml:space="preserve"> and </w:t>
      </w:r>
      <w:r w:rsidRPr="00555C52">
        <w:rPr>
          <w:rFonts w:asciiTheme="minorBidi" w:hAnsiTheme="minorBidi"/>
          <w:i/>
          <w:iCs/>
          <w:sz w:val="18"/>
          <w:szCs w:val="18"/>
        </w:rPr>
        <w:t>NUP210</w:t>
      </w:r>
      <w:r w:rsidRPr="00555C52">
        <w:rPr>
          <w:rFonts w:asciiTheme="minorBidi" w:hAnsiTheme="minorBidi"/>
          <w:sz w:val="18"/>
          <w:szCs w:val="18"/>
        </w:rPr>
        <w:t xml:space="preserve"> Are Associated With Abnormal Cardiac Left-Right Patterning. </w:t>
      </w:r>
      <w:r w:rsidRPr="00555C52">
        <w:rPr>
          <w:rFonts w:asciiTheme="minorBidi" w:hAnsiTheme="minorBidi"/>
          <w:i/>
          <w:iCs/>
          <w:sz w:val="18"/>
          <w:szCs w:val="18"/>
        </w:rPr>
        <w:t>Circ: Genomic and Precision Medicine</w:t>
      </w:r>
      <w:r w:rsidRPr="00555C52">
        <w:rPr>
          <w:rFonts w:asciiTheme="minorBidi" w:hAnsiTheme="minorBidi"/>
          <w:sz w:val="18"/>
          <w:szCs w:val="18"/>
        </w:rPr>
        <w:t>. 2019;12(7):e002492. doi:10.1161/CIRCGEN.119.002492</w:t>
      </w:r>
    </w:p>
    <w:p w14:paraId="7F2E5FBF"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4.</w:t>
      </w:r>
      <w:r w:rsidRPr="00555C52">
        <w:rPr>
          <w:rFonts w:asciiTheme="minorBidi" w:hAnsiTheme="minorBidi"/>
          <w:sz w:val="18"/>
          <w:szCs w:val="18"/>
        </w:rPr>
        <w:tab/>
        <w:t xml:space="preserve">Chang Y, Wacker J, Ingles J, et al. </w:t>
      </w:r>
      <w:r w:rsidRPr="00555C52">
        <w:rPr>
          <w:rFonts w:asciiTheme="minorBidi" w:hAnsiTheme="minorBidi"/>
          <w:i/>
          <w:iCs/>
          <w:sz w:val="18"/>
          <w:szCs w:val="18"/>
        </w:rPr>
        <w:t>TBX20</w:t>
      </w:r>
      <w:r w:rsidRPr="00555C52">
        <w:rPr>
          <w:rFonts w:asciiTheme="minorBidi" w:hAnsiTheme="minorBidi"/>
          <w:sz w:val="18"/>
          <w:szCs w:val="18"/>
        </w:rPr>
        <w:t xml:space="preserve"> loss-of-function variants in families with left ventricular non-compaction cardiomyopathy. </w:t>
      </w:r>
      <w:r w:rsidRPr="00555C52">
        <w:rPr>
          <w:rFonts w:asciiTheme="minorBidi" w:hAnsiTheme="minorBidi"/>
          <w:i/>
          <w:iCs/>
          <w:sz w:val="18"/>
          <w:szCs w:val="18"/>
        </w:rPr>
        <w:t>J Med Genet</w:t>
      </w:r>
      <w:r w:rsidRPr="00555C52">
        <w:rPr>
          <w:rFonts w:asciiTheme="minorBidi" w:hAnsiTheme="minorBidi"/>
          <w:sz w:val="18"/>
          <w:szCs w:val="18"/>
        </w:rPr>
        <w:t>. 2024;61(2):171-175. doi:10.1136/jmg-2023-109455</w:t>
      </w:r>
    </w:p>
    <w:p w14:paraId="311C1747"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5.</w:t>
      </w:r>
      <w:r w:rsidRPr="00555C52">
        <w:rPr>
          <w:rFonts w:asciiTheme="minorBidi" w:hAnsiTheme="minorBidi"/>
          <w:sz w:val="18"/>
          <w:szCs w:val="18"/>
        </w:rPr>
        <w:tab/>
        <w:t xml:space="preserve">Rosenhahn E, O’Brien TJ, Zaki MS, et al. Bi-allelic loss-of-function variants in PPFIBP1 cause a neurodevelopmental disorder with microcephaly, epilepsy, and periventricular calcifications. </w:t>
      </w:r>
      <w:r w:rsidRPr="00555C52">
        <w:rPr>
          <w:rFonts w:asciiTheme="minorBidi" w:hAnsiTheme="minorBidi"/>
          <w:i/>
          <w:iCs/>
          <w:sz w:val="18"/>
          <w:szCs w:val="18"/>
        </w:rPr>
        <w:t>The American Journal of Human Genetics</w:t>
      </w:r>
      <w:r w:rsidRPr="00555C52">
        <w:rPr>
          <w:rFonts w:asciiTheme="minorBidi" w:hAnsiTheme="minorBidi"/>
          <w:sz w:val="18"/>
          <w:szCs w:val="18"/>
        </w:rPr>
        <w:t>. 2022;109(8):1421-1435. doi:10.1016/j.ajhg.2022.06.008</w:t>
      </w:r>
    </w:p>
    <w:p w14:paraId="1DB5C00F"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6.</w:t>
      </w:r>
      <w:r w:rsidRPr="00555C52">
        <w:rPr>
          <w:rFonts w:asciiTheme="minorBidi" w:hAnsiTheme="minorBidi"/>
          <w:sz w:val="18"/>
          <w:szCs w:val="18"/>
        </w:rPr>
        <w:tab/>
        <w:t xml:space="preserve">Du H, Jolly A, Grochowski CM, et al. The multiple de novo copy number variant (MdnCNV) phenomenon presents with peri-zygotic DNA mutational signatures and multilocus pathogenic variation. </w:t>
      </w:r>
      <w:r w:rsidRPr="00555C52">
        <w:rPr>
          <w:rFonts w:asciiTheme="minorBidi" w:hAnsiTheme="minorBidi"/>
          <w:i/>
          <w:iCs/>
          <w:sz w:val="18"/>
          <w:szCs w:val="18"/>
        </w:rPr>
        <w:t>Genome Med</w:t>
      </w:r>
      <w:r w:rsidRPr="00555C52">
        <w:rPr>
          <w:rFonts w:asciiTheme="minorBidi" w:hAnsiTheme="minorBidi"/>
          <w:sz w:val="18"/>
          <w:szCs w:val="18"/>
        </w:rPr>
        <w:t>. 2022;14(1):122. doi:10.1186/s13073-022-01123-w</w:t>
      </w:r>
    </w:p>
    <w:p w14:paraId="6095BAF1"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7.</w:t>
      </w:r>
      <w:r w:rsidRPr="00555C52">
        <w:rPr>
          <w:rFonts w:asciiTheme="minorBidi" w:hAnsiTheme="minorBidi"/>
          <w:sz w:val="18"/>
          <w:szCs w:val="18"/>
        </w:rPr>
        <w:tab/>
        <w:t xml:space="preserve">Chan KCA, Jiang P, Sun K, et al. Second generation noninvasive fetal genome analysis reveals de novo mutations, single-base parental inheritance, and preferred DNA ends. </w:t>
      </w:r>
      <w:r w:rsidRPr="00555C52">
        <w:rPr>
          <w:rFonts w:asciiTheme="minorBidi" w:hAnsiTheme="minorBidi"/>
          <w:i/>
          <w:iCs/>
          <w:sz w:val="18"/>
          <w:szCs w:val="18"/>
        </w:rPr>
        <w:t>Proc Natl Acad Sci USA</w:t>
      </w:r>
      <w:r w:rsidRPr="00555C52">
        <w:rPr>
          <w:rFonts w:asciiTheme="minorBidi" w:hAnsiTheme="minorBidi"/>
          <w:sz w:val="18"/>
          <w:szCs w:val="18"/>
        </w:rPr>
        <w:t>. 2016;113(50). doi:10.1073/pnas.1615800113</w:t>
      </w:r>
    </w:p>
    <w:p w14:paraId="6B3191EE"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8.</w:t>
      </w:r>
      <w:r w:rsidRPr="00555C52">
        <w:rPr>
          <w:rFonts w:asciiTheme="minorBidi" w:hAnsiTheme="minorBidi"/>
          <w:sz w:val="18"/>
          <w:szCs w:val="18"/>
        </w:rPr>
        <w:tab/>
        <w:t xml:space="preserve">Holt RJ, Young RM, Crespo B, et al. De Novo Missense Variants in FBXW11 Cause Diverse Developmental Phenotypes Including Brain, Eye, and Digit Anomalies. </w:t>
      </w:r>
      <w:r w:rsidRPr="00555C52">
        <w:rPr>
          <w:rFonts w:asciiTheme="minorBidi" w:hAnsiTheme="minorBidi"/>
          <w:i/>
          <w:iCs/>
          <w:sz w:val="18"/>
          <w:szCs w:val="18"/>
        </w:rPr>
        <w:t>The American Journal of Human Genetics</w:t>
      </w:r>
      <w:r w:rsidRPr="00555C52">
        <w:rPr>
          <w:rFonts w:asciiTheme="minorBidi" w:hAnsiTheme="minorBidi"/>
          <w:sz w:val="18"/>
          <w:szCs w:val="18"/>
        </w:rPr>
        <w:t>. 2019;105(3):640-657. doi:10.1016/j.ajhg.2019.07.005</w:t>
      </w:r>
    </w:p>
    <w:p w14:paraId="67B84441"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39.</w:t>
      </w:r>
      <w:r w:rsidRPr="00555C52">
        <w:rPr>
          <w:rFonts w:asciiTheme="minorBidi" w:hAnsiTheme="minorBidi"/>
          <w:sz w:val="18"/>
          <w:szCs w:val="18"/>
        </w:rPr>
        <w:tab/>
        <w:t>Tripolszki K, Sasaki E, Hotakainen R, et al. An X</w:t>
      </w:r>
      <w:r w:rsidRPr="00555C52">
        <w:rPr>
          <w:rFonts w:ascii="Cambria Math" w:hAnsi="Cambria Math" w:cs="Cambria Math"/>
          <w:sz w:val="18"/>
          <w:szCs w:val="18"/>
        </w:rPr>
        <w:t>‐</w:t>
      </w:r>
      <w:r w:rsidRPr="00555C52">
        <w:rPr>
          <w:rFonts w:asciiTheme="minorBidi" w:hAnsiTheme="minorBidi"/>
          <w:sz w:val="18"/>
          <w:szCs w:val="18"/>
        </w:rPr>
        <w:t xml:space="preserve">linked syndrome with severe neurodevelopmental delay, hydrocephalus, and early lethality caused by a missense variation in the </w:t>
      </w:r>
      <w:r w:rsidRPr="00555C52">
        <w:rPr>
          <w:rFonts w:asciiTheme="minorBidi" w:hAnsiTheme="minorBidi"/>
          <w:smallCaps/>
          <w:sz w:val="18"/>
          <w:szCs w:val="18"/>
        </w:rPr>
        <w:t xml:space="preserve"> </w:t>
      </w:r>
      <w:r w:rsidRPr="00555C52">
        <w:rPr>
          <w:rFonts w:asciiTheme="minorBidi" w:hAnsiTheme="minorBidi"/>
          <w:i/>
          <w:iCs/>
          <w:smallCaps/>
          <w:sz w:val="18"/>
          <w:szCs w:val="18"/>
        </w:rPr>
        <w:t>OTUD5</w:t>
      </w:r>
      <w:r w:rsidRPr="00555C52">
        <w:rPr>
          <w:rFonts w:asciiTheme="minorBidi" w:hAnsiTheme="minorBidi"/>
          <w:smallCaps/>
          <w:sz w:val="18"/>
          <w:szCs w:val="18"/>
        </w:rPr>
        <w:t xml:space="preserve"> </w:t>
      </w:r>
      <w:r w:rsidRPr="00555C52">
        <w:rPr>
          <w:rFonts w:asciiTheme="minorBidi" w:hAnsiTheme="minorBidi"/>
          <w:sz w:val="18"/>
          <w:szCs w:val="18"/>
        </w:rPr>
        <w:t xml:space="preserve"> gene. </w:t>
      </w:r>
      <w:r w:rsidRPr="00555C52">
        <w:rPr>
          <w:rFonts w:asciiTheme="minorBidi" w:hAnsiTheme="minorBidi"/>
          <w:i/>
          <w:iCs/>
          <w:sz w:val="18"/>
          <w:szCs w:val="18"/>
        </w:rPr>
        <w:t>Clinical Genetics</w:t>
      </w:r>
      <w:r w:rsidRPr="00555C52">
        <w:rPr>
          <w:rFonts w:asciiTheme="minorBidi" w:hAnsiTheme="minorBidi"/>
          <w:sz w:val="18"/>
          <w:szCs w:val="18"/>
        </w:rPr>
        <w:t>. 2021;99(2):303-308. doi:10.1111/cge.13873</w:t>
      </w:r>
    </w:p>
    <w:p w14:paraId="231F67ED"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lastRenderedPageBreak/>
        <w:t>40.</w:t>
      </w:r>
      <w:r w:rsidRPr="00555C52">
        <w:rPr>
          <w:rFonts w:asciiTheme="minorBidi" w:hAnsiTheme="minorBidi"/>
          <w:sz w:val="18"/>
          <w:szCs w:val="18"/>
        </w:rPr>
        <w:tab/>
        <w:t xml:space="preserve">Goos JAC, Swagemakers SMA, Twigg SRF, et al. Identification of causative variants in TXNL4A in Burn-McKeown syndrome and isolated choanal atresia. </w:t>
      </w:r>
      <w:r w:rsidRPr="00555C52">
        <w:rPr>
          <w:rFonts w:asciiTheme="minorBidi" w:hAnsiTheme="minorBidi"/>
          <w:i/>
          <w:iCs/>
          <w:sz w:val="18"/>
          <w:szCs w:val="18"/>
        </w:rPr>
        <w:t>Eur J Hum Genet</w:t>
      </w:r>
      <w:r w:rsidRPr="00555C52">
        <w:rPr>
          <w:rFonts w:asciiTheme="minorBidi" w:hAnsiTheme="minorBidi"/>
          <w:sz w:val="18"/>
          <w:szCs w:val="18"/>
        </w:rPr>
        <w:t>. 2017;25(10):1126-1133. doi:10.1038/ejhg.2017.107</w:t>
      </w:r>
    </w:p>
    <w:p w14:paraId="06E2C1AC"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1.</w:t>
      </w:r>
      <w:r w:rsidRPr="00555C52">
        <w:rPr>
          <w:rFonts w:asciiTheme="minorBidi" w:hAnsiTheme="minorBidi"/>
          <w:sz w:val="18"/>
          <w:szCs w:val="18"/>
        </w:rPr>
        <w:tab/>
        <w:t xml:space="preserve">Zhou Z, Huang X, Tang X, et al. Heterozygous nonsense variants in laminin subunit 3α resulting in Ebstein’s anomaly. </w:t>
      </w:r>
      <w:r w:rsidRPr="00555C52">
        <w:rPr>
          <w:rFonts w:asciiTheme="minorBidi" w:hAnsiTheme="minorBidi"/>
          <w:i/>
          <w:iCs/>
          <w:sz w:val="18"/>
          <w:szCs w:val="18"/>
        </w:rPr>
        <w:t>Human Genetics and Genomics Advances</w:t>
      </w:r>
      <w:r w:rsidRPr="00555C52">
        <w:rPr>
          <w:rFonts w:asciiTheme="minorBidi" w:hAnsiTheme="minorBidi"/>
          <w:sz w:val="18"/>
          <w:szCs w:val="18"/>
        </w:rPr>
        <w:t>. 2023;4(4):100227. doi:10.1016/j.xhgg.2023.100227</w:t>
      </w:r>
    </w:p>
    <w:p w14:paraId="442C9D67"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2.</w:t>
      </w:r>
      <w:r w:rsidRPr="00555C52">
        <w:rPr>
          <w:rFonts w:asciiTheme="minorBidi" w:hAnsiTheme="minorBidi"/>
          <w:sz w:val="18"/>
          <w:szCs w:val="18"/>
        </w:rPr>
        <w:tab/>
        <w:t>Miceikaite I, Fagerberg C, Brasch</w:t>
      </w:r>
      <w:r w:rsidRPr="00555C52">
        <w:rPr>
          <w:rFonts w:ascii="Cambria Math" w:hAnsi="Cambria Math" w:cs="Cambria Math"/>
          <w:sz w:val="18"/>
          <w:szCs w:val="18"/>
        </w:rPr>
        <w:t>‐</w:t>
      </w:r>
      <w:r w:rsidRPr="00555C52">
        <w:rPr>
          <w:rFonts w:asciiTheme="minorBidi" w:hAnsiTheme="minorBidi"/>
          <w:sz w:val="18"/>
          <w:szCs w:val="18"/>
        </w:rPr>
        <w:t xml:space="preserve">Andersen C, et al. Comprehensive prenatal diagnostics: Exome versus genome sequencing. </w:t>
      </w:r>
      <w:r w:rsidRPr="00555C52">
        <w:rPr>
          <w:rFonts w:asciiTheme="minorBidi" w:hAnsiTheme="minorBidi"/>
          <w:i/>
          <w:iCs/>
          <w:sz w:val="18"/>
          <w:szCs w:val="18"/>
        </w:rPr>
        <w:t>Prenatal Diagnosis</w:t>
      </w:r>
      <w:r w:rsidRPr="00555C52">
        <w:rPr>
          <w:rFonts w:asciiTheme="minorBidi" w:hAnsiTheme="minorBidi"/>
          <w:sz w:val="18"/>
          <w:szCs w:val="18"/>
        </w:rPr>
        <w:t>. 2023;43(9):1132-1141. doi:10.1002/pd.6402</w:t>
      </w:r>
    </w:p>
    <w:p w14:paraId="7E9F61EA"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3.</w:t>
      </w:r>
      <w:r w:rsidRPr="00555C52">
        <w:rPr>
          <w:rFonts w:asciiTheme="minorBidi" w:hAnsiTheme="minorBidi"/>
          <w:sz w:val="18"/>
          <w:szCs w:val="18"/>
        </w:rPr>
        <w:tab/>
        <w:t xml:space="preserve">Acevedo JM, Lee S, Gotteiner N, Lay AS, Patel A. Total anomalous pulmonary venous connection ( </w:t>
      </w:r>
      <w:r w:rsidRPr="00555C52">
        <w:rPr>
          <w:rFonts w:asciiTheme="minorBidi" w:hAnsiTheme="minorBidi"/>
          <w:smallCaps/>
          <w:sz w:val="18"/>
          <w:szCs w:val="18"/>
        </w:rPr>
        <w:t>TAPVC</w:t>
      </w:r>
      <w:r w:rsidRPr="00555C52">
        <w:rPr>
          <w:rFonts w:asciiTheme="minorBidi" w:hAnsiTheme="minorBidi"/>
          <w:sz w:val="18"/>
          <w:szCs w:val="18"/>
        </w:rPr>
        <w:t xml:space="preserve"> ): A familial cluster of 3 siblings. </w:t>
      </w:r>
      <w:r w:rsidRPr="00555C52">
        <w:rPr>
          <w:rFonts w:asciiTheme="minorBidi" w:hAnsiTheme="minorBidi"/>
          <w:i/>
          <w:iCs/>
          <w:sz w:val="18"/>
          <w:szCs w:val="18"/>
        </w:rPr>
        <w:t>Echocardiography</w:t>
      </w:r>
      <w:r w:rsidRPr="00555C52">
        <w:rPr>
          <w:rFonts w:asciiTheme="minorBidi" w:hAnsiTheme="minorBidi"/>
          <w:sz w:val="18"/>
          <w:szCs w:val="18"/>
        </w:rPr>
        <w:t>. 2017;34(10):1531-1535. doi:10.1111/echo.13665</w:t>
      </w:r>
    </w:p>
    <w:p w14:paraId="437C449F"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4.</w:t>
      </w:r>
      <w:r w:rsidRPr="00555C52">
        <w:rPr>
          <w:rFonts w:asciiTheme="minorBidi" w:hAnsiTheme="minorBidi"/>
          <w:sz w:val="18"/>
          <w:szCs w:val="18"/>
        </w:rPr>
        <w:tab/>
        <w:t xml:space="preserve">Hildebrandt CC, Patel N, Graham JM, et al. Further delineation of van den </w:t>
      </w:r>
      <w:r w:rsidRPr="00555C52">
        <w:rPr>
          <w:rFonts w:asciiTheme="minorBidi" w:hAnsiTheme="minorBidi"/>
          <w:smallCaps/>
          <w:sz w:val="18"/>
          <w:szCs w:val="18"/>
        </w:rPr>
        <w:t>Ende</w:t>
      </w:r>
      <w:r w:rsidRPr="00555C52">
        <w:rPr>
          <w:rFonts w:ascii="Cambria Math" w:hAnsi="Cambria Math" w:cs="Cambria Math"/>
          <w:smallCaps/>
          <w:sz w:val="18"/>
          <w:szCs w:val="18"/>
        </w:rPr>
        <w:t>‐</w:t>
      </w:r>
      <w:r w:rsidRPr="00555C52">
        <w:rPr>
          <w:rFonts w:asciiTheme="minorBidi" w:hAnsiTheme="minorBidi"/>
          <w:smallCaps/>
          <w:sz w:val="18"/>
          <w:szCs w:val="18"/>
        </w:rPr>
        <w:t>Gupta</w:t>
      </w:r>
      <w:r w:rsidRPr="00555C52">
        <w:rPr>
          <w:rFonts w:asciiTheme="minorBidi" w:hAnsiTheme="minorBidi"/>
          <w:sz w:val="18"/>
          <w:szCs w:val="18"/>
        </w:rPr>
        <w:t xml:space="preserve"> syndrome: Genetic heterogeneity and overlap with congenital heart defects and skeletal malformations syndrome. </w:t>
      </w:r>
      <w:r w:rsidRPr="00555C52">
        <w:rPr>
          <w:rFonts w:asciiTheme="minorBidi" w:hAnsiTheme="minorBidi"/>
          <w:i/>
          <w:iCs/>
          <w:sz w:val="18"/>
          <w:szCs w:val="18"/>
        </w:rPr>
        <w:t>American J of Med Genetics Pt A</w:t>
      </w:r>
      <w:r w:rsidRPr="00555C52">
        <w:rPr>
          <w:rFonts w:asciiTheme="minorBidi" w:hAnsiTheme="minorBidi"/>
          <w:sz w:val="18"/>
          <w:szCs w:val="18"/>
        </w:rPr>
        <w:t>. 2021;185(7):2136-2149. doi:10.1002/ajmg.a.62194</w:t>
      </w:r>
    </w:p>
    <w:p w14:paraId="11614FEC"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5.</w:t>
      </w:r>
      <w:r w:rsidRPr="00555C52">
        <w:rPr>
          <w:rFonts w:asciiTheme="minorBidi" w:hAnsiTheme="minorBidi"/>
          <w:sz w:val="18"/>
          <w:szCs w:val="18"/>
        </w:rPr>
        <w:tab/>
        <w:t xml:space="preserve">Chung JH, Cai J, Suskin BG, Zhang Z, Coleman K, Morrow BE. Whole-Genome Sequencing and Integrative Genomic Analysis Approach on Two 22q11.2 Deletion Syndrome Family Trios for Genotype to Phenotype Correlations. </w:t>
      </w:r>
      <w:r w:rsidRPr="00555C52">
        <w:rPr>
          <w:rFonts w:asciiTheme="minorBidi" w:hAnsiTheme="minorBidi"/>
          <w:i/>
          <w:iCs/>
          <w:sz w:val="18"/>
          <w:szCs w:val="18"/>
        </w:rPr>
        <w:t>Human Mutation</w:t>
      </w:r>
      <w:r w:rsidRPr="00555C52">
        <w:rPr>
          <w:rFonts w:asciiTheme="minorBidi" w:hAnsiTheme="minorBidi"/>
          <w:sz w:val="18"/>
          <w:szCs w:val="18"/>
        </w:rPr>
        <w:t>. 2015;36(8):797-807. doi:10.1002/humu.22814</w:t>
      </w:r>
    </w:p>
    <w:p w14:paraId="5D43C123"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6.</w:t>
      </w:r>
      <w:r w:rsidRPr="00555C52">
        <w:rPr>
          <w:rFonts w:asciiTheme="minorBidi" w:hAnsiTheme="minorBidi"/>
          <w:sz w:val="18"/>
          <w:szCs w:val="18"/>
        </w:rPr>
        <w:tab/>
        <w:t xml:space="preserve">Nash D, Arrington CB, Kennedy BJ, et al. Shared Segment Analysis and Next-Generation Sequencing Implicates the Retinoic Acid Signaling Pathway in Total Anomalous Pulmonary Venous Return (TAPVR). Schubert M, ed. </w:t>
      </w:r>
      <w:r w:rsidRPr="00555C52">
        <w:rPr>
          <w:rFonts w:asciiTheme="minorBidi" w:hAnsiTheme="minorBidi"/>
          <w:i/>
          <w:iCs/>
          <w:sz w:val="18"/>
          <w:szCs w:val="18"/>
        </w:rPr>
        <w:t>PLoS ONE</w:t>
      </w:r>
      <w:r w:rsidRPr="00555C52">
        <w:rPr>
          <w:rFonts w:asciiTheme="minorBidi" w:hAnsiTheme="minorBidi"/>
          <w:sz w:val="18"/>
          <w:szCs w:val="18"/>
        </w:rPr>
        <w:t>. 2015;10(6):e0131514. doi:10.1371/journal.pone.0131514</w:t>
      </w:r>
    </w:p>
    <w:p w14:paraId="0B554298"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7.</w:t>
      </w:r>
      <w:r w:rsidRPr="00555C52">
        <w:rPr>
          <w:rFonts w:asciiTheme="minorBidi" w:hAnsiTheme="minorBidi"/>
          <w:sz w:val="18"/>
          <w:szCs w:val="18"/>
        </w:rPr>
        <w:tab/>
        <w:t xml:space="preserve">Hrstka SCL, Li X, Nelson TJ, Wanek Program Genetics Pipeline Group. </w:t>
      </w:r>
      <w:r w:rsidRPr="00555C52">
        <w:rPr>
          <w:rFonts w:asciiTheme="minorBidi" w:hAnsiTheme="minorBidi"/>
          <w:i/>
          <w:iCs/>
          <w:sz w:val="18"/>
          <w:szCs w:val="18"/>
        </w:rPr>
        <w:t>NOTCH1</w:t>
      </w:r>
      <w:r w:rsidRPr="00555C52">
        <w:rPr>
          <w:rFonts w:asciiTheme="minorBidi" w:hAnsiTheme="minorBidi"/>
          <w:sz w:val="18"/>
          <w:szCs w:val="18"/>
        </w:rPr>
        <w:t xml:space="preserve"> -Dependent Nitric Oxide Signaling Deficiency in Hypoplastic Left Heart Syndrome Revealed Through Patient-Specific Phenotypes Detected in Bioengineered Cardiogenesis. </w:t>
      </w:r>
      <w:r w:rsidRPr="00555C52">
        <w:rPr>
          <w:rFonts w:asciiTheme="minorBidi" w:hAnsiTheme="minorBidi"/>
          <w:i/>
          <w:iCs/>
          <w:sz w:val="18"/>
          <w:szCs w:val="18"/>
        </w:rPr>
        <w:t>Stem Cells</w:t>
      </w:r>
      <w:r w:rsidRPr="00555C52">
        <w:rPr>
          <w:rFonts w:asciiTheme="minorBidi" w:hAnsiTheme="minorBidi"/>
          <w:sz w:val="18"/>
          <w:szCs w:val="18"/>
        </w:rPr>
        <w:t>. 2017;35(4):1106-1119. doi:10.1002/stem.2582</w:t>
      </w:r>
    </w:p>
    <w:p w14:paraId="60E883C1"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8.</w:t>
      </w:r>
      <w:r w:rsidRPr="00555C52">
        <w:rPr>
          <w:rFonts w:asciiTheme="minorBidi" w:hAnsiTheme="minorBidi"/>
          <w:sz w:val="18"/>
          <w:szCs w:val="18"/>
        </w:rPr>
        <w:tab/>
        <w:t xml:space="preserve">Xiao F, Zhang X, Morton SU, et al. Functional dissection of human cardiac enhancers and noncoding de novo variants in congenital heart disease. </w:t>
      </w:r>
      <w:r w:rsidRPr="00555C52">
        <w:rPr>
          <w:rFonts w:asciiTheme="minorBidi" w:hAnsiTheme="minorBidi"/>
          <w:i/>
          <w:iCs/>
          <w:sz w:val="18"/>
          <w:szCs w:val="18"/>
        </w:rPr>
        <w:t>Nat Genet</w:t>
      </w:r>
      <w:r w:rsidRPr="00555C52">
        <w:rPr>
          <w:rFonts w:asciiTheme="minorBidi" w:hAnsiTheme="minorBidi"/>
          <w:sz w:val="18"/>
          <w:szCs w:val="18"/>
        </w:rPr>
        <w:t>. 2024;56(3):420-430. doi:10.1038/s41588-024-01669-y</w:t>
      </w:r>
    </w:p>
    <w:p w14:paraId="53136857"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49.</w:t>
      </w:r>
      <w:r w:rsidRPr="00555C52">
        <w:rPr>
          <w:rFonts w:asciiTheme="minorBidi" w:hAnsiTheme="minorBidi"/>
          <w:sz w:val="18"/>
          <w:szCs w:val="18"/>
        </w:rPr>
        <w:tab/>
        <w:t xml:space="preserve">Theis JL, Hrstka SCL, Evans JM, et al. Compound heterozygous NOTCH1 mutations underlie impaired cardiogenesis in a patient with hypoplastic left heart syndrome. </w:t>
      </w:r>
      <w:r w:rsidRPr="00555C52">
        <w:rPr>
          <w:rFonts w:asciiTheme="minorBidi" w:hAnsiTheme="minorBidi"/>
          <w:i/>
          <w:iCs/>
          <w:sz w:val="18"/>
          <w:szCs w:val="18"/>
        </w:rPr>
        <w:t>Hum Genet</w:t>
      </w:r>
      <w:r w:rsidRPr="00555C52">
        <w:rPr>
          <w:rFonts w:asciiTheme="minorBidi" w:hAnsiTheme="minorBidi"/>
          <w:sz w:val="18"/>
          <w:szCs w:val="18"/>
        </w:rPr>
        <w:t>. 2015;134(9):1003-1011. doi:10.1007/s00439-015-1582-1</w:t>
      </w:r>
    </w:p>
    <w:p w14:paraId="2A96BAA8"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50.</w:t>
      </w:r>
      <w:r w:rsidRPr="00555C52">
        <w:rPr>
          <w:rFonts w:asciiTheme="minorBidi" w:hAnsiTheme="minorBidi"/>
          <w:sz w:val="18"/>
          <w:szCs w:val="18"/>
        </w:rPr>
        <w:tab/>
        <w:t xml:space="preserve">Tan M, Wang X, Liu H, et al. Genetic Diagnostic Yield and Novel Causal Genes of Congenital Heart Disease. </w:t>
      </w:r>
      <w:r w:rsidRPr="00555C52">
        <w:rPr>
          <w:rFonts w:asciiTheme="minorBidi" w:hAnsiTheme="minorBidi"/>
          <w:i/>
          <w:iCs/>
          <w:sz w:val="18"/>
          <w:szCs w:val="18"/>
        </w:rPr>
        <w:t>Front Genet</w:t>
      </w:r>
      <w:r w:rsidRPr="00555C52">
        <w:rPr>
          <w:rFonts w:asciiTheme="minorBidi" w:hAnsiTheme="minorBidi"/>
          <w:sz w:val="18"/>
          <w:szCs w:val="18"/>
        </w:rPr>
        <w:t>. 2022;13:941364. doi:10.3389/fgene.2022.941364</w:t>
      </w:r>
    </w:p>
    <w:p w14:paraId="73838BD4"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51.</w:t>
      </w:r>
      <w:r w:rsidRPr="00555C52">
        <w:rPr>
          <w:rFonts w:asciiTheme="minorBidi" w:hAnsiTheme="minorBidi"/>
          <w:sz w:val="18"/>
          <w:szCs w:val="18"/>
        </w:rPr>
        <w:tab/>
        <w:t xml:space="preserve">Zhou J, Yang Z, Sun J, et al. Whole Genome Sequencing in the Evaluation of Fetal Structural Anomalies: A Parallel Test with Chromosomal Microarray Plus Whole Exome Sequencing. </w:t>
      </w:r>
      <w:r w:rsidRPr="00555C52">
        <w:rPr>
          <w:rFonts w:asciiTheme="minorBidi" w:hAnsiTheme="minorBidi"/>
          <w:i/>
          <w:iCs/>
          <w:sz w:val="18"/>
          <w:szCs w:val="18"/>
        </w:rPr>
        <w:t>Genes</w:t>
      </w:r>
      <w:r w:rsidRPr="00555C52">
        <w:rPr>
          <w:rFonts w:asciiTheme="minorBidi" w:hAnsiTheme="minorBidi"/>
          <w:sz w:val="18"/>
          <w:szCs w:val="18"/>
        </w:rPr>
        <w:t>. 2021;12(3):376. doi:10.3390/genes12030376</w:t>
      </w:r>
    </w:p>
    <w:p w14:paraId="18984B30"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52.</w:t>
      </w:r>
      <w:r w:rsidRPr="00555C52">
        <w:rPr>
          <w:rFonts w:asciiTheme="minorBidi" w:hAnsiTheme="minorBidi"/>
          <w:sz w:val="18"/>
          <w:szCs w:val="18"/>
        </w:rPr>
        <w:tab/>
        <w:t>Xu J, Wu Q, Wang L, et al. Next-generation sequencing identified genetic.</w:t>
      </w:r>
    </w:p>
    <w:p w14:paraId="25893DFD" w14:textId="77777777" w:rsidR="000C3EE4" w:rsidRPr="00555C52" w:rsidRDefault="000C3EE4" w:rsidP="00314D71">
      <w:pPr>
        <w:pStyle w:val="Bibliography"/>
        <w:jc w:val="both"/>
        <w:rPr>
          <w:rFonts w:asciiTheme="minorBidi" w:hAnsiTheme="minorBidi"/>
          <w:sz w:val="18"/>
          <w:szCs w:val="18"/>
        </w:rPr>
      </w:pPr>
      <w:r w:rsidRPr="00531BCC">
        <w:rPr>
          <w:rFonts w:asciiTheme="minorBidi" w:hAnsiTheme="minorBidi"/>
          <w:sz w:val="18"/>
          <w:szCs w:val="18"/>
          <w:lang w:val="es-ES"/>
        </w:rPr>
        <w:t>53.</w:t>
      </w:r>
      <w:r w:rsidRPr="00531BCC">
        <w:rPr>
          <w:rFonts w:asciiTheme="minorBidi" w:hAnsiTheme="minorBidi"/>
          <w:sz w:val="18"/>
          <w:szCs w:val="18"/>
          <w:lang w:val="es-ES"/>
        </w:rPr>
        <w:tab/>
        <w:t xml:space="preserve">Wang Y, Du X, Zhou Z, et al. </w:t>
      </w:r>
      <w:r w:rsidRPr="00555C52">
        <w:rPr>
          <w:rFonts w:asciiTheme="minorBidi" w:hAnsiTheme="minorBidi"/>
          <w:sz w:val="18"/>
          <w:szCs w:val="18"/>
        </w:rPr>
        <w:t xml:space="preserve">A gain-of-function ACTC1 3′UTR mutation that introduces a miR-139-5p target site may be associated with a dominant familial atrial septal defect. </w:t>
      </w:r>
      <w:r w:rsidRPr="00555C52">
        <w:rPr>
          <w:rFonts w:asciiTheme="minorBidi" w:hAnsiTheme="minorBidi"/>
          <w:i/>
          <w:iCs/>
          <w:sz w:val="18"/>
          <w:szCs w:val="18"/>
        </w:rPr>
        <w:t>Sci Rep</w:t>
      </w:r>
      <w:r w:rsidRPr="00555C52">
        <w:rPr>
          <w:rFonts w:asciiTheme="minorBidi" w:hAnsiTheme="minorBidi"/>
          <w:sz w:val="18"/>
          <w:szCs w:val="18"/>
        </w:rPr>
        <w:t>. 2016;6(1):25404. doi:10.1038/srep25404</w:t>
      </w:r>
    </w:p>
    <w:p w14:paraId="1D1BECAD"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54.</w:t>
      </w:r>
      <w:r w:rsidRPr="00555C52">
        <w:rPr>
          <w:rFonts w:asciiTheme="minorBidi" w:hAnsiTheme="minorBidi"/>
          <w:sz w:val="18"/>
          <w:szCs w:val="18"/>
        </w:rPr>
        <w:tab/>
        <w:t xml:space="preserve">Jia Y, Chen J, Zhong J, et al. Novel rare mutation in a conserved site of </w:t>
      </w:r>
      <w:r w:rsidRPr="00555C52">
        <w:rPr>
          <w:rFonts w:asciiTheme="minorBidi" w:hAnsiTheme="minorBidi"/>
          <w:smallCaps/>
          <w:sz w:val="18"/>
          <w:szCs w:val="18"/>
        </w:rPr>
        <w:t xml:space="preserve"> </w:t>
      </w:r>
      <w:r w:rsidRPr="00555C52">
        <w:rPr>
          <w:rFonts w:asciiTheme="minorBidi" w:hAnsiTheme="minorBidi"/>
          <w:i/>
          <w:iCs/>
          <w:smallCaps/>
          <w:sz w:val="18"/>
          <w:szCs w:val="18"/>
        </w:rPr>
        <w:t>PTPRB</w:t>
      </w:r>
      <w:r w:rsidRPr="00555C52">
        <w:rPr>
          <w:rFonts w:asciiTheme="minorBidi" w:hAnsiTheme="minorBidi"/>
          <w:smallCaps/>
          <w:sz w:val="18"/>
          <w:szCs w:val="18"/>
        </w:rPr>
        <w:t xml:space="preserve"> </w:t>
      </w:r>
      <w:r w:rsidRPr="00555C52">
        <w:rPr>
          <w:rFonts w:asciiTheme="minorBidi" w:hAnsiTheme="minorBidi"/>
          <w:sz w:val="18"/>
          <w:szCs w:val="18"/>
        </w:rPr>
        <w:t xml:space="preserve"> causes human hypoplastic left heart syndrome. </w:t>
      </w:r>
      <w:r w:rsidRPr="00555C52">
        <w:rPr>
          <w:rFonts w:asciiTheme="minorBidi" w:hAnsiTheme="minorBidi"/>
          <w:i/>
          <w:iCs/>
          <w:sz w:val="18"/>
          <w:szCs w:val="18"/>
        </w:rPr>
        <w:t>Clinical Genetics</w:t>
      </w:r>
      <w:r w:rsidRPr="00555C52">
        <w:rPr>
          <w:rFonts w:asciiTheme="minorBidi" w:hAnsiTheme="minorBidi"/>
          <w:sz w:val="18"/>
          <w:szCs w:val="18"/>
        </w:rPr>
        <w:t>. 2023;103(1):79-86. doi:10.1111/cge.14234</w:t>
      </w:r>
    </w:p>
    <w:p w14:paraId="5353738D"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55.</w:t>
      </w:r>
      <w:r w:rsidRPr="00555C52">
        <w:rPr>
          <w:rFonts w:asciiTheme="minorBidi" w:hAnsiTheme="minorBidi"/>
          <w:sz w:val="18"/>
          <w:szCs w:val="18"/>
        </w:rPr>
        <w:tab/>
        <w:t xml:space="preserve">GU X. Prenatal echocardiographic diagnosis and genetic analysis of fetal atrioventricular septal defect. </w:t>
      </w:r>
      <w:r w:rsidRPr="00555C52">
        <w:rPr>
          <w:rFonts w:asciiTheme="minorBidi" w:hAnsiTheme="minorBidi"/>
          <w:i/>
          <w:iCs/>
          <w:sz w:val="18"/>
          <w:szCs w:val="18"/>
        </w:rPr>
        <w:t>Chinese Journal of Medical Imaging Technology</w:t>
      </w:r>
      <w:r w:rsidRPr="00555C52">
        <w:rPr>
          <w:rFonts w:asciiTheme="minorBidi" w:hAnsiTheme="minorBidi"/>
          <w:sz w:val="18"/>
          <w:szCs w:val="18"/>
        </w:rPr>
        <w:t>. Published online 2020:918-922.</w:t>
      </w:r>
    </w:p>
    <w:p w14:paraId="4384C5BC"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56.</w:t>
      </w:r>
      <w:r w:rsidRPr="00555C52">
        <w:rPr>
          <w:rFonts w:asciiTheme="minorBidi" w:hAnsiTheme="minorBidi"/>
          <w:sz w:val="18"/>
          <w:szCs w:val="18"/>
        </w:rPr>
        <w:tab/>
        <w:t xml:space="preserve">Sweeney NM, Nahas SA, Chowdhury S, et al. Author Correction: Rapid whole genome sequencing impacts care and resource utilization in infants with congenital heart disease. </w:t>
      </w:r>
      <w:r w:rsidRPr="00555C52">
        <w:rPr>
          <w:rFonts w:asciiTheme="minorBidi" w:hAnsiTheme="minorBidi"/>
          <w:i/>
          <w:iCs/>
          <w:sz w:val="18"/>
          <w:szCs w:val="18"/>
        </w:rPr>
        <w:t>npj Genom Med</w:t>
      </w:r>
      <w:r w:rsidRPr="00555C52">
        <w:rPr>
          <w:rFonts w:asciiTheme="minorBidi" w:hAnsiTheme="minorBidi"/>
          <w:sz w:val="18"/>
          <w:szCs w:val="18"/>
        </w:rPr>
        <w:t>. 2021;6(1):38. doi:10.1038/s41525-021-00205-9</w:t>
      </w:r>
    </w:p>
    <w:p w14:paraId="57A28B25"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lastRenderedPageBreak/>
        <w:t>57.</w:t>
      </w:r>
      <w:r w:rsidRPr="00555C52">
        <w:rPr>
          <w:rFonts w:asciiTheme="minorBidi" w:hAnsiTheme="minorBidi"/>
          <w:sz w:val="18"/>
          <w:szCs w:val="18"/>
        </w:rPr>
        <w:tab/>
        <w:t xml:space="preserve">Hauser NS, Solomon BD, Vilboux T, Khromykh A, Baveja R, Bodian DL. Experience with genomic sequencing in pediatric patients with congenital cardiac defects in a large community hospital. </w:t>
      </w:r>
      <w:r w:rsidRPr="00555C52">
        <w:rPr>
          <w:rFonts w:asciiTheme="minorBidi" w:hAnsiTheme="minorBidi"/>
          <w:i/>
          <w:iCs/>
          <w:sz w:val="18"/>
          <w:szCs w:val="18"/>
        </w:rPr>
        <w:t>Molec Gen &amp; Gen Med</w:t>
      </w:r>
      <w:r w:rsidRPr="00555C52">
        <w:rPr>
          <w:rFonts w:asciiTheme="minorBidi" w:hAnsiTheme="minorBidi"/>
          <w:sz w:val="18"/>
          <w:szCs w:val="18"/>
        </w:rPr>
        <w:t>. 2018;6(2):200-212. doi:10.1002/mgg3.357</w:t>
      </w:r>
    </w:p>
    <w:p w14:paraId="11C10015"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58.</w:t>
      </w:r>
      <w:r w:rsidRPr="00555C52">
        <w:rPr>
          <w:rFonts w:asciiTheme="minorBidi" w:hAnsiTheme="minorBidi"/>
          <w:sz w:val="18"/>
          <w:szCs w:val="18"/>
        </w:rPr>
        <w:tab/>
        <w:t xml:space="preserve">Alankarage D, Ip E, Szot JO, et al. Identification of clinically actionable variants from genome sequencing of families with congenital heart disease. </w:t>
      </w:r>
      <w:r w:rsidRPr="00555C52">
        <w:rPr>
          <w:rFonts w:asciiTheme="minorBidi" w:hAnsiTheme="minorBidi"/>
          <w:i/>
          <w:iCs/>
          <w:sz w:val="18"/>
          <w:szCs w:val="18"/>
        </w:rPr>
        <w:t>Genetics in Medicine</w:t>
      </w:r>
      <w:r w:rsidRPr="00555C52">
        <w:rPr>
          <w:rFonts w:asciiTheme="minorBidi" w:hAnsiTheme="minorBidi"/>
          <w:sz w:val="18"/>
          <w:szCs w:val="18"/>
        </w:rPr>
        <w:t>. 2019;21(5):1111-1120. doi:10.1038/s41436-018-0296-x</w:t>
      </w:r>
    </w:p>
    <w:p w14:paraId="342CDFD9"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59.</w:t>
      </w:r>
      <w:r w:rsidRPr="00555C52">
        <w:rPr>
          <w:rFonts w:asciiTheme="minorBidi" w:hAnsiTheme="minorBidi"/>
          <w:sz w:val="18"/>
          <w:szCs w:val="18"/>
        </w:rPr>
        <w:tab/>
        <w:t xml:space="preserve">Blue GM, Mekel M, Das D, et al. Whole genome sequencing in transposition of the great arteries and associations with clinically relevant heart, brain and laterality genes. </w:t>
      </w:r>
      <w:r w:rsidRPr="00555C52">
        <w:rPr>
          <w:rFonts w:asciiTheme="minorBidi" w:hAnsiTheme="minorBidi"/>
          <w:i/>
          <w:iCs/>
          <w:sz w:val="18"/>
          <w:szCs w:val="18"/>
        </w:rPr>
        <w:t>American Heart Journal</w:t>
      </w:r>
      <w:r w:rsidRPr="00555C52">
        <w:rPr>
          <w:rFonts w:asciiTheme="minorBidi" w:hAnsiTheme="minorBidi"/>
          <w:sz w:val="18"/>
          <w:szCs w:val="18"/>
        </w:rPr>
        <w:t>. 2022;244:1-13. doi:10.1016/j.ahj.2021.10.185</w:t>
      </w:r>
    </w:p>
    <w:p w14:paraId="389466D8"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60.</w:t>
      </w:r>
      <w:r w:rsidRPr="00555C52">
        <w:rPr>
          <w:rFonts w:asciiTheme="minorBidi" w:hAnsiTheme="minorBidi"/>
          <w:sz w:val="18"/>
          <w:szCs w:val="18"/>
        </w:rPr>
        <w:tab/>
        <w:t xml:space="preserve">Slavotinek AM, Thompson ML, Martin LJ, Gelb BD. Diagnostic yield after next-generation sequencing in pediatric cardiovascular disease. </w:t>
      </w:r>
      <w:r w:rsidRPr="00555C52">
        <w:rPr>
          <w:rFonts w:asciiTheme="minorBidi" w:hAnsiTheme="minorBidi"/>
          <w:i/>
          <w:iCs/>
          <w:sz w:val="18"/>
          <w:szCs w:val="18"/>
        </w:rPr>
        <w:t>Human Genetics and Genomics Advances</w:t>
      </w:r>
      <w:r w:rsidRPr="00555C52">
        <w:rPr>
          <w:rFonts w:asciiTheme="minorBidi" w:hAnsiTheme="minorBidi"/>
          <w:sz w:val="18"/>
          <w:szCs w:val="18"/>
        </w:rPr>
        <w:t>. 2024;5(3):100286. doi:10.1016/j.xhgg.2024.100286</w:t>
      </w:r>
    </w:p>
    <w:p w14:paraId="303A2C3C"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61.</w:t>
      </w:r>
      <w:r w:rsidRPr="00555C52">
        <w:rPr>
          <w:rFonts w:asciiTheme="minorBidi" w:hAnsiTheme="minorBidi"/>
          <w:sz w:val="18"/>
          <w:szCs w:val="18"/>
        </w:rPr>
        <w:tab/>
        <w:t xml:space="preserve">Reuter MS, Chaturvedi RR, Liston E, et al. The Cardiac Genome Clinic: implementing genome sequencing in pediatric heart disease. </w:t>
      </w:r>
      <w:r w:rsidRPr="00555C52">
        <w:rPr>
          <w:rFonts w:asciiTheme="minorBidi" w:hAnsiTheme="minorBidi"/>
          <w:i/>
          <w:iCs/>
          <w:sz w:val="18"/>
          <w:szCs w:val="18"/>
        </w:rPr>
        <w:t>Genetics in Medicine</w:t>
      </w:r>
      <w:r w:rsidRPr="00555C52">
        <w:rPr>
          <w:rFonts w:asciiTheme="minorBidi" w:hAnsiTheme="minorBidi"/>
          <w:sz w:val="18"/>
          <w:szCs w:val="18"/>
        </w:rPr>
        <w:t>. 2020;22(6):1015-1024. doi:10.1038/s41436-020-0757-x</w:t>
      </w:r>
    </w:p>
    <w:p w14:paraId="42BFC360" w14:textId="77777777" w:rsidR="000C3EE4" w:rsidRPr="00555C52" w:rsidRDefault="000C3EE4" w:rsidP="00314D71">
      <w:pPr>
        <w:pStyle w:val="Bibliography"/>
        <w:jc w:val="both"/>
        <w:rPr>
          <w:rFonts w:asciiTheme="minorBidi" w:hAnsiTheme="minorBidi"/>
          <w:sz w:val="18"/>
          <w:szCs w:val="18"/>
        </w:rPr>
      </w:pPr>
      <w:r w:rsidRPr="00555C52">
        <w:rPr>
          <w:rFonts w:asciiTheme="minorBidi" w:hAnsiTheme="minorBidi"/>
          <w:sz w:val="18"/>
          <w:szCs w:val="18"/>
        </w:rPr>
        <w:t>62.</w:t>
      </w:r>
      <w:r w:rsidRPr="00555C52">
        <w:rPr>
          <w:rFonts w:asciiTheme="minorBidi" w:hAnsiTheme="minorBidi"/>
          <w:sz w:val="18"/>
          <w:szCs w:val="18"/>
        </w:rPr>
        <w:tab/>
        <w:t xml:space="preserve">Munabi NCO, Mikhail S, Toubat O, et al. High prevalence of deleterious mutations in concomitant nonsyndromic cleft and outflow tract heart defects. </w:t>
      </w:r>
      <w:r w:rsidRPr="00555C52">
        <w:rPr>
          <w:rFonts w:asciiTheme="minorBidi" w:hAnsiTheme="minorBidi"/>
          <w:i/>
          <w:iCs/>
          <w:sz w:val="18"/>
          <w:szCs w:val="18"/>
        </w:rPr>
        <w:t>American J of Med Genetics Pt A</w:t>
      </w:r>
      <w:r w:rsidRPr="00555C52">
        <w:rPr>
          <w:rFonts w:asciiTheme="minorBidi" w:hAnsiTheme="minorBidi"/>
          <w:sz w:val="18"/>
          <w:szCs w:val="18"/>
        </w:rPr>
        <w:t>. 2022;188(7):2082-2095. doi:10.1002/ajmg.a.62748</w:t>
      </w:r>
    </w:p>
    <w:p w14:paraId="51B721F3" w14:textId="77777777" w:rsidR="000C3EE4" w:rsidRPr="00555C52" w:rsidRDefault="000C3EE4" w:rsidP="00314D71">
      <w:pPr>
        <w:pStyle w:val="Bibliography"/>
        <w:jc w:val="both"/>
        <w:rPr>
          <w:rFonts w:asciiTheme="minorBidi" w:hAnsiTheme="minorBidi"/>
          <w:sz w:val="18"/>
          <w:szCs w:val="18"/>
        </w:rPr>
      </w:pPr>
      <w:r w:rsidRPr="00531BCC">
        <w:rPr>
          <w:rFonts w:asciiTheme="minorBidi" w:hAnsiTheme="minorBidi"/>
          <w:sz w:val="18"/>
          <w:szCs w:val="18"/>
          <w:lang w:val="es-ES"/>
        </w:rPr>
        <w:t>63.</w:t>
      </w:r>
      <w:r w:rsidRPr="00531BCC">
        <w:rPr>
          <w:rFonts w:asciiTheme="minorBidi" w:hAnsiTheme="minorBidi"/>
          <w:sz w:val="18"/>
          <w:szCs w:val="18"/>
          <w:lang w:val="es-ES"/>
        </w:rPr>
        <w:tab/>
        <w:t xml:space="preserve">Cao Y, Chau MHK, Zheng Y, et al. </w:t>
      </w:r>
      <w:r w:rsidRPr="00555C52">
        <w:rPr>
          <w:rFonts w:asciiTheme="minorBidi" w:hAnsiTheme="minorBidi"/>
          <w:sz w:val="18"/>
          <w:szCs w:val="18"/>
        </w:rPr>
        <w:t xml:space="preserve">Exploring the diagnostic utility of genome sequencing for fetal congenital heart defects. </w:t>
      </w:r>
      <w:r w:rsidRPr="00555C52">
        <w:rPr>
          <w:rFonts w:asciiTheme="minorBidi" w:hAnsiTheme="minorBidi"/>
          <w:i/>
          <w:iCs/>
          <w:sz w:val="18"/>
          <w:szCs w:val="18"/>
        </w:rPr>
        <w:t>Prenatal Diagnosis</w:t>
      </w:r>
      <w:r w:rsidRPr="00555C52">
        <w:rPr>
          <w:rFonts w:asciiTheme="minorBidi" w:hAnsiTheme="minorBidi"/>
          <w:sz w:val="18"/>
          <w:szCs w:val="18"/>
        </w:rPr>
        <w:t>. 2022;42(7):862-872. doi:10.1002/pd.6151</w:t>
      </w:r>
    </w:p>
    <w:p w14:paraId="1B1118F0" w14:textId="4F462D4F" w:rsidR="00DE72A6" w:rsidRPr="00555C52" w:rsidRDefault="00DE72A6" w:rsidP="00314D71">
      <w:pPr>
        <w:jc w:val="both"/>
        <w:rPr>
          <w:rFonts w:asciiTheme="minorBidi" w:hAnsiTheme="minorBidi"/>
          <w:sz w:val="18"/>
          <w:szCs w:val="18"/>
        </w:rPr>
      </w:pPr>
      <w:r w:rsidRPr="00555C52">
        <w:rPr>
          <w:rFonts w:asciiTheme="minorBidi" w:hAnsiTheme="minorBidi"/>
          <w:sz w:val="18"/>
          <w:szCs w:val="18"/>
        </w:rPr>
        <w:fldChar w:fldCharType="end"/>
      </w:r>
    </w:p>
    <w:sectPr w:rsidR="00DE72A6" w:rsidRPr="00555C52" w:rsidSect="002707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abon-Roman">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904813"/>
    <w:multiLevelType w:val="hybridMultilevel"/>
    <w:tmpl w:val="99FE3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9156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A4BBB"/>
    <w:rsid w:val="00004261"/>
    <w:rsid w:val="00010A07"/>
    <w:rsid w:val="00011A78"/>
    <w:rsid w:val="00012870"/>
    <w:rsid w:val="000202EE"/>
    <w:rsid w:val="00047F39"/>
    <w:rsid w:val="00077893"/>
    <w:rsid w:val="00083948"/>
    <w:rsid w:val="000B6A00"/>
    <w:rsid w:val="000C3EE4"/>
    <w:rsid w:val="000D4083"/>
    <w:rsid w:val="000D4FDD"/>
    <w:rsid w:val="00110E5F"/>
    <w:rsid w:val="00130AF7"/>
    <w:rsid w:val="0013230F"/>
    <w:rsid w:val="00137B8B"/>
    <w:rsid w:val="001647D9"/>
    <w:rsid w:val="00181B3A"/>
    <w:rsid w:val="001828EE"/>
    <w:rsid w:val="001A4BBB"/>
    <w:rsid w:val="001A6CA1"/>
    <w:rsid w:val="001D6332"/>
    <w:rsid w:val="001F2A15"/>
    <w:rsid w:val="001F7CAA"/>
    <w:rsid w:val="00202018"/>
    <w:rsid w:val="002026D8"/>
    <w:rsid w:val="002117F9"/>
    <w:rsid w:val="00227B57"/>
    <w:rsid w:val="00242FBC"/>
    <w:rsid w:val="002522D9"/>
    <w:rsid w:val="00255FB6"/>
    <w:rsid w:val="002578FF"/>
    <w:rsid w:val="00270739"/>
    <w:rsid w:val="002910BC"/>
    <w:rsid w:val="002A06ED"/>
    <w:rsid w:val="002A0FB9"/>
    <w:rsid w:val="002C1259"/>
    <w:rsid w:val="002D2AED"/>
    <w:rsid w:val="002E567E"/>
    <w:rsid w:val="00301846"/>
    <w:rsid w:val="003111E8"/>
    <w:rsid w:val="00314D71"/>
    <w:rsid w:val="00335B91"/>
    <w:rsid w:val="00346494"/>
    <w:rsid w:val="00353DE0"/>
    <w:rsid w:val="00377F1A"/>
    <w:rsid w:val="00395A90"/>
    <w:rsid w:val="003A12E6"/>
    <w:rsid w:val="003A4663"/>
    <w:rsid w:val="003C64FB"/>
    <w:rsid w:val="003D0F37"/>
    <w:rsid w:val="003D5ADF"/>
    <w:rsid w:val="003E2062"/>
    <w:rsid w:val="003F497E"/>
    <w:rsid w:val="0043478E"/>
    <w:rsid w:val="00457FF8"/>
    <w:rsid w:val="0046243B"/>
    <w:rsid w:val="00462993"/>
    <w:rsid w:val="00481479"/>
    <w:rsid w:val="004A4D13"/>
    <w:rsid w:val="004C6B0B"/>
    <w:rsid w:val="004D3FF5"/>
    <w:rsid w:val="004F759E"/>
    <w:rsid w:val="005032D9"/>
    <w:rsid w:val="005041DB"/>
    <w:rsid w:val="00531BCC"/>
    <w:rsid w:val="00547AAA"/>
    <w:rsid w:val="00555C52"/>
    <w:rsid w:val="00575930"/>
    <w:rsid w:val="00593F41"/>
    <w:rsid w:val="005B1B34"/>
    <w:rsid w:val="005B6842"/>
    <w:rsid w:val="005E4892"/>
    <w:rsid w:val="005F399D"/>
    <w:rsid w:val="005F6B38"/>
    <w:rsid w:val="005F7E57"/>
    <w:rsid w:val="006001EF"/>
    <w:rsid w:val="00604F29"/>
    <w:rsid w:val="00610558"/>
    <w:rsid w:val="00621B31"/>
    <w:rsid w:val="00624676"/>
    <w:rsid w:val="00627D08"/>
    <w:rsid w:val="00661EC7"/>
    <w:rsid w:val="00666272"/>
    <w:rsid w:val="006961B0"/>
    <w:rsid w:val="006B7889"/>
    <w:rsid w:val="006C2A1B"/>
    <w:rsid w:val="006D608F"/>
    <w:rsid w:val="006D758C"/>
    <w:rsid w:val="006F31CF"/>
    <w:rsid w:val="00705C06"/>
    <w:rsid w:val="0071048D"/>
    <w:rsid w:val="00716311"/>
    <w:rsid w:val="00716E8E"/>
    <w:rsid w:val="00721F28"/>
    <w:rsid w:val="00732265"/>
    <w:rsid w:val="00770271"/>
    <w:rsid w:val="00770A12"/>
    <w:rsid w:val="00792934"/>
    <w:rsid w:val="007A2F17"/>
    <w:rsid w:val="007B4A37"/>
    <w:rsid w:val="007B5FD4"/>
    <w:rsid w:val="007B7EF4"/>
    <w:rsid w:val="007C2F77"/>
    <w:rsid w:val="007D0C2E"/>
    <w:rsid w:val="007D0D51"/>
    <w:rsid w:val="007F6200"/>
    <w:rsid w:val="0080119F"/>
    <w:rsid w:val="0080495B"/>
    <w:rsid w:val="00813236"/>
    <w:rsid w:val="008274F9"/>
    <w:rsid w:val="00831D1C"/>
    <w:rsid w:val="00840386"/>
    <w:rsid w:val="008441D4"/>
    <w:rsid w:val="00871B99"/>
    <w:rsid w:val="008766FC"/>
    <w:rsid w:val="0088154C"/>
    <w:rsid w:val="00882FE0"/>
    <w:rsid w:val="008865F2"/>
    <w:rsid w:val="008924E4"/>
    <w:rsid w:val="008A243A"/>
    <w:rsid w:val="008B7127"/>
    <w:rsid w:val="008B7662"/>
    <w:rsid w:val="008B7F97"/>
    <w:rsid w:val="008C5A21"/>
    <w:rsid w:val="008E1953"/>
    <w:rsid w:val="008E479C"/>
    <w:rsid w:val="0090329C"/>
    <w:rsid w:val="009340F2"/>
    <w:rsid w:val="00935AA3"/>
    <w:rsid w:val="00935B5D"/>
    <w:rsid w:val="00942602"/>
    <w:rsid w:val="00977899"/>
    <w:rsid w:val="00986601"/>
    <w:rsid w:val="009C6FF7"/>
    <w:rsid w:val="009D6811"/>
    <w:rsid w:val="009E5155"/>
    <w:rsid w:val="009F2AE2"/>
    <w:rsid w:val="00A12126"/>
    <w:rsid w:val="00A13DC9"/>
    <w:rsid w:val="00A15412"/>
    <w:rsid w:val="00A30457"/>
    <w:rsid w:val="00A3160E"/>
    <w:rsid w:val="00A412BF"/>
    <w:rsid w:val="00A5586E"/>
    <w:rsid w:val="00A56EEE"/>
    <w:rsid w:val="00A67A56"/>
    <w:rsid w:val="00A76AD5"/>
    <w:rsid w:val="00A9627B"/>
    <w:rsid w:val="00A973E0"/>
    <w:rsid w:val="00AF499C"/>
    <w:rsid w:val="00B130B0"/>
    <w:rsid w:val="00B159CE"/>
    <w:rsid w:val="00B35A12"/>
    <w:rsid w:val="00B41778"/>
    <w:rsid w:val="00B65AFC"/>
    <w:rsid w:val="00B7216F"/>
    <w:rsid w:val="00B7793A"/>
    <w:rsid w:val="00B84F7B"/>
    <w:rsid w:val="00B94104"/>
    <w:rsid w:val="00B962A0"/>
    <w:rsid w:val="00BA24A0"/>
    <w:rsid w:val="00BA7CA8"/>
    <w:rsid w:val="00BB0205"/>
    <w:rsid w:val="00BB1459"/>
    <w:rsid w:val="00BC1FA1"/>
    <w:rsid w:val="00BD2730"/>
    <w:rsid w:val="00BD6E8F"/>
    <w:rsid w:val="00BE7A17"/>
    <w:rsid w:val="00BF04C0"/>
    <w:rsid w:val="00BF3DB2"/>
    <w:rsid w:val="00C0616E"/>
    <w:rsid w:val="00C10574"/>
    <w:rsid w:val="00C11200"/>
    <w:rsid w:val="00C2343F"/>
    <w:rsid w:val="00C25D4B"/>
    <w:rsid w:val="00C438A7"/>
    <w:rsid w:val="00C70364"/>
    <w:rsid w:val="00C759AB"/>
    <w:rsid w:val="00C90947"/>
    <w:rsid w:val="00C93596"/>
    <w:rsid w:val="00CC47FD"/>
    <w:rsid w:val="00CC4E0C"/>
    <w:rsid w:val="00CD1CD2"/>
    <w:rsid w:val="00CD34E5"/>
    <w:rsid w:val="00CE7986"/>
    <w:rsid w:val="00CF2074"/>
    <w:rsid w:val="00D01104"/>
    <w:rsid w:val="00D1475F"/>
    <w:rsid w:val="00D3554F"/>
    <w:rsid w:val="00D62C75"/>
    <w:rsid w:val="00D67543"/>
    <w:rsid w:val="00D90E81"/>
    <w:rsid w:val="00D950D3"/>
    <w:rsid w:val="00D9515F"/>
    <w:rsid w:val="00D9531A"/>
    <w:rsid w:val="00DC24AE"/>
    <w:rsid w:val="00DC267D"/>
    <w:rsid w:val="00DE51FD"/>
    <w:rsid w:val="00DE66DD"/>
    <w:rsid w:val="00DE72A6"/>
    <w:rsid w:val="00E12947"/>
    <w:rsid w:val="00E238E4"/>
    <w:rsid w:val="00E25AFB"/>
    <w:rsid w:val="00E25F7E"/>
    <w:rsid w:val="00E50A78"/>
    <w:rsid w:val="00E85D91"/>
    <w:rsid w:val="00E872D5"/>
    <w:rsid w:val="00E877FC"/>
    <w:rsid w:val="00EA6A7F"/>
    <w:rsid w:val="00EE016A"/>
    <w:rsid w:val="00EE02BD"/>
    <w:rsid w:val="00EE1861"/>
    <w:rsid w:val="00EF71F6"/>
    <w:rsid w:val="00EF7BE2"/>
    <w:rsid w:val="00F04B7E"/>
    <w:rsid w:val="00F117CC"/>
    <w:rsid w:val="00F3413C"/>
    <w:rsid w:val="00F34661"/>
    <w:rsid w:val="00F3563B"/>
    <w:rsid w:val="00F43C60"/>
    <w:rsid w:val="00F507B7"/>
    <w:rsid w:val="00F659DA"/>
    <w:rsid w:val="00F70522"/>
    <w:rsid w:val="00F80159"/>
    <w:rsid w:val="00F90643"/>
    <w:rsid w:val="00F91256"/>
    <w:rsid w:val="00FA66A5"/>
    <w:rsid w:val="00FB231A"/>
    <w:rsid w:val="00FB34EB"/>
    <w:rsid w:val="00FC2771"/>
    <w:rsid w:val="00FD1220"/>
    <w:rsid w:val="00FD6E4B"/>
    <w:rsid w:val="00FF0BDB"/>
    <w:rsid w:val="00FF250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0166EE"/>
  <w14:defaultImageDpi w14:val="32767"/>
  <w15:chartTrackingRefBased/>
  <w15:docId w15:val="{A8679DF7-9F79-1F46-922A-34EB858B2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A12"/>
  </w:style>
  <w:style w:type="paragraph" w:styleId="Heading1">
    <w:name w:val="heading 1"/>
    <w:basedOn w:val="Normal"/>
    <w:next w:val="Normal"/>
    <w:link w:val="Heading1Char"/>
    <w:uiPriority w:val="9"/>
    <w:qFormat/>
    <w:rsid w:val="001A4B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4B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4B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4B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4B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4B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4B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4B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4B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4B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4B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4B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4B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4B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4B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4B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4B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4BBB"/>
    <w:rPr>
      <w:rFonts w:eastAsiaTheme="majorEastAsia" w:cstheme="majorBidi"/>
      <w:color w:val="272727" w:themeColor="text1" w:themeTint="D8"/>
    </w:rPr>
  </w:style>
  <w:style w:type="paragraph" w:styleId="BalloonText">
    <w:name w:val="Balloon Text"/>
    <w:basedOn w:val="Normal"/>
    <w:link w:val="BalloonTextChar"/>
    <w:uiPriority w:val="99"/>
    <w:semiHidden/>
    <w:unhideWhenUsed/>
    <w:rsid w:val="007B7E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7EF4"/>
    <w:rPr>
      <w:rFonts w:ascii="Times New Roman" w:hAnsi="Times New Roman" w:cs="Times New Roman"/>
      <w:sz w:val="18"/>
      <w:szCs w:val="18"/>
    </w:rPr>
  </w:style>
  <w:style w:type="paragraph" w:styleId="Title">
    <w:name w:val="Title"/>
    <w:basedOn w:val="Normal"/>
    <w:next w:val="Normal"/>
    <w:link w:val="TitleChar"/>
    <w:uiPriority w:val="10"/>
    <w:qFormat/>
    <w:rsid w:val="001A4B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4B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4B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4B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4B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A4BBB"/>
    <w:rPr>
      <w:i/>
      <w:iCs/>
      <w:color w:val="404040" w:themeColor="text1" w:themeTint="BF"/>
    </w:rPr>
  </w:style>
  <w:style w:type="paragraph" w:styleId="ListParagraph">
    <w:name w:val="List Paragraph"/>
    <w:basedOn w:val="Normal"/>
    <w:uiPriority w:val="34"/>
    <w:qFormat/>
    <w:rsid w:val="001A4BBB"/>
    <w:pPr>
      <w:ind w:left="720"/>
      <w:contextualSpacing/>
    </w:pPr>
  </w:style>
  <w:style w:type="character" w:styleId="IntenseEmphasis">
    <w:name w:val="Intense Emphasis"/>
    <w:basedOn w:val="DefaultParagraphFont"/>
    <w:uiPriority w:val="21"/>
    <w:qFormat/>
    <w:rsid w:val="001A4BBB"/>
    <w:rPr>
      <w:i/>
      <w:iCs/>
      <w:color w:val="0F4761" w:themeColor="accent1" w:themeShade="BF"/>
    </w:rPr>
  </w:style>
  <w:style w:type="paragraph" w:styleId="IntenseQuote">
    <w:name w:val="Intense Quote"/>
    <w:basedOn w:val="Normal"/>
    <w:next w:val="Normal"/>
    <w:link w:val="IntenseQuoteChar"/>
    <w:uiPriority w:val="30"/>
    <w:qFormat/>
    <w:rsid w:val="001A4B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4BBB"/>
    <w:rPr>
      <w:i/>
      <w:iCs/>
      <w:color w:val="0F4761" w:themeColor="accent1" w:themeShade="BF"/>
    </w:rPr>
  </w:style>
  <w:style w:type="character" w:styleId="IntenseReference">
    <w:name w:val="Intense Reference"/>
    <w:basedOn w:val="DefaultParagraphFont"/>
    <w:uiPriority w:val="32"/>
    <w:qFormat/>
    <w:rsid w:val="001A4BBB"/>
    <w:rPr>
      <w:b/>
      <w:bCs/>
      <w:smallCaps/>
      <w:color w:val="0F4761" w:themeColor="accent1" w:themeShade="BF"/>
      <w:spacing w:val="5"/>
    </w:rPr>
  </w:style>
  <w:style w:type="table" w:styleId="TableGrid">
    <w:name w:val="Table Grid"/>
    <w:basedOn w:val="TableNormal"/>
    <w:uiPriority w:val="39"/>
    <w:rsid w:val="00E129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E72A6"/>
    <w:pPr>
      <w:tabs>
        <w:tab w:val="left" w:pos="264"/>
      </w:tabs>
      <w:spacing w:after="240"/>
      <w:ind w:left="264" w:hanging="264"/>
    </w:pPr>
  </w:style>
  <w:style w:type="character" w:styleId="CommentReference">
    <w:name w:val="annotation reference"/>
    <w:basedOn w:val="DefaultParagraphFont"/>
    <w:uiPriority w:val="99"/>
    <w:semiHidden/>
    <w:unhideWhenUsed/>
    <w:rsid w:val="007B4A37"/>
    <w:rPr>
      <w:sz w:val="16"/>
      <w:szCs w:val="16"/>
    </w:rPr>
  </w:style>
  <w:style w:type="paragraph" w:styleId="CommentText">
    <w:name w:val="annotation text"/>
    <w:basedOn w:val="Normal"/>
    <w:link w:val="CommentTextChar"/>
    <w:uiPriority w:val="99"/>
    <w:semiHidden/>
    <w:unhideWhenUsed/>
    <w:rsid w:val="007B4A37"/>
    <w:rPr>
      <w:sz w:val="20"/>
      <w:szCs w:val="20"/>
    </w:rPr>
  </w:style>
  <w:style w:type="character" w:customStyle="1" w:styleId="CommentTextChar">
    <w:name w:val="Comment Text Char"/>
    <w:basedOn w:val="DefaultParagraphFont"/>
    <w:link w:val="CommentText"/>
    <w:uiPriority w:val="99"/>
    <w:semiHidden/>
    <w:rsid w:val="007B4A37"/>
    <w:rPr>
      <w:sz w:val="20"/>
      <w:szCs w:val="20"/>
    </w:rPr>
  </w:style>
  <w:style w:type="paragraph" w:styleId="CommentSubject">
    <w:name w:val="annotation subject"/>
    <w:basedOn w:val="CommentText"/>
    <w:next w:val="CommentText"/>
    <w:link w:val="CommentSubjectChar"/>
    <w:uiPriority w:val="99"/>
    <w:semiHidden/>
    <w:unhideWhenUsed/>
    <w:rsid w:val="007B4A37"/>
    <w:rPr>
      <w:b/>
      <w:bCs/>
    </w:rPr>
  </w:style>
  <w:style w:type="character" w:customStyle="1" w:styleId="CommentSubjectChar">
    <w:name w:val="Comment Subject Char"/>
    <w:basedOn w:val="CommentTextChar"/>
    <w:link w:val="CommentSubject"/>
    <w:uiPriority w:val="99"/>
    <w:semiHidden/>
    <w:rsid w:val="007B4A37"/>
    <w:rPr>
      <w:b/>
      <w:bCs/>
      <w:sz w:val="20"/>
      <w:szCs w:val="20"/>
    </w:rPr>
  </w:style>
  <w:style w:type="paragraph" w:styleId="Revision">
    <w:name w:val="Revision"/>
    <w:hidden/>
    <w:uiPriority w:val="99"/>
    <w:semiHidden/>
    <w:rsid w:val="004814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0050654">
      <w:bodyDiv w:val="1"/>
      <w:marLeft w:val="0"/>
      <w:marRight w:val="0"/>
      <w:marTop w:val="0"/>
      <w:marBottom w:val="0"/>
      <w:divBdr>
        <w:top w:val="none" w:sz="0" w:space="0" w:color="auto"/>
        <w:left w:val="none" w:sz="0" w:space="0" w:color="auto"/>
        <w:bottom w:val="none" w:sz="0" w:space="0" w:color="auto"/>
        <w:right w:val="none" w:sz="0" w:space="0" w:color="auto"/>
      </w:divBdr>
    </w:div>
    <w:div w:id="466819209">
      <w:bodyDiv w:val="1"/>
      <w:marLeft w:val="0"/>
      <w:marRight w:val="0"/>
      <w:marTop w:val="0"/>
      <w:marBottom w:val="0"/>
      <w:divBdr>
        <w:top w:val="none" w:sz="0" w:space="0" w:color="auto"/>
        <w:left w:val="none" w:sz="0" w:space="0" w:color="auto"/>
        <w:bottom w:val="none" w:sz="0" w:space="0" w:color="auto"/>
        <w:right w:val="none" w:sz="0" w:space="0" w:color="auto"/>
      </w:divBdr>
    </w:div>
    <w:div w:id="781190687">
      <w:bodyDiv w:val="1"/>
      <w:marLeft w:val="0"/>
      <w:marRight w:val="0"/>
      <w:marTop w:val="0"/>
      <w:marBottom w:val="0"/>
      <w:divBdr>
        <w:top w:val="none" w:sz="0" w:space="0" w:color="auto"/>
        <w:left w:val="none" w:sz="0" w:space="0" w:color="auto"/>
        <w:bottom w:val="none" w:sz="0" w:space="0" w:color="auto"/>
        <w:right w:val="none" w:sz="0" w:space="0" w:color="auto"/>
      </w:divBdr>
    </w:div>
    <w:div w:id="1178540080">
      <w:bodyDiv w:val="1"/>
      <w:marLeft w:val="0"/>
      <w:marRight w:val="0"/>
      <w:marTop w:val="0"/>
      <w:marBottom w:val="0"/>
      <w:divBdr>
        <w:top w:val="none" w:sz="0" w:space="0" w:color="auto"/>
        <w:left w:val="none" w:sz="0" w:space="0" w:color="auto"/>
        <w:bottom w:val="none" w:sz="0" w:space="0" w:color="auto"/>
        <w:right w:val="none" w:sz="0" w:space="0" w:color="auto"/>
      </w:divBdr>
    </w:div>
    <w:div w:id="1373580307">
      <w:bodyDiv w:val="1"/>
      <w:marLeft w:val="0"/>
      <w:marRight w:val="0"/>
      <w:marTop w:val="0"/>
      <w:marBottom w:val="0"/>
      <w:divBdr>
        <w:top w:val="none" w:sz="0" w:space="0" w:color="auto"/>
        <w:left w:val="none" w:sz="0" w:space="0" w:color="auto"/>
        <w:bottom w:val="none" w:sz="0" w:space="0" w:color="auto"/>
        <w:right w:val="none" w:sz="0" w:space="0" w:color="auto"/>
      </w:divBdr>
    </w:div>
    <w:div w:id="1400789205">
      <w:bodyDiv w:val="1"/>
      <w:marLeft w:val="0"/>
      <w:marRight w:val="0"/>
      <w:marTop w:val="0"/>
      <w:marBottom w:val="0"/>
      <w:divBdr>
        <w:top w:val="none" w:sz="0" w:space="0" w:color="auto"/>
        <w:left w:val="none" w:sz="0" w:space="0" w:color="auto"/>
        <w:bottom w:val="none" w:sz="0" w:space="0" w:color="auto"/>
        <w:right w:val="none" w:sz="0" w:space="0" w:color="auto"/>
      </w:divBdr>
    </w:div>
    <w:div w:id="1637684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5A77E5-4B51-4DF6-81D0-9495B14B1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355</Words>
  <Characters>508524</Characters>
  <Application>Microsoft Office Word</Application>
  <DocSecurity>0</DocSecurity>
  <Lines>4237</Lines>
  <Paragraphs>10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a Mustafa</dc:creator>
  <cp:keywords/>
  <dc:description/>
  <cp:lastModifiedBy>Aghajani, Faezeh</cp:lastModifiedBy>
  <cp:revision>2</cp:revision>
  <dcterms:created xsi:type="dcterms:W3CDTF">2025-01-22T16:14:00Z</dcterms:created>
  <dcterms:modified xsi:type="dcterms:W3CDTF">2025-01-22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302cbb372b5c7fc7706e1c46fb8eeacc604c1717edc8d9596b27213f35f403</vt:lpwstr>
  </property>
  <property fmtid="{D5CDD505-2E9C-101B-9397-08002B2CF9AE}" pid="3" name="ZOTERO_PREF_1">
    <vt:lpwstr>&lt;data data-version="3" zotero-version="7.0.9"&gt;&lt;session id="dzyJ7D5k"/&gt;&lt;style id="http://www.zotero.org/styles/american-medical-association" hasBibliography="1" bibliographyStyleHasBeenSet="1"/&gt;&lt;prefs&gt;&lt;pref name="fieldType" value="Field"/&gt;&lt;/prefs&gt;&lt;/data&gt;</vt:lpwstr>
  </property>
</Properties>
</file>